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AB2735" w14:textId="0B5BE6EB" w:rsidR="00F92C45" w:rsidRPr="004E1596" w:rsidRDefault="004E1596" w:rsidP="00734582">
      <w:pPr>
        <w:pStyle w:val="Titel"/>
        <w:rPr>
          <w:b/>
          <w:bCs/>
          <w:lang w:val="en-US"/>
        </w:rPr>
      </w:pPr>
      <w:r w:rsidRPr="004E1596">
        <w:rPr>
          <w:b/>
          <w:bCs/>
          <w:lang w:val="en-US"/>
        </w:rPr>
        <w:t xml:space="preserve">Appendix 2; </w:t>
      </w:r>
      <w:r w:rsidR="00E57E73" w:rsidRPr="004E1596">
        <w:rPr>
          <w:b/>
          <w:bCs/>
          <w:lang w:val="en-US"/>
        </w:rPr>
        <w:t>Search Protocol;</w:t>
      </w:r>
      <w:r w:rsidR="00F92C45" w:rsidRPr="004E1596">
        <w:rPr>
          <w:b/>
          <w:bCs/>
          <w:lang w:val="en-US"/>
        </w:rPr>
        <w:t xml:space="preserve"> Hope, Stroke &amp; Rehabilitation</w:t>
      </w:r>
    </w:p>
    <w:p w14:paraId="6C0BD592" w14:textId="77777777" w:rsidR="00F92C45" w:rsidRPr="009F6F4B" w:rsidRDefault="00F92C45" w:rsidP="001A2EFC">
      <w:pPr>
        <w:rPr>
          <w:rFonts w:asciiTheme="majorHAnsi" w:hAnsiTheme="majorHAnsi" w:cstheme="majorHAnsi"/>
          <w:lang w:val="en-US"/>
        </w:rPr>
      </w:pPr>
    </w:p>
    <w:p w14:paraId="1D0D4085" w14:textId="77777777" w:rsidR="00F92C45" w:rsidRPr="009F6F4B" w:rsidRDefault="00F92C45" w:rsidP="001A2EFC">
      <w:pPr>
        <w:rPr>
          <w:rFonts w:asciiTheme="majorHAnsi" w:hAnsiTheme="majorHAnsi" w:cstheme="majorHAnsi"/>
          <w:lang w:val="en-US"/>
        </w:rPr>
      </w:pPr>
    </w:p>
    <w:p w14:paraId="2070F92C" w14:textId="77777777" w:rsidR="00F92C45" w:rsidRPr="009F6F4B" w:rsidRDefault="00F92C45" w:rsidP="001A2EFC">
      <w:pPr>
        <w:rPr>
          <w:rFonts w:asciiTheme="majorHAnsi" w:hAnsiTheme="majorHAnsi" w:cstheme="majorHAnsi"/>
          <w:lang w:val="en-US"/>
        </w:rPr>
      </w:pPr>
    </w:p>
    <w:p w14:paraId="786EC225" w14:textId="7CE5E5B8" w:rsidR="00F92C45" w:rsidRPr="009F6F4B" w:rsidRDefault="009F6F4B" w:rsidP="001A2EFC">
      <w:pPr>
        <w:rPr>
          <w:rFonts w:asciiTheme="majorHAnsi" w:hAnsiTheme="majorHAnsi" w:cstheme="majorHAnsi"/>
          <w:lang w:val="en-US"/>
        </w:rPr>
      </w:pPr>
      <w:r w:rsidRPr="009F6F4B">
        <w:rPr>
          <w:rFonts w:asciiTheme="majorHAnsi" w:hAnsiTheme="majorHAnsi" w:cstheme="majorHAnsi"/>
          <w:b/>
          <w:lang w:val="en-US"/>
        </w:rPr>
        <w:t>Number of hits for the various searches in the seven bases:</w:t>
      </w:r>
      <w:r>
        <w:rPr>
          <w:rFonts w:asciiTheme="majorHAnsi" w:hAnsiTheme="majorHAnsi" w:cstheme="majorHAnsi"/>
          <w:b/>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9"/>
        <w:gridCol w:w="3209"/>
        <w:gridCol w:w="3210"/>
      </w:tblGrid>
      <w:tr w:rsidR="00F92C45" w:rsidRPr="00456700" w14:paraId="3C7B1811" w14:textId="77777777" w:rsidTr="009C390F">
        <w:tc>
          <w:tcPr>
            <w:tcW w:w="3209" w:type="dxa"/>
            <w:shd w:val="clear" w:color="auto" w:fill="E7E6E6" w:themeFill="background2"/>
          </w:tcPr>
          <w:p w14:paraId="4C1AFBD4" w14:textId="77777777" w:rsidR="00F92C45" w:rsidRPr="009C390F" w:rsidRDefault="00F92C45" w:rsidP="001A2EFC">
            <w:pPr>
              <w:rPr>
                <w:rFonts w:cstheme="majorHAnsi"/>
                <w:b/>
              </w:rPr>
            </w:pPr>
            <w:r w:rsidRPr="009C390F">
              <w:rPr>
                <w:rFonts w:cstheme="majorHAnsi"/>
                <w:b/>
              </w:rPr>
              <w:t>Base</w:t>
            </w:r>
          </w:p>
        </w:tc>
        <w:tc>
          <w:tcPr>
            <w:tcW w:w="3209" w:type="dxa"/>
            <w:shd w:val="clear" w:color="auto" w:fill="E7E6E6" w:themeFill="background2"/>
          </w:tcPr>
          <w:p w14:paraId="423BCD8E" w14:textId="37748C2F" w:rsidR="00F92C45" w:rsidRPr="009C390F" w:rsidRDefault="00F92C45" w:rsidP="001A2EFC">
            <w:pPr>
              <w:rPr>
                <w:rFonts w:cstheme="majorHAnsi"/>
                <w:b/>
                <w:lang w:val="en-US"/>
              </w:rPr>
            </w:pPr>
            <w:r w:rsidRPr="009C390F">
              <w:rPr>
                <w:rFonts w:cstheme="majorHAnsi"/>
                <w:b/>
                <w:lang w:val="en-US"/>
              </w:rPr>
              <w:t>Blo</w:t>
            </w:r>
            <w:r w:rsidR="009F6F4B">
              <w:rPr>
                <w:rFonts w:cstheme="majorHAnsi"/>
                <w:b/>
                <w:lang w:val="en-US"/>
              </w:rPr>
              <w:t>ck</w:t>
            </w:r>
            <w:r w:rsidRPr="009C390F">
              <w:rPr>
                <w:rFonts w:cstheme="majorHAnsi"/>
                <w:b/>
                <w:lang w:val="en-US"/>
              </w:rPr>
              <w:t xml:space="preserve"> 1 (stroke) AND Blo</w:t>
            </w:r>
            <w:r w:rsidR="009F6F4B">
              <w:rPr>
                <w:rFonts w:cstheme="majorHAnsi"/>
                <w:b/>
                <w:lang w:val="en-US"/>
              </w:rPr>
              <w:t>ck</w:t>
            </w:r>
            <w:r w:rsidRPr="009C390F">
              <w:rPr>
                <w:rFonts w:cstheme="majorHAnsi"/>
                <w:b/>
                <w:lang w:val="en-US"/>
              </w:rPr>
              <w:t xml:space="preserve"> 2 (hope) AND blo</w:t>
            </w:r>
            <w:r w:rsidR="009F6F4B">
              <w:rPr>
                <w:rFonts w:cstheme="majorHAnsi"/>
                <w:b/>
                <w:lang w:val="en-US"/>
              </w:rPr>
              <w:t>c</w:t>
            </w:r>
            <w:r w:rsidRPr="009C390F">
              <w:rPr>
                <w:rFonts w:cstheme="majorHAnsi"/>
                <w:b/>
                <w:lang w:val="en-US"/>
              </w:rPr>
              <w:t>k 3 (Rehabilitation)</w:t>
            </w:r>
          </w:p>
          <w:p w14:paraId="0B499CC0" w14:textId="77777777" w:rsidR="00F92C45" w:rsidRPr="009C390F" w:rsidRDefault="00F92C45" w:rsidP="001A2EFC">
            <w:pPr>
              <w:rPr>
                <w:rFonts w:cstheme="majorHAnsi"/>
                <w:b/>
                <w:lang w:val="en-US"/>
              </w:rPr>
            </w:pPr>
          </w:p>
        </w:tc>
        <w:tc>
          <w:tcPr>
            <w:tcW w:w="3210" w:type="dxa"/>
            <w:shd w:val="clear" w:color="auto" w:fill="E7E6E6" w:themeFill="background2"/>
          </w:tcPr>
          <w:p w14:paraId="220F3543" w14:textId="18BDAFCE" w:rsidR="00F92C45" w:rsidRPr="00E05350" w:rsidRDefault="00E05350" w:rsidP="001A2EFC">
            <w:pPr>
              <w:rPr>
                <w:rFonts w:cstheme="majorHAnsi"/>
                <w:b/>
                <w:lang w:val="en-US"/>
              </w:rPr>
            </w:pPr>
            <w:r w:rsidRPr="00E05350">
              <w:rPr>
                <w:rFonts w:cstheme="majorHAnsi"/>
                <w:b/>
                <w:lang w:val="en-US"/>
              </w:rPr>
              <w:t xml:space="preserve">Limited to </w:t>
            </w:r>
            <w:r w:rsidR="002D7B9D" w:rsidRPr="00E05350">
              <w:rPr>
                <w:rFonts w:cstheme="majorHAnsi"/>
                <w:b/>
                <w:lang w:val="en-US"/>
              </w:rPr>
              <w:t xml:space="preserve">Peer Reviewed, </w:t>
            </w:r>
            <w:r w:rsidRPr="00E05350">
              <w:rPr>
                <w:rFonts w:cstheme="majorHAnsi"/>
                <w:b/>
                <w:lang w:val="en-US"/>
              </w:rPr>
              <w:t>published</w:t>
            </w:r>
            <w:r>
              <w:rPr>
                <w:rFonts w:cstheme="majorHAnsi"/>
                <w:b/>
                <w:lang w:val="en-US"/>
              </w:rPr>
              <w:t xml:space="preserve"> between</w:t>
            </w:r>
            <w:r w:rsidR="002D7B9D" w:rsidRPr="00E05350">
              <w:rPr>
                <w:rFonts w:cstheme="majorHAnsi"/>
                <w:b/>
                <w:lang w:val="en-US"/>
              </w:rPr>
              <w:t xml:space="preserve"> 2021-2023</w:t>
            </w:r>
            <w:r w:rsidR="00F92C45" w:rsidRPr="00E05350">
              <w:rPr>
                <w:rFonts w:cstheme="majorHAnsi"/>
                <w:b/>
                <w:lang w:val="en-US"/>
              </w:rPr>
              <w:t xml:space="preserve"> </w:t>
            </w:r>
            <w:r>
              <w:rPr>
                <w:rFonts w:cstheme="majorHAnsi"/>
                <w:b/>
                <w:lang w:val="en-US"/>
              </w:rPr>
              <w:t>in English</w:t>
            </w:r>
          </w:p>
        </w:tc>
      </w:tr>
      <w:tr w:rsidR="00F92C45" w:rsidRPr="001A2EFC" w14:paraId="400A4BD6" w14:textId="77777777" w:rsidTr="009C390F">
        <w:tc>
          <w:tcPr>
            <w:tcW w:w="3209" w:type="dxa"/>
          </w:tcPr>
          <w:p w14:paraId="59571E03" w14:textId="77777777" w:rsidR="00F92C45" w:rsidRDefault="00F92C45" w:rsidP="001A2EFC">
            <w:pPr>
              <w:rPr>
                <w:rFonts w:cstheme="majorHAnsi"/>
                <w:b/>
              </w:rPr>
            </w:pPr>
            <w:proofErr w:type="spellStart"/>
            <w:r w:rsidRPr="009C390F">
              <w:rPr>
                <w:rFonts w:cstheme="majorHAnsi"/>
                <w:b/>
              </w:rPr>
              <w:t>PsycINFO</w:t>
            </w:r>
            <w:proofErr w:type="spellEnd"/>
          </w:p>
          <w:p w14:paraId="7E27511F" w14:textId="77777777" w:rsidR="00326E2E" w:rsidRPr="009C390F" w:rsidRDefault="00326E2E" w:rsidP="001A2EFC">
            <w:pPr>
              <w:rPr>
                <w:rFonts w:cstheme="majorHAnsi"/>
                <w:b/>
              </w:rPr>
            </w:pPr>
          </w:p>
        </w:tc>
        <w:tc>
          <w:tcPr>
            <w:tcW w:w="3209" w:type="dxa"/>
          </w:tcPr>
          <w:p w14:paraId="45601204" w14:textId="1C94874A" w:rsidR="00F92C45" w:rsidRPr="001A2EFC" w:rsidRDefault="002D7B9D" w:rsidP="00326E2E">
            <w:pPr>
              <w:jc w:val="right"/>
              <w:rPr>
                <w:rFonts w:cstheme="majorHAnsi"/>
              </w:rPr>
            </w:pPr>
            <w:r>
              <w:rPr>
                <w:rFonts w:cstheme="majorHAnsi"/>
              </w:rPr>
              <w:t>394</w:t>
            </w:r>
          </w:p>
        </w:tc>
        <w:tc>
          <w:tcPr>
            <w:tcW w:w="3210" w:type="dxa"/>
          </w:tcPr>
          <w:p w14:paraId="119FF1C2" w14:textId="70E349C6" w:rsidR="00F92C45" w:rsidRPr="001A2EFC" w:rsidRDefault="002D3BEB" w:rsidP="00326E2E">
            <w:pPr>
              <w:jc w:val="right"/>
              <w:rPr>
                <w:rFonts w:cstheme="majorHAnsi"/>
              </w:rPr>
            </w:pPr>
            <w:r>
              <w:rPr>
                <w:rFonts w:cstheme="majorHAnsi"/>
              </w:rPr>
              <w:t>27</w:t>
            </w:r>
          </w:p>
        </w:tc>
      </w:tr>
      <w:tr w:rsidR="00F92C45" w:rsidRPr="001A2EFC" w14:paraId="33BDFCA8" w14:textId="77777777" w:rsidTr="009C390F">
        <w:tc>
          <w:tcPr>
            <w:tcW w:w="3209" w:type="dxa"/>
          </w:tcPr>
          <w:p w14:paraId="660C1899" w14:textId="77777777" w:rsidR="00F92C45" w:rsidRDefault="00F92C45" w:rsidP="001A2EFC">
            <w:pPr>
              <w:rPr>
                <w:rFonts w:cstheme="majorHAnsi"/>
                <w:b/>
              </w:rPr>
            </w:pPr>
            <w:r w:rsidRPr="009C390F">
              <w:rPr>
                <w:rFonts w:cstheme="majorHAnsi"/>
                <w:b/>
              </w:rPr>
              <w:t>SocINDEX</w:t>
            </w:r>
          </w:p>
          <w:p w14:paraId="791886D6" w14:textId="77777777" w:rsidR="00326E2E" w:rsidRPr="009C390F" w:rsidRDefault="00326E2E" w:rsidP="001A2EFC">
            <w:pPr>
              <w:rPr>
                <w:rFonts w:cstheme="majorHAnsi"/>
                <w:b/>
              </w:rPr>
            </w:pPr>
          </w:p>
        </w:tc>
        <w:tc>
          <w:tcPr>
            <w:tcW w:w="3209" w:type="dxa"/>
          </w:tcPr>
          <w:p w14:paraId="3CF9B71A" w14:textId="4C06B300" w:rsidR="00F92C45" w:rsidRPr="001A2EFC" w:rsidRDefault="00697E67" w:rsidP="002D7B9D">
            <w:pPr>
              <w:jc w:val="right"/>
              <w:rPr>
                <w:rFonts w:cstheme="majorHAnsi"/>
              </w:rPr>
            </w:pPr>
            <w:r>
              <w:rPr>
                <w:rFonts w:cstheme="majorHAnsi"/>
              </w:rPr>
              <w:t>2</w:t>
            </w:r>
            <w:r w:rsidR="002D7B9D">
              <w:rPr>
                <w:rFonts w:cstheme="majorHAnsi"/>
              </w:rPr>
              <w:t>2</w:t>
            </w:r>
          </w:p>
        </w:tc>
        <w:tc>
          <w:tcPr>
            <w:tcW w:w="3210" w:type="dxa"/>
          </w:tcPr>
          <w:p w14:paraId="52F247EC" w14:textId="69ABDD0C" w:rsidR="00F92C45" w:rsidRPr="001A2EFC" w:rsidRDefault="002D3BEB" w:rsidP="00326E2E">
            <w:pPr>
              <w:jc w:val="right"/>
              <w:rPr>
                <w:rFonts w:cstheme="majorHAnsi"/>
              </w:rPr>
            </w:pPr>
            <w:r>
              <w:rPr>
                <w:rFonts w:cstheme="majorHAnsi"/>
              </w:rPr>
              <w:t>2</w:t>
            </w:r>
          </w:p>
        </w:tc>
      </w:tr>
      <w:tr w:rsidR="00F92C45" w:rsidRPr="001A2EFC" w14:paraId="0983B0F4" w14:textId="77777777" w:rsidTr="009C390F">
        <w:tc>
          <w:tcPr>
            <w:tcW w:w="3209" w:type="dxa"/>
          </w:tcPr>
          <w:p w14:paraId="1A927D4B" w14:textId="77777777" w:rsidR="00F92C45" w:rsidRDefault="00F92C45" w:rsidP="001A2EFC">
            <w:pPr>
              <w:rPr>
                <w:rFonts w:cstheme="majorHAnsi"/>
                <w:b/>
              </w:rPr>
            </w:pPr>
            <w:r w:rsidRPr="009C390F">
              <w:rPr>
                <w:rFonts w:cstheme="majorHAnsi"/>
                <w:b/>
              </w:rPr>
              <w:t>CINAHL</w:t>
            </w:r>
          </w:p>
          <w:p w14:paraId="00DD6BEF" w14:textId="77777777" w:rsidR="00326E2E" w:rsidRPr="009C390F" w:rsidRDefault="00326E2E" w:rsidP="001A2EFC">
            <w:pPr>
              <w:rPr>
                <w:rFonts w:cstheme="majorHAnsi"/>
                <w:b/>
              </w:rPr>
            </w:pPr>
          </w:p>
        </w:tc>
        <w:tc>
          <w:tcPr>
            <w:tcW w:w="3209" w:type="dxa"/>
          </w:tcPr>
          <w:p w14:paraId="49826074" w14:textId="34FAE98F" w:rsidR="00F92C45" w:rsidRPr="001A2EFC" w:rsidRDefault="002D7B9D" w:rsidP="00326E2E">
            <w:pPr>
              <w:jc w:val="right"/>
              <w:rPr>
                <w:rFonts w:cstheme="majorHAnsi"/>
              </w:rPr>
            </w:pPr>
            <w:r>
              <w:rPr>
                <w:rFonts w:cstheme="majorHAnsi"/>
              </w:rPr>
              <w:t>44</w:t>
            </w:r>
            <w:r w:rsidR="000B7C7C">
              <w:rPr>
                <w:rFonts w:cstheme="majorHAnsi"/>
              </w:rPr>
              <w:t>6</w:t>
            </w:r>
          </w:p>
        </w:tc>
        <w:tc>
          <w:tcPr>
            <w:tcW w:w="3210" w:type="dxa"/>
          </w:tcPr>
          <w:p w14:paraId="29BB1790" w14:textId="5557C630" w:rsidR="00F92C45" w:rsidRPr="001A2EFC" w:rsidRDefault="002D3BEB" w:rsidP="00326E2E">
            <w:pPr>
              <w:jc w:val="right"/>
              <w:rPr>
                <w:rFonts w:cstheme="majorHAnsi"/>
              </w:rPr>
            </w:pPr>
            <w:r>
              <w:rPr>
                <w:rFonts w:cstheme="majorHAnsi"/>
              </w:rPr>
              <w:t>31</w:t>
            </w:r>
          </w:p>
        </w:tc>
      </w:tr>
      <w:tr w:rsidR="00F92C45" w:rsidRPr="001A2EFC" w14:paraId="3A916755" w14:textId="77777777" w:rsidTr="009C390F">
        <w:tc>
          <w:tcPr>
            <w:tcW w:w="3209" w:type="dxa"/>
          </w:tcPr>
          <w:p w14:paraId="1C28389D" w14:textId="77777777" w:rsidR="00F92C45" w:rsidRDefault="00F92C45" w:rsidP="001A2EFC">
            <w:pPr>
              <w:rPr>
                <w:rFonts w:cstheme="majorHAnsi"/>
                <w:b/>
              </w:rPr>
            </w:pPr>
            <w:r w:rsidRPr="009C390F">
              <w:rPr>
                <w:rFonts w:cstheme="majorHAnsi"/>
                <w:b/>
              </w:rPr>
              <w:t>Social Work Abstracts</w:t>
            </w:r>
          </w:p>
          <w:p w14:paraId="4E10ACCF" w14:textId="77777777" w:rsidR="00326E2E" w:rsidRPr="009C390F" w:rsidRDefault="00326E2E" w:rsidP="001A2EFC">
            <w:pPr>
              <w:rPr>
                <w:rFonts w:cstheme="majorHAnsi"/>
                <w:b/>
              </w:rPr>
            </w:pPr>
          </w:p>
        </w:tc>
        <w:tc>
          <w:tcPr>
            <w:tcW w:w="3209" w:type="dxa"/>
          </w:tcPr>
          <w:p w14:paraId="70C26FDE" w14:textId="77777777" w:rsidR="00F92C45" w:rsidRPr="001A2EFC" w:rsidRDefault="000B7C7C" w:rsidP="00326E2E">
            <w:pPr>
              <w:jc w:val="right"/>
              <w:rPr>
                <w:rFonts w:cstheme="majorHAnsi"/>
              </w:rPr>
            </w:pPr>
            <w:r>
              <w:rPr>
                <w:rFonts w:cstheme="majorHAnsi"/>
              </w:rPr>
              <w:t>0</w:t>
            </w:r>
          </w:p>
        </w:tc>
        <w:tc>
          <w:tcPr>
            <w:tcW w:w="3210" w:type="dxa"/>
          </w:tcPr>
          <w:p w14:paraId="6E4A7C59" w14:textId="77777777" w:rsidR="00F92C45" w:rsidRPr="001A2EFC" w:rsidRDefault="000B7C7C" w:rsidP="00326E2E">
            <w:pPr>
              <w:jc w:val="right"/>
              <w:rPr>
                <w:rFonts w:cstheme="majorHAnsi"/>
              </w:rPr>
            </w:pPr>
            <w:r>
              <w:rPr>
                <w:rFonts w:cstheme="majorHAnsi"/>
              </w:rPr>
              <w:t>0</w:t>
            </w:r>
          </w:p>
        </w:tc>
      </w:tr>
      <w:tr w:rsidR="00F92C45" w:rsidRPr="001A2EFC" w14:paraId="192D2F27" w14:textId="77777777" w:rsidTr="009C390F">
        <w:tc>
          <w:tcPr>
            <w:tcW w:w="3209" w:type="dxa"/>
          </w:tcPr>
          <w:p w14:paraId="7735EB3D" w14:textId="77777777" w:rsidR="00F92C45" w:rsidRDefault="00F92C45" w:rsidP="001A2EFC">
            <w:pPr>
              <w:rPr>
                <w:rFonts w:cstheme="majorHAnsi"/>
                <w:b/>
              </w:rPr>
            </w:pPr>
            <w:r w:rsidRPr="009C390F">
              <w:rPr>
                <w:rFonts w:cstheme="majorHAnsi"/>
                <w:b/>
              </w:rPr>
              <w:t>ERIC</w:t>
            </w:r>
          </w:p>
          <w:p w14:paraId="6A8E6850" w14:textId="77777777" w:rsidR="00326E2E" w:rsidRPr="009C390F" w:rsidRDefault="00326E2E" w:rsidP="001A2EFC">
            <w:pPr>
              <w:rPr>
                <w:rFonts w:cstheme="majorHAnsi"/>
                <w:b/>
              </w:rPr>
            </w:pPr>
          </w:p>
        </w:tc>
        <w:tc>
          <w:tcPr>
            <w:tcW w:w="3209" w:type="dxa"/>
          </w:tcPr>
          <w:p w14:paraId="7444A74A" w14:textId="4FE0F330" w:rsidR="00F92C45" w:rsidRPr="001A2EFC" w:rsidRDefault="00A74DE5" w:rsidP="002D7B9D">
            <w:pPr>
              <w:jc w:val="right"/>
              <w:rPr>
                <w:rFonts w:cstheme="majorHAnsi"/>
              </w:rPr>
            </w:pPr>
            <w:r>
              <w:rPr>
                <w:rFonts w:cstheme="majorHAnsi"/>
              </w:rPr>
              <w:t>1</w:t>
            </w:r>
            <w:r w:rsidR="002D7B9D">
              <w:rPr>
                <w:rFonts w:cstheme="majorHAnsi"/>
              </w:rPr>
              <w:t>9</w:t>
            </w:r>
          </w:p>
        </w:tc>
        <w:tc>
          <w:tcPr>
            <w:tcW w:w="3210" w:type="dxa"/>
          </w:tcPr>
          <w:p w14:paraId="08D2C71C" w14:textId="516603AF" w:rsidR="00F92C45" w:rsidRPr="001A2EFC" w:rsidRDefault="002D3BEB" w:rsidP="00326E2E">
            <w:pPr>
              <w:jc w:val="right"/>
              <w:rPr>
                <w:rFonts w:cstheme="majorHAnsi"/>
              </w:rPr>
            </w:pPr>
            <w:r>
              <w:rPr>
                <w:rFonts w:cstheme="majorHAnsi"/>
              </w:rPr>
              <w:t>1</w:t>
            </w:r>
          </w:p>
        </w:tc>
      </w:tr>
      <w:tr w:rsidR="00F92C45" w:rsidRPr="001A2EFC" w14:paraId="59091672" w14:textId="77777777" w:rsidTr="009C390F">
        <w:tc>
          <w:tcPr>
            <w:tcW w:w="3209" w:type="dxa"/>
          </w:tcPr>
          <w:p w14:paraId="7576A48F" w14:textId="77777777" w:rsidR="00F92C45" w:rsidRDefault="00F92C45" w:rsidP="001A2EFC">
            <w:pPr>
              <w:rPr>
                <w:rFonts w:cstheme="majorHAnsi"/>
                <w:b/>
              </w:rPr>
            </w:pPr>
            <w:r w:rsidRPr="009C390F">
              <w:rPr>
                <w:rFonts w:cstheme="majorHAnsi"/>
                <w:b/>
              </w:rPr>
              <w:t>Web of Science</w:t>
            </w:r>
          </w:p>
          <w:p w14:paraId="63940765" w14:textId="77777777" w:rsidR="00326E2E" w:rsidRPr="009C390F" w:rsidRDefault="00326E2E" w:rsidP="001A2EFC">
            <w:pPr>
              <w:rPr>
                <w:rFonts w:cstheme="majorHAnsi"/>
                <w:b/>
              </w:rPr>
            </w:pPr>
          </w:p>
        </w:tc>
        <w:tc>
          <w:tcPr>
            <w:tcW w:w="3209" w:type="dxa"/>
          </w:tcPr>
          <w:p w14:paraId="40EC9ADD" w14:textId="3F5AECBB" w:rsidR="00F92C45" w:rsidRPr="001A2EFC" w:rsidRDefault="002D7B9D" w:rsidP="002D7B9D">
            <w:pPr>
              <w:jc w:val="right"/>
              <w:rPr>
                <w:rFonts w:cstheme="majorHAnsi"/>
              </w:rPr>
            </w:pPr>
            <w:r>
              <w:rPr>
                <w:rFonts w:cstheme="majorHAnsi"/>
              </w:rPr>
              <w:t>808</w:t>
            </w:r>
          </w:p>
        </w:tc>
        <w:tc>
          <w:tcPr>
            <w:tcW w:w="3210" w:type="dxa"/>
          </w:tcPr>
          <w:p w14:paraId="4FFDDCB6" w14:textId="38EF3F1C" w:rsidR="00F92C45" w:rsidRPr="001A2EFC" w:rsidRDefault="002D3BEB" w:rsidP="00326E2E">
            <w:pPr>
              <w:jc w:val="right"/>
              <w:rPr>
                <w:rFonts w:cstheme="majorHAnsi"/>
              </w:rPr>
            </w:pPr>
            <w:r>
              <w:rPr>
                <w:rFonts w:cstheme="majorHAnsi"/>
              </w:rPr>
              <w:t>149</w:t>
            </w:r>
          </w:p>
        </w:tc>
      </w:tr>
      <w:tr w:rsidR="00F92C45" w:rsidRPr="001A2EFC" w14:paraId="5CF689B9" w14:textId="77777777" w:rsidTr="009C390F">
        <w:tc>
          <w:tcPr>
            <w:tcW w:w="3209" w:type="dxa"/>
          </w:tcPr>
          <w:p w14:paraId="4CAEF592" w14:textId="77777777" w:rsidR="00F92C45" w:rsidRDefault="00F92C45" w:rsidP="001A2EFC">
            <w:pPr>
              <w:rPr>
                <w:rFonts w:cstheme="majorHAnsi"/>
                <w:b/>
              </w:rPr>
            </w:pPr>
            <w:proofErr w:type="spellStart"/>
            <w:r w:rsidRPr="009C390F">
              <w:rPr>
                <w:rFonts w:cstheme="majorHAnsi"/>
                <w:b/>
              </w:rPr>
              <w:t>Medline</w:t>
            </w:r>
            <w:proofErr w:type="spellEnd"/>
          </w:p>
          <w:p w14:paraId="6F0FB9ED" w14:textId="77777777" w:rsidR="00326E2E" w:rsidRPr="009C390F" w:rsidRDefault="00326E2E" w:rsidP="001A2EFC">
            <w:pPr>
              <w:rPr>
                <w:rFonts w:cstheme="majorHAnsi"/>
                <w:b/>
              </w:rPr>
            </w:pPr>
          </w:p>
        </w:tc>
        <w:tc>
          <w:tcPr>
            <w:tcW w:w="3209" w:type="dxa"/>
          </w:tcPr>
          <w:p w14:paraId="495CBBC6" w14:textId="3AA7A34B" w:rsidR="00F92C45" w:rsidRPr="001A2EFC" w:rsidRDefault="002D7B9D" w:rsidP="002D7B9D">
            <w:pPr>
              <w:jc w:val="right"/>
              <w:rPr>
                <w:rFonts w:cstheme="majorHAnsi"/>
              </w:rPr>
            </w:pPr>
            <w:r>
              <w:rPr>
                <w:rFonts w:cstheme="majorHAnsi"/>
              </w:rPr>
              <w:t>783</w:t>
            </w:r>
          </w:p>
        </w:tc>
        <w:tc>
          <w:tcPr>
            <w:tcW w:w="3210" w:type="dxa"/>
          </w:tcPr>
          <w:p w14:paraId="059C6C61" w14:textId="5B320B74" w:rsidR="00F92C45" w:rsidRPr="001A2EFC" w:rsidRDefault="002D3BEB" w:rsidP="00326E2E">
            <w:pPr>
              <w:jc w:val="right"/>
              <w:rPr>
                <w:rFonts w:cstheme="majorHAnsi"/>
              </w:rPr>
            </w:pPr>
            <w:r>
              <w:rPr>
                <w:rFonts w:cstheme="majorHAnsi"/>
              </w:rPr>
              <w:t>122</w:t>
            </w:r>
          </w:p>
        </w:tc>
      </w:tr>
      <w:tr w:rsidR="00745075" w:rsidRPr="001A2EFC" w14:paraId="243F6E30" w14:textId="77777777" w:rsidTr="009C390F">
        <w:tc>
          <w:tcPr>
            <w:tcW w:w="3209" w:type="dxa"/>
          </w:tcPr>
          <w:p w14:paraId="790E58CB" w14:textId="77777777" w:rsidR="00745075" w:rsidRDefault="00745075" w:rsidP="001A2EFC">
            <w:pPr>
              <w:rPr>
                <w:rFonts w:cstheme="majorHAnsi"/>
                <w:b/>
              </w:rPr>
            </w:pPr>
            <w:r>
              <w:rPr>
                <w:rFonts w:cstheme="majorHAnsi"/>
                <w:b/>
              </w:rPr>
              <w:t>I alt:</w:t>
            </w:r>
          </w:p>
          <w:p w14:paraId="367154BD" w14:textId="77777777" w:rsidR="00326E2E" w:rsidRPr="009C390F" w:rsidRDefault="00326E2E" w:rsidP="001A2EFC">
            <w:pPr>
              <w:rPr>
                <w:rFonts w:cstheme="majorHAnsi"/>
                <w:b/>
              </w:rPr>
            </w:pPr>
          </w:p>
        </w:tc>
        <w:tc>
          <w:tcPr>
            <w:tcW w:w="3209" w:type="dxa"/>
          </w:tcPr>
          <w:p w14:paraId="34CCAD34" w14:textId="34D6777D" w:rsidR="00745075" w:rsidRPr="001A2EFC" w:rsidRDefault="002D7B9D" w:rsidP="00326E2E">
            <w:pPr>
              <w:jc w:val="right"/>
              <w:rPr>
                <w:rFonts w:cstheme="majorHAnsi"/>
              </w:rPr>
            </w:pPr>
            <w:r>
              <w:rPr>
                <w:rFonts w:cstheme="majorHAnsi"/>
              </w:rPr>
              <w:t>2472</w:t>
            </w:r>
          </w:p>
        </w:tc>
        <w:tc>
          <w:tcPr>
            <w:tcW w:w="3210" w:type="dxa"/>
          </w:tcPr>
          <w:p w14:paraId="2B1D75DD" w14:textId="1DA6B45C" w:rsidR="00745075" w:rsidRPr="001A2EFC" w:rsidRDefault="002D3BEB" w:rsidP="00326E2E">
            <w:pPr>
              <w:jc w:val="right"/>
              <w:rPr>
                <w:rFonts w:cstheme="majorHAnsi"/>
              </w:rPr>
            </w:pPr>
            <w:r>
              <w:rPr>
                <w:rFonts w:cstheme="majorHAnsi"/>
              </w:rPr>
              <w:t>332</w:t>
            </w:r>
          </w:p>
        </w:tc>
      </w:tr>
      <w:tr w:rsidR="00326E2E" w:rsidRPr="00326E2E" w14:paraId="2E273DF3" w14:textId="77777777" w:rsidTr="006A7476">
        <w:tc>
          <w:tcPr>
            <w:tcW w:w="3209" w:type="dxa"/>
          </w:tcPr>
          <w:p w14:paraId="47F0C5E2" w14:textId="77777777" w:rsidR="00456700" w:rsidRDefault="00456700" w:rsidP="00456700">
            <w:pPr>
              <w:rPr>
                <w:rFonts w:cstheme="majorHAnsi"/>
                <w:b/>
              </w:rPr>
            </w:pPr>
            <w:proofErr w:type="spellStart"/>
            <w:r w:rsidRPr="00D97E50">
              <w:rPr>
                <w:rFonts w:cstheme="majorHAnsi"/>
                <w:b/>
              </w:rPr>
              <w:t>After</w:t>
            </w:r>
            <w:proofErr w:type="spellEnd"/>
            <w:r w:rsidRPr="00D97E50">
              <w:rPr>
                <w:rFonts w:cstheme="majorHAnsi"/>
                <w:b/>
              </w:rPr>
              <w:t xml:space="preserve"> </w:t>
            </w:r>
            <w:proofErr w:type="spellStart"/>
            <w:r w:rsidRPr="00D97E50">
              <w:rPr>
                <w:rFonts w:cstheme="majorHAnsi"/>
                <w:b/>
              </w:rPr>
              <w:t>removing</w:t>
            </w:r>
            <w:proofErr w:type="spellEnd"/>
            <w:r w:rsidRPr="00D97E50">
              <w:rPr>
                <w:rFonts w:cstheme="majorHAnsi"/>
                <w:b/>
              </w:rPr>
              <w:t xml:space="preserve"> </w:t>
            </w:r>
            <w:proofErr w:type="spellStart"/>
            <w:r w:rsidRPr="00D97E50">
              <w:rPr>
                <w:rFonts w:cstheme="majorHAnsi"/>
                <w:b/>
              </w:rPr>
              <w:t>duplicates</w:t>
            </w:r>
            <w:proofErr w:type="spellEnd"/>
            <w:r>
              <w:rPr>
                <w:rFonts w:cstheme="majorHAnsi"/>
                <w:b/>
              </w:rPr>
              <w:t>:</w:t>
            </w:r>
          </w:p>
          <w:p w14:paraId="42CEE2F6" w14:textId="77777777" w:rsidR="00326E2E" w:rsidRDefault="00326E2E" w:rsidP="001A2EFC">
            <w:pPr>
              <w:rPr>
                <w:rFonts w:cstheme="majorHAnsi"/>
                <w:b/>
              </w:rPr>
            </w:pPr>
          </w:p>
        </w:tc>
        <w:tc>
          <w:tcPr>
            <w:tcW w:w="6419" w:type="dxa"/>
            <w:gridSpan w:val="2"/>
          </w:tcPr>
          <w:p w14:paraId="15E5DBA0" w14:textId="66592ED0" w:rsidR="00326E2E" w:rsidRPr="00326E2E" w:rsidRDefault="00B31B29" w:rsidP="00326E2E">
            <w:pPr>
              <w:jc w:val="right"/>
              <w:rPr>
                <w:rFonts w:cstheme="majorHAnsi"/>
                <w:b/>
              </w:rPr>
            </w:pPr>
            <w:r>
              <w:rPr>
                <w:rFonts w:cstheme="majorHAnsi"/>
                <w:b/>
              </w:rPr>
              <w:t>107</w:t>
            </w:r>
          </w:p>
        </w:tc>
      </w:tr>
    </w:tbl>
    <w:p w14:paraId="32806F4A" w14:textId="77777777" w:rsidR="00F92C45" w:rsidRPr="001A2EFC" w:rsidRDefault="00F92C45" w:rsidP="001A2EFC">
      <w:pPr>
        <w:rPr>
          <w:rFonts w:asciiTheme="majorHAnsi" w:hAnsiTheme="majorHAnsi" w:cstheme="majorHAnsi"/>
        </w:rPr>
      </w:pPr>
      <w:r w:rsidRPr="001A2EFC">
        <w:rPr>
          <w:rFonts w:asciiTheme="majorHAnsi" w:hAnsiTheme="majorHAnsi" w:cstheme="majorHAnsi"/>
        </w:rPr>
        <w:br w:type="page"/>
      </w:r>
    </w:p>
    <w:p w14:paraId="043A45D3" w14:textId="29DE8FC6" w:rsidR="00F92C45" w:rsidRPr="00B93781" w:rsidRDefault="0026005A" w:rsidP="001A2EFC">
      <w:pPr>
        <w:rPr>
          <w:rFonts w:asciiTheme="majorHAnsi" w:hAnsiTheme="majorHAnsi" w:cstheme="majorHAnsi"/>
          <w:b/>
          <w:sz w:val="28"/>
          <w:szCs w:val="28"/>
        </w:rPr>
      </w:pPr>
      <w:r>
        <w:rPr>
          <w:rFonts w:asciiTheme="majorHAnsi" w:hAnsiTheme="majorHAnsi" w:cstheme="majorHAnsi"/>
          <w:b/>
          <w:sz w:val="28"/>
          <w:szCs w:val="28"/>
        </w:rPr>
        <w:lastRenderedPageBreak/>
        <w:t xml:space="preserve">Search </w:t>
      </w:r>
      <w:r w:rsidR="00F92C45" w:rsidRPr="00B93781">
        <w:rPr>
          <w:rFonts w:asciiTheme="majorHAnsi" w:hAnsiTheme="majorHAnsi" w:cstheme="majorHAnsi"/>
          <w:b/>
          <w:sz w:val="28"/>
          <w:szCs w:val="28"/>
        </w:rPr>
        <w:t>i</w:t>
      </w:r>
      <w:r>
        <w:rPr>
          <w:rFonts w:asciiTheme="majorHAnsi" w:hAnsiTheme="majorHAnsi" w:cstheme="majorHAnsi"/>
          <w:b/>
          <w:sz w:val="28"/>
          <w:szCs w:val="28"/>
        </w:rPr>
        <w:t>n</w:t>
      </w:r>
      <w:r w:rsidR="00F92C45" w:rsidRPr="00B93781">
        <w:rPr>
          <w:rFonts w:asciiTheme="majorHAnsi" w:hAnsiTheme="majorHAnsi" w:cstheme="majorHAnsi"/>
          <w:b/>
          <w:sz w:val="28"/>
          <w:szCs w:val="28"/>
        </w:rPr>
        <w:t xml:space="preserve"> </w:t>
      </w:r>
      <w:proofErr w:type="spellStart"/>
      <w:r w:rsidR="00F92C45" w:rsidRPr="00B93781">
        <w:rPr>
          <w:rFonts w:asciiTheme="majorHAnsi" w:hAnsiTheme="majorHAnsi" w:cstheme="majorHAnsi"/>
          <w:b/>
          <w:sz w:val="28"/>
          <w:szCs w:val="28"/>
        </w:rPr>
        <w:t>PsycINFO</w:t>
      </w:r>
      <w:proofErr w:type="spellEnd"/>
    </w:p>
    <w:p w14:paraId="4A955E42" w14:textId="3E3AF6EE" w:rsidR="00F92C45" w:rsidRPr="00793F33" w:rsidRDefault="001F71CD" w:rsidP="00793F33">
      <w:r>
        <w:t>Search</w:t>
      </w:r>
      <w:r w:rsidR="0026005A">
        <w:t xml:space="preserve"> made</w:t>
      </w:r>
      <w:r>
        <w:t xml:space="preserve"> the </w:t>
      </w:r>
      <w:r w:rsidR="002D3BEB">
        <w:t>24</w:t>
      </w:r>
      <w:r w:rsidR="00F92C45" w:rsidRPr="004130EF">
        <w:t>/</w:t>
      </w:r>
      <w:r w:rsidR="002D3BEB">
        <w:t>01</w:t>
      </w:r>
      <w:r>
        <w:t>.</w:t>
      </w:r>
      <w:r w:rsidR="00F92C45" w:rsidRPr="004130EF">
        <w:t xml:space="preserve"> 202</w:t>
      </w:r>
      <w:r w:rsidR="002D3BEB">
        <w:t>3</w:t>
      </w:r>
    </w:p>
    <w:p w14:paraId="5F4DE311" w14:textId="77777777" w:rsidR="00F92C45" w:rsidRPr="001A2EFC" w:rsidRDefault="00F92C45" w:rsidP="001A2EFC">
      <w:pPr>
        <w:rPr>
          <w:rFonts w:asciiTheme="majorHAnsi" w:hAnsiTheme="majorHAnsi" w:cstheme="majorHAnsi"/>
        </w:rPr>
      </w:pPr>
    </w:p>
    <w:p w14:paraId="4A0CDBE4" w14:textId="77777777" w:rsidR="00F92C45" w:rsidRPr="001A2EFC" w:rsidRDefault="00F92C45" w:rsidP="001A2EFC">
      <w:pPr>
        <w:rPr>
          <w:rFonts w:asciiTheme="majorHAnsi" w:hAnsiTheme="majorHAnsi" w:cstheme="majorHAnsi"/>
        </w:rPr>
      </w:pPr>
    </w:p>
    <w:p w14:paraId="6A5C9610" w14:textId="4FE7C32C" w:rsidR="00F92C45" w:rsidRPr="00793F33" w:rsidRDefault="00F92C45" w:rsidP="00793F33">
      <w:pPr>
        <w:rPr>
          <w:b/>
        </w:rPr>
      </w:pPr>
      <w:r w:rsidRPr="00793F33">
        <w:rPr>
          <w:b/>
        </w:rPr>
        <w:t>Blo</w:t>
      </w:r>
      <w:r w:rsidR="001F71CD">
        <w:rPr>
          <w:b/>
        </w:rPr>
        <w:t>c</w:t>
      </w:r>
      <w:r w:rsidRPr="00793F33">
        <w:rPr>
          <w:b/>
        </w:rPr>
        <w:t>k 1: Stroke</w:t>
      </w:r>
    </w:p>
    <w:p w14:paraId="7CF5D4A7"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793F33" w14:paraId="497CD48B" w14:textId="77777777" w:rsidTr="00793F33">
        <w:tc>
          <w:tcPr>
            <w:tcW w:w="704" w:type="dxa"/>
          </w:tcPr>
          <w:p w14:paraId="7DEBF9A2" w14:textId="77777777" w:rsidR="00F92C45" w:rsidRPr="00793F33" w:rsidRDefault="00F92C45" w:rsidP="001A2EFC">
            <w:pPr>
              <w:rPr>
                <w:rFonts w:cstheme="majorHAnsi"/>
                <w:b/>
              </w:rPr>
            </w:pPr>
            <w:r w:rsidRPr="00793F33">
              <w:rPr>
                <w:rFonts w:cstheme="majorHAnsi"/>
                <w:b/>
              </w:rPr>
              <w:t>Nr.</w:t>
            </w:r>
          </w:p>
        </w:tc>
        <w:tc>
          <w:tcPr>
            <w:tcW w:w="2268" w:type="dxa"/>
          </w:tcPr>
          <w:p w14:paraId="60D4BC80" w14:textId="76E00AA2" w:rsidR="00F92C45" w:rsidRPr="00793F33" w:rsidRDefault="0026005A" w:rsidP="001A2EFC">
            <w:pPr>
              <w:rPr>
                <w:rFonts w:cstheme="majorHAnsi"/>
                <w:b/>
              </w:rPr>
            </w:pPr>
            <w:r>
              <w:rPr>
                <w:rFonts w:cstheme="majorHAnsi"/>
                <w:b/>
              </w:rPr>
              <w:t>Search term</w:t>
            </w:r>
          </w:p>
        </w:tc>
        <w:tc>
          <w:tcPr>
            <w:tcW w:w="4820" w:type="dxa"/>
          </w:tcPr>
          <w:p w14:paraId="5C50760E" w14:textId="77777777" w:rsidR="00F92C45" w:rsidRPr="00793F33" w:rsidRDefault="00F92C45" w:rsidP="001A2EFC">
            <w:pPr>
              <w:rPr>
                <w:rFonts w:cstheme="majorHAnsi"/>
                <w:b/>
              </w:rPr>
            </w:pPr>
            <w:proofErr w:type="spellStart"/>
            <w:r w:rsidRPr="00793F33">
              <w:rPr>
                <w:rFonts w:cstheme="majorHAnsi"/>
                <w:b/>
              </w:rPr>
              <w:t>PsycINFO</w:t>
            </w:r>
            <w:proofErr w:type="spellEnd"/>
          </w:p>
          <w:p w14:paraId="15CDE515" w14:textId="77777777" w:rsidR="00F92C45" w:rsidRPr="00793F33" w:rsidRDefault="00F92C45" w:rsidP="001A2EFC">
            <w:pPr>
              <w:rPr>
                <w:rFonts w:cstheme="majorHAnsi"/>
                <w:b/>
              </w:rPr>
            </w:pPr>
          </w:p>
        </w:tc>
        <w:tc>
          <w:tcPr>
            <w:tcW w:w="1984" w:type="dxa"/>
          </w:tcPr>
          <w:p w14:paraId="16DA22FC" w14:textId="303ED727" w:rsidR="00F92C45" w:rsidRPr="00793F33" w:rsidRDefault="0026005A" w:rsidP="001A2EFC">
            <w:pPr>
              <w:rPr>
                <w:rFonts w:cstheme="majorHAnsi"/>
                <w:b/>
              </w:rPr>
            </w:pPr>
            <w:proofErr w:type="spellStart"/>
            <w:r>
              <w:rPr>
                <w:rFonts w:cstheme="majorHAnsi"/>
                <w:b/>
              </w:rPr>
              <w:t>Number</w:t>
            </w:r>
            <w:proofErr w:type="spellEnd"/>
            <w:r>
              <w:rPr>
                <w:rFonts w:cstheme="majorHAnsi"/>
                <w:b/>
              </w:rPr>
              <w:t xml:space="preserve"> of hits</w:t>
            </w:r>
          </w:p>
        </w:tc>
      </w:tr>
      <w:tr w:rsidR="00F92C45" w:rsidRPr="001A2EFC" w14:paraId="7247081B" w14:textId="77777777" w:rsidTr="00793F33">
        <w:tc>
          <w:tcPr>
            <w:tcW w:w="704" w:type="dxa"/>
          </w:tcPr>
          <w:p w14:paraId="54F2BEC6" w14:textId="77777777" w:rsidR="00F92C45" w:rsidRPr="001A2EFC" w:rsidRDefault="00F92C45" w:rsidP="001A2EFC">
            <w:pPr>
              <w:rPr>
                <w:rFonts w:cstheme="majorHAnsi"/>
              </w:rPr>
            </w:pPr>
            <w:r w:rsidRPr="001A2EFC">
              <w:rPr>
                <w:rFonts w:cstheme="majorHAnsi"/>
              </w:rPr>
              <w:t>1</w:t>
            </w:r>
          </w:p>
        </w:tc>
        <w:tc>
          <w:tcPr>
            <w:tcW w:w="2268" w:type="dxa"/>
          </w:tcPr>
          <w:p w14:paraId="7F8D8971" w14:textId="77777777" w:rsidR="00F92C45" w:rsidRPr="000F3173" w:rsidRDefault="00F92C45" w:rsidP="000F3173">
            <w:r w:rsidRPr="000F3173">
              <w:t>Stroke</w:t>
            </w:r>
          </w:p>
        </w:tc>
        <w:tc>
          <w:tcPr>
            <w:tcW w:w="4820" w:type="dxa"/>
          </w:tcPr>
          <w:p w14:paraId="73DEBA3F" w14:textId="77777777" w:rsidR="00F92C45" w:rsidRPr="000F3173" w:rsidRDefault="00F92C45" w:rsidP="000F3173">
            <w:pPr>
              <w:rPr>
                <w:lang w:val="en-US"/>
              </w:rPr>
            </w:pPr>
            <w:r w:rsidRPr="000F3173">
              <w:rPr>
                <w:lang w:val="en-US"/>
              </w:rPr>
              <w:t>TI stroke OR SU stroke OR AB stroke</w:t>
            </w:r>
          </w:p>
        </w:tc>
        <w:tc>
          <w:tcPr>
            <w:tcW w:w="1984" w:type="dxa"/>
          </w:tcPr>
          <w:p w14:paraId="429BE904" w14:textId="33B1DEA3" w:rsidR="00F92C45" w:rsidRPr="000F3173" w:rsidRDefault="00B12C81" w:rsidP="000F3173">
            <w:r>
              <w:t>40,635</w:t>
            </w:r>
          </w:p>
        </w:tc>
      </w:tr>
      <w:tr w:rsidR="00F92C45" w:rsidRPr="001A2EFC" w14:paraId="5D4EB30D" w14:textId="77777777" w:rsidTr="00793F33">
        <w:tc>
          <w:tcPr>
            <w:tcW w:w="704" w:type="dxa"/>
          </w:tcPr>
          <w:p w14:paraId="2A0EE2DB" w14:textId="77777777" w:rsidR="00F92C45" w:rsidRPr="001A2EFC" w:rsidRDefault="00F92C45" w:rsidP="001A2EFC">
            <w:pPr>
              <w:rPr>
                <w:rFonts w:cstheme="majorHAnsi"/>
              </w:rPr>
            </w:pPr>
            <w:r w:rsidRPr="001A2EFC">
              <w:rPr>
                <w:rFonts w:cstheme="majorHAnsi"/>
              </w:rPr>
              <w:t>2</w:t>
            </w:r>
          </w:p>
        </w:tc>
        <w:tc>
          <w:tcPr>
            <w:tcW w:w="2268" w:type="dxa"/>
          </w:tcPr>
          <w:p w14:paraId="1821A688" w14:textId="77777777" w:rsidR="00F92C45" w:rsidRPr="000F3173" w:rsidRDefault="00F92C45" w:rsidP="000F3173">
            <w:r w:rsidRPr="000F3173">
              <w:t xml:space="preserve">Brain </w:t>
            </w:r>
            <w:proofErr w:type="spellStart"/>
            <w:r w:rsidRPr="000F3173">
              <w:t>injury</w:t>
            </w:r>
            <w:proofErr w:type="spellEnd"/>
          </w:p>
        </w:tc>
        <w:tc>
          <w:tcPr>
            <w:tcW w:w="4820" w:type="dxa"/>
          </w:tcPr>
          <w:p w14:paraId="5DFE6102" w14:textId="77777777" w:rsidR="00F92C45" w:rsidRPr="000F3173" w:rsidRDefault="00F92C45" w:rsidP="000F3173">
            <w:pPr>
              <w:rPr>
                <w:lang w:val="en-US"/>
              </w:rPr>
            </w:pPr>
            <w:r w:rsidRPr="000F3173">
              <w:rPr>
                <w:lang w:val="en-US"/>
              </w:rPr>
              <w:t xml:space="preserve">TI “brain </w:t>
            </w:r>
            <w:proofErr w:type="spellStart"/>
            <w:r w:rsidRPr="000F3173">
              <w:rPr>
                <w:lang w:val="en-US"/>
              </w:rPr>
              <w:t>injur</w:t>
            </w:r>
            <w:proofErr w:type="spellEnd"/>
            <w:r w:rsidRPr="000F3173">
              <w:rPr>
                <w:lang w:val="en-US"/>
              </w:rPr>
              <w:t xml:space="preserve">*” OR SU “brain </w:t>
            </w:r>
            <w:proofErr w:type="spellStart"/>
            <w:r w:rsidRPr="000F3173">
              <w:rPr>
                <w:lang w:val="en-US"/>
              </w:rPr>
              <w:t>injur</w:t>
            </w:r>
            <w:proofErr w:type="spellEnd"/>
            <w:r w:rsidRPr="000F3173">
              <w:rPr>
                <w:lang w:val="en-US"/>
              </w:rPr>
              <w:t xml:space="preserve">*” OR AB “brain </w:t>
            </w:r>
            <w:proofErr w:type="spellStart"/>
            <w:r w:rsidRPr="000F3173">
              <w:rPr>
                <w:lang w:val="en-US"/>
              </w:rPr>
              <w:t>injur</w:t>
            </w:r>
            <w:proofErr w:type="spellEnd"/>
            <w:r w:rsidRPr="000F3173">
              <w:rPr>
                <w:lang w:val="en-US"/>
              </w:rPr>
              <w:t xml:space="preserve">*” </w:t>
            </w:r>
          </w:p>
        </w:tc>
        <w:tc>
          <w:tcPr>
            <w:tcW w:w="1984" w:type="dxa"/>
          </w:tcPr>
          <w:p w14:paraId="02DC6D03" w14:textId="3A0F5370" w:rsidR="00F92C45" w:rsidRPr="000F3173" w:rsidRDefault="00B12C81" w:rsidP="000F3173">
            <w:r>
              <w:t>35,955</w:t>
            </w:r>
          </w:p>
        </w:tc>
      </w:tr>
      <w:tr w:rsidR="00F92C45" w:rsidRPr="001A2EFC" w14:paraId="534E531E" w14:textId="77777777" w:rsidTr="00793F33">
        <w:tc>
          <w:tcPr>
            <w:tcW w:w="704" w:type="dxa"/>
          </w:tcPr>
          <w:p w14:paraId="2F37E4F3" w14:textId="77777777" w:rsidR="00F92C45" w:rsidRPr="001A2EFC" w:rsidRDefault="00F92C45" w:rsidP="001A2EFC">
            <w:pPr>
              <w:rPr>
                <w:rFonts w:cstheme="majorHAnsi"/>
              </w:rPr>
            </w:pPr>
            <w:r w:rsidRPr="001A2EFC">
              <w:rPr>
                <w:rFonts w:cstheme="majorHAnsi"/>
              </w:rPr>
              <w:t>3</w:t>
            </w:r>
          </w:p>
        </w:tc>
        <w:tc>
          <w:tcPr>
            <w:tcW w:w="2268" w:type="dxa"/>
          </w:tcPr>
          <w:p w14:paraId="0E5705FD" w14:textId="77777777" w:rsidR="00F92C45" w:rsidRPr="000F3173" w:rsidRDefault="00F92C45" w:rsidP="000F3173">
            <w:r w:rsidRPr="000F3173">
              <w:t xml:space="preserve">Head </w:t>
            </w:r>
            <w:proofErr w:type="spellStart"/>
            <w:r w:rsidRPr="000F3173">
              <w:t>injury</w:t>
            </w:r>
            <w:proofErr w:type="spellEnd"/>
          </w:p>
        </w:tc>
        <w:tc>
          <w:tcPr>
            <w:tcW w:w="4820" w:type="dxa"/>
          </w:tcPr>
          <w:p w14:paraId="3B8D67DE" w14:textId="77777777" w:rsidR="00F92C45" w:rsidRPr="000F3173" w:rsidRDefault="00F92C45" w:rsidP="000F3173">
            <w:pPr>
              <w:rPr>
                <w:lang w:val="en-US"/>
              </w:rPr>
            </w:pPr>
            <w:r w:rsidRPr="000F3173">
              <w:rPr>
                <w:lang w:val="en-US"/>
              </w:rPr>
              <w:t xml:space="preserve">TI “head </w:t>
            </w:r>
            <w:proofErr w:type="spellStart"/>
            <w:r w:rsidRPr="000F3173">
              <w:rPr>
                <w:lang w:val="en-US"/>
              </w:rPr>
              <w:t>injur</w:t>
            </w:r>
            <w:proofErr w:type="spellEnd"/>
            <w:r w:rsidRPr="000F3173">
              <w:rPr>
                <w:lang w:val="en-US"/>
              </w:rPr>
              <w:t xml:space="preserve">*” OR SU “head </w:t>
            </w:r>
            <w:proofErr w:type="spellStart"/>
            <w:r w:rsidRPr="000F3173">
              <w:rPr>
                <w:lang w:val="en-US"/>
              </w:rPr>
              <w:t>injur</w:t>
            </w:r>
            <w:proofErr w:type="spellEnd"/>
            <w:r w:rsidRPr="000F3173">
              <w:rPr>
                <w:lang w:val="en-US"/>
              </w:rPr>
              <w:t xml:space="preserve">*” OR AB “head </w:t>
            </w:r>
            <w:proofErr w:type="spellStart"/>
            <w:r w:rsidRPr="000F3173">
              <w:rPr>
                <w:lang w:val="en-US"/>
              </w:rPr>
              <w:t>injur</w:t>
            </w:r>
            <w:proofErr w:type="spellEnd"/>
            <w:r w:rsidRPr="000F3173">
              <w:rPr>
                <w:lang w:val="en-US"/>
              </w:rPr>
              <w:t xml:space="preserve">*” </w:t>
            </w:r>
          </w:p>
        </w:tc>
        <w:tc>
          <w:tcPr>
            <w:tcW w:w="1984" w:type="dxa"/>
          </w:tcPr>
          <w:p w14:paraId="3AD688E4" w14:textId="0802C318" w:rsidR="00F92C45" w:rsidRPr="000F3173" w:rsidRDefault="00B12C81" w:rsidP="000F3173">
            <w:r>
              <w:t>8,190</w:t>
            </w:r>
          </w:p>
        </w:tc>
      </w:tr>
      <w:tr w:rsidR="00F92C45" w:rsidRPr="001A2EFC" w14:paraId="6BC7045D" w14:textId="77777777" w:rsidTr="00793F33">
        <w:tc>
          <w:tcPr>
            <w:tcW w:w="704" w:type="dxa"/>
          </w:tcPr>
          <w:p w14:paraId="7ED779E4" w14:textId="77777777" w:rsidR="00F92C45" w:rsidRPr="001A2EFC" w:rsidRDefault="00F92C45" w:rsidP="001A2EFC">
            <w:pPr>
              <w:rPr>
                <w:rFonts w:cstheme="majorHAnsi"/>
              </w:rPr>
            </w:pPr>
            <w:r w:rsidRPr="001A2EFC">
              <w:rPr>
                <w:rFonts w:cstheme="majorHAnsi"/>
              </w:rPr>
              <w:t>4</w:t>
            </w:r>
          </w:p>
        </w:tc>
        <w:tc>
          <w:tcPr>
            <w:tcW w:w="2268" w:type="dxa"/>
          </w:tcPr>
          <w:p w14:paraId="2B6C116C" w14:textId="77777777" w:rsidR="00F92C45" w:rsidRPr="000F3173" w:rsidRDefault="00F92C45" w:rsidP="000F3173">
            <w:r w:rsidRPr="000F3173">
              <w:t>Head trauma</w:t>
            </w:r>
          </w:p>
        </w:tc>
        <w:tc>
          <w:tcPr>
            <w:tcW w:w="4820" w:type="dxa"/>
          </w:tcPr>
          <w:p w14:paraId="6BE51DCB" w14:textId="77777777" w:rsidR="00F92C45" w:rsidRPr="000F3173" w:rsidRDefault="00F92C45" w:rsidP="000F3173">
            <w:pPr>
              <w:rPr>
                <w:lang w:val="en-US"/>
              </w:rPr>
            </w:pPr>
            <w:r w:rsidRPr="000F3173">
              <w:rPr>
                <w:lang w:val="en-US"/>
              </w:rPr>
              <w:t>TI “head trauma” OR SU “head trauma” OR AB “head trauma”</w:t>
            </w:r>
          </w:p>
        </w:tc>
        <w:tc>
          <w:tcPr>
            <w:tcW w:w="1984" w:type="dxa"/>
          </w:tcPr>
          <w:p w14:paraId="4FB4F27A" w14:textId="77777777" w:rsidR="00F92C45" w:rsidRPr="000F3173" w:rsidRDefault="006A7476" w:rsidP="000F3173">
            <w:r w:rsidRPr="006A7476">
              <w:t>2,043</w:t>
            </w:r>
          </w:p>
        </w:tc>
      </w:tr>
      <w:tr w:rsidR="00F92C45" w:rsidRPr="001A2EFC" w14:paraId="1B8184D7" w14:textId="77777777" w:rsidTr="00793F33">
        <w:tc>
          <w:tcPr>
            <w:tcW w:w="704" w:type="dxa"/>
          </w:tcPr>
          <w:p w14:paraId="4CFF6004" w14:textId="77777777" w:rsidR="00F92C45" w:rsidRPr="001A2EFC" w:rsidRDefault="00F92C45" w:rsidP="001A2EFC">
            <w:pPr>
              <w:rPr>
                <w:rFonts w:cstheme="majorHAnsi"/>
              </w:rPr>
            </w:pPr>
            <w:r w:rsidRPr="001A2EFC">
              <w:rPr>
                <w:rFonts w:cstheme="majorHAnsi"/>
              </w:rPr>
              <w:t>5</w:t>
            </w:r>
          </w:p>
        </w:tc>
        <w:tc>
          <w:tcPr>
            <w:tcW w:w="2268" w:type="dxa"/>
          </w:tcPr>
          <w:p w14:paraId="7C135995"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0D60AB0F" w14:textId="77777777" w:rsidR="00F92C45" w:rsidRPr="000F3173" w:rsidRDefault="00F92C45" w:rsidP="000F3173">
            <w:pPr>
              <w:rPr>
                <w:lang w:val="en-US"/>
              </w:rPr>
            </w:pPr>
            <w:r w:rsidRPr="000F3173">
              <w:rPr>
                <w:lang w:val="en-US"/>
              </w:rPr>
              <w:t xml:space="preserve">TI “traumatic brain </w:t>
            </w:r>
            <w:proofErr w:type="spellStart"/>
            <w:r w:rsidRPr="000F3173">
              <w:rPr>
                <w:lang w:val="en-US"/>
              </w:rPr>
              <w:t>injur</w:t>
            </w:r>
            <w:proofErr w:type="spellEnd"/>
            <w:r w:rsidRPr="000F3173">
              <w:rPr>
                <w:lang w:val="en-US"/>
              </w:rPr>
              <w:t xml:space="preserve">*” OR SU “traumatic brain </w:t>
            </w:r>
            <w:proofErr w:type="spellStart"/>
            <w:r w:rsidRPr="000F3173">
              <w:rPr>
                <w:lang w:val="en-US"/>
              </w:rPr>
              <w:t>injur</w:t>
            </w:r>
            <w:proofErr w:type="spellEnd"/>
            <w:r w:rsidRPr="000F3173">
              <w:rPr>
                <w:lang w:val="en-US"/>
              </w:rPr>
              <w:t xml:space="preserve">*” OR AB “traumatic brain </w:t>
            </w:r>
            <w:proofErr w:type="spellStart"/>
            <w:r w:rsidRPr="000F3173">
              <w:rPr>
                <w:lang w:val="en-US"/>
              </w:rPr>
              <w:t>injur</w:t>
            </w:r>
            <w:proofErr w:type="spellEnd"/>
            <w:r w:rsidRPr="000F3173">
              <w:rPr>
                <w:lang w:val="en-US"/>
              </w:rPr>
              <w:t xml:space="preserve">*” </w:t>
            </w:r>
          </w:p>
        </w:tc>
        <w:tc>
          <w:tcPr>
            <w:tcW w:w="1984" w:type="dxa"/>
          </w:tcPr>
          <w:p w14:paraId="508F10BA" w14:textId="245FA4C2" w:rsidR="00F92C45" w:rsidRPr="000F3173" w:rsidRDefault="00B12C81" w:rsidP="000F3173">
            <w:r>
              <w:t>24,411</w:t>
            </w:r>
          </w:p>
        </w:tc>
      </w:tr>
      <w:tr w:rsidR="00F92C45" w:rsidRPr="001A2EFC" w14:paraId="56BFB9D1" w14:textId="77777777" w:rsidTr="00793F33">
        <w:tc>
          <w:tcPr>
            <w:tcW w:w="704" w:type="dxa"/>
          </w:tcPr>
          <w:p w14:paraId="52D1FAB4" w14:textId="77777777" w:rsidR="00F92C45" w:rsidRPr="001A2EFC" w:rsidRDefault="00F92C45" w:rsidP="001A2EFC">
            <w:pPr>
              <w:rPr>
                <w:rFonts w:cstheme="majorHAnsi"/>
              </w:rPr>
            </w:pPr>
            <w:r w:rsidRPr="001A2EFC">
              <w:rPr>
                <w:rFonts w:cstheme="majorHAnsi"/>
              </w:rPr>
              <w:t>6</w:t>
            </w:r>
          </w:p>
        </w:tc>
        <w:tc>
          <w:tcPr>
            <w:tcW w:w="2268" w:type="dxa"/>
          </w:tcPr>
          <w:p w14:paraId="5C8BB9FC" w14:textId="77777777" w:rsidR="00F92C45" w:rsidRPr="000F3173" w:rsidRDefault="00F92C45" w:rsidP="000F3173">
            <w:r w:rsidRPr="000F3173">
              <w:t>TBI</w:t>
            </w:r>
          </w:p>
          <w:p w14:paraId="776AD647" w14:textId="77777777" w:rsidR="00F92C45" w:rsidRPr="000F3173" w:rsidRDefault="00F92C45" w:rsidP="000F3173"/>
        </w:tc>
        <w:tc>
          <w:tcPr>
            <w:tcW w:w="4820" w:type="dxa"/>
          </w:tcPr>
          <w:p w14:paraId="58AB6AE9" w14:textId="77777777" w:rsidR="00F92C45" w:rsidRPr="000F3173" w:rsidRDefault="00F92C45" w:rsidP="000F3173">
            <w:r w:rsidRPr="000F3173">
              <w:t>TI TBI OR SU TBI OR AB TBI</w:t>
            </w:r>
          </w:p>
        </w:tc>
        <w:tc>
          <w:tcPr>
            <w:tcW w:w="1984" w:type="dxa"/>
          </w:tcPr>
          <w:p w14:paraId="43315612" w14:textId="044E5EA5" w:rsidR="00F92C45" w:rsidRPr="000F3173" w:rsidRDefault="00B12C81" w:rsidP="000F3173">
            <w:r>
              <w:t>12,909</w:t>
            </w:r>
          </w:p>
        </w:tc>
      </w:tr>
      <w:tr w:rsidR="00F92C45" w:rsidRPr="001A2EFC" w14:paraId="342FCA7C" w14:textId="77777777" w:rsidTr="00793F33">
        <w:tc>
          <w:tcPr>
            <w:tcW w:w="704" w:type="dxa"/>
          </w:tcPr>
          <w:p w14:paraId="1448797E" w14:textId="77777777" w:rsidR="00F92C45" w:rsidRPr="001A2EFC" w:rsidRDefault="00F92C45" w:rsidP="001A2EFC">
            <w:pPr>
              <w:rPr>
                <w:rFonts w:cstheme="majorHAnsi"/>
              </w:rPr>
            </w:pPr>
            <w:r w:rsidRPr="001A2EFC">
              <w:rPr>
                <w:rFonts w:cstheme="majorHAnsi"/>
              </w:rPr>
              <w:t>7</w:t>
            </w:r>
          </w:p>
        </w:tc>
        <w:tc>
          <w:tcPr>
            <w:tcW w:w="2268" w:type="dxa"/>
          </w:tcPr>
          <w:p w14:paraId="3B69A633" w14:textId="77777777" w:rsidR="00F92C45" w:rsidRPr="000F3173" w:rsidRDefault="00F92C45" w:rsidP="000F3173">
            <w:r w:rsidRPr="000F3173">
              <w:t>Brain trauma</w:t>
            </w:r>
          </w:p>
        </w:tc>
        <w:tc>
          <w:tcPr>
            <w:tcW w:w="4820" w:type="dxa"/>
          </w:tcPr>
          <w:p w14:paraId="5F19BAAF" w14:textId="77777777" w:rsidR="00F92C45" w:rsidRPr="000F3173" w:rsidRDefault="00F92C45" w:rsidP="000F3173">
            <w:pPr>
              <w:rPr>
                <w:lang w:val="en-US"/>
              </w:rPr>
            </w:pPr>
            <w:r w:rsidRPr="000F3173">
              <w:rPr>
                <w:lang w:val="en-US"/>
              </w:rPr>
              <w:t>TI “brain trauma” OR SU “brain trauma” OR AB “brain trauma”</w:t>
            </w:r>
          </w:p>
        </w:tc>
        <w:tc>
          <w:tcPr>
            <w:tcW w:w="1984" w:type="dxa"/>
          </w:tcPr>
          <w:p w14:paraId="791BA257" w14:textId="77777777" w:rsidR="00F92C45" w:rsidRPr="000F3173" w:rsidRDefault="006A7476" w:rsidP="000F3173">
            <w:r w:rsidRPr="006A7476">
              <w:t>756</w:t>
            </w:r>
          </w:p>
        </w:tc>
      </w:tr>
      <w:tr w:rsidR="00F92C45" w:rsidRPr="001A2EFC" w14:paraId="2E4C60A3" w14:textId="77777777" w:rsidTr="00793F33">
        <w:tc>
          <w:tcPr>
            <w:tcW w:w="704" w:type="dxa"/>
          </w:tcPr>
          <w:p w14:paraId="2877B9A9" w14:textId="77777777" w:rsidR="00F92C45" w:rsidRPr="001A2EFC" w:rsidRDefault="00F92C45" w:rsidP="001A2EFC">
            <w:pPr>
              <w:rPr>
                <w:rFonts w:cstheme="majorHAnsi"/>
              </w:rPr>
            </w:pPr>
            <w:r w:rsidRPr="001A2EFC">
              <w:rPr>
                <w:rFonts w:cstheme="majorHAnsi"/>
              </w:rPr>
              <w:t>8</w:t>
            </w:r>
          </w:p>
        </w:tc>
        <w:tc>
          <w:tcPr>
            <w:tcW w:w="2268" w:type="dxa"/>
          </w:tcPr>
          <w:p w14:paraId="141A4E3B"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5037EC00" w14:textId="77777777" w:rsidR="00F92C45" w:rsidRPr="000F3173" w:rsidRDefault="00F92C45" w:rsidP="000F3173">
            <w:pPr>
              <w:rPr>
                <w:lang w:val="en-US"/>
              </w:rPr>
            </w:pPr>
            <w:r w:rsidRPr="000F3173">
              <w:rPr>
                <w:lang w:val="en-US"/>
              </w:rPr>
              <w:t xml:space="preserve">TI “acquired brain </w:t>
            </w:r>
            <w:proofErr w:type="spellStart"/>
            <w:r w:rsidRPr="000F3173">
              <w:rPr>
                <w:lang w:val="en-US"/>
              </w:rPr>
              <w:t>injur</w:t>
            </w:r>
            <w:proofErr w:type="spellEnd"/>
            <w:r w:rsidRPr="000F3173">
              <w:rPr>
                <w:lang w:val="en-US"/>
              </w:rPr>
              <w:t xml:space="preserve">*” OR SU “acquired brain </w:t>
            </w:r>
            <w:proofErr w:type="spellStart"/>
            <w:r w:rsidRPr="000F3173">
              <w:rPr>
                <w:lang w:val="en-US"/>
              </w:rPr>
              <w:t>injur</w:t>
            </w:r>
            <w:proofErr w:type="spellEnd"/>
            <w:r w:rsidRPr="000F3173">
              <w:rPr>
                <w:lang w:val="en-US"/>
              </w:rPr>
              <w:t xml:space="preserve">*” OR AB “acquired brain </w:t>
            </w:r>
            <w:proofErr w:type="spellStart"/>
            <w:r w:rsidRPr="000F3173">
              <w:rPr>
                <w:lang w:val="en-US"/>
              </w:rPr>
              <w:t>injur</w:t>
            </w:r>
            <w:proofErr w:type="spellEnd"/>
            <w:r w:rsidRPr="000F3173">
              <w:rPr>
                <w:lang w:val="en-US"/>
              </w:rPr>
              <w:t>*”</w:t>
            </w:r>
          </w:p>
        </w:tc>
        <w:tc>
          <w:tcPr>
            <w:tcW w:w="1984" w:type="dxa"/>
          </w:tcPr>
          <w:p w14:paraId="0C65892E" w14:textId="77777777" w:rsidR="00F92C45" w:rsidRPr="000F3173" w:rsidRDefault="006A7476" w:rsidP="000F3173">
            <w:r w:rsidRPr="006A7476">
              <w:t>2,533</w:t>
            </w:r>
          </w:p>
        </w:tc>
      </w:tr>
      <w:tr w:rsidR="00F92C45" w:rsidRPr="001A2EFC" w14:paraId="577D8023" w14:textId="77777777" w:rsidTr="00793F33">
        <w:tc>
          <w:tcPr>
            <w:tcW w:w="704" w:type="dxa"/>
          </w:tcPr>
          <w:p w14:paraId="43240629" w14:textId="77777777" w:rsidR="00F92C45" w:rsidRPr="001A2EFC" w:rsidRDefault="00F92C45" w:rsidP="001A2EFC">
            <w:pPr>
              <w:rPr>
                <w:rFonts w:cstheme="majorHAnsi"/>
              </w:rPr>
            </w:pPr>
            <w:r w:rsidRPr="001A2EFC">
              <w:rPr>
                <w:rFonts w:cstheme="majorHAnsi"/>
              </w:rPr>
              <w:t>9</w:t>
            </w:r>
          </w:p>
        </w:tc>
        <w:tc>
          <w:tcPr>
            <w:tcW w:w="2268" w:type="dxa"/>
          </w:tcPr>
          <w:p w14:paraId="580D2E88" w14:textId="77777777" w:rsidR="00F92C45" w:rsidRPr="000F3173" w:rsidRDefault="00F92C45" w:rsidP="000F3173">
            <w:r w:rsidRPr="000F3173">
              <w:t>ABI</w:t>
            </w:r>
          </w:p>
        </w:tc>
        <w:tc>
          <w:tcPr>
            <w:tcW w:w="4820" w:type="dxa"/>
          </w:tcPr>
          <w:p w14:paraId="0CBEF6DE" w14:textId="77777777" w:rsidR="00F92C45" w:rsidRPr="000F3173" w:rsidRDefault="00F92C45" w:rsidP="000F3173">
            <w:pPr>
              <w:rPr>
                <w:lang w:val="en-US"/>
              </w:rPr>
            </w:pPr>
            <w:r w:rsidRPr="000F3173">
              <w:rPr>
                <w:lang w:val="en-US"/>
              </w:rPr>
              <w:t>TI ABI OR SU ABI OR AB ABI</w:t>
            </w:r>
          </w:p>
        </w:tc>
        <w:tc>
          <w:tcPr>
            <w:tcW w:w="1984" w:type="dxa"/>
          </w:tcPr>
          <w:p w14:paraId="151165DD" w14:textId="25B8A348" w:rsidR="00F92C45" w:rsidRPr="000F3173" w:rsidRDefault="00B12C81" w:rsidP="000F3173">
            <w:r>
              <w:t>1,592</w:t>
            </w:r>
          </w:p>
        </w:tc>
      </w:tr>
      <w:tr w:rsidR="00F92C45" w:rsidRPr="001A2EFC" w14:paraId="0626F1AE" w14:textId="77777777" w:rsidTr="00793F33">
        <w:tc>
          <w:tcPr>
            <w:tcW w:w="704" w:type="dxa"/>
          </w:tcPr>
          <w:p w14:paraId="04A9A90B" w14:textId="77777777" w:rsidR="00F92C45" w:rsidRPr="001A2EFC" w:rsidRDefault="00F92C45" w:rsidP="001A2EFC">
            <w:pPr>
              <w:rPr>
                <w:rFonts w:cstheme="majorHAnsi"/>
              </w:rPr>
            </w:pPr>
            <w:r w:rsidRPr="001A2EFC">
              <w:rPr>
                <w:rFonts w:cstheme="majorHAnsi"/>
              </w:rPr>
              <w:t>10</w:t>
            </w:r>
          </w:p>
        </w:tc>
        <w:tc>
          <w:tcPr>
            <w:tcW w:w="2268" w:type="dxa"/>
          </w:tcPr>
          <w:p w14:paraId="7BC6B4CE" w14:textId="77777777" w:rsidR="00F92C45" w:rsidRPr="000F3173" w:rsidRDefault="00F92C45" w:rsidP="000F3173">
            <w:r w:rsidRPr="000F3173">
              <w:t xml:space="preserve">Brain </w:t>
            </w:r>
            <w:proofErr w:type="spellStart"/>
            <w:r w:rsidRPr="000F3173">
              <w:t>damage</w:t>
            </w:r>
            <w:proofErr w:type="spellEnd"/>
          </w:p>
        </w:tc>
        <w:tc>
          <w:tcPr>
            <w:tcW w:w="4820" w:type="dxa"/>
          </w:tcPr>
          <w:p w14:paraId="11132A51" w14:textId="77777777" w:rsidR="00F92C45" w:rsidRPr="000F3173" w:rsidRDefault="00F92C45" w:rsidP="000F3173">
            <w:pPr>
              <w:rPr>
                <w:lang w:val="en-US"/>
              </w:rPr>
            </w:pPr>
            <w:r w:rsidRPr="000F3173">
              <w:rPr>
                <w:lang w:val="en-US"/>
              </w:rPr>
              <w:t>TI “brain damage*” OR SU “brain damage*” OR AB “brain damage*”</w:t>
            </w:r>
          </w:p>
        </w:tc>
        <w:tc>
          <w:tcPr>
            <w:tcW w:w="1984" w:type="dxa"/>
          </w:tcPr>
          <w:p w14:paraId="274B130F" w14:textId="4DE40464" w:rsidR="00F92C45" w:rsidRPr="000F3173" w:rsidRDefault="00B12C81" w:rsidP="000F3173">
            <w:r>
              <w:t>26,838</w:t>
            </w:r>
          </w:p>
        </w:tc>
      </w:tr>
      <w:tr w:rsidR="00F92C45" w:rsidRPr="001A2EFC" w14:paraId="5381D15A" w14:textId="77777777" w:rsidTr="00793F33">
        <w:tc>
          <w:tcPr>
            <w:tcW w:w="704" w:type="dxa"/>
          </w:tcPr>
          <w:p w14:paraId="1F1261C7" w14:textId="77777777" w:rsidR="00F92C45" w:rsidRPr="001A2EFC" w:rsidRDefault="00F92C45" w:rsidP="001A2EFC">
            <w:pPr>
              <w:rPr>
                <w:rFonts w:cstheme="majorHAnsi"/>
              </w:rPr>
            </w:pPr>
            <w:r w:rsidRPr="001A2EFC">
              <w:rPr>
                <w:rFonts w:cstheme="majorHAnsi"/>
              </w:rPr>
              <w:t>11</w:t>
            </w:r>
          </w:p>
        </w:tc>
        <w:tc>
          <w:tcPr>
            <w:tcW w:w="2268" w:type="dxa"/>
          </w:tcPr>
          <w:p w14:paraId="1F3DC04C" w14:textId="77777777" w:rsidR="00F92C45" w:rsidRPr="000F3173" w:rsidRDefault="00F92C45" w:rsidP="000F3173">
            <w:r w:rsidRPr="000F3173">
              <w:t xml:space="preserve">Brain </w:t>
            </w:r>
            <w:proofErr w:type="spellStart"/>
            <w:r w:rsidRPr="000F3173">
              <w:t>infarction</w:t>
            </w:r>
            <w:proofErr w:type="spellEnd"/>
          </w:p>
          <w:p w14:paraId="1F06F582" w14:textId="77777777" w:rsidR="00F92C45" w:rsidRPr="000F3173" w:rsidRDefault="00F92C45" w:rsidP="000F3173"/>
        </w:tc>
        <w:tc>
          <w:tcPr>
            <w:tcW w:w="4820" w:type="dxa"/>
          </w:tcPr>
          <w:p w14:paraId="69054428" w14:textId="77777777" w:rsidR="00F92C45" w:rsidRPr="000F3173" w:rsidRDefault="00F92C45" w:rsidP="000F3173">
            <w:pPr>
              <w:rPr>
                <w:lang w:val="en-US"/>
              </w:rPr>
            </w:pPr>
            <w:r w:rsidRPr="000F3173">
              <w:rPr>
                <w:lang w:val="en-US"/>
              </w:rPr>
              <w:t>TI “brain infarction*” OR SU “brain infarction*” OR AB “brain infarction*”</w:t>
            </w:r>
          </w:p>
        </w:tc>
        <w:tc>
          <w:tcPr>
            <w:tcW w:w="1984" w:type="dxa"/>
          </w:tcPr>
          <w:p w14:paraId="0A149AC3" w14:textId="77777777" w:rsidR="00F92C45" w:rsidRPr="000F3173" w:rsidRDefault="006A7476" w:rsidP="000F3173">
            <w:r w:rsidRPr="006A7476">
              <w:t>1,071</w:t>
            </w:r>
          </w:p>
        </w:tc>
      </w:tr>
      <w:tr w:rsidR="00F92C45" w:rsidRPr="001A2EFC" w14:paraId="3732B36F" w14:textId="77777777" w:rsidTr="00793F33">
        <w:tc>
          <w:tcPr>
            <w:tcW w:w="704" w:type="dxa"/>
          </w:tcPr>
          <w:p w14:paraId="36495179" w14:textId="77777777" w:rsidR="00F92C45" w:rsidRPr="001A2EFC" w:rsidRDefault="00F92C45" w:rsidP="001A2EFC">
            <w:pPr>
              <w:rPr>
                <w:rFonts w:cstheme="majorHAnsi"/>
              </w:rPr>
            </w:pPr>
            <w:r w:rsidRPr="001A2EFC">
              <w:rPr>
                <w:rFonts w:cstheme="majorHAnsi"/>
              </w:rPr>
              <w:t>12</w:t>
            </w:r>
          </w:p>
        </w:tc>
        <w:tc>
          <w:tcPr>
            <w:tcW w:w="2268" w:type="dxa"/>
          </w:tcPr>
          <w:p w14:paraId="35C75863" w14:textId="77777777" w:rsidR="00F92C45" w:rsidRPr="000F3173" w:rsidRDefault="00F92C45" w:rsidP="000F3173">
            <w:r w:rsidRPr="000F3173">
              <w:t xml:space="preserve">Cerebral </w:t>
            </w:r>
            <w:proofErr w:type="spellStart"/>
            <w:r w:rsidRPr="000F3173">
              <w:t>infarction</w:t>
            </w:r>
            <w:proofErr w:type="spellEnd"/>
          </w:p>
          <w:p w14:paraId="3B96A81B" w14:textId="77777777" w:rsidR="00F92C45" w:rsidRPr="000F3173" w:rsidRDefault="00F92C45" w:rsidP="000F3173"/>
        </w:tc>
        <w:tc>
          <w:tcPr>
            <w:tcW w:w="4820" w:type="dxa"/>
          </w:tcPr>
          <w:p w14:paraId="1DBBDAFE" w14:textId="77777777" w:rsidR="00F92C45" w:rsidRPr="000F3173" w:rsidRDefault="00F92C45" w:rsidP="000F3173">
            <w:pPr>
              <w:rPr>
                <w:lang w:val="en-US"/>
              </w:rPr>
            </w:pPr>
            <w:r w:rsidRPr="000F3173">
              <w:rPr>
                <w:lang w:val="en-US"/>
              </w:rPr>
              <w:t>TI “cerebral infarction” OR SU “cerebral infarction” OR AB “cerebral infarction”</w:t>
            </w:r>
          </w:p>
        </w:tc>
        <w:tc>
          <w:tcPr>
            <w:tcW w:w="1984" w:type="dxa"/>
          </w:tcPr>
          <w:p w14:paraId="4ACD0B2E" w14:textId="77777777" w:rsidR="00F92C45" w:rsidRPr="000F3173" w:rsidRDefault="006A7476" w:rsidP="000F3173">
            <w:r w:rsidRPr="006A7476">
              <w:t>3,014</w:t>
            </w:r>
          </w:p>
        </w:tc>
      </w:tr>
      <w:tr w:rsidR="00F92C45" w:rsidRPr="001A2EFC" w14:paraId="3819C62A" w14:textId="77777777" w:rsidTr="00793F33">
        <w:tc>
          <w:tcPr>
            <w:tcW w:w="704" w:type="dxa"/>
          </w:tcPr>
          <w:p w14:paraId="2F1A8D5B" w14:textId="77777777" w:rsidR="00F92C45" w:rsidRPr="001A2EFC" w:rsidRDefault="00F92C45" w:rsidP="001A2EFC">
            <w:pPr>
              <w:rPr>
                <w:rFonts w:cstheme="majorHAnsi"/>
              </w:rPr>
            </w:pPr>
            <w:r w:rsidRPr="001A2EFC">
              <w:rPr>
                <w:rFonts w:cstheme="majorHAnsi"/>
              </w:rPr>
              <w:t>13</w:t>
            </w:r>
          </w:p>
        </w:tc>
        <w:tc>
          <w:tcPr>
            <w:tcW w:w="2268" w:type="dxa"/>
          </w:tcPr>
          <w:p w14:paraId="28ADA258" w14:textId="77777777" w:rsidR="00F92C45" w:rsidRPr="000F3173" w:rsidRDefault="00F92C45" w:rsidP="000F3173">
            <w:proofErr w:type="spellStart"/>
            <w:r w:rsidRPr="000F3173">
              <w:t>Apoplexia</w:t>
            </w:r>
            <w:proofErr w:type="spellEnd"/>
            <w:r w:rsidRPr="000F3173">
              <w:t xml:space="preserve"> </w:t>
            </w:r>
          </w:p>
          <w:p w14:paraId="2839CBFB" w14:textId="77777777" w:rsidR="00F92C45" w:rsidRPr="000F3173" w:rsidRDefault="00F92C45" w:rsidP="000F3173"/>
        </w:tc>
        <w:tc>
          <w:tcPr>
            <w:tcW w:w="4820" w:type="dxa"/>
          </w:tcPr>
          <w:p w14:paraId="4C5336FF" w14:textId="77777777" w:rsidR="00F92C45" w:rsidRPr="000F3173" w:rsidRDefault="00F92C45" w:rsidP="000F3173">
            <w:pPr>
              <w:rPr>
                <w:lang w:val="en-US"/>
              </w:rPr>
            </w:pPr>
            <w:r w:rsidRPr="000F3173">
              <w:rPr>
                <w:lang w:val="en-US"/>
              </w:rPr>
              <w:t>TI apoplex* OR SU apoplex* OR AB apoplex*</w:t>
            </w:r>
          </w:p>
        </w:tc>
        <w:tc>
          <w:tcPr>
            <w:tcW w:w="1984" w:type="dxa"/>
          </w:tcPr>
          <w:p w14:paraId="2F71B42C" w14:textId="77777777" w:rsidR="00F92C45" w:rsidRPr="000F3173" w:rsidRDefault="006A7476" w:rsidP="000F3173">
            <w:r>
              <w:t>151</w:t>
            </w:r>
          </w:p>
        </w:tc>
      </w:tr>
      <w:tr w:rsidR="00F92C45" w:rsidRPr="001A2EFC" w14:paraId="133B3DE7" w14:textId="77777777" w:rsidTr="00793F33">
        <w:tc>
          <w:tcPr>
            <w:tcW w:w="704" w:type="dxa"/>
          </w:tcPr>
          <w:p w14:paraId="4FD40C5A" w14:textId="77777777" w:rsidR="00F92C45" w:rsidRPr="001A2EFC" w:rsidRDefault="00F92C45" w:rsidP="001A2EFC">
            <w:pPr>
              <w:rPr>
                <w:rFonts w:cstheme="majorHAnsi"/>
              </w:rPr>
            </w:pPr>
            <w:r w:rsidRPr="001A2EFC">
              <w:rPr>
                <w:rFonts w:cstheme="majorHAnsi"/>
              </w:rPr>
              <w:t>14</w:t>
            </w:r>
          </w:p>
        </w:tc>
        <w:tc>
          <w:tcPr>
            <w:tcW w:w="2268" w:type="dxa"/>
          </w:tcPr>
          <w:p w14:paraId="14EAC365"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0D56C659" w14:textId="77777777" w:rsidR="00F92C45" w:rsidRPr="000F3173" w:rsidRDefault="00F92C45" w:rsidP="000F3173">
            <w:pPr>
              <w:rPr>
                <w:lang w:val="en-US"/>
              </w:rPr>
            </w:pPr>
            <w:r w:rsidRPr="000F3173">
              <w:rPr>
                <w:lang w:val="en-US"/>
              </w:rPr>
              <w:t>TI “neurological impairment*” OR SU “neurological impairment*” OR AB “neurological impairment*”</w:t>
            </w:r>
          </w:p>
        </w:tc>
        <w:tc>
          <w:tcPr>
            <w:tcW w:w="1984" w:type="dxa"/>
          </w:tcPr>
          <w:p w14:paraId="5503F0D7" w14:textId="77777777" w:rsidR="00F92C45" w:rsidRPr="000F3173" w:rsidRDefault="006A7476" w:rsidP="000F3173">
            <w:r>
              <w:t>1,454</w:t>
            </w:r>
          </w:p>
        </w:tc>
      </w:tr>
      <w:tr w:rsidR="00F92C45" w:rsidRPr="001A2EFC" w14:paraId="2E8F9D1A" w14:textId="77777777" w:rsidTr="00793F33">
        <w:tc>
          <w:tcPr>
            <w:tcW w:w="704" w:type="dxa"/>
          </w:tcPr>
          <w:p w14:paraId="62C27991" w14:textId="77777777" w:rsidR="00F92C45" w:rsidRPr="001A2EFC" w:rsidRDefault="00F92C45" w:rsidP="001A2EFC">
            <w:pPr>
              <w:rPr>
                <w:rFonts w:cstheme="majorHAnsi"/>
              </w:rPr>
            </w:pPr>
            <w:r w:rsidRPr="001A2EFC">
              <w:rPr>
                <w:rFonts w:cstheme="majorHAnsi"/>
              </w:rPr>
              <w:t>15</w:t>
            </w:r>
          </w:p>
        </w:tc>
        <w:tc>
          <w:tcPr>
            <w:tcW w:w="2268" w:type="dxa"/>
          </w:tcPr>
          <w:p w14:paraId="59BEA7C9"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0237AA62" w14:textId="77777777" w:rsidR="00F92C45" w:rsidRPr="000F3173" w:rsidRDefault="00F92C45"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2C901558" w14:textId="77777777" w:rsidR="00F92C45" w:rsidRPr="000F3173" w:rsidRDefault="006A7476" w:rsidP="000F3173">
            <w:r>
              <w:t>205</w:t>
            </w:r>
          </w:p>
        </w:tc>
      </w:tr>
      <w:tr w:rsidR="00F92C45" w:rsidRPr="001A2EFC" w14:paraId="7AFAC678" w14:textId="77777777" w:rsidTr="00793F33">
        <w:tc>
          <w:tcPr>
            <w:tcW w:w="704" w:type="dxa"/>
          </w:tcPr>
          <w:p w14:paraId="568AA78A" w14:textId="77777777" w:rsidR="00F92C45" w:rsidRPr="001A2EFC" w:rsidRDefault="00F92C45" w:rsidP="001A2EFC">
            <w:pPr>
              <w:rPr>
                <w:rFonts w:cstheme="majorHAnsi"/>
              </w:rPr>
            </w:pPr>
            <w:r w:rsidRPr="001A2EFC">
              <w:rPr>
                <w:rFonts w:cstheme="majorHAnsi"/>
              </w:rPr>
              <w:t>16</w:t>
            </w:r>
          </w:p>
        </w:tc>
        <w:tc>
          <w:tcPr>
            <w:tcW w:w="2268" w:type="dxa"/>
          </w:tcPr>
          <w:p w14:paraId="204A42B6"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5BEDF0F8" w14:textId="77777777" w:rsidR="00F92C45" w:rsidRPr="000F3173" w:rsidRDefault="00F92C45" w:rsidP="000F3173"/>
        </w:tc>
        <w:tc>
          <w:tcPr>
            <w:tcW w:w="4820" w:type="dxa"/>
          </w:tcPr>
          <w:p w14:paraId="5242446B" w14:textId="77777777" w:rsidR="00F92C45" w:rsidRPr="000F3173" w:rsidRDefault="00F92C45"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53478D0B" w14:textId="77777777" w:rsidR="00F92C45" w:rsidRPr="000F3173" w:rsidRDefault="006A7476" w:rsidP="000F3173">
            <w:r>
              <w:t>144</w:t>
            </w:r>
          </w:p>
        </w:tc>
      </w:tr>
      <w:tr w:rsidR="00F92C45" w:rsidRPr="001A2EFC" w14:paraId="4AC7446B" w14:textId="77777777" w:rsidTr="00793F33">
        <w:tc>
          <w:tcPr>
            <w:tcW w:w="704" w:type="dxa"/>
          </w:tcPr>
          <w:p w14:paraId="019CE3E1" w14:textId="77777777" w:rsidR="00F92C45" w:rsidRPr="001A2EFC" w:rsidRDefault="00F92C45" w:rsidP="001A2EFC">
            <w:pPr>
              <w:rPr>
                <w:rFonts w:cstheme="majorHAnsi"/>
              </w:rPr>
            </w:pPr>
            <w:r w:rsidRPr="001A2EFC">
              <w:rPr>
                <w:rFonts w:cstheme="majorHAnsi"/>
              </w:rPr>
              <w:t>17</w:t>
            </w:r>
          </w:p>
        </w:tc>
        <w:tc>
          <w:tcPr>
            <w:tcW w:w="2268" w:type="dxa"/>
          </w:tcPr>
          <w:p w14:paraId="7ADEF2FF" w14:textId="77777777" w:rsidR="00F92C45" w:rsidRPr="000F3173" w:rsidRDefault="00F92C45" w:rsidP="000F3173">
            <w:r w:rsidRPr="000F3173">
              <w:t xml:space="preserve">Cerebral </w:t>
            </w:r>
            <w:proofErr w:type="spellStart"/>
            <w:r w:rsidRPr="000F3173">
              <w:t>hemorrhage</w:t>
            </w:r>
            <w:proofErr w:type="spellEnd"/>
          </w:p>
          <w:p w14:paraId="561D0CAF" w14:textId="77777777" w:rsidR="00F92C45" w:rsidRPr="000F3173" w:rsidRDefault="00F92C45" w:rsidP="000F3173"/>
        </w:tc>
        <w:tc>
          <w:tcPr>
            <w:tcW w:w="4820" w:type="dxa"/>
          </w:tcPr>
          <w:p w14:paraId="337C781B" w14:textId="77777777" w:rsidR="00F92C45" w:rsidRPr="000F3173" w:rsidRDefault="00F92C45" w:rsidP="000F3173">
            <w:pPr>
              <w:rPr>
                <w:lang w:val="en-US"/>
              </w:rPr>
            </w:pPr>
            <w:r w:rsidRPr="000F3173">
              <w:rPr>
                <w:lang w:val="en-US"/>
              </w:rPr>
              <w:t xml:space="preserve">TI “cerebral hemorrhage*” OR SU “cerebral hemorrhage*” OR AB “cerebral hemorrhage*”   </w:t>
            </w:r>
          </w:p>
        </w:tc>
        <w:tc>
          <w:tcPr>
            <w:tcW w:w="1984" w:type="dxa"/>
          </w:tcPr>
          <w:p w14:paraId="4918782D" w14:textId="77777777" w:rsidR="00F92C45" w:rsidRPr="000F3173" w:rsidRDefault="006A7476" w:rsidP="000F3173">
            <w:r>
              <w:t>3,354</w:t>
            </w:r>
          </w:p>
        </w:tc>
      </w:tr>
      <w:tr w:rsidR="00F92C45" w:rsidRPr="001A2EFC" w14:paraId="694066A2" w14:textId="77777777" w:rsidTr="00793F33">
        <w:tc>
          <w:tcPr>
            <w:tcW w:w="704" w:type="dxa"/>
          </w:tcPr>
          <w:p w14:paraId="59989031" w14:textId="77777777" w:rsidR="00F92C45" w:rsidRPr="001A2EFC" w:rsidRDefault="00F92C45" w:rsidP="001A2EFC">
            <w:pPr>
              <w:rPr>
                <w:rFonts w:cstheme="majorHAnsi"/>
              </w:rPr>
            </w:pPr>
            <w:r w:rsidRPr="001A2EFC">
              <w:rPr>
                <w:rFonts w:cstheme="majorHAnsi"/>
              </w:rPr>
              <w:lastRenderedPageBreak/>
              <w:t>18</w:t>
            </w:r>
          </w:p>
        </w:tc>
        <w:tc>
          <w:tcPr>
            <w:tcW w:w="2268" w:type="dxa"/>
          </w:tcPr>
          <w:p w14:paraId="4CE0810A"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5BC34348" w14:textId="77777777" w:rsidR="00F92C45" w:rsidRPr="000F3173" w:rsidRDefault="00F92C45" w:rsidP="000F3173"/>
        </w:tc>
        <w:tc>
          <w:tcPr>
            <w:tcW w:w="4820" w:type="dxa"/>
          </w:tcPr>
          <w:p w14:paraId="6CF91B83" w14:textId="77777777" w:rsidR="00F92C45" w:rsidRPr="006A7476" w:rsidRDefault="00F92C45" w:rsidP="000F3173">
            <w:pPr>
              <w:rPr>
                <w:lang w:val="en-US"/>
              </w:rPr>
            </w:pPr>
            <w:r w:rsidRPr="006A7476">
              <w:rPr>
                <w:lang w:val="en-US"/>
              </w:rPr>
              <w:t>TI “cerebrovascular accident*” OR SU “cerebrovascular accident*” OR AB “cerebrovascular accident*”</w:t>
            </w:r>
          </w:p>
        </w:tc>
        <w:tc>
          <w:tcPr>
            <w:tcW w:w="1984" w:type="dxa"/>
          </w:tcPr>
          <w:p w14:paraId="2BA1622F" w14:textId="1F5E1DFC" w:rsidR="00F92C45" w:rsidRPr="000F3173" w:rsidRDefault="00B12C81" w:rsidP="000F3173">
            <w:r>
              <w:t>24,301</w:t>
            </w:r>
          </w:p>
        </w:tc>
      </w:tr>
      <w:tr w:rsidR="00F92C45" w:rsidRPr="001A2EFC" w14:paraId="7B8C5B0D" w14:textId="77777777" w:rsidTr="00793F33">
        <w:tc>
          <w:tcPr>
            <w:tcW w:w="704" w:type="dxa"/>
          </w:tcPr>
          <w:p w14:paraId="66AE5294" w14:textId="77777777" w:rsidR="00F92C45" w:rsidRPr="001A2EFC" w:rsidRDefault="00F92C45" w:rsidP="001A2EFC">
            <w:pPr>
              <w:rPr>
                <w:rFonts w:cstheme="majorHAnsi"/>
              </w:rPr>
            </w:pPr>
            <w:r w:rsidRPr="001A2EFC">
              <w:rPr>
                <w:rFonts w:cstheme="majorHAnsi"/>
              </w:rPr>
              <w:t>19</w:t>
            </w:r>
          </w:p>
        </w:tc>
        <w:tc>
          <w:tcPr>
            <w:tcW w:w="2268" w:type="dxa"/>
          </w:tcPr>
          <w:p w14:paraId="48A2F006" w14:textId="77777777" w:rsidR="00F92C45" w:rsidRPr="000F3173" w:rsidRDefault="00F92C45" w:rsidP="000F3173">
            <w:proofErr w:type="spellStart"/>
            <w:r w:rsidRPr="000F3173">
              <w:t>Encephalopathy</w:t>
            </w:r>
            <w:proofErr w:type="spellEnd"/>
            <w:r w:rsidRPr="000F3173">
              <w:t xml:space="preserve"> </w:t>
            </w:r>
          </w:p>
          <w:p w14:paraId="2DDF047A" w14:textId="77777777" w:rsidR="00F92C45" w:rsidRPr="000F3173" w:rsidRDefault="00F92C45" w:rsidP="000F3173"/>
        </w:tc>
        <w:tc>
          <w:tcPr>
            <w:tcW w:w="4820" w:type="dxa"/>
          </w:tcPr>
          <w:p w14:paraId="5FBB7E2E" w14:textId="77777777" w:rsidR="00F92C45" w:rsidRPr="006A7476" w:rsidRDefault="00F92C45" w:rsidP="000F3173">
            <w:pPr>
              <w:rPr>
                <w:lang w:val="en-US"/>
              </w:rPr>
            </w:pPr>
            <w:r w:rsidRPr="006A7476">
              <w:rPr>
                <w:lang w:val="en-US"/>
              </w:rPr>
              <w:t xml:space="preserve">TI </w:t>
            </w:r>
            <w:proofErr w:type="spellStart"/>
            <w:r w:rsidRPr="006A7476">
              <w:rPr>
                <w:lang w:val="en-US"/>
              </w:rPr>
              <w:t>encephalopath</w:t>
            </w:r>
            <w:proofErr w:type="spellEnd"/>
            <w:r w:rsidRPr="006A7476">
              <w:rPr>
                <w:lang w:val="en-US"/>
              </w:rPr>
              <w:t xml:space="preserve">* OR SU </w:t>
            </w:r>
            <w:proofErr w:type="spellStart"/>
            <w:r w:rsidRPr="006A7476">
              <w:rPr>
                <w:lang w:val="en-US"/>
              </w:rPr>
              <w:t>encephalopath</w:t>
            </w:r>
            <w:proofErr w:type="spellEnd"/>
            <w:r w:rsidRPr="006A7476">
              <w:rPr>
                <w:lang w:val="en-US"/>
              </w:rPr>
              <w:t xml:space="preserve">* OR  AB </w:t>
            </w:r>
            <w:proofErr w:type="spellStart"/>
            <w:r w:rsidRPr="006A7476">
              <w:rPr>
                <w:lang w:val="en-US"/>
              </w:rPr>
              <w:t>encephalopath</w:t>
            </w:r>
            <w:proofErr w:type="spellEnd"/>
            <w:r w:rsidRPr="006A7476">
              <w:rPr>
                <w:lang w:val="en-US"/>
              </w:rPr>
              <w:t>*</w:t>
            </w:r>
          </w:p>
        </w:tc>
        <w:tc>
          <w:tcPr>
            <w:tcW w:w="1984" w:type="dxa"/>
          </w:tcPr>
          <w:p w14:paraId="36E49DF4" w14:textId="4C693F5B" w:rsidR="00F92C45" w:rsidRPr="000F3173" w:rsidRDefault="00B12C81" w:rsidP="000F3173">
            <w:r>
              <w:t>7,232</w:t>
            </w:r>
          </w:p>
        </w:tc>
      </w:tr>
      <w:tr w:rsidR="00F92C45" w:rsidRPr="001A2EFC" w14:paraId="20D88CE8" w14:textId="77777777" w:rsidTr="00793F33">
        <w:tc>
          <w:tcPr>
            <w:tcW w:w="704" w:type="dxa"/>
          </w:tcPr>
          <w:p w14:paraId="528DF184" w14:textId="77777777" w:rsidR="00F92C45" w:rsidRPr="001A2EFC" w:rsidRDefault="00F92C45" w:rsidP="001A2EFC">
            <w:pPr>
              <w:rPr>
                <w:rFonts w:cstheme="majorHAnsi"/>
              </w:rPr>
            </w:pPr>
            <w:r w:rsidRPr="001A2EFC">
              <w:rPr>
                <w:rFonts w:cstheme="majorHAnsi"/>
              </w:rPr>
              <w:t>20</w:t>
            </w:r>
          </w:p>
        </w:tc>
        <w:tc>
          <w:tcPr>
            <w:tcW w:w="2268" w:type="dxa"/>
          </w:tcPr>
          <w:p w14:paraId="2A772F18"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395672E7" w14:textId="77777777" w:rsidR="00F92C45" w:rsidRPr="000F3173" w:rsidRDefault="00F92C45" w:rsidP="000F3173"/>
        </w:tc>
        <w:tc>
          <w:tcPr>
            <w:tcW w:w="4820" w:type="dxa"/>
          </w:tcPr>
          <w:p w14:paraId="4482D0D3" w14:textId="77777777" w:rsidR="00F92C45" w:rsidRPr="006A7476" w:rsidRDefault="00F92C45" w:rsidP="000F3173">
            <w:pPr>
              <w:rPr>
                <w:lang w:val="en-US"/>
              </w:rPr>
            </w:pPr>
            <w:r w:rsidRPr="006A7476">
              <w:rPr>
                <w:lang w:val="en-US"/>
              </w:rPr>
              <w:t>TI “subarachnoid hemorrhage*” OR SU “subarachnoid hemorrhage*” OR AB “subarachnoid hemorrhage*”</w:t>
            </w:r>
          </w:p>
        </w:tc>
        <w:tc>
          <w:tcPr>
            <w:tcW w:w="1984" w:type="dxa"/>
          </w:tcPr>
          <w:p w14:paraId="6991FE60" w14:textId="77777777" w:rsidR="00F92C45" w:rsidRPr="000F3173" w:rsidRDefault="006A7476" w:rsidP="000F3173">
            <w:r>
              <w:t>1,694</w:t>
            </w:r>
          </w:p>
        </w:tc>
      </w:tr>
      <w:tr w:rsidR="00F92C45" w:rsidRPr="001A2EFC" w14:paraId="0B80E7B4" w14:textId="77777777" w:rsidTr="00793F33">
        <w:tc>
          <w:tcPr>
            <w:tcW w:w="704" w:type="dxa"/>
          </w:tcPr>
          <w:p w14:paraId="2EA26691" w14:textId="77777777" w:rsidR="00F92C45" w:rsidRPr="001A2EFC" w:rsidRDefault="00F92C45" w:rsidP="001A2EFC">
            <w:pPr>
              <w:rPr>
                <w:rFonts w:cstheme="majorHAnsi"/>
              </w:rPr>
            </w:pPr>
            <w:r w:rsidRPr="001A2EFC">
              <w:rPr>
                <w:rFonts w:cstheme="majorHAnsi"/>
              </w:rPr>
              <w:t>21</w:t>
            </w:r>
          </w:p>
        </w:tc>
        <w:tc>
          <w:tcPr>
            <w:tcW w:w="2268" w:type="dxa"/>
          </w:tcPr>
          <w:p w14:paraId="27458AB0" w14:textId="77777777" w:rsidR="00F92C45" w:rsidRPr="000F3173" w:rsidRDefault="00F92C45" w:rsidP="000F3173"/>
        </w:tc>
        <w:tc>
          <w:tcPr>
            <w:tcW w:w="4820" w:type="dxa"/>
          </w:tcPr>
          <w:p w14:paraId="31E65CC0" w14:textId="77777777" w:rsidR="00F92C45" w:rsidRPr="000F3173" w:rsidRDefault="00F92C45" w:rsidP="000F3173">
            <w:r w:rsidRPr="000F3173">
              <w:t>DE "Brain Injuries"</w:t>
            </w:r>
          </w:p>
        </w:tc>
        <w:tc>
          <w:tcPr>
            <w:tcW w:w="1984" w:type="dxa"/>
          </w:tcPr>
          <w:p w14:paraId="6D811148" w14:textId="57A0677A" w:rsidR="00F92C45" w:rsidRPr="000F3173" w:rsidRDefault="00B12C81" w:rsidP="000F3173">
            <w:r>
              <w:t>12,472</w:t>
            </w:r>
          </w:p>
        </w:tc>
      </w:tr>
      <w:tr w:rsidR="00F92C45" w:rsidRPr="001A2EFC" w14:paraId="04426841" w14:textId="77777777" w:rsidTr="00793F33">
        <w:tc>
          <w:tcPr>
            <w:tcW w:w="704" w:type="dxa"/>
          </w:tcPr>
          <w:p w14:paraId="6B459145" w14:textId="77777777" w:rsidR="00F92C45" w:rsidRPr="001A2EFC" w:rsidRDefault="00F92C45" w:rsidP="001A2EFC">
            <w:pPr>
              <w:rPr>
                <w:rFonts w:cstheme="majorHAnsi"/>
              </w:rPr>
            </w:pPr>
            <w:r w:rsidRPr="001A2EFC">
              <w:rPr>
                <w:rFonts w:cstheme="majorHAnsi"/>
              </w:rPr>
              <w:t>22</w:t>
            </w:r>
          </w:p>
        </w:tc>
        <w:tc>
          <w:tcPr>
            <w:tcW w:w="2268" w:type="dxa"/>
          </w:tcPr>
          <w:p w14:paraId="66E2FCB3" w14:textId="77777777" w:rsidR="00F92C45" w:rsidRPr="000F3173" w:rsidRDefault="00F92C45" w:rsidP="000F3173"/>
        </w:tc>
        <w:tc>
          <w:tcPr>
            <w:tcW w:w="4820" w:type="dxa"/>
          </w:tcPr>
          <w:p w14:paraId="2D0549F4" w14:textId="77777777" w:rsidR="00F92C45" w:rsidRPr="000F3173" w:rsidRDefault="00F92C45" w:rsidP="000F3173">
            <w:r w:rsidRPr="000F3173">
              <w:t>DE "</w:t>
            </w:r>
            <w:proofErr w:type="spellStart"/>
            <w:r w:rsidRPr="000F3173">
              <w:t>Traumatic</w:t>
            </w:r>
            <w:proofErr w:type="spellEnd"/>
            <w:r w:rsidRPr="000F3173">
              <w:t xml:space="preserve"> Brain </w:t>
            </w:r>
            <w:proofErr w:type="spellStart"/>
            <w:r w:rsidRPr="000F3173">
              <w:t>Injury</w:t>
            </w:r>
            <w:proofErr w:type="spellEnd"/>
            <w:r w:rsidRPr="000F3173">
              <w:t>"</w:t>
            </w:r>
          </w:p>
        </w:tc>
        <w:tc>
          <w:tcPr>
            <w:tcW w:w="1984" w:type="dxa"/>
          </w:tcPr>
          <w:p w14:paraId="3EF2D0D6" w14:textId="6EA96D23" w:rsidR="00F92C45" w:rsidRPr="000F3173" w:rsidRDefault="00B12C81" w:rsidP="000F3173">
            <w:r>
              <w:t>20,675</w:t>
            </w:r>
          </w:p>
        </w:tc>
      </w:tr>
      <w:tr w:rsidR="00F92C45" w:rsidRPr="001A2EFC" w14:paraId="0252D463" w14:textId="77777777" w:rsidTr="00793F33">
        <w:tc>
          <w:tcPr>
            <w:tcW w:w="704" w:type="dxa"/>
          </w:tcPr>
          <w:p w14:paraId="02A6362C" w14:textId="77777777" w:rsidR="00F92C45" w:rsidRPr="001A2EFC" w:rsidRDefault="00F92C45" w:rsidP="001A2EFC">
            <w:pPr>
              <w:rPr>
                <w:rFonts w:cstheme="majorHAnsi"/>
              </w:rPr>
            </w:pPr>
            <w:r w:rsidRPr="001A2EFC">
              <w:rPr>
                <w:rFonts w:cstheme="majorHAnsi"/>
              </w:rPr>
              <w:t>23</w:t>
            </w:r>
          </w:p>
        </w:tc>
        <w:tc>
          <w:tcPr>
            <w:tcW w:w="2268" w:type="dxa"/>
          </w:tcPr>
          <w:p w14:paraId="3D78DE12" w14:textId="77777777" w:rsidR="00F92C45" w:rsidRPr="000F3173" w:rsidRDefault="00F92C45" w:rsidP="000F3173"/>
        </w:tc>
        <w:tc>
          <w:tcPr>
            <w:tcW w:w="4820" w:type="dxa"/>
          </w:tcPr>
          <w:p w14:paraId="60EC3932" w14:textId="77777777" w:rsidR="00F92C45" w:rsidRPr="000F3173" w:rsidRDefault="00F92C45" w:rsidP="000F3173">
            <w:r w:rsidRPr="000F3173">
              <w:t xml:space="preserve">DE "Brain </w:t>
            </w:r>
            <w:proofErr w:type="spellStart"/>
            <w:r w:rsidRPr="000F3173">
              <w:t>Damage</w:t>
            </w:r>
            <w:proofErr w:type="spellEnd"/>
            <w:r w:rsidRPr="000F3173">
              <w:t>"</w:t>
            </w:r>
          </w:p>
        </w:tc>
        <w:tc>
          <w:tcPr>
            <w:tcW w:w="1984" w:type="dxa"/>
          </w:tcPr>
          <w:p w14:paraId="615B3025" w14:textId="77777777" w:rsidR="00F92C45" w:rsidRPr="000F3173" w:rsidRDefault="006A7476" w:rsidP="000F3173">
            <w:r>
              <w:t>17,848</w:t>
            </w:r>
          </w:p>
        </w:tc>
      </w:tr>
      <w:tr w:rsidR="00F92C45" w:rsidRPr="001A2EFC" w14:paraId="71422237" w14:textId="77777777" w:rsidTr="00793F33">
        <w:tc>
          <w:tcPr>
            <w:tcW w:w="704" w:type="dxa"/>
          </w:tcPr>
          <w:p w14:paraId="3EAA7E61" w14:textId="77777777" w:rsidR="00F92C45" w:rsidRPr="001A2EFC" w:rsidRDefault="00F92C45" w:rsidP="001A2EFC">
            <w:pPr>
              <w:rPr>
                <w:rFonts w:cstheme="majorHAnsi"/>
              </w:rPr>
            </w:pPr>
            <w:r w:rsidRPr="001A2EFC">
              <w:rPr>
                <w:rFonts w:cstheme="majorHAnsi"/>
              </w:rPr>
              <w:t>24</w:t>
            </w:r>
          </w:p>
        </w:tc>
        <w:tc>
          <w:tcPr>
            <w:tcW w:w="2268" w:type="dxa"/>
          </w:tcPr>
          <w:p w14:paraId="2DBF33B9" w14:textId="77777777" w:rsidR="00F92C45" w:rsidRPr="000F3173" w:rsidRDefault="00F92C45" w:rsidP="000F3173"/>
        </w:tc>
        <w:tc>
          <w:tcPr>
            <w:tcW w:w="4820" w:type="dxa"/>
          </w:tcPr>
          <w:p w14:paraId="1B2FFA94" w14:textId="77777777" w:rsidR="00F92C45" w:rsidRPr="000F3173" w:rsidRDefault="00F92C45" w:rsidP="000F3173">
            <w:r w:rsidRPr="000F3173">
              <w:t xml:space="preserve">DE "Cerebral </w:t>
            </w:r>
            <w:proofErr w:type="spellStart"/>
            <w:r w:rsidRPr="000F3173">
              <w:t>Hemorrhage</w:t>
            </w:r>
            <w:proofErr w:type="spellEnd"/>
            <w:r w:rsidRPr="000F3173">
              <w:t>"</w:t>
            </w:r>
          </w:p>
        </w:tc>
        <w:tc>
          <w:tcPr>
            <w:tcW w:w="1984" w:type="dxa"/>
          </w:tcPr>
          <w:p w14:paraId="1AACC65A" w14:textId="77777777" w:rsidR="00F92C45" w:rsidRPr="000F3173" w:rsidRDefault="006A7476" w:rsidP="000F3173">
            <w:r>
              <w:t>3,141</w:t>
            </w:r>
          </w:p>
        </w:tc>
      </w:tr>
      <w:tr w:rsidR="00F92C45" w:rsidRPr="001A2EFC" w14:paraId="393450B0" w14:textId="77777777" w:rsidTr="00793F33">
        <w:tc>
          <w:tcPr>
            <w:tcW w:w="704" w:type="dxa"/>
          </w:tcPr>
          <w:p w14:paraId="112788AD" w14:textId="77777777" w:rsidR="00F92C45" w:rsidRPr="001A2EFC" w:rsidRDefault="00F92C45" w:rsidP="001A2EFC">
            <w:pPr>
              <w:rPr>
                <w:rFonts w:cstheme="majorHAnsi"/>
              </w:rPr>
            </w:pPr>
            <w:r w:rsidRPr="001A2EFC">
              <w:rPr>
                <w:rFonts w:cstheme="majorHAnsi"/>
              </w:rPr>
              <w:t>25</w:t>
            </w:r>
          </w:p>
        </w:tc>
        <w:tc>
          <w:tcPr>
            <w:tcW w:w="2268" w:type="dxa"/>
          </w:tcPr>
          <w:p w14:paraId="34B30F84" w14:textId="77777777" w:rsidR="00F92C45" w:rsidRPr="000F3173" w:rsidRDefault="00F92C45" w:rsidP="000F3173"/>
        </w:tc>
        <w:tc>
          <w:tcPr>
            <w:tcW w:w="4820" w:type="dxa"/>
          </w:tcPr>
          <w:p w14:paraId="54671D68" w14:textId="77777777" w:rsidR="00F92C45" w:rsidRPr="000F3173" w:rsidRDefault="00F92C45" w:rsidP="000F3173">
            <w:r w:rsidRPr="000F3173">
              <w:t>DE "</w:t>
            </w:r>
            <w:proofErr w:type="spellStart"/>
            <w:r w:rsidRPr="000F3173">
              <w:t>Cerebrovascular</w:t>
            </w:r>
            <w:proofErr w:type="spellEnd"/>
            <w:r w:rsidRPr="000F3173">
              <w:t xml:space="preserve"> </w:t>
            </w:r>
            <w:proofErr w:type="spellStart"/>
            <w:r w:rsidRPr="000F3173">
              <w:t>Accidents</w:t>
            </w:r>
            <w:proofErr w:type="spellEnd"/>
            <w:r w:rsidRPr="000F3173">
              <w:t>"</w:t>
            </w:r>
          </w:p>
        </w:tc>
        <w:tc>
          <w:tcPr>
            <w:tcW w:w="1984" w:type="dxa"/>
          </w:tcPr>
          <w:p w14:paraId="12E0128C" w14:textId="2CAC8086" w:rsidR="00F92C45" w:rsidRPr="000F3173" w:rsidRDefault="00B12C81" w:rsidP="000F3173">
            <w:r>
              <w:t>23,972</w:t>
            </w:r>
          </w:p>
        </w:tc>
      </w:tr>
      <w:tr w:rsidR="00F92C45" w:rsidRPr="001A2EFC" w14:paraId="365A4C38" w14:textId="77777777" w:rsidTr="00793F33">
        <w:tc>
          <w:tcPr>
            <w:tcW w:w="704" w:type="dxa"/>
          </w:tcPr>
          <w:p w14:paraId="270842E3" w14:textId="77777777" w:rsidR="00F92C45" w:rsidRPr="001A2EFC" w:rsidRDefault="00F92C45" w:rsidP="001A2EFC">
            <w:pPr>
              <w:rPr>
                <w:rFonts w:cstheme="majorHAnsi"/>
              </w:rPr>
            </w:pPr>
            <w:r w:rsidRPr="001A2EFC">
              <w:rPr>
                <w:rFonts w:cstheme="majorHAnsi"/>
              </w:rPr>
              <w:t>26</w:t>
            </w:r>
          </w:p>
        </w:tc>
        <w:tc>
          <w:tcPr>
            <w:tcW w:w="2268" w:type="dxa"/>
          </w:tcPr>
          <w:p w14:paraId="02FAB4DE" w14:textId="77777777" w:rsidR="00F92C45" w:rsidRPr="000F3173" w:rsidRDefault="00F92C45" w:rsidP="000F3173"/>
        </w:tc>
        <w:tc>
          <w:tcPr>
            <w:tcW w:w="4820" w:type="dxa"/>
          </w:tcPr>
          <w:p w14:paraId="66F9572D" w14:textId="77777777" w:rsidR="00F92C45" w:rsidRPr="000F3173" w:rsidRDefault="00F92C45" w:rsidP="000F3173">
            <w:r w:rsidRPr="000F3173">
              <w:t>DE "</w:t>
            </w:r>
            <w:proofErr w:type="spellStart"/>
            <w:r w:rsidRPr="000F3173">
              <w:t>Encephalopathies</w:t>
            </w:r>
            <w:proofErr w:type="spellEnd"/>
            <w:r w:rsidRPr="000F3173">
              <w:t>"</w:t>
            </w:r>
          </w:p>
        </w:tc>
        <w:tc>
          <w:tcPr>
            <w:tcW w:w="1984" w:type="dxa"/>
          </w:tcPr>
          <w:p w14:paraId="069251D7" w14:textId="77777777" w:rsidR="00F92C45" w:rsidRPr="000F3173" w:rsidRDefault="006A7476" w:rsidP="000F3173">
            <w:r>
              <w:t>3,494</w:t>
            </w:r>
          </w:p>
        </w:tc>
      </w:tr>
      <w:tr w:rsidR="00F92C45" w:rsidRPr="001A2EFC" w14:paraId="686A4362" w14:textId="77777777" w:rsidTr="00793F33">
        <w:tc>
          <w:tcPr>
            <w:tcW w:w="704" w:type="dxa"/>
          </w:tcPr>
          <w:p w14:paraId="412AD324" w14:textId="77777777" w:rsidR="00F92C45" w:rsidRPr="001A2EFC" w:rsidRDefault="00F92C45" w:rsidP="001A2EFC">
            <w:pPr>
              <w:rPr>
                <w:rFonts w:cstheme="majorHAnsi"/>
              </w:rPr>
            </w:pPr>
            <w:r w:rsidRPr="001A2EFC">
              <w:rPr>
                <w:rFonts w:cstheme="majorHAnsi"/>
              </w:rPr>
              <w:t>27</w:t>
            </w:r>
          </w:p>
        </w:tc>
        <w:tc>
          <w:tcPr>
            <w:tcW w:w="2268" w:type="dxa"/>
          </w:tcPr>
          <w:p w14:paraId="22F2DAE8" w14:textId="77777777" w:rsidR="00F92C45" w:rsidRPr="000F3173" w:rsidRDefault="00F92C45" w:rsidP="000F3173"/>
        </w:tc>
        <w:tc>
          <w:tcPr>
            <w:tcW w:w="4820" w:type="dxa"/>
          </w:tcPr>
          <w:p w14:paraId="59C4AD0D" w14:textId="77777777" w:rsidR="00F92C45" w:rsidRPr="000F3173" w:rsidRDefault="00F92C45" w:rsidP="000F3173">
            <w:r w:rsidRPr="000F3173">
              <w:t>DE "</w:t>
            </w:r>
            <w:proofErr w:type="spellStart"/>
            <w:r w:rsidRPr="000F3173">
              <w:t>Subarachnoid</w:t>
            </w:r>
            <w:proofErr w:type="spellEnd"/>
            <w:r w:rsidRPr="000F3173">
              <w:t xml:space="preserve"> </w:t>
            </w:r>
            <w:proofErr w:type="spellStart"/>
            <w:r w:rsidRPr="000F3173">
              <w:t>Hemorrhage</w:t>
            </w:r>
            <w:proofErr w:type="spellEnd"/>
            <w:r w:rsidRPr="000F3173">
              <w:t>"</w:t>
            </w:r>
          </w:p>
        </w:tc>
        <w:tc>
          <w:tcPr>
            <w:tcW w:w="1984" w:type="dxa"/>
          </w:tcPr>
          <w:p w14:paraId="692FC375" w14:textId="78C07E0B" w:rsidR="00F92C45" w:rsidRPr="000F3173" w:rsidRDefault="00B12C81" w:rsidP="000F3173">
            <w:r>
              <w:t>1,229</w:t>
            </w:r>
          </w:p>
        </w:tc>
      </w:tr>
      <w:tr w:rsidR="00F92C45" w:rsidRPr="001A2EFC" w14:paraId="412C70C1" w14:textId="77777777" w:rsidTr="00793F33">
        <w:tc>
          <w:tcPr>
            <w:tcW w:w="704" w:type="dxa"/>
          </w:tcPr>
          <w:p w14:paraId="4FA7E54F" w14:textId="77777777" w:rsidR="00F92C45" w:rsidRPr="001A2EFC" w:rsidRDefault="00F92C45" w:rsidP="001A2EFC">
            <w:pPr>
              <w:rPr>
                <w:rFonts w:cstheme="majorHAnsi"/>
              </w:rPr>
            </w:pPr>
            <w:r w:rsidRPr="001A2EFC">
              <w:rPr>
                <w:rFonts w:cstheme="majorHAnsi"/>
              </w:rPr>
              <w:t>28</w:t>
            </w:r>
          </w:p>
        </w:tc>
        <w:tc>
          <w:tcPr>
            <w:tcW w:w="2268" w:type="dxa"/>
          </w:tcPr>
          <w:p w14:paraId="7714F850" w14:textId="77777777" w:rsidR="00F92C45" w:rsidRPr="000F3173" w:rsidRDefault="00F92C45" w:rsidP="000F3173"/>
        </w:tc>
        <w:tc>
          <w:tcPr>
            <w:tcW w:w="4820" w:type="dxa"/>
          </w:tcPr>
          <w:p w14:paraId="7A87157D" w14:textId="77777777" w:rsidR="00F92C45" w:rsidRPr="006A7476" w:rsidRDefault="00F92C45" w:rsidP="000F3173">
            <w:pPr>
              <w:rPr>
                <w:lang w:val="en-US"/>
              </w:rPr>
            </w:pPr>
            <w:r w:rsidRPr="006A7476">
              <w:rPr>
                <w:lang w:val="en-US"/>
              </w:rPr>
              <w:t>S1 OR S2 OR S3 OR S4 OR S5 OR S6 OR S7 OR S8 OR S9 OR S10 OR S11 OR S12 OR S13 OR S14 OR S15 OR S16 OR S17 OR S18 OR S19 OR S20 OR S21 OR S22 OR S23 OR S24 OR S25 OR S26 OR S27</w:t>
            </w:r>
          </w:p>
        </w:tc>
        <w:tc>
          <w:tcPr>
            <w:tcW w:w="1984" w:type="dxa"/>
          </w:tcPr>
          <w:p w14:paraId="2B504323" w14:textId="6A05895B" w:rsidR="00F92C45" w:rsidRPr="000F3173" w:rsidRDefault="00B12C81" w:rsidP="000F3173">
            <w:r>
              <w:t>109,234</w:t>
            </w:r>
          </w:p>
        </w:tc>
      </w:tr>
    </w:tbl>
    <w:p w14:paraId="60EE6A30" w14:textId="77777777" w:rsidR="00F92C45" w:rsidRPr="001A2EFC" w:rsidRDefault="00F92C45" w:rsidP="001A2EFC">
      <w:pPr>
        <w:rPr>
          <w:rFonts w:asciiTheme="majorHAnsi" w:hAnsiTheme="majorHAnsi" w:cstheme="majorHAnsi"/>
        </w:rPr>
      </w:pPr>
    </w:p>
    <w:p w14:paraId="356C979E" w14:textId="77777777" w:rsidR="00F92C45" w:rsidRPr="001A2EFC" w:rsidRDefault="00F92C45" w:rsidP="001A2EFC">
      <w:pPr>
        <w:rPr>
          <w:rFonts w:asciiTheme="majorHAnsi" w:hAnsiTheme="majorHAnsi" w:cstheme="majorHAnsi"/>
        </w:rPr>
      </w:pPr>
    </w:p>
    <w:p w14:paraId="22015C9F" w14:textId="77777777" w:rsidR="00F92C45" w:rsidRPr="001A2EFC" w:rsidRDefault="00F92C45" w:rsidP="001A2EFC">
      <w:pPr>
        <w:rPr>
          <w:rFonts w:asciiTheme="majorHAnsi" w:hAnsiTheme="majorHAnsi" w:cstheme="majorHAnsi"/>
        </w:rPr>
      </w:pPr>
    </w:p>
    <w:p w14:paraId="294AF988" w14:textId="6A6C1829" w:rsidR="00F92C45" w:rsidRPr="00793F33" w:rsidRDefault="00F92C45" w:rsidP="00793F33">
      <w:pPr>
        <w:rPr>
          <w:b/>
        </w:rPr>
      </w:pPr>
      <w:r w:rsidRPr="00793F33">
        <w:rPr>
          <w:b/>
        </w:rPr>
        <w:t>Blo</w:t>
      </w:r>
      <w:r w:rsidR="001F71CD">
        <w:rPr>
          <w:b/>
        </w:rPr>
        <w:t>c</w:t>
      </w:r>
      <w:r w:rsidRPr="00793F33">
        <w:rPr>
          <w:b/>
        </w:rPr>
        <w:t>k 2: Hope</w:t>
      </w:r>
    </w:p>
    <w:p w14:paraId="3C53B1F8"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26E2E" w14:paraId="62CAB1F3" w14:textId="77777777" w:rsidTr="00793F33">
        <w:tc>
          <w:tcPr>
            <w:tcW w:w="704" w:type="dxa"/>
          </w:tcPr>
          <w:p w14:paraId="71DF4F95" w14:textId="77777777" w:rsidR="00F92C45" w:rsidRPr="00326E2E" w:rsidRDefault="00F92C45" w:rsidP="001A2EFC">
            <w:pPr>
              <w:rPr>
                <w:rFonts w:cstheme="majorHAnsi"/>
                <w:b/>
              </w:rPr>
            </w:pPr>
            <w:r w:rsidRPr="00326E2E">
              <w:rPr>
                <w:rFonts w:cstheme="majorHAnsi"/>
                <w:b/>
              </w:rPr>
              <w:t>Nr.</w:t>
            </w:r>
          </w:p>
        </w:tc>
        <w:tc>
          <w:tcPr>
            <w:tcW w:w="2268" w:type="dxa"/>
          </w:tcPr>
          <w:p w14:paraId="1EFCF4D4" w14:textId="3170C6CD" w:rsidR="00F92C45" w:rsidRPr="00326E2E" w:rsidRDefault="0026005A" w:rsidP="000F3173">
            <w:pPr>
              <w:rPr>
                <w:b/>
              </w:rPr>
            </w:pPr>
            <w:r>
              <w:rPr>
                <w:b/>
              </w:rPr>
              <w:t>Search term</w:t>
            </w:r>
          </w:p>
        </w:tc>
        <w:tc>
          <w:tcPr>
            <w:tcW w:w="4820" w:type="dxa"/>
          </w:tcPr>
          <w:p w14:paraId="6949197E" w14:textId="77777777" w:rsidR="00F92C45" w:rsidRPr="00326E2E" w:rsidRDefault="00F92C45" w:rsidP="000F3173">
            <w:pPr>
              <w:rPr>
                <w:b/>
              </w:rPr>
            </w:pPr>
            <w:proofErr w:type="spellStart"/>
            <w:r w:rsidRPr="00326E2E">
              <w:rPr>
                <w:b/>
              </w:rPr>
              <w:t>PsycINFO</w:t>
            </w:r>
            <w:proofErr w:type="spellEnd"/>
          </w:p>
          <w:p w14:paraId="3463E49F" w14:textId="77777777" w:rsidR="00F92C45" w:rsidRPr="00326E2E" w:rsidRDefault="00F92C45" w:rsidP="000F3173">
            <w:pPr>
              <w:rPr>
                <w:b/>
              </w:rPr>
            </w:pPr>
          </w:p>
        </w:tc>
        <w:tc>
          <w:tcPr>
            <w:tcW w:w="1984" w:type="dxa"/>
          </w:tcPr>
          <w:p w14:paraId="7746662D" w14:textId="646CED62" w:rsidR="00F92C45" w:rsidRPr="00326E2E" w:rsidRDefault="0026005A" w:rsidP="000F3173">
            <w:pPr>
              <w:rPr>
                <w:b/>
              </w:rPr>
            </w:pPr>
            <w:proofErr w:type="spellStart"/>
            <w:r>
              <w:rPr>
                <w:b/>
              </w:rPr>
              <w:t>Number</w:t>
            </w:r>
            <w:proofErr w:type="spellEnd"/>
            <w:r>
              <w:rPr>
                <w:b/>
              </w:rPr>
              <w:t xml:space="preserve"> of hits</w:t>
            </w:r>
          </w:p>
        </w:tc>
      </w:tr>
      <w:tr w:rsidR="00F92C45" w:rsidRPr="001A2EFC" w14:paraId="305A17C1" w14:textId="77777777" w:rsidTr="00793F33">
        <w:tc>
          <w:tcPr>
            <w:tcW w:w="704" w:type="dxa"/>
          </w:tcPr>
          <w:p w14:paraId="15199CCF" w14:textId="77777777" w:rsidR="00F92C45" w:rsidRPr="001A2EFC" w:rsidRDefault="00F92C45" w:rsidP="001A2EFC">
            <w:pPr>
              <w:rPr>
                <w:rFonts w:cstheme="majorHAnsi"/>
              </w:rPr>
            </w:pPr>
            <w:r w:rsidRPr="001A2EFC">
              <w:rPr>
                <w:rFonts w:cstheme="majorHAnsi"/>
              </w:rPr>
              <w:t>29</w:t>
            </w:r>
          </w:p>
        </w:tc>
        <w:tc>
          <w:tcPr>
            <w:tcW w:w="2268" w:type="dxa"/>
          </w:tcPr>
          <w:p w14:paraId="12A16966" w14:textId="77777777" w:rsidR="00F92C45" w:rsidRPr="000F3173" w:rsidRDefault="00F92C45" w:rsidP="000F3173">
            <w:r w:rsidRPr="000F3173">
              <w:t>Hope</w:t>
            </w:r>
          </w:p>
        </w:tc>
        <w:tc>
          <w:tcPr>
            <w:tcW w:w="4820" w:type="dxa"/>
          </w:tcPr>
          <w:p w14:paraId="55552A5F" w14:textId="77777777" w:rsidR="00F92C45" w:rsidRPr="006A7476" w:rsidRDefault="00F92C45" w:rsidP="000F3173">
            <w:pPr>
              <w:rPr>
                <w:lang w:val="en-US"/>
              </w:rPr>
            </w:pPr>
            <w:r w:rsidRPr="006A7476">
              <w:rPr>
                <w:lang w:val="en-US"/>
              </w:rPr>
              <w:t>TI hope OR SU hope OR AB hope </w:t>
            </w:r>
          </w:p>
        </w:tc>
        <w:tc>
          <w:tcPr>
            <w:tcW w:w="1984" w:type="dxa"/>
          </w:tcPr>
          <w:p w14:paraId="3F4760D1" w14:textId="51D4F37A" w:rsidR="00F92C45" w:rsidRPr="000F3173" w:rsidRDefault="00B12C81" w:rsidP="000F3173">
            <w:r>
              <w:t>48,755</w:t>
            </w:r>
          </w:p>
        </w:tc>
      </w:tr>
      <w:tr w:rsidR="00F92C45" w:rsidRPr="001A2EFC" w14:paraId="447E9A7D" w14:textId="77777777" w:rsidTr="00793F33">
        <w:tc>
          <w:tcPr>
            <w:tcW w:w="704" w:type="dxa"/>
          </w:tcPr>
          <w:p w14:paraId="0B4E1B30" w14:textId="77777777" w:rsidR="00F92C45" w:rsidRPr="001A2EFC" w:rsidRDefault="00F92C45" w:rsidP="001A2EFC">
            <w:pPr>
              <w:rPr>
                <w:rFonts w:cstheme="majorHAnsi"/>
              </w:rPr>
            </w:pPr>
            <w:r w:rsidRPr="001A2EFC">
              <w:rPr>
                <w:rFonts w:cstheme="majorHAnsi"/>
              </w:rPr>
              <w:t>30</w:t>
            </w:r>
          </w:p>
        </w:tc>
        <w:tc>
          <w:tcPr>
            <w:tcW w:w="2268" w:type="dxa"/>
          </w:tcPr>
          <w:p w14:paraId="4E75AC45" w14:textId="77777777" w:rsidR="00F92C45" w:rsidRPr="000F3173" w:rsidRDefault="00F92C45" w:rsidP="000F3173">
            <w:r w:rsidRPr="000F3173">
              <w:t>Hopeful</w:t>
            </w:r>
          </w:p>
        </w:tc>
        <w:tc>
          <w:tcPr>
            <w:tcW w:w="4820" w:type="dxa"/>
          </w:tcPr>
          <w:p w14:paraId="135EB6E0" w14:textId="77777777" w:rsidR="00F92C45" w:rsidRPr="006A7476" w:rsidRDefault="00F92C45" w:rsidP="000F3173">
            <w:pPr>
              <w:rPr>
                <w:lang w:val="en-US"/>
              </w:rPr>
            </w:pPr>
            <w:r w:rsidRPr="006A7476">
              <w:rPr>
                <w:lang w:val="en-US"/>
              </w:rPr>
              <w:t>TI hopeful OR SU hopeful OR AB hopeful</w:t>
            </w:r>
          </w:p>
        </w:tc>
        <w:tc>
          <w:tcPr>
            <w:tcW w:w="1984" w:type="dxa"/>
          </w:tcPr>
          <w:p w14:paraId="339A60C1" w14:textId="10EE1FA1" w:rsidR="00F92C45" w:rsidRPr="000F3173" w:rsidRDefault="00B12C81" w:rsidP="000F3173">
            <w:r>
              <w:t>2,619</w:t>
            </w:r>
          </w:p>
        </w:tc>
      </w:tr>
      <w:tr w:rsidR="00F92C45" w:rsidRPr="001A2EFC" w14:paraId="4334CB36" w14:textId="77777777" w:rsidTr="00793F33">
        <w:tc>
          <w:tcPr>
            <w:tcW w:w="704" w:type="dxa"/>
          </w:tcPr>
          <w:p w14:paraId="47F98719" w14:textId="77777777" w:rsidR="00F92C45" w:rsidRPr="001A2EFC" w:rsidRDefault="00F92C45" w:rsidP="001A2EFC">
            <w:pPr>
              <w:rPr>
                <w:rFonts w:cstheme="majorHAnsi"/>
              </w:rPr>
            </w:pPr>
            <w:r w:rsidRPr="001A2EFC">
              <w:rPr>
                <w:rFonts w:cstheme="majorHAnsi"/>
              </w:rPr>
              <w:t>31</w:t>
            </w:r>
          </w:p>
        </w:tc>
        <w:tc>
          <w:tcPr>
            <w:tcW w:w="2268" w:type="dxa"/>
          </w:tcPr>
          <w:p w14:paraId="4AC0B42E" w14:textId="77777777" w:rsidR="00F92C45" w:rsidRPr="000F3173" w:rsidRDefault="00F92C45" w:rsidP="000F3173">
            <w:proofErr w:type="spellStart"/>
            <w:r w:rsidRPr="000F3173">
              <w:t>Hopefulness</w:t>
            </w:r>
            <w:proofErr w:type="spellEnd"/>
          </w:p>
        </w:tc>
        <w:tc>
          <w:tcPr>
            <w:tcW w:w="4820" w:type="dxa"/>
          </w:tcPr>
          <w:p w14:paraId="5DCD2A57" w14:textId="77777777" w:rsidR="00F92C45" w:rsidRPr="006A7476" w:rsidRDefault="00F92C45" w:rsidP="000F3173">
            <w:pPr>
              <w:rPr>
                <w:lang w:val="en-US"/>
              </w:rPr>
            </w:pPr>
            <w:r w:rsidRPr="006A7476">
              <w:rPr>
                <w:lang w:val="en-US"/>
              </w:rPr>
              <w:t>TI hopefulness OR SU hopefulness OR AB hopefulness</w:t>
            </w:r>
          </w:p>
        </w:tc>
        <w:tc>
          <w:tcPr>
            <w:tcW w:w="1984" w:type="dxa"/>
          </w:tcPr>
          <w:p w14:paraId="22DE3F72" w14:textId="77777777" w:rsidR="00F92C45" w:rsidRPr="000F3173" w:rsidRDefault="006A7476" w:rsidP="000F3173">
            <w:r>
              <w:t>731</w:t>
            </w:r>
          </w:p>
        </w:tc>
      </w:tr>
      <w:tr w:rsidR="00F92C45" w:rsidRPr="001A2EFC" w14:paraId="334BC5FA" w14:textId="77777777" w:rsidTr="00793F33">
        <w:tc>
          <w:tcPr>
            <w:tcW w:w="704" w:type="dxa"/>
          </w:tcPr>
          <w:p w14:paraId="5B64A571" w14:textId="77777777" w:rsidR="00F92C45" w:rsidRPr="001A2EFC" w:rsidRDefault="00F92C45" w:rsidP="001A2EFC">
            <w:pPr>
              <w:rPr>
                <w:rFonts w:cstheme="majorHAnsi"/>
              </w:rPr>
            </w:pPr>
            <w:r w:rsidRPr="001A2EFC">
              <w:rPr>
                <w:rFonts w:cstheme="majorHAnsi"/>
              </w:rPr>
              <w:t>32</w:t>
            </w:r>
          </w:p>
        </w:tc>
        <w:tc>
          <w:tcPr>
            <w:tcW w:w="2268" w:type="dxa"/>
          </w:tcPr>
          <w:p w14:paraId="3F2BBD30" w14:textId="77777777" w:rsidR="00F92C45" w:rsidRPr="000F3173" w:rsidRDefault="00F92C45" w:rsidP="000F3173">
            <w:proofErr w:type="spellStart"/>
            <w:r w:rsidRPr="000F3173">
              <w:t>Hopelessness</w:t>
            </w:r>
            <w:proofErr w:type="spellEnd"/>
          </w:p>
        </w:tc>
        <w:tc>
          <w:tcPr>
            <w:tcW w:w="4820" w:type="dxa"/>
          </w:tcPr>
          <w:p w14:paraId="0C05ABD0" w14:textId="77777777" w:rsidR="00F92C45" w:rsidRPr="006A7476" w:rsidRDefault="00F92C45" w:rsidP="000F3173">
            <w:pPr>
              <w:rPr>
                <w:lang w:val="en-US"/>
              </w:rPr>
            </w:pPr>
            <w:r w:rsidRPr="006A7476">
              <w:rPr>
                <w:lang w:val="en-US"/>
              </w:rPr>
              <w:t>TI hopelessness OR SU hopelessness OR AB hopelessness</w:t>
            </w:r>
          </w:p>
        </w:tc>
        <w:tc>
          <w:tcPr>
            <w:tcW w:w="1984" w:type="dxa"/>
          </w:tcPr>
          <w:p w14:paraId="509D0814" w14:textId="6BED3773" w:rsidR="00F92C45" w:rsidRPr="000F3173" w:rsidRDefault="00B12C81" w:rsidP="000F3173">
            <w:r>
              <w:t>7,056</w:t>
            </w:r>
          </w:p>
        </w:tc>
      </w:tr>
      <w:tr w:rsidR="00F92C45" w:rsidRPr="001A2EFC" w14:paraId="562B5FB3" w14:textId="77777777" w:rsidTr="00793F33">
        <w:tc>
          <w:tcPr>
            <w:tcW w:w="704" w:type="dxa"/>
          </w:tcPr>
          <w:p w14:paraId="7CF6D212" w14:textId="77777777" w:rsidR="00F92C45" w:rsidRPr="001A2EFC" w:rsidRDefault="00F92C45" w:rsidP="001A2EFC">
            <w:pPr>
              <w:rPr>
                <w:rFonts w:cstheme="majorHAnsi"/>
              </w:rPr>
            </w:pPr>
            <w:r w:rsidRPr="001A2EFC">
              <w:rPr>
                <w:rFonts w:cstheme="majorHAnsi"/>
              </w:rPr>
              <w:t>33</w:t>
            </w:r>
          </w:p>
        </w:tc>
        <w:tc>
          <w:tcPr>
            <w:tcW w:w="2268" w:type="dxa"/>
          </w:tcPr>
          <w:p w14:paraId="23E5FCF8" w14:textId="77777777" w:rsidR="00F92C45" w:rsidRPr="000F3173" w:rsidRDefault="00F92C45" w:rsidP="000F3173">
            <w:proofErr w:type="spellStart"/>
            <w:r w:rsidRPr="000F3173">
              <w:t>Despair</w:t>
            </w:r>
            <w:proofErr w:type="spellEnd"/>
          </w:p>
        </w:tc>
        <w:tc>
          <w:tcPr>
            <w:tcW w:w="4820" w:type="dxa"/>
          </w:tcPr>
          <w:p w14:paraId="49267675" w14:textId="77777777" w:rsidR="00F92C45" w:rsidRPr="006A7476" w:rsidRDefault="00F92C45" w:rsidP="000F3173">
            <w:pPr>
              <w:rPr>
                <w:lang w:val="en-US"/>
              </w:rPr>
            </w:pPr>
            <w:r w:rsidRPr="006A7476">
              <w:rPr>
                <w:lang w:val="en-US"/>
              </w:rPr>
              <w:t>TI despair OR SU despair OR AB despair</w:t>
            </w:r>
          </w:p>
        </w:tc>
        <w:tc>
          <w:tcPr>
            <w:tcW w:w="1984" w:type="dxa"/>
          </w:tcPr>
          <w:p w14:paraId="639B4177" w14:textId="7FC7FFF6" w:rsidR="00F92C45" w:rsidRPr="000F3173" w:rsidRDefault="00B12C81" w:rsidP="000F3173">
            <w:r>
              <w:t>3,990</w:t>
            </w:r>
          </w:p>
        </w:tc>
      </w:tr>
      <w:tr w:rsidR="00F92C45" w:rsidRPr="001A2EFC" w14:paraId="4E38D2E6" w14:textId="77777777" w:rsidTr="00793F33">
        <w:tc>
          <w:tcPr>
            <w:tcW w:w="704" w:type="dxa"/>
          </w:tcPr>
          <w:p w14:paraId="59033E54" w14:textId="77777777" w:rsidR="00F92C45" w:rsidRPr="001A2EFC" w:rsidRDefault="00F92C45" w:rsidP="001A2EFC">
            <w:pPr>
              <w:rPr>
                <w:rFonts w:cstheme="majorHAnsi"/>
              </w:rPr>
            </w:pPr>
            <w:r w:rsidRPr="001A2EFC">
              <w:rPr>
                <w:rFonts w:cstheme="majorHAnsi"/>
              </w:rPr>
              <w:t>34</w:t>
            </w:r>
          </w:p>
        </w:tc>
        <w:tc>
          <w:tcPr>
            <w:tcW w:w="2268" w:type="dxa"/>
          </w:tcPr>
          <w:p w14:paraId="6C7AF05C"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4363DD14" w14:textId="77777777" w:rsidR="00F92C45" w:rsidRPr="006A7476" w:rsidRDefault="00F92C45" w:rsidP="000F3173">
            <w:pPr>
              <w:rPr>
                <w:lang w:val="en-US"/>
              </w:rPr>
            </w:pPr>
            <w:r w:rsidRPr="006A7476">
              <w:rPr>
                <w:lang w:val="en-US"/>
              </w:rPr>
              <w:t>( TI "meaning making" OR SU "meaning making" OR AB "meaning making" ) OR ( TI "meaning-making" OR SU "meaning-making" OR AB "meaning-making" )</w:t>
            </w:r>
          </w:p>
        </w:tc>
        <w:tc>
          <w:tcPr>
            <w:tcW w:w="1984" w:type="dxa"/>
          </w:tcPr>
          <w:p w14:paraId="69251238" w14:textId="340AE6D5" w:rsidR="00F92C45" w:rsidRPr="000F3173" w:rsidRDefault="00B12C81" w:rsidP="000F3173">
            <w:r>
              <w:t>5,838</w:t>
            </w:r>
          </w:p>
        </w:tc>
      </w:tr>
      <w:tr w:rsidR="00F92C45" w:rsidRPr="001A2EFC" w14:paraId="6B012C23" w14:textId="77777777" w:rsidTr="00793F33">
        <w:tc>
          <w:tcPr>
            <w:tcW w:w="704" w:type="dxa"/>
          </w:tcPr>
          <w:p w14:paraId="74FF9240" w14:textId="77777777" w:rsidR="00F92C45" w:rsidRPr="001A2EFC" w:rsidRDefault="00F92C45" w:rsidP="001A2EFC">
            <w:pPr>
              <w:rPr>
                <w:rFonts w:cstheme="majorHAnsi"/>
              </w:rPr>
            </w:pPr>
            <w:r w:rsidRPr="001A2EFC">
              <w:rPr>
                <w:rFonts w:cstheme="majorHAnsi"/>
              </w:rPr>
              <w:t>35</w:t>
            </w:r>
          </w:p>
        </w:tc>
        <w:tc>
          <w:tcPr>
            <w:tcW w:w="2268" w:type="dxa"/>
          </w:tcPr>
          <w:p w14:paraId="0B9A9325"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440BA984" w14:textId="77777777" w:rsidR="00F92C45" w:rsidRPr="006A7476" w:rsidRDefault="00F92C45" w:rsidP="000F3173">
            <w:pPr>
              <w:rPr>
                <w:lang w:val="en-US"/>
              </w:rPr>
            </w:pPr>
            <w:r w:rsidRPr="006A7476">
              <w:rPr>
                <w:lang w:val="en-US"/>
              </w:rPr>
              <w:t>( TI "meaning making process*" OR SU "meaning making process*" OR AB "meaning making process*" ) OR ( TI "meaning-making process*" OR SU "meaning-making process*" OR AB "meaning-making process*" )</w:t>
            </w:r>
          </w:p>
        </w:tc>
        <w:tc>
          <w:tcPr>
            <w:tcW w:w="1984" w:type="dxa"/>
          </w:tcPr>
          <w:p w14:paraId="0E72F3D7" w14:textId="77777777" w:rsidR="00F92C45" w:rsidRPr="000F3173" w:rsidRDefault="006A7476" w:rsidP="000F3173">
            <w:r>
              <w:t>77</w:t>
            </w:r>
            <w:r w:rsidR="00575E8F" w:rsidRPr="000F3173">
              <w:t>3</w:t>
            </w:r>
          </w:p>
        </w:tc>
      </w:tr>
      <w:tr w:rsidR="00F92C45" w:rsidRPr="001A2EFC" w14:paraId="3288BB11" w14:textId="77777777" w:rsidTr="00793F33">
        <w:tc>
          <w:tcPr>
            <w:tcW w:w="704" w:type="dxa"/>
          </w:tcPr>
          <w:p w14:paraId="27071AED" w14:textId="77777777" w:rsidR="00F92C45" w:rsidRPr="001A2EFC" w:rsidRDefault="00F92C45" w:rsidP="001A2EFC">
            <w:pPr>
              <w:rPr>
                <w:rFonts w:cstheme="majorHAnsi"/>
              </w:rPr>
            </w:pPr>
            <w:r w:rsidRPr="001A2EFC">
              <w:rPr>
                <w:rFonts w:cstheme="majorHAnsi"/>
              </w:rPr>
              <w:lastRenderedPageBreak/>
              <w:t>36</w:t>
            </w:r>
          </w:p>
        </w:tc>
        <w:tc>
          <w:tcPr>
            <w:tcW w:w="2268" w:type="dxa"/>
          </w:tcPr>
          <w:p w14:paraId="56A0B244" w14:textId="77777777" w:rsidR="00F92C45" w:rsidRPr="000F3173" w:rsidRDefault="00F92C45" w:rsidP="000F3173">
            <w:proofErr w:type="spellStart"/>
            <w:r w:rsidRPr="000F3173">
              <w:t>Optimism</w:t>
            </w:r>
            <w:proofErr w:type="spellEnd"/>
          </w:p>
        </w:tc>
        <w:tc>
          <w:tcPr>
            <w:tcW w:w="4820" w:type="dxa"/>
          </w:tcPr>
          <w:p w14:paraId="6DE3AF12" w14:textId="77777777" w:rsidR="00F92C45" w:rsidRPr="006A7476" w:rsidRDefault="00F92C45" w:rsidP="000F3173">
            <w:pPr>
              <w:rPr>
                <w:lang w:val="en-US"/>
              </w:rPr>
            </w:pPr>
            <w:r w:rsidRPr="006A7476">
              <w:rPr>
                <w:lang w:val="en-US"/>
              </w:rPr>
              <w:t>TI optimism OR SU optimism OR AB optimism</w:t>
            </w:r>
          </w:p>
        </w:tc>
        <w:tc>
          <w:tcPr>
            <w:tcW w:w="1984" w:type="dxa"/>
          </w:tcPr>
          <w:p w14:paraId="52C0339C" w14:textId="2A935AC2" w:rsidR="00F92C45" w:rsidRPr="000F3173" w:rsidRDefault="00B12C81" w:rsidP="000F3173">
            <w:r>
              <w:t>12,507</w:t>
            </w:r>
          </w:p>
        </w:tc>
      </w:tr>
      <w:tr w:rsidR="00F92C45" w:rsidRPr="001A2EFC" w14:paraId="0BC2D555" w14:textId="77777777" w:rsidTr="00793F33">
        <w:tc>
          <w:tcPr>
            <w:tcW w:w="704" w:type="dxa"/>
          </w:tcPr>
          <w:p w14:paraId="427D5B62" w14:textId="77777777" w:rsidR="00F92C45" w:rsidRPr="001A2EFC" w:rsidRDefault="00F92C45" w:rsidP="001A2EFC">
            <w:pPr>
              <w:rPr>
                <w:rFonts w:cstheme="majorHAnsi"/>
              </w:rPr>
            </w:pPr>
            <w:r w:rsidRPr="001A2EFC">
              <w:rPr>
                <w:rFonts w:cstheme="majorHAnsi"/>
              </w:rPr>
              <w:t>37</w:t>
            </w:r>
          </w:p>
        </w:tc>
        <w:tc>
          <w:tcPr>
            <w:tcW w:w="2268" w:type="dxa"/>
          </w:tcPr>
          <w:p w14:paraId="5E27A121" w14:textId="77777777" w:rsidR="00F92C45" w:rsidRPr="000F3173" w:rsidRDefault="00F92C45" w:rsidP="000F3173">
            <w:proofErr w:type="spellStart"/>
            <w:r w:rsidRPr="000F3173">
              <w:t>Pessimism</w:t>
            </w:r>
            <w:proofErr w:type="spellEnd"/>
          </w:p>
        </w:tc>
        <w:tc>
          <w:tcPr>
            <w:tcW w:w="4820" w:type="dxa"/>
          </w:tcPr>
          <w:p w14:paraId="315D69B9" w14:textId="77777777" w:rsidR="00F92C45" w:rsidRPr="006A7476" w:rsidRDefault="00F92C45" w:rsidP="000F3173">
            <w:pPr>
              <w:rPr>
                <w:lang w:val="en-US"/>
              </w:rPr>
            </w:pPr>
            <w:r w:rsidRPr="006A7476">
              <w:rPr>
                <w:lang w:val="en-US"/>
              </w:rPr>
              <w:t>TI pessimism OR SU pessimism OR AB pessimism</w:t>
            </w:r>
          </w:p>
        </w:tc>
        <w:tc>
          <w:tcPr>
            <w:tcW w:w="1984" w:type="dxa"/>
          </w:tcPr>
          <w:p w14:paraId="67ADA5E9" w14:textId="290FE1C5" w:rsidR="00F92C45" w:rsidRPr="000F3173" w:rsidRDefault="00B12C81" w:rsidP="000F3173">
            <w:r>
              <w:t>3,358</w:t>
            </w:r>
          </w:p>
        </w:tc>
      </w:tr>
      <w:tr w:rsidR="00F92C45" w:rsidRPr="001A2EFC" w14:paraId="742A82FF" w14:textId="77777777" w:rsidTr="00793F33">
        <w:tc>
          <w:tcPr>
            <w:tcW w:w="704" w:type="dxa"/>
          </w:tcPr>
          <w:p w14:paraId="4C7ED0C1" w14:textId="77777777" w:rsidR="00F92C45" w:rsidRPr="001A2EFC" w:rsidRDefault="00F92C45" w:rsidP="001A2EFC">
            <w:pPr>
              <w:rPr>
                <w:rFonts w:cstheme="majorHAnsi"/>
              </w:rPr>
            </w:pPr>
            <w:r w:rsidRPr="001A2EFC">
              <w:rPr>
                <w:rFonts w:cstheme="majorHAnsi"/>
              </w:rPr>
              <w:t>38</w:t>
            </w:r>
          </w:p>
        </w:tc>
        <w:tc>
          <w:tcPr>
            <w:tcW w:w="2268" w:type="dxa"/>
          </w:tcPr>
          <w:p w14:paraId="381B62C4" w14:textId="77777777" w:rsidR="00F92C45" w:rsidRPr="000F3173" w:rsidRDefault="00F92C45" w:rsidP="000F3173">
            <w:proofErr w:type="spellStart"/>
            <w:r w:rsidRPr="000F3173">
              <w:t>Wish</w:t>
            </w:r>
            <w:proofErr w:type="spellEnd"/>
            <w:r w:rsidRPr="000F3173">
              <w:t xml:space="preserve"> </w:t>
            </w:r>
          </w:p>
          <w:p w14:paraId="0DA8CD33" w14:textId="77777777" w:rsidR="00F92C45" w:rsidRPr="000F3173" w:rsidRDefault="00F92C45" w:rsidP="000F3173"/>
        </w:tc>
        <w:tc>
          <w:tcPr>
            <w:tcW w:w="4820" w:type="dxa"/>
          </w:tcPr>
          <w:p w14:paraId="1FD4E8C2" w14:textId="77777777" w:rsidR="00F92C45" w:rsidRPr="006A7476" w:rsidRDefault="00F92C45" w:rsidP="000F3173">
            <w:pPr>
              <w:rPr>
                <w:lang w:val="en-US"/>
              </w:rPr>
            </w:pPr>
            <w:r w:rsidRPr="006A7476">
              <w:rPr>
                <w:lang w:val="en-US"/>
              </w:rPr>
              <w:t>TI wish OR SU wish OR AB wish </w:t>
            </w:r>
          </w:p>
        </w:tc>
        <w:tc>
          <w:tcPr>
            <w:tcW w:w="1984" w:type="dxa"/>
          </w:tcPr>
          <w:p w14:paraId="45F21C0A" w14:textId="0E5F4694" w:rsidR="00F92C45" w:rsidRPr="000F3173" w:rsidRDefault="00B12C81" w:rsidP="000F3173">
            <w:r>
              <w:t>26,433</w:t>
            </w:r>
          </w:p>
        </w:tc>
      </w:tr>
      <w:tr w:rsidR="00F92C45" w:rsidRPr="001A2EFC" w14:paraId="421A1251" w14:textId="77777777" w:rsidTr="00793F33">
        <w:tc>
          <w:tcPr>
            <w:tcW w:w="704" w:type="dxa"/>
          </w:tcPr>
          <w:p w14:paraId="1DF068E6" w14:textId="77777777" w:rsidR="00F92C45" w:rsidRPr="001A2EFC" w:rsidRDefault="00F92C45" w:rsidP="001A2EFC">
            <w:pPr>
              <w:rPr>
                <w:rFonts w:cstheme="majorHAnsi"/>
              </w:rPr>
            </w:pPr>
            <w:r w:rsidRPr="001A2EFC">
              <w:rPr>
                <w:rFonts w:cstheme="majorHAnsi"/>
              </w:rPr>
              <w:t>39</w:t>
            </w:r>
          </w:p>
        </w:tc>
        <w:tc>
          <w:tcPr>
            <w:tcW w:w="2268" w:type="dxa"/>
          </w:tcPr>
          <w:p w14:paraId="2AF50790"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152FE825" w14:textId="77777777" w:rsidR="00F92C45" w:rsidRPr="006A7476" w:rsidRDefault="00F92C45" w:rsidP="000F3173">
            <w:pPr>
              <w:rPr>
                <w:lang w:val="en-US"/>
              </w:rPr>
            </w:pPr>
            <w:r w:rsidRPr="006A7476">
              <w:rPr>
                <w:lang w:val="en-US"/>
              </w:rPr>
              <w:t>TI "wishful thinking" OR SU "wishful thinking" OR AB "wishful thinking" </w:t>
            </w:r>
          </w:p>
        </w:tc>
        <w:tc>
          <w:tcPr>
            <w:tcW w:w="1984" w:type="dxa"/>
          </w:tcPr>
          <w:p w14:paraId="69E99C32" w14:textId="77777777" w:rsidR="00F92C45" w:rsidRPr="000F3173" w:rsidRDefault="00767E2C" w:rsidP="000F3173">
            <w:r>
              <w:t>803</w:t>
            </w:r>
          </w:p>
        </w:tc>
      </w:tr>
      <w:tr w:rsidR="00F92C45" w:rsidRPr="001A2EFC" w14:paraId="285C5110" w14:textId="77777777" w:rsidTr="00793F33">
        <w:tc>
          <w:tcPr>
            <w:tcW w:w="704" w:type="dxa"/>
          </w:tcPr>
          <w:p w14:paraId="7D3D7355" w14:textId="77777777" w:rsidR="00F92C45" w:rsidRPr="001A2EFC" w:rsidRDefault="00F92C45" w:rsidP="001A2EFC">
            <w:pPr>
              <w:rPr>
                <w:rFonts w:cstheme="majorHAnsi"/>
              </w:rPr>
            </w:pPr>
            <w:r w:rsidRPr="001A2EFC">
              <w:rPr>
                <w:rFonts w:cstheme="majorHAnsi"/>
              </w:rPr>
              <w:t>4</w:t>
            </w:r>
            <w:r w:rsidR="001A2EFC">
              <w:rPr>
                <w:rFonts w:cstheme="majorHAnsi"/>
              </w:rPr>
              <w:t>0</w:t>
            </w:r>
          </w:p>
        </w:tc>
        <w:tc>
          <w:tcPr>
            <w:tcW w:w="2268" w:type="dxa"/>
          </w:tcPr>
          <w:p w14:paraId="397E6FC7" w14:textId="77777777" w:rsidR="00F92C45" w:rsidRPr="000F3173" w:rsidRDefault="00F92C45" w:rsidP="000F3173"/>
        </w:tc>
        <w:tc>
          <w:tcPr>
            <w:tcW w:w="4820" w:type="dxa"/>
          </w:tcPr>
          <w:p w14:paraId="4292EE59" w14:textId="77777777" w:rsidR="00F92C45" w:rsidRPr="000F3173" w:rsidRDefault="00F92C45" w:rsidP="000F3173">
            <w:r w:rsidRPr="000F3173">
              <w:t>DE "Hope"</w:t>
            </w:r>
          </w:p>
        </w:tc>
        <w:tc>
          <w:tcPr>
            <w:tcW w:w="1984" w:type="dxa"/>
          </w:tcPr>
          <w:p w14:paraId="19CEA9FF" w14:textId="740B9225" w:rsidR="00F92C45" w:rsidRPr="000F3173" w:rsidRDefault="00B12C81" w:rsidP="000F3173">
            <w:r>
              <w:t>4,277</w:t>
            </w:r>
          </w:p>
        </w:tc>
      </w:tr>
      <w:tr w:rsidR="00F92C45" w:rsidRPr="001A2EFC" w14:paraId="704C942E" w14:textId="77777777" w:rsidTr="00793F33">
        <w:tc>
          <w:tcPr>
            <w:tcW w:w="704" w:type="dxa"/>
          </w:tcPr>
          <w:p w14:paraId="789E99D7" w14:textId="77777777" w:rsidR="00F92C45" w:rsidRPr="001A2EFC" w:rsidRDefault="001A2EFC" w:rsidP="001A2EFC">
            <w:pPr>
              <w:rPr>
                <w:rFonts w:cstheme="majorHAnsi"/>
              </w:rPr>
            </w:pPr>
            <w:r>
              <w:rPr>
                <w:rFonts w:cstheme="majorHAnsi"/>
              </w:rPr>
              <w:t>41</w:t>
            </w:r>
          </w:p>
        </w:tc>
        <w:tc>
          <w:tcPr>
            <w:tcW w:w="2268" w:type="dxa"/>
          </w:tcPr>
          <w:p w14:paraId="7780D4CC" w14:textId="77777777" w:rsidR="00F92C45" w:rsidRPr="000F3173" w:rsidRDefault="00F92C45" w:rsidP="000F3173"/>
        </w:tc>
        <w:tc>
          <w:tcPr>
            <w:tcW w:w="4820" w:type="dxa"/>
          </w:tcPr>
          <w:p w14:paraId="24709484" w14:textId="77777777" w:rsidR="00F92C45" w:rsidRPr="000F3173" w:rsidRDefault="00F92C45" w:rsidP="000F3173">
            <w:r w:rsidRPr="000F3173">
              <w:t>DE "</w:t>
            </w:r>
            <w:proofErr w:type="spellStart"/>
            <w:r w:rsidRPr="000F3173">
              <w:t>Hopelessness</w:t>
            </w:r>
            <w:proofErr w:type="spellEnd"/>
            <w:r w:rsidRPr="000F3173">
              <w:t>"</w:t>
            </w:r>
          </w:p>
        </w:tc>
        <w:tc>
          <w:tcPr>
            <w:tcW w:w="1984" w:type="dxa"/>
          </w:tcPr>
          <w:p w14:paraId="0DFE4FEB" w14:textId="77777777" w:rsidR="00F92C45" w:rsidRPr="000F3173" w:rsidRDefault="00767E2C" w:rsidP="000F3173">
            <w:r>
              <w:t>2,207</w:t>
            </w:r>
          </w:p>
        </w:tc>
      </w:tr>
      <w:tr w:rsidR="00F92C45" w:rsidRPr="001A2EFC" w14:paraId="0278232E" w14:textId="77777777" w:rsidTr="00793F33">
        <w:tc>
          <w:tcPr>
            <w:tcW w:w="704" w:type="dxa"/>
          </w:tcPr>
          <w:p w14:paraId="44DD9030" w14:textId="77777777" w:rsidR="00F92C45" w:rsidRPr="001A2EFC" w:rsidRDefault="001A2EFC" w:rsidP="001A2EFC">
            <w:pPr>
              <w:rPr>
                <w:rFonts w:cstheme="majorHAnsi"/>
              </w:rPr>
            </w:pPr>
            <w:r>
              <w:rPr>
                <w:rFonts w:cstheme="majorHAnsi"/>
              </w:rPr>
              <w:t>42</w:t>
            </w:r>
          </w:p>
        </w:tc>
        <w:tc>
          <w:tcPr>
            <w:tcW w:w="2268" w:type="dxa"/>
          </w:tcPr>
          <w:p w14:paraId="02F15570" w14:textId="77777777" w:rsidR="00F92C45" w:rsidRPr="000F3173" w:rsidRDefault="00F92C45" w:rsidP="000F3173"/>
        </w:tc>
        <w:tc>
          <w:tcPr>
            <w:tcW w:w="4820" w:type="dxa"/>
          </w:tcPr>
          <w:p w14:paraId="7F674E8C" w14:textId="77777777" w:rsidR="00F92C45" w:rsidRPr="000F3173" w:rsidRDefault="00F92C45" w:rsidP="000F3173">
            <w:r w:rsidRPr="000F3173">
              <w:t>DE "</w:t>
            </w:r>
            <w:proofErr w:type="spellStart"/>
            <w:r w:rsidRPr="000F3173">
              <w:t>Optimism</w:t>
            </w:r>
            <w:proofErr w:type="spellEnd"/>
            <w:r w:rsidRPr="000F3173">
              <w:t>"</w:t>
            </w:r>
          </w:p>
        </w:tc>
        <w:tc>
          <w:tcPr>
            <w:tcW w:w="1984" w:type="dxa"/>
          </w:tcPr>
          <w:p w14:paraId="393D5F27" w14:textId="0FA2F51F" w:rsidR="00F92C45" w:rsidRPr="000F3173" w:rsidRDefault="00B12C81" w:rsidP="000F3173">
            <w:r>
              <w:t>5,077</w:t>
            </w:r>
          </w:p>
        </w:tc>
      </w:tr>
      <w:tr w:rsidR="00F92C45" w:rsidRPr="001A2EFC" w14:paraId="664D488E" w14:textId="77777777" w:rsidTr="00793F33">
        <w:tc>
          <w:tcPr>
            <w:tcW w:w="704" w:type="dxa"/>
          </w:tcPr>
          <w:p w14:paraId="55EA3E2D" w14:textId="77777777" w:rsidR="00F92C45" w:rsidRPr="001A2EFC" w:rsidRDefault="001A2EFC" w:rsidP="001A2EFC">
            <w:pPr>
              <w:rPr>
                <w:rFonts w:cstheme="majorHAnsi"/>
              </w:rPr>
            </w:pPr>
            <w:r>
              <w:rPr>
                <w:rFonts w:cstheme="majorHAnsi"/>
              </w:rPr>
              <w:t>43</w:t>
            </w:r>
          </w:p>
        </w:tc>
        <w:tc>
          <w:tcPr>
            <w:tcW w:w="2268" w:type="dxa"/>
          </w:tcPr>
          <w:p w14:paraId="16603379" w14:textId="77777777" w:rsidR="00F92C45" w:rsidRPr="000F3173" w:rsidRDefault="00F92C45" w:rsidP="000F3173"/>
        </w:tc>
        <w:tc>
          <w:tcPr>
            <w:tcW w:w="4820" w:type="dxa"/>
          </w:tcPr>
          <w:p w14:paraId="03A35B63" w14:textId="77777777" w:rsidR="00F92C45" w:rsidRPr="000F3173" w:rsidRDefault="00F92C45" w:rsidP="000F3173">
            <w:r w:rsidRPr="000F3173">
              <w:t>DE "</w:t>
            </w:r>
            <w:proofErr w:type="spellStart"/>
            <w:r w:rsidRPr="000F3173">
              <w:t>Pessimism</w:t>
            </w:r>
            <w:proofErr w:type="spellEnd"/>
            <w:r w:rsidRPr="000F3173">
              <w:t>"</w:t>
            </w:r>
          </w:p>
        </w:tc>
        <w:tc>
          <w:tcPr>
            <w:tcW w:w="1984" w:type="dxa"/>
          </w:tcPr>
          <w:p w14:paraId="2CF5A1CF" w14:textId="4F346CD4" w:rsidR="00F92C45" w:rsidRPr="000F3173" w:rsidRDefault="00B12C81" w:rsidP="000F3173">
            <w:r>
              <w:t>1,439</w:t>
            </w:r>
          </w:p>
        </w:tc>
      </w:tr>
      <w:tr w:rsidR="00F92C45" w:rsidRPr="001A2EFC" w14:paraId="73818E96" w14:textId="77777777" w:rsidTr="00793F33">
        <w:tc>
          <w:tcPr>
            <w:tcW w:w="704" w:type="dxa"/>
          </w:tcPr>
          <w:p w14:paraId="3DE55EEE" w14:textId="77777777" w:rsidR="00F92C45" w:rsidRPr="001A2EFC" w:rsidRDefault="001A2EFC" w:rsidP="001A2EFC">
            <w:pPr>
              <w:rPr>
                <w:rFonts w:cstheme="majorHAnsi"/>
              </w:rPr>
            </w:pPr>
            <w:r>
              <w:rPr>
                <w:rFonts w:cstheme="majorHAnsi"/>
              </w:rPr>
              <w:t>44</w:t>
            </w:r>
          </w:p>
        </w:tc>
        <w:tc>
          <w:tcPr>
            <w:tcW w:w="2268" w:type="dxa"/>
          </w:tcPr>
          <w:p w14:paraId="2377A728" w14:textId="77777777" w:rsidR="00F92C45" w:rsidRPr="000F3173" w:rsidRDefault="00F92C45" w:rsidP="000F3173"/>
        </w:tc>
        <w:tc>
          <w:tcPr>
            <w:tcW w:w="4820" w:type="dxa"/>
          </w:tcPr>
          <w:p w14:paraId="40546314" w14:textId="77777777" w:rsidR="00F92C45" w:rsidRPr="000F3173" w:rsidRDefault="00F92C45" w:rsidP="000F3173">
            <w:r w:rsidRPr="000F3173">
              <w:t>DE "</w:t>
            </w:r>
            <w:proofErr w:type="spellStart"/>
            <w:r w:rsidRPr="000F3173">
              <w:t>Wishful</w:t>
            </w:r>
            <w:proofErr w:type="spellEnd"/>
            <w:r w:rsidRPr="000F3173">
              <w:t xml:space="preserve"> </w:t>
            </w:r>
            <w:proofErr w:type="spellStart"/>
            <w:r w:rsidRPr="000F3173">
              <w:t>Thinking</w:t>
            </w:r>
            <w:proofErr w:type="spellEnd"/>
            <w:r w:rsidRPr="000F3173">
              <w:t>"</w:t>
            </w:r>
          </w:p>
        </w:tc>
        <w:tc>
          <w:tcPr>
            <w:tcW w:w="1984" w:type="dxa"/>
          </w:tcPr>
          <w:p w14:paraId="0069BCED" w14:textId="77777777" w:rsidR="00F92C45" w:rsidRPr="000F3173" w:rsidRDefault="00767E2C" w:rsidP="000F3173">
            <w:r>
              <w:t>181</w:t>
            </w:r>
          </w:p>
        </w:tc>
      </w:tr>
      <w:tr w:rsidR="00F92C45" w:rsidRPr="001A2EFC" w14:paraId="390DA5F9" w14:textId="77777777" w:rsidTr="00793F33">
        <w:tc>
          <w:tcPr>
            <w:tcW w:w="704" w:type="dxa"/>
          </w:tcPr>
          <w:p w14:paraId="4C47FD10" w14:textId="77777777" w:rsidR="00F92C45" w:rsidRPr="001A2EFC" w:rsidRDefault="001A2EFC" w:rsidP="001A2EFC">
            <w:pPr>
              <w:rPr>
                <w:rFonts w:cstheme="majorHAnsi"/>
              </w:rPr>
            </w:pPr>
            <w:r>
              <w:rPr>
                <w:rFonts w:cstheme="majorHAnsi"/>
              </w:rPr>
              <w:t>45</w:t>
            </w:r>
          </w:p>
        </w:tc>
        <w:tc>
          <w:tcPr>
            <w:tcW w:w="2268" w:type="dxa"/>
          </w:tcPr>
          <w:p w14:paraId="00C43EAF" w14:textId="77777777" w:rsidR="00F92C45" w:rsidRPr="000F3173" w:rsidRDefault="00F92C45" w:rsidP="000F3173"/>
        </w:tc>
        <w:tc>
          <w:tcPr>
            <w:tcW w:w="4820" w:type="dxa"/>
          </w:tcPr>
          <w:p w14:paraId="03A57A52" w14:textId="77777777" w:rsidR="00F92C45" w:rsidRPr="006A7476" w:rsidRDefault="00F92C45" w:rsidP="000F3173">
            <w:pPr>
              <w:rPr>
                <w:lang w:val="en-US"/>
              </w:rPr>
            </w:pPr>
            <w:r w:rsidRPr="006A7476">
              <w:rPr>
                <w:lang w:val="en-US"/>
              </w:rPr>
              <w:t xml:space="preserve">S29 OR S30 OR S31 OR S32 OR S33 OR S34 OR S35 OR S36 OR S37 OR S38 OR S39 OR S40 OR S41 OR S42 OR S43 OR S44 </w:t>
            </w:r>
          </w:p>
        </w:tc>
        <w:tc>
          <w:tcPr>
            <w:tcW w:w="1984" w:type="dxa"/>
          </w:tcPr>
          <w:p w14:paraId="7E525ED9" w14:textId="1CAAA584" w:rsidR="00F92C45" w:rsidRPr="000F3173" w:rsidRDefault="00767E2C" w:rsidP="00767E2C">
            <w:r>
              <w:t>104</w:t>
            </w:r>
            <w:r w:rsidR="007905B3" w:rsidRPr="000F3173">
              <w:t>,</w:t>
            </w:r>
            <w:r w:rsidR="00B12C81">
              <w:t>185</w:t>
            </w:r>
          </w:p>
        </w:tc>
      </w:tr>
    </w:tbl>
    <w:p w14:paraId="5BA514B3" w14:textId="77777777" w:rsidR="00F92C45" w:rsidRPr="001A2EFC" w:rsidRDefault="00F92C45" w:rsidP="001A2EFC">
      <w:pPr>
        <w:rPr>
          <w:rFonts w:asciiTheme="majorHAnsi" w:hAnsiTheme="majorHAnsi" w:cstheme="majorHAnsi"/>
        </w:rPr>
      </w:pPr>
    </w:p>
    <w:p w14:paraId="67180FA9" w14:textId="77777777" w:rsidR="00F92C45" w:rsidRPr="001A2EFC" w:rsidRDefault="00F92C45" w:rsidP="001A2EFC">
      <w:pPr>
        <w:rPr>
          <w:rFonts w:asciiTheme="majorHAnsi" w:hAnsiTheme="majorHAnsi" w:cstheme="majorHAnsi"/>
        </w:rPr>
      </w:pPr>
    </w:p>
    <w:p w14:paraId="211DB12B" w14:textId="0E0EB5CB" w:rsidR="00F92C45" w:rsidRPr="007905B3" w:rsidRDefault="0026005A" w:rsidP="00793F33">
      <w:pPr>
        <w:rPr>
          <w:b/>
          <w:lang w:val="en-US"/>
        </w:rPr>
      </w:pPr>
      <w:r>
        <w:rPr>
          <w:b/>
          <w:lang w:val="en-US"/>
        </w:rPr>
        <w:t>Block</w:t>
      </w:r>
      <w:r w:rsidR="00F92C45" w:rsidRPr="007905B3">
        <w:rPr>
          <w:b/>
          <w:lang w:val="en-US"/>
        </w:rPr>
        <w:t xml:space="preserve"> 1 (Stroke) AND </w:t>
      </w:r>
      <w:r>
        <w:rPr>
          <w:b/>
          <w:lang w:val="en-US"/>
        </w:rPr>
        <w:t>Block</w:t>
      </w:r>
      <w:r w:rsidR="00F92C45" w:rsidRPr="007905B3">
        <w:rPr>
          <w:b/>
          <w:lang w:val="en-US"/>
        </w:rPr>
        <w:t xml:space="preserve"> 2 (Hope):</w:t>
      </w:r>
    </w:p>
    <w:p w14:paraId="0B22923F" w14:textId="77777777" w:rsidR="00F92C45" w:rsidRPr="009C390F"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575E8F" w:rsidRPr="000F3173" w14:paraId="3168F0E2" w14:textId="77777777" w:rsidTr="00793F33">
        <w:tc>
          <w:tcPr>
            <w:tcW w:w="704" w:type="dxa"/>
          </w:tcPr>
          <w:p w14:paraId="48512346" w14:textId="77777777" w:rsidR="00F92C45" w:rsidRPr="001A2EFC" w:rsidRDefault="001A2EFC" w:rsidP="001A2EFC">
            <w:pPr>
              <w:rPr>
                <w:rFonts w:cstheme="majorHAnsi"/>
              </w:rPr>
            </w:pPr>
            <w:r>
              <w:rPr>
                <w:rFonts w:cstheme="majorHAnsi"/>
              </w:rPr>
              <w:t>46</w:t>
            </w:r>
          </w:p>
        </w:tc>
        <w:tc>
          <w:tcPr>
            <w:tcW w:w="2268" w:type="dxa"/>
          </w:tcPr>
          <w:p w14:paraId="6BC30A98" w14:textId="77777777" w:rsidR="00F92C45" w:rsidRPr="000F3173" w:rsidRDefault="00F92C45" w:rsidP="000F3173"/>
        </w:tc>
        <w:tc>
          <w:tcPr>
            <w:tcW w:w="4820" w:type="dxa"/>
          </w:tcPr>
          <w:p w14:paraId="347A6514" w14:textId="77777777" w:rsidR="00F92C45" w:rsidRPr="000F3173" w:rsidRDefault="00767E2C" w:rsidP="000F3173">
            <w:r>
              <w:t>S28 AND S45</w:t>
            </w:r>
            <w:r w:rsidR="00F92C45" w:rsidRPr="000F3173">
              <w:t> </w:t>
            </w:r>
          </w:p>
        </w:tc>
        <w:tc>
          <w:tcPr>
            <w:tcW w:w="1984" w:type="dxa"/>
          </w:tcPr>
          <w:p w14:paraId="56846D7B" w14:textId="77777777" w:rsidR="00F92C45" w:rsidRPr="000F3173" w:rsidRDefault="00767E2C" w:rsidP="000F3173">
            <w:r>
              <w:t>1,182</w:t>
            </w:r>
          </w:p>
        </w:tc>
      </w:tr>
    </w:tbl>
    <w:p w14:paraId="21EDE8D8" w14:textId="77777777" w:rsidR="00F92C45" w:rsidRPr="001A2EFC" w:rsidRDefault="00F92C45" w:rsidP="001A2EFC">
      <w:pPr>
        <w:rPr>
          <w:rFonts w:asciiTheme="majorHAnsi" w:hAnsiTheme="majorHAnsi" w:cstheme="majorHAnsi"/>
        </w:rPr>
      </w:pPr>
    </w:p>
    <w:p w14:paraId="3F0A58AC" w14:textId="77777777" w:rsidR="00F92C45" w:rsidRPr="001A2EFC" w:rsidRDefault="00F92C45" w:rsidP="001A2EFC">
      <w:pPr>
        <w:rPr>
          <w:rFonts w:asciiTheme="majorHAnsi" w:hAnsiTheme="majorHAnsi" w:cstheme="majorHAnsi"/>
        </w:rPr>
      </w:pPr>
    </w:p>
    <w:p w14:paraId="0AF88CCA" w14:textId="77777777" w:rsidR="00F92C45" w:rsidRPr="001A2EFC" w:rsidRDefault="00F92C45" w:rsidP="001A2EFC">
      <w:pPr>
        <w:rPr>
          <w:rFonts w:asciiTheme="majorHAnsi" w:hAnsiTheme="majorHAnsi" w:cstheme="majorHAnsi"/>
        </w:rPr>
      </w:pPr>
    </w:p>
    <w:p w14:paraId="7C3DCDBD" w14:textId="09374681" w:rsidR="00F92C45" w:rsidRPr="00793F33" w:rsidRDefault="00F92C45" w:rsidP="00793F33">
      <w:pPr>
        <w:rPr>
          <w:b/>
        </w:rPr>
      </w:pPr>
      <w:r w:rsidRPr="00793F33">
        <w:rPr>
          <w:b/>
        </w:rPr>
        <w:t>Blo</w:t>
      </w:r>
      <w:r w:rsidR="001F71CD">
        <w:rPr>
          <w:b/>
        </w:rPr>
        <w:t>c</w:t>
      </w:r>
      <w:r w:rsidRPr="00793F33">
        <w:rPr>
          <w:b/>
        </w:rPr>
        <w:t>k 3: Rehabilitation</w:t>
      </w:r>
    </w:p>
    <w:p w14:paraId="6A0AB9E1"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326E2E" w14:paraId="37479EBD" w14:textId="77777777" w:rsidTr="00793F33">
        <w:tc>
          <w:tcPr>
            <w:tcW w:w="704" w:type="dxa"/>
          </w:tcPr>
          <w:p w14:paraId="3889CE12" w14:textId="77777777" w:rsidR="00F92C45" w:rsidRDefault="00F92C45" w:rsidP="001A2EFC">
            <w:pPr>
              <w:rPr>
                <w:rFonts w:cstheme="majorHAnsi"/>
                <w:b/>
              </w:rPr>
            </w:pPr>
            <w:r w:rsidRPr="00326E2E">
              <w:rPr>
                <w:rFonts w:cstheme="majorHAnsi"/>
                <w:b/>
              </w:rPr>
              <w:t>Nr.</w:t>
            </w:r>
          </w:p>
          <w:p w14:paraId="19B36082" w14:textId="77777777" w:rsidR="00326E2E" w:rsidRPr="00326E2E" w:rsidRDefault="00326E2E" w:rsidP="001A2EFC">
            <w:pPr>
              <w:rPr>
                <w:rFonts w:cstheme="majorHAnsi"/>
                <w:b/>
              </w:rPr>
            </w:pPr>
          </w:p>
        </w:tc>
        <w:tc>
          <w:tcPr>
            <w:tcW w:w="2268" w:type="dxa"/>
          </w:tcPr>
          <w:p w14:paraId="118A1825" w14:textId="3BAC18C4" w:rsidR="00F92C45" w:rsidRPr="00326E2E" w:rsidRDefault="0026005A" w:rsidP="000F3173">
            <w:pPr>
              <w:rPr>
                <w:b/>
              </w:rPr>
            </w:pPr>
            <w:r>
              <w:rPr>
                <w:b/>
              </w:rPr>
              <w:t>Search term</w:t>
            </w:r>
          </w:p>
        </w:tc>
        <w:tc>
          <w:tcPr>
            <w:tcW w:w="4820" w:type="dxa"/>
          </w:tcPr>
          <w:p w14:paraId="79CD10C4" w14:textId="77777777" w:rsidR="00F92C45" w:rsidRPr="00326E2E" w:rsidRDefault="00F92C45" w:rsidP="000F3173">
            <w:pPr>
              <w:rPr>
                <w:b/>
              </w:rPr>
            </w:pPr>
            <w:proofErr w:type="spellStart"/>
            <w:r w:rsidRPr="00326E2E">
              <w:rPr>
                <w:b/>
              </w:rPr>
              <w:t>PsycINFO</w:t>
            </w:r>
            <w:proofErr w:type="spellEnd"/>
          </w:p>
        </w:tc>
        <w:tc>
          <w:tcPr>
            <w:tcW w:w="2126" w:type="dxa"/>
          </w:tcPr>
          <w:p w14:paraId="4B091A6D" w14:textId="23638A2C" w:rsidR="00F92C45" w:rsidRPr="00326E2E" w:rsidRDefault="0026005A" w:rsidP="000F3173">
            <w:pPr>
              <w:rPr>
                <w:b/>
              </w:rPr>
            </w:pPr>
            <w:proofErr w:type="spellStart"/>
            <w:r>
              <w:rPr>
                <w:b/>
              </w:rPr>
              <w:t>Number</w:t>
            </w:r>
            <w:proofErr w:type="spellEnd"/>
            <w:r>
              <w:rPr>
                <w:b/>
              </w:rPr>
              <w:t xml:space="preserve"> of hits</w:t>
            </w:r>
          </w:p>
        </w:tc>
      </w:tr>
      <w:tr w:rsidR="00F92C45" w:rsidRPr="001A2EFC" w14:paraId="20F94110" w14:textId="77777777" w:rsidTr="00793F33">
        <w:tc>
          <w:tcPr>
            <w:tcW w:w="704" w:type="dxa"/>
          </w:tcPr>
          <w:p w14:paraId="51A19C04" w14:textId="77777777" w:rsidR="00F92C45" w:rsidRPr="001A2EFC" w:rsidRDefault="001A2EFC" w:rsidP="001A2EFC">
            <w:pPr>
              <w:rPr>
                <w:rFonts w:cstheme="majorHAnsi"/>
              </w:rPr>
            </w:pPr>
            <w:r>
              <w:rPr>
                <w:rFonts w:cstheme="majorHAnsi"/>
              </w:rPr>
              <w:t>47</w:t>
            </w:r>
          </w:p>
        </w:tc>
        <w:tc>
          <w:tcPr>
            <w:tcW w:w="2268" w:type="dxa"/>
          </w:tcPr>
          <w:p w14:paraId="3FEB19BF" w14:textId="77777777" w:rsidR="00F92C45" w:rsidRPr="000F3173" w:rsidRDefault="00F92C45" w:rsidP="000F3173">
            <w:r w:rsidRPr="000F3173">
              <w:t>Rehabilitation</w:t>
            </w:r>
          </w:p>
        </w:tc>
        <w:tc>
          <w:tcPr>
            <w:tcW w:w="4820" w:type="dxa"/>
          </w:tcPr>
          <w:p w14:paraId="39479B7D" w14:textId="77777777" w:rsidR="00F92C45" w:rsidRPr="000F3173" w:rsidRDefault="00F92C45" w:rsidP="000F3173">
            <w:r w:rsidRPr="000F3173">
              <w:t>TI rehabilitation OR SU rehabilitation OR AB rehabilitation </w:t>
            </w:r>
          </w:p>
        </w:tc>
        <w:tc>
          <w:tcPr>
            <w:tcW w:w="2126" w:type="dxa"/>
          </w:tcPr>
          <w:p w14:paraId="0B24E1DB" w14:textId="1F137828" w:rsidR="00F92C45" w:rsidRPr="000F3173" w:rsidRDefault="00B12C81" w:rsidP="000F3173">
            <w:r>
              <w:t>77,818</w:t>
            </w:r>
          </w:p>
        </w:tc>
      </w:tr>
      <w:tr w:rsidR="00F92C45" w:rsidRPr="001A2EFC" w14:paraId="6E894D8D" w14:textId="77777777" w:rsidTr="00793F33">
        <w:tc>
          <w:tcPr>
            <w:tcW w:w="704" w:type="dxa"/>
          </w:tcPr>
          <w:p w14:paraId="1541C6A0" w14:textId="77777777" w:rsidR="00F92C45" w:rsidRPr="001A2EFC" w:rsidRDefault="001A2EFC" w:rsidP="001A2EFC">
            <w:pPr>
              <w:rPr>
                <w:rFonts w:cstheme="majorHAnsi"/>
              </w:rPr>
            </w:pPr>
            <w:r>
              <w:rPr>
                <w:rFonts w:cstheme="majorHAnsi"/>
              </w:rPr>
              <w:t>48</w:t>
            </w:r>
          </w:p>
        </w:tc>
        <w:tc>
          <w:tcPr>
            <w:tcW w:w="2268" w:type="dxa"/>
          </w:tcPr>
          <w:p w14:paraId="176DAA5D" w14:textId="77777777" w:rsidR="00F92C45" w:rsidRPr="000F3173" w:rsidRDefault="00F92C45" w:rsidP="000F3173">
            <w:r w:rsidRPr="000F3173">
              <w:t xml:space="preserve">Rehabilitation </w:t>
            </w:r>
            <w:proofErr w:type="spellStart"/>
            <w:r w:rsidRPr="000F3173">
              <w:t>process</w:t>
            </w:r>
            <w:proofErr w:type="spellEnd"/>
          </w:p>
        </w:tc>
        <w:tc>
          <w:tcPr>
            <w:tcW w:w="4820" w:type="dxa"/>
          </w:tcPr>
          <w:p w14:paraId="652D7B23" w14:textId="77777777" w:rsidR="00F92C45" w:rsidRPr="006A7476" w:rsidRDefault="00F92C45" w:rsidP="000F3173">
            <w:pPr>
              <w:rPr>
                <w:lang w:val="en-US"/>
              </w:rPr>
            </w:pPr>
            <w:r w:rsidRPr="006A7476">
              <w:rPr>
                <w:lang w:val="en-US"/>
              </w:rPr>
              <w:t>TI</w:t>
            </w:r>
            <w:r w:rsidR="00575E8F" w:rsidRPr="006A7476">
              <w:rPr>
                <w:lang w:val="en-US"/>
              </w:rPr>
              <w:t xml:space="preserve"> “rehabilitation process*” </w:t>
            </w:r>
            <w:r w:rsidRPr="006A7476">
              <w:rPr>
                <w:lang w:val="en-US"/>
              </w:rPr>
              <w:t>OR SU “rehabilitation process*” OR AB “rehabilitation process*” </w:t>
            </w:r>
          </w:p>
        </w:tc>
        <w:tc>
          <w:tcPr>
            <w:tcW w:w="2126" w:type="dxa"/>
          </w:tcPr>
          <w:p w14:paraId="1CD9E740" w14:textId="77777777" w:rsidR="00F92C45" w:rsidRPr="000F3173" w:rsidRDefault="00767E2C" w:rsidP="000F3173">
            <w:r>
              <w:t>1,599</w:t>
            </w:r>
          </w:p>
        </w:tc>
      </w:tr>
      <w:tr w:rsidR="00F92C45" w:rsidRPr="001A2EFC" w14:paraId="78491886" w14:textId="77777777" w:rsidTr="00793F33">
        <w:tc>
          <w:tcPr>
            <w:tcW w:w="704" w:type="dxa"/>
          </w:tcPr>
          <w:p w14:paraId="2471091E" w14:textId="77777777" w:rsidR="00F92C45" w:rsidRPr="001A2EFC" w:rsidRDefault="001A2EFC" w:rsidP="001A2EFC">
            <w:pPr>
              <w:rPr>
                <w:rFonts w:cstheme="majorHAnsi"/>
              </w:rPr>
            </w:pPr>
            <w:r>
              <w:rPr>
                <w:rFonts w:cstheme="majorHAnsi"/>
              </w:rPr>
              <w:t>49</w:t>
            </w:r>
          </w:p>
        </w:tc>
        <w:tc>
          <w:tcPr>
            <w:tcW w:w="2268" w:type="dxa"/>
          </w:tcPr>
          <w:p w14:paraId="1F779725" w14:textId="77777777" w:rsidR="00F92C45" w:rsidRPr="000F3173" w:rsidRDefault="00F92C45" w:rsidP="000F3173">
            <w:r w:rsidRPr="000F3173">
              <w:t xml:space="preserve">Rehabilitation </w:t>
            </w:r>
            <w:proofErr w:type="spellStart"/>
            <w:r w:rsidRPr="000F3173">
              <w:t>journey</w:t>
            </w:r>
            <w:proofErr w:type="spellEnd"/>
          </w:p>
          <w:p w14:paraId="49EE38B6" w14:textId="77777777" w:rsidR="00F92C45" w:rsidRPr="000F3173" w:rsidRDefault="00F92C45" w:rsidP="000F3173"/>
        </w:tc>
        <w:tc>
          <w:tcPr>
            <w:tcW w:w="4820" w:type="dxa"/>
          </w:tcPr>
          <w:p w14:paraId="530288E4" w14:textId="77777777" w:rsidR="00F92C45" w:rsidRPr="006A7476" w:rsidRDefault="00F92C45" w:rsidP="000F3173">
            <w:pPr>
              <w:rPr>
                <w:lang w:val="en-US"/>
              </w:rPr>
            </w:pPr>
            <w:r w:rsidRPr="006A7476">
              <w:rPr>
                <w:lang w:val="en-US"/>
              </w:rPr>
              <w:t>TI "rehabilitation journey” OR SU “rehabilitation journey” OR AB “rehabilitation journey”</w:t>
            </w:r>
          </w:p>
        </w:tc>
        <w:tc>
          <w:tcPr>
            <w:tcW w:w="2126" w:type="dxa"/>
          </w:tcPr>
          <w:p w14:paraId="234A6673" w14:textId="77777777" w:rsidR="00F92C45" w:rsidRPr="000F3173" w:rsidRDefault="00F92C45" w:rsidP="000F3173">
            <w:r w:rsidRPr="000F3173">
              <w:t>12</w:t>
            </w:r>
          </w:p>
        </w:tc>
      </w:tr>
      <w:tr w:rsidR="00F92C45" w:rsidRPr="001A2EFC" w14:paraId="6E17E887" w14:textId="77777777" w:rsidTr="00793F33">
        <w:tc>
          <w:tcPr>
            <w:tcW w:w="704" w:type="dxa"/>
          </w:tcPr>
          <w:p w14:paraId="273EC936" w14:textId="77777777" w:rsidR="00F92C45" w:rsidRPr="001A2EFC" w:rsidRDefault="001A2EFC" w:rsidP="001A2EFC">
            <w:pPr>
              <w:rPr>
                <w:rFonts w:cstheme="majorHAnsi"/>
              </w:rPr>
            </w:pPr>
            <w:r>
              <w:rPr>
                <w:rFonts w:cstheme="majorHAnsi"/>
              </w:rPr>
              <w:t>50</w:t>
            </w:r>
          </w:p>
        </w:tc>
        <w:tc>
          <w:tcPr>
            <w:tcW w:w="2268" w:type="dxa"/>
          </w:tcPr>
          <w:p w14:paraId="2EB9F243" w14:textId="77777777" w:rsidR="00F92C45" w:rsidRPr="000F3173" w:rsidRDefault="00F92C45" w:rsidP="000F3173">
            <w:r w:rsidRPr="000F3173">
              <w:t>Recovery</w:t>
            </w:r>
          </w:p>
        </w:tc>
        <w:tc>
          <w:tcPr>
            <w:tcW w:w="4820" w:type="dxa"/>
          </w:tcPr>
          <w:p w14:paraId="2E8FBF6B" w14:textId="77777777" w:rsidR="00F92C45" w:rsidRPr="006A7476" w:rsidRDefault="00F92C45" w:rsidP="000F3173">
            <w:pPr>
              <w:rPr>
                <w:lang w:val="en-US"/>
              </w:rPr>
            </w:pPr>
            <w:r w:rsidRPr="006A7476">
              <w:rPr>
                <w:lang w:val="en-US"/>
              </w:rPr>
              <w:t>TI recovery OR SU recovery OR AB recovery </w:t>
            </w:r>
          </w:p>
        </w:tc>
        <w:tc>
          <w:tcPr>
            <w:tcW w:w="2126" w:type="dxa"/>
          </w:tcPr>
          <w:p w14:paraId="5BAF45DC" w14:textId="41312093" w:rsidR="00F92C45" w:rsidRPr="000F3173" w:rsidRDefault="00B12C81" w:rsidP="000F3173">
            <w:r>
              <w:t>80,704</w:t>
            </w:r>
          </w:p>
        </w:tc>
      </w:tr>
      <w:tr w:rsidR="00F92C45" w:rsidRPr="001A2EFC" w14:paraId="41988788" w14:textId="77777777" w:rsidTr="00793F33">
        <w:tc>
          <w:tcPr>
            <w:tcW w:w="704" w:type="dxa"/>
          </w:tcPr>
          <w:p w14:paraId="26407A8E" w14:textId="77777777" w:rsidR="00F92C45" w:rsidRPr="001A2EFC" w:rsidRDefault="001A2EFC" w:rsidP="001A2EFC">
            <w:pPr>
              <w:rPr>
                <w:rFonts w:cstheme="majorHAnsi"/>
              </w:rPr>
            </w:pPr>
            <w:r>
              <w:rPr>
                <w:rFonts w:cstheme="majorHAnsi"/>
              </w:rPr>
              <w:t>51</w:t>
            </w:r>
          </w:p>
        </w:tc>
        <w:tc>
          <w:tcPr>
            <w:tcW w:w="2268" w:type="dxa"/>
          </w:tcPr>
          <w:p w14:paraId="12AA68A3" w14:textId="77777777" w:rsidR="00F92C45" w:rsidRPr="000F3173" w:rsidRDefault="00F92C45" w:rsidP="000F3173">
            <w:r w:rsidRPr="000F3173">
              <w:t xml:space="preserve">Recovery </w:t>
            </w:r>
            <w:proofErr w:type="spellStart"/>
            <w:r w:rsidRPr="000F3173">
              <w:t>process</w:t>
            </w:r>
            <w:proofErr w:type="spellEnd"/>
          </w:p>
        </w:tc>
        <w:tc>
          <w:tcPr>
            <w:tcW w:w="4820" w:type="dxa"/>
          </w:tcPr>
          <w:p w14:paraId="2E7D00E5" w14:textId="77777777" w:rsidR="00F92C45" w:rsidRPr="006A7476" w:rsidRDefault="00F92C45" w:rsidP="000F3173">
            <w:pPr>
              <w:rPr>
                <w:lang w:val="en-US"/>
              </w:rPr>
            </w:pPr>
            <w:r w:rsidRPr="006A7476">
              <w:rPr>
                <w:lang w:val="en-US"/>
              </w:rPr>
              <w:t>TI "recovery process*” OR SU "recovery process*” OR AB "recovery process*” </w:t>
            </w:r>
          </w:p>
        </w:tc>
        <w:tc>
          <w:tcPr>
            <w:tcW w:w="2126" w:type="dxa"/>
          </w:tcPr>
          <w:p w14:paraId="0C981634" w14:textId="77777777" w:rsidR="00F92C45" w:rsidRPr="000F3173" w:rsidRDefault="00767E2C" w:rsidP="000F3173">
            <w:r>
              <w:t>3,267</w:t>
            </w:r>
          </w:p>
        </w:tc>
      </w:tr>
      <w:tr w:rsidR="00F92C45" w:rsidRPr="001A2EFC" w14:paraId="1C451117" w14:textId="77777777" w:rsidTr="00793F33">
        <w:tc>
          <w:tcPr>
            <w:tcW w:w="704" w:type="dxa"/>
          </w:tcPr>
          <w:p w14:paraId="1394408E" w14:textId="77777777" w:rsidR="00F92C45" w:rsidRPr="001A2EFC" w:rsidRDefault="001A2EFC" w:rsidP="001A2EFC">
            <w:pPr>
              <w:rPr>
                <w:rFonts w:cstheme="majorHAnsi"/>
              </w:rPr>
            </w:pPr>
            <w:r>
              <w:rPr>
                <w:rFonts w:cstheme="majorHAnsi"/>
              </w:rPr>
              <w:t>52</w:t>
            </w:r>
          </w:p>
        </w:tc>
        <w:tc>
          <w:tcPr>
            <w:tcW w:w="2268" w:type="dxa"/>
          </w:tcPr>
          <w:p w14:paraId="397D3A63" w14:textId="77777777" w:rsidR="00F92C45" w:rsidRPr="000F3173" w:rsidRDefault="00F92C45" w:rsidP="000F3173">
            <w:r w:rsidRPr="000F3173">
              <w:t xml:space="preserve">Recovery </w:t>
            </w:r>
            <w:proofErr w:type="spellStart"/>
            <w:r w:rsidRPr="000F3173">
              <w:t>journey</w:t>
            </w:r>
            <w:proofErr w:type="spellEnd"/>
          </w:p>
        </w:tc>
        <w:tc>
          <w:tcPr>
            <w:tcW w:w="4820" w:type="dxa"/>
          </w:tcPr>
          <w:p w14:paraId="1435C7A7" w14:textId="77777777" w:rsidR="00F92C45" w:rsidRPr="006A7476" w:rsidRDefault="00F92C45" w:rsidP="000F3173">
            <w:pPr>
              <w:rPr>
                <w:lang w:val="en-US"/>
              </w:rPr>
            </w:pPr>
            <w:r w:rsidRPr="006A7476">
              <w:rPr>
                <w:lang w:val="en-US"/>
              </w:rPr>
              <w:t>TI "recovery journey” OR SU "recovery journey” OR AB "recovery journey” </w:t>
            </w:r>
          </w:p>
        </w:tc>
        <w:tc>
          <w:tcPr>
            <w:tcW w:w="2126" w:type="dxa"/>
          </w:tcPr>
          <w:p w14:paraId="6E39036B" w14:textId="77777777" w:rsidR="00F92C45" w:rsidRPr="000F3173" w:rsidRDefault="00767E2C" w:rsidP="000F3173">
            <w:r>
              <w:t>176</w:t>
            </w:r>
          </w:p>
        </w:tc>
      </w:tr>
      <w:tr w:rsidR="00F92C45" w:rsidRPr="001A2EFC" w14:paraId="638F2CAC" w14:textId="77777777" w:rsidTr="00793F33">
        <w:tc>
          <w:tcPr>
            <w:tcW w:w="704" w:type="dxa"/>
          </w:tcPr>
          <w:p w14:paraId="20AD6484" w14:textId="77777777" w:rsidR="00F92C45" w:rsidRPr="001A2EFC" w:rsidRDefault="001A2EFC" w:rsidP="001A2EFC">
            <w:pPr>
              <w:rPr>
                <w:rFonts w:cstheme="majorHAnsi"/>
              </w:rPr>
            </w:pPr>
            <w:r>
              <w:rPr>
                <w:rFonts w:cstheme="majorHAnsi"/>
              </w:rPr>
              <w:t>53</w:t>
            </w:r>
          </w:p>
        </w:tc>
        <w:tc>
          <w:tcPr>
            <w:tcW w:w="2268" w:type="dxa"/>
          </w:tcPr>
          <w:p w14:paraId="36F5E888" w14:textId="77777777" w:rsidR="00F92C45" w:rsidRPr="000F3173" w:rsidRDefault="00F92C45" w:rsidP="000F3173"/>
        </w:tc>
        <w:tc>
          <w:tcPr>
            <w:tcW w:w="4820" w:type="dxa"/>
          </w:tcPr>
          <w:p w14:paraId="12E67550" w14:textId="77777777" w:rsidR="00F92C45" w:rsidRPr="000F3173" w:rsidRDefault="00F92C45" w:rsidP="000F3173">
            <w:r w:rsidRPr="000F3173">
              <w:t>DE "Rehabilitation"</w:t>
            </w:r>
          </w:p>
        </w:tc>
        <w:tc>
          <w:tcPr>
            <w:tcW w:w="2126" w:type="dxa"/>
          </w:tcPr>
          <w:p w14:paraId="2E2F319D" w14:textId="5B45FF37" w:rsidR="00F92C45" w:rsidRPr="000F3173" w:rsidRDefault="00B12C81" w:rsidP="000F3173">
            <w:r>
              <w:t>23,295</w:t>
            </w:r>
          </w:p>
        </w:tc>
      </w:tr>
      <w:tr w:rsidR="00F92C45" w:rsidRPr="001A2EFC" w14:paraId="3675BEE1" w14:textId="77777777" w:rsidTr="00793F33">
        <w:tc>
          <w:tcPr>
            <w:tcW w:w="704" w:type="dxa"/>
          </w:tcPr>
          <w:p w14:paraId="06B1BE1F" w14:textId="77777777" w:rsidR="00F92C45" w:rsidRPr="001A2EFC" w:rsidRDefault="001A2EFC" w:rsidP="001A2EFC">
            <w:pPr>
              <w:rPr>
                <w:rFonts w:cstheme="majorHAnsi"/>
              </w:rPr>
            </w:pPr>
            <w:r>
              <w:rPr>
                <w:rFonts w:cstheme="majorHAnsi"/>
              </w:rPr>
              <w:t>54</w:t>
            </w:r>
          </w:p>
        </w:tc>
        <w:tc>
          <w:tcPr>
            <w:tcW w:w="2268" w:type="dxa"/>
          </w:tcPr>
          <w:p w14:paraId="6BD7537F" w14:textId="77777777" w:rsidR="00F92C45" w:rsidRPr="000F3173" w:rsidRDefault="00F92C45" w:rsidP="000F3173"/>
        </w:tc>
        <w:tc>
          <w:tcPr>
            <w:tcW w:w="4820" w:type="dxa"/>
          </w:tcPr>
          <w:p w14:paraId="3EAB1DBB" w14:textId="77777777" w:rsidR="00F92C45" w:rsidRPr="000F3173" w:rsidRDefault="00F92C45" w:rsidP="000F3173">
            <w:r w:rsidRPr="000F3173">
              <w:t>DE "Recovery (</w:t>
            </w:r>
            <w:proofErr w:type="spellStart"/>
            <w:r w:rsidRPr="000F3173">
              <w:t>Disorders</w:t>
            </w:r>
            <w:proofErr w:type="spellEnd"/>
            <w:r w:rsidRPr="000F3173">
              <w:t>)"</w:t>
            </w:r>
          </w:p>
        </w:tc>
        <w:tc>
          <w:tcPr>
            <w:tcW w:w="2126" w:type="dxa"/>
          </w:tcPr>
          <w:p w14:paraId="45A06CAB" w14:textId="60101C61" w:rsidR="00F92C45" w:rsidRPr="000F3173" w:rsidRDefault="00B12C81" w:rsidP="000F3173">
            <w:r>
              <w:t>14,583</w:t>
            </w:r>
          </w:p>
        </w:tc>
      </w:tr>
      <w:tr w:rsidR="00F92C45" w:rsidRPr="001A2EFC" w14:paraId="04B32B9E" w14:textId="77777777" w:rsidTr="00793F33">
        <w:tc>
          <w:tcPr>
            <w:tcW w:w="704" w:type="dxa"/>
          </w:tcPr>
          <w:p w14:paraId="5E2880A6" w14:textId="77777777" w:rsidR="00F92C45" w:rsidRPr="001A2EFC" w:rsidRDefault="001A2EFC" w:rsidP="001A2EFC">
            <w:pPr>
              <w:rPr>
                <w:rFonts w:cstheme="majorHAnsi"/>
              </w:rPr>
            </w:pPr>
            <w:r>
              <w:rPr>
                <w:rFonts w:cstheme="majorHAnsi"/>
              </w:rPr>
              <w:t>55</w:t>
            </w:r>
          </w:p>
        </w:tc>
        <w:tc>
          <w:tcPr>
            <w:tcW w:w="2268" w:type="dxa"/>
          </w:tcPr>
          <w:p w14:paraId="52DC4203" w14:textId="77777777" w:rsidR="00F92C45" w:rsidRPr="000F3173" w:rsidRDefault="00F92C45" w:rsidP="000F3173"/>
        </w:tc>
        <w:tc>
          <w:tcPr>
            <w:tcW w:w="4820" w:type="dxa"/>
          </w:tcPr>
          <w:p w14:paraId="66DD4188" w14:textId="77777777" w:rsidR="00F92C45" w:rsidRPr="006A7476" w:rsidRDefault="001A2EFC" w:rsidP="000F3173">
            <w:pPr>
              <w:rPr>
                <w:lang w:val="en-US"/>
              </w:rPr>
            </w:pPr>
            <w:r w:rsidRPr="006A7476">
              <w:rPr>
                <w:lang w:val="en-US"/>
              </w:rPr>
              <w:t xml:space="preserve">S47 OR S48 OR </w:t>
            </w:r>
            <w:r w:rsidR="00F92C45" w:rsidRPr="006A7476">
              <w:rPr>
                <w:lang w:val="en-US"/>
              </w:rPr>
              <w:t xml:space="preserve">S49 OR S50 OR S51 OR S52 OR S53 OR S54 </w:t>
            </w:r>
          </w:p>
        </w:tc>
        <w:tc>
          <w:tcPr>
            <w:tcW w:w="2126" w:type="dxa"/>
          </w:tcPr>
          <w:p w14:paraId="5127F372" w14:textId="64D9BD95" w:rsidR="00F92C45" w:rsidRPr="000F3173" w:rsidRDefault="00B12C81" w:rsidP="000F3173">
            <w:r>
              <w:t>150,343</w:t>
            </w:r>
          </w:p>
        </w:tc>
      </w:tr>
    </w:tbl>
    <w:p w14:paraId="689CFFA6" w14:textId="77777777" w:rsidR="00F92C45" w:rsidRPr="001A2EFC" w:rsidRDefault="00F92C45" w:rsidP="001A2EFC">
      <w:pPr>
        <w:rPr>
          <w:rFonts w:asciiTheme="majorHAnsi" w:hAnsiTheme="majorHAnsi" w:cstheme="majorHAnsi"/>
        </w:rPr>
      </w:pPr>
    </w:p>
    <w:p w14:paraId="6A08666F" w14:textId="77777777" w:rsidR="00F92C45" w:rsidRPr="001A2EFC" w:rsidRDefault="00F92C45" w:rsidP="001A2EFC">
      <w:pPr>
        <w:rPr>
          <w:rFonts w:asciiTheme="majorHAnsi" w:hAnsiTheme="majorHAnsi" w:cstheme="majorHAnsi"/>
        </w:rPr>
      </w:pPr>
    </w:p>
    <w:p w14:paraId="5F4E9613" w14:textId="4D101A1D" w:rsidR="00F92C45" w:rsidRPr="00D22CDF" w:rsidRDefault="00F92C45" w:rsidP="001A2EFC">
      <w:pPr>
        <w:rPr>
          <w:rFonts w:asciiTheme="majorHAnsi" w:hAnsiTheme="majorHAnsi" w:cstheme="majorHAnsi"/>
          <w:b/>
          <w:lang w:val="en-US"/>
        </w:rPr>
      </w:pPr>
      <w:r w:rsidRPr="00D22CDF">
        <w:rPr>
          <w:rFonts w:asciiTheme="majorHAnsi" w:hAnsiTheme="majorHAnsi" w:cstheme="majorHAnsi"/>
          <w:b/>
          <w:lang w:val="en-US"/>
        </w:rPr>
        <w:t>Blo</w:t>
      </w:r>
      <w:r w:rsidR="001F71CD">
        <w:rPr>
          <w:rFonts w:asciiTheme="majorHAnsi" w:hAnsiTheme="majorHAnsi" w:cstheme="majorHAnsi"/>
          <w:b/>
          <w:lang w:val="en-US"/>
        </w:rPr>
        <w:t>c</w:t>
      </w:r>
      <w:r w:rsidRPr="00D22CDF">
        <w:rPr>
          <w:rFonts w:asciiTheme="majorHAnsi" w:hAnsiTheme="majorHAnsi" w:cstheme="majorHAnsi"/>
          <w:b/>
          <w:lang w:val="en-US"/>
        </w:rPr>
        <w:t>k 1 (Stroke) AND Blo</w:t>
      </w:r>
      <w:r w:rsidR="001F71CD">
        <w:rPr>
          <w:rFonts w:asciiTheme="majorHAnsi" w:hAnsiTheme="majorHAnsi" w:cstheme="majorHAnsi"/>
          <w:b/>
          <w:lang w:val="en-US"/>
        </w:rPr>
        <w:t>c</w:t>
      </w:r>
      <w:r w:rsidRPr="00D22CDF">
        <w:rPr>
          <w:rFonts w:asciiTheme="majorHAnsi" w:hAnsiTheme="majorHAnsi" w:cstheme="majorHAnsi"/>
          <w:b/>
          <w:lang w:val="en-US"/>
        </w:rPr>
        <w:t>k 2 (Hope) AND Blo</w:t>
      </w:r>
      <w:r w:rsidR="001F71CD">
        <w:rPr>
          <w:rFonts w:asciiTheme="majorHAnsi" w:hAnsiTheme="majorHAnsi" w:cstheme="majorHAnsi"/>
          <w:b/>
          <w:lang w:val="en-US"/>
        </w:rPr>
        <w:t>c</w:t>
      </w:r>
      <w:r w:rsidRPr="00D22CDF">
        <w:rPr>
          <w:rFonts w:asciiTheme="majorHAnsi" w:hAnsiTheme="majorHAnsi" w:cstheme="majorHAnsi"/>
          <w:b/>
          <w:lang w:val="en-US"/>
        </w:rPr>
        <w:t>k 3 (Rehabilitation):</w:t>
      </w:r>
    </w:p>
    <w:p w14:paraId="64E04A5D" w14:textId="77777777" w:rsidR="00F92C45" w:rsidRPr="009C390F"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1A2EFC" w14:paraId="7C7BBEB8" w14:textId="77777777" w:rsidTr="00793F33">
        <w:tc>
          <w:tcPr>
            <w:tcW w:w="704" w:type="dxa"/>
          </w:tcPr>
          <w:p w14:paraId="0B91CE78" w14:textId="77777777" w:rsidR="00F92C45" w:rsidRPr="001A2EFC" w:rsidRDefault="001A2EFC" w:rsidP="001A2EFC">
            <w:pPr>
              <w:rPr>
                <w:rFonts w:cstheme="majorHAnsi"/>
              </w:rPr>
            </w:pPr>
            <w:r>
              <w:rPr>
                <w:rFonts w:cstheme="majorHAnsi"/>
              </w:rPr>
              <w:t>56</w:t>
            </w:r>
          </w:p>
        </w:tc>
        <w:tc>
          <w:tcPr>
            <w:tcW w:w="2268" w:type="dxa"/>
          </w:tcPr>
          <w:p w14:paraId="73AA8EA8" w14:textId="77777777" w:rsidR="00F92C45" w:rsidRPr="000F3173" w:rsidRDefault="00F92C45" w:rsidP="000F3173"/>
        </w:tc>
        <w:tc>
          <w:tcPr>
            <w:tcW w:w="4820" w:type="dxa"/>
          </w:tcPr>
          <w:p w14:paraId="712FC4A8" w14:textId="77777777" w:rsidR="00F92C45" w:rsidRPr="000F3173" w:rsidRDefault="001A2EFC" w:rsidP="000F3173">
            <w:r w:rsidRPr="000F3173">
              <w:t>S28 AND S45 AND S55</w:t>
            </w:r>
          </w:p>
        </w:tc>
        <w:tc>
          <w:tcPr>
            <w:tcW w:w="2126" w:type="dxa"/>
          </w:tcPr>
          <w:p w14:paraId="50984429" w14:textId="77777777" w:rsidR="00F92C45" w:rsidRPr="000F3173" w:rsidRDefault="00C824FA" w:rsidP="000F3173">
            <w:r>
              <w:t>394</w:t>
            </w:r>
          </w:p>
        </w:tc>
      </w:tr>
    </w:tbl>
    <w:p w14:paraId="32509347" w14:textId="77777777" w:rsidR="00F92C45" w:rsidRDefault="00F92C45" w:rsidP="001A2EFC">
      <w:pPr>
        <w:rPr>
          <w:rFonts w:asciiTheme="majorHAnsi" w:hAnsiTheme="majorHAnsi" w:cstheme="majorHAnsi"/>
        </w:rPr>
      </w:pPr>
    </w:p>
    <w:p w14:paraId="582EDD23" w14:textId="77777777" w:rsidR="00326E2E" w:rsidRPr="001A2EFC" w:rsidRDefault="00326E2E" w:rsidP="001A2EFC">
      <w:pPr>
        <w:rPr>
          <w:rFonts w:asciiTheme="majorHAnsi" w:hAnsiTheme="majorHAnsi" w:cstheme="majorHAnsi"/>
        </w:rPr>
      </w:pPr>
    </w:p>
    <w:p w14:paraId="18E67975"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6F7978" w:rsidRPr="004238A8" w14:paraId="7C0C349D" w14:textId="77777777" w:rsidTr="00793F33">
        <w:tc>
          <w:tcPr>
            <w:tcW w:w="704" w:type="dxa"/>
          </w:tcPr>
          <w:p w14:paraId="5CCE4D00" w14:textId="77777777" w:rsidR="006F7978" w:rsidRPr="00326E2E" w:rsidRDefault="006F7978" w:rsidP="00793F33">
            <w:pPr>
              <w:rPr>
                <w:rFonts w:cstheme="majorHAnsi"/>
                <w:b/>
              </w:rPr>
            </w:pPr>
            <w:r w:rsidRPr="00326E2E">
              <w:rPr>
                <w:rFonts w:cstheme="majorHAnsi"/>
                <w:b/>
              </w:rPr>
              <w:t>57</w:t>
            </w:r>
          </w:p>
        </w:tc>
        <w:tc>
          <w:tcPr>
            <w:tcW w:w="2268" w:type="dxa"/>
          </w:tcPr>
          <w:p w14:paraId="716CEE7C" w14:textId="77777777" w:rsidR="006F7978" w:rsidRPr="00326E2E" w:rsidRDefault="006F7978" w:rsidP="000F3173">
            <w:pPr>
              <w:rPr>
                <w:b/>
              </w:rPr>
            </w:pPr>
          </w:p>
        </w:tc>
        <w:tc>
          <w:tcPr>
            <w:tcW w:w="4820" w:type="dxa"/>
          </w:tcPr>
          <w:p w14:paraId="7B06040E" w14:textId="77777777" w:rsidR="006F7978" w:rsidRPr="006A7476" w:rsidRDefault="006F7978" w:rsidP="000F3173">
            <w:pPr>
              <w:rPr>
                <w:b/>
                <w:lang w:val="en-US"/>
              </w:rPr>
            </w:pPr>
            <w:r w:rsidRPr="006A7476">
              <w:rPr>
                <w:b/>
                <w:lang w:val="en-US"/>
              </w:rPr>
              <w:t>S28 AND S45 AND S55</w:t>
            </w:r>
          </w:p>
          <w:p w14:paraId="31930F87" w14:textId="77777777" w:rsidR="005C5A0D" w:rsidRPr="005C5A0D" w:rsidRDefault="005C5A0D" w:rsidP="005C5A0D">
            <w:pPr>
              <w:rPr>
                <w:b/>
                <w:lang w:val="en-US"/>
              </w:rPr>
            </w:pPr>
            <w:r w:rsidRPr="005C5A0D">
              <w:rPr>
                <w:b/>
                <w:lang w:val="en-US"/>
              </w:rPr>
              <w:t>Limiters - Date of Publication: 20210101-20231231</w:t>
            </w:r>
          </w:p>
          <w:p w14:paraId="2E3CCC91" w14:textId="71C789E7" w:rsidR="006F7978" w:rsidRPr="004238A8" w:rsidRDefault="005C5A0D" w:rsidP="005C5A0D">
            <w:pPr>
              <w:rPr>
                <w:b/>
                <w:lang w:val="en-US"/>
              </w:rPr>
            </w:pPr>
            <w:r w:rsidRPr="005C5A0D">
              <w:rPr>
                <w:b/>
                <w:lang w:val="en-US"/>
              </w:rPr>
              <w:t xml:space="preserve">Narrow by Language: - </w:t>
            </w:r>
            <w:proofErr w:type="spellStart"/>
            <w:r w:rsidRPr="005C5A0D">
              <w:rPr>
                <w:b/>
                <w:lang w:val="en-US"/>
              </w:rPr>
              <w:t>english</w:t>
            </w:r>
            <w:proofErr w:type="spellEnd"/>
            <w:r w:rsidRPr="005C5A0D">
              <w:rPr>
                <w:b/>
                <w:lang w:val="en-US"/>
              </w:rPr>
              <w:t>.</w:t>
            </w:r>
          </w:p>
        </w:tc>
        <w:tc>
          <w:tcPr>
            <w:tcW w:w="2126" w:type="dxa"/>
          </w:tcPr>
          <w:p w14:paraId="6D80AA25" w14:textId="19263A76" w:rsidR="006F7978" w:rsidRPr="004238A8" w:rsidRDefault="00B12C81" w:rsidP="000F3173">
            <w:pPr>
              <w:rPr>
                <w:b/>
                <w:lang w:val="en-US"/>
              </w:rPr>
            </w:pPr>
            <w:r>
              <w:rPr>
                <w:b/>
                <w:lang w:val="en-US"/>
              </w:rPr>
              <w:t>27</w:t>
            </w:r>
          </w:p>
        </w:tc>
      </w:tr>
    </w:tbl>
    <w:p w14:paraId="7B4B6FE1" w14:textId="77777777" w:rsidR="006F7978" w:rsidRPr="004238A8" w:rsidRDefault="006F7978" w:rsidP="001A2EFC">
      <w:pPr>
        <w:rPr>
          <w:rFonts w:asciiTheme="majorHAnsi" w:hAnsiTheme="majorHAnsi" w:cstheme="majorHAnsi"/>
          <w:lang w:val="en-US"/>
        </w:rPr>
      </w:pPr>
    </w:p>
    <w:p w14:paraId="18100CE4" w14:textId="77777777" w:rsidR="00326E2E" w:rsidRPr="004238A8" w:rsidRDefault="00326E2E">
      <w:pPr>
        <w:rPr>
          <w:rFonts w:asciiTheme="majorHAnsi" w:hAnsiTheme="majorHAnsi" w:cstheme="majorHAnsi"/>
          <w:b/>
          <w:sz w:val="28"/>
          <w:szCs w:val="28"/>
          <w:lang w:val="en-US"/>
        </w:rPr>
      </w:pPr>
      <w:r w:rsidRPr="004238A8">
        <w:rPr>
          <w:rFonts w:asciiTheme="majorHAnsi" w:hAnsiTheme="majorHAnsi" w:cstheme="majorHAnsi"/>
          <w:b/>
          <w:sz w:val="28"/>
          <w:szCs w:val="28"/>
          <w:lang w:val="en-US"/>
        </w:rPr>
        <w:br w:type="page"/>
      </w:r>
    </w:p>
    <w:p w14:paraId="3ACB4DF0" w14:textId="543B5C4D" w:rsidR="00F92C45" w:rsidRPr="004238A8" w:rsidRDefault="00F92C45" w:rsidP="001A2EFC">
      <w:pPr>
        <w:rPr>
          <w:rFonts w:asciiTheme="majorHAnsi" w:hAnsiTheme="majorHAnsi" w:cstheme="majorHAnsi"/>
          <w:b/>
          <w:sz w:val="28"/>
          <w:szCs w:val="28"/>
          <w:lang w:val="en-US"/>
        </w:rPr>
      </w:pPr>
      <w:r w:rsidRPr="004238A8">
        <w:rPr>
          <w:rFonts w:asciiTheme="majorHAnsi" w:hAnsiTheme="majorHAnsi" w:cstheme="majorHAnsi"/>
          <w:b/>
          <w:sz w:val="28"/>
          <w:szCs w:val="28"/>
          <w:lang w:val="en-US"/>
        </w:rPr>
        <w:lastRenderedPageBreak/>
        <w:t>S</w:t>
      </w:r>
      <w:r w:rsidR="001F71CD">
        <w:rPr>
          <w:rFonts w:asciiTheme="majorHAnsi" w:hAnsiTheme="majorHAnsi" w:cstheme="majorHAnsi"/>
          <w:b/>
          <w:sz w:val="28"/>
          <w:szCs w:val="28"/>
          <w:lang w:val="en-US"/>
        </w:rPr>
        <w:t>earch</w:t>
      </w:r>
      <w:r w:rsidR="005C45FC">
        <w:rPr>
          <w:rFonts w:asciiTheme="majorHAnsi" w:hAnsiTheme="majorHAnsi" w:cstheme="majorHAnsi"/>
          <w:b/>
          <w:sz w:val="28"/>
          <w:szCs w:val="28"/>
          <w:lang w:val="en-US"/>
        </w:rPr>
        <w:t xml:space="preserve"> in</w:t>
      </w:r>
      <w:r w:rsidRPr="004238A8">
        <w:rPr>
          <w:rFonts w:asciiTheme="majorHAnsi" w:hAnsiTheme="majorHAnsi" w:cstheme="majorHAnsi"/>
          <w:b/>
          <w:sz w:val="28"/>
          <w:szCs w:val="28"/>
          <w:lang w:val="en-US"/>
        </w:rPr>
        <w:t xml:space="preserve"> SocINDEX</w:t>
      </w:r>
    </w:p>
    <w:p w14:paraId="2479B220" w14:textId="3855338C" w:rsidR="00F92C45" w:rsidRPr="005C45FC" w:rsidRDefault="00F92C45" w:rsidP="00D22CDF">
      <w:pPr>
        <w:rPr>
          <w:rFonts w:cstheme="minorHAnsi"/>
          <w:lang w:val="en-US"/>
        </w:rPr>
      </w:pPr>
      <w:r w:rsidRPr="005C45FC">
        <w:rPr>
          <w:rFonts w:cstheme="minorHAnsi"/>
          <w:lang w:val="en-US"/>
        </w:rPr>
        <w:t xml:space="preserve"> </w:t>
      </w:r>
      <w:r w:rsidR="0026005A">
        <w:rPr>
          <w:rFonts w:cstheme="minorHAnsi"/>
          <w:lang w:val="en-US"/>
        </w:rPr>
        <w:t>Search made</w:t>
      </w:r>
      <w:r w:rsidR="005C45FC" w:rsidRPr="005C45FC">
        <w:rPr>
          <w:rFonts w:cstheme="minorHAnsi"/>
          <w:lang w:val="en-US"/>
        </w:rPr>
        <w:t xml:space="preserve"> the</w:t>
      </w:r>
      <w:r w:rsidR="005C45FC">
        <w:rPr>
          <w:rFonts w:cstheme="minorHAnsi"/>
          <w:lang w:val="en-US"/>
        </w:rPr>
        <w:t xml:space="preserve"> </w:t>
      </w:r>
      <w:r w:rsidR="002D3BEB" w:rsidRPr="005C45FC">
        <w:rPr>
          <w:rFonts w:cstheme="minorHAnsi"/>
        </w:rPr>
        <w:t>24/01</w:t>
      </w:r>
      <w:r w:rsidR="005C45FC" w:rsidRPr="005C45FC">
        <w:rPr>
          <w:rFonts w:cstheme="minorHAnsi"/>
        </w:rPr>
        <w:t>.</w:t>
      </w:r>
      <w:r w:rsidR="002D3BEB" w:rsidRPr="005C45FC">
        <w:rPr>
          <w:rFonts w:cstheme="minorHAnsi"/>
        </w:rPr>
        <w:t xml:space="preserve"> 2023</w:t>
      </w:r>
    </w:p>
    <w:p w14:paraId="6BB34978" w14:textId="77777777" w:rsidR="00F92C45" w:rsidRPr="004238A8" w:rsidRDefault="00F92C45" w:rsidP="00D22CDF">
      <w:pPr>
        <w:rPr>
          <w:lang w:val="en-US"/>
        </w:rPr>
      </w:pPr>
    </w:p>
    <w:p w14:paraId="5816643F" w14:textId="77777777" w:rsidR="00F92C45" w:rsidRPr="004238A8" w:rsidRDefault="00F92C45" w:rsidP="00D22CDF">
      <w:pPr>
        <w:rPr>
          <w:lang w:val="en-US"/>
        </w:rPr>
      </w:pPr>
    </w:p>
    <w:p w14:paraId="6E10B534" w14:textId="3D30EE00" w:rsidR="00F92C45" w:rsidRPr="004238A8" w:rsidRDefault="00F92C45" w:rsidP="00D22CDF">
      <w:pPr>
        <w:rPr>
          <w:b/>
          <w:lang w:val="en-US"/>
        </w:rPr>
      </w:pPr>
      <w:r w:rsidRPr="004238A8">
        <w:rPr>
          <w:b/>
          <w:lang w:val="en-US"/>
        </w:rPr>
        <w:t>Blo</w:t>
      </w:r>
      <w:r w:rsidR="0026005A">
        <w:rPr>
          <w:b/>
          <w:lang w:val="en-US"/>
        </w:rPr>
        <w:t>c</w:t>
      </w:r>
      <w:r w:rsidRPr="004238A8">
        <w:rPr>
          <w:b/>
          <w:lang w:val="en-US"/>
        </w:rPr>
        <w:t>k 1: Stroke</w:t>
      </w:r>
    </w:p>
    <w:p w14:paraId="12047073" w14:textId="77777777" w:rsidR="00F92C45" w:rsidRPr="004238A8"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4238A8" w14:paraId="3073C37C" w14:textId="77777777" w:rsidTr="00D22CDF">
        <w:tc>
          <w:tcPr>
            <w:tcW w:w="704" w:type="dxa"/>
          </w:tcPr>
          <w:p w14:paraId="4F5A9643" w14:textId="77777777" w:rsidR="00F92C45" w:rsidRPr="004238A8" w:rsidRDefault="00F92C45" w:rsidP="001A2EFC">
            <w:pPr>
              <w:rPr>
                <w:rFonts w:cstheme="majorHAnsi"/>
                <w:b/>
                <w:lang w:val="en-US"/>
              </w:rPr>
            </w:pPr>
            <w:r w:rsidRPr="004238A8">
              <w:rPr>
                <w:rFonts w:cstheme="majorHAnsi"/>
                <w:b/>
                <w:lang w:val="en-US"/>
              </w:rPr>
              <w:t>Nr.</w:t>
            </w:r>
          </w:p>
        </w:tc>
        <w:tc>
          <w:tcPr>
            <w:tcW w:w="2268" w:type="dxa"/>
          </w:tcPr>
          <w:p w14:paraId="614361CD" w14:textId="7EFFFA44" w:rsidR="00F92C45" w:rsidRPr="004238A8" w:rsidRDefault="00F92C45" w:rsidP="000F3173">
            <w:pPr>
              <w:rPr>
                <w:b/>
                <w:lang w:val="en-US"/>
              </w:rPr>
            </w:pPr>
            <w:r w:rsidRPr="004238A8">
              <w:rPr>
                <w:b/>
                <w:lang w:val="en-US"/>
              </w:rPr>
              <w:t>S</w:t>
            </w:r>
            <w:r w:rsidR="005C45FC">
              <w:rPr>
                <w:b/>
                <w:lang w:val="en-US"/>
              </w:rPr>
              <w:t>earch</w:t>
            </w:r>
            <w:r w:rsidR="0026005A">
              <w:rPr>
                <w:b/>
                <w:lang w:val="en-US"/>
              </w:rPr>
              <w:t xml:space="preserve"> term</w:t>
            </w:r>
          </w:p>
        </w:tc>
        <w:tc>
          <w:tcPr>
            <w:tcW w:w="4820" w:type="dxa"/>
          </w:tcPr>
          <w:p w14:paraId="710BF107" w14:textId="77777777" w:rsidR="00F92C45" w:rsidRPr="004238A8" w:rsidRDefault="00326E2E" w:rsidP="000F3173">
            <w:pPr>
              <w:rPr>
                <w:b/>
                <w:lang w:val="en-US"/>
              </w:rPr>
            </w:pPr>
            <w:r w:rsidRPr="004238A8">
              <w:rPr>
                <w:b/>
                <w:lang w:val="en-US"/>
              </w:rPr>
              <w:t>SocINDEX</w:t>
            </w:r>
          </w:p>
          <w:p w14:paraId="722A8789" w14:textId="77777777" w:rsidR="00F92C45" w:rsidRPr="004238A8" w:rsidRDefault="00F92C45" w:rsidP="000F3173">
            <w:pPr>
              <w:rPr>
                <w:b/>
                <w:lang w:val="en-US"/>
              </w:rPr>
            </w:pPr>
          </w:p>
        </w:tc>
        <w:tc>
          <w:tcPr>
            <w:tcW w:w="1984" w:type="dxa"/>
          </w:tcPr>
          <w:p w14:paraId="649E857C" w14:textId="0DC2E40C" w:rsidR="00F92C45" w:rsidRPr="004238A8" w:rsidRDefault="005C45FC" w:rsidP="000F3173">
            <w:pPr>
              <w:rPr>
                <w:b/>
                <w:lang w:val="en-US"/>
              </w:rPr>
            </w:pPr>
            <w:r>
              <w:rPr>
                <w:b/>
                <w:lang w:val="en-US"/>
              </w:rPr>
              <w:t>Number of hits</w:t>
            </w:r>
          </w:p>
        </w:tc>
      </w:tr>
      <w:tr w:rsidR="00F92C45" w:rsidRPr="001A2EFC" w14:paraId="5BE5D9AA" w14:textId="77777777" w:rsidTr="00D22CDF">
        <w:tc>
          <w:tcPr>
            <w:tcW w:w="704" w:type="dxa"/>
          </w:tcPr>
          <w:p w14:paraId="641F32ED" w14:textId="77777777" w:rsidR="00F92C45" w:rsidRPr="004238A8" w:rsidRDefault="00F92C45" w:rsidP="001A2EFC">
            <w:pPr>
              <w:rPr>
                <w:rFonts w:cstheme="majorHAnsi"/>
                <w:lang w:val="en-US"/>
              </w:rPr>
            </w:pPr>
            <w:r w:rsidRPr="004238A8">
              <w:rPr>
                <w:rFonts w:cstheme="majorHAnsi"/>
                <w:lang w:val="en-US"/>
              </w:rPr>
              <w:t>1</w:t>
            </w:r>
          </w:p>
        </w:tc>
        <w:tc>
          <w:tcPr>
            <w:tcW w:w="2268" w:type="dxa"/>
          </w:tcPr>
          <w:p w14:paraId="1BF1A7DC" w14:textId="77777777" w:rsidR="00F92C45" w:rsidRPr="004238A8" w:rsidRDefault="00F92C45" w:rsidP="000F3173">
            <w:pPr>
              <w:rPr>
                <w:lang w:val="en-US"/>
              </w:rPr>
            </w:pPr>
            <w:r w:rsidRPr="004238A8">
              <w:rPr>
                <w:lang w:val="en-US"/>
              </w:rPr>
              <w:t>Stroke</w:t>
            </w:r>
          </w:p>
        </w:tc>
        <w:tc>
          <w:tcPr>
            <w:tcW w:w="4820" w:type="dxa"/>
          </w:tcPr>
          <w:p w14:paraId="20C15CC5" w14:textId="77777777" w:rsidR="00F92C45" w:rsidRPr="006A7476" w:rsidRDefault="00F92C45" w:rsidP="000F3173">
            <w:pPr>
              <w:rPr>
                <w:lang w:val="en-US"/>
              </w:rPr>
            </w:pPr>
            <w:r w:rsidRPr="006A7476">
              <w:rPr>
                <w:lang w:val="en-US"/>
              </w:rPr>
              <w:t>TI stroke OR SU stroke OR AB stroke</w:t>
            </w:r>
          </w:p>
        </w:tc>
        <w:tc>
          <w:tcPr>
            <w:tcW w:w="1984" w:type="dxa"/>
          </w:tcPr>
          <w:p w14:paraId="3510ADBC" w14:textId="77777777" w:rsidR="00F92C45" w:rsidRPr="000F3173" w:rsidRDefault="00EE7D92" w:rsidP="000F3173">
            <w:r>
              <w:t>2,598</w:t>
            </w:r>
          </w:p>
        </w:tc>
      </w:tr>
      <w:tr w:rsidR="00F92C45" w:rsidRPr="001A2EFC" w14:paraId="28AD081C" w14:textId="77777777" w:rsidTr="00D22CDF">
        <w:tc>
          <w:tcPr>
            <w:tcW w:w="704" w:type="dxa"/>
          </w:tcPr>
          <w:p w14:paraId="1BDC3CD4" w14:textId="77777777" w:rsidR="00F92C45" w:rsidRPr="001A2EFC" w:rsidRDefault="00F92C45" w:rsidP="001A2EFC">
            <w:pPr>
              <w:rPr>
                <w:rFonts w:cstheme="majorHAnsi"/>
              </w:rPr>
            </w:pPr>
            <w:r w:rsidRPr="001A2EFC">
              <w:rPr>
                <w:rFonts w:cstheme="majorHAnsi"/>
              </w:rPr>
              <w:t>2</w:t>
            </w:r>
          </w:p>
        </w:tc>
        <w:tc>
          <w:tcPr>
            <w:tcW w:w="2268" w:type="dxa"/>
          </w:tcPr>
          <w:p w14:paraId="6B166455" w14:textId="77777777" w:rsidR="00F92C45" w:rsidRPr="000F3173" w:rsidRDefault="00F92C45" w:rsidP="000F3173">
            <w:r w:rsidRPr="000F3173">
              <w:t xml:space="preserve">Brain </w:t>
            </w:r>
            <w:proofErr w:type="spellStart"/>
            <w:r w:rsidRPr="000F3173">
              <w:t>injury</w:t>
            </w:r>
            <w:proofErr w:type="spellEnd"/>
          </w:p>
        </w:tc>
        <w:tc>
          <w:tcPr>
            <w:tcW w:w="4820" w:type="dxa"/>
          </w:tcPr>
          <w:p w14:paraId="5514107B" w14:textId="77777777" w:rsidR="00F92C45" w:rsidRPr="006A7476" w:rsidRDefault="00F92C45" w:rsidP="000F3173">
            <w:pPr>
              <w:rPr>
                <w:lang w:val="en-US"/>
              </w:rPr>
            </w:pPr>
            <w:r w:rsidRPr="006A7476">
              <w:rPr>
                <w:lang w:val="en-US"/>
              </w:rPr>
              <w:t xml:space="preserve">TI “brain </w:t>
            </w:r>
            <w:proofErr w:type="spellStart"/>
            <w:r w:rsidRPr="006A7476">
              <w:rPr>
                <w:lang w:val="en-US"/>
              </w:rPr>
              <w:t>injur</w:t>
            </w:r>
            <w:proofErr w:type="spellEnd"/>
            <w:r w:rsidRPr="006A7476">
              <w:rPr>
                <w:lang w:val="en-US"/>
              </w:rPr>
              <w:t xml:space="preserve">*” OR SU “brain </w:t>
            </w:r>
            <w:proofErr w:type="spellStart"/>
            <w:r w:rsidRPr="006A7476">
              <w:rPr>
                <w:lang w:val="en-US"/>
              </w:rPr>
              <w:t>injur</w:t>
            </w:r>
            <w:proofErr w:type="spellEnd"/>
            <w:r w:rsidRPr="006A7476">
              <w:rPr>
                <w:lang w:val="en-US"/>
              </w:rPr>
              <w:t xml:space="preserve">*” OR AB “brain </w:t>
            </w:r>
            <w:proofErr w:type="spellStart"/>
            <w:r w:rsidRPr="006A7476">
              <w:rPr>
                <w:lang w:val="en-US"/>
              </w:rPr>
              <w:t>injur</w:t>
            </w:r>
            <w:proofErr w:type="spellEnd"/>
            <w:r w:rsidRPr="006A7476">
              <w:rPr>
                <w:lang w:val="en-US"/>
              </w:rPr>
              <w:t xml:space="preserve">*” </w:t>
            </w:r>
          </w:p>
        </w:tc>
        <w:tc>
          <w:tcPr>
            <w:tcW w:w="1984" w:type="dxa"/>
          </w:tcPr>
          <w:p w14:paraId="7DC92568" w14:textId="48616EF5" w:rsidR="00F92C45" w:rsidRPr="000F3173" w:rsidRDefault="00B12C81" w:rsidP="000F3173">
            <w:r>
              <w:t>1,120</w:t>
            </w:r>
          </w:p>
        </w:tc>
      </w:tr>
      <w:tr w:rsidR="00F92C45" w:rsidRPr="001A2EFC" w14:paraId="1D3416A3" w14:textId="77777777" w:rsidTr="00D22CDF">
        <w:tc>
          <w:tcPr>
            <w:tcW w:w="704" w:type="dxa"/>
          </w:tcPr>
          <w:p w14:paraId="111CE16F" w14:textId="77777777" w:rsidR="00F92C45" w:rsidRPr="001A2EFC" w:rsidRDefault="00F92C45" w:rsidP="001A2EFC">
            <w:pPr>
              <w:rPr>
                <w:rFonts w:cstheme="majorHAnsi"/>
              </w:rPr>
            </w:pPr>
            <w:r w:rsidRPr="001A2EFC">
              <w:rPr>
                <w:rFonts w:cstheme="majorHAnsi"/>
              </w:rPr>
              <w:t>3</w:t>
            </w:r>
          </w:p>
        </w:tc>
        <w:tc>
          <w:tcPr>
            <w:tcW w:w="2268" w:type="dxa"/>
          </w:tcPr>
          <w:p w14:paraId="1C0108D6" w14:textId="77777777" w:rsidR="00F92C45" w:rsidRPr="000F3173" w:rsidRDefault="00F92C45" w:rsidP="000F3173">
            <w:r w:rsidRPr="000F3173">
              <w:t xml:space="preserve">Head </w:t>
            </w:r>
            <w:proofErr w:type="spellStart"/>
            <w:r w:rsidRPr="000F3173">
              <w:t>injury</w:t>
            </w:r>
            <w:proofErr w:type="spellEnd"/>
          </w:p>
        </w:tc>
        <w:tc>
          <w:tcPr>
            <w:tcW w:w="4820" w:type="dxa"/>
          </w:tcPr>
          <w:p w14:paraId="6EBCC558" w14:textId="77777777" w:rsidR="00F92C45" w:rsidRPr="006A7476" w:rsidRDefault="00F92C45" w:rsidP="000F3173">
            <w:pPr>
              <w:rPr>
                <w:lang w:val="en-US"/>
              </w:rPr>
            </w:pPr>
            <w:r w:rsidRPr="006A7476">
              <w:rPr>
                <w:lang w:val="en-US"/>
              </w:rPr>
              <w:t xml:space="preserve">TI “head </w:t>
            </w:r>
            <w:proofErr w:type="spellStart"/>
            <w:r w:rsidRPr="006A7476">
              <w:rPr>
                <w:lang w:val="en-US"/>
              </w:rPr>
              <w:t>injur</w:t>
            </w:r>
            <w:proofErr w:type="spellEnd"/>
            <w:r w:rsidRPr="006A7476">
              <w:rPr>
                <w:lang w:val="en-US"/>
              </w:rPr>
              <w:t xml:space="preserve">*” OR SU “head </w:t>
            </w:r>
            <w:proofErr w:type="spellStart"/>
            <w:r w:rsidRPr="006A7476">
              <w:rPr>
                <w:lang w:val="en-US"/>
              </w:rPr>
              <w:t>injur</w:t>
            </w:r>
            <w:proofErr w:type="spellEnd"/>
            <w:r w:rsidRPr="006A7476">
              <w:rPr>
                <w:lang w:val="en-US"/>
              </w:rPr>
              <w:t xml:space="preserve">*” OR AB “head </w:t>
            </w:r>
            <w:proofErr w:type="spellStart"/>
            <w:r w:rsidRPr="006A7476">
              <w:rPr>
                <w:lang w:val="en-US"/>
              </w:rPr>
              <w:t>injur</w:t>
            </w:r>
            <w:proofErr w:type="spellEnd"/>
            <w:r w:rsidRPr="006A7476">
              <w:rPr>
                <w:lang w:val="en-US"/>
              </w:rPr>
              <w:t xml:space="preserve">*” </w:t>
            </w:r>
          </w:p>
        </w:tc>
        <w:tc>
          <w:tcPr>
            <w:tcW w:w="1984" w:type="dxa"/>
          </w:tcPr>
          <w:p w14:paraId="5AEBA55F" w14:textId="77777777" w:rsidR="00F92C45" w:rsidRPr="000F3173" w:rsidRDefault="00EE7D92" w:rsidP="000F3173">
            <w:r>
              <w:t>616</w:t>
            </w:r>
          </w:p>
        </w:tc>
      </w:tr>
      <w:tr w:rsidR="00F92C45" w:rsidRPr="001A2EFC" w14:paraId="14DC9622" w14:textId="77777777" w:rsidTr="00D22CDF">
        <w:tc>
          <w:tcPr>
            <w:tcW w:w="704" w:type="dxa"/>
          </w:tcPr>
          <w:p w14:paraId="72553EFB" w14:textId="77777777" w:rsidR="00F92C45" w:rsidRPr="001A2EFC" w:rsidRDefault="00F92C45" w:rsidP="001A2EFC">
            <w:pPr>
              <w:rPr>
                <w:rFonts w:cstheme="majorHAnsi"/>
              </w:rPr>
            </w:pPr>
            <w:r w:rsidRPr="001A2EFC">
              <w:rPr>
                <w:rFonts w:cstheme="majorHAnsi"/>
              </w:rPr>
              <w:t>4</w:t>
            </w:r>
          </w:p>
        </w:tc>
        <w:tc>
          <w:tcPr>
            <w:tcW w:w="2268" w:type="dxa"/>
          </w:tcPr>
          <w:p w14:paraId="4B5E263C" w14:textId="77777777" w:rsidR="00F92C45" w:rsidRPr="000F3173" w:rsidRDefault="00F92C45" w:rsidP="000F3173">
            <w:r w:rsidRPr="000F3173">
              <w:t>Head trauma</w:t>
            </w:r>
          </w:p>
        </w:tc>
        <w:tc>
          <w:tcPr>
            <w:tcW w:w="4820" w:type="dxa"/>
          </w:tcPr>
          <w:p w14:paraId="75ED99CB" w14:textId="77777777" w:rsidR="00F92C45" w:rsidRPr="006A7476" w:rsidRDefault="00F92C45" w:rsidP="000F3173">
            <w:pPr>
              <w:rPr>
                <w:lang w:val="en-US"/>
              </w:rPr>
            </w:pPr>
            <w:r w:rsidRPr="006A7476">
              <w:rPr>
                <w:lang w:val="en-US"/>
              </w:rPr>
              <w:t>TI “head trauma” OR SU “head trauma” OR AB “head trauma”</w:t>
            </w:r>
          </w:p>
        </w:tc>
        <w:tc>
          <w:tcPr>
            <w:tcW w:w="1984" w:type="dxa"/>
          </w:tcPr>
          <w:p w14:paraId="37320452" w14:textId="77777777" w:rsidR="00F92C45" w:rsidRPr="000F3173" w:rsidRDefault="00EE7D92" w:rsidP="000F3173">
            <w:r>
              <w:t>210</w:t>
            </w:r>
          </w:p>
        </w:tc>
      </w:tr>
      <w:tr w:rsidR="00F92C45" w:rsidRPr="001A2EFC" w14:paraId="63A5C0D1" w14:textId="77777777" w:rsidTr="00D22CDF">
        <w:tc>
          <w:tcPr>
            <w:tcW w:w="704" w:type="dxa"/>
          </w:tcPr>
          <w:p w14:paraId="6D784FBF" w14:textId="77777777" w:rsidR="00F92C45" w:rsidRPr="001A2EFC" w:rsidRDefault="00F92C45" w:rsidP="001A2EFC">
            <w:pPr>
              <w:rPr>
                <w:rFonts w:cstheme="majorHAnsi"/>
              </w:rPr>
            </w:pPr>
            <w:r w:rsidRPr="001A2EFC">
              <w:rPr>
                <w:rFonts w:cstheme="majorHAnsi"/>
              </w:rPr>
              <w:t>5</w:t>
            </w:r>
          </w:p>
        </w:tc>
        <w:tc>
          <w:tcPr>
            <w:tcW w:w="2268" w:type="dxa"/>
          </w:tcPr>
          <w:p w14:paraId="3B983179"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58AEB5C3" w14:textId="77777777" w:rsidR="00F92C45" w:rsidRPr="006A7476" w:rsidRDefault="00F92C45" w:rsidP="000F3173">
            <w:pPr>
              <w:rPr>
                <w:lang w:val="en-US"/>
              </w:rPr>
            </w:pPr>
            <w:r w:rsidRPr="006A7476">
              <w:rPr>
                <w:lang w:val="en-US"/>
              </w:rPr>
              <w:t xml:space="preserve">TI “traumatic brain </w:t>
            </w:r>
            <w:proofErr w:type="spellStart"/>
            <w:r w:rsidRPr="006A7476">
              <w:rPr>
                <w:lang w:val="en-US"/>
              </w:rPr>
              <w:t>injur</w:t>
            </w:r>
            <w:proofErr w:type="spellEnd"/>
            <w:r w:rsidRPr="006A7476">
              <w:rPr>
                <w:lang w:val="en-US"/>
              </w:rPr>
              <w:t xml:space="preserve">*” OR SU “traumatic brain </w:t>
            </w:r>
            <w:proofErr w:type="spellStart"/>
            <w:r w:rsidRPr="006A7476">
              <w:rPr>
                <w:lang w:val="en-US"/>
              </w:rPr>
              <w:t>injur</w:t>
            </w:r>
            <w:proofErr w:type="spellEnd"/>
            <w:r w:rsidRPr="006A7476">
              <w:rPr>
                <w:lang w:val="en-US"/>
              </w:rPr>
              <w:t xml:space="preserve">*” OR AB “traumatic brain </w:t>
            </w:r>
            <w:proofErr w:type="spellStart"/>
            <w:r w:rsidRPr="006A7476">
              <w:rPr>
                <w:lang w:val="en-US"/>
              </w:rPr>
              <w:t>injur</w:t>
            </w:r>
            <w:proofErr w:type="spellEnd"/>
            <w:r w:rsidRPr="006A7476">
              <w:rPr>
                <w:lang w:val="en-US"/>
              </w:rPr>
              <w:t xml:space="preserve">*” </w:t>
            </w:r>
          </w:p>
        </w:tc>
        <w:tc>
          <w:tcPr>
            <w:tcW w:w="1984" w:type="dxa"/>
          </w:tcPr>
          <w:p w14:paraId="417FECA1" w14:textId="5C613684" w:rsidR="00F92C45" w:rsidRPr="000F3173" w:rsidRDefault="00F92C45" w:rsidP="00EE7D92">
            <w:r w:rsidRPr="000F3173">
              <w:t>5</w:t>
            </w:r>
            <w:r w:rsidR="00EE7D92">
              <w:t>5</w:t>
            </w:r>
            <w:r w:rsidR="00B12C81">
              <w:t>4</w:t>
            </w:r>
          </w:p>
        </w:tc>
      </w:tr>
      <w:tr w:rsidR="00F92C45" w:rsidRPr="001A2EFC" w14:paraId="04232C14" w14:textId="77777777" w:rsidTr="00D22CDF">
        <w:tc>
          <w:tcPr>
            <w:tcW w:w="704" w:type="dxa"/>
          </w:tcPr>
          <w:p w14:paraId="68E2F414" w14:textId="77777777" w:rsidR="00F92C45" w:rsidRPr="001A2EFC" w:rsidRDefault="00F92C45" w:rsidP="001A2EFC">
            <w:pPr>
              <w:rPr>
                <w:rFonts w:cstheme="majorHAnsi"/>
              </w:rPr>
            </w:pPr>
            <w:r w:rsidRPr="001A2EFC">
              <w:rPr>
                <w:rFonts w:cstheme="majorHAnsi"/>
              </w:rPr>
              <w:t>6</w:t>
            </w:r>
          </w:p>
        </w:tc>
        <w:tc>
          <w:tcPr>
            <w:tcW w:w="2268" w:type="dxa"/>
          </w:tcPr>
          <w:p w14:paraId="65BAA185" w14:textId="77777777" w:rsidR="00F92C45" w:rsidRPr="000F3173" w:rsidRDefault="00F92C45" w:rsidP="000F3173">
            <w:r w:rsidRPr="000F3173">
              <w:t>TBI</w:t>
            </w:r>
          </w:p>
          <w:p w14:paraId="43D347A1" w14:textId="77777777" w:rsidR="00F92C45" w:rsidRPr="000F3173" w:rsidRDefault="00F92C45" w:rsidP="000F3173"/>
        </w:tc>
        <w:tc>
          <w:tcPr>
            <w:tcW w:w="4820" w:type="dxa"/>
          </w:tcPr>
          <w:p w14:paraId="1B6FBCF0" w14:textId="77777777" w:rsidR="00F92C45" w:rsidRPr="000F3173" w:rsidRDefault="00F92C45" w:rsidP="000F3173">
            <w:r w:rsidRPr="000F3173">
              <w:t>TI TBI OR SU TBI OR AB TBI</w:t>
            </w:r>
          </w:p>
        </w:tc>
        <w:tc>
          <w:tcPr>
            <w:tcW w:w="1984" w:type="dxa"/>
          </w:tcPr>
          <w:p w14:paraId="28B007AC" w14:textId="77777777" w:rsidR="00F92C45" w:rsidRPr="000F3173" w:rsidRDefault="00EE7D92" w:rsidP="000F3173">
            <w:r>
              <w:t>317</w:t>
            </w:r>
          </w:p>
        </w:tc>
      </w:tr>
      <w:tr w:rsidR="00F92C45" w:rsidRPr="001A2EFC" w14:paraId="5F24A1E8" w14:textId="77777777" w:rsidTr="00D22CDF">
        <w:tc>
          <w:tcPr>
            <w:tcW w:w="704" w:type="dxa"/>
          </w:tcPr>
          <w:p w14:paraId="545E9F88" w14:textId="77777777" w:rsidR="00F92C45" w:rsidRPr="001A2EFC" w:rsidRDefault="00F92C45" w:rsidP="001A2EFC">
            <w:pPr>
              <w:rPr>
                <w:rFonts w:cstheme="majorHAnsi"/>
              </w:rPr>
            </w:pPr>
            <w:r w:rsidRPr="001A2EFC">
              <w:rPr>
                <w:rFonts w:cstheme="majorHAnsi"/>
              </w:rPr>
              <w:t>7</w:t>
            </w:r>
          </w:p>
        </w:tc>
        <w:tc>
          <w:tcPr>
            <w:tcW w:w="2268" w:type="dxa"/>
          </w:tcPr>
          <w:p w14:paraId="4D1AFAF3" w14:textId="77777777" w:rsidR="00F92C45" w:rsidRPr="000F3173" w:rsidRDefault="00F92C45" w:rsidP="000F3173">
            <w:r w:rsidRPr="000F3173">
              <w:t>Brain trauma</w:t>
            </w:r>
          </w:p>
        </w:tc>
        <w:tc>
          <w:tcPr>
            <w:tcW w:w="4820" w:type="dxa"/>
          </w:tcPr>
          <w:p w14:paraId="1F1A0E40" w14:textId="77777777" w:rsidR="00F92C45" w:rsidRPr="006A7476" w:rsidRDefault="00F92C45" w:rsidP="000F3173">
            <w:pPr>
              <w:rPr>
                <w:lang w:val="en-US"/>
              </w:rPr>
            </w:pPr>
            <w:r w:rsidRPr="006A7476">
              <w:rPr>
                <w:lang w:val="en-US"/>
              </w:rPr>
              <w:t>TI “brain trauma” OR SU “brain trauma” OR AB “brain trauma”</w:t>
            </w:r>
          </w:p>
        </w:tc>
        <w:tc>
          <w:tcPr>
            <w:tcW w:w="1984" w:type="dxa"/>
          </w:tcPr>
          <w:p w14:paraId="45A17C26" w14:textId="77777777" w:rsidR="00F92C45" w:rsidRPr="000F3173" w:rsidRDefault="00EE7D92" w:rsidP="000F3173">
            <w:r>
              <w:t>24</w:t>
            </w:r>
          </w:p>
        </w:tc>
      </w:tr>
      <w:tr w:rsidR="00F92C45" w:rsidRPr="001A2EFC" w14:paraId="077C32D1" w14:textId="77777777" w:rsidTr="00D22CDF">
        <w:tc>
          <w:tcPr>
            <w:tcW w:w="704" w:type="dxa"/>
          </w:tcPr>
          <w:p w14:paraId="1B6434E6" w14:textId="77777777" w:rsidR="00F92C45" w:rsidRPr="001A2EFC" w:rsidRDefault="00F92C45" w:rsidP="001A2EFC">
            <w:pPr>
              <w:rPr>
                <w:rFonts w:cstheme="majorHAnsi"/>
              </w:rPr>
            </w:pPr>
            <w:r w:rsidRPr="001A2EFC">
              <w:rPr>
                <w:rFonts w:cstheme="majorHAnsi"/>
              </w:rPr>
              <w:t>8</w:t>
            </w:r>
          </w:p>
        </w:tc>
        <w:tc>
          <w:tcPr>
            <w:tcW w:w="2268" w:type="dxa"/>
          </w:tcPr>
          <w:p w14:paraId="6E4E1971"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4533059A" w14:textId="77777777" w:rsidR="00F92C45" w:rsidRPr="006A7476" w:rsidRDefault="00F92C45" w:rsidP="000F3173">
            <w:pPr>
              <w:rPr>
                <w:lang w:val="en-US"/>
              </w:rPr>
            </w:pPr>
            <w:r w:rsidRPr="006A7476">
              <w:rPr>
                <w:lang w:val="en-US"/>
              </w:rPr>
              <w:t xml:space="preserve">TI “acquired brain </w:t>
            </w:r>
            <w:proofErr w:type="spellStart"/>
            <w:r w:rsidRPr="006A7476">
              <w:rPr>
                <w:lang w:val="en-US"/>
              </w:rPr>
              <w:t>injur</w:t>
            </w:r>
            <w:proofErr w:type="spellEnd"/>
            <w:r w:rsidRPr="006A7476">
              <w:rPr>
                <w:lang w:val="en-US"/>
              </w:rPr>
              <w:t xml:space="preserve">*” OR SU “acquired brain </w:t>
            </w:r>
            <w:proofErr w:type="spellStart"/>
            <w:r w:rsidRPr="006A7476">
              <w:rPr>
                <w:lang w:val="en-US"/>
              </w:rPr>
              <w:t>injur</w:t>
            </w:r>
            <w:proofErr w:type="spellEnd"/>
            <w:r w:rsidRPr="006A7476">
              <w:rPr>
                <w:lang w:val="en-US"/>
              </w:rPr>
              <w:t xml:space="preserve">*” OR AB “acquired brain </w:t>
            </w:r>
            <w:proofErr w:type="spellStart"/>
            <w:r w:rsidRPr="006A7476">
              <w:rPr>
                <w:lang w:val="en-US"/>
              </w:rPr>
              <w:t>injur</w:t>
            </w:r>
            <w:proofErr w:type="spellEnd"/>
            <w:r w:rsidRPr="006A7476">
              <w:rPr>
                <w:lang w:val="en-US"/>
              </w:rPr>
              <w:t>*”</w:t>
            </w:r>
          </w:p>
        </w:tc>
        <w:tc>
          <w:tcPr>
            <w:tcW w:w="1984" w:type="dxa"/>
          </w:tcPr>
          <w:p w14:paraId="516AC108" w14:textId="77777777" w:rsidR="00F92C45" w:rsidRPr="000F3173" w:rsidRDefault="00EE7D92" w:rsidP="000F3173">
            <w:r>
              <w:t>108</w:t>
            </w:r>
          </w:p>
        </w:tc>
      </w:tr>
      <w:tr w:rsidR="00F92C45" w:rsidRPr="001A2EFC" w14:paraId="111E7E83" w14:textId="77777777" w:rsidTr="00D22CDF">
        <w:tc>
          <w:tcPr>
            <w:tcW w:w="704" w:type="dxa"/>
          </w:tcPr>
          <w:p w14:paraId="42B62669" w14:textId="77777777" w:rsidR="00F92C45" w:rsidRPr="001A2EFC" w:rsidRDefault="00F92C45" w:rsidP="001A2EFC">
            <w:pPr>
              <w:rPr>
                <w:rFonts w:cstheme="majorHAnsi"/>
              </w:rPr>
            </w:pPr>
            <w:r w:rsidRPr="001A2EFC">
              <w:rPr>
                <w:rFonts w:cstheme="majorHAnsi"/>
              </w:rPr>
              <w:t>9</w:t>
            </w:r>
          </w:p>
        </w:tc>
        <w:tc>
          <w:tcPr>
            <w:tcW w:w="2268" w:type="dxa"/>
          </w:tcPr>
          <w:p w14:paraId="60EC639B" w14:textId="77777777" w:rsidR="00F92C45" w:rsidRPr="000F3173" w:rsidRDefault="00F92C45" w:rsidP="000F3173">
            <w:r w:rsidRPr="000F3173">
              <w:t>ABI</w:t>
            </w:r>
          </w:p>
        </w:tc>
        <w:tc>
          <w:tcPr>
            <w:tcW w:w="4820" w:type="dxa"/>
          </w:tcPr>
          <w:p w14:paraId="67B62CDD" w14:textId="77777777" w:rsidR="00F92C45" w:rsidRPr="006A7476" w:rsidRDefault="00F92C45" w:rsidP="000F3173">
            <w:pPr>
              <w:rPr>
                <w:lang w:val="en-US"/>
              </w:rPr>
            </w:pPr>
            <w:r w:rsidRPr="006A7476">
              <w:rPr>
                <w:lang w:val="en-US"/>
              </w:rPr>
              <w:t>TI ABI OR SU ABI OR AB ABI</w:t>
            </w:r>
          </w:p>
        </w:tc>
        <w:tc>
          <w:tcPr>
            <w:tcW w:w="1984" w:type="dxa"/>
          </w:tcPr>
          <w:p w14:paraId="52E40847" w14:textId="77777777" w:rsidR="00F92C45" w:rsidRPr="000F3173" w:rsidRDefault="00EE7D92" w:rsidP="000F3173">
            <w:r>
              <w:t>258</w:t>
            </w:r>
          </w:p>
        </w:tc>
      </w:tr>
      <w:tr w:rsidR="00F92C45" w:rsidRPr="001A2EFC" w14:paraId="23DDC8EC" w14:textId="77777777" w:rsidTr="00D22CDF">
        <w:tc>
          <w:tcPr>
            <w:tcW w:w="704" w:type="dxa"/>
          </w:tcPr>
          <w:p w14:paraId="59E81E96" w14:textId="77777777" w:rsidR="00F92C45" w:rsidRPr="001A2EFC" w:rsidRDefault="00F92C45" w:rsidP="001A2EFC">
            <w:pPr>
              <w:rPr>
                <w:rFonts w:cstheme="majorHAnsi"/>
              </w:rPr>
            </w:pPr>
            <w:r w:rsidRPr="001A2EFC">
              <w:rPr>
                <w:rFonts w:cstheme="majorHAnsi"/>
              </w:rPr>
              <w:t>10</w:t>
            </w:r>
          </w:p>
        </w:tc>
        <w:tc>
          <w:tcPr>
            <w:tcW w:w="2268" w:type="dxa"/>
          </w:tcPr>
          <w:p w14:paraId="38EA46C5" w14:textId="77777777" w:rsidR="00F92C45" w:rsidRPr="000F3173" w:rsidRDefault="00F92C45" w:rsidP="000F3173">
            <w:r w:rsidRPr="000F3173">
              <w:t xml:space="preserve">Brain </w:t>
            </w:r>
            <w:proofErr w:type="spellStart"/>
            <w:r w:rsidRPr="000F3173">
              <w:t>damage</w:t>
            </w:r>
            <w:proofErr w:type="spellEnd"/>
          </w:p>
        </w:tc>
        <w:tc>
          <w:tcPr>
            <w:tcW w:w="4820" w:type="dxa"/>
          </w:tcPr>
          <w:p w14:paraId="0EA9CB16" w14:textId="77777777" w:rsidR="00F92C45" w:rsidRPr="006A7476" w:rsidRDefault="00F92C45" w:rsidP="000F3173">
            <w:pPr>
              <w:rPr>
                <w:lang w:val="en-US"/>
              </w:rPr>
            </w:pPr>
            <w:r w:rsidRPr="006A7476">
              <w:rPr>
                <w:lang w:val="en-US"/>
              </w:rPr>
              <w:t>TI “brain damage*” OR SU “brain damage*” OR AB “brain damage*”</w:t>
            </w:r>
          </w:p>
        </w:tc>
        <w:tc>
          <w:tcPr>
            <w:tcW w:w="1984" w:type="dxa"/>
          </w:tcPr>
          <w:p w14:paraId="22E0C477" w14:textId="77777777" w:rsidR="00F92C45" w:rsidRPr="000F3173" w:rsidRDefault="00EE7D92" w:rsidP="000F3173">
            <w:r>
              <w:t>69</w:t>
            </w:r>
            <w:r w:rsidR="00F92C45" w:rsidRPr="000F3173">
              <w:t>1</w:t>
            </w:r>
          </w:p>
        </w:tc>
      </w:tr>
      <w:tr w:rsidR="00F92C45" w:rsidRPr="001A2EFC" w14:paraId="7A0CDF18" w14:textId="77777777" w:rsidTr="00D22CDF">
        <w:tc>
          <w:tcPr>
            <w:tcW w:w="704" w:type="dxa"/>
          </w:tcPr>
          <w:p w14:paraId="0E71C859" w14:textId="77777777" w:rsidR="00F92C45" w:rsidRPr="001A2EFC" w:rsidRDefault="00F92C45" w:rsidP="001A2EFC">
            <w:pPr>
              <w:rPr>
                <w:rFonts w:cstheme="majorHAnsi"/>
              </w:rPr>
            </w:pPr>
            <w:r w:rsidRPr="001A2EFC">
              <w:rPr>
                <w:rFonts w:cstheme="majorHAnsi"/>
              </w:rPr>
              <w:t>11</w:t>
            </w:r>
          </w:p>
        </w:tc>
        <w:tc>
          <w:tcPr>
            <w:tcW w:w="2268" w:type="dxa"/>
          </w:tcPr>
          <w:p w14:paraId="3E1FC42A" w14:textId="77777777" w:rsidR="00F92C45" w:rsidRPr="000F3173" w:rsidRDefault="00F92C45" w:rsidP="000F3173">
            <w:r w:rsidRPr="000F3173">
              <w:t xml:space="preserve">Brain </w:t>
            </w:r>
            <w:proofErr w:type="spellStart"/>
            <w:r w:rsidRPr="000F3173">
              <w:t>infarction</w:t>
            </w:r>
            <w:proofErr w:type="spellEnd"/>
          </w:p>
          <w:p w14:paraId="63B5642F" w14:textId="77777777" w:rsidR="00F92C45" w:rsidRPr="000F3173" w:rsidRDefault="00F92C45" w:rsidP="000F3173"/>
        </w:tc>
        <w:tc>
          <w:tcPr>
            <w:tcW w:w="4820" w:type="dxa"/>
          </w:tcPr>
          <w:p w14:paraId="40D1529D" w14:textId="77777777" w:rsidR="00F92C45" w:rsidRPr="006A7476" w:rsidRDefault="00F92C45" w:rsidP="000F3173">
            <w:pPr>
              <w:rPr>
                <w:lang w:val="en-US"/>
              </w:rPr>
            </w:pPr>
            <w:r w:rsidRPr="006A7476">
              <w:rPr>
                <w:lang w:val="en-US"/>
              </w:rPr>
              <w:t>TI “brain infarction*” OR SU “brain infarction*” OR AB “brain infarction*”</w:t>
            </w:r>
          </w:p>
        </w:tc>
        <w:tc>
          <w:tcPr>
            <w:tcW w:w="1984" w:type="dxa"/>
          </w:tcPr>
          <w:p w14:paraId="395B2E52" w14:textId="77777777" w:rsidR="00F92C45" w:rsidRPr="000F3173" w:rsidRDefault="00F92C45" w:rsidP="000F3173">
            <w:r w:rsidRPr="000F3173">
              <w:t>9</w:t>
            </w:r>
          </w:p>
        </w:tc>
      </w:tr>
      <w:tr w:rsidR="00F92C45" w:rsidRPr="001A2EFC" w14:paraId="0417BB9E" w14:textId="77777777" w:rsidTr="00D22CDF">
        <w:tc>
          <w:tcPr>
            <w:tcW w:w="704" w:type="dxa"/>
          </w:tcPr>
          <w:p w14:paraId="5AD79DB8" w14:textId="77777777" w:rsidR="00F92C45" w:rsidRPr="001A2EFC" w:rsidRDefault="00F92C45" w:rsidP="001A2EFC">
            <w:pPr>
              <w:rPr>
                <w:rFonts w:cstheme="majorHAnsi"/>
              </w:rPr>
            </w:pPr>
            <w:r w:rsidRPr="001A2EFC">
              <w:rPr>
                <w:rFonts w:cstheme="majorHAnsi"/>
              </w:rPr>
              <w:t>12</w:t>
            </w:r>
          </w:p>
        </w:tc>
        <w:tc>
          <w:tcPr>
            <w:tcW w:w="2268" w:type="dxa"/>
          </w:tcPr>
          <w:p w14:paraId="1CCA7B61" w14:textId="77777777" w:rsidR="00F92C45" w:rsidRPr="000F3173" w:rsidRDefault="00F92C45" w:rsidP="000F3173">
            <w:r w:rsidRPr="000F3173">
              <w:t xml:space="preserve">Cerebral </w:t>
            </w:r>
            <w:proofErr w:type="spellStart"/>
            <w:r w:rsidRPr="000F3173">
              <w:t>infarction</w:t>
            </w:r>
            <w:proofErr w:type="spellEnd"/>
          </w:p>
          <w:p w14:paraId="1EEC026B" w14:textId="77777777" w:rsidR="00F92C45" w:rsidRPr="000F3173" w:rsidRDefault="00F92C45" w:rsidP="000F3173"/>
        </w:tc>
        <w:tc>
          <w:tcPr>
            <w:tcW w:w="4820" w:type="dxa"/>
          </w:tcPr>
          <w:p w14:paraId="5F2595F7" w14:textId="77777777" w:rsidR="00F92C45" w:rsidRPr="006A7476" w:rsidRDefault="00F92C45" w:rsidP="000F3173">
            <w:pPr>
              <w:rPr>
                <w:lang w:val="en-US"/>
              </w:rPr>
            </w:pPr>
            <w:r w:rsidRPr="006A7476">
              <w:rPr>
                <w:lang w:val="en-US"/>
              </w:rPr>
              <w:t>TI “cerebral infarction” OR SU “cerebral infarction” OR AB “cerebral infarction”</w:t>
            </w:r>
          </w:p>
        </w:tc>
        <w:tc>
          <w:tcPr>
            <w:tcW w:w="1984" w:type="dxa"/>
          </w:tcPr>
          <w:p w14:paraId="3FF70F6E" w14:textId="77777777" w:rsidR="00F92C45" w:rsidRPr="000F3173" w:rsidRDefault="00EE7D92" w:rsidP="000F3173">
            <w:r>
              <w:t>27</w:t>
            </w:r>
          </w:p>
        </w:tc>
      </w:tr>
      <w:tr w:rsidR="00F92C45" w:rsidRPr="001A2EFC" w14:paraId="75891914" w14:textId="77777777" w:rsidTr="00D22CDF">
        <w:tc>
          <w:tcPr>
            <w:tcW w:w="704" w:type="dxa"/>
          </w:tcPr>
          <w:p w14:paraId="1D8548E9" w14:textId="77777777" w:rsidR="00F92C45" w:rsidRPr="001A2EFC" w:rsidRDefault="00F92C45" w:rsidP="001A2EFC">
            <w:pPr>
              <w:rPr>
                <w:rFonts w:cstheme="majorHAnsi"/>
              </w:rPr>
            </w:pPr>
            <w:r w:rsidRPr="001A2EFC">
              <w:rPr>
                <w:rFonts w:cstheme="majorHAnsi"/>
              </w:rPr>
              <w:t>13</w:t>
            </w:r>
          </w:p>
        </w:tc>
        <w:tc>
          <w:tcPr>
            <w:tcW w:w="2268" w:type="dxa"/>
          </w:tcPr>
          <w:p w14:paraId="1D4AC214" w14:textId="77777777" w:rsidR="00F92C45" w:rsidRPr="000F3173" w:rsidRDefault="00F92C45" w:rsidP="000F3173">
            <w:proofErr w:type="spellStart"/>
            <w:r w:rsidRPr="000F3173">
              <w:t>Apoplexia</w:t>
            </w:r>
            <w:proofErr w:type="spellEnd"/>
            <w:r w:rsidRPr="000F3173">
              <w:t xml:space="preserve"> </w:t>
            </w:r>
          </w:p>
          <w:p w14:paraId="58042BEA" w14:textId="77777777" w:rsidR="00F92C45" w:rsidRPr="000F3173" w:rsidRDefault="00F92C45" w:rsidP="000F3173"/>
        </w:tc>
        <w:tc>
          <w:tcPr>
            <w:tcW w:w="4820" w:type="dxa"/>
          </w:tcPr>
          <w:p w14:paraId="3315A81E" w14:textId="77777777" w:rsidR="00F92C45" w:rsidRPr="006A7476" w:rsidRDefault="00F92C45" w:rsidP="000F3173">
            <w:pPr>
              <w:rPr>
                <w:lang w:val="en-US"/>
              </w:rPr>
            </w:pPr>
            <w:r w:rsidRPr="006A7476">
              <w:rPr>
                <w:lang w:val="en-US"/>
              </w:rPr>
              <w:t>TI apoplex* OR SU apoplex* OR AB apoplex*</w:t>
            </w:r>
          </w:p>
        </w:tc>
        <w:tc>
          <w:tcPr>
            <w:tcW w:w="1984" w:type="dxa"/>
          </w:tcPr>
          <w:p w14:paraId="60DF6741" w14:textId="77777777" w:rsidR="00F92C45" w:rsidRPr="000F3173" w:rsidRDefault="00F92C45" w:rsidP="000F3173">
            <w:r w:rsidRPr="000F3173">
              <w:t>17</w:t>
            </w:r>
          </w:p>
        </w:tc>
      </w:tr>
      <w:tr w:rsidR="00F92C45" w:rsidRPr="001A2EFC" w14:paraId="528117E2" w14:textId="77777777" w:rsidTr="00D22CDF">
        <w:tc>
          <w:tcPr>
            <w:tcW w:w="704" w:type="dxa"/>
          </w:tcPr>
          <w:p w14:paraId="279406C2" w14:textId="77777777" w:rsidR="00F92C45" w:rsidRPr="001A2EFC" w:rsidRDefault="00F92C45" w:rsidP="001A2EFC">
            <w:pPr>
              <w:rPr>
                <w:rFonts w:cstheme="majorHAnsi"/>
              </w:rPr>
            </w:pPr>
            <w:r w:rsidRPr="001A2EFC">
              <w:rPr>
                <w:rFonts w:cstheme="majorHAnsi"/>
              </w:rPr>
              <w:t>14</w:t>
            </w:r>
          </w:p>
        </w:tc>
        <w:tc>
          <w:tcPr>
            <w:tcW w:w="2268" w:type="dxa"/>
          </w:tcPr>
          <w:p w14:paraId="74D408EE"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0567851B" w14:textId="77777777" w:rsidR="00F92C45" w:rsidRPr="006A7476" w:rsidRDefault="00F92C45" w:rsidP="000F3173">
            <w:pPr>
              <w:rPr>
                <w:lang w:val="en-US"/>
              </w:rPr>
            </w:pPr>
            <w:r w:rsidRPr="006A7476">
              <w:rPr>
                <w:lang w:val="en-US"/>
              </w:rPr>
              <w:t>TI “neurological impairment*” OR SU “neurological impairment*” OR AB “neurological impairment*”</w:t>
            </w:r>
          </w:p>
        </w:tc>
        <w:tc>
          <w:tcPr>
            <w:tcW w:w="1984" w:type="dxa"/>
          </w:tcPr>
          <w:p w14:paraId="6F6A0CFC" w14:textId="77777777" w:rsidR="00F92C45" w:rsidRPr="000F3173" w:rsidRDefault="00EE7D92" w:rsidP="000F3173">
            <w:r>
              <w:t>70</w:t>
            </w:r>
          </w:p>
        </w:tc>
      </w:tr>
      <w:tr w:rsidR="00F92C45" w:rsidRPr="001A2EFC" w14:paraId="42079751" w14:textId="77777777" w:rsidTr="00D22CDF">
        <w:tc>
          <w:tcPr>
            <w:tcW w:w="704" w:type="dxa"/>
          </w:tcPr>
          <w:p w14:paraId="3D7E0827" w14:textId="77777777" w:rsidR="00F92C45" w:rsidRPr="001A2EFC" w:rsidRDefault="00F92C45" w:rsidP="001A2EFC">
            <w:pPr>
              <w:rPr>
                <w:rFonts w:cstheme="majorHAnsi"/>
              </w:rPr>
            </w:pPr>
            <w:r w:rsidRPr="001A2EFC">
              <w:rPr>
                <w:rFonts w:cstheme="majorHAnsi"/>
              </w:rPr>
              <w:t>15</w:t>
            </w:r>
          </w:p>
        </w:tc>
        <w:tc>
          <w:tcPr>
            <w:tcW w:w="2268" w:type="dxa"/>
          </w:tcPr>
          <w:p w14:paraId="270B8BD9"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0100C8D8" w14:textId="77777777" w:rsidR="00F92C45" w:rsidRPr="000F3173" w:rsidRDefault="00F92C45"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1625C51D" w14:textId="77777777" w:rsidR="00F92C45" w:rsidRPr="000F3173" w:rsidRDefault="00F92C45" w:rsidP="000F3173">
            <w:r w:rsidRPr="000F3173">
              <w:t>0</w:t>
            </w:r>
          </w:p>
        </w:tc>
      </w:tr>
      <w:tr w:rsidR="00F92C45" w:rsidRPr="001A2EFC" w14:paraId="208A7442" w14:textId="77777777" w:rsidTr="00D22CDF">
        <w:tc>
          <w:tcPr>
            <w:tcW w:w="704" w:type="dxa"/>
          </w:tcPr>
          <w:p w14:paraId="3844E318" w14:textId="77777777" w:rsidR="00F92C45" w:rsidRPr="001A2EFC" w:rsidRDefault="00F92C45" w:rsidP="001A2EFC">
            <w:pPr>
              <w:rPr>
                <w:rFonts w:cstheme="majorHAnsi"/>
              </w:rPr>
            </w:pPr>
            <w:r w:rsidRPr="001A2EFC">
              <w:rPr>
                <w:rFonts w:cstheme="majorHAnsi"/>
              </w:rPr>
              <w:t>16</w:t>
            </w:r>
          </w:p>
        </w:tc>
        <w:tc>
          <w:tcPr>
            <w:tcW w:w="2268" w:type="dxa"/>
          </w:tcPr>
          <w:p w14:paraId="45C8D7A6"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4505E388" w14:textId="77777777" w:rsidR="00F92C45" w:rsidRPr="000F3173" w:rsidRDefault="00F92C45" w:rsidP="000F3173"/>
        </w:tc>
        <w:tc>
          <w:tcPr>
            <w:tcW w:w="4820" w:type="dxa"/>
          </w:tcPr>
          <w:p w14:paraId="0DF6A549" w14:textId="77777777" w:rsidR="00F92C45" w:rsidRPr="000F3173" w:rsidRDefault="00F92C45"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4A2FA2EE" w14:textId="77777777" w:rsidR="00F92C45" w:rsidRPr="000F3173" w:rsidRDefault="00F92C45" w:rsidP="000F3173">
            <w:r w:rsidRPr="000F3173">
              <w:t>10</w:t>
            </w:r>
          </w:p>
        </w:tc>
      </w:tr>
      <w:tr w:rsidR="00F92C45" w:rsidRPr="001A2EFC" w14:paraId="054E5B6E" w14:textId="77777777" w:rsidTr="00D22CDF">
        <w:tc>
          <w:tcPr>
            <w:tcW w:w="704" w:type="dxa"/>
          </w:tcPr>
          <w:p w14:paraId="7A9ABBC0" w14:textId="77777777" w:rsidR="00F92C45" w:rsidRPr="001A2EFC" w:rsidRDefault="00F92C45" w:rsidP="001A2EFC">
            <w:pPr>
              <w:rPr>
                <w:rFonts w:cstheme="majorHAnsi"/>
              </w:rPr>
            </w:pPr>
            <w:r w:rsidRPr="001A2EFC">
              <w:rPr>
                <w:rFonts w:cstheme="majorHAnsi"/>
              </w:rPr>
              <w:t>17</w:t>
            </w:r>
          </w:p>
        </w:tc>
        <w:tc>
          <w:tcPr>
            <w:tcW w:w="2268" w:type="dxa"/>
          </w:tcPr>
          <w:p w14:paraId="1D21A24C" w14:textId="77777777" w:rsidR="00F92C45" w:rsidRPr="000F3173" w:rsidRDefault="00F92C45" w:rsidP="000F3173">
            <w:r w:rsidRPr="000F3173">
              <w:t xml:space="preserve">Cerebral </w:t>
            </w:r>
            <w:proofErr w:type="spellStart"/>
            <w:r w:rsidRPr="000F3173">
              <w:t>hemorrhage</w:t>
            </w:r>
            <w:proofErr w:type="spellEnd"/>
          </w:p>
          <w:p w14:paraId="2E5C06AA" w14:textId="77777777" w:rsidR="00F92C45" w:rsidRPr="000F3173" w:rsidRDefault="00F92C45" w:rsidP="000F3173"/>
        </w:tc>
        <w:tc>
          <w:tcPr>
            <w:tcW w:w="4820" w:type="dxa"/>
          </w:tcPr>
          <w:p w14:paraId="1B78856C" w14:textId="77777777" w:rsidR="00F92C45" w:rsidRPr="006A7476" w:rsidRDefault="00F92C45" w:rsidP="000F3173">
            <w:pPr>
              <w:rPr>
                <w:lang w:val="en-US"/>
              </w:rPr>
            </w:pPr>
            <w:r w:rsidRPr="006A7476">
              <w:rPr>
                <w:lang w:val="en-US"/>
              </w:rPr>
              <w:t xml:space="preserve">TI “cerebral hemorrhage*” OR SU “cerebral hemorrhage*” OR AB “cerebral hemorrhage*”   </w:t>
            </w:r>
          </w:p>
        </w:tc>
        <w:tc>
          <w:tcPr>
            <w:tcW w:w="1984" w:type="dxa"/>
          </w:tcPr>
          <w:p w14:paraId="79A335A8" w14:textId="77777777" w:rsidR="00F92C45" w:rsidRPr="000F3173" w:rsidRDefault="00EE7D92" w:rsidP="000F3173">
            <w:r>
              <w:t>43</w:t>
            </w:r>
          </w:p>
        </w:tc>
      </w:tr>
      <w:tr w:rsidR="00F92C45" w:rsidRPr="001A2EFC" w14:paraId="51E02556" w14:textId="77777777" w:rsidTr="00D22CDF">
        <w:tc>
          <w:tcPr>
            <w:tcW w:w="704" w:type="dxa"/>
          </w:tcPr>
          <w:p w14:paraId="2A1645EE" w14:textId="77777777" w:rsidR="00F92C45" w:rsidRPr="001A2EFC" w:rsidRDefault="00F92C45" w:rsidP="001A2EFC">
            <w:pPr>
              <w:rPr>
                <w:rFonts w:cstheme="majorHAnsi"/>
              </w:rPr>
            </w:pPr>
            <w:r w:rsidRPr="001A2EFC">
              <w:rPr>
                <w:rFonts w:cstheme="majorHAnsi"/>
              </w:rPr>
              <w:lastRenderedPageBreak/>
              <w:t>18</w:t>
            </w:r>
          </w:p>
        </w:tc>
        <w:tc>
          <w:tcPr>
            <w:tcW w:w="2268" w:type="dxa"/>
          </w:tcPr>
          <w:p w14:paraId="3385936E"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26759FE1" w14:textId="77777777" w:rsidR="00F92C45" w:rsidRPr="000F3173" w:rsidRDefault="00F92C45" w:rsidP="000F3173"/>
        </w:tc>
        <w:tc>
          <w:tcPr>
            <w:tcW w:w="4820" w:type="dxa"/>
          </w:tcPr>
          <w:p w14:paraId="09834811" w14:textId="77777777" w:rsidR="00F92C45" w:rsidRPr="006A7476" w:rsidRDefault="00F92C45" w:rsidP="000F3173">
            <w:pPr>
              <w:rPr>
                <w:lang w:val="en-US"/>
              </w:rPr>
            </w:pPr>
            <w:r w:rsidRPr="006A7476">
              <w:rPr>
                <w:lang w:val="en-US"/>
              </w:rPr>
              <w:t>TI “cerebrovascular accident*” OR SU “cerebrovascular accident*” OR AB “cerebrovascular accident*”</w:t>
            </w:r>
          </w:p>
        </w:tc>
        <w:tc>
          <w:tcPr>
            <w:tcW w:w="1984" w:type="dxa"/>
          </w:tcPr>
          <w:p w14:paraId="0C70790A" w14:textId="77777777" w:rsidR="00F92C45" w:rsidRPr="000F3173" w:rsidRDefault="00F92C45" w:rsidP="000F3173">
            <w:r w:rsidRPr="000F3173">
              <w:t>51</w:t>
            </w:r>
          </w:p>
        </w:tc>
      </w:tr>
      <w:tr w:rsidR="00F92C45" w:rsidRPr="001A2EFC" w14:paraId="27DFAD02" w14:textId="77777777" w:rsidTr="00D22CDF">
        <w:tc>
          <w:tcPr>
            <w:tcW w:w="704" w:type="dxa"/>
          </w:tcPr>
          <w:p w14:paraId="1F0530A2" w14:textId="77777777" w:rsidR="00F92C45" w:rsidRPr="001A2EFC" w:rsidRDefault="00F92C45" w:rsidP="001A2EFC">
            <w:pPr>
              <w:rPr>
                <w:rFonts w:cstheme="majorHAnsi"/>
              </w:rPr>
            </w:pPr>
            <w:r w:rsidRPr="001A2EFC">
              <w:rPr>
                <w:rFonts w:cstheme="majorHAnsi"/>
              </w:rPr>
              <w:t>19</w:t>
            </w:r>
          </w:p>
        </w:tc>
        <w:tc>
          <w:tcPr>
            <w:tcW w:w="2268" w:type="dxa"/>
          </w:tcPr>
          <w:p w14:paraId="252768E8" w14:textId="77777777" w:rsidR="00F92C45" w:rsidRPr="000F3173" w:rsidRDefault="00F92C45" w:rsidP="000F3173">
            <w:proofErr w:type="spellStart"/>
            <w:r w:rsidRPr="000F3173">
              <w:t>Encephalopathy</w:t>
            </w:r>
            <w:proofErr w:type="spellEnd"/>
            <w:r w:rsidRPr="000F3173">
              <w:t xml:space="preserve"> </w:t>
            </w:r>
          </w:p>
          <w:p w14:paraId="73F04CA4" w14:textId="77777777" w:rsidR="00F92C45" w:rsidRPr="000F3173" w:rsidRDefault="00F92C45" w:rsidP="000F3173"/>
        </w:tc>
        <w:tc>
          <w:tcPr>
            <w:tcW w:w="4820" w:type="dxa"/>
          </w:tcPr>
          <w:p w14:paraId="64B930E7" w14:textId="77777777" w:rsidR="00F92C45" w:rsidRPr="006A7476" w:rsidRDefault="00F92C45" w:rsidP="000F3173">
            <w:pPr>
              <w:rPr>
                <w:lang w:val="en-US"/>
              </w:rPr>
            </w:pPr>
            <w:r w:rsidRPr="006A7476">
              <w:rPr>
                <w:lang w:val="en-US"/>
              </w:rPr>
              <w:t xml:space="preserve">TI </w:t>
            </w:r>
            <w:proofErr w:type="spellStart"/>
            <w:r w:rsidRPr="006A7476">
              <w:rPr>
                <w:lang w:val="en-US"/>
              </w:rPr>
              <w:t>encephalopath</w:t>
            </w:r>
            <w:proofErr w:type="spellEnd"/>
            <w:r w:rsidRPr="006A7476">
              <w:rPr>
                <w:lang w:val="en-US"/>
              </w:rPr>
              <w:t xml:space="preserve">* OR SU </w:t>
            </w:r>
            <w:proofErr w:type="spellStart"/>
            <w:r w:rsidRPr="006A7476">
              <w:rPr>
                <w:lang w:val="en-US"/>
              </w:rPr>
              <w:t>encephalopath</w:t>
            </w:r>
            <w:proofErr w:type="spellEnd"/>
            <w:r w:rsidRPr="006A7476">
              <w:rPr>
                <w:lang w:val="en-US"/>
              </w:rPr>
              <w:t xml:space="preserve">* OR  AB </w:t>
            </w:r>
            <w:proofErr w:type="spellStart"/>
            <w:r w:rsidRPr="006A7476">
              <w:rPr>
                <w:lang w:val="en-US"/>
              </w:rPr>
              <w:t>encephalopath</w:t>
            </w:r>
            <w:proofErr w:type="spellEnd"/>
            <w:r w:rsidRPr="006A7476">
              <w:rPr>
                <w:lang w:val="en-US"/>
              </w:rPr>
              <w:t>*</w:t>
            </w:r>
          </w:p>
        </w:tc>
        <w:tc>
          <w:tcPr>
            <w:tcW w:w="1984" w:type="dxa"/>
          </w:tcPr>
          <w:p w14:paraId="2F95FB8A" w14:textId="77777777" w:rsidR="00F92C45" w:rsidRPr="000F3173" w:rsidRDefault="00EE7D92" w:rsidP="000F3173">
            <w:r>
              <w:t>296</w:t>
            </w:r>
          </w:p>
        </w:tc>
      </w:tr>
      <w:tr w:rsidR="00F92C45" w:rsidRPr="001A2EFC" w14:paraId="5EEB6218" w14:textId="77777777" w:rsidTr="00D22CDF">
        <w:tc>
          <w:tcPr>
            <w:tcW w:w="704" w:type="dxa"/>
          </w:tcPr>
          <w:p w14:paraId="4AFCF154" w14:textId="77777777" w:rsidR="00F92C45" w:rsidRPr="001A2EFC" w:rsidRDefault="00F92C45" w:rsidP="001A2EFC">
            <w:pPr>
              <w:rPr>
                <w:rFonts w:cstheme="majorHAnsi"/>
              </w:rPr>
            </w:pPr>
            <w:r w:rsidRPr="001A2EFC">
              <w:rPr>
                <w:rFonts w:cstheme="majorHAnsi"/>
              </w:rPr>
              <w:t>20</w:t>
            </w:r>
          </w:p>
        </w:tc>
        <w:tc>
          <w:tcPr>
            <w:tcW w:w="2268" w:type="dxa"/>
          </w:tcPr>
          <w:p w14:paraId="64C307EB"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2913AB7F" w14:textId="77777777" w:rsidR="00F92C45" w:rsidRPr="000F3173" w:rsidRDefault="00F92C45" w:rsidP="000F3173"/>
        </w:tc>
        <w:tc>
          <w:tcPr>
            <w:tcW w:w="4820" w:type="dxa"/>
          </w:tcPr>
          <w:p w14:paraId="72A6FAE7" w14:textId="77777777" w:rsidR="00F92C45" w:rsidRPr="006A7476" w:rsidRDefault="00F92C45" w:rsidP="000F3173">
            <w:pPr>
              <w:rPr>
                <w:lang w:val="en-US"/>
              </w:rPr>
            </w:pPr>
            <w:r w:rsidRPr="006A7476">
              <w:rPr>
                <w:lang w:val="en-US"/>
              </w:rPr>
              <w:t>TI “subarachnoid hemorrhage*” OR SU “subarachnoid hemorrhage*” OR AB “subarachnoid hemorrhage*”</w:t>
            </w:r>
          </w:p>
        </w:tc>
        <w:tc>
          <w:tcPr>
            <w:tcW w:w="1984" w:type="dxa"/>
          </w:tcPr>
          <w:p w14:paraId="0AF472F9" w14:textId="77777777" w:rsidR="00F92C45" w:rsidRPr="000F3173" w:rsidRDefault="00EE7D92" w:rsidP="000F3173">
            <w:r>
              <w:t>40</w:t>
            </w:r>
          </w:p>
        </w:tc>
      </w:tr>
      <w:tr w:rsidR="00F92C45" w:rsidRPr="001A2EFC" w14:paraId="5A60F40C" w14:textId="77777777" w:rsidTr="00D22CDF">
        <w:tc>
          <w:tcPr>
            <w:tcW w:w="704" w:type="dxa"/>
          </w:tcPr>
          <w:p w14:paraId="071F0FEF" w14:textId="77777777" w:rsidR="00F92C45" w:rsidRPr="001A2EFC" w:rsidRDefault="00F92C45" w:rsidP="001A2EFC">
            <w:pPr>
              <w:rPr>
                <w:rFonts w:cstheme="majorHAnsi"/>
              </w:rPr>
            </w:pPr>
            <w:r w:rsidRPr="001A2EFC">
              <w:rPr>
                <w:rFonts w:cstheme="majorHAnsi"/>
              </w:rPr>
              <w:t>21</w:t>
            </w:r>
          </w:p>
        </w:tc>
        <w:tc>
          <w:tcPr>
            <w:tcW w:w="2268" w:type="dxa"/>
          </w:tcPr>
          <w:p w14:paraId="4DB2F5CD" w14:textId="77777777" w:rsidR="00F92C45" w:rsidRPr="000F3173" w:rsidRDefault="00F92C45" w:rsidP="000F3173"/>
        </w:tc>
        <w:tc>
          <w:tcPr>
            <w:tcW w:w="4820" w:type="dxa"/>
          </w:tcPr>
          <w:p w14:paraId="658C993B" w14:textId="77777777" w:rsidR="00F92C45" w:rsidRPr="000F3173" w:rsidRDefault="00F92C45" w:rsidP="000F3173">
            <w:r w:rsidRPr="000F3173">
              <w:t>DE "STROKE"</w:t>
            </w:r>
          </w:p>
        </w:tc>
        <w:tc>
          <w:tcPr>
            <w:tcW w:w="1984" w:type="dxa"/>
          </w:tcPr>
          <w:p w14:paraId="5DDF4B84" w14:textId="77777777" w:rsidR="00F92C45" w:rsidRPr="000F3173" w:rsidRDefault="00EE7D92" w:rsidP="000F3173">
            <w:r>
              <w:t>385</w:t>
            </w:r>
          </w:p>
        </w:tc>
      </w:tr>
      <w:tr w:rsidR="00F92C45" w:rsidRPr="001A2EFC" w14:paraId="31C44FE5" w14:textId="77777777" w:rsidTr="00D22CDF">
        <w:tc>
          <w:tcPr>
            <w:tcW w:w="704" w:type="dxa"/>
          </w:tcPr>
          <w:p w14:paraId="547F5C2E" w14:textId="77777777" w:rsidR="00F92C45" w:rsidRPr="001A2EFC" w:rsidRDefault="00F92C45" w:rsidP="001A2EFC">
            <w:pPr>
              <w:rPr>
                <w:rFonts w:cstheme="majorHAnsi"/>
              </w:rPr>
            </w:pPr>
            <w:r w:rsidRPr="001A2EFC">
              <w:rPr>
                <w:rFonts w:cstheme="majorHAnsi"/>
              </w:rPr>
              <w:t>22</w:t>
            </w:r>
          </w:p>
        </w:tc>
        <w:tc>
          <w:tcPr>
            <w:tcW w:w="2268" w:type="dxa"/>
          </w:tcPr>
          <w:p w14:paraId="35003929" w14:textId="77777777" w:rsidR="00F92C45" w:rsidRPr="000F3173" w:rsidRDefault="00F92C45" w:rsidP="000F3173"/>
        </w:tc>
        <w:tc>
          <w:tcPr>
            <w:tcW w:w="4820" w:type="dxa"/>
          </w:tcPr>
          <w:p w14:paraId="649DBBAD" w14:textId="77777777" w:rsidR="00F92C45" w:rsidRPr="006A7476" w:rsidRDefault="00F92C45" w:rsidP="000F3173">
            <w:pPr>
              <w:rPr>
                <w:lang w:val="en-US"/>
              </w:rPr>
            </w:pPr>
            <w:r w:rsidRPr="006A7476">
              <w:rPr>
                <w:lang w:val="en-US"/>
              </w:rPr>
              <w:t>S1 OR S2 OR S3 OR S4 OR S5 OR S6 OR S7 OR S8 OR S9 OR S10 OR S11 OR S12 OR S13 OR S14 OR S15 OR S16 OR S17 OR S18 OR S19 OR S20 OR S21</w:t>
            </w:r>
          </w:p>
        </w:tc>
        <w:tc>
          <w:tcPr>
            <w:tcW w:w="1984" w:type="dxa"/>
          </w:tcPr>
          <w:p w14:paraId="1235B743" w14:textId="132F9249" w:rsidR="00F92C45" w:rsidRPr="000F3173" w:rsidRDefault="00B12C81" w:rsidP="000F3173">
            <w:r>
              <w:t>5,510</w:t>
            </w:r>
          </w:p>
        </w:tc>
      </w:tr>
    </w:tbl>
    <w:p w14:paraId="5339D3C4" w14:textId="77777777" w:rsidR="00F92C45" w:rsidRPr="001A2EFC" w:rsidRDefault="00F92C45" w:rsidP="001A2EFC">
      <w:pPr>
        <w:rPr>
          <w:rFonts w:asciiTheme="majorHAnsi" w:hAnsiTheme="majorHAnsi" w:cstheme="majorHAnsi"/>
        </w:rPr>
      </w:pPr>
    </w:p>
    <w:p w14:paraId="6C7DDC4B" w14:textId="77777777" w:rsidR="00F92C45" w:rsidRPr="001A2EFC" w:rsidRDefault="00F92C45" w:rsidP="001A2EFC">
      <w:pPr>
        <w:rPr>
          <w:rFonts w:asciiTheme="majorHAnsi" w:hAnsiTheme="majorHAnsi" w:cstheme="majorHAnsi"/>
        </w:rPr>
      </w:pPr>
    </w:p>
    <w:p w14:paraId="33791E23" w14:textId="77777777" w:rsidR="00F92C45" w:rsidRPr="001A2EFC" w:rsidRDefault="00F92C45" w:rsidP="001A2EFC">
      <w:pPr>
        <w:rPr>
          <w:rFonts w:asciiTheme="majorHAnsi" w:hAnsiTheme="majorHAnsi" w:cstheme="majorHAnsi"/>
        </w:rPr>
      </w:pPr>
    </w:p>
    <w:p w14:paraId="4885E5FA" w14:textId="1927540A" w:rsidR="00F92C45" w:rsidRPr="00D22CDF" w:rsidRDefault="00F92C45" w:rsidP="001A2EFC">
      <w:pPr>
        <w:rPr>
          <w:rFonts w:asciiTheme="majorHAnsi" w:hAnsiTheme="majorHAnsi" w:cstheme="majorHAnsi"/>
          <w:b/>
        </w:rPr>
      </w:pPr>
      <w:r w:rsidRPr="00D22CDF">
        <w:rPr>
          <w:rFonts w:asciiTheme="majorHAnsi" w:hAnsiTheme="majorHAnsi" w:cstheme="majorHAnsi"/>
          <w:b/>
        </w:rPr>
        <w:t>Blo</w:t>
      </w:r>
      <w:r w:rsidR="0026005A">
        <w:rPr>
          <w:rFonts w:asciiTheme="majorHAnsi" w:hAnsiTheme="majorHAnsi" w:cstheme="majorHAnsi"/>
          <w:b/>
        </w:rPr>
        <w:t>c</w:t>
      </w:r>
      <w:r w:rsidRPr="00D22CDF">
        <w:rPr>
          <w:rFonts w:asciiTheme="majorHAnsi" w:hAnsiTheme="majorHAnsi" w:cstheme="majorHAnsi"/>
          <w:b/>
        </w:rPr>
        <w:t>k 2: Hope</w:t>
      </w:r>
    </w:p>
    <w:p w14:paraId="53D489AD"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26E2E" w14:paraId="7F665246" w14:textId="77777777" w:rsidTr="00D22CDF">
        <w:tc>
          <w:tcPr>
            <w:tcW w:w="704" w:type="dxa"/>
          </w:tcPr>
          <w:p w14:paraId="1BB2943B" w14:textId="77777777" w:rsidR="00F92C45" w:rsidRPr="00326E2E" w:rsidRDefault="00F92C45" w:rsidP="001A2EFC">
            <w:pPr>
              <w:rPr>
                <w:rFonts w:cstheme="majorHAnsi"/>
                <w:b/>
              </w:rPr>
            </w:pPr>
            <w:r w:rsidRPr="00326E2E">
              <w:rPr>
                <w:rFonts w:cstheme="majorHAnsi"/>
                <w:b/>
              </w:rPr>
              <w:t>Nr.</w:t>
            </w:r>
          </w:p>
        </w:tc>
        <w:tc>
          <w:tcPr>
            <w:tcW w:w="2268" w:type="dxa"/>
          </w:tcPr>
          <w:p w14:paraId="2CED61DE" w14:textId="7F74218E" w:rsidR="00F92C45" w:rsidRPr="00326E2E" w:rsidRDefault="0026005A" w:rsidP="000F3173">
            <w:pPr>
              <w:rPr>
                <w:b/>
              </w:rPr>
            </w:pPr>
            <w:r>
              <w:rPr>
                <w:b/>
              </w:rPr>
              <w:t>Search term</w:t>
            </w:r>
          </w:p>
        </w:tc>
        <w:tc>
          <w:tcPr>
            <w:tcW w:w="4820" w:type="dxa"/>
          </w:tcPr>
          <w:p w14:paraId="29D05199" w14:textId="77777777" w:rsidR="00326E2E" w:rsidRPr="00326E2E" w:rsidRDefault="00326E2E" w:rsidP="00326E2E">
            <w:pPr>
              <w:rPr>
                <w:b/>
              </w:rPr>
            </w:pPr>
            <w:r w:rsidRPr="00326E2E">
              <w:rPr>
                <w:b/>
              </w:rPr>
              <w:t>SocINDEX</w:t>
            </w:r>
          </w:p>
          <w:p w14:paraId="37D72D27" w14:textId="77777777" w:rsidR="00F92C45" w:rsidRPr="00326E2E" w:rsidRDefault="00F92C45" w:rsidP="000F3173">
            <w:pPr>
              <w:rPr>
                <w:b/>
              </w:rPr>
            </w:pPr>
          </w:p>
        </w:tc>
        <w:tc>
          <w:tcPr>
            <w:tcW w:w="1984" w:type="dxa"/>
          </w:tcPr>
          <w:p w14:paraId="54EC1173" w14:textId="0D1F6B44" w:rsidR="00F92C45" w:rsidRPr="00326E2E" w:rsidRDefault="0026005A" w:rsidP="000F3173">
            <w:pPr>
              <w:rPr>
                <w:b/>
              </w:rPr>
            </w:pPr>
            <w:proofErr w:type="spellStart"/>
            <w:r>
              <w:rPr>
                <w:b/>
              </w:rPr>
              <w:t>Number</w:t>
            </w:r>
            <w:proofErr w:type="spellEnd"/>
            <w:r>
              <w:rPr>
                <w:b/>
              </w:rPr>
              <w:t xml:space="preserve"> of hits</w:t>
            </w:r>
          </w:p>
        </w:tc>
      </w:tr>
      <w:tr w:rsidR="00F92C45" w:rsidRPr="001A2EFC" w14:paraId="6C2098ED" w14:textId="77777777" w:rsidTr="00D22CDF">
        <w:tc>
          <w:tcPr>
            <w:tcW w:w="704" w:type="dxa"/>
          </w:tcPr>
          <w:p w14:paraId="136F3E0B" w14:textId="77777777" w:rsidR="00F92C45" w:rsidRPr="001A2EFC" w:rsidRDefault="00F92C45" w:rsidP="001A2EFC">
            <w:pPr>
              <w:rPr>
                <w:rFonts w:cstheme="majorHAnsi"/>
              </w:rPr>
            </w:pPr>
            <w:r w:rsidRPr="001A2EFC">
              <w:rPr>
                <w:rFonts w:cstheme="majorHAnsi"/>
              </w:rPr>
              <w:t>23</w:t>
            </w:r>
          </w:p>
        </w:tc>
        <w:tc>
          <w:tcPr>
            <w:tcW w:w="2268" w:type="dxa"/>
          </w:tcPr>
          <w:p w14:paraId="2DABF427" w14:textId="77777777" w:rsidR="00F92C45" w:rsidRPr="000F3173" w:rsidRDefault="00F92C45" w:rsidP="000F3173">
            <w:r w:rsidRPr="000F3173">
              <w:t>Hope</w:t>
            </w:r>
          </w:p>
        </w:tc>
        <w:tc>
          <w:tcPr>
            <w:tcW w:w="4820" w:type="dxa"/>
          </w:tcPr>
          <w:p w14:paraId="38C252F0" w14:textId="77777777" w:rsidR="00F92C45" w:rsidRPr="006A7476" w:rsidRDefault="00F92C45" w:rsidP="000F3173">
            <w:pPr>
              <w:rPr>
                <w:lang w:val="en-US"/>
              </w:rPr>
            </w:pPr>
            <w:r w:rsidRPr="006A7476">
              <w:rPr>
                <w:lang w:val="en-US"/>
              </w:rPr>
              <w:t>TI hope OR SU hope OR AB hope </w:t>
            </w:r>
          </w:p>
        </w:tc>
        <w:tc>
          <w:tcPr>
            <w:tcW w:w="1984" w:type="dxa"/>
          </w:tcPr>
          <w:p w14:paraId="11F481B4" w14:textId="34B1C1C7" w:rsidR="00F92C45" w:rsidRPr="000F3173" w:rsidRDefault="00B12C81" w:rsidP="000F3173">
            <w:r>
              <w:t>17,700</w:t>
            </w:r>
          </w:p>
        </w:tc>
      </w:tr>
      <w:tr w:rsidR="00F92C45" w:rsidRPr="001A2EFC" w14:paraId="4B357800" w14:textId="77777777" w:rsidTr="00D22CDF">
        <w:tc>
          <w:tcPr>
            <w:tcW w:w="704" w:type="dxa"/>
          </w:tcPr>
          <w:p w14:paraId="3997A154" w14:textId="77777777" w:rsidR="00F92C45" w:rsidRPr="001A2EFC" w:rsidRDefault="00F92C45" w:rsidP="001A2EFC">
            <w:pPr>
              <w:rPr>
                <w:rFonts w:cstheme="majorHAnsi"/>
              </w:rPr>
            </w:pPr>
            <w:r w:rsidRPr="001A2EFC">
              <w:rPr>
                <w:rFonts w:cstheme="majorHAnsi"/>
              </w:rPr>
              <w:t>24</w:t>
            </w:r>
          </w:p>
        </w:tc>
        <w:tc>
          <w:tcPr>
            <w:tcW w:w="2268" w:type="dxa"/>
          </w:tcPr>
          <w:p w14:paraId="0914D648" w14:textId="77777777" w:rsidR="00F92C45" w:rsidRPr="000F3173" w:rsidRDefault="00F92C45" w:rsidP="000F3173">
            <w:r w:rsidRPr="000F3173">
              <w:t>Hopeful</w:t>
            </w:r>
          </w:p>
        </w:tc>
        <w:tc>
          <w:tcPr>
            <w:tcW w:w="4820" w:type="dxa"/>
          </w:tcPr>
          <w:p w14:paraId="7F6D358F" w14:textId="77777777" w:rsidR="00F92C45" w:rsidRPr="006A7476" w:rsidRDefault="00F92C45" w:rsidP="000F3173">
            <w:pPr>
              <w:rPr>
                <w:lang w:val="en-US"/>
              </w:rPr>
            </w:pPr>
            <w:r w:rsidRPr="006A7476">
              <w:rPr>
                <w:lang w:val="en-US"/>
              </w:rPr>
              <w:t>TI hopeful OR SU hopeful OR AB hopeful</w:t>
            </w:r>
          </w:p>
        </w:tc>
        <w:tc>
          <w:tcPr>
            <w:tcW w:w="1984" w:type="dxa"/>
          </w:tcPr>
          <w:p w14:paraId="1BACB200" w14:textId="1DA73F35" w:rsidR="00F92C45" w:rsidRPr="000F3173" w:rsidRDefault="00B12C81" w:rsidP="000F3173">
            <w:r>
              <w:t>982</w:t>
            </w:r>
          </w:p>
        </w:tc>
      </w:tr>
      <w:tr w:rsidR="00F92C45" w:rsidRPr="001A2EFC" w14:paraId="4EBD9BD4" w14:textId="77777777" w:rsidTr="00D22CDF">
        <w:tc>
          <w:tcPr>
            <w:tcW w:w="704" w:type="dxa"/>
          </w:tcPr>
          <w:p w14:paraId="5D497536" w14:textId="77777777" w:rsidR="00F92C45" w:rsidRPr="001A2EFC" w:rsidRDefault="00F92C45" w:rsidP="001A2EFC">
            <w:pPr>
              <w:rPr>
                <w:rFonts w:cstheme="majorHAnsi"/>
              </w:rPr>
            </w:pPr>
            <w:r w:rsidRPr="001A2EFC">
              <w:rPr>
                <w:rFonts w:cstheme="majorHAnsi"/>
              </w:rPr>
              <w:t>25</w:t>
            </w:r>
          </w:p>
        </w:tc>
        <w:tc>
          <w:tcPr>
            <w:tcW w:w="2268" w:type="dxa"/>
          </w:tcPr>
          <w:p w14:paraId="662270F5" w14:textId="77777777" w:rsidR="00F92C45" w:rsidRPr="000F3173" w:rsidRDefault="00F92C45" w:rsidP="000F3173">
            <w:proofErr w:type="spellStart"/>
            <w:r w:rsidRPr="000F3173">
              <w:t>Hopefulness</w:t>
            </w:r>
            <w:proofErr w:type="spellEnd"/>
          </w:p>
        </w:tc>
        <w:tc>
          <w:tcPr>
            <w:tcW w:w="4820" w:type="dxa"/>
          </w:tcPr>
          <w:p w14:paraId="525446C3" w14:textId="77777777" w:rsidR="00F92C45" w:rsidRPr="006A7476" w:rsidRDefault="00F92C45" w:rsidP="000F3173">
            <w:pPr>
              <w:rPr>
                <w:lang w:val="en-US"/>
              </w:rPr>
            </w:pPr>
            <w:r w:rsidRPr="006A7476">
              <w:rPr>
                <w:lang w:val="en-US"/>
              </w:rPr>
              <w:t>TI hopefulness OR SU hopefulness OR AB hopefulness</w:t>
            </w:r>
          </w:p>
        </w:tc>
        <w:tc>
          <w:tcPr>
            <w:tcW w:w="1984" w:type="dxa"/>
          </w:tcPr>
          <w:p w14:paraId="062B85ED" w14:textId="77777777" w:rsidR="00F92C45" w:rsidRPr="000F3173" w:rsidRDefault="00EE7D92" w:rsidP="000F3173">
            <w:r>
              <w:t>164</w:t>
            </w:r>
          </w:p>
        </w:tc>
      </w:tr>
      <w:tr w:rsidR="00F92C45" w:rsidRPr="001A2EFC" w14:paraId="48B2840D" w14:textId="77777777" w:rsidTr="00D22CDF">
        <w:tc>
          <w:tcPr>
            <w:tcW w:w="704" w:type="dxa"/>
          </w:tcPr>
          <w:p w14:paraId="5B0FFFD6" w14:textId="77777777" w:rsidR="00F92C45" w:rsidRPr="001A2EFC" w:rsidRDefault="00F92C45" w:rsidP="001A2EFC">
            <w:pPr>
              <w:rPr>
                <w:rFonts w:cstheme="majorHAnsi"/>
              </w:rPr>
            </w:pPr>
            <w:r w:rsidRPr="001A2EFC">
              <w:rPr>
                <w:rFonts w:cstheme="majorHAnsi"/>
              </w:rPr>
              <w:t>26</w:t>
            </w:r>
          </w:p>
        </w:tc>
        <w:tc>
          <w:tcPr>
            <w:tcW w:w="2268" w:type="dxa"/>
          </w:tcPr>
          <w:p w14:paraId="0FD69D32" w14:textId="77777777" w:rsidR="00F92C45" w:rsidRPr="000F3173" w:rsidRDefault="00F92C45" w:rsidP="000F3173">
            <w:proofErr w:type="spellStart"/>
            <w:r w:rsidRPr="000F3173">
              <w:t>Hopelessness</w:t>
            </w:r>
            <w:proofErr w:type="spellEnd"/>
          </w:p>
        </w:tc>
        <w:tc>
          <w:tcPr>
            <w:tcW w:w="4820" w:type="dxa"/>
          </w:tcPr>
          <w:p w14:paraId="37594295" w14:textId="77777777" w:rsidR="00F92C45" w:rsidRPr="006A7476" w:rsidRDefault="00F92C45" w:rsidP="000F3173">
            <w:pPr>
              <w:rPr>
                <w:lang w:val="en-US"/>
              </w:rPr>
            </w:pPr>
            <w:r w:rsidRPr="006A7476">
              <w:rPr>
                <w:lang w:val="en-US"/>
              </w:rPr>
              <w:t>TI hopelessness OR SU hopelessness OR AB hopelessness</w:t>
            </w:r>
          </w:p>
        </w:tc>
        <w:tc>
          <w:tcPr>
            <w:tcW w:w="1984" w:type="dxa"/>
          </w:tcPr>
          <w:p w14:paraId="765C298A" w14:textId="67F67586" w:rsidR="00F92C45" w:rsidRPr="000F3173" w:rsidRDefault="00B12C81" w:rsidP="000F3173">
            <w:r>
              <w:t>1,139</w:t>
            </w:r>
          </w:p>
        </w:tc>
      </w:tr>
      <w:tr w:rsidR="00F92C45" w:rsidRPr="001A2EFC" w14:paraId="1E7BE9F3" w14:textId="77777777" w:rsidTr="00D22CDF">
        <w:tc>
          <w:tcPr>
            <w:tcW w:w="704" w:type="dxa"/>
          </w:tcPr>
          <w:p w14:paraId="0380B660" w14:textId="77777777" w:rsidR="00F92C45" w:rsidRPr="001A2EFC" w:rsidRDefault="00F92C45" w:rsidP="001A2EFC">
            <w:pPr>
              <w:rPr>
                <w:rFonts w:cstheme="majorHAnsi"/>
              </w:rPr>
            </w:pPr>
            <w:r w:rsidRPr="001A2EFC">
              <w:rPr>
                <w:rFonts w:cstheme="majorHAnsi"/>
              </w:rPr>
              <w:t>27</w:t>
            </w:r>
          </w:p>
        </w:tc>
        <w:tc>
          <w:tcPr>
            <w:tcW w:w="2268" w:type="dxa"/>
          </w:tcPr>
          <w:p w14:paraId="7BE13792" w14:textId="77777777" w:rsidR="00F92C45" w:rsidRPr="000F3173" w:rsidRDefault="00F92C45" w:rsidP="000F3173">
            <w:proofErr w:type="spellStart"/>
            <w:r w:rsidRPr="000F3173">
              <w:t>Despair</w:t>
            </w:r>
            <w:proofErr w:type="spellEnd"/>
          </w:p>
        </w:tc>
        <w:tc>
          <w:tcPr>
            <w:tcW w:w="4820" w:type="dxa"/>
          </w:tcPr>
          <w:p w14:paraId="0A1DCCCF" w14:textId="77777777" w:rsidR="00F92C45" w:rsidRPr="006A7476" w:rsidRDefault="00F92C45" w:rsidP="000F3173">
            <w:pPr>
              <w:rPr>
                <w:lang w:val="en-US"/>
              </w:rPr>
            </w:pPr>
            <w:r w:rsidRPr="006A7476">
              <w:rPr>
                <w:lang w:val="en-US"/>
              </w:rPr>
              <w:t>TI despair OR SU despair OR AB despair</w:t>
            </w:r>
          </w:p>
        </w:tc>
        <w:tc>
          <w:tcPr>
            <w:tcW w:w="1984" w:type="dxa"/>
          </w:tcPr>
          <w:p w14:paraId="3446E2EA" w14:textId="7B7A4F7A" w:rsidR="00F92C45" w:rsidRPr="000F3173" w:rsidRDefault="00B12C81" w:rsidP="000F3173">
            <w:r>
              <w:t>1,730</w:t>
            </w:r>
          </w:p>
        </w:tc>
      </w:tr>
      <w:tr w:rsidR="00F92C45" w:rsidRPr="001A2EFC" w14:paraId="06D1FA7E" w14:textId="77777777" w:rsidTr="00D22CDF">
        <w:tc>
          <w:tcPr>
            <w:tcW w:w="704" w:type="dxa"/>
          </w:tcPr>
          <w:p w14:paraId="12CAD8EF" w14:textId="77777777" w:rsidR="00F92C45" w:rsidRPr="001A2EFC" w:rsidRDefault="00F92C45" w:rsidP="001A2EFC">
            <w:pPr>
              <w:rPr>
                <w:rFonts w:cstheme="majorHAnsi"/>
              </w:rPr>
            </w:pPr>
            <w:r w:rsidRPr="001A2EFC">
              <w:rPr>
                <w:rFonts w:cstheme="majorHAnsi"/>
              </w:rPr>
              <w:t>28</w:t>
            </w:r>
          </w:p>
        </w:tc>
        <w:tc>
          <w:tcPr>
            <w:tcW w:w="2268" w:type="dxa"/>
          </w:tcPr>
          <w:p w14:paraId="0AF11182"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5D39630B" w14:textId="77777777" w:rsidR="00F92C45" w:rsidRPr="006A7476" w:rsidRDefault="00F92C45" w:rsidP="000F3173">
            <w:pPr>
              <w:rPr>
                <w:lang w:val="en-US"/>
              </w:rPr>
            </w:pPr>
            <w:r w:rsidRPr="006A7476">
              <w:rPr>
                <w:lang w:val="en-US"/>
              </w:rPr>
              <w:t>( TI "meaning making" OR SU "meaning making" OR AB "meaning making" ) OR ( TI "meaning-making" OR SU "meaning-making" OR AB "meaning-making" )</w:t>
            </w:r>
          </w:p>
        </w:tc>
        <w:tc>
          <w:tcPr>
            <w:tcW w:w="1984" w:type="dxa"/>
          </w:tcPr>
          <w:p w14:paraId="7D998D63" w14:textId="77777777" w:rsidR="00F92C45" w:rsidRPr="000F3173" w:rsidRDefault="00EE7D92" w:rsidP="000F3173">
            <w:r>
              <w:t>1,379</w:t>
            </w:r>
          </w:p>
        </w:tc>
      </w:tr>
      <w:tr w:rsidR="00F92C45" w:rsidRPr="001A2EFC" w14:paraId="23924902" w14:textId="77777777" w:rsidTr="00D22CDF">
        <w:tc>
          <w:tcPr>
            <w:tcW w:w="704" w:type="dxa"/>
          </w:tcPr>
          <w:p w14:paraId="40835A10" w14:textId="77777777" w:rsidR="00F92C45" w:rsidRPr="001A2EFC" w:rsidRDefault="00F92C45" w:rsidP="001A2EFC">
            <w:pPr>
              <w:rPr>
                <w:rFonts w:cstheme="majorHAnsi"/>
              </w:rPr>
            </w:pPr>
            <w:r w:rsidRPr="001A2EFC">
              <w:rPr>
                <w:rFonts w:cstheme="majorHAnsi"/>
              </w:rPr>
              <w:t>29</w:t>
            </w:r>
          </w:p>
        </w:tc>
        <w:tc>
          <w:tcPr>
            <w:tcW w:w="2268" w:type="dxa"/>
          </w:tcPr>
          <w:p w14:paraId="0A22EAB0"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7892115D" w14:textId="77777777" w:rsidR="00F92C45" w:rsidRPr="006A7476" w:rsidRDefault="00F92C45" w:rsidP="000F3173">
            <w:pPr>
              <w:rPr>
                <w:lang w:val="en-US"/>
              </w:rPr>
            </w:pPr>
            <w:r w:rsidRPr="006A7476">
              <w:rPr>
                <w:lang w:val="en-US"/>
              </w:rPr>
              <w:t>( TI "meaning making process*" OR SU "meaning making process*" OR AB "meaning making process*" ) OR ( TI "meaning-making process*" OR SU "meaning-making process*" OR AB "meaning-making process*" )</w:t>
            </w:r>
          </w:p>
        </w:tc>
        <w:tc>
          <w:tcPr>
            <w:tcW w:w="1984" w:type="dxa"/>
          </w:tcPr>
          <w:p w14:paraId="16B11C2B" w14:textId="77777777" w:rsidR="00F92C45" w:rsidRPr="000F3173" w:rsidRDefault="00EE7D92" w:rsidP="000F3173">
            <w:r>
              <w:t>17</w:t>
            </w:r>
            <w:r w:rsidR="00F92C45" w:rsidRPr="000F3173">
              <w:t>4</w:t>
            </w:r>
          </w:p>
        </w:tc>
      </w:tr>
      <w:tr w:rsidR="00F92C45" w:rsidRPr="001A2EFC" w14:paraId="2C392B54" w14:textId="77777777" w:rsidTr="00D22CDF">
        <w:tc>
          <w:tcPr>
            <w:tcW w:w="704" w:type="dxa"/>
          </w:tcPr>
          <w:p w14:paraId="3E078BB9" w14:textId="77777777" w:rsidR="00F92C45" w:rsidRPr="001A2EFC" w:rsidRDefault="00F92C45" w:rsidP="001A2EFC">
            <w:pPr>
              <w:rPr>
                <w:rFonts w:cstheme="majorHAnsi"/>
              </w:rPr>
            </w:pPr>
            <w:r w:rsidRPr="001A2EFC">
              <w:rPr>
                <w:rFonts w:cstheme="majorHAnsi"/>
              </w:rPr>
              <w:t>30</w:t>
            </w:r>
          </w:p>
        </w:tc>
        <w:tc>
          <w:tcPr>
            <w:tcW w:w="2268" w:type="dxa"/>
          </w:tcPr>
          <w:p w14:paraId="42880250" w14:textId="77777777" w:rsidR="00F92C45" w:rsidRPr="000F3173" w:rsidRDefault="00F92C45" w:rsidP="000F3173">
            <w:proofErr w:type="spellStart"/>
            <w:r w:rsidRPr="000F3173">
              <w:t>Optimism</w:t>
            </w:r>
            <w:proofErr w:type="spellEnd"/>
          </w:p>
        </w:tc>
        <w:tc>
          <w:tcPr>
            <w:tcW w:w="4820" w:type="dxa"/>
          </w:tcPr>
          <w:p w14:paraId="76CD8330" w14:textId="77777777" w:rsidR="00F92C45" w:rsidRPr="006A7476" w:rsidRDefault="00F92C45" w:rsidP="000F3173">
            <w:pPr>
              <w:rPr>
                <w:lang w:val="en-US"/>
              </w:rPr>
            </w:pPr>
            <w:r w:rsidRPr="006A7476">
              <w:rPr>
                <w:lang w:val="en-US"/>
              </w:rPr>
              <w:t>TI optimism OR SU optimism OR AB optimism</w:t>
            </w:r>
          </w:p>
        </w:tc>
        <w:tc>
          <w:tcPr>
            <w:tcW w:w="1984" w:type="dxa"/>
          </w:tcPr>
          <w:p w14:paraId="452EB742" w14:textId="2666CFCD" w:rsidR="00F92C45" w:rsidRPr="000F3173" w:rsidRDefault="00B12C81" w:rsidP="000F3173">
            <w:r>
              <w:t>3,906</w:t>
            </w:r>
          </w:p>
        </w:tc>
      </w:tr>
      <w:tr w:rsidR="00F92C45" w:rsidRPr="001A2EFC" w14:paraId="1B35FF56" w14:textId="77777777" w:rsidTr="00D22CDF">
        <w:tc>
          <w:tcPr>
            <w:tcW w:w="704" w:type="dxa"/>
          </w:tcPr>
          <w:p w14:paraId="284012E1" w14:textId="77777777" w:rsidR="00F92C45" w:rsidRPr="001A2EFC" w:rsidRDefault="00F92C45" w:rsidP="001A2EFC">
            <w:pPr>
              <w:rPr>
                <w:rFonts w:cstheme="majorHAnsi"/>
              </w:rPr>
            </w:pPr>
            <w:r w:rsidRPr="001A2EFC">
              <w:rPr>
                <w:rFonts w:cstheme="majorHAnsi"/>
              </w:rPr>
              <w:t>31</w:t>
            </w:r>
          </w:p>
        </w:tc>
        <w:tc>
          <w:tcPr>
            <w:tcW w:w="2268" w:type="dxa"/>
          </w:tcPr>
          <w:p w14:paraId="3D2101A7" w14:textId="77777777" w:rsidR="00F92C45" w:rsidRPr="000F3173" w:rsidRDefault="00F92C45" w:rsidP="000F3173">
            <w:proofErr w:type="spellStart"/>
            <w:r w:rsidRPr="000F3173">
              <w:t>Pessimism</w:t>
            </w:r>
            <w:proofErr w:type="spellEnd"/>
          </w:p>
        </w:tc>
        <w:tc>
          <w:tcPr>
            <w:tcW w:w="4820" w:type="dxa"/>
          </w:tcPr>
          <w:p w14:paraId="36493B2F" w14:textId="77777777" w:rsidR="00F92C45" w:rsidRPr="006A7476" w:rsidRDefault="00F92C45" w:rsidP="000F3173">
            <w:pPr>
              <w:rPr>
                <w:lang w:val="en-US"/>
              </w:rPr>
            </w:pPr>
            <w:r w:rsidRPr="006A7476">
              <w:rPr>
                <w:lang w:val="en-US"/>
              </w:rPr>
              <w:t>TI pessimism OR SU pessimism OR AB pessimism</w:t>
            </w:r>
          </w:p>
        </w:tc>
        <w:tc>
          <w:tcPr>
            <w:tcW w:w="1984" w:type="dxa"/>
          </w:tcPr>
          <w:p w14:paraId="327059E9" w14:textId="77777777" w:rsidR="00F92C45" w:rsidRPr="000F3173" w:rsidRDefault="00EE7D92" w:rsidP="000F3173">
            <w:r>
              <w:t>1,338</w:t>
            </w:r>
          </w:p>
        </w:tc>
      </w:tr>
      <w:tr w:rsidR="00F92C45" w:rsidRPr="001A2EFC" w14:paraId="730A7897" w14:textId="77777777" w:rsidTr="00D22CDF">
        <w:tc>
          <w:tcPr>
            <w:tcW w:w="704" w:type="dxa"/>
          </w:tcPr>
          <w:p w14:paraId="019148DC" w14:textId="77777777" w:rsidR="00F92C45" w:rsidRPr="001A2EFC" w:rsidRDefault="00F92C45" w:rsidP="001A2EFC">
            <w:pPr>
              <w:rPr>
                <w:rFonts w:cstheme="majorHAnsi"/>
              </w:rPr>
            </w:pPr>
            <w:r w:rsidRPr="001A2EFC">
              <w:rPr>
                <w:rFonts w:cstheme="majorHAnsi"/>
              </w:rPr>
              <w:t>32</w:t>
            </w:r>
          </w:p>
        </w:tc>
        <w:tc>
          <w:tcPr>
            <w:tcW w:w="2268" w:type="dxa"/>
          </w:tcPr>
          <w:p w14:paraId="3DA4BF64" w14:textId="77777777" w:rsidR="00F92C45" w:rsidRPr="000F3173" w:rsidRDefault="00F92C45" w:rsidP="000F3173">
            <w:proofErr w:type="spellStart"/>
            <w:r w:rsidRPr="000F3173">
              <w:t>Wish</w:t>
            </w:r>
            <w:proofErr w:type="spellEnd"/>
            <w:r w:rsidRPr="000F3173">
              <w:t xml:space="preserve"> </w:t>
            </w:r>
          </w:p>
          <w:p w14:paraId="744F4441" w14:textId="77777777" w:rsidR="00F92C45" w:rsidRPr="000F3173" w:rsidRDefault="00F92C45" w:rsidP="000F3173"/>
        </w:tc>
        <w:tc>
          <w:tcPr>
            <w:tcW w:w="4820" w:type="dxa"/>
          </w:tcPr>
          <w:p w14:paraId="1FFA709E" w14:textId="77777777" w:rsidR="00F92C45" w:rsidRPr="006A7476" w:rsidRDefault="00F92C45" w:rsidP="000F3173">
            <w:pPr>
              <w:rPr>
                <w:lang w:val="en-US"/>
              </w:rPr>
            </w:pPr>
            <w:r w:rsidRPr="006A7476">
              <w:rPr>
                <w:lang w:val="en-US"/>
              </w:rPr>
              <w:t>TI wish OR SU wish OR AB wish </w:t>
            </w:r>
          </w:p>
        </w:tc>
        <w:tc>
          <w:tcPr>
            <w:tcW w:w="1984" w:type="dxa"/>
          </w:tcPr>
          <w:p w14:paraId="65BF32BD" w14:textId="3651A86C" w:rsidR="00F92C45" w:rsidRPr="000F3173" w:rsidRDefault="00B12C81" w:rsidP="00EE7D92">
            <w:r>
              <w:t>8,756</w:t>
            </w:r>
          </w:p>
        </w:tc>
      </w:tr>
      <w:tr w:rsidR="00F92C45" w:rsidRPr="001A2EFC" w14:paraId="5FC7AE07" w14:textId="77777777" w:rsidTr="00D22CDF">
        <w:tc>
          <w:tcPr>
            <w:tcW w:w="704" w:type="dxa"/>
          </w:tcPr>
          <w:p w14:paraId="73C12353" w14:textId="77777777" w:rsidR="00F92C45" w:rsidRPr="001A2EFC" w:rsidRDefault="00F92C45" w:rsidP="001A2EFC">
            <w:pPr>
              <w:rPr>
                <w:rFonts w:cstheme="majorHAnsi"/>
              </w:rPr>
            </w:pPr>
            <w:r w:rsidRPr="001A2EFC">
              <w:rPr>
                <w:rFonts w:cstheme="majorHAnsi"/>
              </w:rPr>
              <w:t>33</w:t>
            </w:r>
          </w:p>
        </w:tc>
        <w:tc>
          <w:tcPr>
            <w:tcW w:w="2268" w:type="dxa"/>
          </w:tcPr>
          <w:p w14:paraId="53752BB3"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511A584E" w14:textId="77777777" w:rsidR="00F92C45" w:rsidRPr="006A7476" w:rsidRDefault="00F92C45" w:rsidP="000F3173">
            <w:pPr>
              <w:rPr>
                <w:lang w:val="en-US"/>
              </w:rPr>
            </w:pPr>
            <w:r w:rsidRPr="006A7476">
              <w:rPr>
                <w:lang w:val="en-US"/>
              </w:rPr>
              <w:t>TI "wishful thinking" OR SU "wishful thinking" OR AB "wishful thinking" </w:t>
            </w:r>
          </w:p>
        </w:tc>
        <w:tc>
          <w:tcPr>
            <w:tcW w:w="1984" w:type="dxa"/>
          </w:tcPr>
          <w:p w14:paraId="7ABA7FD9" w14:textId="77777777" w:rsidR="00F92C45" w:rsidRPr="000F3173" w:rsidRDefault="00EE7D92" w:rsidP="000F3173">
            <w:r>
              <w:t>225</w:t>
            </w:r>
          </w:p>
        </w:tc>
      </w:tr>
      <w:tr w:rsidR="00F92C45" w:rsidRPr="001A2EFC" w14:paraId="4E4FC117" w14:textId="77777777" w:rsidTr="00D22CDF">
        <w:tc>
          <w:tcPr>
            <w:tcW w:w="704" w:type="dxa"/>
          </w:tcPr>
          <w:p w14:paraId="0A6C28AC" w14:textId="77777777" w:rsidR="00F92C45" w:rsidRPr="001A2EFC" w:rsidRDefault="00491EB4" w:rsidP="001A2EFC">
            <w:pPr>
              <w:rPr>
                <w:rFonts w:cstheme="majorHAnsi"/>
              </w:rPr>
            </w:pPr>
            <w:r>
              <w:rPr>
                <w:rFonts w:cstheme="majorHAnsi"/>
              </w:rPr>
              <w:t>34</w:t>
            </w:r>
          </w:p>
        </w:tc>
        <w:tc>
          <w:tcPr>
            <w:tcW w:w="2268" w:type="dxa"/>
          </w:tcPr>
          <w:p w14:paraId="72611810" w14:textId="77777777" w:rsidR="00F92C45" w:rsidRPr="000F3173" w:rsidRDefault="00F92C45" w:rsidP="000F3173"/>
        </w:tc>
        <w:tc>
          <w:tcPr>
            <w:tcW w:w="4820" w:type="dxa"/>
          </w:tcPr>
          <w:p w14:paraId="11E505E4" w14:textId="77777777" w:rsidR="00F92C45" w:rsidRPr="000F3173" w:rsidRDefault="00F92C45" w:rsidP="000F3173">
            <w:r w:rsidRPr="000F3173">
              <w:t>DE "HOPE"</w:t>
            </w:r>
          </w:p>
        </w:tc>
        <w:tc>
          <w:tcPr>
            <w:tcW w:w="1984" w:type="dxa"/>
          </w:tcPr>
          <w:p w14:paraId="1A1FBAD8" w14:textId="77777777" w:rsidR="00F92C45" w:rsidRPr="000F3173" w:rsidRDefault="00EE7D92" w:rsidP="000F3173">
            <w:r>
              <w:t>1,246</w:t>
            </w:r>
          </w:p>
        </w:tc>
      </w:tr>
      <w:tr w:rsidR="00F92C45" w:rsidRPr="001A2EFC" w14:paraId="3D5C1EA6" w14:textId="77777777" w:rsidTr="00D22CDF">
        <w:tc>
          <w:tcPr>
            <w:tcW w:w="704" w:type="dxa"/>
          </w:tcPr>
          <w:p w14:paraId="64AF7A47" w14:textId="77777777" w:rsidR="00F92C45" w:rsidRPr="001A2EFC" w:rsidRDefault="00491EB4" w:rsidP="001A2EFC">
            <w:pPr>
              <w:rPr>
                <w:rFonts w:cstheme="majorHAnsi"/>
              </w:rPr>
            </w:pPr>
            <w:r>
              <w:rPr>
                <w:rFonts w:cstheme="majorHAnsi"/>
              </w:rPr>
              <w:lastRenderedPageBreak/>
              <w:t>35</w:t>
            </w:r>
          </w:p>
        </w:tc>
        <w:tc>
          <w:tcPr>
            <w:tcW w:w="2268" w:type="dxa"/>
          </w:tcPr>
          <w:p w14:paraId="3AF2D75A" w14:textId="77777777" w:rsidR="00F92C45" w:rsidRPr="000F3173" w:rsidRDefault="00F92C45" w:rsidP="000F3173"/>
        </w:tc>
        <w:tc>
          <w:tcPr>
            <w:tcW w:w="4820" w:type="dxa"/>
          </w:tcPr>
          <w:p w14:paraId="113C5E35" w14:textId="77777777" w:rsidR="00F92C45" w:rsidRPr="000F3173" w:rsidRDefault="00F92C45" w:rsidP="000F3173">
            <w:r w:rsidRPr="000F3173">
              <w:t>DE "DESPAIR"</w:t>
            </w:r>
          </w:p>
        </w:tc>
        <w:tc>
          <w:tcPr>
            <w:tcW w:w="1984" w:type="dxa"/>
          </w:tcPr>
          <w:p w14:paraId="53F6C7CE" w14:textId="1CB2CCA5" w:rsidR="00F92C45" w:rsidRPr="000F3173" w:rsidRDefault="00B12C81" w:rsidP="000F3173">
            <w:r>
              <w:t>504</w:t>
            </w:r>
          </w:p>
        </w:tc>
      </w:tr>
      <w:tr w:rsidR="00F92C45" w:rsidRPr="001A2EFC" w14:paraId="7AA27E7B" w14:textId="77777777" w:rsidTr="00D22CDF">
        <w:tc>
          <w:tcPr>
            <w:tcW w:w="704" w:type="dxa"/>
          </w:tcPr>
          <w:p w14:paraId="1210A6F7" w14:textId="77777777" w:rsidR="00F92C45" w:rsidRPr="001A2EFC" w:rsidRDefault="00491EB4" w:rsidP="001A2EFC">
            <w:pPr>
              <w:rPr>
                <w:rFonts w:cstheme="majorHAnsi"/>
              </w:rPr>
            </w:pPr>
            <w:r>
              <w:rPr>
                <w:rFonts w:cstheme="majorHAnsi"/>
              </w:rPr>
              <w:t>36</w:t>
            </w:r>
          </w:p>
        </w:tc>
        <w:tc>
          <w:tcPr>
            <w:tcW w:w="2268" w:type="dxa"/>
          </w:tcPr>
          <w:p w14:paraId="23E21159" w14:textId="77777777" w:rsidR="00F92C45" w:rsidRPr="000F3173" w:rsidRDefault="00F92C45" w:rsidP="000F3173"/>
        </w:tc>
        <w:tc>
          <w:tcPr>
            <w:tcW w:w="4820" w:type="dxa"/>
          </w:tcPr>
          <w:p w14:paraId="32C03EFA" w14:textId="77777777" w:rsidR="00F92C45" w:rsidRPr="000F3173" w:rsidRDefault="00F92C45" w:rsidP="000F3173">
            <w:r w:rsidRPr="000F3173">
              <w:t>DE "OPTIMISM"</w:t>
            </w:r>
          </w:p>
        </w:tc>
        <w:tc>
          <w:tcPr>
            <w:tcW w:w="1984" w:type="dxa"/>
          </w:tcPr>
          <w:p w14:paraId="143CC6C7" w14:textId="4A7EFA58" w:rsidR="00F92C45" w:rsidRPr="000F3173" w:rsidRDefault="00EE7D92" w:rsidP="000F3173">
            <w:r>
              <w:t>1</w:t>
            </w:r>
            <w:r w:rsidR="00B12C81">
              <w:t>,241</w:t>
            </w:r>
          </w:p>
        </w:tc>
      </w:tr>
      <w:tr w:rsidR="00F92C45" w:rsidRPr="001A2EFC" w14:paraId="5C177E35" w14:textId="77777777" w:rsidTr="00D22CDF">
        <w:tc>
          <w:tcPr>
            <w:tcW w:w="704" w:type="dxa"/>
          </w:tcPr>
          <w:p w14:paraId="46DB2BBF" w14:textId="77777777" w:rsidR="00F92C45" w:rsidRPr="001A2EFC" w:rsidRDefault="00491EB4" w:rsidP="001A2EFC">
            <w:pPr>
              <w:rPr>
                <w:rFonts w:cstheme="majorHAnsi"/>
              </w:rPr>
            </w:pPr>
            <w:r>
              <w:rPr>
                <w:rFonts w:cstheme="majorHAnsi"/>
              </w:rPr>
              <w:t>37</w:t>
            </w:r>
          </w:p>
        </w:tc>
        <w:tc>
          <w:tcPr>
            <w:tcW w:w="2268" w:type="dxa"/>
          </w:tcPr>
          <w:p w14:paraId="612A09FD" w14:textId="77777777" w:rsidR="00F92C45" w:rsidRPr="000F3173" w:rsidRDefault="00F92C45" w:rsidP="000F3173"/>
        </w:tc>
        <w:tc>
          <w:tcPr>
            <w:tcW w:w="4820" w:type="dxa"/>
          </w:tcPr>
          <w:p w14:paraId="24CE1351" w14:textId="77777777" w:rsidR="00F92C45" w:rsidRPr="000F3173" w:rsidRDefault="00F92C45" w:rsidP="000F3173">
            <w:r w:rsidRPr="000F3173">
              <w:t>DE "PESSIMISM"</w:t>
            </w:r>
          </w:p>
        </w:tc>
        <w:tc>
          <w:tcPr>
            <w:tcW w:w="1984" w:type="dxa"/>
          </w:tcPr>
          <w:p w14:paraId="10C7CD31" w14:textId="77777777" w:rsidR="00F92C45" w:rsidRPr="000F3173" w:rsidRDefault="00EE7D92" w:rsidP="000F3173">
            <w:r>
              <w:t>498</w:t>
            </w:r>
          </w:p>
        </w:tc>
      </w:tr>
      <w:tr w:rsidR="00F92C45" w:rsidRPr="001A2EFC" w14:paraId="6B2C6350" w14:textId="77777777" w:rsidTr="00D22CDF">
        <w:tc>
          <w:tcPr>
            <w:tcW w:w="704" w:type="dxa"/>
          </w:tcPr>
          <w:p w14:paraId="0C5193F2" w14:textId="77777777" w:rsidR="00F92C45" w:rsidRPr="001A2EFC" w:rsidRDefault="0064050E" w:rsidP="001A2EFC">
            <w:pPr>
              <w:rPr>
                <w:rFonts w:cstheme="majorHAnsi"/>
              </w:rPr>
            </w:pPr>
            <w:r>
              <w:rPr>
                <w:rFonts w:cstheme="majorHAnsi"/>
              </w:rPr>
              <w:t>38</w:t>
            </w:r>
          </w:p>
        </w:tc>
        <w:tc>
          <w:tcPr>
            <w:tcW w:w="2268" w:type="dxa"/>
          </w:tcPr>
          <w:p w14:paraId="30A5527A" w14:textId="77777777" w:rsidR="00F92C45" w:rsidRPr="000F3173" w:rsidRDefault="00F92C45" w:rsidP="000F3173"/>
        </w:tc>
        <w:tc>
          <w:tcPr>
            <w:tcW w:w="4820" w:type="dxa"/>
          </w:tcPr>
          <w:p w14:paraId="5159E890" w14:textId="77777777" w:rsidR="00F92C45" w:rsidRPr="006A7476" w:rsidRDefault="00F92C45" w:rsidP="000F3173">
            <w:pPr>
              <w:rPr>
                <w:lang w:val="en-US"/>
              </w:rPr>
            </w:pPr>
            <w:r w:rsidRPr="006A7476">
              <w:rPr>
                <w:lang w:val="en-US"/>
              </w:rPr>
              <w:t xml:space="preserve">S23 OR S24 OR S25 OR S26 OR S27 OR S28 OR S29 OR S30 OR S31 OR S32 OR S33 OR S34 OR S35 OR S36 OR S37 </w:t>
            </w:r>
          </w:p>
        </w:tc>
        <w:tc>
          <w:tcPr>
            <w:tcW w:w="1984" w:type="dxa"/>
          </w:tcPr>
          <w:p w14:paraId="013BB8C7" w14:textId="4DC1A9FC" w:rsidR="00F92C45" w:rsidRPr="000F3173" w:rsidRDefault="00B12C81" w:rsidP="000F3173">
            <w:r>
              <w:t>35,075</w:t>
            </w:r>
          </w:p>
        </w:tc>
      </w:tr>
    </w:tbl>
    <w:p w14:paraId="20EAD6AC" w14:textId="77777777" w:rsidR="00F92C45" w:rsidRPr="001A2EFC" w:rsidRDefault="00F92C45" w:rsidP="001A2EFC">
      <w:pPr>
        <w:rPr>
          <w:rFonts w:asciiTheme="majorHAnsi" w:hAnsiTheme="majorHAnsi" w:cstheme="majorHAnsi"/>
        </w:rPr>
      </w:pPr>
    </w:p>
    <w:p w14:paraId="6C3A44FF" w14:textId="77777777" w:rsidR="00F92C45" w:rsidRPr="001A2EFC" w:rsidRDefault="00F92C45" w:rsidP="001A2EFC">
      <w:pPr>
        <w:rPr>
          <w:rFonts w:asciiTheme="majorHAnsi" w:hAnsiTheme="majorHAnsi" w:cstheme="majorHAnsi"/>
        </w:rPr>
      </w:pPr>
    </w:p>
    <w:p w14:paraId="1275D38A" w14:textId="6DEBC7A4" w:rsidR="00F92C45" w:rsidRPr="009C390F" w:rsidRDefault="0026005A" w:rsidP="001A2EFC">
      <w:pPr>
        <w:rPr>
          <w:rFonts w:asciiTheme="majorHAnsi" w:hAnsiTheme="majorHAnsi" w:cstheme="majorHAnsi"/>
          <w:b/>
          <w:lang w:val="en-US"/>
        </w:rPr>
      </w:pPr>
      <w:r>
        <w:rPr>
          <w:rFonts w:asciiTheme="majorHAnsi" w:hAnsiTheme="majorHAnsi" w:cstheme="majorHAnsi"/>
          <w:b/>
          <w:lang w:val="en-US"/>
        </w:rPr>
        <w:t>Block</w:t>
      </w:r>
      <w:r w:rsidR="00F92C45" w:rsidRPr="009C390F">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2 (Hope):</w:t>
      </w:r>
    </w:p>
    <w:p w14:paraId="4D4113FF" w14:textId="77777777" w:rsidR="00F92C45" w:rsidRPr="009C390F"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64050E" w14:paraId="17A33735" w14:textId="77777777" w:rsidTr="00D22CDF">
        <w:tc>
          <w:tcPr>
            <w:tcW w:w="704" w:type="dxa"/>
          </w:tcPr>
          <w:p w14:paraId="54A906AF" w14:textId="77777777" w:rsidR="00F92C45" w:rsidRPr="0064050E" w:rsidRDefault="0064050E" w:rsidP="001A2EFC">
            <w:pPr>
              <w:rPr>
                <w:rFonts w:cstheme="majorHAnsi"/>
              </w:rPr>
            </w:pPr>
            <w:r>
              <w:rPr>
                <w:rFonts w:cstheme="majorHAnsi"/>
              </w:rPr>
              <w:t>39</w:t>
            </w:r>
          </w:p>
        </w:tc>
        <w:tc>
          <w:tcPr>
            <w:tcW w:w="2268" w:type="dxa"/>
          </w:tcPr>
          <w:p w14:paraId="73725ABC" w14:textId="77777777" w:rsidR="00F92C45" w:rsidRPr="000F3173" w:rsidRDefault="00F92C45" w:rsidP="000F3173"/>
        </w:tc>
        <w:tc>
          <w:tcPr>
            <w:tcW w:w="4820" w:type="dxa"/>
          </w:tcPr>
          <w:p w14:paraId="050FE579" w14:textId="3243777A" w:rsidR="00F92C45" w:rsidRPr="000F3173" w:rsidRDefault="000B0CD9" w:rsidP="000F3173">
            <w:r>
              <w:t>S22 AND S38</w:t>
            </w:r>
          </w:p>
        </w:tc>
        <w:tc>
          <w:tcPr>
            <w:tcW w:w="1984" w:type="dxa"/>
          </w:tcPr>
          <w:p w14:paraId="4DE2FA25" w14:textId="77777777" w:rsidR="00F92C45" w:rsidRPr="000F3173" w:rsidRDefault="00EE7D92" w:rsidP="000F3173">
            <w:r>
              <w:t>91</w:t>
            </w:r>
          </w:p>
        </w:tc>
      </w:tr>
    </w:tbl>
    <w:p w14:paraId="6B89B6F5" w14:textId="77777777" w:rsidR="00F92C45" w:rsidRPr="0064050E" w:rsidRDefault="00F92C45" w:rsidP="001A2EFC">
      <w:pPr>
        <w:rPr>
          <w:rFonts w:asciiTheme="majorHAnsi" w:hAnsiTheme="majorHAnsi" w:cstheme="majorHAnsi"/>
        </w:rPr>
      </w:pPr>
    </w:p>
    <w:p w14:paraId="1D3CB284" w14:textId="77777777" w:rsidR="00F92C45" w:rsidRPr="001A2EFC" w:rsidRDefault="00F92C45" w:rsidP="001A2EFC">
      <w:pPr>
        <w:rPr>
          <w:rFonts w:asciiTheme="majorHAnsi" w:hAnsiTheme="majorHAnsi" w:cstheme="majorHAnsi"/>
        </w:rPr>
      </w:pPr>
    </w:p>
    <w:p w14:paraId="3C993FCE" w14:textId="77777777" w:rsidR="00F92C45" w:rsidRPr="001A2EFC" w:rsidRDefault="00F92C45" w:rsidP="001A2EFC">
      <w:pPr>
        <w:rPr>
          <w:rFonts w:asciiTheme="majorHAnsi" w:hAnsiTheme="majorHAnsi" w:cstheme="majorHAnsi"/>
        </w:rPr>
      </w:pPr>
    </w:p>
    <w:p w14:paraId="5E31911C" w14:textId="616BD5E8" w:rsidR="00F92C45" w:rsidRPr="0064050E" w:rsidRDefault="0026005A" w:rsidP="001A2EFC">
      <w:pPr>
        <w:rPr>
          <w:rFonts w:asciiTheme="majorHAnsi" w:hAnsiTheme="majorHAnsi" w:cstheme="majorHAnsi"/>
          <w:b/>
        </w:rPr>
      </w:pPr>
      <w:r>
        <w:rPr>
          <w:rFonts w:asciiTheme="majorHAnsi" w:hAnsiTheme="majorHAnsi" w:cstheme="majorHAnsi"/>
          <w:b/>
        </w:rPr>
        <w:t>Block</w:t>
      </w:r>
      <w:r w:rsidR="00F92C45" w:rsidRPr="0064050E">
        <w:rPr>
          <w:rFonts w:asciiTheme="majorHAnsi" w:hAnsiTheme="majorHAnsi" w:cstheme="majorHAnsi"/>
          <w:b/>
        </w:rPr>
        <w:t xml:space="preserve"> 3: Rehabilitation</w:t>
      </w:r>
    </w:p>
    <w:p w14:paraId="2E98BFC1"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BE5CBF" w14:paraId="16EA1771" w14:textId="77777777" w:rsidTr="00D22CDF">
        <w:tc>
          <w:tcPr>
            <w:tcW w:w="704" w:type="dxa"/>
          </w:tcPr>
          <w:p w14:paraId="35012E20" w14:textId="77777777" w:rsidR="00F92C45" w:rsidRPr="00BE5CBF" w:rsidRDefault="00F92C45" w:rsidP="001A2EFC">
            <w:pPr>
              <w:rPr>
                <w:rFonts w:cstheme="majorHAnsi"/>
                <w:b/>
              </w:rPr>
            </w:pPr>
            <w:r w:rsidRPr="00BE5CBF">
              <w:rPr>
                <w:rFonts w:cstheme="majorHAnsi"/>
                <w:b/>
              </w:rPr>
              <w:t>Nr.</w:t>
            </w:r>
          </w:p>
        </w:tc>
        <w:tc>
          <w:tcPr>
            <w:tcW w:w="2268" w:type="dxa"/>
          </w:tcPr>
          <w:p w14:paraId="09534165" w14:textId="7C1B1AE3" w:rsidR="00F92C45" w:rsidRPr="00BE5CBF" w:rsidRDefault="0026005A" w:rsidP="001A2EFC">
            <w:pPr>
              <w:rPr>
                <w:rFonts w:cstheme="majorHAnsi"/>
                <w:b/>
              </w:rPr>
            </w:pPr>
            <w:r>
              <w:rPr>
                <w:rFonts w:cstheme="majorHAnsi"/>
                <w:b/>
              </w:rPr>
              <w:t>Search term</w:t>
            </w:r>
          </w:p>
        </w:tc>
        <w:tc>
          <w:tcPr>
            <w:tcW w:w="4820" w:type="dxa"/>
          </w:tcPr>
          <w:p w14:paraId="5A0062E8" w14:textId="77777777" w:rsidR="00BE5CBF" w:rsidRPr="00BE5CBF" w:rsidRDefault="00BE5CBF" w:rsidP="00BE5CBF">
            <w:pPr>
              <w:rPr>
                <w:b/>
              </w:rPr>
            </w:pPr>
            <w:r w:rsidRPr="00BE5CBF">
              <w:rPr>
                <w:b/>
              </w:rPr>
              <w:t>SocINDEX</w:t>
            </w:r>
          </w:p>
          <w:p w14:paraId="5BDF465B" w14:textId="77777777" w:rsidR="00F92C45" w:rsidRPr="00BE5CBF" w:rsidRDefault="00F92C45" w:rsidP="001A2EFC">
            <w:pPr>
              <w:rPr>
                <w:rFonts w:cstheme="majorHAnsi"/>
                <w:b/>
              </w:rPr>
            </w:pPr>
          </w:p>
        </w:tc>
        <w:tc>
          <w:tcPr>
            <w:tcW w:w="2126" w:type="dxa"/>
          </w:tcPr>
          <w:p w14:paraId="1F9AF65D" w14:textId="2F958E7A" w:rsidR="00F92C45" w:rsidRPr="00BE5CBF" w:rsidRDefault="0026005A" w:rsidP="001A2EFC">
            <w:pPr>
              <w:rPr>
                <w:rFonts w:cstheme="majorHAnsi"/>
                <w:b/>
              </w:rPr>
            </w:pPr>
            <w:proofErr w:type="spellStart"/>
            <w:r>
              <w:rPr>
                <w:rFonts w:cstheme="majorHAnsi"/>
                <w:b/>
              </w:rPr>
              <w:t>Number</w:t>
            </w:r>
            <w:proofErr w:type="spellEnd"/>
            <w:r>
              <w:rPr>
                <w:rFonts w:cstheme="majorHAnsi"/>
                <w:b/>
              </w:rPr>
              <w:t xml:space="preserve"> of hits</w:t>
            </w:r>
          </w:p>
        </w:tc>
      </w:tr>
      <w:tr w:rsidR="00F92C45" w:rsidRPr="001A2EFC" w14:paraId="01B3B058" w14:textId="77777777" w:rsidTr="00D22CDF">
        <w:tc>
          <w:tcPr>
            <w:tcW w:w="704" w:type="dxa"/>
          </w:tcPr>
          <w:p w14:paraId="2D9212BC" w14:textId="77777777" w:rsidR="00F92C45" w:rsidRPr="001A2EFC" w:rsidRDefault="0064050E" w:rsidP="001A2EFC">
            <w:pPr>
              <w:rPr>
                <w:rFonts w:cstheme="majorHAnsi"/>
              </w:rPr>
            </w:pPr>
            <w:r>
              <w:rPr>
                <w:rFonts w:cstheme="majorHAnsi"/>
              </w:rPr>
              <w:t>40</w:t>
            </w:r>
          </w:p>
        </w:tc>
        <w:tc>
          <w:tcPr>
            <w:tcW w:w="2268" w:type="dxa"/>
          </w:tcPr>
          <w:p w14:paraId="57E5711D" w14:textId="77777777" w:rsidR="00F92C45" w:rsidRPr="000F3173" w:rsidRDefault="00F92C45" w:rsidP="000F3173">
            <w:r w:rsidRPr="000F3173">
              <w:t>Rehabilitation</w:t>
            </w:r>
          </w:p>
        </w:tc>
        <w:tc>
          <w:tcPr>
            <w:tcW w:w="4820" w:type="dxa"/>
          </w:tcPr>
          <w:p w14:paraId="183155EE" w14:textId="77777777" w:rsidR="00F92C45" w:rsidRPr="000F3173" w:rsidRDefault="00F92C45" w:rsidP="000F3173">
            <w:r w:rsidRPr="000F3173">
              <w:t>TI rehabilitation OR SU rehabilitation OR AB rehabilitation </w:t>
            </w:r>
          </w:p>
        </w:tc>
        <w:tc>
          <w:tcPr>
            <w:tcW w:w="2126" w:type="dxa"/>
          </w:tcPr>
          <w:p w14:paraId="37BA509F" w14:textId="2AE78C62" w:rsidR="00F92C45" w:rsidRPr="000F3173" w:rsidRDefault="00B12C81" w:rsidP="000F3173">
            <w:r>
              <w:t>21,126</w:t>
            </w:r>
          </w:p>
        </w:tc>
      </w:tr>
      <w:tr w:rsidR="00F92C45" w:rsidRPr="001A2EFC" w14:paraId="18684E93" w14:textId="77777777" w:rsidTr="00D22CDF">
        <w:tc>
          <w:tcPr>
            <w:tcW w:w="704" w:type="dxa"/>
          </w:tcPr>
          <w:p w14:paraId="6580C582" w14:textId="77777777" w:rsidR="00F92C45" w:rsidRPr="001A2EFC" w:rsidRDefault="0064050E" w:rsidP="001A2EFC">
            <w:pPr>
              <w:rPr>
                <w:rFonts w:cstheme="majorHAnsi"/>
              </w:rPr>
            </w:pPr>
            <w:r>
              <w:rPr>
                <w:rFonts w:cstheme="majorHAnsi"/>
              </w:rPr>
              <w:t>41</w:t>
            </w:r>
          </w:p>
        </w:tc>
        <w:tc>
          <w:tcPr>
            <w:tcW w:w="2268" w:type="dxa"/>
          </w:tcPr>
          <w:p w14:paraId="1825E625" w14:textId="77777777" w:rsidR="00F92C45" w:rsidRPr="000F3173" w:rsidRDefault="00F92C45" w:rsidP="000F3173">
            <w:r w:rsidRPr="000F3173">
              <w:t xml:space="preserve">Rehabilitation </w:t>
            </w:r>
            <w:proofErr w:type="spellStart"/>
            <w:r w:rsidRPr="000F3173">
              <w:t>process</w:t>
            </w:r>
            <w:proofErr w:type="spellEnd"/>
          </w:p>
        </w:tc>
        <w:tc>
          <w:tcPr>
            <w:tcW w:w="4820" w:type="dxa"/>
          </w:tcPr>
          <w:p w14:paraId="00FAE2BA" w14:textId="77777777" w:rsidR="00F92C45" w:rsidRPr="006A7476" w:rsidRDefault="00F92C45" w:rsidP="000F3173">
            <w:pPr>
              <w:rPr>
                <w:lang w:val="en-US"/>
              </w:rPr>
            </w:pPr>
            <w:r w:rsidRPr="006A7476">
              <w:rPr>
                <w:lang w:val="en-US"/>
              </w:rPr>
              <w:t>TI “rehabilitation process*” OR SU “rehabilitation process*” OR AB “rehabilitation process*” </w:t>
            </w:r>
          </w:p>
        </w:tc>
        <w:tc>
          <w:tcPr>
            <w:tcW w:w="2126" w:type="dxa"/>
          </w:tcPr>
          <w:p w14:paraId="33D89F69" w14:textId="77777777" w:rsidR="00F92C45" w:rsidRPr="000F3173" w:rsidRDefault="003A0C85" w:rsidP="000F3173">
            <w:r>
              <w:t>269</w:t>
            </w:r>
          </w:p>
        </w:tc>
      </w:tr>
      <w:tr w:rsidR="00F92C45" w:rsidRPr="001A2EFC" w14:paraId="2635D385" w14:textId="77777777" w:rsidTr="00D22CDF">
        <w:tc>
          <w:tcPr>
            <w:tcW w:w="704" w:type="dxa"/>
          </w:tcPr>
          <w:p w14:paraId="749B0AB2" w14:textId="77777777" w:rsidR="00F92C45" w:rsidRPr="001A2EFC" w:rsidRDefault="0064050E" w:rsidP="001A2EFC">
            <w:pPr>
              <w:rPr>
                <w:rFonts w:cstheme="majorHAnsi"/>
              </w:rPr>
            </w:pPr>
            <w:r>
              <w:rPr>
                <w:rFonts w:cstheme="majorHAnsi"/>
              </w:rPr>
              <w:t>42</w:t>
            </w:r>
          </w:p>
        </w:tc>
        <w:tc>
          <w:tcPr>
            <w:tcW w:w="2268" w:type="dxa"/>
          </w:tcPr>
          <w:p w14:paraId="7AF63414" w14:textId="77777777" w:rsidR="00F92C45" w:rsidRPr="000F3173" w:rsidRDefault="00F92C45" w:rsidP="000F3173">
            <w:r w:rsidRPr="000F3173">
              <w:t xml:space="preserve">Rehabilitation </w:t>
            </w:r>
            <w:proofErr w:type="spellStart"/>
            <w:r w:rsidRPr="000F3173">
              <w:t>journey</w:t>
            </w:r>
            <w:proofErr w:type="spellEnd"/>
          </w:p>
          <w:p w14:paraId="5238CA97" w14:textId="77777777" w:rsidR="00F92C45" w:rsidRPr="000F3173" w:rsidRDefault="00F92C45" w:rsidP="000F3173"/>
        </w:tc>
        <w:tc>
          <w:tcPr>
            <w:tcW w:w="4820" w:type="dxa"/>
          </w:tcPr>
          <w:p w14:paraId="67C0EF46" w14:textId="77777777" w:rsidR="00F92C45" w:rsidRPr="006A7476" w:rsidRDefault="00F92C45" w:rsidP="000F3173">
            <w:pPr>
              <w:rPr>
                <w:lang w:val="en-US"/>
              </w:rPr>
            </w:pPr>
            <w:r w:rsidRPr="006A7476">
              <w:rPr>
                <w:lang w:val="en-US"/>
              </w:rPr>
              <w:t>TI "rehabilitation journey” OR SU “rehabilitation journey” OR AB “rehabilitation journey”</w:t>
            </w:r>
          </w:p>
        </w:tc>
        <w:tc>
          <w:tcPr>
            <w:tcW w:w="2126" w:type="dxa"/>
          </w:tcPr>
          <w:p w14:paraId="6FA84A43" w14:textId="77777777" w:rsidR="00F92C45" w:rsidRPr="000F3173" w:rsidRDefault="00F92C45" w:rsidP="000F3173">
            <w:r w:rsidRPr="000F3173">
              <w:t>0</w:t>
            </w:r>
          </w:p>
        </w:tc>
      </w:tr>
      <w:tr w:rsidR="00F92C45" w:rsidRPr="001A2EFC" w14:paraId="79B0722C" w14:textId="77777777" w:rsidTr="00D22CDF">
        <w:tc>
          <w:tcPr>
            <w:tcW w:w="704" w:type="dxa"/>
          </w:tcPr>
          <w:p w14:paraId="7A004D6F" w14:textId="77777777" w:rsidR="00F92C45" w:rsidRPr="001A2EFC" w:rsidRDefault="0064050E" w:rsidP="001A2EFC">
            <w:pPr>
              <w:rPr>
                <w:rFonts w:cstheme="majorHAnsi"/>
              </w:rPr>
            </w:pPr>
            <w:r>
              <w:rPr>
                <w:rFonts w:cstheme="majorHAnsi"/>
              </w:rPr>
              <w:t>43</w:t>
            </w:r>
          </w:p>
        </w:tc>
        <w:tc>
          <w:tcPr>
            <w:tcW w:w="2268" w:type="dxa"/>
          </w:tcPr>
          <w:p w14:paraId="78A79D66" w14:textId="77777777" w:rsidR="00F92C45" w:rsidRPr="000F3173" w:rsidRDefault="00F92C45" w:rsidP="000F3173">
            <w:r w:rsidRPr="000F3173">
              <w:t>Recovery</w:t>
            </w:r>
          </w:p>
        </w:tc>
        <w:tc>
          <w:tcPr>
            <w:tcW w:w="4820" w:type="dxa"/>
          </w:tcPr>
          <w:p w14:paraId="514E387B" w14:textId="77777777" w:rsidR="00F92C45" w:rsidRPr="006A7476" w:rsidRDefault="00F92C45" w:rsidP="000F3173">
            <w:pPr>
              <w:rPr>
                <w:lang w:val="en-US"/>
              </w:rPr>
            </w:pPr>
            <w:r w:rsidRPr="006A7476">
              <w:rPr>
                <w:lang w:val="en-US"/>
              </w:rPr>
              <w:t>TI recovery OR SU recovery OR AB recovery </w:t>
            </w:r>
          </w:p>
        </w:tc>
        <w:tc>
          <w:tcPr>
            <w:tcW w:w="2126" w:type="dxa"/>
          </w:tcPr>
          <w:p w14:paraId="40D9AC36" w14:textId="6BBFABA6" w:rsidR="00F92C45" w:rsidRPr="000F3173" w:rsidRDefault="003A0C85" w:rsidP="003A0C85">
            <w:r>
              <w:t>14</w:t>
            </w:r>
            <w:r w:rsidR="00384371" w:rsidRPr="000F3173">
              <w:t>,</w:t>
            </w:r>
            <w:r w:rsidR="00B12C81">
              <w:t>265</w:t>
            </w:r>
          </w:p>
        </w:tc>
      </w:tr>
      <w:tr w:rsidR="00F92C45" w:rsidRPr="001A2EFC" w14:paraId="06C7C9D9" w14:textId="77777777" w:rsidTr="00D22CDF">
        <w:tc>
          <w:tcPr>
            <w:tcW w:w="704" w:type="dxa"/>
          </w:tcPr>
          <w:p w14:paraId="01190B08" w14:textId="77777777" w:rsidR="00F92C45" w:rsidRPr="001A2EFC" w:rsidRDefault="0064050E" w:rsidP="001A2EFC">
            <w:pPr>
              <w:rPr>
                <w:rFonts w:cstheme="majorHAnsi"/>
              </w:rPr>
            </w:pPr>
            <w:r>
              <w:rPr>
                <w:rFonts w:cstheme="majorHAnsi"/>
              </w:rPr>
              <w:t>44</w:t>
            </w:r>
          </w:p>
        </w:tc>
        <w:tc>
          <w:tcPr>
            <w:tcW w:w="2268" w:type="dxa"/>
          </w:tcPr>
          <w:p w14:paraId="38C8EDED" w14:textId="77777777" w:rsidR="00F92C45" w:rsidRPr="000F3173" w:rsidRDefault="00F92C45" w:rsidP="000F3173">
            <w:r w:rsidRPr="000F3173">
              <w:t xml:space="preserve">Recovery </w:t>
            </w:r>
            <w:proofErr w:type="spellStart"/>
            <w:r w:rsidRPr="000F3173">
              <w:t>process</w:t>
            </w:r>
            <w:proofErr w:type="spellEnd"/>
          </w:p>
        </w:tc>
        <w:tc>
          <w:tcPr>
            <w:tcW w:w="4820" w:type="dxa"/>
          </w:tcPr>
          <w:p w14:paraId="0F5C6389" w14:textId="77777777" w:rsidR="00F92C45" w:rsidRPr="006A7476" w:rsidRDefault="00F92C45" w:rsidP="000F3173">
            <w:pPr>
              <w:rPr>
                <w:lang w:val="en-US"/>
              </w:rPr>
            </w:pPr>
            <w:r w:rsidRPr="006A7476">
              <w:rPr>
                <w:lang w:val="en-US"/>
              </w:rPr>
              <w:t>TI "recovery process*” OR SU "recovery process*” OR AB "recovery process*” </w:t>
            </w:r>
          </w:p>
        </w:tc>
        <w:tc>
          <w:tcPr>
            <w:tcW w:w="2126" w:type="dxa"/>
          </w:tcPr>
          <w:p w14:paraId="666333D1" w14:textId="77777777" w:rsidR="00F92C45" w:rsidRPr="000F3173" w:rsidRDefault="003A0C85" w:rsidP="000F3173">
            <w:r>
              <w:t>690</w:t>
            </w:r>
          </w:p>
        </w:tc>
      </w:tr>
      <w:tr w:rsidR="00F92C45" w:rsidRPr="001A2EFC" w14:paraId="2BC4E3B8" w14:textId="77777777" w:rsidTr="00D22CDF">
        <w:tc>
          <w:tcPr>
            <w:tcW w:w="704" w:type="dxa"/>
          </w:tcPr>
          <w:p w14:paraId="3997330B" w14:textId="77777777" w:rsidR="00F92C45" w:rsidRPr="001A2EFC" w:rsidRDefault="00F92C45" w:rsidP="001A2EFC">
            <w:pPr>
              <w:rPr>
                <w:rFonts w:cstheme="majorHAnsi"/>
              </w:rPr>
            </w:pPr>
            <w:r w:rsidRPr="001A2EFC">
              <w:rPr>
                <w:rFonts w:cstheme="majorHAnsi"/>
              </w:rPr>
              <w:t>4</w:t>
            </w:r>
            <w:r w:rsidR="0064050E">
              <w:rPr>
                <w:rFonts w:cstheme="majorHAnsi"/>
              </w:rPr>
              <w:t>5</w:t>
            </w:r>
          </w:p>
        </w:tc>
        <w:tc>
          <w:tcPr>
            <w:tcW w:w="2268" w:type="dxa"/>
          </w:tcPr>
          <w:p w14:paraId="788E0316" w14:textId="77777777" w:rsidR="00F92C45" w:rsidRPr="000F3173" w:rsidRDefault="00F92C45" w:rsidP="000F3173">
            <w:r w:rsidRPr="000F3173">
              <w:t xml:space="preserve">Recovery </w:t>
            </w:r>
            <w:proofErr w:type="spellStart"/>
            <w:r w:rsidRPr="000F3173">
              <w:t>journey</w:t>
            </w:r>
            <w:proofErr w:type="spellEnd"/>
          </w:p>
        </w:tc>
        <w:tc>
          <w:tcPr>
            <w:tcW w:w="4820" w:type="dxa"/>
          </w:tcPr>
          <w:p w14:paraId="7B1957E1" w14:textId="77777777" w:rsidR="00F92C45" w:rsidRPr="006A7476" w:rsidRDefault="00F92C45" w:rsidP="000F3173">
            <w:pPr>
              <w:rPr>
                <w:lang w:val="en-US"/>
              </w:rPr>
            </w:pPr>
            <w:r w:rsidRPr="006A7476">
              <w:rPr>
                <w:lang w:val="en-US"/>
              </w:rPr>
              <w:t>TI "recovery journey” OR SU "recovery journey” OR AB "recovery journey” </w:t>
            </w:r>
          </w:p>
        </w:tc>
        <w:tc>
          <w:tcPr>
            <w:tcW w:w="2126" w:type="dxa"/>
          </w:tcPr>
          <w:p w14:paraId="164D3A5E" w14:textId="77777777" w:rsidR="00F92C45" w:rsidRPr="000F3173" w:rsidRDefault="003A0C85" w:rsidP="000F3173">
            <w:r>
              <w:t>17</w:t>
            </w:r>
          </w:p>
        </w:tc>
      </w:tr>
      <w:tr w:rsidR="00F92C45" w:rsidRPr="001A2EFC" w14:paraId="65C90206" w14:textId="77777777" w:rsidTr="00D22CDF">
        <w:tc>
          <w:tcPr>
            <w:tcW w:w="704" w:type="dxa"/>
          </w:tcPr>
          <w:p w14:paraId="3B60CCD5" w14:textId="77777777" w:rsidR="00F92C45" w:rsidRPr="001A2EFC" w:rsidRDefault="0064050E" w:rsidP="001A2EFC">
            <w:pPr>
              <w:rPr>
                <w:rFonts w:cstheme="majorHAnsi"/>
              </w:rPr>
            </w:pPr>
            <w:r>
              <w:rPr>
                <w:rFonts w:cstheme="majorHAnsi"/>
              </w:rPr>
              <w:t>46</w:t>
            </w:r>
          </w:p>
        </w:tc>
        <w:tc>
          <w:tcPr>
            <w:tcW w:w="2268" w:type="dxa"/>
          </w:tcPr>
          <w:p w14:paraId="0B9EC9B2" w14:textId="77777777" w:rsidR="00F92C45" w:rsidRPr="000F3173" w:rsidRDefault="00F92C45" w:rsidP="000F3173"/>
        </w:tc>
        <w:tc>
          <w:tcPr>
            <w:tcW w:w="4820" w:type="dxa"/>
          </w:tcPr>
          <w:p w14:paraId="65AC5B9F" w14:textId="77777777" w:rsidR="00F92C45" w:rsidRPr="000F3173" w:rsidRDefault="00F92C45" w:rsidP="000F3173">
            <w:r w:rsidRPr="000F3173">
              <w:t>DE "REHABILITATION"</w:t>
            </w:r>
          </w:p>
        </w:tc>
        <w:tc>
          <w:tcPr>
            <w:tcW w:w="2126" w:type="dxa"/>
          </w:tcPr>
          <w:p w14:paraId="2043D82D" w14:textId="21B9526F" w:rsidR="00F92C45" w:rsidRPr="000F3173" w:rsidRDefault="003A0C85" w:rsidP="000F3173">
            <w:r>
              <w:t>4,9</w:t>
            </w:r>
            <w:r w:rsidR="00B12C81">
              <w:t>67</w:t>
            </w:r>
          </w:p>
        </w:tc>
      </w:tr>
      <w:tr w:rsidR="00F92C45" w:rsidRPr="001A2EFC" w14:paraId="7D83CC1F" w14:textId="77777777" w:rsidTr="00D22CDF">
        <w:tc>
          <w:tcPr>
            <w:tcW w:w="704" w:type="dxa"/>
          </w:tcPr>
          <w:p w14:paraId="6B5F8B8D" w14:textId="77777777" w:rsidR="00F92C45" w:rsidRPr="001A2EFC" w:rsidRDefault="0064050E" w:rsidP="001A2EFC">
            <w:pPr>
              <w:rPr>
                <w:rFonts w:cstheme="majorHAnsi"/>
              </w:rPr>
            </w:pPr>
            <w:r>
              <w:rPr>
                <w:rFonts w:cstheme="majorHAnsi"/>
              </w:rPr>
              <w:t>47</w:t>
            </w:r>
          </w:p>
        </w:tc>
        <w:tc>
          <w:tcPr>
            <w:tcW w:w="2268" w:type="dxa"/>
          </w:tcPr>
          <w:p w14:paraId="4B79853A" w14:textId="77777777" w:rsidR="00F92C45" w:rsidRPr="000F3173" w:rsidRDefault="00F92C45" w:rsidP="000F3173"/>
        </w:tc>
        <w:tc>
          <w:tcPr>
            <w:tcW w:w="4820" w:type="dxa"/>
          </w:tcPr>
          <w:p w14:paraId="0FF8D638" w14:textId="77777777" w:rsidR="00F92C45" w:rsidRPr="006A7476" w:rsidRDefault="003A0C85" w:rsidP="003A0C85">
            <w:pPr>
              <w:rPr>
                <w:lang w:val="en-US"/>
              </w:rPr>
            </w:pPr>
            <w:r>
              <w:rPr>
                <w:lang w:val="en-US"/>
              </w:rPr>
              <w:t>S40</w:t>
            </w:r>
            <w:r w:rsidR="00F92C45" w:rsidRPr="006A7476">
              <w:rPr>
                <w:lang w:val="en-US"/>
              </w:rPr>
              <w:t xml:space="preserve"> OR S4</w:t>
            </w:r>
            <w:r>
              <w:rPr>
                <w:lang w:val="en-US"/>
              </w:rPr>
              <w:t>1</w:t>
            </w:r>
            <w:r w:rsidR="00F92C45" w:rsidRPr="006A7476">
              <w:rPr>
                <w:lang w:val="en-US"/>
              </w:rPr>
              <w:t xml:space="preserve"> OR S4</w:t>
            </w:r>
            <w:r>
              <w:rPr>
                <w:lang w:val="en-US"/>
              </w:rPr>
              <w:t>2</w:t>
            </w:r>
            <w:r w:rsidR="00F92C45" w:rsidRPr="006A7476">
              <w:rPr>
                <w:lang w:val="en-US"/>
              </w:rPr>
              <w:t xml:space="preserve"> OR S4</w:t>
            </w:r>
            <w:r>
              <w:rPr>
                <w:lang w:val="en-US"/>
              </w:rPr>
              <w:t>3</w:t>
            </w:r>
            <w:r w:rsidR="00F92C45" w:rsidRPr="006A7476">
              <w:rPr>
                <w:lang w:val="en-US"/>
              </w:rPr>
              <w:t xml:space="preserve"> OR S4</w:t>
            </w:r>
            <w:r>
              <w:rPr>
                <w:lang w:val="en-US"/>
              </w:rPr>
              <w:t>4</w:t>
            </w:r>
            <w:r w:rsidR="00F92C45" w:rsidRPr="006A7476">
              <w:rPr>
                <w:lang w:val="en-US"/>
              </w:rPr>
              <w:t xml:space="preserve"> OR S4</w:t>
            </w:r>
            <w:r>
              <w:rPr>
                <w:lang w:val="en-US"/>
              </w:rPr>
              <w:t>5</w:t>
            </w:r>
            <w:r w:rsidR="00F92C45" w:rsidRPr="006A7476">
              <w:rPr>
                <w:lang w:val="en-US"/>
              </w:rPr>
              <w:t xml:space="preserve"> OR S4</w:t>
            </w:r>
            <w:r>
              <w:rPr>
                <w:lang w:val="en-US"/>
              </w:rPr>
              <w:t>6</w:t>
            </w:r>
          </w:p>
        </w:tc>
        <w:tc>
          <w:tcPr>
            <w:tcW w:w="2126" w:type="dxa"/>
          </w:tcPr>
          <w:p w14:paraId="583ED525" w14:textId="22E3F54F" w:rsidR="00F92C45" w:rsidRPr="000F3173" w:rsidRDefault="003A0C85" w:rsidP="003A0C85">
            <w:r>
              <w:t>34</w:t>
            </w:r>
            <w:r w:rsidR="00384371" w:rsidRPr="000F3173">
              <w:t>,</w:t>
            </w:r>
            <w:r w:rsidR="00B12C81">
              <w:t>668</w:t>
            </w:r>
          </w:p>
        </w:tc>
      </w:tr>
    </w:tbl>
    <w:p w14:paraId="443ABFBE" w14:textId="77777777" w:rsidR="00F92C45" w:rsidRPr="001A2EFC" w:rsidRDefault="00F92C45" w:rsidP="001A2EFC">
      <w:pPr>
        <w:rPr>
          <w:rFonts w:asciiTheme="majorHAnsi" w:hAnsiTheme="majorHAnsi" w:cstheme="majorHAnsi"/>
        </w:rPr>
      </w:pPr>
    </w:p>
    <w:p w14:paraId="1CDAA6E1" w14:textId="77777777" w:rsidR="00F92C45" w:rsidRPr="001A2EFC" w:rsidRDefault="00F92C45" w:rsidP="001A2EFC">
      <w:pPr>
        <w:rPr>
          <w:rFonts w:asciiTheme="majorHAnsi" w:hAnsiTheme="majorHAnsi" w:cstheme="majorHAnsi"/>
        </w:rPr>
      </w:pPr>
    </w:p>
    <w:p w14:paraId="0B40CAD3" w14:textId="6B5B867B" w:rsidR="00F92C45" w:rsidRPr="009C390F" w:rsidRDefault="0026005A" w:rsidP="001A2EFC">
      <w:pPr>
        <w:rPr>
          <w:rFonts w:asciiTheme="majorHAnsi" w:hAnsiTheme="majorHAnsi" w:cstheme="majorHAnsi"/>
          <w:b/>
          <w:lang w:val="en-US"/>
        </w:rPr>
      </w:pPr>
      <w:r>
        <w:rPr>
          <w:rFonts w:asciiTheme="majorHAnsi" w:hAnsiTheme="majorHAnsi" w:cstheme="majorHAnsi"/>
          <w:b/>
          <w:lang w:val="en-US"/>
        </w:rPr>
        <w:t>Block</w:t>
      </w:r>
      <w:r w:rsidR="00F92C45" w:rsidRPr="009C390F">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2 (Hope) AND </w:t>
      </w:r>
      <w:r>
        <w:rPr>
          <w:rFonts w:asciiTheme="majorHAnsi" w:hAnsiTheme="majorHAnsi" w:cstheme="majorHAnsi"/>
          <w:b/>
          <w:lang w:val="en-US"/>
        </w:rPr>
        <w:t>Block</w:t>
      </w:r>
      <w:r w:rsidR="00F92C45" w:rsidRPr="009C390F">
        <w:rPr>
          <w:rFonts w:asciiTheme="majorHAnsi" w:hAnsiTheme="majorHAnsi" w:cstheme="majorHAnsi"/>
          <w:b/>
          <w:lang w:val="en-US"/>
        </w:rPr>
        <w:t xml:space="preserve"> 3 (Rehabilitation):</w:t>
      </w:r>
    </w:p>
    <w:p w14:paraId="4FB1C643" w14:textId="77777777" w:rsidR="00F92C45" w:rsidRPr="009C390F"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64050E" w14:paraId="53879CCE" w14:textId="77777777" w:rsidTr="00D22CDF">
        <w:tc>
          <w:tcPr>
            <w:tcW w:w="704" w:type="dxa"/>
          </w:tcPr>
          <w:p w14:paraId="720FC85C" w14:textId="77777777" w:rsidR="00F92C45" w:rsidRPr="0064050E" w:rsidRDefault="0064050E" w:rsidP="001A2EFC">
            <w:pPr>
              <w:rPr>
                <w:rFonts w:cstheme="majorHAnsi"/>
              </w:rPr>
            </w:pPr>
            <w:r>
              <w:rPr>
                <w:rFonts w:cstheme="majorHAnsi"/>
              </w:rPr>
              <w:t>48</w:t>
            </w:r>
          </w:p>
        </w:tc>
        <w:tc>
          <w:tcPr>
            <w:tcW w:w="2268" w:type="dxa"/>
          </w:tcPr>
          <w:p w14:paraId="62867153" w14:textId="77777777" w:rsidR="00F92C45" w:rsidRPr="000F3173" w:rsidRDefault="00F92C45" w:rsidP="000F3173"/>
        </w:tc>
        <w:tc>
          <w:tcPr>
            <w:tcW w:w="4820" w:type="dxa"/>
          </w:tcPr>
          <w:p w14:paraId="5AB65963" w14:textId="77777777" w:rsidR="00F92C45" w:rsidRPr="000F3173" w:rsidRDefault="0064050E" w:rsidP="000F3173">
            <w:r w:rsidRPr="000F3173">
              <w:t>S22 AND S38 AND S47</w:t>
            </w:r>
          </w:p>
        </w:tc>
        <w:tc>
          <w:tcPr>
            <w:tcW w:w="2126" w:type="dxa"/>
          </w:tcPr>
          <w:p w14:paraId="20901BCF" w14:textId="77777777" w:rsidR="00F92C45" w:rsidRPr="000F3173" w:rsidRDefault="003A0C85" w:rsidP="000F3173">
            <w:r>
              <w:t>22</w:t>
            </w:r>
          </w:p>
        </w:tc>
      </w:tr>
    </w:tbl>
    <w:p w14:paraId="1497650D" w14:textId="77777777" w:rsidR="00F92C45" w:rsidRPr="0064050E" w:rsidRDefault="00F92C45" w:rsidP="001A2EFC">
      <w:pPr>
        <w:rPr>
          <w:rFonts w:asciiTheme="majorHAnsi" w:hAnsiTheme="majorHAnsi" w:cstheme="majorHAnsi"/>
        </w:rPr>
      </w:pPr>
    </w:p>
    <w:p w14:paraId="0F0C71E0" w14:textId="77777777" w:rsidR="003B763E" w:rsidRPr="001A2EFC" w:rsidRDefault="003B763E" w:rsidP="003B763E">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3B763E" w:rsidRPr="00BE5CBF" w14:paraId="11C96196" w14:textId="77777777" w:rsidTr="00D22CDF">
        <w:tc>
          <w:tcPr>
            <w:tcW w:w="704" w:type="dxa"/>
          </w:tcPr>
          <w:p w14:paraId="6B796328" w14:textId="77777777" w:rsidR="003B763E" w:rsidRPr="00BE5CBF" w:rsidRDefault="003B763E" w:rsidP="00793F33">
            <w:pPr>
              <w:rPr>
                <w:rFonts w:cstheme="majorHAnsi"/>
                <w:b/>
              </w:rPr>
            </w:pPr>
            <w:r w:rsidRPr="00BE5CBF">
              <w:rPr>
                <w:rFonts w:cstheme="majorHAnsi"/>
                <w:b/>
              </w:rPr>
              <w:t>49</w:t>
            </w:r>
          </w:p>
        </w:tc>
        <w:tc>
          <w:tcPr>
            <w:tcW w:w="2268" w:type="dxa"/>
          </w:tcPr>
          <w:p w14:paraId="2ADDEBFF" w14:textId="77777777" w:rsidR="003B763E" w:rsidRPr="00BE5CBF" w:rsidRDefault="003B763E" w:rsidP="000F3173">
            <w:pPr>
              <w:rPr>
                <w:b/>
              </w:rPr>
            </w:pPr>
          </w:p>
        </w:tc>
        <w:tc>
          <w:tcPr>
            <w:tcW w:w="4820" w:type="dxa"/>
          </w:tcPr>
          <w:p w14:paraId="1EB34FDC" w14:textId="77777777" w:rsidR="003B763E" w:rsidRPr="006A7476" w:rsidRDefault="003B763E" w:rsidP="000F3173">
            <w:pPr>
              <w:rPr>
                <w:b/>
                <w:lang w:val="en-US"/>
              </w:rPr>
            </w:pPr>
            <w:r w:rsidRPr="006A7476">
              <w:rPr>
                <w:b/>
                <w:lang w:val="en-US"/>
              </w:rPr>
              <w:t>S22 AND S38 AND S47</w:t>
            </w:r>
          </w:p>
          <w:p w14:paraId="667CD56B" w14:textId="77777777" w:rsidR="000A45CD" w:rsidRPr="000A45CD" w:rsidRDefault="000A45CD" w:rsidP="000A45CD">
            <w:pPr>
              <w:rPr>
                <w:b/>
                <w:bCs/>
                <w:lang w:val="en-US"/>
              </w:rPr>
            </w:pPr>
            <w:r w:rsidRPr="000A45CD">
              <w:rPr>
                <w:b/>
                <w:bCs/>
                <w:lang w:val="en-US"/>
              </w:rPr>
              <w:t>Limiters - Scholarly (Peer Reviewed) Journals; Date of Publication: 20211201-20231231</w:t>
            </w:r>
          </w:p>
          <w:p w14:paraId="5E146248" w14:textId="77777777" w:rsidR="000A45CD" w:rsidRPr="000A45CD" w:rsidRDefault="000A45CD" w:rsidP="000A45CD">
            <w:pPr>
              <w:rPr>
                <w:b/>
                <w:bCs/>
                <w:lang w:val="en-US"/>
              </w:rPr>
            </w:pPr>
            <w:r w:rsidRPr="000A45CD">
              <w:rPr>
                <w:b/>
                <w:bCs/>
                <w:lang w:val="en-US"/>
              </w:rPr>
              <w:t>Narrow by Language: - English</w:t>
            </w:r>
          </w:p>
          <w:p w14:paraId="2FF797CE" w14:textId="7B221B43" w:rsidR="003B763E" w:rsidRPr="00BE5CBF" w:rsidRDefault="003B763E" w:rsidP="002062C1">
            <w:pPr>
              <w:rPr>
                <w:b/>
              </w:rPr>
            </w:pPr>
          </w:p>
        </w:tc>
        <w:tc>
          <w:tcPr>
            <w:tcW w:w="2126" w:type="dxa"/>
          </w:tcPr>
          <w:p w14:paraId="4887836A" w14:textId="77777777" w:rsidR="003B763E" w:rsidRPr="00BE5CBF" w:rsidRDefault="003B763E" w:rsidP="000F3173">
            <w:pPr>
              <w:rPr>
                <w:b/>
              </w:rPr>
            </w:pPr>
            <w:r w:rsidRPr="00BE5CBF">
              <w:rPr>
                <w:b/>
              </w:rPr>
              <w:lastRenderedPageBreak/>
              <w:t>2</w:t>
            </w:r>
          </w:p>
        </w:tc>
      </w:tr>
    </w:tbl>
    <w:p w14:paraId="75B1766E" w14:textId="46150D3C" w:rsidR="00D22CDF" w:rsidRPr="00B93781" w:rsidRDefault="0026005A" w:rsidP="00D22CDF">
      <w:pPr>
        <w:rPr>
          <w:b/>
          <w:sz w:val="28"/>
          <w:szCs w:val="28"/>
        </w:rPr>
      </w:pPr>
      <w:r>
        <w:rPr>
          <w:b/>
          <w:sz w:val="28"/>
          <w:szCs w:val="28"/>
        </w:rPr>
        <w:t>Search in</w:t>
      </w:r>
      <w:r w:rsidR="00D22CDF" w:rsidRPr="00B93781">
        <w:rPr>
          <w:b/>
          <w:sz w:val="28"/>
          <w:szCs w:val="28"/>
        </w:rPr>
        <w:t xml:space="preserve"> CINAHL</w:t>
      </w:r>
    </w:p>
    <w:p w14:paraId="341949FB" w14:textId="5AD46667" w:rsidR="00D22CDF" w:rsidRPr="00D22CDF" w:rsidRDefault="0026005A" w:rsidP="00D22CDF">
      <w:r>
        <w:t>Search made the</w:t>
      </w:r>
      <w:r w:rsidR="00D22CDF" w:rsidRPr="00D22CDF">
        <w:t xml:space="preserve"> </w:t>
      </w:r>
      <w:r w:rsidR="002D3BEB">
        <w:t>24</w:t>
      </w:r>
      <w:r w:rsidR="002D3BEB" w:rsidRPr="004130EF">
        <w:t>/</w:t>
      </w:r>
      <w:r w:rsidR="002D3BEB">
        <w:t>01</w:t>
      </w:r>
      <w:r w:rsidR="002D3BEB" w:rsidRPr="004130EF">
        <w:t xml:space="preserve"> 202</w:t>
      </w:r>
      <w:r w:rsidR="002D3BEB">
        <w:t>3</w:t>
      </w:r>
    </w:p>
    <w:p w14:paraId="4937EAF0" w14:textId="77777777" w:rsidR="00D22CDF" w:rsidRPr="00D22CDF" w:rsidRDefault="00D22CDF" w:rsidP="00D22CDF"/>
    <w:p w14:paraId="013CE158" w14:textId="77777777" w:rsidR="00D22CDF" w:rsidRPr="00D22CDF" w:rsidRDefault="00D22CDF" w:rsidP="00D22CDF"/>
    <w:p w14:paraId="179D8C84" w14:textId="75384370" w:rsidR="00D22CDF" w:rsidRPr="00D22CDF" w:rsidRDefault="0026005A" w:rsidP="00D22CDF">
      <w:pPr>
        <w:rPr>
          <w:b/>
        </w:rPr>
      </w:pPr>
      <w:r>
        <w:rPr>
          <w:b/>
        </w:rPr>
        <w:t>Block</w:t>
      </w:r>
      <w:r w:rsidR="00D22CDF" w:rsidRPr="00D22CDF">
        <w:rPr>
          <w:b/>
        </w:rPr>
        <w:t xml:space="preserve"> 1: Stroke</w:t>
      </w:r>
    </w:p>
    <w:p w14:paraId="1224697E"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52CC0" w14:paraId="5468F576" w14:textId="77777777" w:rsidTr="002F2421">
        <w:tc>
          <w:tcPr>
            <w:tcW w:w="704" w:type="dxa"/>
          </w:tcPr>
          <w:p w14:paraId="19EFB4F8" w14:textId="77777777" w:rsidR="00D22CDF" w:rsidRPr="00052CC0" w:rsidRDefault="00D22CDF" w:rsidP="00887598">
            <w:pPr>
              <w:rPr>
                <w:rFonts w:cstheme="majorHAnsi"/>
                <w:b/>
              </w:rPr>
            </w:pPr>
            <w:r w:rsidRPr="00052CC0">
              <w:rPr>
                <w:rFonts w:cstheme="majorHAnsi"/>
                <w:b/>
              </w:rPr>
              <w:t>Nr.</w:t>
            </w:r>
          </w:p>
        </w:tc>
        <w:tc>
          <w:tcPr>
            <w:tcW w:w="2268" w:type="dxa"/>
          </w:tcPr>
          <w:p w14:paraId="1BFE540B" w14:textId="4CC58D0A" w:rsidR="00D22CDF" w:rsidRPr="00052CC0" w:rsidRDefault="0026005A" w:rsidP="00887598">
            <w:pPr>
              <w:rPr>
                <w:rFonts w:cstheme="majorHAnsi"/>
                <w:b/>
              </w:rPr>
            </w:pPr>
            <w:r>
              <w:rPr>
                <w:rFonts w:cstheme="majorHAnsi"/>
                <w:b/>
              </w:rPr>
              <w:t>Search term</w:t>
            </w:r>
          </w:p>
        </w:tc>
        <w:tc>
          <w:tcPr>
            <w:tcW w:w="4820" w:type="dxa"/>
          </w:tcPr>
          <w:p w14:paraId="06EADFD6" w14:textId="77777777" w:rsidR="00D22CDF" w:rsidRPr="00052CC0" w:rsidRDefault="00D22CDF" w:rsidP="00887598">
            <w:pPr>
              <w:rPr>
                <w:rFonts w:cstheme="majorHAnsi"/>
                <w:b/>
              </w:rPr>
            </w:pPr>
            <w:r w:rsidRPr="00052CC0">
              <w:rPr>
                <w:rFonts w:cstheme="majorHAnsi"/>
                <w:b/>
              </w:rPr>
              <w:t>CINAHL</w:t>
            </w:r>
          </w:p>
          <w:p w14:paraId="7B99C88D" w14:textId="77777777" w:rsidR="00D22CDF" w:rsidRPr="00052CC0" w:rsidRDefault="00D22CDF" w:rsidP="00887598">
            <w:pPr>
              <w:rPr>
                <w:rFonts w:cstheme="majorHAnsi"/>
                <w:b/>
              </w:rPr>
            </w:pPr>
          </w:p>
        </w:tc>
        <w:tc>
          <w:tcPr>
            <w:tcW w:w="1984" w:type="dxa"/>
          </w:tcPr>
          <w:p w14:paraId="55AFCD6F" w14:textId="48BFDBF6" w:rsidR="00D22CDF" w:rsidRPr="00052CC0" w:rsidRDefault="0026005A"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04B6D084" w14:textId="77777777" w:rsidTr="002F2421">
        <w:tc>
          <w:tcPr>
            <w:tcW w:w="704" w:type="dxa"/>
          </w:tcPr>
          <w:p w14:paraId="599D9D69" w14:textId="77777777" w:rsidR="00D22CDF" w:rsidRPr="001A2EFC" w:rsidRDefault="00D22CDF" w:rsidP="00887598">
            <w:pPr>
              <w:rPr>
                <w:rFonts w:cstheme="majorHAnsi"/>
              </w:rPr>
            </w:pPr>
            <w:r w:rsidRPr="001A2EFC">
              <w:rPr>
                <w:rFonts w:cstheme="majorHAnsi"/>
              </w:rPr>
              <w:t>1</w:t>
            </w:r>
          </w:p>
        </w:tc>
        <w:tc>
          <w:tcPr>
            <w:tcW w:w="2268" w:type="dxa"/>
          </w:tcPr>
          <w:p w14:paraId="0EACB46B" w14:textId="77777777" w:rsidR="00D22CDF" w:rsidRPr="000F3173" w:rsidRDefault="00D22CDF" w:rsidP="000F3173">
            <w:r w:rsidRPr="000F3173">
              <w:t>Stroke</w:t>
            </w:r>
          </w:p>
        </w:tc>
        <w:tc>
          <w:tcPr>
            <w:tcW w:w="4820" w:type="dxa"/>
          </w:tcPr>
          <w:p w14:paraId="1292163C" w14:textId="77777777" w:rsidR="00D22CDF" w:rsidRPr="006A7476" w:rsidRDefault="00D22CDF" w:rsidP="000F3173">
            <w:pPr>
              <w:rPr>
                <w:lang w:val="en-US"/>
              </w:rPr>
            </w:pPr>
            <w:r w:rsidRPr="006A7476">
              <w:rPr>
                <w:lang w:val="en-US"/>
              </w:rPr>
              <w:t>TI stroke OR SU stroke OR AB stroke</w:t>
            </w:r>
          </w:p>
        </w:tc>
        <w:tc>
          <w:tcPr>
            <w:tcW w:w="1984" w:type="dxa"/>
          </w:tcPr>
          <w:p w14:paraId="096BB977" w14:textId="7B852590" w:rsidR="00D22CDF" w:rsidRPr="000F3173" w:rsidRDefault="000129B7" w:rsidP="000F3173">
            <w:r>
              <w:t>141,09</w:t>
            </w:r>
            <w:r w:rsidR="004003E0">
              <w:t>5</w:t>
            </w:r>
          </w:p>
        </w:tc>
      </w:tr>
      <w:tr w:rsidR="00D22CDF" w:rsidRPr="001A2EFC" w14:paraId="50241B16" w14:textId="77777777" w:rsidTr="002F2421">
        <w:tc>
          <w:tcPr>
            <w:tcW w:w="704" w:type="dxa"/>
          </w:tcPr>
          <w:p w14:paraId="746A19F6" w14:textId="77777777" w:rsidR="00D22CDF" w:rsidRPr="001A2EFC" w:rsidRDefault="00D22CDF" w:rsidP="00887598">
            <w:pPr>
              <w:rPr>
                <w:rFonts w:cstheme="majorHAnsi"/>
              </w:rPr>
            </w:pPr>
            <w:r w:rsidRPr="001A2EFC">
              <w:rPr>
                <w:rFonts w:cstheme="majorHAnsi"/>
              </w:rPr>
              <w:t>2</w:t>
            </w:r>
          </w:p>
        </w:tc>
        <w:tc>
          <w:tcPr>
            <w:tcW w:w="2268" w:type="dxa"/>
          </w:tcPr>
          <w:p w14:paraId="2572F38C" w14:textId="77777777" w:rsidR="00D22CDF" w:rsidRPr="000F3173" w:rsidRDefault="00D22CDF" w:rsidP="000F3173">
            <w:r w:rsidRPr="000F3173">
              <w:t xml:space="preserve">Brain </w:t>
            </w:r>
            <w:proofErr w:type="spellStart"/>
            <w:r w:rsidRPr="000F3173">
              <w:t>injury</w:t>
            </w:r>
            <w:proofErr w:type="spellEnd"/>
          </w:p>
        </w:tc>
        <w:tc>
          <w:tcPr>
            <w:tcW w:w="4820" w:type="dxa"/>
          </w:tcPr>
          <w:p w14:paraId="45F5FB08" w14:textId="77777777" w:rsidR="00D22CDF" w:rsidRPr="006A7476" w:rsidRDefault="00D22CDF" w:rsidP="000F3173">
            <w:pPr>
              <w:rPr>
                <w:lang w:val="en-US"/>
              </w:rPr>
            </w:pPr>
            <w:r w:rsidRPr="006A7476">
              <w:rPr>
                <w:lang w:val="en-US"/>
              </w:rPr>
              <w:t xml:space="preserve">TI “brain </w:t>
            </w:r>
            <w:proofErr w:type="spellStart"/>
            <w:r w:rsidRPr="006A7476">
              <w:rPr>
                <w:lang w:val="en-US"/>
              </w:rPr>
              <w:t>injur</w:t>
            </w:r>
            <w:proofErr w:type="spellEnd"/>
            <w:r w:rsidRPr="006A7476">
              <w:rPr>
                <w:lang w:val="en-US"/>
              </w:rPr>
              <w:t xml:space="preserve">*” OR SU “brain </w:t>
            </w:r>
            <w:proofErr w:type="spellStart"/>
            <w:r w:rsidRPr="006A7476">
              <w:rPr>
                <w:lang w:val="en-US"/>
              </w:rPr>
              <w:t>injur</w:t>
            </w:r>
            <w:proofErr w:type="spellEnd"/>
            <w:r w:rsidRPr="006A7476">
              <w:rPr>
                <w:lang w:val="en-US"/>
              </w:rPr>
              <w:t xml:space="preserve">*” OR AB “brain </w:t>
            </w:r>
            <w:proofErr w:type="spellStart"/>
            <w:r w:rsidRPr="006A7476">
              <w:rPr>
                <w:lang w:val="en-US"/>
              </w:rPr>
              <w:t>injur</w:t>
            </w:r>
            <w:proofErr w:type="spellEnd"/>
            <w:r w:rsidRPr="006A7476">
              <w:rPr>
                <w:lang w:val="en-US"/>
              </w:rPr>
              <w:t xml:space="preserve">*” </w:t>
            </w:r>
          </w:p>
        </w:tc>
        <w:tc>
          <w:tcPr>
            <w:tcW w:w="1984" w:type="dxa"/>
          </w:tcPr>
          <w:p w14:paraId="08AC2C17" w14:textId="0C14E261" w:rsidR="00D22CDF" w:rsidRPr="000F3173" w:rsidRDefault="000129B7" w:rsidP="000F3173">
            <w:r>
              <w:t>38,020</w:t>
            </w:r>
          </w:p>
        </w:tc>
      </w:tr>
      <w:tr w:rsidR="00D22CDF" w:rsidRPr="001A2EFC" w14:paraId="377A2D9E" w14:textId="77777777" w:rsidTr="002F2421">
        <w:tc>
          <w:tcPr>
            <w:tcW w:w="704" w:type="dxa"/>
          </w:tcPr>
          <w:p w14:paraId="143005B1" w14:textId="77777777" w:rsidR="00D22CDF" w:rsidRPr="001A2EFC" w:rsidRDefault="00D22CDF" w:rsidP="00887598">
            <w:pPr>
              <w:rPr>
                <w:rFonts w:cstheme="majorHAnsi"/>
              </w:rPr>
            </w:pPr>
            <w:r w:rsidRPr="001A2EFC">
              <w:rPr>
                <w:rFonts w:cstheme="majorHAnsi"/>
              </w:rPr>
              <w:t>3</w:t>
            </w:r>
          </w:p>
        </w:tc>
        <w:tc>
          <w:tcPr>
            <w:tcW w:w="2268" w:type="dxa"/>
          </w:tcPr>
          <w:p w14:paraId="115723F5" w14:textId="77777777" w:rsidR="00D22CDF" w:rsidRPr="000F3173" w:rsidRDefault="00D22CDF" w:rsidP="000F3173">
            <w:r w:rsidRPr="000F3173">
              <w:t xml:space="preserve">Head </w:t>
            </w:r>
            <w:proofErr w:type="spellStart"/>
            <w:r w:rsidRPr="000F3173">
              <w:t>injury</w:t>
            </w:r>
            <w:proofErr w:type="spellEnd"/>
          </w:p>
        </w:tc>
        <w:tc>
          <w:tcPr>
            <w:tcW w:w="4820" w:type="dxa"/>
          </w:tcPr>
          <w:p w14:paraId="570B1A83" w14:textId="77777777" w:rsidR="00D22CDF" w:rsidRPr="006A7476" w:rsidRDefault="00D22CDF" w:rsidP="000F3173">
            <w:pPr>
              <w:rPr>
                <w:lang w:val="en-US"/>
              </w:rPr>
            </w:pPr>
            <w:r w:rsidRPr="006A7476">
              <w:rPr>
                <w:lang w:val="en-US"/>
              </w:rPr>
              <w:t xml:space="preserve">TI “head </w:t>
            </w:r>
            <w:proofErr w:type="spellStart"/>
            <w:r w:rsidRPr="006A7476">
              <w:rPr>
                <w:lang w:val="en-US"/>
              </w:rPr>
              <w:t>injur</w:t>
            </w:r>
            <w:proofErr w:type="spellEnd"/>
            <w:r w:rsidRPr="006A7476">
              <w:rPr>
                <w:lang w:val="en-US"/>
              </w:rPr>
              <w:t xml:space="preserve">*” OR SU “head </w:t>
            </w:r>
            <w:proofErr w:type="spellStart"/>
            <w:r w:rsidRPr="006A7476">
              <w:rPr>
                <w:lang w:val="en-US"/>
              </w:rPr>
              <w:t>injur</w:t>
            </w:r>
            <w:proofErr w:type="spellEnd"/>
            <w:r w:rsidRPr="006A7476">
              <w:rPr>
                <w:lang w:val="en-US"/>
              </w:rPr>
              <w:t xml:space="preserve">*” OR AB “head </w:t>
            </w:r>
            <w:proofErr w:type="spellStart"/>
            <w:r w:rsidRPr="006A7476">
              <w:rPr>
                <w:lang w:val="en-US"/>
              </w:rPr>
              <w:t>injur</w:t>
            </w:r>
            <w:proofErr w:type="spellEnd"/>
            <w:r w:rsidRPr="006A7476">
              <w:rPr>
                <w:lang w:val="en-US"/>
              </w:rPr>
              <w:t xml:space="preserve">*” </w:t>
            </w:r>
          </w:p>
        </w:tc>
        <w:tc>
          <w:tcPr>
            <w:tcW w:w="1984" w:type="dxa"/>
          </w:tcPr>
          <w:p w14:paraId="6004E962" w14:textId="30FB8C1B" w:rsidR="00D22CDF" w:rsidRPr="000F3173" w:rsidRDefault="00862AC9" w:rsidP="000F3173">
            <w:r>
              <w:t>11,838</w:t>
            </w:r>
          </w:p>
        </w:tc>
      </w:tr>
      <w:tr w:rsidR="00D22CDF" w:rsidRPr="001A2EFC" w14:paraId="18FD0FA6" w14:textId="77777777" w:rsidTr="002F2421">
        <w:tc>
          <w:tcPr>
            <w:tcW w:w="704" w:type="dxa"/>
          </w:tcPr>
          <w:p w14:paraId="6534D825" w14:textId="77777777" w:rsidR="00D22CDF" w:rsidRPr="001A2EFC" w:rsidRDefault="00D22CDF" w:rsidP="00887598">
            <w:pPr>
              <w:rPr>
                <w:rFonts w:cstheme="majorHAnsi"/>
              </w:rPr>
            </w:pPr>
            <w:r w:rsidRPr="001A2EFC">
              <w:rPr>
                <w:rFonts w:cstheme="majorHAnsi"/>
              </w:rPr>
              <w:t>4</w:t>
            </w:r>
          </w:p>
        </w:tc>
        <w:tc>
          <w:tcPr>
            <w:tcW w:w="2268" w:type="dxa"/>
          </w:tcPr>
          <w:p w14:paraId="3754E3CD" w14:textId="77777777" w:rsidR="00D22CDF" w:rsidRPr="000F3173" w:rsidRDefault="00D22CDF" w:rsidP="000F3173">
            <w:r w:rsidRPr="000F3173">
              <w:t>Head trauma</w:t>
            </w:r>
          </w:p>
        </w:tc>
        <w:tc>
          <w:tcPr>
            <w:tcW w:w="4820" w:type="dxa"/>
          </w:tcPr>
          <w:p w14:paraId="4EB3F993" w14:textId="77777777" w:rsidR="00D22CDF" w:rsidRPr="006A7476" w:rsidRDefault="00D22CDF" w:rsidP="000F3173">
            <w:pPr>
              <w:rPr>
                <w:lang w:val="en-US"/>
              </w:rPr>
            </w:pPr>
            <w:r w:rsidRPr="006A7476">
              <w:rPr>
                <w:lang w:val="en-US"/>
              </w:rPr>
              <w:t>TI “head trauma” OR SU “head trauma” OR AB “head trauma”</w:t>
            </w:r>
          </w:p>
        </w:tc>
        <w:tc>
          <w:tcPr>
            <w:tcW w:w="1984" w:type="dxa"/>
          </w:tcPr>
          <w:p w14:paraId="697A6EE4" w14:textId="6A4CE421" w:rsidR="00D22CDF" w:rsidRPr="000F3173" w:rsidRDefault="00862AC9" w:rsidP="000F3173">
            <w:r>
              <w:t>2,893</w:t>
            </w:r>
          </w:p>
        </w:tc>
      </w:tr>
      <w:tr w:rsidR="00D22CDF" w:rsidRPr="001A2EFC" w14:paraId="42B8C71E" w14:textId="77777777" w:rsidTr="002F2421">
        <w:tc>
          <w:tcPr>
            <w:tcW w:w="704" w:type="dxa"/>
          </w:tcPr>
          <w:p w14:paraId="3F4E1F95" w14:textId="77777777" w:rsidR="00D22CDF" w:rsidRPr="001A2EFC" w:rsidRDefault="00D22CDF" w:rsidP="00887598">
            <w:pPr>
              <w:rPr>
                <w:rFonts w:cstheme="majorHAnsi"/>
              </w:rPr>
            </w:pPr>
            <w:r w:rsidRPr="001A2EFC">
              <w:rPr>
                <w:rFonts w:cstheme="majorHAnsi"/>
              </w:rPr>
              <w:t>5</w:t>
            </w:r>
          </w:p>
        </w:tc>
        <w:tc>
          <w:tcPr>
            <w:tcW w:w="2268" w:type="dxa"/>
          </w:tcPr>
          <w:p w14:paraId="331E6D86" w14:textId="77777777" w:rsidR="00D22CDF" w:rsidRPr="000F3173" w:rsidRDefault="00D22CDF"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315C71B7" w14:textId="77777777" w:rsidR="00D22CDF" w:rsidRPr="006A7476" w:rsidRDefault="00D22CDF" w:rsidP="000F3173">
            <w:pPr>
              <w:rPr>
                <w:lang w:val="en-US"/>
              </w:rPr>
            </w:pPr>
            <w:r w:rsidRPr="006A7476">
              <w:rPr>
                <w:lang w:val="en-US"/>
              </w:rPr>
              <w:t xml:space="preserve">TI “traumatic brain </w:t>
            </w:r>
            <w:proofErr w:type="spellStart"/>
            <w:r w:rsidRPr="006A7476">
              <w:rPr>
                <w:lang w:val="en-US"/>
              </w:rPr>
              <w:t>injur</w:t>
            </w:r>
            <w:proofErr w:type="spellEnd"/>
            <w:r w:rsidRPr="006A7476">
              <w:rPr>
                <w:lang w:val="en-US"/>
              </w:rPr>
              <w:t xml:space="preserve">*” OR SU “traumatic brain </w:t>
            </w:r>
            <w:proofErr w:type="spellStart"/>
            <w:r w:rsidRPr="006A7476">
              <w:rPr>
                <w:lang w:val="en-US"/>
              </w:rPr>
              <w:t>injur</w:t>
            </w:r>
            <w:proofErr w:type="spellEnd"/>
            <w:r w:rsidRPr="006A7476">
              <w:rPr>
                <w:lang w:val="en-US"/>
              </w:rPr>
              <w:t xml:space="preserve">*” OR AB “traumatic brain </w:t>
            </w:r>
            <w:proofErr w:type="spellStart"/>
            <w:r w:rsidRPr="006A7476">
              <w:rPr>
                <w:lang w:val="en-US"/>
              </w:rPr>
              <w:t>injur</w:t>
            </w:r>
            <w:proofErr w:type="spellEnd"/>
            <w:r w:rsidRPr="006A7476">
              <w:rPr>
                <w:lang w:val="en-US"/>
              </w:rPr>
              <w:t xml:space="preserve">*” </w:t>
            </w:r>
          </w:p>
        </w:tc>
        <w:tc>
          <w:tcPr>
            <w:tcW w:w="1984" w:type="dxa"/>
          </w:tcPr>
          <w:p w14:paraId="4283509F" w14:textId="4AF6AFC7" w:rsidR="00D22CDF" w:rsidRPr="000F3173" w:rsidRDefault="006661A9" w:rsidP="00862AC9">
            <w:r w:rsidRPr="000F3173">
              <w:t>1</w:t>
            </w:r>
            <w:r w:rsidR="00862AC9">
              <w:t>8</w:t>
            </w:r>
            <w:r w:rsidRPr="000F3173">
              <w:t>,</w:t>
            </w:r>
            <w:r w:rsidR="000129B7">
              <w:t>996</w:t>
            </w:r>
          </w:p>
        </w:tc>
      </w:tr>
      <w:tr w:rsidR="00D22CDF" w:rsidRPr="001A2EFC" w14:paraId="1237FFE7" w14:textId="77777777" w:rsidTr="002F2421">
        <w:tc>
          <w:tcPr>
            <w:tcW w:w="704" w:type="dxa"/>
          </w:tcPr>
          <w:p w14:paraId="45BB9E31" w14:textId="77777777" w:rsidR="00D22CDF" w:rsidRPr="001A2EFC" w:rsidRDefault="00D22CDF" w:rsidP="00887598">
            <w:pPr>
              <w:rPr>
                <w:rFonts w:cstheme="majorHAnsi"/>
              </w:rPr>
            </w:pPr>
            <w:r w:rsidRPr="001A2EFC">
              <w:rPr>
                <w:rFonts w:cstheme="majorHAnsi"/>
              </w:rPr>
              <w:t>6</w:t>
            </w:r>
          </w:p>
        </w:tc>
        <w:tc>
          <w:tcPr>
            <w:tcW w:w="2268" w:type="dxa"/>
          </w:tcPr>
          <w:p w14:paraId="49B0A4E7" w14:textId="77777777" w:rsidR="00D22CDF" w:rsidRPr="000F3173" w:rsidRDefault="00D22CDF" w:rsidP="000F3173">
            <w:r w:rsidRPr="000F3173">
              <w:t>TBI</w:t>
            </w:r>
          </w:p>
          <w:p w14:paraId="18B3095D" w14:textId="77777777" w:rsidR="00D22CDF" w:rsidRPr="000F3173" w:rsidRDefault="00D22CDF" w:rsidP="000F3173"/>
        </w:tc>
        <w:tc>
          <w:tcPr>
            <w:tcW w:w="4820" w:type="dxa"/>
          </w:tcPr>
          <w:p w14:paraId="277AE74A" w14:textId="77777777" w:rsidR="00D22CDF" w:rsidRPr="000F3173" w:rsidRDefault="00D22CDF" w:rsidP="000F3173">
            <w:r w:rsidRPr="000F3173">
              <w:t>TI TBI OR SU TBI OR AB TBI</w:t>
            </w:r>
          </w:p>
        </w:tc>
        <w:tc>
          <w:tcPr>
            <w:tcW w:w="1984" w:type="dxa"/>
          </w:tcPr>
          <w:p w14:paraId="3107C5B2" w14:textId="6D7D8718" w:rsidR="00D22CDF" w:rsidRPr="000F3173" w:rsidRDefault="00862AC9" w:rsidP="00862AC9">
            <w:r>
              <w:t>10</w:t>
            </w:r>
            <w:r w:rsidR="006661A9" w:rsidRPr="000F3173">
              <w:t>,</w:t>
            </w:r>
            <w:r w:rsidR="000129B7">
              <w:t>199</w:t>
            </w:r>
          </w:p>
        </w:tc>
      </w:tr>
      <w:tr w:rsidR="00D22CDF" w:rsidRPr="001A2EFC" w14:paraId="1168FFC7" w14:textId="77777777" w:rsidTr="002F2421">
        <w:tc>
          <w:tcPr>
            <w:tcW w:w="704" w:type="dxa"/>
          </w:tcPr>
          <w:p w14:paraId="09610A47" w14:textId="77777777" w:rsidR="00D22CDF" w:rsidRPr="001A2EFC" w:rsidRDefault="00D22CDF" w:rsidP="00887598">
            <w:pPr>
              <w:rPr>
                <w:rFonts w:cstheme="majorHAnsi"/>
              </w:rPr>
            </w:pPr>
            <w:r w:rsidRPr="001A2EFC">
              <w:rPr>
                <w:rFonts w:cstheme="majorHAnsi"/>
              </w:rPr>
              <w:t>7</w:t>
            </w:r>
          </w:p>
        </w:tc>
        <w:tc>
          <w:tcPr>
            <w:tcW w:w="2268" w:type="dxa"/>
          </w:tcPr>
          <w:p w14:paraId="6AD3F299" w14:textId="77777777" w:rsidR="00D22CDF" w:rsidRPr="000F3173" w:rsidRDefault="00D22CDF" w:rsidP="000F3173">
            <w:r w:rsidRPr="000F3173">
              <w:t>Brain trauma</w:t>
            </w:r>
          </w:p>
        </w:tc>
        <w:tc>
          <w:tcPr>
            <w:tcW w:w="4820" w:type="dxa"/>
          </w:tcPr>
          <w:p w14:paraId="600EC93F" w14:textId="77777777" w:rsidR="00D22CDF" w:rsidRPr="006A7476" w:rsidRDefault="00D22CDF" w:rsidP="000F3173">
            <w:pPr>
              <w:rPr>
                <w:lang w:val="en-US"/>
              </w:rPr>
            </w:pPr>
            <w:r w:rsidRPr="006A7476">
              <w:rPr>
                <w:lang w:val="en-US"/>
              </w:rPr>
              <w:t>TI “brain trauma” OR SU “brain trauma” OR AB “brain trauma”</w:t>
            </w:r>
          </w:p>
        </w:tc>
        <w:tc>
          <w:tcPr>
            <w:tcW w:w="1984" w:type="dxa"/>
          </w:tcPr>
          <w:p w14:paraId="324B64DB" w14:textId="0216E9BF" w:rsidR="00D22CDF" w:rsidRPr="000F3173" w:rsidRDefault="00862AC9" w:rsidP="000F3173">
            <w:r>
              <w:t>471</w:t>
            </w:r>
          </w:p>
        </w:tc>
      </w:tr>
      <w:tr w:rsidR="00D22CDF" w:rsidRPr="001A2EFC" w14:paraId="7E729CF7" w14:textId="77777777" w:rsidTr="002F2421">
        <w:tc>
          <w:tcPr>
            <w:tcW w:w="704" w:type="dxa"/>
          </w:tcPr>
          <w:p w14:paraId="04291D15" w14:textId="77777777" w:rsidR="00D22CDF" w:rsidRPr="001A2EFC" w:rsidRDefault="00D22CDF" w:rsidP="00887598">
            <w:pPr>
              <w:rPr>
                <w:rFonts w:cstheme="majorHAnsi"/>
              </w:rPr>
            </w:pPr>
            <w:r w:rsidRPr="001A2EFC">
              <w:rPr>
                <w:rFonts w:cstheme="majorHAnsi"/>
              </w:rPr>
              <w:t>8</w:t>
            </w:r>
          </w:p>
        </w:tc>
        <w:tc>
          <w:tcPr>
            <w:tcW w:w="2268" w:type="dxa"/>
          </w:tcPr>
          <w:p w14:paraId="384D736A" w14:textId="77777777" w:rsidR="00D22CDF" w:rsidRPr="000F3173" w:rsidRDefault="00D22CDF"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0E51799C" w14:textId="77777777" w:rsidR="00D22CDF" w:rsidRPr="006A7476" w:rsidRDefault="00D22CDF" w:rsidP="000F3173">
            <w:pPr>
              <w:rPr>
                <w:lang w:val="en-US"/>
              </w:rPr>
            </w:pPr>
            <w:r w:rsidRPr="006A7476">
              <w:rPr>
                <w:lang w:val="en-US"/>
              </w:rPr>
              <w:t xml:space="preserve">TI “acquired brain </w:t>
            </w:r>
            <w:proofErr w:type="spellStart"/>
            <w:r w:rsidRPr="006A7476">
              <w:rPr>
                <w:lang w:val="en-US"/>
              </w:rPr>
              <w:t>injur</w:t>
            </w:r>
            <w:proofErr w:type="spellEnd"/>
            <w:r w:rsidRPr="006A7476">
              <w:rPr>
                <w:lang w:val="en-US"/>
              </w:rPr>
              <w:t xml:space="preserve">*” OR SU “acquired brain </w:t>
            </w:r>
            <w:proofErr w:type="spellStart"/>
            <w:r w:rsidRPr="006A7476">
              <w:rPr>
                <w:lang w:val="en-US"/>
              </w:rPr>
              <w:t>injur</w:t>
            </w:r>
            <w:proofErr w:type="spellEnd"/>
            <w:r w:rsidRPr="006A7476">
              <w:rPr>
                <w:lang w:val="en-US"/>
              </w:rPr>
              <w:t xml:space="preserve">*” OR AB “acquired brain </w:t>
            </w:r>
            <w:proofErr w:type="spellStart"/>
            <w:r w:rsidRPr="006A7476">
              <w:rPr>
                <w:lang w:val="en-US"/>
              </w:rPr>
              <w:t>injur</w:t>
            </w:r>
            <w:proofErr w:type="spellEnd"/>
            <w:r w:rsidRPr="006A7476">
              <w:rPr>
                <w:lang w:val="en-US"/>
              </w:rPr>
              <w:t>*”</w:t>
            </w:r>
          </w:p>
        </w:tc>
        <w:tc>
          <w:tcPr>
            <w:tcW w:w="1984" w:type="dxa"/>
          </w:tcPr>
          <w:p w14:paraId="66B30FD0" w14:textId="3F61ADC9" w:rsidR="00D22CDF" w:rsidRPr="000F3173" w:rsidRDefault="000129B7" w:rsidP="000F3173">
            <w:r>
              <w:t>2,350</w:t>
            </w:r>
          </w:p>
        </w:tc>
      </w:tr>
      <w:tr w:rsidR="00D22CDF" w:rsidRPr="001A2EFC" w14:paraId="044B3B1D" w14:textId="77777777" w:rsidTr="002F2421">
        <w:tc>
          <w:tcPr>
            <w:tcW w:w="704" w:type="dxa"/>
          </w:tcPr>
          <w:p w14:paraId="0DFC99FB" w14:textId="77777777" w:rsidR="00D22CDF" w:rsidRPr="001A2EFC" w:rsidRDefault="00D22CDF" w:rsidP="00887598">
            <w:pPr>
              <w:rPr>
                <w:rFonts w:cstheme="majorHAnsi"/>
              </w:rPr>
            </w:pPr>
            <w:r w:rsidRPr="001A2EFC">
              <w:rPr>
                <w:rFonts w:cstheme="majorHAnsi"/>
              </w:rPr>
              <w:t>9</w:t>
            </w:r>
          </w:p>
        </w:tc>
        <w:tc>
          <w:tcPr>
            <w:tcW w:w="2268" w:type="dxa"/>
          </w:tcPr>
          <w:p w14:paraId="2EABFB8A" w14:textId="77777777" w:rsidR="00D22CDF" w:rsidRPr="000F3173" w:rsidRDefault="00D22CDF" w:rsidP="000F3173">
            <w:r w:rsidRPr="000F3173">
              <w:t>ABI</w:t>
            </w:r>
          </w:p>
        </w:tc>
        <w:tc>
          <w:tcPr>
            <w:tcW w:w="4820" w:type="dxa"/>
          </w:tcPr>
          <w:p w14:paraId="16DDB04E" w14:textId="77777777" w:rsidR="00D22CDF" w:rsidRPr="006A7476" w:rsidRDefault="00D22CDF" w:rsidP="000F3173">
            <w:pPr>
              <w:rPr>
                <w:lang w:val="en-US"/>
              </w:rPr>
            </w:pPr>
            <w:r w:rsidRPr="006A7476">
              <w:rPr>
                <w:lang w:val="en-US"/>
              </w:rPr>
              <w:t>TI ABI OR SU ABI OR AB ABI</w:t>
            </w:r>
          </w:p>
        </w:tc>
        <w:tc>
          <w:tcPr>
            <w:tcW w:w="1984" w:type="dxa"/>
          </w:tcPr>
          <w:p w14:paraId="51C16BA3" w14:textId="0ED31C3E" w:rsidR="00D22CDF" w:rsidRPr="000F3173" w:rsidRDefault="000129B7" w:rsidP="000F3173">
            <w:r>
              <w:t>2,561</w:t>
            </w:r>
          </w:p>
        </w:tc>
      </w:tr>
      <w:tr w:rsidR="00D22CDF" w:rsidRPr="001A2EFC" w14:paraId="6AA3E8AC" w14:textId="77777777" w:rsidTr="002F2421">
        <w:tc>
          <w:tcPr>
            <w:tcW w:w="704" w:type="dxa"/>
          </w:tcPr>
          <w:p w14:paraId="5527746B" w14:textId="77777777" w:rsidR="00D22CDF" w:rsidRPr="001A2EFC" w:rsidRDefault="00D22CDF" w:rsidP="00887598">
            <w:pPr>
              <w:rPr>
                <w:rFonts w:cstheme="majorHAnsi"/>
              </w:rPr>
            </w:pPr>
            <w:r w:rsidRPr="001A2EFC">
              <w:rPr>
                <w:rFonts w:cstheme="majorHAnsi"/>
              </w:rPr>
              <w:t>10</w:t>
            </w:r>
          </w:p>
        </w:tc>
        <w:tc>
          <w:tcPr>
            <w:tcW w:w="2268" w:type="dxa"/>
          </w:tcPr>
          <w:p w14:paraId="65A9FF24" w14:textId="77777777" w:rsidR="00D22CDF" w:rsidRPr="000F3173" w:rsidRDefault="00D22CDF" w:rsidP="000F3173">
            <w:r w:rsidRPr="000F3173">
              <w:t xml:space="preserve">Brain </w:t>
            </w:r>
            <w:proofErr w:type="spellStart"/>
            <w:r w:rsidRPr="000F3173">
              <w:t>damage</w:t>
            </w:r>
            <w:proofErr w:type="spellEnd"/>
          </w:p>
        </w:tc>
        <w:tc>
          <w:tcPr>
            <w:tcW w:w="4820" w:type="dxa"/>
          </w:tcPr>
          <w:p w14:paraId="45ADF2DA" w14:textId="77777777" w:rsidR="00D22CDF" w:rsidRPr="006A7476" w:rsidRDefault="00D22CDF" w:rsidP="000F3173">
            <w:pPr>
              <w:rPr>
                <w:lang w:val="en-US"/>
              </w:rPr>
            </w:pPr>
            <w:r w:rsidRPr="006A7476">
              <w:rPr>
                <w:lang w:val="en-US"/>
              </w:rPr>
              <w:t>TI “brain damage*” OR SU “brain damage*” OR AB “brain damage*”</w:t>
            </w:r>
          </w:p>
        </w:tc>
        <w:tc>
          <w:tcPr>
            <w:tcW w:w="1984" w:type="dxa"/>
          </w:tcPr>
          <w:p w14:paraId="3D4A68D1" w14:textId="53F7C119" w:rsidR="00D22CDF" w:rsidRPr="000F3173" w:rsidRDefault="000129B7" w:rsidP="000F3173">
            <w:r>
              <w:t>4,792</w:t>
            </w:r>
          </w:p>
        </w:tc>
      </w:tr>
      <w:tr w:rsidR="00D22CDF" w:rsidRPr="001A2EFC" w14:paraId="78B9FF86" w14:textId="77777777" w:rsidTr="002F2421">
        <w:tc>
          <w:tcPr>
            <w:tcW w:w="704" w:type="dxa"/>
          </w:tcPr>
          <w:p w14:paraId="2D220B04" w14:textId="77777777" w:rsidR="00D22CDF" w:rsidRPr="001A2EFC" w:rsidRDefault="00D22CDF" w:rsidP="00887598">
            <w:pPr>
              <w:rPr>
                <w:rFonts w:cstheme="majorHAnsi"/>
              </w:rPr>
            </w:pPr>
            <w:r w:rsidRPr="001A2EFC">
              <w:rPr>
                <w:rFonts w:cstheme="majorHAnsi"/>
              </w:rPr>
              <w:t>11</w:t>
            </w:r>
          </w:p>
        </w:tc>
        <w:tc>
          <w:tcPr>
            <w:tcW w:w="2268" w:type="dxa"/>
          </w:tcPr>
          <w:p w14:paraId="0E0D6DF3" w14:textId="77777777" w:rsidR="00D22CDF" w:rsidRPr="000F3173" w:rsidRDefault="00D22CDF" w:rsidP="000F3173">
            <w:r w:rsidRPr="000F3173">
              <w:t xml:space="preserve">Brain </w:t>
            </w:r>
            <w:proofErr w:type="spellStart"/>
            <w:r w:rsidRPr="000F3173">
              <w:t>infarction</w:t>
            </w:r>
            <w:proofErr w:type="spellEnd"/>
          </w:p>
          <w:p w14:paraId="343FC06B" w14:textId="77777777" w:rsidR="00D22CDF" w:rsidRPr="000F3173" w:rsidRDefault="00D22CDF" w:rsidP="000F3173"/>
        </w:tc>
        <w:tc>
          <w:tcPr>
            <w:tcW w:w="4820" w:type="dxa"/>
          </w:tcPr>
          <w:p w14:paraId="0CC5AB1B" w14:textId="77777777" w:rsidR="00D22CDF" w:rsidRPr="006A7476" w:rsidRDefault="00D22CDF" w:rsidP="000F3173">
            <w:pPr>
              <w:rPr>
                <w:lang w:val="en-US"/>
              </w:rPr>
            </w:pPr>
            <w:r w:rsidRPr="006A7476">
              <w:rPr>
                <w:lang w:val="en-US"/>
              </w:rPr>
              <w:t>TI “brain infarction*” OR SU “brain infarction*” OR AB “brain infarction*”</w:t>
            </w:r>
          </w:p>
        </w:tc>
        <w:tc>
          <w:tcPr>
            <w:tcW w:w="1984" w:type="dxa"/>
          </w:tcPr>
          <w:p w14:paraId="1641E34F" w14:textId="47D3E420" w:rsidR="00D22CDF" w:rsidRPr="000F3173" w:rsidRDefault="00DF2AFA" w:rsidP="000F3173">
            <w:r>
              <w:t>593</w:t>
            </w:r>
          </w:p>
        </w:tc>
      </w:tr>
      <w:tr w:rsidR="00D22CDF" w:rsidRPr="001A2EFC" w14:paraId="7B8A323D" w14:textId="77777777" w:rsidTr="002F2421">
        <w:tc>
          <w:tcPr>
            <w:tcW w:w="704" w:type="dxa"/>
          </w:tcPr>
          <w:p w14:paraId="128CAFDE" w14:textId="77777777" w:rsidR="00D22CDF" w:rsidRPr="001A2EFC" w:rsidRDefault="00D22CDF" w:rsidP="00887598">
            <w:pPr>
              <w:rPr>
                <w:rFonts w:cstheme="majorHAnsi"/>
              </w:rPr>
            </w:pPr>
            <w:r w:rsidRPr="001A2EFC">
              <w:rPr>
                <w:rFonts w:cstheme="majorHAnsi"/>
              </w:rPr>
              <w:t>12</w:t>
            </w:r>
          </w:p>
        </w:tc>
        <w:tc>
          <w:tcPr>
            <w:tcW w:w="2268" w:type="dxa"/>
          </w:tcPr>
          <w:p w14:paraId="3A43989D" w14:textId="77777777" w:rsidR="00D22CDF" w:rsidRPr="000F3173" w:rsidRDefault="00D22CDF" w:rsidP="000F3173">
            <w:r w:rsidRPr="000F3173">
              <w:t xml:space="preserve">Cerebral </w:t>
            </w:r>
            <w:proofErr w:type="spellStart"/>
            <w:r w:rsidRPr="000F3173">
              <w:t>infarction</w:t>
            </w:r>
            <w:proofErr w:type="spellEnd"/>
          </w:p>
          <w:p w14:paraId="4E428505" w14:textId="77777777" w:rsidR="00D22CDF" w:rsidRPr="000F3173" w:rsidRDefault="00D22CDF" w:rsidP="000F3173"/>
        </w:tc>
        <w:tc>
          <w:tcPr>
            <w:tcW w:w="4820" w:type="dxa"/>
          </w:tcPr>
          <w:p w14:paraId="68F5DD51" w14:textId="77777777" w:rsidR="00D22CDF" w:rsidRPr="006A7476" w:rsidRDefault="00D22CDF" w:rsidP="000F3173">
            <w:pPr>
              <w:rPr>
                <w:lang w:val="en-US"/>
              </w:rPr>
            </w:pPr>
            <w:r w:rsidRPr="006A7476">
              <w:rPr>
                <w:lang w:val="en-US"/>
              </w:rPr>
              <w:t>TI “cerebral infarction” OR SU “cerebral infarction” OR AB “cerebral infarction”</w:t>
            </w:r>
          </w:p>
        </w:tc>
        <w:tc>
          <w:tcPr>
            <w:tcW w:w="1984" w:type="dxa"/>
          </w:tcPr>
          <w:p w14:paraId="3B3857B9" w14:textId="4B339ABA" w:rsidR="00D22CDF" w:rsidRPr="000F3173" w:rsidRDefault="000129B7" w:rsidP="000F3173">
            <w:r>
              <w:t>3,350</w:t>
            </w:r>
          </w:p>
        </w:tc>
      </w:tr>
      <w:tr w:rsidR="00D22CDF" w:rsidRPr="001A2EFC" w14:paraId="7B150EBF" w14:textId="77777777" w:rsidTr="002F2421">
        <w:tc>
          <w:tcPr>
            <w:tcW w:w="704" w:type="dxa"/>
          </w:tcPr>
          <w:p w14:paraId="7FB64CC9" w14:textId="77777777" w:rsidR="00D22CDF" w:rsidRPr="001A2EFC" w:rsidRDefault="00D22CDF" w:rsidP="00887598">
            <w:pPr>
              <w:rPr>
                <w:rFonts w:cstheme="majorHAnsi"/>
              </w:rPr>
            </w:pPr>
            <w:r w:rsidRPr="001A2EFC">
              <w:rPr>
                <w:rFonts w:cstheme="majorHAnsi"/>
              </w:rPr>
              <w:t>13</w:t>
            </w:r>
          </w:p>
        </w:tc>
        <w:tc>
          <w:tcPr>
            <w:tcW w:w="2268" w:type="dxa"/>
          </w:tcPr>
          <w:p w14:paraId="0FACBA53" w14:textId="77777777" w:rsidR="00D22CDF" w:rsidRPr="000F3173" w:rsidRDefault="00D22CDF" w:rsidP="000F3173">
            <w:proofErr w:type="spellStart"/>
            <w:r w:rsidRPr="000F3173">
              <w:t>Apoplexia</w:t>
            </w:r>
            <w:proofErr w:type="spellEnd"/>
            <w:r w:rsidRPr="000F3173">
              <w:t xml:space="preserve"> </w:t>
            </w:r>
          </w:p>
          <w:p w14:paraId="7074CD01" w14:textId="77777777" w:rsidR="00D22CDF" w:rsidRPr="000F3173" w:rsidRDefault="00D22CDF" w:rsidP="000F3173"/>
        </w:tc>
        <w:tc>
          <w:tcPr>
            <w:tcW w:w="4820" w:type="dxa"/>
          </w:tcPr>
          <w:p w14:paraId="4BE98ACF" w14:textId="77777777" w:rsidR="00D22CDF" w:rsidRPr="006A7476" w:rsidRDefault="00D22CDF" w:rsidP="000F3173">
            <w:pPr>
              <w:rPr>
                <w:lang w:val="en-US"/>
              </w:rPr>
            </w:pPr>
            <w:r w:rsidRPr="006A7476">
              <w:rPr>
                <w:lang w:val="en-US"/>
              </w:rPr>
              <w:t>TI apoplex* OR SU apoplex* OR AB apoplex*</w:t>
            </w:r>
          </w:p>
        </w:tc>
        <w:tc>
          <w:tcPr>
            <w:tcW w:w="1984" w:type="dxa"/>
          </w:tcPr>
          <w:p w14:paraId="597F1352" w14:textId="2279F948" w:rsidR="00D22CDF" w:rsidRPr="000F3173" w:rsidRDefault="00DF2AFA" w:rsidP="000F3173">
            <w:r>
              <w:t>379</w:t>
            </w:r>
          </w:p>
        </w:tc>
      </w:tr>
      <w:tr w:rsidR="00D22CDF" w:rsidRPr="001A2EFC" w14:paraId="5D9E2200" w14:textId="77777777" w:rsidTr="002F2421">
        <w:tc>
          <w:tcPr>
            <w:tcW w:w="704" w:type="dxa"/>
          </w:tcPr>
          <w:p w14:paraId="71E3AD0B" w14:textId="77777777" w:rsidR="00D22CDF" w:rsidRPr="001A2EFC" w:rsidRDefault="00D22CDF" w:rsidP="00887598">
            <w:pPr>
              <w:rPr>
                <w:rFonts w:cstheme="majorHAnsi"/>
              </w:rPr>
            </w:pPr>
            <w:r w:rsidRPr="001A2EFC">
              <w:rPr>
                <w:rFonts w:cstheme="majorHAnsi"/>
              </w:rPr>
              <w:t>14</w:t>
            </w:r>
          </w:p>
        </w:tc>
        <w:tc>
          <w:tcPr>
            <w:tcW w:w="2268" w:type="dxa"/>
          </w:tcPr>
          <w:p w14:paraId="46728258" w14:textId="77777777" w:rsidR="00D22CDF" w:rsidRPr="000F3173" w:rsidRDefault="00D22CDF"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31FF53D8" w14:textId="77777777" w:rsidR="00D22CDF" w:rsidRPr="006A7476" w:rsidRDefault="00D22CDF" w:rsidP="000F3173">
            <w:pPr>
              <w:rPr>
                <w:lang w:val="en-US"/>
              </w:rPr>
            </w:pPr>
            <w:r w:rsidRPr="006A7476">
              <w:rPr>
                <w:lang w:val="en-US"/>
              </w:rPr>
              <w:t>TI “neurological impairment*” OR SU “neurological impairment*” OR AB “neurological impairment*”</w:t>
            </w:r>
          </w:p>
        </w:tc>
        <w:tc>
          <w:tcPr>
            <w:tcW w:w="1984" w:type="dxa"/>
          </w:tcPr>
          <w:p w14:paraId="2B405232" w14:textId="35423204" w:rsidR="00D22CDF" w:rsidRPr="000F3173" w:rsidRDefault="00DF2AFA" w:rsidP="000F3173">
            <w:r>
              <w:t>1,508</w:t>
            </w:r>
          </w:p>
        </w:tc>
      </w:tr>
      <w:tr w:rsidR="00D22CDF" w:rsidRPr="001A2EFC" w14:paraId="07682BEF" w14:textId="77777777" w:rsidTr="002F2421">
        <w:tc>
          <w:tcPr>
            <w:tcW w:w="704" w:type="dxa"/>
          </w:tcPr>
          <w:p w14:paraId="168B520A" w14:textId="77777777" w:rsidR="00D22CDF" w:rsidRPr="001A2EFC" w:rsidRDefault="00D22CDF" w:rsidP="00887598">
            <w:pPr>
              <w:rPr>
                <w:rFonts w:cstheme="majorHAnsi"/>
              </w:rPr>
            </w:pPr>
            <w:r w:rsidRPr="001A2EFC">
              <w:rPr>
                <w:rFonts w:cstheme="majorHAnsi"/>
              </w:rPr>
              <w:t>15</w:t>
            </w:r>
          </w:p>
        </w:tc>
        <w:tc>
          <w:tcPr>
            <w:tcW w:w="2268" w:type="dxa"/>
          </w:tcPr>
          <w:p w14:paraId="79D6FCA8" w14:textId="77777777" w:rsidR="00D22CDF" w:rsidRPr="000F3173" w:rsidRDefault="00D22CDF"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47A7AD9F" w14:textId="77777777" w:rsidR="00D22CDF" w:rsidRPr="000F3173" w:rsidRDefault="00D22CDF"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06BC7885" w14:textId="43A6D4B6" w:rsidR="00D22CDF" w:rsidRPr="000F3173" w:rsidRDefault="00DF2AFA" w:rsidP="000F3173">
            <w:r>
              <w:t>2,039</w:t>
            </w:r>
          </w:p>
        </w:tc>
      </w:tr>
      <w:tr w:rsidR="00D22CDF" w:rsidRPr="001A2EFC" w14:paraId="5AB42A89" w14:textId="77777777" w:rsidTr="002F2421">
        <w:tc>
          <w:tcPr>
            <w:tcW w:w="704" w:type="dxa"/>
          </w:tcPr>
          <w:p w14:paraId="426A2A58" w14:textId="77777777" w:rsidR="00D22CDF" w:rsidRPr="001A2EFC" w:rsidRDefault="00D22CDF" w:rsidP="00887598">
            <w:pPr>
              <w:rPr>
                <w:rFonts w:cstheme="majorHAnsi"/>
              </w:rPr>
            </w:pPr>
            <w:r w:rsidRPr="001A2EFC">
              <w:rPr>
                <w:rFonts w:cstheme="majorHAnsi"/>
              </w:rPr>
              <w:t>16</w:t>
            </w:r>
          </w:p>
        </w:tc>
        <w:tc>
          <w:tcPr>
            <w:tcW w:w="2268" w:type="dxa"/>
          </w:tcPr>
          <w:p w14:paraId="7DE7467C" w14:textId="77777777" w:rsidR="00D22CDF" w:rsidRPr="000F3173" w:rsidRDefault="00D22CDF" w:rsidP="000F3173">
            <w:r w:rsidRPr="000F3173">
              <w:t xml:space="preserve">Central </w:t>
            </w:r>
            <w:proofErr w:type="spellStart"/>
            <w:r w:rsidRPr="000F3173">
              <w:t>nervous</w:t>
            </w:r>
            <w:proofErr w:type="spellEnd"/>
            <w:r w:rsidRPr="000F3173">
              <w:t xml:space="preserve"> system tumor</w:t>
            </w:r>
          </w:p>
          <w:p w14:paraId="2C87FF0E" w14:textId="77777777" w:rsidR="00D22CDF" w:rsidRPr="000F3173" w:rsidRDefault="00D22CDF" w:rsidP="000F3173"/>
        </w:tc>
        <w:tc>
          <w:tcPr>
            <w:tcW w:w="4820" w:type="dxa"/>
          </w:tcPr>
          <w:p w14:paraId="7850873C" w14:textId="77777777" w:rsidR="00D22CDF" w:rsidRPr="000F3173" w:rsidRDefault="00D22CDF"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4461101E" w14:textId="2A40121B" w:rsidR="00D22CDF" w:rsidRPr="000F3173" w:rsidRDefault="00DF2AFA" w:rsidP="000F3173">
            <w:r>
              <w:t>507</w:t>
            </w:r>
          </w:p>
        </w:tc>
      </w:tr>
      <w:tr w:rsidR="00D22CDF" w:rsidRPr="001A2EFC" w14:paraId="38A7968F" w14:textId="77777777" w:rsidTr="002F2421">
        <w:tc>
          <w:tcPr>
            <w:tcW w:w="704" w:type="dxa"/>
          </w:tcPr>
          <w:p w14:paraId="4CD0A93A" w14:textId="77777777" w:rsidR="00D22CDF" w:rsidRPr="001A2EFC" w:rsidRDefault="00D22CDF" w:rsidP="00887598">
            <w:pPr>
              <w:rPr>
                <w:rFonts w:cstheme="majorHAnsi"/>
              </w:rPr>
            </w:pPr>
            <w:r w:rsidRPr="001A2EFC">
              <w:rPr>
                <w:rFonts w:cstheme="majorHAnsi"/>
              </w:rPr>
              <w:lastRenderedPageBreak/>
              <w:t>17</w:t>
            </w:r>
          </w:p>
        </w:tc>
        <w:tc>
          <w:tcPr>
            <w:tcW w:w="2268" w:type="dxa"/>
          </w:tcPr>
          <w:p w14:paraId="7BF8FFA4" w14:textId="77777777" w:rsidR="00D22CDF" w:rsidRPr="000F3173" w:rsidRDefault="00D22CDF" w:rsidP="000F3173">
            <w:r w:rsidRPr="000F3173">
              <w:t xml:space="preserve">Cerebral </w:t>
            </w:r>
            <w:proofErr w:type="spellStart"/>
            <w:r w:rsidRPr="000F3173">
              <w:t>hemorrhage</w:t>
            </w:r>
            <w:proofErr w:type="spellEnd"/>
          </w:p>
          <w:p w14:paraId="1A743429" w14:textId="77777777" w:rsidR="00D22CDF" w:rsidRPr="000F3173" w:rsidRDefault="00D22CDF" w:rsidP="000F3173"/>
        </w:tc>
        <w:tc>
          <w:tcPr>
            <w:tcW w:w="4820" w:type="dxa"/>
          </w:tcPr>
          <w:p w14:paraId="7701CCDA" w14:textId="77777777" w:rsidR="00D22CDF" w:rsidRPr="006A7476" w:rsidRDefault="00D22CDF" w:rsidP="000F3173">
            <w:pPr>
              <w:rPr>
                <w:lang w:val="en-US"/>
              </w:rPr>
            </w:pPr>
            <w:r w:rsidRPr="006A7476">
              <w:rPr>
                <w:lang w:val="en-US"/>
              </w:rPr>
              <w:t xml:space="preserve">TI “cerebral hemorrhage*” OR SU “cerebral hemorrhage*” OR AB “cerebral hemorrhage*”   </w:t>
            </w:r>
          </w:p>
        </w:tc>
        <w:tc>
          <w:tcPr>
            <w:tcW w:w="1984" w:type="dxa"/>
          </w:tcPr>
          <w:p w14:paraId="1B1CBDBC" w14:textId="4F042BFD" w:rsidR="00D22CDF" w:rsidRPr="000F3173" w:rsidRDefault="00DF2AFA" w:rsidP="000F3173">
            <w:r>
              <w:t>8,375</w:t>
            </w:r>
          </w:p>
        </w:tc>
      </w:tr>
      <w:tr w:rsidR="00D22CDF" w:rsidRPr="001A2EFC" w14:paraId="21186001" w14:textId="77777777" w:rsidTr="002F2421">
        <w:tc>
          <w:tcPr>
            <w:tcW w:w="704" w:type="dxa"/>
          </w:tcPr>
          <w:p w14:paraId="1047CDCF" w14:textId="77777777" w:rsidR="00D22CDF" w:rsidRPr="001A2EFC" w:rsidRDefault="00D22CDF" w:rsidP="00887598">
            <w:pPr>
              <w:rPr>
                <w:rFonts w:cstheme="majorHAnsi"/>
              </w:rPr>
            </w:pPr>
            <w:r w:rsidRPr="001A2EFC">
              <w:rPr>
                <w:rFonts w:cstheme="majorHAnsi"/>
              </w:rPr>
              <w:t>18</w:t>
            </w:r>
          </w:p>
        </w:tc>
        <w:tc>
          <w:tcPr>
            <w:tcW w:w="2268" w:type="dxa"/>
          </w:tcPr>
          <w:p w14:paraId="2DAF3A38" w14:textId="77777777" w:rsidR="00D22CDF" w:rsidRPr="000F3173" w:rsidRDefault="00D22CDF" w:rsidP="000F3173">
            <w:proofErr w:type="spellStart"/>
            <w:r w:rsidRPr="000F3173">
              <w:t>Cerebrovascular</w:t>
            </w:r>
            <w:proofErr w:type="spellEnd"/>
            <w:r w:rsidRPr="000F3173">
              <w:t xml:space="preserve"> </w:t>
            </w:r>
            <w:proofErr w:type="spellStart"/>
            <w:r w:rsidRPr="000F3173">
              <w:t>accident</w:t>
            </w:r>
            <w:proofErr w:type="spellEnd"/>
          </w:p>
          <w:p w14:paraId="36593CC7" w14:textId="77777777" w:rsidR="00D22CDF" w:rsidRPr="000F3173" w:rsidRDefault="00D22CDF" w:rsidP="000F3173"/>
        </w:tc>
        <w:tc>
          <w:tcPr>
            <w:tcW w:w="4820" w:type="dxa"/>
          </w:tcPr>
          <w:p w14:paraId="187D6E3F" w14:textId="77777777" w:rsidR="00D22CDF" w:rsidRPr="006A7476" w:rsidRDefault="00D22CDF" w:rsidP="000F3173">
            <w:pPr>
              <w:rPr>
                <w:lang w:val="en-US"/>
              </w:rPr>
            </w:pPr>
            <w:r w:rsidRPr="006A7476">
              <w:rPr>
                <w:lang w:val="en-US"/>
              </w:rPr>
              <w:t>TI “cerebrovascular accident*” OR SU “cerebrovascular accident*” OR AB “cerebrovascular accident*”</w:t>
            </w:r>
          </w:p>
        </w:tc>
        <w:tc>
          <w:tcPr>
            <w:tcW w:w="1984" w:type="dxa"/>
          </w:tcPr>
          <w:p w14:paraId="1EFB1319" w14:textId="0592742C" w:rsidR="00D22CDF" w:rsidRPr="000F3173" w:rsidRDefault="00DF2AFA" w:rsidP="000F3173">
            <w:r>
              <w:t>1,970</w:t>
            </w:r>
          </w:p>
        </w:tc>
      </w:tr>
      <w:tr w:rsidR="00D22CDF" w:rsidRPr="001A2EFC" w14:paraId="60C85846" w14:textId="77777777" w:rsidTr="002F2421">
        <w:tc>
          <w:tcPr>
            <w:tcW w:w="704" w:type="dxa"/>
          </w:tcPr>
          <w:p w14:paraId="3F27C980" w14:textId="77777777" w:rsidR="00D22CDF" w:rsidRPr="001A2EFC" w:rsidRDefault="00D22CDF" w:rsidP="00887598">
            <w:pPr>
              <w:rPr>
                <w:rFonts w:cstheme="majorHAnsi"/>
              </w:rPr>
            </w:pPr>
            <w:r w:rsidRPr="001A2EFC">
              <w:rPr>
                <w:rFonts w:cstheme="majorHAnsi"/>
              </w:rPr>
              <w:t>19</w:t>
            </w:r>
          </w:p>
        </w:tc>
        <w:tc>
          <w:tcPr>
            <w:tcW w:w="2268" w:type="dxa"/>
          </w:tcPr>
          <w:p w14:paraId="746A03BF" w14:textId="77777777" w:rsidR="00D22CDF" w:rsidRPr="000F3173" w:rsidRDefault="00D22CDF" w:rsidP="000F3173">
            <w:proofErr w:type="spellStart"/>
            <w:r w:rsidRPr="000F3173">
              <w:t>Encephalopathy</w:t>
            </w:r>
            <w:proofErr w:type="spellEnd"/>
            <w:r w:rsidRPr="000F3173">
              <w:t xml:space="preserve"> </w:t>
            </w:r>
          </w:p>
          <w:p w14:paraId="221EA4D5" w14:textId="77777777" w:rsidR="00D22CDF" w:rsidRPr="000F3173" w:rsidRDefault="00D22CDF" w:rsidP="000F3173"/>
        </w:tc>
        <w:tc>
          <w:tcPr>
            <w:tcW w:w="4820" w:type="dxa"/>
          </w:tcPr>
          <w:p w14:paraId="0CA64F55" w14:textId="77777777" w:rsidR="00D22CDF" w:rsidRPr="006A7476" w:rsidRDefault="00D22CDF" w:rsidP="000F3173">
            <w:pPr>
              <w:rPr>
                <w:lang w:val="en-US"/>
              </w:rPr>
            </w:pPr>
            <w:r w:rsidRPr="006A7476">
              <w:rPr>
                <w:lang w:val="en-US"/>
              </w:rPr>
              <w:t xml:space="preserve">TI </w:t>
            </w:r>
            <w:proofErr w:type="spellStart"/>
            <w:r w:rsidRPr="006A7476">
              <w:rPr>
                <w:lang w:val="en-US"/>
              </w:rPr>
              <w:t>encephalopath</w:t>
            </w:r>
            <w:proofErr w:type="spellEnd"/>
            <w:r w:rsidRPr="006A7476">
              <w:rPr>
                <w:lang w:val="en-US"/>
              </w:rPr>
              <w:t xml:space="preserve">* OR SU </w:t>
            </w:r>
            <w:proofErr w:type="spellStart"/>
            <w:r w:rsidRPr="006A7476">
              <w:rPr>
                <w:lang w:val="en-US"/>
              </w:rPr>
              <w:t>encephalopath</w:t>
            </w:r>
            <w:proofErr w:type="spellEnd"/>
            <w:r w:rsidRPr="006A7476">
              <w:rPr>
                <w:lang w:val="en-US"/>
              </w:rPr>
              <w:t xml:space="preserve">* OR  AB </w:t>
            </w:r>
            <w:proofErr w:type="spellStart"/>
            <w:r w:rsidRPr="006A7476">
              <w:rPr>
                <w:lang w:val="en-US"/>
              </w:rPr>
              <w:t>encephalopath</w:t>
            </w:r>
            <w:proofErr w:type="spellEnd"/>
            <w:r w:rsidRPr="006A7476">
              <w:rPr>
                <w:lang w:val="en-US"/>
              </w:rPr>
              <w:t>*</w:t>
            </w:r>
          </w:p>
        </w:tc>
        <w:tc>
          <w:tcPr>
            <w:tcW w:w="1984" w:type="dxa"/>
          </w:tcPr>
          <w:p w14:paraId="633E1C16" w14:textId="012DDF95" w:rsidR="00D22CDF" w:rsidRPr="000F3173" w:rsidRDefault="00DF2AFA" w:rsidP="00DF2AFA">
            <w:r>
              <w:t>11</w:t>
            </w:r>
            <w:r w:rsidR="00DE3029" w:rsidRPr="000F3173">
              <w:t>,3</w:t>
            </w:r>
            <w:r>
              <w:t>3</w:t>
            </w:r>
            <w:r w:rsidR="000129B7">
              <w:t>8</w:t>
            </w:r>
          </w:p>
        </w:tc>
      </w:tr>
      <w:tr w:rsidR="00D22CDF" w:rsidRPr="001A2EFC" w14:paraId="50DD567E" w14:textId="77777777" w:rsidTr="002F2421">
        <w:tc>
          <w:tcPr>
            <w:tcW w:w="704" w:type="dxa"/>
          </w:tcPr>
          <w:p w14:paraId="00EF5EEF" w14:textId="77777777" w:rsidR="00D22CDF" w:rsidRPr="001A2EFC" w:rsidRDefault="00D22CDF" w:rsidP="00887598">
            <w:pPr>
              <w:rPr>
                <w:rFonts w:cstheme="majorHAnsi"/>
              </w:rPr>
            </w:pPr>
            <w:r w:rsidRPr="001A2EFC">
              <w:rPr>
                <w:rFonts w:cstheme="majorHAnsi"/>
              </w:rPr>
              <w:t>20</w:t>
            </w:r>
          </w:p>
        </w:tc>
        <w:tc>
          <w:tcPr>
            <w:tcW w:w="2268" w:type="dxa"/>
          </w:tcPr>
          <w:p w14:paraId="7A19A0B5" w14:textId="77777777" w:rsidR="00D22CDF" w:rsidRPr="000F3173" w:rsidRDefault="00D22CDF" w:rsidP="000F3173">
            <w:proofErr w:type="spellStart"/>
            <w:r w:rsidRPr="000F3173">
              <w:t>Subarachnoid</w:t>
            </w:r>
            <w:proofErr w:type="spellEnd"/>
            <w:r w:rsidRPr="000F3173">
              <w:t xml:space="preserve"> </w:t>
            </w:r>
            <w:proofErr w:type="spellStart"/>
            <w:r w:rsidRPr="000F3173">
              <w:t>hemorrhage</w:t>
            </w:r>
            <w:proofErr w:type="spellEnd"/>
          </w:p>
          <w:p w14:paraId="44372E33" w14:textId="77777777" w:rsidR="00D22CDF" w:rsidRPr="000F3173" w:rsidRDefault="00D22CDF" w:rsidP="000F3173"/>
        </w:tc>
        <w:tc>
          <w:tcPr>
            <w:tcW w:w="4820" w:type="dxa"/>
          </w:tcPr>
          <w:p w14:paraId="13F435DE" w14:textId="77777777" w:rsidR="00D22CDF" w:rsidRPr="006A7476" w:rsidRDefault="00D22CDF" w:rsidP="000F3173">
            <w:pPr>
              <w:rPr>
                <w:lang w:val="en-US"/>
              </w:rPr>
            </w:pPr>
            <w:r w:rsidRPr="006A7476">
              <w:rPr>
                <w:lang w:val="en-US"/>
              </w:rPr>
              <w:t>TI “subarachnoid hemorrhage*” OR SU “subarachnoid hemorrhage*” OR AB “subarachnoid hemorrhage*”</w:t>
            </w:r>
          </w:p>
        </w:tc>
        <w:tc>
          <w:tcPr>
            <w:tcW w:w="1984" w:type="dxa"/>
          </w:tcPr>
          <w:p w14:paraId="1AC3493D" w14:textId="7ABA0B8C" w:rsidR="00D22CDF" w:rsidRPr="000F3173" w:rsidRDefault="000129B7" w:rsidP="000F3173">
            <w:r>
              <w:t>6,923</w:t>
            </w:r>
          </w:p>
        </w:tc>
      </w:tr>
      <w:tr w:rsidR="00D22CDF" w:rsidRPr="001A2EFC" w14:paraId="735AFD93" w14:textId="77777777" w:rsidTr="002F2421">
        <w:tc>
          <w:tcPr>
            <w:tcW w:w="704" w:type="dxa"/>
          </w:tcPr>
          <w:p w14:paraId="564BF57E" w14:textId="77777777" w:rsidR="00D22CDF" w:rsidRPr="001A2EFC" w:rsidRDefault="00D22CDF" w:rsidP="00887598">
            <w:pPr>
              <w:rPr>
                <w:rFonts w:cstheme="majorHAnsi"/>
              </w:rPr>
            </w:pPr>
            <w:r w:rsidRPr="001A2EFC">
              <w:rPr>
                <w:rFonts w:cstheme="majorHAnsi"/>
              </w:rPr>
              <w:t>21</w:t>
            </w:r>
          </w:p>
        </w:tc>
        <w:tc>
          <w:tcPr>
            <w:tcW w:w="2268" w:type="dxa"/>
          </w:tcPr>
          <w:p w14:paraId="3B15B4D2" w14:textId="77777777" w:rsidR="00D22CDF" w:rsidRPr="000F3173" w:rsidRDefault="00D22CDF" w:rsidP="000F3173"/>
        </w:tc>
        <w:tc>
          <w:tcPr>
            <w:tcW w:w="4820" w:type="dxa"/>
          </w:tcPr>
          <w:p w14:paraId="4AC6B228" w14:textId="77777777" w:rsidR="00D22CDF" w:rsidRPr="000F3173" w:rsidRDefault="00D22CDF" w:rsidP="000F3173">
            <w:r w:rsidRPr="000F3173">
              <w:t>MM "Stroke" </w:t>
            </w:r>
          </w:p>
        </w:tc>
        <w:tc>
          <w:tcPr>
            <w:tcW w:w="1984" w:type="dxa"/>
          </w:tcPr>
          <w:p w14:paraId="43AD8884" w14:textId="1A8116BE" w:rsidR="00D22CDF" w:rsidRPr="000F3173" w:rsidRDefault="000129B7" w:rsidP="000F3173">
            <w:r>
              <w:t>59,369</w:t>
            </w:r>
          </w:p>
        </w:tc>
      </w:tr>
      <w:tr w:rsidR="00D22CDF" w:rsidRPr="001A2EFC" w14:paraId="20FED065" w14:textId="77777777" w:rsidTr="002F2421">
        <w:tc>
          <w:tcPr>
            <w:tcW w:w="704" w:type="dxa"/>
          </w:tcPr>
          <w:p w14:paraId="04BEF781" w14:textId="77777777" w:rsidR="00D22CDF" w:rsidRPr="001A2EFC" w:rsidRDefault="00D22CDF" w:rsidP="00887598">
            <w:pPr>
              <w:rPr>
                <w:rFonts w:cstheme="majorHAnsi"/>
              </w:rPr>
            </w:pPr>
            <w:r w:rsidRPr="001A2EFC">
              <w:rPr>
                <w:rFonts w:cstheme="majorHAnsi"/>
              </w:rPr>
              <w:t>22</w:t>
            </w:r>
          </w:p>
        </w:tc>
        <w:tc>
          <w:tcPr>
            <w:tcW w:w="2268" w:type="dxa"/>
          </w:tcPr>
          <w:p w14:paraId="2D29B029" w14:textId="77777777" w:rsidR="00D22CDF" w:rsidRPr="000F3173" w:rsidRDefault="00D22CDF" w:rsidP="000F3173"/>
        </w:tc>
        <w:tc>
          <w:tcPr>
            <w:tcW w:w="4820" w:type="dxa"/>
          </w:tcPr>
          <w:p w14:paraId="3357D363" w14:textId="77777777" w:rsidR="00D22CDF" w:rsidRPr="000F3173" w:rsidRDefault="00D22CDF" w:rsidP="000F3173">
            <w:r w:rsidRPr="000F3173">
              <w:t>MM "Brain Injuries"</w:t>
            </w:r>
          </w:p>
        </w:tc>
        <w:tc>
          <w:tcPr>
            <w:tcW w:w="1984" w:type="dxa"/>
          </w:tcPr>
          <w:p w14:paraId="4B55432C" w14:textId="2F503EDB" w:rsidR="00D22CDF" w:rsidRPr="000F3173" w:rsidRDefault="000129B7" w:rsidP="000F3173">
            <w:r>
              <w:t>21,932</w:t>
            </w:r>
          </w:p>
        </w:tc>
      </w:tr>
      <w:tr w:rsidR="00D22CDF" w:rsidRPr="001A2EFC" w14:paraId="277939E6" w14:textId="77777777" w:rsidTr="002F2421">
        <w:tc>
          <w:tcPr>
            <w:tcW w:w="704" w:type="dxa"/>
          </w:tcPr>
          <w:p w14:paraId="6A8D6B43" w14:textId="77777777" w:rsidR="00D22CDF" w:rsidRPr="001A2EFC" w:rsidRDefault="00D22CDF" w:rsidP="00887598">
            <w:pPr>
              <w:rPr>
                <w:rFonts w:cstheme="majorHAnsi"/>
              </w:rPr>
            </w:pPr>
            <w:r w:rsidRPr="001A2EFC">
              <w:rPr>
                <w:rFonts w:cstheme="majorHAnsi"/>
              </w:rPr>
              <w:t>23</w:t>
            </w:r>
          </w:p>
        </w:tc>
        <w:tc>
          <w:tcPr>
            <w:tcW w:w="2268" w:type="dxa"/>
          </w:tcPr>
          <w:p w14:paraId="4E58C880" w14:textId="77777777" w:rsidR="00D22CDF" w:rsidRPr="000F3173" w:rsidRDefault="00D22CDF" w:rsidP="000F3173"/>
        </w:tc>
        <w:tc>
          <w:tcPr>
            <w:tcW w:w="4820" w:type="dxa"/>
          </w:tcPr>
          <w:p w14:paraId="3F10A433" w14:textId="77777777" w:rsidR="00D22CDF" w:rsidRPr="000F3173" w:rsidRDefault="00D22CDF" w:rsidP="000F3173">
            <w:r w:rsidRPr="000F3173">
              <w:t>MM "Head Injuries"</w:t>
            </w:r>
          </w:p>
        </w:tc>
        <w:tc>
          <w:tcPr>
            <w:tcW w:w="1984" w:type="dxa"/>
          </w:tcPr>
          <w:p w14:paraId="7C78203A" w14:textId="101670B7" w:rsidR="00D22CDF" w:rsidRPr="000F3173" w:rsidRDefault="000129B7" w:rsidP="000F3173">
            <w:r>
              <w:t>5,609</w:t>
            </w:r>
          </w:p>
        </w:tc>
      </w:tr>
      <w:tr w:rsidR="00D22CDF" w:rsidRPr="001A2EFC" w14:paraId="2A7BC6A7" w14:textId="77777777" w:rsidTr="002F2421">
        <w:tc>
          <w:tcPr>
            <w:tcW w:w="704" w:type="dxa"/>
          </w:tcPr>
          <w:p w14:paraId="70AEE486" w14:textId="77777777" w:rsidR="00D22CDF" w:rsidRPr="001A2EFC" w:rsidRDefault="00D22CDF" w:rsidP="00887598">
            <w:pPr>
              <w:rPr>
                <w:rFonts w:cstheme="majorHAnsi"/>
              </w:rPr>
            </w:pPr>
            <w:r w:rsidRPr="001A2EFC">
              <w:rPr>
                <w:rFonts w:cstheme="majorHAnsi"/>
              </w:rPr>
              <w:t>24</w:t>
            </w:r>
          </w:p>
        </w:tc>
        <w:tc>
          <w:tcPr>
            <w:tcW w:w="2268" w:type="dxa"/>
          </w:tcPr>
          <w:p w14:paraId="0081DCD3" w14:textId="77777777" w:rsidR="00D22CDF" w:rsidRPr="000F3173" w:rsidRDefault="00D22CDF" w:rsidP="000F3173"/>
        </w:tc>
        <w:tc>
          <w:tcPr>
            <w:tcW w:w="4820" w:type="dxa"/>
          </w:tcPr>
          <w:p w14:paraId="11012CBF" w14:textId="77777777" w:rsidR="00D22CDF" w:rsidRPr="000F3173" w:rsidRDefault="00D22CDF" w:rsidP="000F3173">
            <w:r w:rsidRPr="000F3173">
              <w:t xml:space="preserve">MM "Cerebral </w:t>
            </w:r>
            <w:proofErr w:type="spellStart"/>
            <w:r w:rsidRPr="000F3173">
              <w:t>Infarction</w:t>
            </w:r>
            <w:proofErr w:type="spellEnd"/>
            <w:r w:rsidRPr="000F3173">
              <w:t>"</w:t>
            </w:r>
          </w:p>
        </w:tc>
        <w:tc>
          <w:tcPr>
            <w:tcW w:w="1984" w:type="dxa"/>
          </w:tcPr>
          <w:p w14:paraId="751E67A9" w14:textId="4FABAAE7" w:rsidR="00D22CDF" w:rsidRPr="000F3173" w:rsidRDefault="00DF2AFA" w:rsidP="000F3173">
            <w:r>
              <w:t>148</w:t>
            </w:r>
          </w:p>
        </w:tc>
      </w:tr>
      <w:tr w:rsidR="00D22CDF" w:rsidRPr="001A2EFC" w14:paraId="67C42025" w14:textId="77777777" w:rsidTr="002F2421">
        <w:tc>
          <w:tcPr>
            <w:tcW w:w="704" w:type="dxa"/>
          </w:tcPr>
          <w:p w14:paraId="6980C776" w14:textId="77777777" w:rsidR="00D22CDF" w:rsidRPr="001A2EFC" w:rsidRDefault="00D22CDF" w:rsidP="00887598">
            <w:pPr>
              <w:rPr>
                <w:rFonts w:cstheme="majorHAnsi"/>
              </w:rPr>
            </w:pPr>
            <w:r w:rsidRPr="001A2EFC">
              <w:rPr>
                <w:rFonts w:cstheme="majorHAnsi"/>
              </w:rPr>
              <w:t>25</w:t>
            </w:r>
          </w:p>
        </w:tc>
        <w:tc>
          <w:tcPr>
            <w:tcW w:w="2268" w:type="dxa"/>
          </w:tcPr>
          <w:p w14:paraId="0C70EF0F" w14:textId="77777777" w:rsidR="00D22CDF" w:rsidRPr="000F3173" w:rsidRDefault="00D22CDF" w:rsidP="000F3173"/>
        </w:tc>
        <w:tc>
          <w:tcPr>
            <w:tcW w:w="4820" w:type="dxa"/>
          </w:tcPr>
          <w:p w14:paraId="638FC938" w14:textId="77777777" w:rsidR="00D22CDF" w:rsidRPr="000F3173" w:rsidRDefault="00D22CDF" w:rsidP="000F3173">
            <w:r w:rsidRPr="000F3173">
              <w:t xml:space="preserve">MM "Central </w:t>
            </w:r>
            <w:proofErr w:type="spellStart"/>
            <w:r w:rsidRPr="000F3173">
              <w:t>Nervous</w:t>
            </w:r>
            <w:proofErr w:type="spellEnd"/>
            <w:r w:rsidRPr="000F3173">
              <w:t xml:space="preserve"> System </w:t>
            </w:r>
            <w:proofErr w:type="spellStart"/>
            <w:r w:rsidRPr="000F3173">
              <w:t>Neoplasms</w:t>
            </w:r>
            <w:proofErr w:type="spellEnd"/>
            <w:r w:rsidRPr="000F3173">
              <w:t>"</w:t>
            </w:r>
          </w:p>
        </w:tc>
        <w:tc>
          <w:tcPr>
            <w:tcW w:w="1984" w:type="dxa"/>
          </w:tcPr>
          <w:p w14:paraId="1E276115" w14:textId="1273EC7F" w:rsidR="00D22CDF" w:rsidRPr="000F3173" w:rsidRDefault="00DF2AFA" w:rsidP="000F3173">
            <w:r>
              <w:t>1,639</w:t>
            </w:r>
          </w:p>
        </w:tc>
      </w:tr>
      <w:tr w:rsidR="00D22CDF" w:rsidRPr="001A2EFC" w14:paraId="35014577" w14:textId="77777777" w:rsidTr="002F2421">
        <w:tc>
          <w:tcPr>
            <w:tcW w:w="704" w:type="dxa"/>
          </w:tcPr>
          <w:p w14:paraId="6A120A26" w14:textId="77777777" w:rsidR="00D22CDF" w:rsidRPr="001A2EFC" w:rsidRDefault="00D22CDF" w:rsidP="00887598">
            <w:pPr>
              <w:rPr>
                <w:rFonts w:cstheme="majorHAnsi"/>
              </w:rPr>
            </w:pPr>
            <w:r w:rsidRPr="001A2EFC">
              <w:rPr>
                <w:rFonts w:cstheme="majorHAnsi"/>
              </w:rPr>
              <w:t>26</w:t>
            </w:r>
          </w:p>
        </w:tc>
        <w:tc>
          <w:tcPr>
            <w:tcW w:w="2268" w:type="dxa"/>
          </w:tcPr>
          <w:p w14:paraId="511C446C" w14:textId="77777777" w:rsidR="00D22CDF" w:rsidRPr="000F3173" w:rsidRDefault="00D22CDF" w:rsidP="000F3173"/>
        </w:tc>
        <w:tc>
          <w:tcPr>
            <w:tcW w:w="4820" w:type="dxa"/>
          </w:tcPr>
          <w:p w14:paraId="4479BD4C" w14:textId="77777777" w:rsidR="00D22CDF" w:rsidRPr="000F3173" w:rsidRDefault="00D22CDF" w:rsidP="000F3173">
            <w:r w:rsidRPr="000F3173">
              <w:t xml:space="preserve">MM "Cerebral </w:t>
            </w:r>
            <w:proofErr w:type="spellStart"/>
            <w:r w:rsidRPr="000F3173">
              <w:t>Hemorrhage</w:t>
            </w:r>
            <w:proofErr w:type="spellEnd"/>
            <w:r w:rsidRPr="000F3173">
              <w:t>”</w:t>
            </w:r>
          </w:p>
        </w:tc>
        <w:tc>
          <w:tcPr>
            <w:tcW w:w="1984" w:type="dxa"/>
          </w:tcPr>
          <w:p w14:paraId="0D5FF331" w14:textId="416799D4" w:rsidR="00D22CDF" w:rsidRPr="000F3173" w:rsidRDefault="00DF2AFA" w:rsidP="000F3173">
            <w:r>
              <w:t>5,262</w:t>
            </w:r>
          </w:p>
        </w:tc>
      </w:tr>
      <w:tr w:rsidR="00D22CDF" w:rsidRPr="001A2EFC" w14:paraId="7EF493BB" w14:textId="77777777" w:rsidTr="002F2421">
        <w:tc>
          <w:tcPr>
            <w:tcW w:w="704" w:type="dxa"/>
          </w:tcPr>
          <w:p w14:paraId="0CD2B595" w14:textId="77777777" w:rsidR="00D22CDF" w:rsidRPr="001A2EFC" w:rsidRDefault="00D22CDF" w:rsidP="00887598">
            <w:pPr>
              <w:rPr>
                <w:rFonts w:cstheme="majorHAnsi"/>
              </w:rPr>
            </w:pPr>
            <w:r w:rsidRPr="001A2EFC">
              <w:rPr>
                <w:rFonts w:cstheme="majorHAnsi"/>
              </w:rPr>
              <w:t>27</w:t>
            </w:r>
          </w:p>
        </w:tc>
        <w:tc>
          <w:tcPr>
            <w:tcW w:w="2268" w:type="dxa"/>
          </w:tcPr>
          <w:p w14:paraId="0A8CD652" w14:textId="77777777" w:rsidR="00D22CDF" w:rsidRPr="000F3173" w:rsidRDefault="00D22CDF" w:rsidP="000F3173"/>
        </w:tc>
        <w:tc>
          <w:tcPr>
            <w:tcW w:w="4820" w:type="dxa"/>
          </w:tcPr>
          <w:p w14:paraId="5806BC50" w14:textId="77777777" w:rsidR="00D22CDF" w:rsidRPr="000F3173" w:rsidRDefault="00D22CDF" w:rsidP="000F3173">
            <w:r w:rsidRPr="000F3173">
              <w:t>MM "</w:t>
            </w:r>
            <w:proofErr w:type="spellStart"/>
            <w:r w:rsidRPr="000F3173">
              <w:t>Subarachnoid</w:t>
            </w:r>
            <w:proofErr w:type="spellEnd"/>
            <w:r w:rsidRPr="000F3173">
              <w:t xml:space="preserve"> </w:t>
            </w:r>
            <w:proofErr w:type="spellStart"/>
            <w:r w:rsidRPr="000F3173">
              <w:t>Hemorrhage</w:t>
            </w:r>
            <w:proofErr w:type="spellEnd"/>
            <w:r w:rsidRPr="000F3173">
              <w:t>"</w:t>
            </w:r>
          </w:p>
        </w:tc>
        <w:tc>
          <w:tcPr>
            <w:tcW w:w="1984" w:type="dxa"/>
          </w:tcPr>
          <w:p w14:paraId="15732F91" w14:textId="360CE548" w:rsidR="00D22CDF" w:rsidRPr="000F3173" w:rsidRDefault="00DF2AFA" w:rsidP="000F3173">
            <w:r>
              <w:t>3,943</w:t>
            </w:r>
          </w:p>
        </w:tc>
      </w:tr>
      <w:tr w:rsidR="00D22CDF" w:rsidRPr="001A2EFC" w14:paraId="4DC15B0E" w14:textId="77777777" w:rsidTr="002F2421">
        <w:tc>
          <w:tcPr>
            <w:tcW w:w="704" w:type="dxa"/>
          </w:tcPr>
          <w:p w14:paraId="07D466C5" w14:textId="77777777" w:rsidR="00D22CDF" w:rsidRPr="001A2EFC" w:rsidRDefault="00D22CDF" w:rsidP="00887598">
            <w:pPr>
              <w:rPr>
                <w:rFonts w:cstheme="majorHAnsi"/>
              </w:rPr>
            </w:pPr>
            <w:r w:rsidRPr="001A2EFC">
              <w:rPr>
                <w:rFonts w:cstheme="majorHAnsi"/>
              </w:rPr>
              <w:t>28</w:t>
            </w:r>
          </w:p>
        </w:tc>
        <w:tc>
          <w:tcPr>
            <w:tcW w:w="2268" w:type="dxa"/>
          </w:tcPr>
          <w:p w14:paraId="7A775487" w14:textId="77777777" w:rsidR="00D22CDF" w:rsidRPr="000F3173" w:rsidRDefault="00D22CDF" w:rsidP="000F3173"/>
        </w:tc>
        <w:tc>
          <w:tcPr>
            <w:tcW w:w="4820" w:type="dxa"/>
          </w:tcPr>
          <w:p w14:paraId="4EF2AB64" w14:textId="77777777" w:rsidR="00D22CDF" w:rsidRPr="006A7476" w:rsidRDefault="00D22CDF" w:rsidP="000F3173">
            <w:pPr>
              <w:rPr>
                <w:lang w:val="en-US"/>
              </w:rPr>
            </w:pPr>
            <w:r w:rsidRPr="006A7476">
              <w:rPr>
                <w:lang w:val="en-US"/>
              </w:rPr>
              <w:t>S1 OR S2 OR S3 OR S4 OR S5 OR S6 OR S7 OR S8 OR S9 OR S10 OR S11 OR S12 OR S13 OR S14 OR S15 OR S16 OR S17 OR S18 OR S19 OR S20 OR S21 OR S22 OR S23 OR S24 OR S25 OR S26 OR S27</w:t>
            </w:r>
          </w:p>
        </w:tc>
        <w:tc>
          <w:tcPr>
            <w:tcW w:w="1984" w:type="dxa"/>
          </w:tcPr>
          <w:p w14:paraId="4EA5E7FB" w14:textId="23ED3A3A" w:rsidR="00D22CDF" w:rsidRPr="000F3173" w:rsidRDefault="000129B7" w:rsidP="000F3173">
            <w:r>
              <w:t>215,110</w:t>
            </w:r>
          </w:p>
        </w:tc>
      </w:tr>
    </w:tbl>
    <w:p w14:paraId="0DCEFDE2" w14:textId="77777777" w:rsidR="00D22CDF" w:rsidRPr="001A2EFC" w:rsidRDefault="00D22CDF" w:rsidP="00D22CDF">
      <w:pPr>
        <w:rPr>
          <w:rFonts w:asciiTheme="majorHAnsi" w:hAnsiTheme="majorHAnsi" w:cstheme="majorHAnsi"/>
        </w:rPr>
      </w:pPr>
    </w:p>
    <w:p w14:paraId="58EE79C0" w14:textId="77777777" w:rsidR="00D22CDF" w:rsidRPr="001A2EFC" w:rsidRDefault="00D22CDF" w:rsidP="00D22CDF">
      <w:pPr>
        <w:rPr>
          <w:rFonts w:asciiTheme="majorHAnsi" w:hAnsiTheme="majorHAnsi" w:cstheme="majorHAnsi"/>
        </w:rPr>
      </w:pPr>
    </w:p>
    <w:p w14:paraId="4FC1B2DC" w14:textId="77777777" w:rsidR="00D22CDF" w:rsidRPr="001A2EFC" w:rsidRDefault="00D22CDF" w:rsidP="00D22CDF">
      <w:pPr>
        <w:rPr>
          <w:rFonts w:asciiTheme="majorHAnsi" w:hAnsiTheme="majorHAnsi" w:cstheme="majorHAnsi"/>
        </w:rPr>
      </w:pPr>
    </w:p>
    <w:p w14:paraId="54F78247" w14:textId="6CFE860F" w:rsidR="00D22CDF" w:rsidRPr="00493674" w:rsidRDefault="0026005A" w:rsidP="00D22CDF">
      <w:pPr>
        <w:rPr>
          <w:rFonts w:asciiTheme="majorHAnsi" w:hAnsiTheme="majorHAnsi" w:cstheme="majorHAnsi"/>
          <w:b/>
        </w:rPr>
      </w:pPr>
      <w:r>
        <w:rPr>
          <w:rFonts w:asciiTheme="majorHAnsi" w:hAnsiTheme="majorHAnsi" w:cstheme="majorHAnsi"/>
          <w:b/>
        </w:rPr>
        <w:t>Block</w:t>
      </w:r>
      <w:r w:rsidR="00D22CDF" w:rsidRPr="00493674">
        <w:rPr>
          <w:rFonts w:asciiTheme="majorHAnsi" w:hAnsiTheme="majorHAnsi" w:cstheme="majorHAnsi"/>
          <w:b/>
        </w:rPr>
        <w:t xml:space="preserve"> 2: Hope</w:t>
      </w:r>
    </w:p>
    <w:p w14:paraId="364DCE43"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52CC0" w14:paraId="50452595" w14:textId="77777777" w:rsidTr="00052CC0">
        <w:tc>
          <w:tcPr>
            <w:tcW w:w="704" w:type="dxa"/>
          </w:tcPr>
          <w:p w14:paraId="61EEAC77" w14:textId="77777777" w:rsidR="00D22CDF" w:rsidRPr="00052CC0" w:rsidRDefault="00D22CDF" w:rsidP="00887598">
            <w:pPr>
              <w:rPr>
                <w:rFonts w:cstheme="majorHAnsi"/>
                <w:b/>
              </w:rPr>
            </w:pPr>
            <w:r w:rsidRPr="00052CC0">
              <w:rPr>
                <w:rFonts w:cstheme="majorHAnsi"/>
                <w:b/>
              </w:rPr>
              <w:t>Nr.</w:t>
            </w:r>
          </w:p>
        </w:tc>
        <w:tc>
          <w:tcPr>
            <w:tcW w:w="2268" w:type="dxa"/>
          </w:tcPr>
          <w:p w14:paraId="1C5B400D" w14:textId="66BF7B19" w:rsidR="00D22CDF" w:rsidRPr="00052CC0" w:rsidRDefault="0026005A" w:rsidP="00887598">
            <w:pPr>
              <w:rPr>
                <w:rFonts w:cstheme="majorHAnsi"/>
                <w:b/>
              </w:rPr>
            </w:pPr>
            <w:r>
              <w:rPr>
                <w:rFonts w:cstheme="majorHAnsi"/>
                <w:b/>
              </w:rPr>
              <w:t>Search term</w:t>
            </w:r>
          </w:p>
        </w:tc>
        <w:tc>
          <w:tcPr>
            <w:tcW w:w="4820" w:type="dxa"/>
          </w:tcPr>
          <w:p w14:paraId="73B4FEFF" w14:textId="77777777" w:rsidR="00D22CDF" w:rsidRPr="00052CC0" w:rsidRDefault="00D22CDF" w:rsidP="00887598">
            <w:pPr>
              <w:rPr>
                <w:rFonts w:cstheme="majorHAnsi"/>
                <w:b/>
              </w:rPr>
            </w:pPr>
            <w:r w:rsidRPr="00052CC0">
              <w:rPr>
                <w:rFonts w:cstheme="majorHAnsi"/>
                <w:b/>
              </w:rPr>
              <w:t>CINAHL</w:t>
            </w:r>
          </w:p>
          <w:p w14:paraId="01A77965" w14:textId="77777777" w:rsidR="00D22CDF" w:rsidRPr="00052CC0" w:rsidRDefault="00D22CDF" w:rsidP="00887598">
            <w:pPr>
              <w:rPr>
                <w:rFonts w:cstheme="majorHAnsi"/>
                <w:b/>
              </w:rPr>
            </w:pPr>
          </w:p>
        </w:tc>
        <w:tc>
          <w:tcPr>
            <w:tcW w:w="1984" w:type="dxa"/>
          </w:tcPr>
          <w:p w14:paraId="10E8DBCE" w14:textId="03DCE53C" w:rsidR="00D22CDF" w:rsidRPr="00052CC0" w:rsidRDefault="0026005A"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400EBCFA" w14:textId="77777777" w:rsidTr="00052CC0">
        <w:tc>
          <w:tcPr>
            <w:tcW w:w="704" w:type="dxa"/>
          </w:tcPr>
          <w:p w14:paraId="07BFAFDE" w14:textId="77777777" w:rsidR="00D22CDF" w:rsidRPr="001A2EFC" w:rsidRDefault="00D22CDF" w:rsidP="00887598">
            <w:pPr>
              <w:rPr>
                <w:rFonts w:cstheme="majorHAnsi"/>
              </w:rPr>
            </w:pPr>
            <w:r w:rsidRPr="001A2EFC">
              <w:rPr>
                <w:rFonts w:cstheme="majorHAnsi"/>
              </w:rPr>
              <w:t>29</w:t>
            </w:r>
          </w:p>
        </w:tc>
        <w:tc>
          <w:tcPr>
            <w:tcW w:w="2268" w:type="dxa"/>
          </w:tcPr>
          <w:p w14:paraId="5FCA94A3" w14:textId="77777777" w:rsidR="00D22CDF" w:rsidRPr="000F3173" w:rsidRDefault="00D22CDF" w:rsidP="000F3173">
            <w:r w:rsidRPr="000F3173">
              <w:t>Hope</w:t>
            </w:r>
          </w:p>
        </w:tc>
        <w:tc>
          <w:tcPr>
            <w:tcW w:w="4820" w:type="dxa"/>
          </w:tcPr>
          <w:p w14:paraId="79B52BDF" w14:textId="77777777" w:rsidR="00D22CDF" w:rsidRPr="006A7476" w:rsidRDefault="00D22CDF" w:rsidP="000F3173">
            <w:pPr>
              <w:rPr>
                <w:lang w:val="en-US"/>
              </w:rPr>
            </w:pPr>
            <w:r w:rsidRPr="006A7476">
              <w:rPr>
                <w:lang w:val="en-US"/>
              </w:rPr>
              <w:t>TI hope OR SU hope OR AB hope </w:t>
            </w:r>
          </w:p>
        </w:tc>
        <w:tc>
          <w:tcPr>
            <w:tcW w:w="1984" w:type="dxa"/>
          </w:tcPr>
          <w:p w14:paraId="3660F11D" w14:textId="00430323" w:rsidR="00D22CDF" w:rsidRPr="000F3173" w:rsidRDefault="000129B7" w:rsidP="000F3173">
            <w:r>
              <w:t>29,753</w:t>
            </w:r>
          </w:p>
        </w:tc>
      </w:tr>
      <w:tr w:rsidR="00D22CDF" w:rsidRPr="001A2EFC" w14:paraId="660543F2" w14:textId="77777777" w:rsidTr="00052CC0">
        <w:tc>
          <w:tcPr>
            <w:tcW w:w="704" w:type="dxa"/>
          </w:tcPr>
          <w:p w14:paraId="10749BB0" w14:textId="77777777" w:rsidR="00D22CDF" w:rsidRPr="001A2EFC" w:rsidRDefault="00D22CDF" w:rsidP="00887598">
            <w:pPr>
              <w:rPr>
                <w:rFonts w:cstheme="majorHAnsi"/>
              </w:rPr>
            </w:pPr>
            <w:r w:rsidRPr="001A2EFC">
              <w:rPr>
                <w:rFonts w:cstheme="majorHAnsi"/>
              </w:rPr>
              <w:t>30</w:t>
            </w:r>
          </w:p>
        </w:tc>
        <w:tc>
          <w:tcPr>
            <w:tcW w:w="2268" w:type="dxa"/>
          </w:tcPr>
          <w:p w14:paraId="648572BF" w14:textId="77777777" w:rsidR="00D22CDF" w:rsidRPr="000F3173" w:rsidRDefault="00D22CDF" w:rsidP="000F3173">
            <w:r w:rsidRPr="000F3173">
              <w:t>Hopeful</w:t>
            </w:r>
          </w:p>
        </w:tc>
        <w:tc>
          <w:tcPr>
            <w:tcW w:w="4820" w:type="dxa"/>
          </w:tcPr>
          <w:p w14:paraId="6E8FF1FC" w14:textId="77777777" w:rsidR="00D22CDF" w:rsidRPr="006A7476" w:rsidRDefault="00D22CDF" w:rsidP="000F3173">
            <w:pPr>
              <w:rPr>
                <w:lang w:val="en-US"/>
              </w:rPr>
            </w:pPr>
            <w:r w:rsidRPr="006A7476">
              <w:rPr>
                <w:lang w:val="en-US"/>
              </w:rPr>
              <w:t>TI hopeful OR SU hopeful OR AB hopeful</w:t>
            </w:r>
          </w:p>
        </w:tc>
        <w:tc>
          <w:tcPr>
            <w:tcW w:w="1984" w:type="dxa"/>
          </w:tcPr>
          <w:p w14:paraId="23434044" w14:textId="4D10BF63" w:rsidR="00D22CDF" w:rsidRPr="000F3173" w:rsidRDefault="00DF2AFA" w:rsidP="000F3173">
            <w:r>
              <w:t>1,276</w:t>
            </w:r>
          </w:p>
        </w:tc>
      </w:tr>
      <w:tr w:rsidR="00D22CDF" w:rsidRPr="001A2EFC" w14:paraId="339975D0" w14:textId="77777777" w:rsidTr="00052CC0">
        <w:tc>
          <w:tcPr>
            <w:tcW w:w="704" w:type="dxa"/>
          </w:tcPr>
          <w:p w14:paraId="730C938C" w14:textId="77777777" w:rsidR="00D22CDF" w:rsidRPr="001A2EFC" w:rsidRDefault="00D22CDF" w:rsidP="00887598">
            <w:pPr>
              <w:rPr>
                <w:rFonts w:cstheme="majorHAnsi"/>
              </w:rPr>
            </w:pPr>
            <w:r w:rsidRPr="001A2EFC">
              <w:rPr>
                <w:rFonts w:cstheme="majorHAnsi"/>
              </w:rPr>
              <w:t>31</w:t>
            </w:r>
          </w:p>
        </w:tc>
        <w:tc>
          <w:tcPr>
            <w:tcW w:w="2268" w:type="dxa"/>
          </w:tcPr>
          <w:p w14:paraId="44854CA2" w14:textId="77777777" w:rsidR="00D22CDF" w:rsidRPr="000F3173" w:rsidRDefault="00D22CDF" w:rsidP="000F3173">
            <w:proofErr w:type="spellStart"/>
            <w:r w:rsidRPr="000F3173">
              <w:t>Hopefulness</w:t>
            </w:r>
            <w:proofErr w:type="spellEnd"/>
          </w:p>
        </w:tc>
        <w:tc>
          <w:tcPr>
            <w:tcW w:w="4820" w:type="dxa"/>
          </w:tcPr>
          <w:p w14:paraId="48D9B68C" w14:textId="77777777" w:rsidR="00D22CDF" w:rsidRPr="006A7476" w:rsidRDefault="00D22CDF" w:rsidP="000F3173">
            <w:pPr>
              <w:rPr>
                <w:lang w:val="en-US"/>
              </w:rPr>
            </w:pPr>
            <w:r w:rsidRPr="006A7476">
              <w:rPr>
                <w:lang w:val="en-US"/>
              </w:rPr>
              <w:t>TI hopefulness OR SU hopefulness OR AB hopefulness</w:t>
            </w:r>
          </w:p>
        </w:tc>
        <w:tc>
          <w:tcPr>
            <w:tcW w:w="1984" w:type="dxa"/>
          </w:tcPr>
          <w:p w14:paraId="633CEE93" w14:textId="57C6E4E8" w:rsidR="00D22CDF" w:rsidRPr="000F3173" w:rsidRDefault="00DF2AFA" w:rsidP="000F3173">
            <w:r>
              <w:t>353</w:t>
            </w:r>
          </w:p>
        </w:tc>
      </w:tr>
      <w:tr w:rsidR="00D22CDF" w:rsidRPr="001A2EFC" w14:paraId="2B81E33C" w14:textId="77777777" w:rsidTr="00052CC0">
        <w:tc>
          <w:tcPr>
            <w:tcW w:w="704" w:type="dxa"/>
          </w:tcPr>
          <w:p w14:paraId="2149826F" w14:textId="77777777" w:rsidR="00D22CDF" w:rsidRPr="001A2EFC" w:rsidRDefault="00D22CDF" w:rsidP="00887598">
            <w:pPr>
              <w:rPr>
                <w:rFonts w:cstheme="majorHAnsi"/>
              </w:rPr>
            </w:pPr>
            <w:r w:rsidRPr="001A2EFC">
              <w:rPr>
                <w:rFonts w:cstheme="majorHAnsi"/>
              </w:rPr>
              <w:t>32</w:t>
            </w:r>
          </w:p>
        </w:tc>
        <w:tc>
          <w:tcPr>
            <w:tcW w:w="2268" w:type="dxa"/>
          </w:tcPr>
          <w:p w14:paraId="1C1D95F2" w14:textId="77777777" w:rsidR="00D22CDF" w:rsidRPr="000F3173" w:rsidRDefault="00D22CDF" w:rsidP="000F3173">
            <w:proofErr w:type="spellStart"/>
            <w:r w:rsidRPr="000F3173">
              <w:t>Hopelessness</w:t>
            </w:r>
            <w:proofErr w:type="spellEnd"/>
          </w:p>
        </w:tc>
        <w:tc>
          <w:tcPr>
            <w:tcW w:w="4820" w:type="dxa"/>
          </w:tcPr>
          <w:p w14:paraId="360E328A" w14:textId="77777777" w:rsidR="00D22CDF" w:rsidRPr="006A7476" w:rsidRDefault="00D22CDF" w:rsidP="000F3173">
            <w:pPr>
              <w:rPr>
                <w:lang w:val="en-US"/>
              </w:rPr>
            </w:pPr>
            <w:r w:rsidRPr="006A7476">
              <w:rPr>
                <w:lang w:val="en-US"/>
              </w:rPr>
              <w:t>TI hopelessness OR SU hopelessness OR AB hopelessness</w:t>
            </w:r>
          </w:p>
        </w:tc>
        <w:tc>
          <w:tcPr>
            <w:tcW w:w="1984" w:type="dxa"/>
          </w:tcPr>
          <w:p w14:paraId="59B5B8DD" w14:textId="178E512A" w:rsidR="00D22CDF" w:rsidRPr="000F3173" w:rsidRDefault="00DF2AFA" w:rsidP="000F3173">
            <w:r>
              <w:t>3,560</w:t>
            </w:r>
          </w:p>
        </w:tc>
      </w:tr>
      <w:tr w:rsidR="00D22CDF" w:rsidRPr="001A2EFC" w14:paraId="2CFDC7EC" w14:textId="77777777" w:rsidTr="00052CC0">
        <w:tc>
          <w:tcPr>
            <w:tcW w:w="704" w:type="dxa"/>
          </w:tcPr>
          <w:p w14:paraId="30F72C52" w14:textId="77777777" w:rsidR="00D22CDF" w:rsidRPr="001A2EFC" w:rsidRDefault="00D22CDF" w:rsidP="00887598">
            <w:pPr>
              <w:rPr>
                <w:rFonts w:cstheme="majorHAnsi"/>
              </w:rPr>
            </w:pPr>
            <w:r w:rsidRPr="001A2EFC">
              <w:rPr>
                <w:rFonts w:cstheme="majorHAnsi"/>
              </w:rPr>
              <w:t>33</w:t>
            </w:r>
          </w:p>
        </w:tc>
        <w:tc>
          <w:tcPr>
            <w:tcW w:w="2268" w:type="dxa"/>
          </w:tcPr>
          <w:p w14:paraId="156C101F" w14:textId="77777777" w:rsidR="00D22CDF" w:rsidRPr="000F3173" w:rsidRDefault="00D22CDF" w:rsidP="000F3173">
            <w:proofErr w:type="spellStart"/>
            <w:r w:rsidRPr="000F3173">
              <w:t>Despair</w:t>
            </w:r>
            <w:proofErr w:type="spellEnd"/>
          </w:p>
        </w:tc>
        <w:tc>
          <w:tcPr>
            <w:tcW w:w="4820" w:type="dxa"/>
          </w:tcPr>
          <w:p w14:paraId="6DB32FEE" w14:textId="77777777" w:rsidR="00D22CDF" w:rsidRPr="006A7476" w:rsidRDefault="00D22CDF" w:rsidP="000F3173">
            <w:pPr>
              <w:rPr>
                <w:lang w:val="en-US"/>
              </w:rPr>
            </w:pPr>
            <w:r w:rsidRPr="006A7476">
              <w:rPr>
                <w:lang w:val="en-US"/>
              </w:rPr>
              <w:t>TI despair OR SU despair OR AB despair</w:t>
            </w:r>
          </w:p>
        </w:tc>
        <w:tc>
          <w:tcPr>
            <w:tcW w:w="1984" w:type="dxa"/>
          </w:tcPr>
          <w:p w14:paraId="0E429FEC" w14:textId="15A19874" w:rsidR="00D22CDF" w:rsidRPr="000F3173" w:rsidRDefault="000129B7" w:rsidP="000F3173">
            <w:r>
              <w:t>1,367</w:t>
            </w:r>
          </w:p>
        </w:tc>
      </w:tr>
      <w:tr w:rsidR="00D22CDF" w:rsidRPr="001A2EFC" w14:paraId="7D623656" w14:textId="77777777" w:rsidTr="00052CC0">
        <w:tc>
          <w:tcPr>
            <w:tcW w:w="704" w:type="dxa"/>
          </w:tcPr>
          <w:p w14:paraId="1EEB8280" w14:textId="77777777" w:rsidR="00D22CDF" w:rsidRPr="001A2EFC" w:rsidRDefault="00D22CDF" w:rsidP="00887598">
            <w:pPr>
              <w:rPr>
                <w:rFonts w:cstheme="majorHAnsi"/>
              </w:rPr>
            </w:pPr>
            <w:r w:rsidRPr="001A2EFC">
              <w:rPr>
                <w:rFonts w:cstheme="majorHAnsi"/>
              </w:rPr>
              <w:t>34</w:t>
            </w:r>
          </w:p>
        </w:tc>
        <w:tc>
          <w:tcPr>
            <w:tcW w:w="2268" w:type="dxa"/>
          </w:tcPr>
          <w:p w14:paraId="4BFA3334"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588B2F66" w14:textId="77777777" w:rsidR="00D22CDF" w:rsidRPr="006A7476" w:rsidRDefault="00D22CDF" w:rsidP="000F3173">
            <w:pPr>
              <w:rPr>
                <w:lang w:val="en-US"/>
              </w:rPr>
            </w:pPr>
            <w:r w:rsidRPr="006A7476">
              <w:rPr>
                <w:lang w:val="en-US"/>
              </w:rPr>
              <w:t>( TI "meaning making" OR SU "meaning making" OR AB "meaning making" ) OR ( TI "meaning-making" OR SU "meaning-making" OR AB "meaning-making" )</w:t>
            </w:r>
          </w:p>
        </w:tc>
        <w:tc>
          <w:tcPr>
            <w:tcW w:w="1984" w:type="dxa"/>
          </w:tcPr>
          <w:p w14:paraId="6EA65044" w14:textId="4EB8D761" w:rsidR="00D22CDF" w:rsidRPr="000F3173" w:rsidRDefault="00DF2AFA" w:rsidP="000F3173">
            <w:r>
              <w:t>1,125</w:t>
            </w:r>
          </w:p>
        </w:tc>
      </w:tr>
      <w:tr w:rsidR="00D22CDF" w:rsidRPr="001A2EFC" w14:paraId="4EE790FE" w14:textId="77777777" w:rsidTr="00052CC0">
        <w:tc>
          <w:tcPr>
            <w:tcW w:w="704" w:type="dxa"/>
          </w:tcPr>
          <w:p w14:paraId="3BCB8857" w14:textId="77777777" w:rsidR="00D22CDF" w:rsidRPr="001A2EFC" w:rsidRDefault="00D22CDF" w:rsidP="00887598">
            <w:pPr>
              <w:rPr>
                <w:rFonts w:cstheme="majorHAnsi"/>
              </w:rPr>
            </w:pPr>
            <w:r w:rsidRPr="001A2EFC">
              <w:rPr>
                <w:rFonts w:cstheme="majorHAnsi"/>
              </w:rPr>
              <w:t>35</w:t>
            </w:r>
          </w:p>
        </w:tc>
        <w:tc>
          <w:tcPr>
            <w:tcW w:w="2268" w:type="dxa"/>
          </w:tcPr>
          <w:p w14:paraId="0A3A3844"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768D4731" w14:textId="77777777" w:rsidR="00D22CDF" w:rsidRPr="006A7476" w:rsidRDefault="00D22CDF" w:rsidP="000F3173">
            <w:pPr>
              <w:rPr>
                <w:lang w:val="en-US"/>
              </w:rPr>
            </w:pPr>
            <w:r w:rsidRPr="006A7476">
              <w:rPr>
                <w:lang w:val="en-US"/>
              </w:rPr>
              <w:t xml:space="preserve">( TI "meaning making process*" OR SU "meaning making process*" OR AB "meaning making process*" ) OR ( TI "meaning-making process*" OR </w:t>
            </w:r>
            <w:r w:rsidRPr="006A7476">
              <w:rPr>
                <w:lang w:val="en-US"/>
              </w:rPr>
              <w:lastRenderedPageBreak/>
              <w:t>SU "meaning-making process*" OR AB "meaning-making process*" )</w:t>
            </w:r>
          </w:p>
        </w:tc>
        <w:tc>
          <w:tcPr>
            <w:tcW w:w="1984" w:type="dxa"/>
          </w:tcPr>
          <w:p w14:paraId="24F10F60" w14:textId="5F83A26A" w:rsidR="00D22CDF" w:rsidRPr="000F3173" w:rsidRDefault="00DF2AFA" w:rsidP="000F3173">
            <w:r>
              <w:lastRenderedPageBreak/>
              <w:t>147</w:t>
            </w:r>
          </w:p>
        </w:tc>
      </w:tr>
      <w:tr w:rsidR="00D22CDF" w:rsidRPr="001A2EFC" w14:paraId="007EDDCA" w14:textId="77777777" w:rsidTr="00052CC0">
        <w:tc>
          <w:tcPr>
            <w:tcW w:w="704" w:type="dxa"/>
          </w:tcPr>
          <w:p w14:paraId="24B2462E" w14:textId="77777777" w:rsidR="00D22CDF" w:rsidRPr="001A2EFC" w:rsidRDefault="00D22CDF" w:rsidP="00887598">
            <w:pPr>
              <w:rPr>
                <w:rFonts w:cstheme="majorHAnsi"/>
              </w:rPr>
            </w:pPr>
            <w:r w:rsidRPr="001A2EFC">
              <w:rPr>
                <w:rFonts w:cstheme="majorHAnsi"/>
              </w:rPr>
              <w:t>36</w:t>
            </w:r>
          </w:p>
        </w:tc>
        <w:tc>
          <w:tcPr>
            <w:tcW w:w="2268" w:type="dxa"/>
          </w:tcPr>
          <w:p w14:paraId="663B0762" w14:textId="77777777" w:rsidR="00D22CDF" w:rsidRPr="000F3173" w:rsidRDefault="00D22CDF" w:rsidP="000F3173">
            <w:proofErr w:type="spellStart"/>
            <w:r w:rsidRPr="000F3173">
              <w:t>Optimism</w:t>
            </w:r>
            <w:proofErr w:type="spellEnd"/>
          </w:p>
        </w:tc>
        <w:tc>
          <w:tcPr>
            <w:tcW w:w="4820" w:type="dxa"/>
          </w:tcPr>
          <w:p w14:paraId="01972F0B" w14:textId="77777777" w:rsidR="00D22CDF" w:rsidRPr="006A7476" w:rsidRDefault="00D22CDF" w:rsidP="000F3173">
            <w:pPr>
              <w:rPr>
                <w:lang w:val="en-US"/>
              </w:rPr>
            </w:pPr>
            <w:r w:rsidRPr="006A7476">
              <w:rPr>
                <w:lang w:val="en-US"/>
              </w:rPr>
              <w:t>TI optimism OR SU optimism OR AB optimism</w:t>
            </w:r>
          </w:p>
        </w:tc>
        <w:tc>
          <w:tcPr>
            <w:tcW w:w="1984" w:type="dxa"/>
          </w:tcPr>
          <w:p w14:paraId="1FF476D0" w14:textId="7C527BEF" w:rsidR="00D22CDF" w:rsidRPr="000F3173" w:rsidRDefault="000129B7" w:rsidP="000F3173">
            <w:r>
              <w:t>6,973</w:t>
            </w:r>
          </w:p>
        </w:tc>
      </w:tr>
      <w:tr w:rsidR="00D22CDF" w:rsidRPr="001A2EFC" w14:paraId="1B8A26BD" w14:textId="77777777" w:rsidTr="00052CC0">
        <w:tc>
          <w:tcPr>
            <w:tcW w:w="704" w:type="dxa"/>
          </w:tcPr>
          <w:p w14:paraId="1E0F2D4B" w14:textId="77777777" w:rsidR="00D22CDF" w:rsidRPr="001A2EFC" w:rsidRDefault="00D22CDF" w:rsidP="00887598">
            <w:pPr>
              <w:rPr>
                <w:rFonts w:cstheme="majorHAnsi"/>
              </w:rPr>
            </w:pPr>
            <w:r w:rsidRPr="001A2EFC">
              <w:rPr>
                <w:rFonts w:cstheme="majorHAnsi"/>
              </w:rPr>
              <w:t>37</w:t>
            </w:r>
          </w:p>
        </w:tc>
        <w:tc>
          <w:tcPr>
            <w:tcW w:w="2268" w:type="dxa"/>
          </w:tcPr>
          <w:p w14:paraId="47495A18" w14:textId="77777777" w:rsidR="00D22CDF" w:rsidRPr="000F3173" w:rsidRDefault="00D22CDF" w:rsidP="000F3173">
            <w:proofErr w:type="spellStart"/>
            <w:r w:rsidRPr="000F3173">
              <w:t>Pessimism</w:t>
            </w:r>
            <w:proofErr w:type="spellEnd"/>
          </w:p>
        </w:tc>
        <w:tc>
          <w:tcPr>
            <w:tcW w:w="4820" w:type="dxa"/>
          </w:tcPr>
          <w:p w14:paraId="64122F1F" w14:textId="77777777" w:rsidR="00D22CDF" w:rsidRPr="006A7476" w:rsidRDefault="00D22CDF" w:rsidP="000F3173">
            <w:pPr>
              <w:rPr>
                <w:lang w:val="en-US"/>
              </w:rPr>
            </w:pPr>
            <w:r w:rsidRPr="006A7476">
              <w:rPr>
                <w:lang w:val="en-US"/>
              </w:rPr>
              <w:t>TI pessimism OR SU pessimism OR AB pessimism</w:t>
            </w:r>
          </w:p>
        </w:tc>
        <w:tc>
          <w:tcPr>
            <w:tcW w:w="1984" w:type="dxa"/>
          </w:tcPr>
          <w:p w14:paraId="28A6A163" w14:textId="0EAADB6F" w:rsidR="00D22CDF" w:rsidRPr="000F3173" w:rsidRDefault="00DF2AFA" w:rsidP="000F3173">
            <w:r>
              <w:t>1,362</w:t>
            </w:r>
          </w:p>
        </w:tc>
      </w:tr>
      <w:tr w:rsidR="00D22CDF" w:rsidRPr="001A2EFC" w14:paraId="1E2DFBEE" w14:textId="77777777" w:rsidTr="00052CC0">
        <w:tc>
          <w:tcPr>
            <w:tcW w:w="704" w:type="dxa"/>
          </w:tcPr>
          <w:p w14:paraId="1DFCD6FC" w14:textId="77777777" w:rsidR="00D22CDF" w:rsidRPr="001A2EFC" w:rsidRDefault="00D22CDF" w:rsidP="00887598">
            <w:pPr>
              <w:rPr>
                <w:rFonts w:cstheme="majorHAnsi"/>
              </w:rPr>
            </w:pPr>
            <w:r w:rsidRPr="001A2EFC">
              <w:rPr>
                <w:rFonts w:cstheme="majorHAnsi"/>
              </w:rPr>
              <w:t>38</w:t>
            </w:r>
          </w:p>
        </w:tc>
        <w:tc>
          <w:tcPr>
            <w:tcW w:w="2268" w:type="dxa"/>
          </w:tcPr>
          <w:p w14:paraId="07D04F7A" w14:textId="77777777" w:rsidR="00D22CDF" w:rsidRPr="000F3173" w:rsidRDefault="00D22CDF" w:rsidP="000F3173">
            <w:proofErr w:type="spellStart"/>
            <w:r w:rsidRPr="000F3173">
              <w:t>Wish</w:t>
            </w:r>
            <w:proofErr w:type="spellEnd"/>
            <w:r w:rsidRPr="000F3173">
              <w:t xml:space="preserve"> </w:t>
            </w:r>
          </w:p>
          <w:p w14:paraId="5D85AB33" w14:textId="77777777" w:rsidR="00D22CDF" w:rsidRPr="000F3173" w:rsidRDefault="00D22CDF" w:rsidP="000F3173"/>
        </w:tc>
        <w:tc>
          <w:tcPr>
            <w:tcW w:w="4820" w:type="dxa"/>
          </w:tcPr>
          <w:p w14:paraId="6C059FFD" w14:textId="77777777" w:rsidR="00D22CDF" w:rsidRPr="006A7476" w:rsidRDefault="00D22CDF" w:rsidP="000F3173">
            <w:pPr>
              <w:rPr>
                <w:lang w:val="en-US"/>
              </w:rPr>
            </w:pPr>
            <w:r w:rsidRPr="006A7476">
              <w:rPr>
                <w:lang w:val="en-US"/>
              </w:rPr>
              <w:t>TI wish OR SU wish OR AB wish </w:t>
            </w:r>
          </w:p>
        </w:tc>
        <w:tc>
          <w:tcPr>
            <w:tcW w:w="1984" w:type="dxa"/>
          </w:tcPr>
          <w:p w14:paraId="2ED78C4C" w14:textId="0E5B24AA" w:rsidR="00D22CDF" w:rsidRPr="000F3173" w:rsidRDefault="000129B7" w:rsidP="000F3173">
            <w:r>
              <w:t>13,626</w:t>
            </w:r>
          </w:p>
        </w:tc>
      </w:tr>
      <w:tr w:rsidR="00D22CDF" w:rsidRPr="001A2EFC" w14:paraId="3A80FF55" w14:textId="77777777" w:rsidTr="00052CC0">
        <w:tc>
          <w:tcPr>
            <w:tcW w:w="704" w:type="dxa"/>
          </w:tcPr>
          <w:p w14:paraId="65269567" w14:textId="77777777" w:rsidR="00D22CDF" w:rsidRPr="001A2EFC" w:rsidRDefault="00D22CDF" w:rsidP="00887598">
            <w:pPr>
              <w:rPr>
                <w:rFonts w:cstheme="majorHAnsi"/>
              </w:rPr>
            </w:pPr>
            <w:r w:rsidRPr="001A2EFC">
              <w:rPr>
                <w:rFonts w:cstheme="majorHAnsi"/>
              </w:rPr>
              <w:t>39</w:t>
            </w:r>
          </w:p>
        </w:tc>
        <w:tc>
          <w:tcPr>
            <w:tcW w:w="2268" w:type="dxa"/>
          </w:tcPr>
          <w:p w14:paraId="143E7640" w14:textId="77777777" w:rsidR="00D22CDF" w:rsidRPr="000F3173" w:rsidRDefault="00D22CDF"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3B4B22F5" w14:textId="77777777" w:rsidR="00D22CDF" w:rsidRPr="006A7476" w:rsidRDefault="00D22CDF" w:rsidP="000F3173">
            <w:pPr>
              <w:rPr>
                <w:lang w:val="en-US"/>
              </w:rPr>
            </w:pPr>
            <w:r w:rsidRPr="006A7476">
              <w:rPr>
                <w:lang w:val="en-US"/>
              </w:rPr>
              <w:t>TI "wishful thinking" OR SU "wishful thinking" OR AB "wishful thinking" </w:t>
            </w:r>
          </w:p>
        </w:tc>
        <w:tc>
          <w:tcPr>
            <w:tcW w:w="1984" w:type="dxa"/>
          </w:tcPr>
          <w:p w14:paraId="4C88E333" w14:textId="337A899A" w:rsidR="00D22CDF" w:rsidRPr="000F3173" w:rsidRDefault="00DF2AFA" w:rsidP="000F3173">
            <w:r>
              <w:t>252</w:t>
            </w:r>
          </w:p>
        </w:tc>
      </w:tr>
      <w:tr w:rsidR="00D22CDF" w:rsidRPr="001A2EFC" w14:paraId="7F675FE1" w14:textId="77777777" w:rsidTr="00052CC0">
        <w:tc>
          <w:tcPr>
            <w:tcW w:w="704" w:type="dxa"/>
          </w:tcPr>
          <w:p w14:paraId="01D037A0" w14:textId="77777777" w:rsidR="00D22CDF" w:rsidRPr="001A2EFC" w:rsidRDefault="00DE3029" w:rsidP="00887598">
            <w:pPr>
              <w:rPr>
                <w:rFonts w:cstheme="majorHAnsi"/>
              </w:rPr>
            </w:pPr>
            <w:r>
              <w:rPr>
                <w:rFonts w:cstheme="majorHAnsi"/>
              </w:rPr>
              <w:t>40</w:t>
            </w:r>
          </w:p>
        </w:tc>
        <w:tc>
          <w:tcPr>
            <w:tcW w:w="2268" w:type="dxa"/>
          </w:tcPr>
          <w:p w14:paraId="2BF29D23" w14:textId="77777777" w:rsidR="00D22CDF" w:rsidRPr="000F3173" w:rsidRDefault="00D22CDF" w:rsidP="000F3173"/>
        </w:tc>
        <w:tc>
          <w:tcPr>
            <w:tcW w:w="4820" w:type="dxa"/>
          </w:tcPr>
          <w:p w14:paraId="15832169" w14:textId="77777777" w:rsidR="00D22CDF" w:rsidRPr="000F3173" w:rsidRDefault="00D22CDF" w:rsidP="000F3173">
            <w:r w:rsidRPr="000F3173">
              <w:t>MM "Hope"</w:t>
            </w:r>
          </w:p>
        </w:tc>
        <w:tc>
          <w:tcPr>
            <w:tcW w:w="1984" w:type="dxa"/>
          </w:tcPr>
          <w:p w14:paraId="62A56D85" w14:textId="7B2887A2" w:rsidR="00D22CDF" w:rsidRPr="000F3173" w:rsidRDefault="000129B7" w:rsidP="000F3173">
            <w:r>
              <w:t>2,810</w:t>
            </w:r>
          </w:p>
        </w:tc>
      </w:tr>
      <w:tr w:rsidR="00D22CDF" w:rsidRPr="001A2EFC" w14:paraId="211C25D5" w14:textId="77777777" w:rsidTr="00052CC0">
        <w:tc>
          <w:tcPr>
            <w:tcW w:w="704" w:type="dxa"/>
          </w:tcPr>
          <w:p w14:paraId="3BD62F67" w14:textId="77777777" w:rsidR="00D22CDF" w:rsidRPr="001A2EFC" w:rsidRDefault="00DE3029" w:rsidP="00887598">
            <w:pPr>
              <w:rPr>
                <w:rFonts w:cstheme="majorHAnsi"/>
              </w:rPr>
            </w:pPr>
            <w:r>
              <w:rPr>
                <w:rFonts w:cstheme="majorHAnsi"/>
              </w:rPr>
              <w:t>41</w:t>
            </w:r>
          </w:p>
        </w:tc>
        <w:tc>
          <w:tcPr>
            <w:tcW w:w="2268" w:type="dxa"/>
          </w:tcPr>
          <w:p w14:paraId="22E55537" w14:textId="77777777" w:rsidR="00D22CDF" w:rsidRPr="000F3173" w:rsidRDefault="00D22CDF" w:rsidP="000F3173"/>
        </w:tc>
        <w:tc>
          <w:tcPr>
            <w:tcW w:w="4820" w:type="dxa"/>
          </w:tcPr>
          <w:p w14:paraId="5302EDCE" w14:textId="77777777" w:rsidR="00D22CDF" w:rsidRPr="000F3173" w:rsidRDefault="00D22CDF" w:rsidP="000F3173">
            <w:r w:rsidRPr="000F3173">
              <w:t>MM "</w:t>
            </w:r>
            <w:proofErr w:type="spellStart"/>
            <w:r w:rsidRPr="000F3173">
              <w:t>Hopelessness</w:t>
            </w:r>
            <w:proofErr w:type="spellEnd"/>
            <w:r w:rsidRPr="000F3173">
              <w:t>"</w:t>
            </w:r>
          </w:p>
        </w:tc>
        <w:tc>
          <w:tcPr>
            <w:tcW w:w="1984" w:type="dxa"/>
          </w:tcPr>
          <w:p w14:paraId="3269D4F9" w14:textId="72C37A5D" w:rsidR="00D22CDF" w:rsidRPr="000F3173" w:rsidRDefault="000129B7" w:rsidP="000F3173">
            <w:r>
              <w:t>499</w:t>
            </w:r>
          </w:p>
        </w:tc>
      </w:tr>
      <w:tr w:rsidR="00D22CDF" w:rsidRPr="001A2EFC" w14:paraId="04F9F8D0" w14:textId="77777777" w:rsidTr="00052CC0">
        <w:tc>
          <w:tcPr>
            <w:tcW w:w="704" w:type="dxa"/>
          </w:tcPr>
          <w:p w14:paraId="4FE419E5" w14:textId="77777777" w:rsidR="00D22CDF" w:rsidRPr="001A2EFC" w:rsidRDefault="00DE3029" w:rsidP="00887598">
            <w:pPr>
              <w:rPr>
                <w:rFonts w:cstheme="majorHAnsi"/>
              </w:rPr>
            </w:pPr>
            <w:r>
              <w:rPr>
                <w:rFonts w:cstheme="majorHAnsi"/>
              </w:rPr>
              <w:t>42</w:t>
            </w:r>
          </w:p>
        </w:tc>
        <w:tc>
          <w:tcPr>
            <w:tcW w:w="2268" w:type="dxa"/>
          </w:tcPr>
          <w:p w14:paraId="7CC244E6" w14:textId="77777777" w:rsidR="00D22CDF" w:rsidRPr="000F3173" w:rsidRDefault="00D22CDF" w:rsidP="000F3173"/>
        </w:tc>
        <w:tc>
          <w:tcPr>
            <w:tcW w:w="4820" w:type="dxa"/>
          </w:tcPr>
          <w:p w14:paraId="43DA1C2C" w14:textId="77777777" w:rsidR="00D22CDF" w:rsidRPr="000F3173" w:rsidRDefault="00D22CDF" w:rsidP="000F3173">
            <w:r w:rsidRPr="000F3173">
              <w:t>MM "</w:t>
            </w:r>
            <w:proofErr w:type="spellStart"/>
            <w:r w:rsidRPr="000F3173">
              <w:t>Optimism</w:t>
            </w:r>
            <w:proofErr w:type="spellEnd"/>
            <w:r w:rsidRPr="000F3173">
              <w:t>"</w:t>
            </w:r>
          </w:p>
        </w:tc>
        <w:tc>
          <w:tcPr>
            <w:tcW w:w="1984" w:type="dxa"/>
          </w:tcPr>
          <w:p w14:paraId="21779E20" w14:textId="410F395E" w:rsidR="00D22CDF" w:rsidRPr="000F3173" w:rsidRDefault="00DF2AFA" w:rsidP="000F3173">
            <w:r>
              <w:t>1,248</w:t>
            </w:r>
          </w:p>
        </w:tc>
      </w:tr>
      <w:tr w:rsidR="00D22CDF" w:rsidRPr="001A2EFC" w14:paraId="2FB1C257" w14:textId="77777777" w:rsidTr="00052CC0">
        <w:tc>
          <w:tcPr>
            <w:tcW w:w="704" w:type="dxa"/>
          </w:tcPr>
          <w:p w14:paraId="04CAE61C" w14:textId="77777777" w:rsidR="00D22CDF" w:rsidRPr="001A2EFC" w:rsidRDefault="00DE3029" w:rsidP="00887598">
            <w:pPr>
              <w:rPr>
                <w:rFonts w:cstheme="majorHAnsi"/>
              </w:rPr>
            </w:pPr>
            <w:r>
              <w:rPr>
                <w:rFonts w:cstheme="majorHAnsi"/>
              </w:rPr>
              <w:t>43</w:t>
            </w:r>
          </w:p>
        </w:tc>
        <w:tc>
          <w:tcPr>
            <w:tcW w:w="2268" w:type="dxa"/>
          </w:tcPr>
          <w:p w14:paraId="76EA6987" w14:textId="77777777" w:rsidR="00D22CDF" w:rsidRPr="000F3173" w:rsidRDefault="00D22CDF" w:rsidP="000F3173"/>
        </w:tc>
        <w:tc>
          <w:tcPr>
            <w:tcW w:w="4820" w:type="dxa"/>
          </w:tcPr>
          <w:p w14:paraId="19DF6A70" w14:textId="77777777" w:rsidR="00D22CDF" w:rsidRPr="000F3173" w:rsidRDefault="00D22CDF" w:rsidP="000F3173">
            <w:r w:rsidRPr="000F3173">
              <w:t>MM "</w:t>
            </w:r>
            <w:proofErr w:type="spellStart"/>
            <w:r w:rsidRPr="000F3173">
              <w:t>Pessimism</w:t>
            </w:r>
            <w:proofErr w:type="spellEnd"/>
            <w:r w:rsidRPr="000F3173">
              <w:t>"</w:t>
            </w:r>
          </w:p>
        </w:tc>
        <w:tc>
          <w:tcPr>
            <w:tcW w:w="1984" w:type="dxa"/>
          </w:tcPr>
          <w:p w14:paraId="2B03110C" w14:textId="65E70A89" w:rsidR="00D22CDF" w:rsidRPr="000F3173" w:rsidRDefault="00DF2AFA" w:rsidP="000F3173">
            <w:r>
              <w:t>341</w:t>
            </w:r>
          </w:p>
        </w:tc>
      </w:tr>
      <w:tr w:rsidR="00D22CDF" w:rsidRPr="001A2EFC" w14:paraId="79DF2144" w14:textId="77777777" w:rsidTr="00052CC0">
        <w:tc>
          <w:tcPr>
            <w:tcW w:w="704" w:type="dxa"/>
          </w:tcPr>
          <w:p w14:paraId="51795A4C" w14:textId="77777777" w:rsidR="00D22CDF" w:rsidRPr="001A2EFC" w:rsidRDefault="00DE3029" w:rsidP="00887598">
            <w:pPr>
              <w:rPr>
                <w:rFonts w:cstheme="majorHAnsi"/>
              </w:rPr>
            </w:pPr>
            <w:r>
              <w:rPr>
                <w:rFonts w:cstheme="majorHAnsi"/>
              </w:rPr>
              <w:t>44</w:t>
            </w:r>
          </w:p>
        </w:tc>
        <w:tc>
          <w:tcPr>
            <w:tcW w:w="2268" w:type="dxa"/>
          </w:tcPr>
          <w:p w14:paraId="3789F585" w14:textId="77777777" w:rsidR="00D22CDF" w:rsidRPr="000F3173" w:rsidRDefault="00D22CDF" w:rsidP="000F3173"/>
        </w:tc>
        <w:tc>
          <w:tcPr>
            <w:tcW w:w="4820" w:type="dxa"/>
          </w:tcPr>
          <w:p w14:paraId="429CB5F9" w14:textId="1C8692F1" w:rsidR="00D22CDF" w:rsidRPr="006A7476" w:rsidRDefault="00D22CDF" w:rsidP="000F3173">
            <w:pPr>
              <w:rPr>
                <w:lang w:val="en-US"/>
              </w:rPr>
            </w:pPr>
            <w:r w:rsidRPr="006A7476">
              <w:rPr>
                <w:lang w:val="en-US"/>
              </w:rPr>
              <w:t xml:space="preserve">S29 OR S30 OR S31 OR S32 OR S33 OR S34 OR S35 OR S36 OR S37 OR S38 OR S39 OR </w:t>
            </w:r>
            <w:r w:rsidR="00DF2AFA">
              <w:rPr>
                <w:lang w:val="en-US"/>
              </w:rPr>
              <w:t>S40 OR S41 OR S42 OR S43</w:t>
            </w:r>
          </w:p>
        </w:tc>
        <w:tc>
          <w:tcPr>
            <w:tcW w:w="1984" w:type="dxa"/>
          </w:tcPr>
          <w:p w14:paraId="10FDF650" w14:textId="78DF6D7E" w:rsidR="00D22CDF" w:rsidRPr="000F3173" w:rsidRDefault="000129B7" w:rsidP="000F3173">
            <w:r>
              <w:t>56,265</w:t>
            </w:r>
          </w:p>
        </w:tc>
      </w:tr>
    </w:tbl>
    <w:p w14:paraId="000C357A" w14:textId="77777777" w:rsidR="00D22CDF" w:rsidRPr="001A2EFC" w:rsidRDefault="00D22CDF" w:rsidP="00D22CDF">
      <w:pPr>
        <w:rPr>
          <w:rFonts w:asciiTheme="majorHAnsi" w:hAnsiTheme="majorHAnsi" w:cstheme="majorHAnsi"/>
        </w:rPr>
      </w:pPr>
    </w:p>
    <w:p w14:paraId="6F6C41E3" w14:textId="77777777" w:rsidR="00D22CDF" w:rsidRPr="001A2EFC" w:rsidRDefault="00D22CDF" w:rsidP="00D22CDF">
      <w:pPr>
        <w:rPr>
          <w:rFonts w:asciiTheme="majorHAnsi" w:hAnsiTheme="majorHAnsi" w:cstheme="majorHAnsi"/>
        </w:rPr>
      </w:pPr>
    </w:p>
    <w:p w14:paraId="2728A6FE" w14:textId="298AAE43" w:rsidR="00D22CDF" w:rsidRPr="00493674" w:rsidRDefault="0026005A" w:rsidP="00D22CDF">
      <w:pPr>
        <w:rPr>
          <w:rFonts w:asciiTheme="majorHAnsi" w:hAnsiTheme="majorHAnsi" w:cstheme="majorHAnsi"/>
          <w:b/>
          <w:lang w:val="en-US"/>
        </w:rPr>
      </w:pPr>
      <w:r>
        <w:rPr>
          <w:rFonts w:asciiTheme="majorHAnsi" w:hAnsiTheme="majorHAnsi" w:cstheme="majorHAnsi"/>
          <w:b/>
          <w:lang w:val="en-US"/>
        </w:rPr>
        <w:t>Block</w:t>
      </w:r>
      <w:r w:rsidR="00D22CDF" w:rsidRPr="00493674">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2 (Hope):</w:t>
      </w:r>
    </w:p>
    <w:p w14:paraId="5D9B1365" w14:textId="77777777" w:rsidR="00D22CDF" w:rsidRPr="006F4E0D"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F3173" w14:paraId="703E23B2" w14:textId="77777777" w:rsidTr="000B7C7C">
        <w:tc>
          <w:tcPr>
            <w:tcW w:w="704" w:type="dxa"/>
          </w:tcPr>
          <w:p w14:paraId="21440194" w14:textId="77777777" w:rsidR="00D22CDF" w:rsidRPr="000F3173" w:rsidRDefault="00DE3029" w:rsidP="000F3173">
            <w:r w:rsidRPr="000F3173">
              <w:t>45</w:t>
            </w:r>
          </w:p>
        </w:tc>
        <w:tc>
          <w:tcPr>
            <w:tcW w:w="2268" w:type="dxa"/>
          </w:tcPr>
          <w:p w14:paraId="48FD5638" w14:textId="77777777" w:rsidR="00D22CDF" w:rsidRPr="000F3173" w:rsidRDefault="00D22CDF" w:rsidP="000F3173"/>
        </w:tc>
        <w:tc>
          <w:tcPr>
            <w:tcW w:w="4820" w:type="dxa"/>
          </w:tcPr>
          <w:p w14:paraId="39E178D0" w14:textId="628E6AB7" w:rsidR="00D22CDF" w:rsidRPr="000F3173" w:rsidRDefault="00D22CDF" w:rsidP="000F3173">
            <w:r w:rsidRPr="000F3173">
              <w:t xml:space="preserve">S28 </w:t>
            </w:r>
            <w:r w:rsidR="0070327E">
              <w:t>AND S44</w:t>
            </w:r>
          </w:p>
        </w:tc>
        <w:tc>
          <w:tcPr>
            <w:tcW w:w="1984" w:type="dxa"/>
          </w:tcPr>
          <w:p w14:paraId="19E48E92" w14:textId="1BB93C9B" w:rsidR="00D22CDF" w:rsidRPr="000F3173" w:rsidRDefault="00DF2AFA" w:rsidP="000F3173">
            <w:r>
              <w:t>1,230</w:t>
            </w:r>
          </w:p>
        </w:tc>
      </w:tr>
    </w:tbl>
    <w:p w14:paraId="1AEC4765" w14:textId="77777777" w:rsidR="00D22CDF" w:rsidRPr="000F3173" w:rsidRDefault="00D22CDF" w:rsidP="000F3173"/>
    <w:p w14:paraId="757BBE89" w14:textId="77777777" w:rsidR="00D22CDF" w:rsidRPr="001A2EFC" w:rsidRDefault="00D22CDF" w:rsidP="00D22CDF">
      <w:pPr>
        <w:rPr>
          <w:rFonts w:asciiTheme="majorHAnsi" w:hAnsiTheme="majorHAnsi" w:cstheme="majorHAnsi"/>
        </w:rPr>
      </w:pPr>
    </w:p>
    <w:p w14:paraId="27498D99" w14:textId="77777777" w:rsidR="00D22CDF" w:rsidRPr="001A2EFC" w:rsidRDefault="00D22CDF" w:rsidP="00D22CDF">
      <w:pPr>
        <w:rPr>
          <w:rFonts w:asciiTheme="majorHAnsi" w:hAnsiTheme="majorHAnsi" w:cstheme="majorHAnsi"/>
        </w:rPr>
      </w:pPr>
    </w:p>
    <w:p w14:paraId="4BC9FBED" w14:textId="27D20833" w:rsidR="00D22CDF" w:rsidRPr="006661A9" w:rsidRDefault="0026005A" w:rsidP="00D22CDF">
      <w:pPr>
        <w:rPr>
          <w:rFonts w:asciiTheme="majorHAnsi" w:hAnsiTheme="majorHAnsi" w:cstheme="majorHAnsi"/>
          <w:b/>
        </w:rPr>
      </w:pPr>
      <w:r>
        <w:rPr>
          <w:rFonts w:asciiTheme="majorHAnsi" w:hAnsiTheme="majorHAnsi" w:cstheme="majorHAnsi"/>
          <w:b/>
        </w:rPr>
        <w:t>Block</w:t>
      </w:r>
      <w:r w:rsidR="00D22CDF" w:rsidRPr="006661A9">
        <w:rPr>
          <w:rFonts w:asciiTheme="majorHAnsi" w:hAnsiTheme="majorHAnsi" w:cstheme="majorHAnsi"/>
          <w:b/>
        </w:rPr>
        <w:t xml:space="preserve"> 3: Rehabilitation</w:t>
      </w:r>
    </w:p>
    <w:p w14:paraId="1ED288AB" w14:textId="77777777" w:rsidR="00D22CDF" w:rsidRPr="001A2EFC"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BE5CBF" w14:paraId="51F702E1" w14:textId="77777777" w:rsidTr="00052CC0">
        <w:tc>
          <w:tcPr>
            <w:tcW w:w="704" w:type="dxa"/>
          </w:tcPr>
          <w:p w14:paraId="0DD1CC3C" w14:textId="77777777" w:rsidR="00D22CDF" w:rsidRPr="00BE5CBF" w:rsidRDefault="00D22CDF" w:rsidP="00887598">
            <w:pPr>
              <w:rPr>
                <w:rFonts w:cstheme="majorHAnsi"/>
                <w:b/>
              </w:rPr>
            </w:pPr>
            <w:r w:rsidRPr="00BE5CBF">
              <w:rPr>
                <w:rFonts w:cstheme="majorHAnsi"/>
                <w:b/>
              </w:rPr>
              <w:t>Nr.</w:t>
            </w:r>
          </w:p>
        </w:tc>
        <w:tc>
          <w:tcPr>
            <w:tcW w:w="2268" w:type="dxa"/>
          </w:tcPr>
          <w:p w14:paraId="4494D18B" w14:textId="37B1461A" w:rsidR="00D22CDF" w:rsidRPr="00BE5CBF" w:rsidRDefault="0026005A" w:rsidP="00887598">
            <w:pPr>
              <w:rPr>
                <w:rFonts w:cstheme="majorHAnsi"/>
                <w:b/>
              </w:rPr>
            </w:pPr>
            <w:r>
              <w:rPr>
                <w:rFonts w:cstheme="majorHAnsi"/>
                <w:b/>
              </w:rPr>
              <w:t>Search term</w:t>
            </w:r>
          </w:p>
        </w:tc>
        <w:tc>
          <w:tcPr>
            <w:tcW w:w="4820" w:type="dxa"/>
          </w:tcPr>
          <w:p w14:paraId="1C37A0BC" w14:textId="77777777" w:rsidR="00D22CDF" w:rsidRPr="00BE5CBF" w:rsidRDefault="00D22CDF" w:rsidP="00887598">
            <w:pPr>
              <w:rPr>
                <w:rFonts w:cstheme="majorHAnsi"/>
                <w:b/>
              </w:rPr>
            </w:pPr>
            <w:r w:rsidRPr="00BE5CBF">
              <w:rPr>
                <w:rFonts w:cstheme="majorHAnsi"/>
                <w:b/>
              </w:rPr>
              <w:t>CINAHL</w:t>
            </w:r>
          </w:p>
          <w:p w14:paraId="1D1DFA9B" w14:textId="77777777" w:rsidR="00D22CDF" w:rsidRPr="00BE5CBF" w:rsidRDefault="00D22CDF" w:rsidP="00887598">
            <w:pPr>
              <w:rPr>
                <w:rFonts w:cstheme="majorHAnsi"/>
                <w:b/>
              </w:rPr>
            </w:pPr>
          </w:p>
        </w:tc>
        <w:tc>
          <w:tcPr>
            <w:tcW w:w="2126" w:type="dxa"/>
          </w:tcPr>
          <w:p w14:paraId="2223C987" w14:textId="21E7D2CE" w:rsidR="00D22CDF" w:rsidRPr="00BE5CBF" w:rsidRDefault="0026005A"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5D1AA6F4" w14:textId="77777777" w:rsidTr="00052CC0">
        <w:tc>
          <w:tcPr>
            <w:tcW w:w="704" w:type="dxa"/>
          </w:tcPr>
          <w:p w14:paraId="0C364C7B" w14:textId="77777777" w:rsidR="00D22CDF" w:rsidRPr="001A2EFC" w:rsidRDefault="00DE3029" w:rsidP="00887598">
            <w:pPr>
              <w:rPr>
                <w:rFonts w:cstheme="majorHAnsi"/>
              </w:rPr>
            </w:pPr>
            <w:r>
              <w:rPr>
                <w:rFonts w:cstheme="majorHAnsi"/>
              </w:rPr>
              <w:t>46</w:t>
            </w:r>
          </w:p>
        </w:tc>
        <w:tc>
          <w:tcPr>
            <w:tcW w:w="2268" w:type="dxa"/>
          </w:tcPr>
          <w:p w14:paraId="1A20BCE3" w14:textId="77777777" w:rsidR="00D22CDF" w:rsidRPr="000F3173" w:rsidRDefault="00D22CDF" w:rsidP="000F3173">
            <w:r w:rsidRPr="000F3173">
              <w:t>Rehabilitation</w:t>
            </w:r>
          </w:p>
        </w:tc>
        <w:tc>
          <w:tcPr>
            <w:tcW w:w="4820" w:type="dxa"/>
          </w:tcPr>
          <w:p w14:paraId="74FB1EC3" w14:textId="77777777" w:rsidR="00D22CDF" w:rsidRPr="000F3173" w:rsidRDefault="00D22CDF" w:rsidP="000F3173">
            <w:r w:rsidRPr="000F3173">
              <w:t>TI rehabilitation OR SU rehabilitation OR AB rehabilitation </w:t>
            </w:r>
          </w:p>
        </w:tc>
        <w:tc>
          <w:tcPr>
            <w:tcW w:w="2126" w:type="dxa"/>
          </w:tcPr>
          <w:p w14:paraId="60D817EC" w14:textId="210522FE" w:rsidR="00D22CDF" w:rsidRPr="000F3173" w:rsidRDefault="00DF2AFA" w:rsidP="00DF2AFA">
            <w:r>
              <w:t>200</w:t>
            </w:r>
            <w:r w:rsidR="006661A9" w:rsidRPr="000F3173">
              <w:t>,</w:t>
            </w:r>
            <w:r w:rsidR="000129B7">
              <w:t>311</w:t>
            </w:r>
          </w:p>
        </w:tc>
      </w:tr>
      <w:tr w:rsidR="00D22CDF" w:rsidRPr="001A2EFC" w14:paraId="722AB1A5" w14:textId="77777777" w:rsidTr="00052CC0">
        <w:tc>
          <w:tcPr>
            <w:tcW w:w="704" w:type="dxa"/>
          </w:tcPr>
          <w:p w14:paraId="6283BFE5" w14:textId="77777777" w:rsidR="00D22CDF" w:rsidRPr="001A2EFC" w:rsidRDefault="00DE3029" w:rsidP="00887598">
            <w:pPr>
              <w:rPr>
                <w:rFonts w:cstheme="majorHAnsi"/>
              </w:rPr>
            </w:pPr>
            <w:r>
              <w:rPr>
                <w:rFonts w:cstheme="majorHAnsi"/>
              </w:rPr>
              <w:t>47</w:t>
            </w:r>
          </w:p>
        </w:tc>
        <w:tc>
          <w:tcPr>
            <w:tcW w:w="2268" w:type="dxa"/>
          </w:tcPr>
          <w:p w14:paraId="7365AB8D" w14:textId="77777777" w:rsidR="00D22CDF" w:rsidRPr="000F3173" w:rsidRDefault="00D22CDF" w:rsidP="000F3173">
            <w:r w:rsidRPr="000F3173">
              <w:t xml:space="preserve">Rehabilitation </w:t>
            </w:r>
            <w:proofErr w:type="spellStart"/>
            <w:r w:rsidRPr="000F3173">
              <w:t>process</w:t>
            </w:r>
            <w:proofErr w:type="spellEnd"/>
          </w:p>
        </w:tc>
        <w:tc>
          <w:tcPr>
            <w:tcW w:w="4820" w:type="dxa"/>
          </w:tcPr>
          <w:p w14:paraId="1E7327A0" w14:textId="77777777" w:rsidR="00D22CDF" w:rsidRPr="006A7476" w:rsidRDefault="00D22CDF" w:rsidP="000F3173">
            <w:pPr>
              <w:rPr>
                <w:lang w:val="en-US"/>
              </w:rPr>
            </w:pPr>
            <w:r w:rsidRPr="006A7476">
              <w:rPr>
                <w:lang w:val="en-US"/>
              </w:rPr>
              <w:t>TI “rehabilitation process*” OR SU “rehabilitation process*” OR AB “rehabilitation process*” </w:t>
            </w:r>
          </w:p>
        </w:tc>
        <w:tc>
          <w:tcPr>
            <w:tcW w:w="2126" w:type="dxa"/>
          </w:tcPr>
          <w:p w14:paraId="42C3F214" w14:textId="0B8EE2C3" w:rsidR="00D22CDF" w:rsidRPr="000F3173" w:rsidRDefault="000129B7" w:rsidP="000F3173">
            <w:r>
              <w:t>2,151</w:t>
            </w:r>
          </w:p>
        </w:tc>
      </w:tr>
      <w:tr w:rsidR="00D22CDF" w:rsidRPr="001A2EFC" w14:paraId="75974976" w14:textId="77777777" w:rsidTr="00052CC0">
        <w:tc>
          <w:tcPr>
            <w:tcW w:w="704" w:type="dxa"/>
          </w:tcPr>
          <w:p w14:paraId="6AEDF29C" w14:textId="77777777" w:rsidR="00D22CDF" w:rsidRPr="001A2EFC" w:rsidRDefault="00DE3029" w:rsidP="00887598">
            <w:pPr>
              <w:rPr>
                <w:rFonts w:cstheme="majorHAnsi"/>
              </w:rPr>
            </w:pPr>
            <w:r>
              <w:rPr>
                <w:rFonts w:cstheme="majorHAnsi"/>
              </w:rPr>
              <w:t>48</w:t>
            </w:r>
          </w:p>
        </w:tc>
        <w:tc>
          <w:tcPr>
            <w:tcW w:w="2268" w:type="dxa"/>
          </w:tcPr>
          <w:p w14:paraId="45814BA0" w14:textId="77777777" w:rsidR="00D22CDF" w:rsidRPr="000F3173" w:rsidRDefault="00D22CDF" w:rsidP="000F3173">
            <w:r w:rsidRPr="000F3173">
              <w:t xml:space="preserve">Rehabilitation </w:t>
            </w:r>
            <w:proofErr w:type="spellStart"/>
            <w:r w:rsidRPr="000F3173">
              <w:t>journey</w:t>
            </w:r>
            <w:proofErr w:type="spellEnd"/>
          </w:p>
          <w:p w14:paraId="0C3F03D5" w14:textId="77777777" w:rsidR="00D22CDF" w:rsidRPr="000F3173" w:rsidRDefault="00D22CDF" w:rsidP="000F3173"/>
        </w:tc>
        <w:tc>
          <w:tcPr>
            <w:tcW w:w="4820" w:type="dxa"/>
          </w:tcPr>
          <w:p w14:paraId="6882B986" w14:textId="77777777" w:rsidR="00D22CDF" w:rsidRPr="006A7476" w:rsidRDefault="00D22CDF" w:rsidP="000F3173">
            <w:pPr>
              <w:rPr>
                <w:lang w:val="en-US"/>
              </w:rPr>
            </w:pPr>
            <w:r w:rsidRPr="006A7476">
              <w:rPr>
                <w:lang w:val="en-US"/>
              </w:rPr>
              <w:t>TI "rehabilitation journey” OR SU “rehabilitation journey” OR AB “rehabilitation journey”</w:t>
            </w:r>
          </w:p>
        </w:tc>
        <w:tc>
          <w:tcPr>
            <w:tcW w:w="2126" w:type="dxa"/>
          </w:tcPr>
          <w:p w14:paraId="7A143DE4" w14:textId="5CD3D704" w:rsidR="00D22CDF" w:rsidRPr="000F3173" w:rsidRDefault="00DF2AFA" w:rsidP="000F3173">
            <w:r>
              <w:t>30</w:t>
            </w:r>
          </w:p>
        </w:tc>
      </w:tr>
      <w:tr w:rsidR="00D22CDF" w:rsidRPr="001A2EFC" w14:paraId="31DB8549" w14:textId="77777777" w:rsidTr="00052CC0">
        <w:tc>
          <w:tcPr>
            <w:tcW w:w="704" w:type="dxa"/>
          </w:tcPr>
          <w:p w14:paraId="47EA3AF6" w14:textId="77777777" w:rsidR="00D22CDF" w:rsidRPr="001A2EFC" w:rsidRDefault="00DE3029" w:rsidP="00887598">
            <w:pPr>
              <w:rPr>
                <w:rFonts w:cstheme="majorHAnsi"/>
              </w:rPr>
            </w:pPr>
            <w:r>
              <w:rPr>
                <w:rFonts w:cstheme="majorHAnsi"/>
              </w:rPr>
              <w:t>49</w:t>
            </w:r>
          </w:p>
        </w:tc>
        <w:tc>
          <w:tcPr>
            <w:tcW w:w="2268" w:type="dxa"/>
          </w:tcPr>
          <w:p w14:paraId="7FE4DC62" w14:textId="77777777" w:rsidR="00D22CDF" w:rsidRPr="000F3173" w:rsidRDefault="00D22CDF" w:rsidP="000F3173">
            <w:r w:rsidRPr="000F3173">
              <w:t>Recovery</w:t>
            </w:r>
          </w:p>
        </w:tc>
        <w:tc>
          <w:tcPr>
            <w:tcW w:w="4820" w:type="dxa"/>
          </w:tcPr>
          <w:p w14:paraId="09E7A6D2" w14:textId="77777777" w:rsidR="00D22CDF" w:rsidRPr="006A7476" w:rsidRDefault="00D22CDF" w:rsidP="000F3173">
            <w:pPr>
              <w:rPr>
                <w:lang w:val="en-US"/>
              </w:rPr>
            </w:pPr>
            <w:r w:rsidRPr="006A7476">
              <w:rPr>
                <w:lang w:val="en-US"/>
              </w:rPr>
              <w:t>TI recovery OR SU recovery OR AB recovery </w:t>
            </w:r>
          </w:p>
        </w:tc>
        <w:tc>
          <w:tcPr>
            <w:tcW w:w="2126" w:type="dxa"/>
          </w:tcPr>
          <w:p w14:paraId="16F78CA6" w14:textId="7AB5749C" w:rsidR="00D22CDF" w:rsidRPr="000F3173" w:rsidRDefault="00DF2AFA" w:rsidP="0070327E">
            <w:r>
              <w:t>121</w:t>
            </w:r>
            <w:r w:rsidR="00DE3029" w:rsidRPr="000F3173">
              <w:t>,</w:t>
            </w:r>
            <w:r w:rsidR="0070327E">
              <w:t>7</w:t>
            </w:r>
            <w:r w:rsidR="00DE3029" w:rsidRPr="000F3173">
              <w:t>71</w:t>
            </w:r>
          </w:p>
        </w:tc>
      </w:tr>
      <w:tr w:rsidR="00D22CDF" w:rsidRPr="001A2EFC" w14:paraId="18313342" w14:textId="77777777" w:rsidTr="00052CC0">
        <w:tc>
          <w:tcPr>
            <w:tcW w:w="704" w:type="dxa"/>
          </w:tcPr>
          <w:p w14:paraId="4D951836" w14:textId="77777777" w:rsidR="00D22CDF" w:rsidRPr="001A2EFC" w:rsidRDefault="00DE3029" w:rsidP="00887598">
            <w:pPr>
              <w:rPr>
                <w:rFonts w:cstheme="majorHAnsi"/>
              </w:rPr>
            </w:pPr>
            <w:r>
              <w:rPr>
                <w:rFonts w:cstheme="majorHAnsi"/>
              </w:rPr>
              <w:t>50</w:t>
            </w:r>
          </w:p>
        </w:tc>
        <w:tc>
          <w:tcPr>
            <w:tcW w:w="2268" w:type="dxa"/>
          </w:tcPr>
          <w:p w14:paraId="6BCEAF86" w14:textId="77777777" w:rsidR="00D22CDF" w:rsidRPr="000F3173" w:rsidRDefault="00D22CDF" w:rsidP="000F3173">
            <w:r w:rsidRPr="000F3173">
              <w:t xml:space="preserve">Recovery </w:t>
            </w:r>
            <w:proofErr w:type="spellStart"/>
            <w:r w:rsidRPr="000F3173">
              <w:t>process</w:t>
            </w:r>
            <w:proofErr w:type="spellEnd"/>
          </w:p>
        </w:tc>
        <w:tc>
          <w:tcPr>
            <w:tcW w:w="4820" w:type="dxa"/>
          </w:tcPr>
          <w:p w14:paraId="733094B3" w14:textId="77777777" w:rsidR="00D22CDF" w:rsidRPr="006A7476" w:rsidRDefault="00D22CDF" w:rsidP="000F3173">
            <w:pPr>
              <w:rPr>
                <w:lang w:val="en-US"/>
              </w:rPr>
            </w:pPr>
            <w:r w:rsidRPr="006A7476">
              <w:rPr>
                <w:lang w:val="en-US"/>
              </w:rPr>
              <w:t>TI "recovery process*” OR SU "recovery process*” OR AB "recovery process*” </w:t>
            </w:r>
          </w:p>
        </w:tc>
        <w:tc>
          <w:tcPr>
            <w:tcW w:w="2126" w:type="dxa"/>
          </w:tcPr>
          <w:p w14:paraId="29C57BF5" w14:textId="7B1FF4DD" w:rsidR="00D22CDF" w:rsidRPr="000F3173" w:rsidRDefault="0070327E" w:rsidP="000F3173">
            <w:r>
              <w:t>2,159</w:t>
            </w:r>
          </w:p>
        </w:tc>
      </w:tr>
      <w:tr w:rsidR="00D22CDF" w:rsidRPr="001A2EFC" w14:paraId="278AC7B1" w14:textId="77777777" w:rsidTr="00052CC0">
        <w:tc>
          <w:tcPr>
            <w:tcW w:w="704" w:type="dxa"/>
          </w:tcPr>
          <w:p w14:paraId="328828DE" w14:textId="77777777" w:rsidR="00D22CDF" w:rsidRPr="001A2EFC" w:rsidRDefault="00DE3029" w:rsidP="00887598">
            <w:pPr>
              <w:rPr>
                <w:rFonts w:cstheme="majorHAnsi"/>
              </w:rPr>
            </w:pPr>
            <w:r>
              <w:rPr>
                <w:rFonts w:cstheme="majorHAnsi"/>
              </w:rPr>
              <w:t>51</w:t>
            </w:r>
          </w:p>
        </w:tc>
        <w:tc>
          <w:tcPr>
            <w:tcW w:w="2268" w:type="dxa"/>
          </w:tcPr>
          <w:p w14:paraId="2C94A7D6" w14:textId="77777777" w:rsidR="00D22CDF" w:rsidRPr="000F3173" w:rsidRDefault="00D22CDF" w:rsidP="000F3173">
            <w:r w:rsidRPr="000F3173">
              <w:t xml:space="preserve">Recovery </w:t>
            </w:r>
            <w:proofErr w:type="spellStart"/>
            <w:r w:rsidRPr="000F3173">
              <w:t>journey</w:t>
            </w:r>
            <w:proofErr w:type="spellEnd"/>
          </w:p>
        </w:tc>
        <w:tc>
          <w:tcPr>
            <w:tcW w:w="4820" w:type="dxa"/>
          </w:tcPr>
          <w:p w14:paraId="5DF798C1" w14:textId="77777777" w:rsidR="00D22CDF" w:rsidRPr="006A7476" w:rsidRDefault="00D22CDF" w:rsidP="000F3173">
            <w:pPr>
              <w:rPr>
                <w:lang w:val="en-US"/>
              </w:rPr>
            </w:pPr>
            <w:r w:rsidRPr="006A7476">
              <w:rPr>
                <w:lang w:val="en-US"/>
              </w:rPr>
              <w:t>TI "recovery journey” OR SU "recovery journey” OR AB "recovery journey” </w:t>
            </w:r>
          </w:p>
        </w:tc>
        <w:tc>
          <w:tcPr>
            <w:tcW w:w="2126" w:type="dxa"/>
          </w:tcPr>
          <w:p w14:paraId="7EAC000C" w14:textId="6BAECE0A" w:rsidR="00D22CDF" w:rsidRPr="000F3173" w:rsidRDefault="0070327E" w:rsidP="000F3173">
            <w:r>
              <w:t>144</w:t>
            </w:r>
          </w:p>
        </w:tc>
      </w:tr>
      <w:tr w:rsidR="00D22CDF" w:rsidRPr="001A2EFC" w14:paraId="2C3FC823" w14:textId="77777777" w:rsidTr="00052CC0">
        <w:tc>
          <w:tcPr>
            <w:tcW w:w="704" w:type="dxa"/>
          </w:tcPr>
          <w:p w14:paraId="121BAA8B" w14:textId="77777777" w:rsidR="00D22CDF" w:rsidRPr="001A2EFC" w:rsidRDefault="00DE3029" w:rsidP="00887598">
            <w:pPr>
              <w:rPr>
                <w:rFonts w:cstheme="majorHAnsi"/>
              </w:rPr>
            </w:pPr>
            <w:r>
              <w:rPr>
                <w:rFonts w:cstheme="majorHAnsi"/>
              </w:rPr>
              <w:t>52</w:t>
            </w:r>
          </w:p>
        </w:tc>
        <w:tc>
          <w:tcPr>
            <w:tcW w:w="2268" w:type="dxa"/>
          </w:tcPr>
          <w:p w14:paraId="4A6A56C9" w14:textId="77777777" w:rsidR="00D22CDF" w:rsidRPr="000F3173" w:rsidRDefault="00D22CDF" w:rsidP="000F3173"/>
        </w:tc>
        <w:tc>
          <w:tcPr>
            <w:tcW w:w="4820" w:type="dxa"/>
          </w:tcPr>
          <w:p w14:paraId="6C903103" w14:textId="77777777" w:rsidR="00D22CDF" w:rsidRPr="000F3173" w:rsidRDefault="00D22CDF" w:rsidP="000F3173">
            <w:r w:rsidRPr="000F3173">
              <w:t>MM "Rehabilitation”</w:t>
            </w:r>
          </w:p>
        </w:tc>
        <w:tc>
          <w:tcPr>
            <w:tcW w:w="2126" w:type="dxa"/>
          </w:tcPr>
          <w:p w14:paraId="72B531AE" w14:textId="2DBFD171" w:rsidR="00D22CDF" w:rsidRPr="000F3173" w:rsidRDefault="0070327E" w:rsidP="000F3173">
            <w:r>
              <w:t>12,128</w:t>
            </w:r>
          </w:p>
        </w:tc>
      </w:tr>
      <w:tr w:rsidR="00D22CDF" w:rsidRPr="001A2EFC" w14:paraId="148CB8D3" w14:textId="77777777" w:rsidTr="00052CC0">
        <w:tc>
          <w:tcPr>
            <w:tcW w:w="704" w:type="dxa"/>
          </w:tcPr>
          <w:p w14:paraId="25EDBE28" w14:textId="77777777" w:rsidR="00D22CDF" w:rsidRPr="001A2EFC" w:rsidRDefault="00DE3029" w:rsidP="00887598">
            <w:pPr>
              <w:rPr>
                <w:rFonts w:cstheme="majorHAnsi"/>
              </w:rPr>
            </w:pPr>
            <w:r>
              <w:rPr>
                <w:rFonts w:cstheme="majorHAnsi"/>
              </w:rPr>
              <w:t>53</w:t>
            </w:r>
          </w:p>
        </w:tc>
        <w:tc>
          <w:tcPr>
            <w:tcW w:w="2268" w:type="dxa"/>
          </w:tcPr>
          <w:p w14:paraId="2CA4DD66" w14:textId="77777777" w:rsidR="00D22CDF" w:rsidRPr="000F3173" w:rsidRDefault="00D22CDF" w:rsidP="000F3173"/>
        </w:tc>
        <w:tc>
          <w:tcPr>
            <w:tcW w:w="4820" w:type="dxa"/>
          </w:tcPr>
          <w:p w14:paraId="4BCE55DD" w14:textId="77777777" w:rsidR="00D22CDF" w:rsidRPr="000F3173" w:rsidRDefault="00D22CDF" w:rsidP="000F3173">
            <w:r w:rsidRPr="000F3173">
              <w:t>MM "Recovery"</w:t>
            </w:r>
          </w:p>
        </w:tc>
        <w:tc>
          <w:tcPr>
            <w:tcW w:w="2126" w:type="dxa"/>
          </w:tcPr>
          <w:p w14:paraId="45C0E7E3" w14:textId="169D1D80" w:rsidR="00D22CDF" w:rsidRPr="000F3173" w:rsidRDefault="0070327E" w:rsidP="0070327E">
            <w:r>
              <w:t>14</w:t>
            </w:r>
            <w:r w:rsidR="00DE3029" w:rsidRPr="000F3173">
              <w:t>,</w:t>
            </w:r>
            <w:r>
              <w:t>819</w:t>
            </w:r>
          </w:p>
        </w:tc>
      </w:tr>
      <w:tr w:rsidR="00D22CDF" w:rsidRPr="001A2EFC" w14:paraId="1EF084B1" w14:textId="77777777" w:rsidTr="00052CC0">
        <w:tc>
          <w:tcPr>
            <w:tcW w:w="704" w:type="dxa"/>
          </w:tcPr>
          <w:p w14:paraId="759B2375" w14:textId="77777777" w:rsidR="00D22CDF" w:rsidRPr="001A2EFC" w:rsidRDefault="00DE3029" w:rsidP="00887598">
            <w:pPr>
              <w:rPr>
                <w:rFonts w:cstheme="majorHAnsi"/>
              </w:rPr>
            </w:pPr>
            <w:r>
              <w:rPr>
                <w:rFonts w:cstheme="majorHAnsi"/>
              </w:rPr>
              <w:t>54</w:t>
            </w:r>
          </w:p>
        </w:tc>
        <w:tc>
          <w:tcPr>
            <w:tcW w:w="2268" w:type="dxa"/>
          </w:tcPr>
          <w:p w14:paraId="5BAC312B" w14:textId="77777777" w:rsidR="00D22CDF" w:rsidRPr="000F3173" w:rsidRDefault="00D22CDF" w:rsidP="000F3173"/>
        </w:tc>
        <w:tc>
          <w:tcPr>
            <w:tcW w:w="4820" w:type="dxa"/>
          </w:tcPr>
          <w:p w14:paraId="77E72D96" w14:textId="337AC06A" w:rsidR="00D22CDF" w:rsidRPr="006A7476" w:rsidRDefault="0070327E" w:rsidP="000F3173">
            <w:pPr>
              <w:rPr>
                <w:lang w:val="en-US"/>
              </w:rPr>
            </w:pPr>
            <w:r>
              <w:rPr>
                <w:lang w:val="en-US"/>
              </w:rPr>
              <w:t>S46 OR S47 OR S48 OR S49</w:t>
            </w:r>
            <w:r w:rsidR="00D22CDF" w:rsidRPr="006A7476">
              <w:rPr>
                <w:lang w:val="en-US"/>
              </w:rPr>
              <w:t xml:space="preserve"> OR S5</w:t>
            </w:r>
            <w:r>
              <w:rPr>
                <w:lang w:val="en-US"/>
              </w:rPr>
              <w:t>0 OR S51 OR S52 OR S53</w:t>
            </w:r>
            <w:r w:rsidR="00D22CDF" w:rsidRPr="006A7476">
              <w:rPr>
                <w:lang w:val="en-US"/>
              </w:rPr>
              <w:t> </w:t>
            </w:r>
          </w:p>
        </w:tc>
        <w:tc>
          <w:tcPr>
            <w:tcW w:w="2126" w:type="dxa"/>
          </w:tcPr>
          <w:p w14:paraId="7ACCD411" w14:textId="04E91D68" w:rsidR="00D22CDF" w:rsidRPr="000F3173" w:rsidRDefault="0070327E" w:rsidP="000F3173">
            <w:r>
              <w:t>301,192</w:t>
            </w:r>
          </w:p>
        </w:tc>
      </w:tr>
    </w:tbl>
    <w:p w14:paraId="0C1F3F2A" w14:textId="77777777" w:rsidR="00D22CDF" w:rsidRPr="001A2EFC" w:rsidRDefault="00D22CDF" w:rsidP="00D22CDF">
      <w:pPr>
        <w:rPr>
          <w:rFonts w:asciiTheme="majorHAnsi" w:hAnsiTheme="majorHAnsi" w:cstheme="majorHAnsi"/>
        </w:rPr>
      </w:pPr>
    </w:p>
    <w:p w14:paraId="25C6DEF7" w14:textId="77777777" w:rsidR="00D22CDF" w:rsidRPr="001A2EFC" w:rsidRDefault="00D22CDF" w:rsidP="00D22CDF">
      <w:pPr>
        <w:rPr>
          <w:rFonts w:asciiTheme="majorHAnsi" w:hAnsiTheme="majorHAnsi" w:cstheme="majorHAnsi"/>
        </w:rPr>
      </w:pPr>
    </w:p>
    <w:p w14:paraId="59645FC1" w14:textId="18325A19" w:rsidR="00D22CDF" w:rsidRPr="00493674" w:rsidRDefault="0026005A" w:rsidP="00D22CDF">
      <w:pPr>
        <w:rPr>
          <w:rFonts w:asciiTheme="majorHAnsi" w:hAnsiTheme="majorHAnsi" w:cstheme="majorHAnsi"/>
          <w:b/>
          <w:lang w:val="en-US"/>
        </w:rPr>
      </w:pPr>
      <w:r>
        <w:rPr>
          <w:rFonts w:asciiTheme="majorHAnsi" w:hAnsiTheme="majorHAnsi" w:cstheme="majorHAnsi"/>
          <w:b/>
          <w:lang w:val="en-US"/>
        </w:rPr>
        <w:t>Block</w:t>
      </w:r>
      <w:r w:rsidR="00D22CDF" w:rsidRPr="00493674">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2 (Hope) AND </w:t>
      </w:r>
      <w:r>
        <w:rPr>
          <w:rFonts w:asciiTheme="majorHAnsi" w:hAnsiTheme="majorHAnsi" w:cstheme="majorHAnsi"/>
          <w:b/>
          <w:lang w:val="en-US"/>
        </w:rPr>
        <w:t>Block</w:t>
      </w:r>
      <w:r w:rsidR="00D22CDF" w:rsidRPr="00493674">
        <w:rPr>
          <w:rFonts w:asciiTheme="majorHAnsi" w:hAnsiTheme="majorHAnsi" w:cstheme="majorHAnsi"/>
          <w:b/>
          <w:lang w:val="en-US"/>
        </w:rPr>
        <w:t xml:space="preserve"> 3 (Rehabilitation):</w:t>
      </w:r>
    </w:p>
    <w:p w14:paraId="7ABA4787" w14:textId="77777777" w:rsidR="00D22CDF" w:rsidRPr="006F4E0D" w:rsidRDefault="00D22CDF" w:rsidP="00D22CDF">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6F4E0D" w14:paraId="76F207DF" w14:textId="77777777" w:rsidTr="00052CC0">
        <w:tc>
          <w:tcPr>
            <w:tcW w:w="704" w:type="dxa"/>
          </w:tcPr>
          <w:p w14:paraId="5756ECC5" w14:textId="77777777" w:rsidR="00D22CDF" w:rsidRPr="006F4E0D" w:rsidRDefault="00DE3029" w:rsidP="00887598">
            <w:pPr>
              <w:rPr>
                <w:rFonts w:cstheme="majorHAnsi"/>
              </w:rPr>
            </w:pPr>
            <w:r>
              <w:rPr>
                <w:rFonts w:cstheme="majorHAnsi"/>
              </w:rPr>
              <w:t>55</w:t>
            </w:r>
          </w:p>
        </w:tc>
        <w:tc>
          <w:tcPr>
            <w:tcW w:w="2268" w:type="dxa"/>
          </w:tcPr>
          <w:p w14:paraId="3CC61C9B" w14:textId="77777777" w:rsidR="00D22CDF" w:rsidRPr="000F3173" w:rsidRDefault="00D22CDF" w:rsidP="000F3173"/>
        </w:tc>
        <w:tc>
          <w:tcPr>
            <w:tcW w:w="4820" w:type="dxa"/>
          </w:tcPr>
          <w:p w14:paraId="17443463" w14:textId="2A0ACA31" w:rsidR="00D22CDF" w:rsidRPr="000F3173" w:rsidRDefault="0070327E" w:rsidP="000F3173">
            <w:r>
              <w:t>S28 AND S44 AND S54</w:t>
            </w:r>
          </w:p>
        </w:tc>
        <w:tc>
          <w:tcPr>
            <w:tcW w:w="2126" w:type="dxa"/>
          </w:tcPr>
          <w:p w14:paraId="2E9A77C8" w14:textId="0728CAD3" w:rsidR="00D22CDF" w:rsidRPr="000F3173" w:rsidRDefault="0070327E" w:rsidP="000F3173">
            <w:r>
              <w:t>446</w:t>
            </w:r>
          </w:p>
        </w:tc>
      </w:tr>
    </w:tbl>
    <w:p w14:paraId="3E24FC82" w14:textId="77777777" w:rsidR="00D22CDF" w:rsidRDefault="00D22CDF" w:rsidP="00D22CDF">
      <w:pPr>
        <w:rPr>
          <w:rFonts w:asciiTheme="majorHAnsi" w:hAnsiTheme="majorHAnsi" w:cstheme="majorHAnsi"/>
        </w:rPr>
      </w:pPr>
    </w:p>
    <w:p w14:paraId="2BF7E2DE" w14:textId="77777777" w:rsidR="00BE5CBF" w:rsidRPr="006F4E0D" w:rsidRDefault="00BE5CBF" w:rsidP="00D22CDF">
      <w:pPr>
        <w:rPr>
          <w:rFonts w:asciiTheme="majorHAnsi" w:hAnsiTheme="majorHAnsi" w:cstheme="majorHAnsi"/>
        </w:rPr>
      </w:pPr>
    </w:p>
    <w:p w14:paraId="5FC717BE" w14:textId="77777777" w:rsidR="00D22CDF" w:rsidRPr="006F4E0D"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6F4E0D" w:rsidRPr="00BE5CBF" w14:paraId="54C08377" w14:textId="77777777" w:rsidTr="00887598">
        <w:tc>
          <w:tcPr>
            <w:tcW w:w="704" w:type="dxa"/>
          </w:tcPr>
          <w:p w14:paraId="73E6BD98" w14:textId="77777777" w:rsidR="006F4E0D" w:rsidRPr="00BE5CBF" w:rsidRDefault="00DE3029" w:rsidP="00887598">
            <w:pPr>
              <w:rPr>
                <w:rFonts w:cstheme="majorHAnsi"/>
                <w:b/>
              </w:rPr>
            </w:pPr>
            <w:r w:rsidRPr="00BE5CBF">
              <w:rPr>
                <w:rFonts w:cstheme="majorHAnsi"/>
                <w:b/>
              </w:rPr>
              <w:t>56</w:t>
            </w:r>
          </w:p>
        </w:tc>
        <w:tc>
          <w:tcPr>
            <w:tcW w:w="2268" w:type="dxa"/>
          </w:tcPr>
          <w:p w14:paraId="76046DCC" w14:textId="77777777" w:rsidR="006F4E0D" w:rsidRPr="00BE5CBF" w:rsidRDefault="006F4E0D" w:rsidP="000F3173">
            <w:pPr>
              <w:rPr>
                <w:b/>
              </w:rPr>
            </w:pPr>
          </w:p>
        </w:tc>
        <w:tc>
          <w:tcPr>
            <w:tcW w:w="4820" w:type="dxa"/>
          </w:tcPr>
          <w:p w14:paraId="22F5156F" w14:textId="79355B38" w:rsidR="006F4E0D" w:rsidRPr="006A7476" w:rsidRDefault="000B0CD9" w:rsidP="000F3173">
            <w:pPr>
              <w:rPr>
                <w:b/>
                <w:lang w:val="en-US"/>
              </w:rPr>
            </w:pPr>
            <w:r>
              <w:rPr>
                <w:b/>
                <w:lang w:val="en-US"/>
              </w:rPr>
              <w:t>S22 AND S44 AND S54</w:t>
            </w:r>
          </w:p>
          <w:p w14:paraId="10FEE2F1" w14:textId="77777777" w:rsidR="009979B8" w:rsidRPr="009979B8" w:rsidRDefault="009979B8" w:rsidP="009979B8">
            <w:pPr>
              <w:rPr>
                <w:b/>
                <w:lang w:val="en-US"/>
              </w:rPr>
            </w:pPr>
            <w:r w:rsidRPr="009979B8">
              <w:rPr>
                <w:b/>
                <w:lang w:val="en-US"/>
              </w:rPr>
              <w:t>Limiters - Date of Publication: 20210101-20231231</w:t>
            </w:r>
          </w:p>
          <w:p w14:paraId="61AFB67B" w14:textId="1D54ED94" w:rsidR="006F4E0D" w:rsidRPr="00663C8C" w:rsidRDefault="009979B8" w:rsidP="009979B8">
            <w:pPr>
              <w:rPr>
                <w:b/>
                <w:lang w:val="en-US"/>
              </w:rPr>
            </w:pPr>
            <w:r w:rsidRPr="009979B8">
              <w:rPr>
                <w:b/>
                <w:lang w:val="en-US"/>
              </w:rPr>
              <w:t xml:space="preserve">Narrow by Language: - </w:t>
            </w:r>
            <w:proofErr w:type="spellStart"/>
            <w:r w:rsidRPr="009979B8">
              <w:rPr>
                <w:b/>
                <w:lang w:val="en-US"/>
              </w:rPr>
              <w:t>english</w:t>
            </w:r>
            <w:proofErr w:type="spellEnd"/>
            <w:r w:rsidRPr="009979B8">
              <w:rPr>
                <w:b/>
                <w:lang w:val="en-US"/>
              </w:rPr>
              <w:t>.</w:t>
            </w:r>
          </w:p>
        </w:tc>
        <w:tc>
          <w:tcPr>
            <w:tcW w:w="2126" w:type="dxa"/>
          </w:tcPr>
          <w:p w14:paraId="2CF882D9" w14:textId="575E867C" w:rsidR="006F4E0D" w:rsidRPr="00BE5CBF" w:rsidRDefault="0070327E" w:rsidP="000F3173">
            <w:pPr>
              <w:rPr>
                <w:b/>
              </w:rPr>
            </w:pPr>
            <w:r>
              <w:rPr>
                <w:b/>
              </w:rPr>
              <w:t>31</w:t>
            </w:r>
          </w:p>
        </w:tc>
      </w:tr>
    </w:tbl>
    <w:p w14:paraId="788054C1" w14:textId="77777777" w:rsidR="006F4E0D" w:rsidRDefault="006F4E0D" w:rsidP="006F4E0D">
      <w:pPr>
        <w:rPr>
          <w:rFonts w:asciiTheme="majorHAnsi" w:hAnsiTheme="majorHAnsi" w:cstheme="majorHAnsi"/>
        </w:rPr>
      </w:pPr>
    </w:p>
    <w:p w14:paraId="6E4058DC" w14:textId="77777777" w:rsidR="000E05D8" w:rsidRDefault="000E05D8" w:rsidP="006F4E0D">
      <w:pPr>
        <w:rPr>
          <w:rFonts w:asciiTheme="majorHAnsi" w:hAnsiTheme="majorHAnsi" w:cstheme="majorHAnsi"/>
          <w:b/>
        </w:rPr>
      </w:pPr>
    </w:p>
    <w:p w14:paraId="359DEDBA" w14:textId="77777777" w:rsidR="00D22CDF" w:rsidRPr="001A2EFC" w:rsidRDefault="00D22CDF" w:rsidP="00D22CDF">
      <w:pPr>
        <w:rPr>
          <w:rFonts w:asciiTheme="majorHAnsi" w:hAnsiTheme="majorHAnsi" w:cstheme="majorHAnsi"/>
        </w:rPr>
      </w:pPr>
    </w:p>
    <w:p w14:paraId="06B5D184" w14:textId="77777777" w:rsidR="00BE5CBF" w:rsidRDefault="00BE5CBF">
      <w:pPr>
        <w:rPr>
          <w:b/>
          <w:sz w:val="28"/>
          <w:szCs w:val="28"/>
          <w:lang w:val="en-US"/>
        </w:rPr>
      </w:pPr>
      <w:r>
        <w:rPr>
          <w:b/>
          <w:sz w:val="28"/>
          <w:szCs w:val="28"/>
          <w:lang w:val="en-US"/>
        </w:rPr>
        <w:br w:type="page"/>
      </w:r>
    </w:p>
    <w:p w14:paraId="0833595F" w14:textId="35AE6ECD" w:rsidR="00D22CDF" w:rsidRPr="00BE5CBF" w:rsidRDefault="0026005A" w:rsidP="00F53DD5">
      <w:pPr>
        <w:rPr>
          <w:b/>
          <w:sz w:val="28"/>
          <w:szCs w:val="28"/>
          <w:lang w:val="en-US"/>
        </w:rPr>
      </w:pPr>
      <w:r>
        <w:rPr>
          <w:b/>
          <w:sz w:val="28"/>
          <w:szCs w:val="28"/>
          <w:lang w:val="en-US"/>
        </w:rPr>
        <w:lastRenderedPageBreak/>
        <w:t xml:space="preserve">Search in </w:t>
      </w:r>
      <w:r w:rsidR="00D22CDF" w:rsidRPr="00BE5CBF">
        <w:rPr>
          <w:b/>
          <w:sz w:val="28"/>
          <w:szCs w:val="28"/>
          <w:lang w:val="en-US"/>
        </w:rPr>
        <w:t>Social Work Abstracts</w:t>
      </w:r>
    </w:p>
    <w:p w14:paraId="34F84FA1" w14:textId="0C09338C" w:rsidR="00D22CDF" w:rsidRPr="000B7C7C" w:rsidRDefault="0026005A" w:rsidP="00F53DD5">
      <w:pPr>
        <w:rPr>
          <w:lang w:val="en-US"/>
        </w:rPr>
      </w:pPr>
      <w:r>
        <w:rPr>
          <w:lang w:val="en-US"/>
        </w:rPr>
        <w:t>Search made the</w:t>
      </w:r>
      <w:r w:rsidR="000B7C7C" w:rsidRPr="000B7C7C">
        <w:rPr>
          <w:lang w:val="en-US"/>
        </w:rPr>
        <w:t xml:space="preserve"> </w:t>
      </w:r>
      <w:r w:rsidR="002D3BEB">
        <w:t>24</w:t>
      </w:r>
      <w:r w:rsidR="002D3BEB" w:rsidRPr="004130EF">
        <w:t>/</w:t>
      </w:r>
      <w:r w:rsidR="002D3BEB">
        <w:t>01</w:t>
      </w:r>
      <w:r w:rsidR="002D3BEB" w:rsidRPr="004130EF">
        <w:t xml:space="preserve"> 202</w:t>
      </w:r>
      <w:r w:rsidR="002D3BEB">
        <w:t>3</w:t>
      </w:r>
    </w:p>
    <w:p w14:paraId="35139D38" w14:textId="77777777" w:rsidR="00D22CDF" w:rsidRPr="000B7C7C" w:rsidRDefault="00D22CDF" w:rsidP="00F53DD5">
      <w:pPr>
        <w:rPr>
          <w:lang w:val="en-US"/>
        </w:rPr>
      </w:pPr>
    </w:p>
    <w:p w14:paraId="4C833CFE" w14:textId="77777777" w:rsidR="00D22CDF" w:rsidRPr="000B7C7C" w:rsidRDefault="00D22CDF" w:rsidP="00F53DD5">
      <w:pPr>
        <w:rPr>
          <w:lang w:val="en-US"/>
        </w:rPr>
      </w:pPr>
    </w:p>
    <w:p w14:paraId="61C7B955" w14:textId="3615F030" w:rsidR="00D22CDF" w:rsidRPr="000B7C7C" w:rsidRDefault="0026005A" w:rsidP="00F53DD5">
      <w:pPr>
        <w:rPr>
          <w:b/>
          <w:lang w:val="en-US"/>
        </w:rPr>
      </w:pPr>
      <w:r>
        <w:rPr>
          <w:b/>
          <w:lang w:val="en-US"/>
        </w:rPr>
        <w:t>Block</w:t>
      </w:r>
      <w:r w:rsidR="00D22CDF" w:rsidRPr="000B7C7C">
        <w:rPr>
          <w:b/>
          <w:lang w:val="en-US"/>
        </w:rPr>
        <w:t xml:space="preserve"> 1: Stroke</w:t>
      </w:r>
    </w:p>
    <w:p w14:paraId="461DE2A5" w14:textId="77777777" w:rsidR="00D22CDF" w:rsidRPr="000B7C7C"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BE5CBF" w14:paraId="4FA9FC59" w14:textId="77777777" w:rsidTr="000B7C7C">
        <w:tc>
          <w:tcPr>
            <w:tcW w:w="704" w:type="dxa"/>
          </w:tcPr>
          <w:p w14:paraId="038CBBF2" w14:textId="77777777" w:rsidR="00D22CDF" w:rsidRPr="00BE5CBF" w:rsidRDefault="00D22CDF" w:rsidP="00887598">
            <w:pPr>
              <w:rPr>
                <w:rFonts w:cstheme="majorHAnsi"/>
                <w:b/>
                <w:lang w:val="en-US"/>
              </w:rPr>
            </w:pPr>
            <w:r w:rsidRPr="00BE5CBF">
              <w:rPr>
                <w:rFonts w:cstheme="majorHAnsi"/>
                <w:b/>
                <w:lang w:val="en-US"/>
              </w:rPr>
              <w:t>Nr.</w:t>
            </w:r>
          </w:p>
        </w:tc>
        <w:tc>
          <w:tcPr>
            <w:tcW w:w="2268" w:type="dxa"/>
          </w:tcPr>
          <w:p w14:paraId="4912EAE3" w14:textId="421A330B" w:rsidR="00D22CDF" w:rsidRPr="00BE5CBF" w:rsidRDefault="0026005A" w:rsidP="00887598">
            <w:pPr>
              <w:rPr>
                <w:rFonts w:cstheme="majorHAnsi"/>
                <w:b/>
                <w:lang w:val="en-US"/>
              </w:rPr>
            </w:pPr>
            <w:r>
              <w:rPr>
                <w:rFonts w:cstheme="majorHAnsi"/>
                <w:b/>
                <w:lang w:val="en-US"/>
              </w:rPr>
              <w:t>Search term</w:t>
            </w:r>
          </w:p>
        </w:tc>
        <w:tc>
          <w:tcPr>
            <w:tcW w:w="4820" w:type="dxa"/>
          </w:tcPr>
          <w:p w14:paraId="75C9D43D" w14:textId="77777777" w:rsidR="00D22CDF" w:rsidRPr="00BE5CBF" w:rsidRDefault="00D22CDF" w:rsidP="00887598">
            <w:pPr>
              <w:rPr>
                <w:rFonts w:cstheme="majorHAnsi"/>
                <w:b/>
                <w:lang w:val="en-US"/>
              </w:rPr>
            </w:pPr>
            <w:r w:rsidRPr="00BE5CBF">
              <w:rPr>
                <w:rFonts w:cstheme="majorHAnsi"/>
                <w:b/>
                <w:lang w:val="en-US"/>
              </w:rPr>
              <w:t>Social Work Abstracts</w:t>
            </w:r>
          </w:p>
          <w:p w14:paraId="5AE016D4" w14:textId="77777777" w:rsidR="00D22CDF" w:rsidRPr="00BE5CBF" w:rsidRDefault="00D22CDF" w:rsidP="00887598">
            <w:pPr>
              <w:rPr>
                <w:rFonts w:cstheme="majorHAnsi"/>
                <w:b/>
                <w:lang w:val="en-US"/>
              </w:rPr>
            </w:pPr>
          </w:p>
        </w:tc>
        <w:tc>
          <w:tcPr>
            <w:tcW w:w="1984" w:type="dxa"/>
          </w:tcPr>
          <w:p w14:paraId="61D8A7CB" w14:textId="64E8D7C2" w:rsidR="00D22CDF" w:rsidRPr="00BE5CBF" w:rsidRDefault="0026005A" w:rsidP="00887598">
            <w:pPr>
              <w:rPr>
                <w:rFonts w:cstheme="majorHAnsi"/>
                <w:b/>
                <w:lang w:val="en-US"/>
              </w:rPr>
            </w:pPr>
            <w:r>
              <w:rPr>
                <w:rFonts w:cstheme="majorHAnsi"/>
                <w:b/>
                <w:lang w:val="en-US"/>
              </w:rPr>
              <w:t>Number of hits</w:t>
            </w:r>
          </w:p>
        </w:tc>
      </w:tr>
      <w:tr w:rsidR="00D22CDF" w:rsidRPr="000B7C7C" w14:paraId="6D08E02F" w14:textId="77777777" w:rsidTr="000B7C7C">
        <w:tc>
          <w:tcPr>
            <w:tcW w:w="704" w:type="dxa"/>
          </w:tcPr>
          <w:p w14:paraId="4742C7DC" w14:textId="77777777" w:rsidR="00D22CDF" w:rsidRPr="000B7C7C" w:rsidRDefault="00D22CDF" w:rsidP="00887598">
            <w:pPr>
              <w:rPr>
                <w:rFonts w:cstheme="majorHAnsi"/>
                <w:lang w:val="en-US"/>
              </w:rPr>
            </w:pPr>
            <w:r w:rsidRPr="000B7C7C">
              <w:rPr>
                <w:rFonts w:cstheme="majorHAnsi"/>
                <w:lang w:val="en-US"/>
              </w:rPr>
              <w:t>1</w:t>
            </w:r>
          </w:p>
        </w:tc>
        <w:tc>
          <w:tcPr>
            <w:tcW w:w="2268" w:type="dxa"/>
          </w:tcPr>
          <w:p w14:paraId="67FA217B" w14:textId="77777777" w:rsidR="00D22CDF" w:rsidRPr="000F3173" w:rsidRDefault="00D22CDF" w:rsidP="000F3173">
            <w:r w:rsidRPr="000F3173">
              <w:t>Stroke</w:t>
            </w:r>
          </w:p>
        </w:tc>
        <w:tc>
          <w:tcPr>
            <w:tcW w:w="4820" w:type="dxa"/>
          </w:tcPr>
          <w:p w14:paraId="01E34E5E" w14:textId="77777777" w:rsidR="00D22CDF" w:rsidRPr="006A7476" w:rsidRDefault="00D22CDF" w:rsidP="000F3173">
            <w:pPr>
              <w:rPr>
                <w:lang w:val="en-US"/>
              </w:rPr>
            </w:pPr>
            <w:r w:rsidRPr="006A7476">
              <w:rPr>
                <w:lang w:val="en-US"/>
              </w:rPr>
              <w:t>TI stroke OR SU stroke OR AB stroke</w:t>
            </w:r>
          </w:p>
        </w:tc>
        <w:tc>
          <w:tcPr>
            <w:tcW w:w="1984" w:type="dxa"/>
          </w:tcPr>
          <w:p w14:paraId="08422818" w14:textId="3F1E4A94" w:rsidR="00D22CDF" w:rsidRPr="000F3173" w:rsidRDefault="00983440" w:rsidP="000F3173">
            <w:r>
              <w:t>74</w:t>
            </w:r>
          </w:p>
        </w:tc>
      </w:tr>
      <w:tr w:rsidR="00D22CDF" w:rsidRPr="001A2EFC" w14:paraId="1A60CDD0" w14:textId="77777777" w:rsidTr="000B7C7C">
        <w:tc>
          <w:tcPr>
            <w:tcW w:w="704" w:type="dxa"/>
          </w:tcPr>
          <w:p w14:paraId="088D5624" w14:textId="77777777" w:rsidR="00D22CDF" w:rsidRPr="001A2EFC" w:rsidRDefault="00D22CDF" w:rsidP="00887598">
            <w:pPr>
              <w:rPr>
                <w:rFonts w:cstheme="majorHAnsi"/>
              </w:rPr>
            </w:pPr>
            <w:r w:rsidRPr="001A2EFC">
              <w:rPr>
                <w:rFonts w:cstheme="majorHAnsi"/>
              </w:rPr>
              <w:t>2</w:t>
            </w:r>
          </w:p>
        </w:tc>
        <w:tc>
          <w:tcPr>
            <w:tcW w:w="2268" w:type="dxa"/>
          </w:tcPr>
          <w:p w14:paraId="312E5D00" w14:textId="77777777" w:rsidR="00D22CDF" w:rsidRPr="000F3173" w:rsidRDefault="00D22CDF" w:rsidP="000F3173">
            <w:r w:rsidRPr="000F3173">
              <w:t xml:space="preserve">Brain </w:t>
            </w:r>
            <w:proofErr w:type="spellStart"/>
            <w:r w:rsidRPr="000F3173">
              <w:t>injury</w:t>
            </w:r>
            <w:proofErr w:type="spellEnd"/>
          </w:p>
        </w:tc>
        <w:tc>
          <w:tcPr>
            <w:tcW w:w="4820" w:type="dxa"/>
          </w:tcPr>
          <w:p w14:paraId="5AB28C22" w14:textId="77777777" w:rsidR="00D22CDF" w:rsidRPr="006A7476" w:rsidRDefault="00D22CDF" w:rsidP="000F3173">
            <w:pPr>
              <w:rPr>
                <w:lang w:val="en-US"/>
              </w:rPr>
            </w:pPr>
            <w:r w:rsidRPr="006A7476">
              <w:rPr>
                <w:lang w:val="en-US"/>
              </w:rPr>
              <w:t xml:space="preserve">TI “brain </w:t>
            </w:r>
            <w:proofErr w:type="spellStart"/>
            <w:r w:rsidRPr="006A7476">
              <w:rPr>
                <w:lang w:val="en-US"/>
              </w:rPr>
              <w:t>injur</w:t>
            </w:r>
            <w:proofErr w:type="spellEnd"/>
            <w:r w:rsidRPr="006A7476">
              <w:rPr>
                <w:lang w:val="en-US"/>
              </w:rPr>
              <w:t xml:space="preserve">*” OR SU “brain </w:t>
            </w:r>
            <w:proofErr w:type="spellStart"/>
            <w:r w:rsidRPr="006A7476">
              <w:rPr>
                <w:lang w:val="en-US"/>
              </w:rPr>
              <w:t>injur</w:t>
            </w:r>
            <w:proofErr w:type="spellEnd"/>
            <w:r w:rsidRPr="006A7476">
              <w:rPr>
                <w:lang w:val="en-US"/>
              </w:rPr>
              <w:t xml:space="preserve">*” OR AB “brain </w:t>
            </w:r>
            <w:proofErr w:type="spellStart"/>
            <w:r w:rsidRPr="006A7476">
              <w:rPr>
                <w:lang w:val="en-US"/>
              </w:rPr>
              <w:t>injur</w:t>
            </w:r>
            <w:proofErr w:type="spellEnd"/>
            <w:r w:rsidRPr="006A7476">
              <w:rPr>
                <w:lang w:val="en-US"/>
              </w:rPr>
              <w:t xml:space="preserve">*” </w:t>
            </w:r>
          </w:p>
        </w:tc>
        <w:tc>
          <w:tcPr>
            <w:tcW w:w="1984" w:type="dxa"/>
          </w:tcPr>
          <w:p w14:paraId="0EB6EAF7" w14:textId="550962D8" w:rsidR="00D22CDF" w:rsidRPr="000F3173" w:rsidRDefault="00983440" w:rsidP="000F3173">
            <w:r>
              <w:t>66</w:t>
            </w:r>
          </w:p>
        </w:tc>
      </w:tr>
      <w:tr w:rsidR="00D22CDF" w:rsidRPr="001A2EFC" w14:paraId="6DCA3657" w14:textId="77777777" w:rsidTr="000B7C7C">
        <w:tc>
          <w:tcPr>
            <w:tcW w:w="704" w:type="dxa"/>
          </w:tcPr>
          <w:p w14:paraId="0EC4745D" w14:textId="77777777" w:rsidR="00D22CDF" w:rsidRPr="001A2EFC" w:rsidRDefault="00D22CDF" w:rsidP="00887598">
            <w:pPr>
              <w:rPr>
                <w:rFonts w:cstheme="majorHAnsi"/>
              </w:rPr>
            </w:pPr>
            <w:r w:rsidRPr="001A2EFC">
              <w:rPr>
                <w:rFonts w:cstheme="majorHAnsi"/>
              </w:rPr>
              <w:t>3</w:t>
            </w:r>
          </w:p>
        </w:tc>
        <w:tc>
          <w:tcPr>
            <w:tcW w:w="2268" w:type="dxa"/>
          </w:tcPr>
          <w:p w14:paraId="21B0D86C" w14:textId="77777777" w:rsidR="00D22CDF" w:rsidRPr="000F3173" w:rsidRDefault="00D22CDF" w:rsidP="000F3173">
            <w:r w:rsidRPr="000F3173">
              <w:t xml:space="preserve">Head </w:t>
            </w:r>
            <w:proofErr w:type="spellStart"/>
            <w:r w:rsidRPr="000F3173">
              <w:t>injury</w:t>
            </w:r>
            <w:proofErr w:type="spellEnd"/>
          </w:p>
        </w:tc>
        <w:tc>
          <w:tcPr>
            <w:tcW w:w="4820" w:type="dxa"/>
          </w:tcPr>
          <w:p w14:paraId="186B6966" w14:textId="77777777" w:rsidR="00D22CDF" w:rsidRPr="006A7476" w:rsidRDefault="00D22CDF" w:rsidP="000F3173">
            <w:pPr>
              <w:rPr>
                <w:lang w:val="en-US"/>
              </w:rPr>
            </w:pPr>
            <w:r w:rsidRPr="006A7476">
              <w:rPr>
                <w:lang w:val="en-US"/>
              </w:rPr>
              <w:t xml:space="preserve">TI “head </w:t>
            </w:r>
            <w:proofErr w:type="spellStart"/>
            <w:r w:rsidRPr="006A7476">
              <w:rPr>
                <w:lang w:val="en-US"/>
              </w:rPr>
              <w:t>injur</w:t>
            </w:r>
            <w:proofErr w:type="spellEnd"/>
            <w:r w:rsidRPr="006A7476">
              <w:rPr>
                <w:lang w:val="en-US"/>
              </w:rPr>
              <w:t xml:space="preserve">*” OR SU “head </w:t>
            </w:r>
            <w:proofErr w:type="spellStart"/>
            <w:r w:rsidRPr="006A7476">
              <w:rPr>
                <w:lang w:val="en-US"/>
              </w:rPr>
              <w:t>injur</w:t>
            </w:r>
            <w:proofErr w:type="spellEnd"/>
            <w:r w:rsidRPr="006A7476">
              <w:rPr>
                <w:lang w:val="en-US"/>
              </w:rPr>
              <w:t xml:space="preserve">*” OR AB “head </w:t>
            </w:r>
            <w:proofErr w:type="spellStart"/>
            <w:r w:rsidRPr="006A7476">
              <w:rPr>
                <w:lang w:val="en-US"/>
              </w:rPr>
              <w:t>injur</w:t>
            </w:r>
            <w:proofErr w:type="spellEnd"/>
            <w:r w:rsidRPr="006A7476">
              <w:rPr>
                <w:lang w:val="en-US"/>
              </w:rPr>
              <w:t xml:space="preserve">*” </w:t>
            </w:r>
          </w:p>
        </w:tc>
        <w:tc>
          <w:tcPr>
            <w:tcW w:w="1984" w:type="dxa"/>
          </w:tcPr>
          <w:p w14:paraId="6BB73070" w14:textId="2AB8E82E" w:rsidR="00D22CDF" w:rsidRPr="000F3173" w:rsidRDefault="00983440" w:rsidP="000F3173">
            <w:r>
              <w:t>44</w:t>
            </w:r>
          </w:p>
        </w:tc>
      </w:tr>
      <w:tr w:rsidR="00D22CDF" w:rsidRPr="001A2EFC" w14:paraId="006390FD" w14:textId="77777777" w:rsidTr="000B7C7C">
        <w:tc>
          <w:tcPr>
            <w:tcW w:w="704" w:type="dxa"/>
          </w:tcPr>
          <w:p w14:paraId="019398FA" w14:textId="77777777" w:rsidR="00D22CDF" w:rsidRPr="001A2EFC" w:rsidRDefault="00D22CDF" w:rsidP="00887598">
            <w:pPr>
              <w:rPr>
                <w:rFonts w:cstheme="majorHAnsi"/>
              </w:rPr>
            </w:pPr>
            <w:r w:rsidRPr="001A2EFC">
              <w:rPr>
                <w:rFonts w:cstheme="majorHAnsi"/>
              </w:rPr>
              <w:t>4</w:t>
            </w:r>
          </w:p>
        </w:tc>
        <w:tc>
          <w:tcPr>
            <w:tcW w:w="2268" w:type="dxa"/>
          </w:tcPr>
          <w:p w14:paraId="16605B8E" w14:textId="77777777" w:rsidR="00D22CDF" w:rsidRPr="000F3173" w:rsidRDefault="00D22CDF" w:rsidP="000F3173">
            <w:r w:rsidRPr="000F3173">
              <w:t>Head trauma</w:t>
            </w:r>
          </w:p>
        </w:tc>
        <w:tc>
          <w:tcPr>
            <w:tcW w:w="4820" w:type="dxa"/>
          </w:tcPr>
          <w:p w14:paraId="09A51AED" w14:textId="77777777" w:rsidR="00D22CDF" w:rsidRPr="006A7476" w:rsidRDefault="00D22CDF" w:rsidP="000F3173">
            <w:pPr>
              <w:rPr>
                <w:lang w:val="en-US"/>
              </w:rPr>
            </w:pPr>
            <w:r w:rsidRPr="006A7476">
              <w:rPr>
                <w:lang w:val="en-US"/>
              </w:rPr>
              <w:t>TI “head trauma” OR SU “head trauma” OR AB “head trauma”</w:t>
            </w:r>
          </w:p>
        </w:tc>
        <w:tc>
          <w:tcPr>
            <w:tcW w:w="1984" w:type="dxa"/>
          </w:tcPr>
          <w:p w14:paraId="1E06A7E4" w14:textId="43DD8692" w:rsidR="00D22CDF" w:rsidRPr="000F3173" w:rsidRDefault="00983440" w:rsidP="000F3173">
            <w:r>
              <w:t>7</w:t>
            </w:r>
          </w:p>
        </w:tc>
      </w:tr>
      <w:tr w:rsidR="00D22CDF" w:rsidRPr="001A2EFC" w14:paraId="17541DE2" w14:textId="77777777" w:rsidTr="000B7C7C">
        <w:tc>
          <w:tcPr>
            <w:tcW w:w="704" w:type="dxa"/>
          </w:tcPr>
          <w:p w14:paraId="06BDE9C1" w14:textId="77777777" w:rsidR="00D22CDF" w:rsidRPr="001A2EFC" w:rsidRDefault="00D22CDF" w:rsidP="00887598">
            <w:pPr>
              <w:rPr>
                <w:rFonts w:cstheme="majorHAnsi"/>
              </w:rPr>
            </w:pPr>
            <w:r w:rsidRPr="001A2EFC">
              <w:rPr>
                <w:rFonts w:cstheme="majorHAnsi"/>
              </w:rPr>
              <w:t>5</w:t>
            </w:r>
          </w:p>
        </w:tc>
        <w:tc>
          <w:tcPr>
            <w:tcW w:w="2268" w:type="dxa"/>
          </w:tcPr>
          <w:p w14:paraId="3EBD56E9" w14:textId="77777777" w:rsidR="00D22CDF" w:rsidRPr="000F3173" w:rsidRDefault="00D22CDF"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00BC054A" w14:textId="77777777" w:rsidR="00D22CDF" w:rsidRPr="006A7476" w:rsidRDefault="00D22CDF" w:rsidP="000F3173">
            <w:pPr>
              <w:rPr>
                <w:lang w:val="en-US"/>
              </w:rPr>
            </w:pPr>
            <w:r w:rsidRPr="006A7476">
              <w:rPr>
                <w:lang w:val="en-US"/>
              </w:rPr>
              <w:t xml:space="preserve">TI “traumatic brain </w:t>
            </w:r>
            <w:proofErr w:type="spellStart"/>
            <w:r w:rsidRPr="006A7476">
              <w:rPr>
                <w:lang w:val="en-US"/>
              </w:rPr>
              <w:t>injur</w:t>
            </w:r>
            <w:proofErr w:type="spellEnd"/>
            <w:r w:rsidRPr="006A7476">
              <w:rPr>
                <w:lang w:val="en-US"/>
              </w:rPr>
              <w:t xml:space="preserve">*” OR SU “traumatic brain </w:t>
            </w:r>
            <w:proofErr w:type="spellStart"/>
            <w:r w:rsidRPr="006A7476">
              <w:rPr>
                <w:lang w:val="en-US"/>
              </w:rPr>
              <w:t>injur</w:t>
            </w:r>
            <w:proofErr w:type="spellEnd"/>
            <w:r w:rsidRPr="006A7476">
              <w:rPr>
                <w:lang w:val="en-US"/>
              </w:rPr>
              <w:t xml:space="preserve">*” OR AB “traumatic brain </w:t>
            </w:r>
            <w:proofErr w:type="spellStart"/>
            <w:r w:rsidRPr="006A7476">
              <w:rPr>
                <w:lang w:val="en-US"/>
              </w:rPr>
              <w:t>injur</w:t>
            </w:r>
            <w:proofErr w:type="spellEnd"/>
            <w:r w:rsidRPr="006A7476">
              <w:rPr>
                <w:lang w:val="en-US"/>
              </w:rPr>
              <w:t xml:space="preserve">*” </w:t>
            </w:r>
          </w:p>
        </w:tc>
        <w:tc>
          <w:tcPr>
            <w:tcW w:w="1984" w:type="dxa"/>
          </w:tcPr>
          <w:p w14:paraId="48238FE5" w14:textId="4E942DF7" w:rsidR="00D22CDF" w:rsidRPr="000F3173" w:rsidRDefault="00983440" w:rsidP="000F3173">
            <w:r>
              <w:t>42</w:t>
            </w:r>
          </w:p>
        </w:tc>
      </w:tr>
      <w:tr w:rsidR="00D22CDF" w:rsidRPr="001A2EFC" w14:paraId="02D35D73" w14:textId="77777777" w:rsidTr="000B7C7C">
        <w:tc>
          <w:tcPr>
            <w:tcW w:w="704" w:type="dxa"/>
          </w:tcPr>
          <w:p w14:paraId="110B364E" w14:textId="77777777" w:rsidR="00D22CDF" w:rsidRPr="001A2EFC" w:rsidRDefault="00D22CDF" w:rsidP="00887598">
            <w:pPr>
              <w:rPr>
                <w:rFonts w:cstheme="majorHAnsi"/>
              </w:rPr>
            </w:pPr>
            <w:r w:rsidRPr="001A2EFC">
              <w:rPr>
                <w:rFonts w:cstheme="majorHAnsi"/>
              </w:rPr>
              <w:t>6</w:t>
            </w:r>
          </w:p>
        </w:tc>
        <w:tc>
          <w:tcPr>
            <w:tcW w:w="2268" w:type="dxa"/>
          </w:tcPr>
          <w:p w14:paraId="762F0195" w14:textId="77777777" w:rsidR="00D22CDF" w:rsidRPr="000F3173" w:rsidRDefault="00D22CDF" w:rsidP="000F3173">
            <w:r w:rsidRPr="000F3173">
              <w:t>TBI</w:t>
            </w:r>
          </w:p>
          <w:p w14:paraId="045CBAA0" w14:textId="77777777" w:rsidR="00D22CDF" w:rsidRPr="000F3173" w:rsidRDefault="00D22CDF" w:rsidP="000F3173"/>
        </w:tc>
        <w:tc>
          <w:tcPr>
            <w:tcW w:w="4820" w:type="dxa"/>
          </w:tcPr>
          <w:p w14:paraId="74704B96" w14:textId="77777777" w:rsidR="00D22CDF" w:rsidRPr="000F3173" w:rsidRDefault="00D22CDF" w:rsidP="000F3173">
            <w:r w:rsidRPr="000F3173">
              <w:t>TI TBI OR SU TBI OR AB TBI</w:t>
            </w:r>
          </w:p>
        </w:tc>
        <w:tc>
          <w:tcPr>
            <w:tcW w:w="1984" w:type="dxa"/>
          </w:tcPr>
          <w:p w14:paraId="1310B3EE" w14:textId="3BEEDF66" w:rsidR="00D22CDF" w:rsidRPr="000F3173" w:rsidRDefault="00983440" w:rsidP="000F3173">
            <w:r>
              <w:t>15</w:t>
            </w:r>
          </w:p>
        </w:tc>
      </w:tr>
      <w:tr w:rsidR="00D22CDF" w:rsidRPr="001A2EFC" w14:paraId="33EB4856" w14:textId="77777777" w:rsidTr="000B7C7C">
        <w:tc>
          <w:tcPr>
            <w:tcW w:w="704" w:type="dxa"/>
          </w:tcPr>
          <w:p w14:paraId="01B4A9CC" w14:textId="77777777" w:rsidR="00D22CDF" w:rsidRPr="001A2EFC" w:rsidRDefault="00D22CDF" w:rsidP="00887598">
            <w:pPr>
              <w:rPr>
                <w:rFonts w:cstheme="majorHAnsi"/>
              </w:rPr>
            </w:pPr>
            <w:r w:rsidRPr="001A2EFC">
              <w:rPr>
                <w:rFonts w:cstheme="majorHAnsi"/>
              </w:rPr>
              <w:t>7</w:t>
            </w:r>
          </w:p>
        </w:tc>
        <w:tc>
          <w:tcPr>
            <w:tcW w:w="2268" w:type="dxa"/>
          </w:tcPr>
          <w:p w14:paraId="0AE2A040" w14:textId="77777777" w:rsidR="00D22CDF" w:rsidRPr="000F3173" w:rsidRDefault="00D22CDF" w:rsidP="000F3173">
            <w:r w:rsidRPr="000F3173">
              <w:t>Brain trauma</w:t>
            </w:r>
          </w:p>
        </w:tc>
        <w:tc>
          <w:tcPr>
            <w:tcW w:w="4820" w:type="dxa"/>
          </w:tcPr>
          <w:p w14:paraId="332A7703" w14:textId="77777777" w:rsidR="00D22CDF" w:rsidRPr="006A7476" w:rsidRDefault="00D22CDF" w:rsidP="000F3173">
            <w:pPr>
              <w:rPr>
                <w:lang w:val="en-US"/>
              </w:rPr>
            </w:pPr>
            <w:r w:rsidRPr="006A7476">
              <w:rPr>
                <w:lang w:val="en-US"/>
              </w:rPr>
              <w:t>TI “brain trauma” OR SU “brain trauma” OR AB “brain trauma”</w:t>
            </w:r>
          </w:p>
        </w:tc>
        <w:tc>
          <w:tcPr>
            <w:tcW w:w="1984" w:type="dxa"/>
          </w:tcPr>
          <w:p w14:paraId="7F24700B" w14:textId="77777777" w:rsidR="00D22CDF" w:rsidRPr="000F3173" w:rsidRDefault="00D22CDF" w:rsidP="000F3173">
            <w:r w:rsidRPr="000F3173">
              <w:t>0</w:t>
            </w:r>
          </w:p>
        </w:tc>
      </w:tr>
      <w:tr w:rsidR="00D22CDF" w:rsidRPr="001A2EFC" w14:paraId="06906B24" w14:textId="77777777" w:rsidTr="000B7C7C">
        <w:tc>
          <w:tcPr>
            <w:tcW w:w="704" w:type="dxa"/>
          </w:tcPr>
          <w:p w14:paraId="6442EC46" w14:textId="77777777" w:rsidR="00D22CDF" w:rsidRPr="001A2EFC" w:rsidRDefault="00D22CDF" w:rsidP="00887598">
            <w:pPr>
              <w:rPr>
                <w:rFonts w:cstheme="majorHAnsi"/>
              </w:rPr>
            </w:pPr>
            <w:r w:rsidRPr="001A2EFC">
              <w:rPr>
                <w:rFonts w:cstheme="majorHAnsi"/>
              </w:rPr>
              <w:t>8</w:t>
            </w:r>
          </w:p>
        </w:tc>
        <w:tc>
          <w:tcPr>
            <w:tcW w:w="2268" w:type="dxa"/>
          </w:tcPr>
          <w:p w14:paraId="766F1BE2" w14:textId="77777777" w:rsidR="00D22CDF" w:rsidRPr="000F3173" w:rsidRDefault="00D22CDF"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1F8DA0DE" w14:textId="77777777" w:rsidR="00D22CDF" w:rsidRPr="006A7476" w:rsidRDefault="00D22CDF" w:rsidP="000F3173">
            <w:pPr>
              <w:rPr>
                <w:lang w:val="en-US"/>
              </w:rPr>
            </w:pPr>
            <w:r w:rsidRPr="006A7476">
              <w:rPr>
                <w:lang w:val="en-US"/>
              </w:rPr>
              <w:t xml:space="preserve">TI “acquired brain </w:t>
            </w:r>
            <w:proofErr w:type="spellStart"/>
            <w:r w:rsidRPr="006A7476">
              <w:rPr>
                <w:lang w:val="en-US"/>
              </w:rPr>
              <w:t>injur</w:t>
            </w:r>
            <w:proofErr w:type="spellEnd"/>
            <w:r w:rsidRPr="006A7476">
              <w:rPr>
                <w:lang w:val="en-US"/>
              </w:rPr>
              <w:t xml:space="preserve">*” OR SU “acquired brain </w:t>
            </w:r>
            <w:proofErr w:type="spellStart"/>
            <w:r w:rsidRPr="006A7476">
              <w:rPr>
                <w:lang w:val="en-US"/>
              </w:rPr>
              <w:t>injur</w:t>
            </w:r>
            <w:proofErr w:type="spellEnd"/>
            <w:r w:rsidRPr="006A7476">
              <w:rPr>
                <w:lang w:val="en-US"/>
              </w:rPr>
              <w:t xml:space="preserve">*” OR AB “acquired brain </w:t>
            </w:r>
            <w:proofErr w:type="spellStart"/>
            <w:r w:rsidRPr="006A7476">
              <w:rPr>
                <w:lang w:val="en-US"/>
              </w:rPr>
              <w:t>injur</w:t>
            </w:r>
            <w:proofErr w:type="spellEnd"/>
            <w:r w:rsidRPr="006A7476">
              <w:rPr>
                <w:lang w:val="en-US"/>
              </w:rPr>
              <w:t>*”</w:t>
            </w:r>
          </w:p>
        </w:tc>
        <w:tc>
          <w:tcPr>
            <w:tcW w:w="1984" w:type="dxa"/>
          </w:tcPr>
          <w:p w14:paraId="1761308E" w14:textId="77777777" w:rsidR="00D22CDF" w:rsidRPr="000F3173" w:rsidRDefault="00D22CDF" w:rsidP="000F3173">
            <w:r w:rsidRPr="000F3173">
              <w:t>9</w:t>
            </w:r>
          </w:p>
        </w:tc>
      </w:tr>
      <w:tr w:rsidR="00D22CDF" w:rsidRPr="001A2EFC" w14:paraId="7981E980" w14:textId="77777777" w:rsidTr="000B7C7C">
        <w:tc>
          <w:tcPr>
            <w:tcW w:w="704" w:type="dxa"/>
          </w:tcPr>
          <w:p w14:paraId="6D6AF65A" w14:textId="77777777" w:rsidR="00D22CDF" w:rsidRPr="001A2EFC" w:rsidRDefault="00D22CDF" w:rsidP="00887598">
            <w:pPr>
              <w:rPr>
                <w:rFonts w:cstheme="majorHAnsi"/>
              </w:rPr>
            </w:pPr>
            <w:r w:rsidRPr="001A2EFC">
              <w:rPr>
                <w:rFonts w:cstheme="majorHAnsi"/>
              </w:rPr>
              <w:t>9</w:t>
            </w:r>
          </w:p>
        </w:tc>
        <w:tc>
          <w:tcPr>
            <w:tcW w:w="2268" w:type="dxa"/>
          </w:tcPr>
          <w:p w14:paraId="3B79D654" w14:textId="77777777" w:rsidR="00D22CDF" w:rsidRPr="000F3173" w:rsidRDefault="00D22CDF" w:rsidP="000F3173">
            <w:r w:rsidRPr="000F3173">
              <w:t>ABI</w:t>
            </w:r>
          </w:p>
        </w:tc>
        <w:tc>
          <w:tcPr>
            <w:tcW w:w="4820" w:type="dxa"/>
          </w:tcPr>
          <w:p w14:paraId="4C202344" w14:textId="77777777" w:rsidR="00D22CDF" w:rsidRPr="006A7476" w:rsidRDefault="00D22CDF" w:rsidP="000F3173">
            <w:pPr>
              <w:rPr>
                <w:lang w:val="en-US"/>
              </w:rPr>
            </w:pPr>
            <w:r w:rsidRPr="006A7476">
              <w:rPr>
                <w:lang w:val="en-US"/>
              </w:rPr>
              <w:t>TI ABI OR SU ABI OR AB ABI</w:t>
            </w:r>
          </w:p>
        </w:tc>
        <w:tc>
          <w:tcPr>
            <w:tcW w:w="1984" w:type="dxa"/>
          </w:tcPr>
          <w:p w14:paraId="07F5BDE0" w14:textId="77777777" w:rsidR="00D22CDF" w:rsidRPr="000F3173" w:rsidRDefault="00D22CDF" w:rsidP="000F3173">
            <w:r w:rsidRPr="000F3173">
              <w:t>8</w:t>
            </w:r>
          </w:p>
        </w:tc>
      </w:tr>
      <w:tr w:rsidR="00D22CDF" w:rsidRPr="001A2EFC" w14:paraId="62521740" w14:textId="77777777" w:rsidTr="000B7C7C">
        <w:tc>
          <w:tcPr>
            <w:tcW w:w="704" w:type="dxa"/>
          </w:tcPr>
          <w:p w14:paraId="07E7DD5F" w14:textId="77777777" w:rsidR="00D22CDF" w:rsidRPr="001A2EFC" w:rsidRDefault="00D22CDF" w:rsidP="00887598">
            <w:pPr>
              <w:rPr>
                <w:rFonts w:cstheme="majorHAnsi"/>
              </w:rPr>
            </w:pPr>
            <w:r w:rsidRPr="001A2EFC">
              <w:rPr>
                <w:rFonts w:cstheme="majorHAnsi"/>
              </w:rPr>
              <w:t>10</w:t>
            </w:r>
          </w:p>
        </w:tc>
        <w:tc>
          <w:tcPr>
            <w:tcW w:w="2268" w:type="dxa"/>
          </w:tcPr>
          <w:p w14:paraId="65244161" w14:textId="77777777" w:rsidR="00D22CDF" w:rsidRPr="000F3173" w:rsidRDefault="00D22CDF" w:rsidP="000F3173">
            <w:r w:rsidRPr="000F3173">
              <w:t xml:space="preserve">Brain </w:t>
            </w:r>
            <w:proofErr w:type="spellStart"/>
            <w:r w:rsidRPr="000F3173">
              <w:t>damage</w:t>
            </w:r>
            <w:proofErr w:type="spellEnd"/>
          </w:p>
        </w:tc>
        <w:tc>
          <w:tcPr>
            <w:tcW w:w="4820" w:type="dxa"/>
          </w:tcPr>
          <w:p w14:paraId="3AED0519" w14:textId="77777777" w:rsidR="00D22CDF" w:rsidRPr="006A7476" w:rsidRDefault="00D22CDF" w:rsidP="000F3173">
            <w:pPr>
              <w:rPr>
                <w:lang w:val="en-US"/>
              </w:rPr>
            </w:pPr>
            <w:r w:rsidRPr="006A7476">
              <w:rPr>
                <w:lang w:val="en-US"/>
              </w:rPr>
              <w:t>TI “brain damage*” OR SU “brain damage*” OR AB “brain damage*”</w:t>
            </w:r>
          </w:p>
        </w:tc>
        <w:tc>
          <w:tcPr>
            <w:tcW w:w="1984" w:type="dxa"/>
          </w:tcPr>
          <w:p w14:paraId="31E96846" w14:textId="06B61A24" w:rsidR="00D22CDF" w:rsidRPr="000F3173" w:rsidRDefault="00983440" w:rsidP="000F3173">
            <w:r>
              <w:t>34</w:t>
            </w:r>
          </w:p>
        </w:tc>
      </w:tr>
      <w:tr w:rsidR="00D22CDF" w:rsidRPr="001A2EFC" w14:paraId="06DDD1E5" w14:textId="77777777" w:rsidTr="000B7C7C">
        <w:tc>
          <w:tcPr>
            <w:tcW w:w="704" w:type="dxa"/>
          </w:tcPr>
          <w:p w14:paraId="0252D995" w14:textId="77777777" w:rsidR="00D22CDF" w:rsidRPr="001A2EFC" w:rsidRDefault="00D22CDF" w:rsidP="00887598">
            <w:pPr>
              <w:rPr>
                <w:rFonts w:cstheme="majorHAnsi"/>
              </w:rPr>
            </w:pPr>
            <w:r w:rsidRPr="001A2EFC">
              <w:rPr>
                <w:rFonts w:cstheme="majorHAnsi"/>
              </w:rPr>
              <w:t>11</w:t>
            </w:r>
          </w:p>
        </w:tc>
        <w:tc>
          <w:tcPr>
            <w:tcW w:w="2268" w:type="dxa"/>
          </w:tcPr>
          <w:p w14:paraId="3F71C8C0" w14:textId="77777777" w:rsidR="00D22CDF" w:rsidRPr="000F3173" w:rsidRDefault="00D22CDF" w:rsidP="000F3173">
            <w:r w:rsidRPr="000F3173">
              <w:t xml:space="preserve">Brain </w:t>
            </w:r>
            <w:proofErr w:type="spellStart"/>
            <w:r w:rsidRPr="000F3173">
              <w:t>infarction</w:t>
            </w:r>
            <w:proofErr w:type="spellEnd"/>
          </w:p>
          <w:p w14:paraId="0B2F3A42" w14:textId="77777777" w:rsidR="00D22CDF" w:rsidRPr="000F3173" w:rsidRDefault="00D22CDF" w:rsidP="000F3173"/>
        </w:tc>
        <w:tc>
          <w:tcPr>
            <w:tcW w:w="4820" w:type="dxa"/>
          </w:tcPr>
          <w:p w14:paraId="2DDAAB8D" w14:textId="77777777" w:rsidR="00D22CDF" w:rsidRPr="006A7476" w:rsidRDefault="00D22CDF" w:rsidP="000F3173">
            <w:pPr>
              <w:rPr>
                <w:lang w:val="en-US"/>
              </w:rPr>
            </w:pPr>
            <w:r w:rsidRPr="006A7476">
              <w:rPr>
                <w:lang w:val="en-US"/>
              </w:rPr>
              <w:t>TI “brain infarction*” OR SU “brain infarction*” OR AB “brain infarction*”</w:t>
            </w:r>
          </w:p>
        </w:tc>
        <w:tc>
          <w:tcPr>
            <w:tcW w:w="1984" w:type="dxa"/>
          </w:tcPr>
          <w:p w14:paraId="38F41531" w14:textId="77777777" w:rsidR="00D22CDF" w:rsidRPr="000F3173" w:rsidRDefault="00D22CDF" w:rsidP="000F3173">
            <w:r w:rsidRPr="000F3173">
              <w:t>0</w:t>
            </w:r>
          </w:p>
        </w:tc>
      </w:tr>
      <w:tr w:rsidR="00D22CDF" w:rsidRPr="001A2EFC" w14:paraId="63093896" w14:textId="77777777" w:rsidTr="000B7C7C">
        <w:tc>
          <w:tcPr>
            <w:tcW w:w="704" w:type="dxa"/>
          </w:tcPr>
          <w:p w14:paraId="06C9F08C" w14:textId="77777777" w:rsidR="00D22CDF" w:rsidRPr="001A2EFC" w:rsidRDefault="00D22CDF" w:rsidP="00887598">
            <w:pPr>
              <w:rPr>
                <w:rFonts w:cstheme="majorHAnsi"/>
              </w:rPr>
            </w:pPr>
            <w:r w:rsidRPr="001A2EFC">
              <w:rPr>
                <w:rFonts w:cstheme="majorHAnsi"/>
              </w:rPr>
              <w:t>12</w:t>
            </w:r>
          </w:p>
        </w:tc>
        <w:tc>
          <w:tcPr>
            <w:tcW w:w="2268" w:type="dxa"/>
          </w:tcPr>
          <w:p w14:paraId="0C1DE0BC" w14:textId="77777777" w:rsidR="00D22CDF" w:rsidRPr="000F3173" w:rsidRDefault="00D22CDF" w:rsidP="000F3173">
            <w:r w:rsidRPr="000F3173">
              <w:t xml:space="preserve">Cerebral </w:t>
            </w:r>
            <w:proofErr w:type="spellStart"/>
            <w:r w:rsidRPr="000F3173">
              <w:t>infarction</w:t>
            </w:r>
            <w:proofErr w:type="spellEnd"/>
          </w:p>
          <w:p w14:paraId="714356C6" w14:textId="77777777" w:rsidR="00D22CDF" w:rsidRPr="000F3173" w:rsidRDefault="00D22CDF" w:rsidP="000F3173"/>
        </w:tc>
        <w:tc>
          <w:tcPr>
            <w:tcW w:w="4820" w:type="dxa"/>
          </w:tcPr>
          <w:p w14:paraId="3F64D8E6" w14:textId="77777777" w:rsidR="00D22CDF" w:rsidRPr="006A7476" w:rsidRDefault="00D22CDF" w:rsidP="000F3173">
            <w:pPr>
              <w:rPr>
                <w:lang w:val="en-US"/>
              </w:rPr>
            </w:pPr>
            <w:r w:rsidRPr="006A7476">
              <w:rPr>
                <w:lang w:val="en-US"/>
              </w:rPr>
              <w:t>TI “cerebral infarction” OR SU “cerebral infarction” OR AB “cerebral infarction”</w:t>
            </w:r>
          </w:p>
        </w:tc>
        <w:tc>
          <w:tcPr>
            <w:tcW w:w="1984" w:type="dxa"/>
          </w:tcPr>
          <w:p w14:paraId="1AE1C9D9" w14:textId="77777777" w:rsidR="00D22CDF" w:rsidRPr="000F3173" w:rsidRDefault="00D22CDF" w:rsidP="000F3173">
            <w:r w:rsidRPr="000F3173">
              <w:t>0</w:t>
            </w:r>
          </w:p>
        </w:tc>
      </w:tr>
      <w:tr w:rsidR="00D22CDF" w:rsidRPr="001A2EFC" w14:paraId="64128BA2" w14:textId="77777777" w:rsidTr="000B7C7C">
        <w:tc>
          <w:tcPr>
            <w:tcW w:w="704" w:type="dxa"/>
          </w:tcPr>
          <w:p w14:paraId="73CCB984" w14:textId="77777777" w:rsidR="00D22CDF" w:rsidRPr="001A2EFC" w:rsidRDefault="00D22CDF" w:rsidP="00887598">
            <w:pPr>
              <w:rPr>
                <w:rFonts w:cstheme="majorHAnsi"/>
              </w:rPr>
            </w:pPr>
            <w:r w:rsidRPr="001A2EFC">
              <w:rPr>
                <w:rFonts w:cstheme="majorHAnsi"/>
              </w:rPr>
              <w:t>13</w:t>
            </w:r>
          </w:p>
        </w:tc>
        <w:tc>
          <w:tcPr>
            <w:tcW w:w="2268" w:type="dxa"/>
          </w:tcPr>
          <w:p w14:paraId="0FF5F3CB" w14:textId="77777777" w:rsidR="00D22CDF" w:rsidRPr="000F3173" w:rsidRDefault="00D22CDF" w:rsidP="000F3173">
            <w:proofErr w:type="spellStart"/>
            <w:r w:rsidRPr="000F3173">
              <w:t>Apoplexia</w:t>
            </w:r>
            <w:proofErr w:type="spellEnd"/>
            <w:r w:rsidRPr="000F3173">
              <w:t xml:space="preserve"> </w:t>
            </w:r>
          </w:p>
          <w:p w14:paraId="69966984" w14:textId="77777777" w:rsidR="00D22CDF" w:rsidRPr="000F3173" w:rsidRDefault="00D22CDF" w:rsidP="000F3173"/>
        </w:tc>
        <w:tc>
          <w:tcPr>
            <w:tcW w:w="4820" w:type="dxa"/>
          </w:tcPr>
          <w:p w14:paraId="4A5AE4B0" w14:textId="77777777" w:rsidR="00D22CDF" w:rsidRPr="006A7476" w:rsidRDefault="00D22CDF" w:rsidP="000F3173">
            <w:pPr>
              <w:rPr>
                <w:lang w:val="en-US"/>
              </w:rPr>
            </w:pPr>
            <w:r w:rsidRPr="006A7476">
              <w:rPr>
                <w:lang w:val="en-US"/>
              </w:rPr>
              <w:t>TI apoplex* OR SU apoplex* OR AB apoplex*</w:t>
            </w:r>
          </w:p>
        </w:tc>
        <w:tc>
          <w:tcPr>
            <w:tcW w:w="1984" w:type="dxa"/>
          </w:tcPr>
          <w:p w14:paraId="1C0417D2" w14:textId="77777777" w:rsidR="00D22CDF" w:rsidRPr="000F3173" w:rsidRDefault="00D22CDF" w:rsidP="000F3173">
            <w:r w:rsidRPr="000F3173">
              <w:t>0</w:t>
            </w:r>
          </w:p>
        </w:tc>
      </w:tr>
      <w:tr w:rsidR="00D22CDF" w:rsidRPr="001A2EFC" w14:paraId="5CAC853F" w14:textId="77777777" w:rsidTr="000B7C7C">
        <w:tc>
          <w:tcPr>
            <w:tcW w:w="704" w:type="dxa"/>
          </w:tcPr>
          <w:p w14:paraId="3683B678" w14:textId="77777777" w:rsidR="00D22CDF" w:rsidRPr="001A2EFC" w:rsidRDefault="00D22CDF" w:rsidP="00887598">
            <w:pPr>
              <w:rPr>
                <w:rFonts w:cstheme="majorHAnsi"/>
              </w:rPr>
            </w:pPr>
            <w:r w:rsidRPr="001A2EFC">
              <w:rPr>
                <w:rFonts w:cstheme="majorHAnsi"/>
              </w:rPr>
              <w:t>14</w:t>
            </w:r>
          </w:p>
        </w:tc>
        <w:tc>
          <w:tcPr>
            <w:tcW w:w="2268" w:type="dxa"/>
          </w:tcPr>
          <w:p w14:paraId="75FBF3A8" w14:textId="77777777" w:rsidR="00D22CDF" w:rsidRPr="000F3173" w:rsidRDefault="00D22CDF"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5DBF5A9B" w14:textId="77777777" w:rsidR="00D22CDF" w:rsidRPr="006A7476" w:rsidRDefault="00D22CDF" w:rsidP="000F3173">
            <w:pPr>
              <w:rPr>
                <w:lang w:val="en-US"/>
              </w:rPr>
            </w:pPr>
            <w:r w:rsidRPr="006A7476">
              <w:rPr>
                <w:lang w:val="en-US"/>
              </w:rPr>
              <w:t>TI “neurological impairment*” OR SU “neurological impairment*” OR AB “neurological impairment*”</w:t>
            </w:r>
          </w:p>
        </w:tc>
        <w:tc>
          <w:tcPr>
            <w:tcW w:w="1984" w:type="dxa"/>
          </w:tcPr>
          <w:p w14:paraId="1103DFC7" w14:textId="77777777" w:rsidR="00D22CDF" w:rsidRPr="000F3173" w:rsidRDefault="00D22CDF" w:rsidP="000F3173">
            <w:r w:rsidRPr="000F3173">
              <w:t>6</w:t>
            </w:r>
          </w:p>
        </w:tc>
      </w:tr>
      <w:tr w:rsidR="00D22CDF" w:rsidRPr="001A2EFC" w14:paraId="0DA6F6C9" w14:textId="77777777" w:rsidTr="000B7C7C">
        <w:tc>
          <w:tcPr>
            <w:tcW w:w="704" w:type="dxa"/>
          </w:tcPr>
          <w:p w14:paraId="6180A551" w14:textId="77777777" w:rsidR="00D22CDF" w:rsidRPr="001A2EFC" w:rsidRDefault="00D22CDF" w:rsidP="00887598">
            <w:pPr>
              <w:rPr>
                <w:rFonts w:cstheme="majorHAnsi"/>
              </w:rPr>
            </w:pPr>
            <w:r w:rsidRPr="001A2EFC">
              <w:rPr>
                <w:rFonts w:cstheme="majorHAnsi"/>
              </w:rPr>
              <w:t>15</w:t>
            </w:r>
          </w:p>
        </w:tc>
        <w:tc>
          <w:tcPr>
            <w:tcW w:w="2268" w:type="dxa"/>
          </w:tcPr>
          <w:p w14:paraId="1F52EFB1" w14:textId="77777777" w:rsidR="00D22CDF" w:rsidRPr="000F3173" w:rsidRDefault="00D22CDF"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4BC215EB" w14:textId="77777777" w:rsidR="00D22CDF" w:rsidRPr="000F3173" w:rsidRDefault="00D22CDF"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6FCFB02F" w14:textId="77777777" w:rsidR="00D22CDF" w:rsidRPr="000F3173" w:rsidRDefault="00D22CDF" w:rsidP="000F3173">
            <w:r w:rsidRPr="000F3173">
              <w:t>0</w:t>
            </w:r>
          </w:p>
        </w:tc>
      </w:tr>
      <w:tr w:rsidR="00D22CDF" w:rsidRPr="001A2EFC" w14:paraId="3CB77BD2" w14:textId="77777777" w:rsidTr="000B7C7C">
        <w:tc>
          <w:tcPr>
            <w:tcW w:w="704" w:type="dxa"/>
          </w:tcPr>
          <w:p w14:paraId="59562C4C" w14:textId="77777777" w:rsidR="00D22CDF" w:rsidRPr="001A2EFC" w:rsidRDefault="00D22CDF" w:rsidP="00887598">
            <w:pPr>
              <w:rPr>
                <w:rFonts w:cstheme="majorHAnsi"/>
              </w:rPr>
            </w:pPr>
            <w:r w:rsidRPr="001A2EFC">
              <w:rPr>
                <w:rFonts w:cstheme="majorHAnsi"/>
              </w:rPr>
              <w:t>16</w:t>
            </w:r>
          </w:p>
        </w:tc>
        <w:tc>
          <w:tcPr>
            <w:tcW w:w="2268" w:type="dxa"/>
          </w:tcPr>
          <w:p w14:paraId="59EE510D" w14:textId="77777777" w:rsidR="00D22CDF" w:rsidRPr="000F3173" w:rsidRDefault="00D22CDF" w:rsidP="000F3173">
            <w:r w:rsidRPr="000F3173">
              <w:t xml:space="preserve">Central </w:t>
            </w:r>
            <w:proofErr w:type="spellStart"/>
            <w:r w:rsidRPr="000F3173">
              <w:t>nervous</w:t>
            </w:r>
            <w:proofErr w:type="spellEnd"/>
            <w:r w:rsidRPr="000F3173">
              <w:t xml:space="preserve"> system tumor</w:t>
            </w:r>
          </w:p>
          <w:p w14:paraId="26A839B7" w14:textId="77777777" w:rsidR="00D22CDF" w:rsidRPr="000F3173" w:rsidRDefault="00D22CDF" w:rsidP="000F3173"/>
        </w:tc>
        <w:tc>
          <w:tcPr>
            <w:tcW w:w="4820" w:type="dxa"/>
          </w:tcPr>
          <w:p w14:paraId="1EBADABA" w14:textId="77777777" w:rsidR="00D22CDF" w:rsidRPr="000F3173" w:rsidRDefault="00D22CDF"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0165E2B9" w14:textId="77777777" w:rsidR="00D22CDF" w:rsidRPr="000F3173" w:rsidRDefault="00D22CDF" w:rsidP="000F3173">
            <w:r w:rsidRPr="000F3173">
              <w:t>0</w:t>
            </w:r>
          </w:p>
        </w:tc>
      </w:tr>
      <w:tr w:rsidR="00D22CDF" w:rsidRPr="001A2EFC" w14:paraId="63784065" w14:textId="77777777" w:rsidTr="000B7C7C">
        <w:tc>
          <w:tcPr>
            <w:tcW w:w="704" w:type="dxa"/>
          </w:tcPr>
          <w:p w14:paraId="6615EBFF" w14:textId="77777777" w:rsidR="00D22CDF" w:rsidRPr="001A2EFC" w:rsidRDefault="00D22CDF" w:rsidP="00887598">
            <w:pPr>
              <w:rPr>
                <w:rFonts w:cstheme="majorHAnsi"/>
              </w:rPr>
            </w:pPr>
            <w:r w:rsidRPr="001A2EFC">
              <w:rPr>
                <w:rFonts w:cstheme="majorHAnsi"/>
              </w:rPr>
              <w:t>17</w:t>
            </w:r>
          </w:p>
        </w:tc>
        <w:tc>
          <w:tcPr>
            <w:tcW w:w="2268" w:type="dxa"/>
          </w:tcPr>
          <w:p w14:paraId="720B9097" w14:textId="77777777" w:rsidR="00D22CDF" w:rsidRPr="000F3173" w:rsidRDefault="00D22CDF" w:rsidP="000F3173">
            <w:r w:rsidRPr="000F3173">
              <w:t xml:space="preserve">Cerebral </w:t>
            </w:r>
            <w:proofErr w:type="spellStart"/>
            <w:r w:rsidRPr="000F3173">
              <w:t>hemorrhage</w:t>
            </w:r>
            <w:proofErr w:type="spellEnd"/>
          </w:p>
          <w:p w14:paraId="40B6F3D5" w14:textId="77777777" w:rsidR="00D22CDF" w:rsidRPr="000F3173" w:rsidRDefault="00D22CDF" w:rsidP="000F3173"/>
        </w:tc>
        <w:tc>
          <w:tcPr>
            <w:tcW w:w="4820" w:type="dxa"/>
          </w:tcPr>
          <w:p w14:paraId="45B4F956" w14:textId="77777777" w:rsidR="00D22CDF" w:rsidRPr="006A7476" w:rsidRDefault="00D22CDF" w:rsidP="000F3173">
            <w:pPr>
              <w:rPr>
                <w:lang w:val="en-US"/>
              </w:rPr>
            </w:pPr>
            <w:r w:rsidRPr="006A7476">
              <w:rPr>
                <w:lang w:val="en-US"/>
              </w:rPr>
              <w:t xml:space="preserve">TI “cerebral hemorrhage*” OR SU “cerebral hemorrhage*” OR AB “cerebral hemorrhage*”   </w:t>
            </w:r>
          </w:p>
        </w:tc>
        <w:tc>
          <w:tcPr>
            <w:tcW w:w="1984" w:type="dxa"/>
          </w:tcPr>
          <w:p w14:paraId="4ACE329B" w14:textId="77777777" w:rsidR="00D22CDF" w:rsidRPr="000F3173" w:rsidRDefault="00D22CDF" w:rsidP="000F3173">
            <w:r w:rsidRPr="000F3173">
              <w:t>0</w:t>
            </w:r>
          </w:p>
        </w:tc>
      </w:tr>
      <w:tr w:rsidR="00D22CDF" w:rsidRPr="001A2EFC" w14:paraId="133C7E98" w14:textId="77777777" w:rsidTr="000B7C7C">
        <w:tc>
          <w:tcPr>
            <w:tcW w:w="704" w:type="dxa"/>
          </w:tcPr>
          <w:p w14:paraId="174B4599" w14:textId="77777777" w:rsidR="00D22CDF" w:rsidRPr="001A2EFC" w:rsidRDefault="00D22CDF" w:rsidP="00887598">
            <w:pPr>
              <w:rPr>
                <w:rFonts w:cstheme="majorHAnsi"/>
              </w:rPr>
            </w:pPr>
            <w:r w:rsidRPr="001A2EFC">
              <w:rPr>
                <w:rFonts w:cstheme="majorHAnsi"/>
              </w:rPr>
              <w:lastRenderedPageBreak/>
              <w:t>18</w:t>
            </w:r>
          </w:p>
        </w:tc>
        <w:tc>
          <w:tcPr>
            <w:tcW w:w="2268" w:type="dxa"/>
          </w:tcPr>
          <w:p w14:paraId="3DB9CF6E" w14:textId="77777777" w:rsidR="00D22CDF" w:rsidRPr="000F3173" w:rsidRDefault="00D22CDF" w:rsidP="000F3173">
            <w:proofErr w:type="spellStart"/>
            <w:r w:rsidRPr="000F3173">
              <w:t>Cerebrovascular</w:t>
            </w:r>
            <w:proofErr w:type="spellEnd"/>
            <w:r w:rsidRPr="000F3173">
              <w:t xml:space="preserve"> </w:t>
            </w:r>
            <w:proofErr w:type="spellStart"/>
            <w:r w:rsidRPr="000F3173">
              <w:t>accident</w:t>
            </w:r>
            <w:proofErr w:type="spellEnd"/>
          </w:p>
          <w:p w14:paraId="1C57886E" w14:textId="77777777" w:rsidR="00D22CDF" w:rsidRPr="000F3173" w:rsidRDefault="00D22CDF" w:rsidP="000F3173"/>
        </w:tc>
        <w:tc>
          <w:tcPr>
            <w:tcW w:w="4820" w:type="dxa"/>
          </w:tcPr>
          <w:p w14:paraId="651992CA" w14:textId="77777777" w:rsidR="00D22CDF" w:rsidRPr="006A7476" w:rsidRDefault="00D22CDF" w:rsidP="000F3173">
            <w:pPr>
              <w:rPr>
                <w:lang w:val="en-US"/>
              </w:rPr>
            </w:pPr>
            <w:r w:rsidRPr="006A7476">
              <w:rPr>
                <w:lang w:val="en-US"/>
              </w:rPr>
              <w:t>TI “cerebrovascular accident*” OR SU “cerebrovascular accident*” OR AB “cerebrovascular accident*”</w:t>
            </w:r>
          </w:p>
        </w:tc>
        <w:tc>
          <w:tcPr>
            <w:tcW w:w="1984" w:type="dxa"/>
          </w:tcPr>
          <w:p w14:paraId="21213D61" w14:textId="77777777" w:rsidR="00D22CDF" w:rsidRPr="000F3173" w:rsidRDefault="00D22CDF" w:rsidP="000F3173">
            <w:r w:rsidRPr="000F3173">
              <w:t>1</w:t>
            </w:r>
          </w:p>
        </w:tc>
      </w:tr>
      <w:tr w:rsidR="00D22CDF" w:rsidRPr="001A2EFC" w14:paraId="6C131694" w14:textId="77777777" w:rsidTr="000B7C7C">
        <w:tc>
          <w:tcPr>
            <w:tcW w:w="704" w:type="dxa"/>
          </w:tcPr>
          <w:p w14:paraId="12D14438" w14:textId="77777777" w:rsidR="00D22CDF" w:rsidRPr="001A2EFC" w:rsidRDefault="00D22CDF" w:rsidP="00887598">
            <w:pPr>
              <w:rPr>
                <w:rFonts w:cstheme="majorHAnsi"/>
              </w:rPr>
            </w:pPr>
            <w:r w:rsidRPr="001A2EFC">
              <w:rPr>
                <w:rFonts w:cstheme="majorHAnsi"/>
              </w:rPr>
              <w:t>19</w:t>
            </w:r>
          </w:p>
        </w:tc>
        <w:tc>
          <w:tcPr>
            <w:tcW w:w="2268" w:type="dxa"/>
          </w:tcPr>
          <w:p w14:paraId="0132D843" w14:textId="77777777" w:rsidR="00D22CDF" w:rsidRPr="000F3173" w:rsidRDefault="00D22CDF" w:rsidP="000F3173">
            <w:proofErr w:type="spellStart"/>
            <w:r w:rsidRPr="000F3173">
              <w:t>Encephalopathy</w:t>
            </w:r>
            <w:proofErr w:type="spellEnd"/>
            <w:r w:rsidRPr="000F3173">
              <w:t xml:space="preserve"> </w:t>
            </w:r>
          </w:p>
          <w:p w14:paraId="169F337F" w14:textId="77777777" w:rsidR="00D22CDF" w:rsidRPr="000F3173" w:rsidRDefault="00D22CDF" w:rsidP="000F3173"/>
        </w:tc>
        <w:tc>
          <w:tcPr>
            <w:tcW w:w="4820" w:type="dxa"/>
          </w:tcPr>
          <w:p w14:paraId="7487489B" w14:textId="77777777" w:rsidR="00D22CDF" w:rsidRPr="006A7476" w:rsidRDefault="00D22CDF" w:rsidP="000F3173">
            <w:pPr>
              <w:rPr>
                <w:lang w:val="en-US"/>
              </w:rPr>
            </w:pPr>
            <w:r w:rsidRPr="006A7476">
              <w:rPr>
                <w:lang w:val="en-US"/>
              </w:rPr>
              <w:t xml:space="preserve">TI </w:t>
            </w:r>
            <w:proofErr w:type="spellStart"/>
            <w:r w:rsidRPr="006A7476">
              <w:rPr>
                <w:lang w:val="en-US"/>
              </w:rPr>
              <w:t>encephalopath</w:t>
            </w:r>
            <w:proofErr w:type="spellEnd"/>
            <w:r w:rsidRPr="006A7476">
              <w:rPr>
                <w:lang w:val="en-US"/>
              </w:rPr>
              <w:t xml:space="preserve">* OR SU </w:t>
            </w:r>
            <w:proofErr w:type="spellStart"/>
            <w:r w:rsidRPr="006A7476">
              <w:rPr>
                <w:lang w:val="en-US"/>
              </w:rPr>
              <w:t>encephalopath</w:t>
            </w:r>
            <w:proofErr w:type="spellEnd"/>
            <w:r w:rsidRPr="006A7476">
              <w:rPr>
                <w:lang w:val="en-US"/>
              </w:rPr>
              <w:t xml:space="preserve">* OR  AB </w:t>
            </w:r>
            <w:proofErr w:type="spellStart"/>
            <w:r w:rsidRPr="006A7476">
              <w:rPr>
                <w:lang w:val="en-US"/>
              </w:rPr>
              <w:t>encephalopath</w:t>
            </w:r>
            <w:proofErr w:type="spellEnd"/>
            <w:r w:rsidRPr="006A7476">
              <w:rPr>
                <w:lang w:val="en-US"/>
              </w:rPr>
              <w:t>*</w:t>
            </w:r>
          </w:p>
        </w:tc>
        <w:tc>
          <w:tcPr>
            <w:tcW w:w="1984" w:type="dxa"/>
          </w:tcPr>
          <w:p w14:paraId="04F953DE" w14:textId="77777777" w:rsidR="00D22CDF" w:rsidRPr="000F3173" w:rsidRDefault="00D22CDF" w:rsidP="000F3173">
            <w:r w:rsidRPr="000F3173">
              <w:t>0</w:t>
            </w:r>
          </w:p>
        </w:tc>
      </w:tr>
      <w:tr w:rsidR="00D22CDF" w:rsidRPr="001A2EFC" w14:paraId="1F5D80C4" w14:textId="77777777" w:rsidTr="000B7C7C">
        <w:tc>
          <w:tcPr>
            <w:tcW w:w="704" w:type="dxa"/>
          </w:tcPr>
          <w:p w14:paraId="33562F0B" w14:textId="77777777" w:rsidR="00D22CDF" w:rsidRPr="001A2EFC" w:rsidRDefault="00D22CDF" w:rsidP="00887598">
            <w:pPr>
              <w:rPr>
                <w:rFonts w:cstheme="majorHAnsi"/>
              </w:rPr>
            </w:pPr>
            <w:r w:rsidRPr="001A2EFC">
              <w:rPr>
                <w:rFonts w:cstheme="majorHAnsi"/>
              </w:rPr>
              <w:t>20</w:t>
            </w:r>
          </w:p>
        </w:tc>
        <w:tc>
          <w:tcPr>
            <w:tcW w:w="2268" w:type="dxa"/>
          </w:tcPr>
          <w:p w14:paraId="0C577577" w14:textId="77777777" w:rsidR="00D22CDF" w:rsidRPr="000F3173" w:rsidRDefault="00D22CDF" w:rsidP="000F3173">
            <w:proofErr w:type="spellStart"/>
            <w:r w:rsidRPr="000F3173">
              <w:t>Subarachnoid</w:t>
            </w:r>
            <w:proofErr w:type="spellEnd"/>
            <w:r w:rsidRPr="000F3173">
              <w:t xml:space="preserve"> </w:t>
            </w:r>
            <w:proofErr w:type="spellStart"/>
            <w:r w:rsidRPr="000F3173">
              <w:t>hemorrhage</w:t>
            </w:r>
            <w:proofErr w:type="spellEnd"/>
          </w:p>
          <w:p w14:paraId="1242201D" w14:textId="77777777" w:rsidR="00D22CDF" w:rsidRPr="000F3173" w:rsidRDefault="00D22CDF" w:rsidP="000F3173"/>
        </w:tc>
        <w:tc>
          <w:tcPr>
            <w:tcW w:w="4820" w:type="dxa"/>
          </w:tcPr>
          <w:p w14:paraId="0DD6AFC3" w14:textId="77777777" w:rsidR="00D22CDF" w:rsidRPr="006A7476" w:rsidRDefault="00D22CDF" w:rsidP="000F3173">
            <w:pPr>
              <w:rPr>
                <w:lang w:val="en-US"/>
              </w:rPr>
            </w:pPr>
            <w:r w:rsidRPr="006A7476">
              <w:rPr>
                <w:lang w:val="en-US"/>
              </w:rPr>
              <w:t>TI “subarachnoid hemorrhage*” OR SU “subarachnoid hemorrhage*” OR AB “subarachnoid hemorrhage*”</w:t>
            </w:r>
          </w:p>
        </w:tc>
        <w:tc>
          <w:tcPr>
            <w:tcW w:w="1984" w:type="dxa"/>
          </w:tcPr>
          <w:p w14:paraId="00217A4D" w14:textId="77777777" w:rsidR="00D22CDF" w:rsidRPr="000F3173" w:rsidRDefault="00D22CDF" w:rsidP="000F3173">
            <w:r w:rsidRPr="000F3173">
              <w:t>1</w:t>
            </w:r>
          </w:p>
        </w:tc>
      </w:tr>
      <w:tr w:rsidR="00D22CDF" w:rsidRPr="001A2EFC" w14:paraId="5A6D23BD" w14:textId="77777777" w:rsidTr="000B7C7C">
        <w:tc>
          <w:tcPr>
            <w:tcW w:w="704" w:type="dxa"/>
          </w:tcPr>
          <w:p w14:paraId="612199CC" w14:textId="77777777" w:rsidR="00D22CDF" w:rsidRPr="001A2EFC" w:rsidRDefault="00D22CDF" w:rsidP="00887598">
            <w:pPr>
              <w:rPr>
                <w:rFonts w:cstheme="majorHAnsi"/>
              </w:rPr>
            </w:pPr>
            <w:r w:rsidRPr="001A2EFC">
              <w:rPr>
                <w:rFonts w:cstheme="majorHAnsi"/>
              </w:rPr>
              <w:t>21</w:t>
            </w:r>
          </w:p>
        </w:tc>
        <w:tc>
          <w:tcPr>
            <w:tcW w:w="2268" w:type="dxa"/>
          </w:tcPr>
          <w:p w14:paraId="611610FB" w14:textId="77777777" w:rsidR="00D22CDF" w:rsidRPr="000F3173" w:rsidRDefault="00D22CDF" w:rsidP="000F3173"/>
        </w:tc>
        <w:tc>
          <w:tcPr>
            <w:tcW w:w="4820" w:type="dxa"/>
          </w:tcPr>
          <w:p w14:paraId="26966046" w14:textId="77777777" w:rsidR="00D22CDF" w:rsidRPr="006A7476" w:rsidRDefault="00D22CDF" w:rsidP="000F3173">
            <w:pPr>
              <w:rPr>
                <w:lang w:val="en-US"/>
              </w:rPr>
            </w:pPr>
            <w:r w:rsidRPr="006A7476">
              <w:rPr>
                <w:lang w:val="en-US"/>
              </w:rPr>
              <w:t>S1 OR S2 OR S3 OR S4 OR S5 OR S6 OR S7 OR S8 OR S9 OR S10 OR S11 OR S12 OR S13 OR S14 OR S15 OR S16 OR S17 OR S18 OR S19 OR S20</w:t>
            </w:r>
          </w:p>
        </w:tc>
        <w:tc>
          <w:tcPr>
            <w:tcW w:w="1984" w:type="dxa"/>
          </w:tcPr>
          <w:p w14:paraId="71F83744" w14:textId="70B2D2B7" w:rsidR="00D22CDF" w:rsidRPr="000F3173" w:rsidRDefault="00983440" w:rsidP="000F3173">
            <w:r>
              <w:t>196</w:t>
            </w:r>
          </w:p>
        </w:tc>
      </w:tr>
    </w:tbl>
    <w:p w14:paraId="2800E334" w14:textId="77777777" w:rsidR="00D22CDF" w:rsidRPr="001A2EFC" w:rsidRDefault="00D22CDF" w:rsidP="00D22CDF">
      <w:pPr>
        <w:rPr>
          <w:rFonts w:asciiTheme="majorHAnsi" w:hAnsiTheme="majorHAnsi" w:cstheme="majorHAnsi"/>
        </w:rPr>
      </w:pPr>
    </w:p>
    <w:p w14:paraId="4518F7B0" w14:textId="77777777" w:rsidR="00D22CDF" w:rsidRPr="001A2EFC" w:rsidRDefault="00D22CDF" w:rsidP="00D22CDF">
      <w:pPr>
        <w:rPr>
          <w:rFonts w:asciiTheme="majorHAnsi" w:hAnsiTheme="majorHAnsi" w:cstheme="majorHAnsi"/>
        </w:rPr>
      </w:pPr>
    </w:p>
    <w:p w14:paraId="69E304CF" w14:textId="77777777" w:rsidR="00D22CDF" w:rsidRPr="001A2EFC" w:rsidRDefault="00D22CDF" w:rsidP="00D22CDF">
      <w:pPr>
        <w:rPr>
          <w:rFonts w:asciiTheme="majorHAnsi" w:hAnsiTheme="majorHAnsi" w:cstheme="majorHAnsi"/>
        </w:rPr>
      </w:pPr>
    </w:p>
    <w:p w14:paraId="453C6C4A" w14:textId="21DB81F4" w:rsidR="00D22CDF" w:rsidRPr="000B7C7C" w:rsidRDefault="0026005A" w:rsidP="00D22CDF">
      <w:pPr>
        <w:rPr>
          <w:rFonts w:asciiTheme="majorHAnsi" w:hAnsiTheme="majorHAnsi" w:cstheme="majorHAnsi"/>
          <w:b/>
        </w:rPr>
      </w:pPr>
      <w:r>
        <w:rPr>
          <w:rFonts w:asciiTheme="majorHAnsi" w:hAnsiTheme="majorHAnsi" w:cstheme="majorHAnsi"/>
          <w:b/>
        </w:rPr>
        <w:t>Block</w:t>
      </w:r>
      <w:r w:rsidR="00D22CDF" w:rsidRPr="000B7C7C">
        <w:rPr>
          <w:rFonts w:asciiTheme="majorHAnsi" w:hAnsiTheme="majorHAnsi" w:cstheme="majorHAnsi"/>
          <w:b/>
        </w:rPr>
        <w:t xml:space="preserve"> 2: Hope</w:t>
      </w:r>
    </w:p>
    <w:p w14:paraId="3A132CB9" w14:textId="77777777" w:rsidR="00D22CDF" w:rsidRPr="001A2EFC" w:rsidRDefault="00D22CDF" w:rsidP="00D22CDF">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BE5CBF" w14:paraId="14289630" w14:textId="77777777" w:rsidTr="000B7C7C">
        <w:tc>
          <w:tcPr>
            <w:tcW w:w="704" w:type="dxa"/>
          </w:tcPr>
          <w:p w14:paraId="0CA786E2" w14:textId="77777777" w:rsidR="00D22CDF" w:rsidRPr="00BE5CBF" w:rsidRDefault="00D22CDF" w:rsidP="00887598">
            <w:pPr>
              <w:rPr>
                <w:rFonts w:cstheme="majorHAnsi"/>
                <w:b/>
              </w:rPr>
            </w:pPr>
            <w:r w:rsidRPr="00BE5CBF">
              <w:rPr>
                <w:rFonts w:cstheme="majorHAnsi"/>
                <w:b/>
              </w:rPr>
              <w:t>Nr.</w:t>
            </w:r>
          </w:p>
        </w:tc>
        <w:tc>
          <w:tcPr>
            <w:tcW w:w="2268" w:type="dxa"/>
          </w:tcPr>
          <w:p w14:paraId="11EE3F22" w14:textId="62C8E2CC" w:rsidR="00D22CDF" w:rsidRPr="00BE5CBF" w:rsidRDefault="0026005A" w:rsidP="000F3173">
            <w:pPr>
              <w:rPr>
                <w:b/>
              </w:rPr>
            </w:pPr>
            <w:r>
              <w:rPr>
                <w:b/>
              </w:rPr>
              <w:t>Search term</w:t>
            </w:r>
          </w:p>
        </w:tc>
        <w:tc>
          <w:tcPr>
            <w:tcW w:w="4820" w:type="dxa"/>
          </w:tcPr>
          <w:p w14:paraId="7BF8A336" w14:textId="77777777" w:rsidR="00D22CDF" w:rsidRPr="00BE5CBF" w:rsidRDefault="00D22CDF" w:rsidP="000F3173">
            <w:pPr>
              <w:rPr>
                <w:b/>
              </w:rPr>
            </w:pPr>
            <w:r w:rsidRPr="00BE5CBF">
              <w:rPr>
                <w:b/>
              </w:rPr>
              <w:t>Social Work Abstracts</w:t>
            </w:r>
          </w:p>
          <w:p w14:paraId="0C9A40BD" w14:textId="77777777" w:rsidR="00D22CDF" w:rsidRPr="00BE5CBF" w:rsidRDefault="00D22CDF" w:rsidP="000F3173">
            <w:pPr>
              <w:rPr>
                <w:b/>
              </w:rPr>
            </w:pPr>
          </w:p>
        </w:tc>
        <w:tc>
          <w:tcPr>
            <w:tcW w:w="1984" w:type="dxa"/>
          </w:tcPr>
          <w:p w14:paraId="14B2385A" w14:textId="3FE13DD4" w:rsidR="00D22CDF" w:rsidRPr="00BE5CBF" w:rsidRDefault="0026005A" w:rsidP="000F3173">
            <w:pPr>
              <w:rPr>
                <w:b/>
              </w:rPr>
            </w:pPr>
            <w:proofErr w:type="spellStart"/>
            <w:r>
              <w:rPr>
                <w:b/>
              </w:rPr>
              <w:t>Number</w:t>
            </w:r>
            <w:proofErr w:type="spellEnd"/>
            <w:r>
              <w:rPr>
                <w:b/>
              </w:rPr>
              <w:t xml:space="preserve"> of hits</w:t>
            </w:r>
          </w:p>
        </w:tc>
      </w:tr>
      <w:tr w:rsidR="00D22CDF" w:rsidRPr="001A2EFC" w14:paraId="677D353E" w14:textId="77777777" w:rsidTr="000B7C7C">
        <w:tc>
          <w:tcPr>
            <w:tcW w:w="704" w:type="dxa"/>
          </w:tcPr>
          <w:p w14:paraId="74165978" w14:textId="77777777" w:rsidR="00D22CDF" w:rsidRPr="001A2EFC" w:rsidRDefault="00D22CDF" w:rsidP="00887598">
            <w:pPr>
              <w:rPr>
                <w:rFonts w:cstheme="majorHAnsi"/>
              </w:rPr>
            </w:pPr>
            <w:r w:rsidRPr="001A2EFC">
              <w:rPr>
                <w:rFonts w:cstheme="majorHAnsi"/>
              </w:rPr>
              <w:t>22</w:t>
            </w:r>
          </w:p>
        </w:tc>
        <w:tc>
          <w:tcPr>
            <w:tcW w:w="2268" w:type="dxa"/>
          </w:tcPr>
          <w:p w14:paraId="18734CFA" w14:textId="77777777" w:rsidR="00D22CDF" w:rsidRPr="000F3173" w:rsidRDefault="00D22CDF" w:rsidP="000F3173">
            <w:r w:rsidRPr="000F3173">
              <w:t>Hope</w:t>
            </w:r>
          </w:p>
        </w:tc>
        <w:tc>
          <w:tcPr>
            <w:tcW w:w="4820" w:type="dxa"/>
          </w:tcPr>
          <w:p w14:paraId="1A5CDA61" w14:textId="77777777" w:rsidR="00D22CDF" w:rsidRPr="006A7476" w:rsidRDefault="00D22CDF" w:rsidP="000F3173">
            <w:pPr>
              <w:rPr>
                <w:lang w:val="en-US"/>
              </w:rPr>
            </w:pPr>
            <w:r w:rsidRPr="006A7476">
              <w:rPr>
                <w:lang w:val="en-US"/>
              </w:rPr>
              <w:t>TI hope OR SU hope OR AB hope </w:t>
            </w:r>
          </w:p>
        </w:tc>
        <w:tc>
          <w:tcPr>
            <w:tcW w:w="1984" w:type="dxa"/>
          </w:tcPr>
          <w:p w14:paraId="7732809E" w14:textId="77777777" w:rsidR="00D22CDF" w:rsidRPr="000F3173" w:rsidRDefault="00D22CDF" w:rsidP="000F3173">
            <w:r w:rsidRPr="000F3173">
              <w:t>640</w:t>
            </w:r>
          </w:p>
        </w:tc>
      </w:tr>
      <w:tr w:rsidR="00D22CDF" w:rsidRPr="001A2EFC" w14:paraId="11CAA446" w14:textId="77777777" w:rsidTr="000B7C7C">
        <w:tc>
          <w:tcPr>
            <w:tcW w:w="704" w:type="dxa"/>
          </w:tcPr>
          <w:p w14:paraId="49707180" w14:textId="77777777" w:rsidR="00D22CDF" w:rsidRPr="001A2EFC" w:rsidRDefault="00D22CDF" w:rsidP="00887598">
            <w:pPr>
              <w:rPr>
                <w:rFonts w:cstheme="majorHAnsi"/>
              </w:rPr>
            </w:pPr>
            <w:r w:rsidRPr="001A2EFC">
              <w:rPr>
                <w:rFonts w:cstheme="majorHAnsi"/>
              </w:rPr>
              <w:t>23</w:t>
            </w:r>
          </w:p>
        </w:tc>
        <w:tc>
          <w:tcPr>
            <w:tcW w:w="2268" w:type="dxa"/>
          </w:tcPr>
          <w:p w14:paraId="79BF1D81" w14:textId="77777777" w:rsidR="00D22CDF" w:rsidRPr="000F3173" w:rsidRDefault="00D22CDF" w:rsidP="000F3173">
            <w:r w:rsidRPr="000F3173">
              <w:t>Hopeful</w:t>
            </w:r>
          </w:p>
        </w:tc>
        <w:tc>
          <w:tcPr>
            <w:tcW w:w="4820" w:type="dxa"/>
          </w:tcPr>
          <w:p w14:paraId="33DBCE2F" w14:textId="77777777" w:rsidR="00D22CDF" w:rsidRPr="006A7476" w:rsidRDefault="00D22CDF" w:rsidP="000F3173">
            <w:pPr>
              <w:rPr>
                <w:lang w:val="en-US"/>
              </w:rPr>
            </w:pPr>
            <w:r w:rsidRPr="006A7476">
              <w:rPr>
                <w:lang w:val="en-US"/>
              </w:rPr>
              <w:t>TI hopeful OR SU hopeful OR AB hopeful</w:t>
            </w:r>
          </w:p>
        </w:tc>
        <w:tc>
          <w:tcPr>
            <w:tcW w:w="1984" w:type="dxa"/>
          </w:tcPr>
          <w:p w14:paraId="12819F58" w14:textId="6CF48FF9" w:rsidR="00D22CDF" w:rsidRPr="000F3173" w:rsidRDefault="00983440" w:rsidP="000F3173">
            <w:r>
              <w:t>44</w:t>
            </w:r>
          </w:p>
        </w:tc>
      </w:tr>
      <w:tr w:rsidR="00D22CDF" w:rsidRPr="001A2EFC" w14:paraId="081A3043" w14:textId="77777777" w:rsidTr="000B7C7C">
        <w:tc>
          <w:tcPr>
            <w:tcW w:w="704" w:type="dxa"/>
          </w:tcPr>
          <w:p w14:paraId="260CD8D7" w14:textId="77777777" w:rsidR="00D22CDF" w:rsidRPr="001A2EFC" w:rsidRDefault="00D22CDF" w:rsidP="00887598">
            <w:pPr>
              <w:rPr>
                <w:rFonts w:cstheme="majorHAnsi"/>
              </w:rPr>
            </w:pPr>
            <w:r w:rsidRPr="001A2EFC">
              <w:rPr>
                <w:rFonts w:cstheme="majorHAnsi"/>
              </w:rPr>
              <w:t>24</w:t>
            </w:r>
          </w:p>
        </w:tc>
        <w:tc>
          <w:tcPr>
            <w:tcW w:w="2268" w:type="dxa"/>
          </w:tcPr>
          <w:p w14:paraId="55E7678D" w14:textId="77777777" w:rsidR="00D22CDF" w:rsidRPr="000F3173" w:rsidRDefault="00D22CDF" w:rsidP="000F3173">
            <w:proofErr w:type="spellStart"/>
            <w:r w:rsidRPr="000F3173">
              <w:t>Hopefulness</w:t>
            </w:r>
            <w:proofErr w:type="spellEnd"/>
          </w:p>
        </w:tc>
        <w:tc>
          <w:tcPr>
            <w:tcW w:w="4820" w:type="dxa"/>
          </w:tcPr>
          <w:p w14:paraId="297C75F3" w14:textId="77777777" w:rsidR="00D22CDF" w:rsidRPr="006A7476" w:rsidRDefault="00D22CDF" w:rsidP="000F3173">
            <w:pPr>
              <w:rPr>
                <w:lang w:val="en-US"/>
              </w:rPr>
            </w:pPr>
            <w:r w:rsidRPr="006A7476">
              <w:rPr>
                <w:lang w:val="en-US"/>
              </w:rPr>
              <w:t>TI hopefulness OR SU hopefulness OR AB hopefulness</w:t>
            </w:r>
          </w:p>
        </w:tc>
        <w:tc>
          <w:tcPr>
            <w:tcW w:w="1984" w:type="dxa"/>
          </w:tcPr>
          <w:p w14:paraId="26C5AA12" w14:textId="77777777" w:rsidR="00D22CDF" w:rsidRPr="000F3173" w:rsidRDefault="00D22CDF" w:rsidP="000F3173">
            <w:r w:rsidRPr="000F3173">
              <w:t>19</w:t>
            </w:r>
          </w:p>
        </w:tc>
      </w:tr>
      <w:tr w:rsidR="00D22CDF" w:rsidRPr="001A2EFC" w14:paraId="53E51A4E" w14:textId="77777777" w:rsidTr="000B7C7C">
        <w:tc>
          <w:tcPr>
            <w:tcW w:w="704" w:type="dxa"/>
          </w:tcPr>
          <w:p w14:paraId="6FBA24E6" w14:textId="77777777" w:rsidR="00D22CDF" w:rsidRPr="001A2EFC" w:rsidRDefault="00D22CDF" w:rsidP="00887598">
            <w:pPr>
              <w:rPr>
                <w:rFonts w:cstheme="majorHAnsi"/>
              </w:rPr>
            </w:pPr>
            <w:r w:rsidRPr="001A2EFC">
              <w:rPr>
                <w:rFonts w:cstheme="majorHAnsi"/>
              </w:rPr>
              <w:t>25</w:t>
            </w:r>
          </w:p>
        </w:tc>
        <w:tc>
          <w:tcPr>
            <w:tcW w:w="2268" w:type="dxa"/>
          </w:tcPr>
          <w:p w14:paraId="53266BFD" w14:textId="77777777" w:rsidR="00D22CDF" w:rsidRPr="000F3173" w:rsidRDefault="00D22CDF" w:rsidP="000F3173">
            <w:proofErr w:type="spellStart"/>
            <w:r w:rsidRPr="000F3173">
              <w:t>Hopelessness</w:t>
            </w:r>
            <w:proofErr w:type="spellEnd"/>
          </w:p>
        </w:tc>
        <w:tc>
          <w:tcPr>
            <w:tcW w:w="4820" w:type="dxa"/>
          </w:tcPr>
          <w:p w14:paraId="04099A10" w14:textId="77777777" w:rsidR="00D22CDF" w:rsidRPr="006A7476" w:rsidRDefault="00D22CDF" w:rsidP="000F3173">
            <w:pPr>
              <w:rPr>
                <w:lang w:val="en-US"/>
              </w:rPr>
            </w:pPr>
            <w:r w:rsidRPr="006A7476">
              <w:rPr>
                <w:lang w:val="en-US"/>
              </w:rPr>
              <w:t>TI hopelessness OR SU hopelessness OR AB hopelessness</w:t>
            </w:r>
          </w:p>
        </w:tc>
        <w:tc>
          <w:tcPr>
            <w:tcW w:w="1984" w:type="dxa"/>
          </w:tcPr>
          <w:p w14:paraId="7F68006C" w14:textId="2329D63C" w:rsidR="00D22CDF" w:rsidRPr="000F3173" w:rsidRDefault="00983440" w:rsidP="000F3173">
            <w:r>
              <w:t>126</w:t>
            </w:r>
          </w:p>
        </w:tc>
      </w:tr>
      <w:tr w:rsidR="00D22CDF" w:rsidRPr="001A2EFC" w14:paraId="4B7A4372" w14:textId="77777777" w:rsidTr="000B7C7C">
        <w:tc>
          <w:tcPr>
            <w:tcW w:w="704" w:type="dxa"/>
          </w:tcPr>
          <w:p w14:paraId="172F11E8" w14:textId="77777777" w:rsidR="00D22CDF" w:rsidRPr="001A2EFC" w:rsidRDefault="00D22CDF" w:rsidP="00887598">
            <w:pPr>
              <w:rPr>
                <w:rFonts w:cstheme="majorHAnsi"/>
              </w:rPr>
            </w:pPr>
            <w:r w:rsidRPr="001A2EFC">
              <w:rPr>
                <w:rFonts w:cstheme="majorHAnsi"/>
              </w:rPr>
              <w:t>26</w:t>
            </w:r>
          </w:p>
        </w:tc>
        <w:tc>
          <w:tcPr>
            <w:tcW w:w="2268" w:type="dxa"/>
          </w:tcPr>
          <w:p w14:paraId="03CEB685" w14:textId="77777777" w:rsidR="00D22CDF" w:rsidRPr="000F3173" w:rsidRDefault="00D22CDF" w:rsidP="000F3173">
            <w:proofErr w:type="spellStart"/>
            <w:r w:rsidRPr="000F3173">
              <w:t>Despair</w:t>
            </w:r>
            <w:proofErr w:type="spellEnd"/>
          </w:p>
        </w:tc>
        <w:tc>
          <w:tcPr>
            <w:tcW w:w="4820" w:type="dxa"/>
          </w:tcPr>
          <w:p w14:paraId="2C3CB980" w14:textId="77777777" w:rsidR="00D22CDF" w:rsidRPr="006A7476" w:rsidRDefault="00D22CDF" w:rsidP="000F3173">
            <w:pPr>
              <w:rPr>
                <w:lang w:val="en-US"/>
              </w:rPr>
            </w:pPr>
            <w:r w:rsidRPr="006A7476">
              <w:rPr>
                <w:lang w:val="en-US"/>
              </w:rPr>
              <w:t>TI despair OR SU despair OR AB despair</w:t>
            </w:r>
          </w:p>
        </w:tc>
        <w:tc>
          <w:tcPr>
            <w:tcW w:w="1984" w:type="dxa"/>
          </w:tcPr>
          <w:p w14:paraId="30A52B48" w14:textId="77777777" w:rsidR="00D22CDF" w:rsidRPr="000F3173" w:rsidRDefault="00D22CDF" w:rsidP="000F3173">
            <w:r w:rsidRPr="000F3173">
              <w:t>84</w:t>
            </w:r>
          </w:p>
        </w:tc>
      </w:tr>
      <w:tr w:rsidR="00D22CDF" w:rsidRPr="001A2EFC" w14:paraId="0176D086" w14:textId="77777777" w:rsidTr="000B7C7C">
        <w:tc>
          <w:tcPr>
            <w:tcW w:w="704" w:type="dxa"/>
          </w:tcPr>
          <w:p w14:paraId="2C7A4189" w14:textId="77777777" w:rsidR="00D22CDF" w:rsidRPr="001A2EFC" w:rsidRDefault="00D22CDF" w:rsidP="00887598">
            <w:pPr>
              <w:rPr>
                <w:rFonts w:cstheme="majorHAnsi"/>
              </w:rPr>
            </w:pPr>
            <w:r w:rsidRPr="001A2EFC">
              <w:rPr>
                <w:rFonts w:cstheme="majorHAnsi"/>
              </w:rPr>
              <w:t>27</w:t>
            </w:r>
          </w:p>
        </w:tc>
        <w:tc>
          <w:tcPr>
            <w:tcW w:w="2268" w:type="dxa"/>
          </w:tcPr>
          <w:p w14:paraId="6930E56E"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13DEA3CD" w14:textId="77777777" w:rsidR="00D22CDF" w:rsidRPr="006A7476" w:rsidRDefault="00D22CDF" w:rsidP="000F3173">
            <w:pPr>
              <w:rPr>
                <w:lang w:val="en-US"/>
              </w:rPr>
            </w:pPr>
            <w:r w:rsidRPr="006A7476">
              <w:rPr>
                <w:lang w:val="en-US"/>
              </w:rPr>
              <w:t>( TI "meaning making" OR SU "meaning making" OR AB "meaning making" ) OR ( TI "meaning-making" OR SU "meaning-making" OR AB "meaning-making" )</w:t>
            </w:r>
          </w:p>
        </w:tc>
        <w:tc>
          <w:tcPr>
            <w:tcW w:w="1984" w:type="dxa"/>
          </w:tcPr>
          <w:p w14:paraId="5F3EA618" w14:textId="578EBA64" w:rsidR="00D22CDF" w:rsidRPr="000F3173" w:rsidRDefault="00983440" w:rsidP="000F3173">
            <w:r>
              <w:t>50</w:t>
            </w:r>
          </w:p>
        </w:tc>
      </w:tr>
      <w:tr w:rsidR="00D22CDF" w:rsidRPr="001A2EFC" w14:paraId="431231BC" w14:textId="77777777" w:rsidTr="000B7C7C">
        <w:tc>
          <w:tcPr>
            <w:tcW w:w="704" w:type="dxa"/>
          </w:tcPr>
          <w:p w14:paraId="462A4413" w14:textId="77777777" w:rsidR="00D22CDF" w:rsidRPr="001A2EFC" w:rsidRDefault="00D22CDF" w:rsidP="00887598">
            <w:pPr>
              <w:rPr>
                <w:rFonts w:cstheme="majorHAnsi"/>
              </w:rPr>
            </w:pPr>
            <w:r w:rsidRPr="001A2EFC">
              <w:rPr>
                <w:rFonts w:cstheme="majorHAnsi"/>
              </w:rPr>
              <w:t>28</w:t>
            </w:r>
          </w:p>
        </w:tc>
        <w:tc>
          <w:tcPr>
            <w:tcW w:w="2268" w:type="dxa"/>
          </w:tcPr>
          <w:p w14:paraId="5E826ADD" w14:textId="77777777" w:rsidR="00D22CDF" w:rsidRPr="000F3173" w:rsidRDefault="00D22CDF"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4C4A7D0C" w14:textId="77777777" w:rsidR="00D22CDF" w:rsidRPr="006A7476" w:rsidRDefault="00D22CDF" w:rsidP="000F3173">
            <w:pPr>
              <w:rPr>
                <w:lang w:val="en-US"/>
              </w:rPr>
            </w:pPr>
            <w:r w:rsidRPr="006A7476">
              <w:rPr>
                <w:lang w:val="en-US"/>
              </w:rPr>
              <w:t>( TI "meaning making process*" OR SU "meaning making process*" OR AB "meaning making process*" ) OR ( TI "meaning-making process*" OR SU "meaning-making process*" OR AB "meaning-making process*" )</w:t>
            </w:r>
          </w:p>
        </w:tc>
        <w:tc>
          <w:tcPr>
            <w:tcW w:w="1984" w:type="dxa"/>
          </w:tcPr>
          <w:p w14:paraId="60AC0A40" w14:textId="77777777" w:rsidR="00D22CDF" w:rsidRPr="000F3173" w:rsidRDefault="00D22CDF" w:rsidP="000F3173">
            <w:r w:rsidRPr="000F3173">
              <w:t>3</w:t>
            </w:r>
          </w:p>
        </w:tc>
      </w:tr>
      <w:tr w:rsidR="00D22CDF" w:rsidRPr="001A2EFC" w14:paraId="371F6A08" w14:textId="77777777" w:rsidTr="000B7C7C">
        <w:tc>
          <w:tcPr>
            <w:tcW w:w="704" w:type="dxa"/>
          </w:tcPr>
          <w:p w14:paraId="2C0AD622" w14:textId="77777777" w:rsidR="00D22CDF" w:rsidRPr="001A2EFC" w:rsidRDefault="00D22CDF" w:rsidP="00887598">
            <w:pPr>
              <w:rPr>
                <w:rFonts w:cstheme="majorHAnsi"/>
              </w:rPr>
            </w:pPr>
            <w:r w:rsidRPr="001A2EFC">
              <w:rPr>
                <w:rFonts w:cstheme="majorHAnsi"/>
              </w:rPr>
              <w:t>29</w:t>
            </w:r>
          </w:p>
        </w:tc>
        <w:tc>
          <w:tcPr>
            <w:tcW w:w="2268" w:type="dxa"/>
          </w:tcPr>
          <w:p w14:paraId="36C5B237" w14:textId="77777777" w:rsidR="00D22CDF" w:rsidRPr="000F3173" w:rsidRDefault="00D22CDF" w:rsidP="000F3173">
            <w:proofErr w:type="spellStart"/>
            <w:r w:rsidRPr="000F3173">
              <w:t>Optimism</w:t>
            </w:r>
            <w:proofErr w:type="spellEnd"/>
          </w:p>
        </w:tc>
        <w:tc>
          <w:tcPr>
            <w:tcW w:w="4820" w:type="dxa"/>
          </w:tcPr>
          <w:p w14:paraId="5952B5FB" w14:textId="77777777" w:rsidR="00D22CDF" w:rsidRPr="006A7476" w:rsidRDefault="00D22CDF" w:rsidP="000F3173">
            <w:pPr>
              <w:rPr>
                <w:lang w:val="en-US"/>
              </w:rPr>
            </w:pPr>
            <w:r w:rsidRPr="006A7476">
              <w:rPr>
                <w:lang w:val="en-US"/>
              </w:rPr>
              <w:t>TI optimism OR SU optimism OR AB optimism</w:t>
            </w:r>
          </w:p>
        </w:tc>
        <w:tc>
          <w:tcPr>
            <w:tcW w:w="1984" w:type="dxa"/>
          </w:tcPr>
          <w:p w14:paraId="551C3B65" w14:textId="53247A4C" w:rsidR="00D22CDF" w:rsidRPr="000F3173" w:rsidRDefault="00983440" w:rsidP="000F3173">
            <w:r>
              <w:t>156</w:t>
            </w:r>
          </w:p>
        </w:tc>
      </w:tr>
      <w:tr w:rsidR="00D22CDF" w:rsidRPr="001A2EFC" w14:paraId="6EDD27C8" w14:textId="77777777" w:rsidTr="000B7C7C">
        <w:tc>
          <w:tcPr>
            <w:tcW w:w="704" w:type="dxa"/>
          </w:tcPr>
          <w:p w14:paraId="4B3394AA" w14:textId="77777777" w:rsidR="00D22CDF" w:rsidRPr="001A2EFC" w:rsidRDefault="00D22CDF" w:rsidP="00887598">
            <w:pPr>
              <w:rPr>
                <w:rFonts w:cstheme="majorHAnsi"/>
              </w:rPr>
            </w:pPr>
            <w:r w:rsidRPr="001A2EFC">
              <w:rPr>
                <w:rFonts w:cstheme="majorHAnsi"/>
              </w:rPr>
              <w:t>30</w:t>
            </w:r>
          </w:p>
        </w:tc>
        <w:tc>
          <w:tcPr>
            <w:tcW w:w="2268" w:type="dxa"/>
          </w:tcPr>
          <w:p w14:paraId="14DB1CD8" w14:textId="77777777" w:rsidR="00D22CDF" w:rsidRPr="000F3173" w:rsidRDefault="00D22CDF" w:rsidP="000F3173">
            <w:proofErr w:type="spellStart"/>
            <w:r w:rsidRPr="000F3173">
              <w:t>Pessimism</w:t>
            </w:r>
            <w:proofErr w:type="spellEnd"/>
          </w:p>
        </w:tc>
        <w:tc>
          <w:tcPr>
            <w:tcW w:w="4820" w:type="dxa"/>
          </w:tcPr>
          <w:p w14:paraId="34EE5134" w14:textId="77777777" w:rsidR="00D22CDF" w:rsidRPr="006A7476" w:rsidRDefault="00D22CDF" w:rsidP="000F3173">
            <w:pPr>
              <w:rPr>
                <w:lang w:val="en-US"/>
              </w:rPr>
            </w:pPr>
            <w:r w:rsidRPr="006A7476">
              <w:rPr>
                <w:lang w:val="en-US"/>
              </w:rPr>
              <w:t>TI pessimism OR SU pessimism OR AB pessimism</w:t>
            </w:r>
          </w:p>
        </w:tc>
        <w:tc>
          <w:tcPr>
            <w:tcW w:w="1984" w:type="dxa"/>
          </w:tcPr>
          <w:p w14:paraId="35ADFD5A" w14:textId="77777777" w:rsidR="00D22CDF" w:rsidRPr="000F3173" w:rsidRDefault="00D22CDF" w:rsidP="000F3173">
            <w:r w:rsidRPr="000F3173">
              <w:t>35</w:t>
            </w:r>
          </w:p>
        </w:tc>
      </w:tr>
      <w:tr w:rsidR="00D22CDF" w:rsidRPr="001A2EFC" w14:paraId="0F29732F" w14:textId="77777777" w:rsidTr="000B7C7C">
        <w:tc>
          <w:tcPr>
            <w:tcW w:w="704" w:type="dxa"/>
          </w:tcPr>
          <w:p w14:paraId="354C0570" w14:textId="77777777" w:rsidR="00D22CDF" w:rsidRPr="001A2EFC" w:rsidRDefault="00D22CDF" w:rsidP="00887598">
            <w:pPr>
              <w:rPr>
                <w:rFonts w:cstheme="majorHAnsi"/>
              </w:rPr>
            </w:pPr>
            <w:r w:rsidRPr="001A2EFC">
              <w:rPr>
                <w:rFonts w:cstheme="majorHAnsi"/>
              </w:rPr>
              <w:t>31</w:t>
            </w:r>
          </w:p>
        </w:tc>
        <w:tc>
          <w:tcPr>
            <w:tcW w:w="2268" w:type="dxa"/>
          </w:tcPr>
          <w:p w14:paraId="4079752D" w14:textId="77777777" w:rsidR="00D22CDF" w:rsidRPr="000F3173" w:rsidRDefault="00D22CDF" w:rsidP="000F3173">
            <w:proofErr w:type="spellStart"/>
            <w:r w:rsidRPr="000F3173">
              <w:t>Wish</w:t>
            </w:r>
            <w:proofErr w:type="spellEnd"/>
            <w:r w:rsidRPr="000F3173">
              <w:t xml:space="preserve"> </w:t>
            </w:r>
          </w:p>
          <w:p w14:paraId="0E9110DF" w14:textId="77777777" w:rsidR="00D22CDF" w:rsidRPr="000F3173" w:rsidRDefault="00D22CDF" w:rsidP="000F3173"/>
        </w:tc>
        <w:tc>
          <w:tcPr>
            <w:tcW w:w="4820" w:type="dxa"/>
          </w:tcPr>
          <w:p w14:paraId="6E410676" w14:textId="77777777" w:rsidR="00D22CDF" w:rsidRPr="006A7476" w:rsidRDefault="00D22CDF" w:rsidP="000F3173">
            <w:pPr>
              <w:rPr>
                <w:lang w:val="en-US"/>
              </w:rPr>
            </w:pPr>
            <w:r w:rsidRPr="006A7476">
              <w:rPr>
                <w:lang w:val="en-US"/>
              </w:rPr>
              <w:t>TI wish OR SU wish OR AB wish </w:t>
            </w:r>
          </w:p>
        </w:tc>
        <w:tc>
          <w:tcPr>
            <w:tcW w:w="1984" w:type="dxa"/>
          </w:tcPr>
          <w:p w14:paraId="4FA1D9B2" w14:textId="38C06869" w:rsidR="00D22CDF" w:rsidRPr="000F3173" w:rsidRDefault="00983440" w:rsidP="000F3173">
            <w:r>
              <w:t>350</w:t>
            </w:r>
          </w:p>
        </w:tc>
      </w:tr>
      <w:tr w:rsidR="00D22CDF" w:rsidRPr="001A2EFC" w14:paraId="16C0FDF2" w14:textId="77777777" w:rsidTr="000B7C7C">
        <w:tc>
          <w:tcPr>
            <w:tcW w:w="704" w:type="dxa"/>
          </w:tcPr>
          <w:p w14:paraId="44348CAB" w14:textId="77777777" w:rsidR="00D22CDF" w:rsidRPr="001A2EFC" w:rsidRDefault="00D22CDF" w:rsidP="00887598">
            <w:pPr>
              <w:rPr>
                <w:rFonts w:cstheme="majorHAnsi"/>
              </w:rPr>
            </w:pPr>
            <w:r w:rsidRPr="001A2EFC">
              <w:rPr>
                <w:rFonts w:cstheme="majorHAnsi"/>
              </w:rPr>
              <w:t>32</w:t>
            </w:r>
          </w:p>
        </w:tc>
        <w:tc>
          <w:tcPr>
            <w:tcW w:w="2268" w:type="dxa"/>
          </w:tcPr>
          <w:p w14:paraId="2F05579C" w14:textId="77777777" w:rsidR="00D22CDF" w:rsidRPr="000F3173" w:rsidRDefault="00D22CDF"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7AFECD31" w14:textId="77777777" w:rsidR="00D22CDF" w:rsidRPr="006A7476" w:rsidRDefault="00D22CDF" w:rsidP="000F3173">
            <w:pPr>
              <w:rPr>
                <w:lang w:val="en-US"/>
              </w:rPr>
            </w:pPr>
            <w:r w:rsidRPr="006A7476">
              <w:rPr>
                <w:lang w:val="en-US"/>
              </w:rPr>
              <w:t>TI "wishful thinking" OR SU "wishful thinking" OR AB "wishful thinking" </w:t>
            </w:r>
          </w:p>
        </w:tc>
        <w:tc>
          <w:tcPr>
            <w:tcW w:w="1984" w:type="dxa"/>
          </w:tcPr>
          <w:p w14:paraId="1C12C29F" w14:textId="77777777" w:rsidR="00D22CDF" w:rsidRPr="000F3173" w:rsidRDefault="00D22CDF" w:rsidP="000F3173">
            <w:r w:rsidRPr="000F3173">
              <w:t>11</w:t>
            </w:r>
          </w:p>
        </w:tc>
      </w:tr>
      <w:tr w:rsidR="00D22CDF" w:rsidRPr="001A2EFC" w14:paraId="0DD56699" w14:textId="77777777" w:rsidTr="000B7C7C">
        <w:tc>
          <w:tcPr>
            <w:tcW w:w="704" w:type="dxa"/>
          </w:tcPr>
          <w:p w14:paraId="04DAD887" w14:textId="457EFB4B" w:rsidR="00D22CDF" w:rsidRPr="001A2EFC" w:rsidRDefault="00983440" w:rsidP="00887598">
            <w:pPr>
              <w:rPr>
                <w:rFonts w:cstheme="majorHAnsi"/>
              </w:rPr>
            </w:pPr>
            <w:r>
              <w:rPr>
                <w:rFonts w:cstheme="majorHAnsi"/>
              </w:rPr>
              <w:t>33</w:t>
            </w:r>
          </w:p>
        </w:tc>
        <w:tc>
          <w:tcPr>
            <w:tcW w:w="2268" w:type="dxa"/>
          </w:tcPr>
          <w:p w14:paraId="5AB15B94" w14:textId="77777777" w:rsidR="00D22CDF" w:rsidRPr="000F3173" w:rsidRDefault="00D22CDF" w:rsidP="000F3173"/>
        </w:tc>
        <w:tc>
          <w:tcPr>
            <w:tcW w:w="4820" w:type="dxa"/>
          </w:tcPr>
          <w:p w14:paraId="611320DE" w14:textId="6B631144" w:rsidR="00D22CDF" w:rsidRPr="006A7476" w:rsidRDefault="00D22CDF" w:rsidP="000F3173">
            <w:pPr>
              <w:rPr>
                <w:lang w:val="en-US"/>
              </w:rPr>
            </w:pPr>
            <w:r w:rsidRPr="006A7476">
              <w:rPr>
                <w:lang w:val="en-US"/>
              </w:rPr>
              <w:t xml:space="preserve">S22 OR S23 OR S24 OR S25 OR S26 OR S27 OR S28 OR </w:t>
            </w:r>
            <w:r w:rsidR="00983440">
              <w:rPr>
                <w:lang w:val="en-US"/>
              </w:rPr>
              <w:t>S29 OR S30 OR S31 OR S32</w:t>
            </w:r>
          </w:p>
        </w:tc>
        <w:tc>
          <w:tcPr>
            <w:tcW w:w="1984" w:type="dxa"/>
          </w:tcPr>
          <w:p w14:paraId="35E0D844" w14:textId="5C1A540E" w:rsidR="00D22CDF" w:rsidRPr="000F3173" w:rsidRDefault="00983440" w:rsidP="000F3173">
            <w:r>
              <w:t>1,411</w:t>
            </w:r>
          </w:p>
        </w:tc>
      </w:tr>
    </w:tbl>
    <w:p w14:paraId="4ECDB068" w14:textId="77777777" w:rsidR="00D22CDF" w:rsidRPr="001A2EFC" w:rsidRDefault="00D22CDF" w:rsidP="00D22CDF">
      <w:pPr>
        <w:rPr>
          <w:rFonts w:asciiTheme="majorHAnsi" w:hAnsiTheme="majorHAnsi" w:cstheme="majorHAnsi"/>
        </w:rPr>
      </w:pPr>
    </w:p>
    <w:p w14:paraId="43F561CB" w14:textId="77777777" w:rsidR="00D22CDF" w:rsidRPr="001A2EFC" w:rsidRDefault="00D22CDF" w:rsidP="00D22CDF">
      <w:pPr>
        <w:rPr>
          <w:rFonts w:asciiTheme="majorHAnsi" w:hAnsiTheme="majorHAnsi" w:cstheme="majorHAnsi"/>
        </w:rPr>
      </w:pPr>
    </w:p>
    <w:p w14:paraId="37B584AF" w14:textId="66F93F5E" w:rsidR="00D22CDF" w:rsidRPr="000B7C7C" w:rsidRDefault="0026005A" w:rsidP="00D22CDF">
      <w:pPr>
        <w:rPr>
          <w:rFonts w:asciiTheme="majorHAnsi" w:hAnsiTheme="majorHAnsi" w:cstheme="majorHAnsi"/>
          <w:b/>
          <w:lang w:val="en-US"/>
        </w:rPr>
      </w:pPr>
      <w:r>
        <w:rPr>
          <w:rFonts w:asciiTheme="majorHAnsi" w:hAnsiTheme="majorHAnsi" w:cstheme="majorHAnsi"/>
          <w:b/>
          <w:lang w:val="en-US"/>
        </w:rPr>
        <w:t>Block</w:t>
      </w:r>
      <w:r w:rsidR="00D22CDF" w:rsidRPr="000B7C7C">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2 (Hope):</w:t>
      </w:r>
    </w:p>
    <w:p w14:paraId="49B0028B" w14:textId="77777777" w:rsidR="00D22CDF" w:rsidRPr="000B7C7C" w:rsidRDefault="00D22CDF" w:rsidP="00D22CDF">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D22CDF" w:rsidRPr="000B7C7C" w14:paraId="6F019463" w14:textId="77777777" w:rsidTr="000B7C7C">
        <w:tc>
          <w:tcPr>
            <w:tcW w:w="704" w:type="dxa"/>
          </w:tcPr>
          <w:p w14:paraId="005E6797" w14:textId="5A547FD2" w:rsidR="00D22CDF" w:rsidRPr="000B7C7C" w:rsidRDefault="00983440" w:rsidP="00887598">
            <w:pPr>
              <w:rPr>
                <w:rFonts w:cstheme="majorHAnsi"/>
              </w:rPr>
            </w:pPr>
            <w:r>
              <w:rPr>
                <w:rFonts w:cstheme="majorHAnsi"/>
              </w:rPr>
              <w:t>34</w:t>
            </w:r>
          </w:p>
        </w:tc>
        <w:tc>
          <w:tcPr>
            <w:tcW w:w="2268" w:type="dxa"/>
          </w:tcPr>
          <w:p w14:paraId="40B8BE35" w14:textId="77777777" w:rsidR="00D22CDF" w:rsidRPr="000F3173" w:rsidRDefault="00D22CDF" w:rsidP="000F3173"/>
        </w:tc>
        <w:tc>
          <w:tcPr>
            <w:tcW w:w="4820" w:type="dxa"/>
          </w:tcPr>
          <w:p w14:paraId="0A65D37F" w14:textId="26FB0167" w:rsidR="00D22CDF" w:rsidRPr="000F3173" w:rsidRDefault="00983440" w:rsidP="000F3173">
            <w:r>
              <w:t>S21 AND S33</w:t>
            </w:r>
          </w:p>
        </w:tc>
        <w:tc>
          <w:tcPr>
            <w:tcW w:w="1984" w:type="dxa"/>
          </w:tcPr>
          <w:p w14:paraId="7F6F61A3" w14:textId="77777777" w:rsidR="00D22CDF" w:rsidRPr="000F3173" w:rsidRDefault="000B7C7C" w:rsidP="000F3173">
            <w:r w:rsidRPr="000F3173">
              <w:t>3</w:t>
            </w:r>
          </w:p>
        </w:tc>
      </w:tr>
    </w:tbl>
    <w:p w14:paraId="2AA682A4" w14:textId="77777777" w:rsidR="00D22CDF" w:rsidRPr="001A2EFC" w:rsidRDefault="00D22CDF" w:rsidP="00D22CDF">
      <w:pPr>
        <w:rPr>
          <w:rFonts w:asciiTheme="majorHAnsi" w:hAnsiTheme="majorHAnsi" w:cstheme="majorHAnsi"/>
        </w:rPr>
      </w:pPr>
    </w:p>
    <w:p w14:paraId="50EE9DFA" w14:textId="77777777" w:rsidR="00D22CDF" w:rsidRPr="001A2EFC" w:rsidRDefault="00D22CDF" w:rsidP="00D22CDF">
      <w:pPr>
        <w:rPr>
          <w:rFonts w:asciiTheme="majorHAnsi" w:hAnsiTheme="majorHAnsi" w:cstheme="majorHAnsi"/>
        </w:rPr>
      </w:pPr>
    </w:p>
    <w:p w14:paraId="6D2F55D6" w14:textId="77777777" w:rsidR="00D22CDF" w:rsidRPr="001A2EFC" w:rsidRDefault="00D22CDF" w:rsidP="00D22CDF">
      <w:pPr>
        <w:rPr>
          <w:rFonts w:asciiTheme="majorHAnsi" w:hAnsiTheme="majorHAnsi" w:cstheme="majorHAnsi"/>
        </w:rPr>
      </w:pPr>
    </w:p>
    <w:p w14:paraId="4BFCE0A9" w14:textId="571A46FD" w:rsidR="00D22CDF" w:rsidRPr="000B7C7C" w:rsidRDefault="0026005A" w:rsidP="00D22CDF">
      <w:pPr>
        <w:rPr>
          <w:rFonts w:asciiTheme="majorHAnsi" w:hAnsiTheme="majorHAnsi" w:cstheme="majorHAnsi"/>
          <w:b/>
        </w:rPr>
      </w:pPr>
      <w:r>
        <w:rPr>
          <w:rFonts w:asciiTheme="majorHAnsi" w:hAnsiTheme="majorHAnsi" w:cstheme="majorHAnsi"/>
          <w:b/>
        </w:rPr>
        <w:t>Block</w:t>
      </w:r>
      <w:r w:rsidR="00D22CDF" w:rsidRPr="000B7C7C">
        <w:rPr>
          <w:rFonts w:asciiTheme="majorHAnsi" w:hAnsiTheme="majorHAnsi" w:cstheme="majorHAnsi"/>
          <w:b/>
        </w:rPr>
        <w:t xml:space="preserve"> 3: Rehabilitation</w:t>
      </w:r>
    </w:p>
    <w:p w14:paraId="3F439F37" w14:textId="77777777" w:rsidR="00D22CDF" w:rsidRPr="001A2EFC" w:rsidRDefault="00D22CDF" w:rsidP="00D22CDF">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0B7C7C" w14:paraId="4FCCB82D" w14:textId="77777777" w:rsidTr="000B7C7C">
        <w:tc>
          <w:tcPr>
            <w:tcW w:w="704" w:type="dxa"/>
          </w:tcPr>
          <w:p w14:paraId="203FE96F" w14:textId="77777777" w:rsidR="00D22CDF" w:rsidRPr="000B7C7C" w:rsidRDefault="00D22CDF" w:rsidP="00887598">
            <w:pPr>
              <w:rPr>
                <w:rFonts w:cstheme="majorHAnsi"/>
                <w:b/>
              </w:rPr>
            </w:pPr>
            <w:r w:rsidRPr="000B7C7C">
              <w:rPr>
                <w:rFonts w:cstheme="majorHAnsi"/>
                <w:b/>
              </w:rPr>
              <w:t>Nr.</w:t>
            </w:r>
          </w:p>
        </w:tc>
        <w:tc>
          <w:tcPr>
            <w:tcW w:w="2268" w:type="dxa"/>
          </w:tcPr>
          <w:p w14:paraId="4EEB02BE" w14:textId="6D4F0BB1" w:rsidR="00D22CDF" w:rsidRPr="000B7C7C" w:rsidRDefault="0026005A" w:rsidP="00887598">
            <w:pPr>
              <w:rPr>
                <w:rFonts w:cstheme="majorHAnsi"/>
                <w:b/>
              </w:rPr>
            </w:pPr>
            <w:r>
              <w:rPr>
                <w:rFonts w:cstheme="majorHAnsi"/>
                <w:b/>
              </w:rPr>
              <w:t>Search term</w:t>
            </w:r>
          </w:p>
        </w:tc>
        <w:tc>
          <w:tcPr>
            <w:tcW w:w="4820" w:type="dxa"/>
          </w:tcPr>
          <w:p w14:paraId="28D50E70" w14:textId="77777777" w:rsidR="00D22CDF" w:rsidRPr="000B7C7C" w:rsidRDefault="00D22CDF" w:rsidP="00887598">
            <w:pPr>
              <w:rPr>
                <w:rFonts w:cstheme="majorHAnsi"/>
                <w:b/>
              </w:rPr>
            </w:pPr>
            <w:r w:rsidRPr="000B7C7C">
              <w:rPr>
                <w:rFonts w:cstheme="majorHAnsi"/>
                <w:b/>
              </w:rPr>
              <w:t>Social Work Abstracts</w:t>
            </w:r>
          </w:p>
          <w:p w14:paraId="1097A93F" w14:textId="77777777" w:rsidR="00D22CDF" w:rsidRPr="000B7C7C" w:rsidRDefault="00D22CDF" w:rsidP="00887598">
            <w:pPr>
              <w:rPr>
                <w:rFonts w:cstheme="majorHAnsi"/>
                <w:b/>
              </w:rPr>
            </w:pPr>
          </w:p>
        </w:tc>
        <w:tc>
          <w:tcPr>
            <w:tcW w:w="2126" w:type="dxa"/>
          </w:tcPr>
          <w:p w14:paraId="25447F19" w14:textId="0BF8ADEB" w:rsidR="00D22CDF" w:rsidRPr="000B7C7C" w:rsidRDefault="0026005A" w:rsidP="00887598">
            <w:pPr>
              <w:rPr>
                <w:rFonts w:cstheme="majorHAnsi"/>
                <w:b/>
              </w:rPr>
            </w:pPr>
            <w:proofErr w:type="spellStart"/>
            <w:r>
              <w:rPr>
                <w:rFonts w:cstheme="majorHAnsi"/>
                <w:b/>
              </w:rPr>
              <w:t>Number</w:t>
            </w:r>
            <w:proofErr w:type="spellEnd"/>
            <w:r>
              <w:rPr>
                <w:rFonts w:cstheme="majorHAnsi"/>
                <w:b/>
              </w:rPr>
              <w:t xml:space="preserve"> of hits</w:t>
            </w:r>
          </w:p>
        </w:tc>
      </w:tr>
      <w:tr w:rsidR="00D22CDF" w:rsidRPr="001A2EFC" w14:paraId="089F76EF" w14:textId="77777777" w:rsidTr="000B7C7C">
        <w:tc>
          <w:tcPr>
            <w:tcW w:w="704" w:type="dxa"/>
          </w:tcPr>
          <w:p w14:paraId="7BC264DF" w14:textId="4D2AD56D" w:rsidR="00D22CDF" w:rsidRPr="001A2EFC" w:rsidRDefault="000B0CD9" w:rsidP="00887598">
            <w:pPr>
              <w:rPr>
                <w:rFonts w:cstheme="majorHAnsi"/>
              </w:rPr>
            </w:pPr>
            <w:r>
              <w:rPr>
                <w:rFonts w:cstheme="majorHAnsi"/>
              </w:rPr>
              <w:t>35</w:t>
            </w:r>
          </w:p>
        </w:tc>
        <w:tc>
          <w:tcPr>
            <w:tcW w:w="2268" w:type="dxa"/>
          </w:tcPr>
          <w:p w14:paraId="6BA4A6A3" w14:textId="77777777" w:rsidR="00D22CDF" w:rsidRPr="000F3173" w:rsidRDefault="00D22CDF" w:rsidP="000F3173">
            <w:r w:rsidRPr="000F3173">
              <w:t>Rehabilitation</w:t>
            </w:r>
          </w:p>
        </w:tc>
        <w:tc>
          <w:tcPr>
            <w:tcW w:w="4820" w:type="dxa"/>
          </w:tcPr>
          <w:p w14:paraId="26999D26" w14:textId="77777777" w:rsidR="00D22CDF" w:rsidRPr="000F3173" w:rsidRDefault="00D22CDF" w:rsidP="000F3173">
            <w:r w:rsidRPr="000F3173">
              <w:t>TI rehabilitation OR SU rehabilitation OR AB rehabilitation </w:t>
            </w:r>
          </w:p>
        </w:tc>
        <w:tc>
          <w:tcPr>
            <w:tcW w:w="2126" w:type="dxa"/>
          </w:tcPr>
          <w:p w14:paraId="6E2E7DDD" w14:textId="6CE53864" w:rsidR="00D22CDF" w:rsidRPr="000F3173" w:rsidRDefault="00983440" w:rsidP="000F3173">
            <w:r>
              <w:t>924</w:t>
            </w:r>
          </w:p>
        </w:tc>
      </w:tr>
      <w:tr w:rsidR="00D22CDF" w:rsidRPr="001A2EFC" w14:paraId="617C1C24" w14:textId="77777777" w:rsidTr="000B7C7C">
        <w:tc>
          <w:tcPr>
            <w:tcW w:w="704" w:type="dxa"/>
          </w:tcPr>
          <w:p w14:paraId="68A254D0" w14:textId="3650461A" w:rsidR="00D22CDF" w:rsidRPr="001A2EFC" w:rsidRDefault="000B0CD9" w:rsidP="00887598">
            <w:pPr>
              <w:rPr>
                <w:rFonts w:cstheme="majorHAnsi"/>
              </w:rPr>
            </w:pPr>
            <w:r>
              <w:rPr>
                <w:rFonts w:cstheme="majorHAnsi"/>
              </w:rPr>
              <w:t>36</w:t>
            </w:r>
          </w:p>
        </w:tc>
        <w:tc>
          <w:tcPr>
            <w:tcW w:w="2268" w:type="dxa"/>
          </w:tcPr>
          <w:p w14:paraId="369C8CED" w14:textId="77777777" w:rsidR="00D22CDF" w:rsidRPr="000F3173" w:rsidRDefault="00D22CDF" w:rsidP="000F3173">
            <w:r w:rsidRPr="000F3173">
              <w:t xml:space="preserve">Rehabilitation </w:t>
            </w:r>
            <w:proofErr w:type="spellStart"/>
            <w:r w:rsidRPr="000F3173">
              <w:t>process</w:t>
            </w:r>
            <w:proofErr w:type="spellEnd"/>
          </w:p>
        </w:tc>
        <w:tc>
          <w:tcPr>
            <w:tcW w:w="4820" w:type="dxa"/>
          </w:tcPr>
          <w:p w14:paraId="2ED72003" w14:textId="77777777" w:rsidR="00D22CDF" w:rsidRPr="006A7476" w:rsidRDefault="00D22CDF" w:rsidP="000F3173">
            <w:pPr>
              <w:rPr>
                <w:lang w:val="en-US"/>
              </w:rPr>
            </w:pPr>
            <w:r w:rsidRPr="006A7476">
              <w:rPr>
                <w:lang w:val="en-US"/>
              </w:rPr>
              <w:t>TI “rehabilitation process*” OR SU “rehabilitation process*” OR AB “rehabilitation process*” </w:t>
            </w:r>
          </w:p>
        </w:tc>
        <w:tc>
          <w:tcPr>
            <w:tcW w:w="2126" w:type="dxa"/>
          </w:tcPr>
          <w:p w14:paraId="0DF3EA9C" w14:textId="77777777" w:rsidR="00D22CDF" w:rsidRPr="000F3173" w:rsidRDefault="00D22CDF" w:rsidP="000F3173">
            <w:r w:rsidRPr="000F3173">
              <w:t>24</w:t>
            </w:r>
          </w:p>
        </w:tc>
      </w:tr>
      <w:tr w:rsidR="00D22CDF" w:rsidRPr="001A2EFC" w14:paraId="46766E84" w14:textId="77777777" w:rsidTr="000B7C7C">
        <w:tc>
          <w:tcPr>
            <w:tcW w:w="704" w:type="dxa"/>
          </w:tcPr>
          <w:p w14:paraId="71507721" w14:textId="55A5F281" w:rsidR="00D22CDF" w:rsidRPr="001A2EFC" w:rsidRDefault="000B0CD9" w:rsidP="00887598">
            <w:pPr>
              <w:rPr>
                <w:rFonts w:cstheme="majorHAnsi"/>
              </w:rPr>
            </w:pPr>
            <w:r>
              <w:rPr>
                <w:rFonts w:cstheme="majorHAnsi"/>
              </w:rPr>
              <w:t>37</w:t>
            </w:r>
          </w:p>
        </w:tc>
        <w:tc>
          <w:tcPr>
            <w:tcW w:w="2268" w:type="dxa"/>
          </w:tcPr>
          <w:p w14:paraId="36F715F7" w14:textId="77777777" w:rsidR="00D22CDF" w:rsidRPr="000F3173" w:rsidRDefault="00D22CDF" w:rsidP="000F3173">
            <w:r w:rsidRPr="000F3173">
              <w:t xml:space="preserve">Rehabilitation </w:t>
            </w:r>
            <w:proofErr w:type="spellStart"/>
            <w:r w:rsidRPr="000F3173">
              <w:t>journey</w:t>
            </w:r>
            <w:proofErr w:type="spellEnd"/>
          </w:p>
          <w:p w14:paraId="40126AA4" w14:textId="77777777" w:rsidR="00D22CDF" w:rsidRPr="000F3173" w:rsidRDefault="00D22CDF" w:rsidP="000F3173"/>
        </w:tc>
        <w:tc>
          <w:tcPr>
            <w:tcW w:w="4820" w:type="dxa"/>
          </w:tcPr>
          <w:p w14:paraId="1D91DB1D" w14:textId="77777777" w:rsidR="00D22CDF" w:rsidRPr="006A7476" w:rsidRDefault="00D22CDF" w:rsidP="000F3173">
            <w:pPr>
              <w:rPr>
                <w:lang w:val="en-US"/>
              </w:rPr>
            </w:pPr>
            <w:r w:rsidRPr="006A7476">
              <w:rPr>
                <w:lang w:val="en-US"/>
              </w:rPr>
              <w:t>TI "rehabilitation journey” OR SU “rehabilitation journey” OR AB “rehabilitation journey”</w:t>
            </w:r>
          </w:p>
        </w:tc>
        <w:tc>
          <w:tcPr>
            <w:tcW w:w="2126" w:type="dxa"/>
          </w:tcPr>
          <w:p w14:paraId="7F8FB096" w14:textId="77777777" w:rsidR="00D22CDF" w:rsidRPr="000F3173" w:rsidRDefault="00D22CDF" w:rsidP="000F3173">
            <w:r w:rsidRPr="000F3173">
              <w:t>0</w:t>
            </w:r>
          </w:p>
        </w:tc>
      </w:tr>
      <w:tr w:rsidR="00D22CDF" w:rsidRPr="001A2EFC" w14:paraId="3FF476C3" w14:textId="77777777" w:rsidTr="000B7C7C">
        <w:tc>
          <w:tcPr>
            <w:tcW w:w="704" w:type="dxa"/>
          </w:tcPr>
          <w:p w14:paraId="487A99E4" w14:textId="711623F5" w:rsidR="00D22CDF" w:rsidRPr="001A2EFC" w:rsidRDefault="000B0CD9" w:rsidP="00887598">
            <w:pPr>
              <w:rPr>
                <w:rFonts w:cstheme="majorHAnsi"/>
              </w:rPr>
            </w:pPr>
            <w:r>
              <w:rPr>
                <w:rFonts w:cstheme="majorHAnsi"/>
              </w:rPr>
              <w:t>38</w:t>
            </w:r>
          </w:p>
        </w:tc>
        <w:tc>
          <w:tcPr>
            <w:tcW w:w="2268" w:type="dxa"/>
          </w:tcPr>
          <w:p w14:paraId="226E94CD" w14:textId="77777777" w:rsidR="00D22CDF" w:rsidRPr="000F3173" w:rsidRDefault="00D22CDF" w:rsidP="000F3173">
            <w:r w:rsidRPr="000F3173">
              <w:t>Recovery</w:t>
            </w:r>
          </w:p>
        </w:tc>
        <w:tc>
          <w:tcPr>
            <w:tcW w:w="4820" w:type="dxa"/>
          </w:tcPr>
          <w:p w14:paraId="074F2F34" w14:textId="77777777" w:rsidR="00D22CDF" w:rsidRPr="006A7476" w:rsidRDefault="00D22CDF" w:rsidP="000F3173">
            <w:pPr>
              <w:rPr>
                <w:lang w:val="en-US"/>
              </w:rPr>
            </w:pPr>
            <w:r w:rsidRPr="006A7476">
              <w:rPr>
                <w:lang w:val="en-US"/>
              </w:rPr>
              <w:t>TI recovery OR SU recovery OR AB recovery </w:t>
            </w:r>
          </w:p>
        </w:tc>
        <w:tc>
          <w:tcPr>
            <w:tcW w:w="2126" w:type="dxa"/>
          </w:tcPr>
          <w:p w14:paraId="03D2903F" w14:textId="1CA7588A" w:rsidR="00D22CDF" w:rsidRPr="000F3173" w:rsidRDefault="00983440" w:rsidP="000F3173">
            <w:r>
              <w:t>887</w:t>
            </w:r>
          </w:p>
        </w:tc>
      </w:tr>
      <w:tr w:rsidR="00D22CDF" w:rsidRPr="001A2EFC" w14:paraId="591E581B" w14:textId="77777777" w:rsidTr="000B7C7C">
        <w:tc>
          <w:tcPr>
            <w:tcW w:w="704" w:type="dxa"/>
          </w:tcPr>
          <w:p w14:paraId="207CE152" w14:textId="15B52B80" w:rsidR="00D22CDF" w:rsidRPr="001A2EFC" w:rsidRDefault="000B0CD9" w:rsidP="00887598">
            <w:pPr>
              <w:rPr>
                <w:rFonts w:cstheme="majorHAnsi"/>
              </w:rPr>
            </w:pPr>
            <w:r>
              <w:rPr>
                <w:rFonts w:cstheme="majorHAnsi"/>
              </w:rPr>
              <w:t>39</w:t>
            </w:r>
          </w:p>
        </w:tc>
        <w:tc>
          <w:tcPr>
            <w:tcW w:w="2268" w:type="dxa"/>
          </w:tcPr>
          <w:p w14:paraId="71DCCF64" w14:textId="77777777" w:rsidR="00D22CDF" w:rsidRPr="000F3173" w:rsidRDefault="00D22CDF" w:rsidP="000F3173">
            <w:r w:rsidRPr="000F3173">
              <w:t xml:space="preserve">Recovery </w:t>
            </w:r>
            <w:proofErr w:type="spellStart"/>
            <w:r w:rsidRPr="000F3173">
              <w:t>process</w:t>
            </w:r>
            <w:proofErr w:type="spellEnd"/>
          </w:p>
        </w:tc>
        <w:tc>
          <w:tcPr>
            <w:tcW w:w="4820" w:type="dxa"/>
          </w:tcPr>
          <w:p w14:paraId="3F0D2FE8" w14:textId="77777777" w:rsidR="00D22CDF" w:rsidRPr="006A7476" w:rsidRDefault="00D22CDF" w:rsidP="000F3173">
            <w:pPr>
              <w:rPr>
                <w:lang w:val="en-US"/>
              </w:rPr>
            </w:pPr>
            <w:r w:rsidRPr="006A7476">
              <w:rPr>
                <w:lang w:val="en-US"/>
              </w:rPr>
              <w:t>TI "recovery process*” OR SU "recovery process*” OR AB "recovery process*” </w:t>
            </w:r>
          </w:p>
        </w:tc>
        <w:tc>
          <w:tcPr>
            <w:tcW w:w="2126" w:type="dxa"/>
          </w:tcPr>
          <w:p w14:paraId="77F3A56E" w14:textId="18E3B79B" w:rsidR="00D22CDF" w:rsidRPr="000F3173" w:rsidRDefault="00983440" w:rsidP="000F3173">
            <w:r>
              <w:t>69</w:t>
            </w:r>
          </w:p>
        </w:tc>
      </w:tr>
      <w:tr w:rsidR="00D22CDF" w:rsidRPr="001A2EFC" w14:paraId="04CFCE92" w14:textId="77777777" w:rsidTr="000B7C7C">
        <w:tc>
          <w:tcPr>
            <w:tcW w:w="704" w:type="dxa"/>
          </w:tcPr>
          <w:p w14:paraId="7C26FA6B" w14:textId="245AE0EE" w:rsidR="00D22CDF" w:rsidRPr="001A2EFC" w:rsidRDefault="000B0CD9" w:rsidP="00887598">
            <w:pPr>
              <w:rPr>
                <w:rFonts w:cstheme="majorHAnsi"/>
              </w:rPr>
            </w:pPr>
            <w:r>
              <w:rPr>
                <w:rFonts w:cstheme="majorHAnsi"/>
              </w:rPr>
              <w:t>40</w:t>
            </w:r>
          </w:p>
        </w:tc>
        <w:tc>
          <w:tcPr>
            <w:tcW w:w="2268" w:type="dxa"/>
          </w:tcPr>
          <w:p w14:paraId="7E61C950" w14:textId="77777777" w:rsidR="00D22CDF" w:rsidRPr="000F3173" w:rsidRDefault="00D22CDF" w:rsidP="000F3173">
            <w:r w:rsidRPr="000F3173">
              <w:t xml:space="preserve">Recovery </w:t>
            </w:r>
            <w:proofErr w:type="spellStart"/>
            <w:r w:rsidRPr="000F3173">
              <w:t>journey</w:t>
            </w:r>
            <w:proofErr w:type="spellEnd"/>
          </w:p>
        </w:tc>
        <w:tc>
          <w:tcPr>
            <w:tcW w:w="4820" w:type="dxa"/>
          </w:tcPr>
          <w:p w14:paraId="0874F861" w14:textId="77777777" w:rsidR="00D22CDF" w:rsidRPr="006A7476" w:rsidRDefault="00D22CDF" w:rsidP="000F3173">
            <w:pPr>
              <w:rPr>
                <w:lang w:val="en-US"/>
              </w:rPr>
            </w:pPr>
            <w:r w:rsidRPr="006A7476">
              <w:rPr>
                <w:lang w:val="en-US"/>
              </w:rPr>
              <w:t>TI "recovery journey” OR SU "recovery journey” OR AB "recovery journey” </w:t>
            </w:r>
          </w:p>
        </w:tc>
        <w:tc>
          <w:tcPr>
            <w:tcW w:w="2126" w:type="dxa"/>
          </w:tcPr>
          <w:p w14:paraId="0A694D86" w14:textId="77777777" w:rsidR="00D22CDF" w:rsidRPr="000F3173" w:rsidRDefault="00D22CDF" w:rsidP="000F3173">
            <w:r w:rsidRPr="000F3173">
              <w:t>3</w:t>
            </w:r>
          </w:p>
        </w:tc>
      </w:tr>
      <w:tr w:rsidR="00D22CDF" w:rsidRPr="001A2EFC" w14:paraId="743ECF28" w14:textId="77777777" w:rsidTr="000B7C7C">
        <w:tc>
          <w:tcPr>
            <w:tcW w:w="704" w:type="dxa"/>
          </w:tcPr>
          <w:p w14:paraId="3334760E" w14:textId="4972BF04" w:rsidR="00D22CDF" w:rsidRPr="001A2EFC" w:rsidRDefault="000B0CD9" w:rsidP="00887598">
            <w:pPr>
              <w:rPr>
                <w:rFonts w:cstheme="majorHAnsi"/>
              </w:rPr>
            </w:pPr>
            <w:r>
              <w:rPr>
                <w:rFonts w:cstheme="majorHAnsi"/>
              </w:rPr>
              <w:t>41</w:t>
            </w:r>
          </w:p>
        </w:tc>
        <w:tc>
          <w:tcPr>
            <w:tcW w:w="2268" w:type="dxa"/>
          </w:tcPr>
          <w:p w14:paraId="7EA1C7B5" w14:textId="77777777" w:rsidR="00D22CDF" w:rsidRPr="000F3173" w:rsidRDefault="00D22CDF" w:rsidP="000F3173"/>
        </w:tc>
        <w:tc>
          <w:tcPr>
            <w:tcW w:w="4820" w:type="dxa"/>
          </w:tcPr>
          <w:p w14:paraId="1F7755AE" w14:textId="6DF0C89B" w:rsidR="00D22CDF" w:rsidRPr="006A7476" w:rsidRDefault="000B0CD9" w:rsidP="000F3173">
            <w:pPr>
              <w:rPr>
                <w:lang w:val="en-US"/>
              </w:rPr>
            </w:pPr>
            <w:r>
              <w:rPr>
                <w:lang w:val="en-US"/>
              </w:rPr>
              <w:t>S35 OR S36 OR S37 OR S38 OR S39 OR S40</w:t>
            </w:r>
            <w:r w:rsidR="00D22CDF" w:rsidRPr="006A7476">
              <w:rPr>
                <w:lang w:val="en-US"/>
              </w:rPr>
              <w:t> </w:t>
            </w:r>
          </w:p>
        </w:tc>
        <w:tc>
          <w:tcPr>
            <w:tcW w:w="2126" w:type="dxa"/>
          </w:tcPr>
          <w:p w14:paraId="401EAF7B" w14:textId="4CB02A2D" w:rsidR="00D22CDF" w:rsidRPr="000F3173" w:rsidRDefault="000B0CD9" w:rsidP="000F3173">
            <w:r>
              <w:t>1,757</w:t>
            </w:r>
          </w:p>
        </w:tc>
      </w:tr>
    </w:tbl>
    <w:p w14:paraId="289E2AB1" w14:textId="77777777" w:rsidR="00D22CDF" w:rsidRPr="001A2EFC" w:rsidRDefault="00D22CDF" w:rsidP="00D22CDF">
      <w:pPr>
        <w:rPr>
          <w:rFonts w:asciiTheme="majorHAnsi" w:hAnsiTheme="majorHAnsi" w:cstheme="majorHAnsi"/>
        </w:rPr>
      </w:pPr>
    </w:p>
    <w:p w14:paraId="56D89733" w14:textId="77777777" w:rsidR="00D22CDF" w:rsidRPr="001A2EFC" w:rsidRDefault="00D22CDF" w:rsidP="00D22CDF">
      <w:pPr>
        <w:rPr>
          <w:rFonts w:asciiTheme="majorHAnsi" w:hAnsiTheme="majorHAnsi" w:cstheme="majorHAnsi"/>
        </w:rPr>
      </w:pPr>
    </w:p>
    <w:p w14:paraId="4E2D63A2" w14:textId="3A22C439" w:rsidR="00D22CDF" w:rsidRPr="000B7C7C" w:rsidRDefault="0026005A" w:rsidP="00D22CDF">
      <w:pPr>
        <w:rPr>
          <w:rFonts w:asciiTheme="majorHAnsi" w:hAnsiTheme="majorHAnsi" w:cstheme="majorHAnsi"/>
          <w:b/>
          <w:lang w:val="en-US"/>
        </w:rPr>
      </w:pPr>
      <w:r>
        <w:rPr>
          <w:rFonts w:asciiTheme="majorHAnsi" w:hAnsiTheme="majorHAnsi" w:cstheme="majorHAnsi"/>
          <w:b/>
          <w:lang w:val="en-US"/>
        </w:rPr>
        <w:t>Block</w:t>
      </w:r>
      <w:r w:rsidR="00D22CDF" w:rsidRPr="000B7C7C">
        <w:rPr>
          <w:rFonts w:asciiTheme="majorHAnsi" w:hAnsiTheme="majorHAnsi" w:cstheme="majorHAnsi"/>
          <w:b/>
          <w:lang w:val="en-US"/>
        </w:rPr>
        <w:t xml:space="preserve"> 1 (Strok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2 (Hope) AND </w:t>
      </w:r>
      <w:r>
        <w:rPr>
          <w:rFonts w:asciiTheme="majorHAnsi" w:hAnsiTheme="majorHAnsi" w:cstheme="majorHAnsi"/>
          <w:b/>
          <w:lang w:val="en-US"/>
        </w:rPr>
        <w:t>Block</w:t>
      </w:r>
      <w:r w:rsidR="00D22CDF" w:rsidRPr="000B7C7C">
        <w:rPr>
          <w:rFonts w:asciiTheme="majorHAnsi" w:hAnsiTheme="majorHAnsi" w:cstheme="majorHAnsi"/>
          <w:b/>
          <w:lang w:val="en-US"/>
        </w:rPr>
        <w:t xml:space="preserve"> 3 (Rehabilitation):</w:t>
      </w:r>
    </w:p>
    <w:p w14:paraId="3E540B1A" w14:textId="77777777" w:rsidR="00D22CDF" w:rsidRPr="000B7C7C" w:rsidRDefault="00D22CDF" w:rsidP="00D22CDF">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D22CDF" w:rsidRPr="00BE5CBF" w14:paraId="5ACDF796" w14:textId="77777777" w:rsidTr="000B7C7C">
        <w:tc>
          <w:tcPr>
            <w:tcW w:w="704" w:type="dxa"/>
          </w:tcPr>
          <w:p w14:paraId="393AC8B3" w14:textId="77777777" w:rsidR="00D22CDF" w:rsidRPr="00BE5CBF" w:rsidRDefault="00D22CDF" w:rsidP="00887598">
            <w:pPr>
              <w:rPr>
                <w:rFonts w:cstheme="majorHAnsi"/>
                <w:b/>
              </w:rPr>
            </w:pPr>
            <w:r w:rsidRPr="00BE5CBF">
              <w:rPr>
                <w:rFonts w:cstheme="majorHAnsi"/>
                <w:b/>
              </w:rPr>
              <w:t>43</w:t>
            </w:r>
          </w:p>
        </w:tc>
        <w:tc>
          <w:tcPr>
            <w:tcW w:w="2268" w:type="dxa"/>
          </w:tcPr>
          <w:p w14:paraId="1F325638" w14:textId="77777777" w:rsidR="00D22CDF" w:rsidRPr="00BE5CBF" w:rsidRDefault="00D22CDF" w:rsidP="000F3173">
            <w:pPr>
              <w:rPr>
                <w:b/>
              </w:rPr>
            </w:pPr>
          </w:p>
        </w:tc>
        <w:tc>
          <w:tcPr>
            <w:tcW w:w="4820" w:type="dxa"/>
          </w:tcPr>
          <w:p w14:paraId="692257FD" w14:textId="6A59B3EE" w:rsidR="00D22CDF" w:rsidRPr="00BE5CBF" w:rsidRDefault="00D22CDF" w:rsidP="000F3173">
            <w:pPr>
              <w:rPr>
                <w:b/>
              </w:rPr>
            </w:pPr>
            <w:r w:rsidRPr="00BE5CBF">
              <w:rPr>
                <w:b/>
              </w:rPr>
              <w:t xml:space="preserve">S21 </w:t>
            </w:r>
            <w:r w:rsidR="000B0CD9">
              <w:rPr>
                <w:b/>
              </w:rPr>
              <w:t>AND S33 AND S41</w:t>
            </w:r>
          </w:p>
        </w:tc>
        <w:tc>
          <w:tcPr>
            <w:tcW w:w="2126" w:type="dxa"/>
          </w:tcPr>
          <w:p w14:paraId="65968735" w14:textId="77777777" w:rsidR="00D22CDF" w:rsidRPr="00BE5CBF" w:rsidRDefault="00D22CDF" w:rsidP="000F3173">
            <w:pPr>
              <w:rPr>
                <w:b/>
              </w:rPr>
            </w:pPr>
            <w:r w:rsidRPr="00BE5CBF">
              <w:rPr>
                <w:b/>
              </w:rPr>
              <w:t>0</w:t>
            </w:r>
          </w:p>
        </w:tc>
      </w:tr>
    </w:tbl>
    <w:p w14:paraId="2AA00E95" w14:textId="77777777" w:rsidR="00D22CDF" w:rsidRPr="000B7C7C" w:rsidRDefault="00D22CDF" w:rsidP="00D22CDF">
      <w:pPr>
        <w:rPr>
          <w:rFonts w:asciiTheme="majorHAnsi" w:hAnsiTheme="majorHAnsi" w:cstheme="majorHAnsi"/>
        </w:rPr>
      </w:pPr>
    </w:p>
    <w:p w14:paraId="595C42D8" w14:textId="77777777" w:rsidR="00D22CDF" w:rsidRPr="000B7C7C" w:rsidRDefault="00D22CDF" w:rsidP="00D22CDF">
      <w:pPr>
        <w:rPr>
          <w:rFonts w:asciiTheme="majorHAnsi" w:hAnsiTheme="majorHAnsi" w:cstheme="majorHAnsi"/>
        </w:rPr>
      </w:pPr>
    </w:p>
    <w:p w14:paraId="437D34B5" w14:textId="77777777" w:rsidR="00D22CDF" w:rsidRPr="001A2EFC" w:rsidRDefault="00D22CDF" w:rsidP="00D22CDF">
      <w:pPr>
        <w:rPr>
          <w:rFonts w:asciiTheme="majorHAnsi" w:hAnsiTheme="majorHAnsi" w:cstheme="majorHAnsi"/>
        </w:rPr>
      </w:pPr>
      <w:r w:rsidRPr="001A2EFC">
        <w:rPr>
          <w:rFonts w:asciiTheme="majorHAnsi" w:hAnsiTheme="majorHAnsi" w:cstheme="majorHAnsi"/>
        </w:rPr>
        <w:br w:type="page"/>
      </w:r>
    </w:p>
    <w:p w14:paraId="355BCE3C" w14:textId="59295A4A" w:rsidR="00B93781" w:rsidRPr="00B93781" w:rsidRDefault="0026005A" w:rsidP="00B93781">
      <w:pPr>
        <w:rPr>
          <w:b/>
          <w:sz w:val="28"/>
          <w:szCs w:val="28"/>
        </w:rPr>
      </w:pPr>
      <w:r>
        <w:rPr>
          <w:b/>
          <w:sz w:val="28"/>
          <w:szCs w:val="28"/>
        </w:rPr>
        <w:lastRenderedPageBreak/>
        <w:t>Search in</w:t>
      </w:r>
      <w:r w:rsidR="00B93781" w:rsidRPr="00B93781">
        <w:rPr>
          <w:b/>
          <w:sz w:val="28"/>
          <w:szCs w:val="28"/>
        </w:rPr>
        <w:t xml:space="preserve"> </w:t>
      </w:r>
      <w:r w:rsidR="00B93781">
        <w:rPr>
          <w:b/>
          <w:sz w:val="28"/>
          <w:szCs w:val="28"/>
        </w:rPr>
        <w:t>ERIC</w:t>
      </w:r>
    </w:p>
    <w:p w14:paraId="1E039C68" w14:textId="26A73F8B" w:rsidR="00B93781" w:rsidRPr="000B7C7C" w:rsidRDefault="0026005A" w:rsidP="00B93781">
      <w:pPr>
        <w:rPr>
          <w:lang w:val="en-US"/>
        </w:rPr>
      </w:pPr>
      <w:r>
        <w:rPr>
          <w:lang w:val="en-US"/>
        </w:rPr>
        <w:t>Search made the</w:t>
      </w:r>
      <w:r w:rsidR="00ED6574">
        <w:rPr>
          <w:lang w:val="en-US"/>
        </w:rPr>
        <w:t xml:space="preserve"> </w:t>
      </w:r>
      <w:r w:rsidR="002D3BEB">
        <w:t>24</w:t>
      </w:r>
      <w:r w:rsidR="002D3BEB" w:rsidRPr="004130EF">
        <w:t>/</w:t>
      </w:r>
      <w:r w:rsidR="002D3BEB">
        <w:t>01</w:t>
      </w:r>
      <w:r w:rsidR="002D3BEB" w:rsidRPr="004130EF">
        <w:t xml:space="preserve"> 202</w:t>
      </w:r>
      <w:r w:rsidR="002D3BEB">
        <w:t>3</w:t>
      </w:r>
    </w:p>
    <w:p w14:paraId="0B93F5A3" w14:textId="77777777" w:rsidR="00B93781" w:rsidRPr="000B7C7C" w:rsidRDefault="00B93781" w:rsidP="00B93781">
      <w:pPr>
        <w:rPr>
          <w:lang w:val="en-US"/>
        </w:rPr>
      </w:pPr>
    </w:p>
    <w:p w14:paraId="46431600" w14:textId="77777777" w:rsidR="00B93781" w:rsidRPr="000B7C7C" w:rsidRDefault="00B93781" w:rsidP="00B93781">
      <w:pPr>
        <w:rPr>
          <w:lang w:val="en-US"/>
        </w:rPr>
      </w:pPr>
    </w:p>
    <w:p w14:paraId="16AFE926" w14:textId="2BDB97BB" w:rsidR="00B93781" w:rsidRPr="00864DBD" w:rsidRDefault="0026005A" w:rsidP="00B93781">
      <w:pPr>
        <w:pStyle w:val="Default"/>
        <w:rPr>
          <w:b/>
          <w:sz w:val="22"/>
          <w:szCs w:val="22"/>
        </w:rPr>
      </w:pPr>
      <w:r>
        <w:rPr>
          <w:b/>
          <w:sz w:val="22"/>
          <w:szCs w:val="22"/>
        </w:rPr>
        <w:t>Block</w:t>
      </w:r>
      <w:r w:rsidR="00B93781" w:rsidRPr="00864DBD">
        <w:rPr>
          <w:b/>
          <w:sz w:val="22"/>
          <w:szCs w:val="22"/>
        </w:rPr>
        <w:t xml:space="preserve"> 1: Stroke</w:t>
      </w:r>
    </w:p>
    <w:p w14:paraId="759026E6" w14:textId="77777777" w:rsidR="00B93781" w:rsidRPr="00864DBD" w:rsidRDefault="00B93781" w:rsidP="00B93781">
      <w:pPr>
        <w:pStyle w:val="Default"/>
        <w:rPr>
          <w:sz w:val="22"/>
          <w:szCs w:val="22"/>
        </w:rPr>
      </w:pPr>
    </w:p>
    <w:tbl>
      <w:tblPr>
        <w:tblStyle w:val="Tabel-Gitter"/>
        <w:tblW w:w="9776" w:type="dxa"/>
        <w:tblLook w:val="04A0" w:firstRow="1" w:lastRow="0" w:firstColumn="1" w:lastColumn="0" w:noHBand="0" w:noVBand="1"/>
      </w:tblPr>
      <w:tblGrid>
        <w:gridCol w:w="704"/>
        <w:gridCol w:w="2268"/>
        <w:gridCol w:w="4820"/>
        <w:gridCol w:w="1984"/>
      </w:tblGrid>
      <w:tr w:rsidR="00B93781" w:rsidRPr="00F0232B" w14:paraId="0FA02427" w14:textId="77777777" w:rsidTr="00887598">
        <w:tc>
          <w:tcPr>
            <w:tcW w:w="704" w:type="dxa"/>
          </w:tcPr>
          <w:p w14:paraId="36314C6D" w14:textId="77777777" w:rsidR="00B93781" w:rsidRPr="008D7577" w:rsidRDefault="00B93781" w:rsidP="00887598">
            <w:pPr>
              <w:rPr>
                <w:rFonts w:cstheme="minorHAnsi"/>
                <w:b/>
              </w:rPr>
            </w:pPr>
            <w:r w:rsidRPr="008D7577">
              <w:rPr>
                <w:rFonts w:cstheme="minorHAnsi"/>
                <w:b/>
              </w:rPr>
              <w:t>Nr.</w:t>
            </w:r>
          </w:p>
        </w:tc>
        <w:tc>
          <w:tcPr>
            <w:tcW w:w="2268" w:type="dxa"/>
          </w:tcPr>
          <w:p w14:paraId="1C4DC9A4" w14:textId="2829CB72" w:rsidR="00B93781" w:rsidRPr="00F0232B" w:rsidRDefault="0026005A" w:rsidP="00887598">
            <w:pPr>
              <w:rPr>
                <w:rFonts w:cstheme="minorHAnsi"/>
                <w:b/>
              </w:rPr>
            </w:pPr>
            <w:r>
              <w:rPr>
                <w:rFonts w:cstheme="minorHAnsi"/>
                <w:b/>
              </w:rPr>
              <w:t>Search term</w:t>
            </w:r>
          </w:p>
        </w:tc>
        <w:tc>
          <w:tcPr>
            <w:tcW w:w="4820" w:type="dxa"/>
          </w:tcPr>
          <w:p w14:paraId="6F3D5C76" w14:textId="77777777" w:rsidR="00B93781" w:rsidRDefault="00B93781" w:rsidP="00887598">
            <w:pPr>
              <w:rPr>
                <w:rFonts w:cstheme="minorHAnsi"/>
                <w:b/>
              </w:rPr>
            </w:pPr>
            <w:r>
              <w:rPr>
                <w:rFonts w:cstheme="minorHAnsi"/>
                <w:b/>
              </w:rPr>
              <w:t>ERIC</w:t>
            </w:r>
          </w:p>
          <w:p w14:paraId="20110A70" w14:textId="77777777" w:rsidR="00B93781" w:rsidRPr="00F0232B" w:rsidRDefault="00B93781" w:rsidP="00887598">
            <w:pPr>
              <w:rPr>
                <w:rFonts w:cstheme="minorHAnsi"/>
                <w:b/>
              </w:rPr>
            </w:pPr>
          </w:p>
        </w:tc>
        <w:tc>
          <w:tcPr>
            <w:tcW w:w="1984" w:type="dxa"/>
          </w:tcPr>
          <w:p w14:paraId="48CA2FFF" w14:textId="2B0D7934" w:rsidR="00B93781" w:rsidRPr="00F0232B" w:rsidRDefault="0026005A" w:rsidP="00887598">
            <w:pPr>
              <w:pStyle w:val="Default"/>
              <w:rPr>
                <w:b/>
                <w:sz w:val="22"/>
                <w:szCs w:val="22"/>
                <w:lang w:val="en-US"/>
              </w:rPr>
            </w:pPr>
            <w:r>
              <w:rPr>
                <w:b/>
                <w:sz w:val="22"/>
                <w:szCs w:val="22"/>
                <w:lang w:val="en-US"/>
              </w:rPr>
              <w:t>Number of hits</w:t>
            </w:r>
          </w:p>
        </w:tc>
      </w:tr>
      <w:tr w:rsidR="00B93781" w14:paraId="112EBF1C" w14:textId="77777777" w:rsidTr="00887598">
        <w:tc>
          <w:tcPr>
            <w:tcW w:w="704" w:type="dxa"/>
          </w:tcPr>
          <w:p w14:paraId="0D97AFD5" w14:textId="77777777" w:rsidR="00B93781" w:rsidRPr="00603806" w:rsidRDefault="00B93781" w:rsidP="00887598">
            <w:pPr>
              <w:rPr>
                <w:rFonts w:cstheme="minorHAnsi"/>
              </w:rPr>
            </w:pPr>
            <w:r w:rsidRPr="00603806">
              <w:rPr>
                <w:rFonts w:cstheme="minorHAnsi"/>
              </w:rPr>
              <w:t>1</w:t>
            </w:r>
          </w:p>
        </w:tc>
        <w:tc>
          <w:tcPr>
            <w:tcW w:w="2268" w:type="dxa"/>
          </w:tcPr>
          <w:p w14:paraId="0F4132AF" w14:textId="77777777" w:rsidR="00B93781" w:rsidRPr="000F3173" w:rsidRDefault="00B93781" w:rsidP="000F3173">
            <w:r w:rsidRPr="000F3173">
              <w:t>Stroke</w:t>
            </w:r>
          </w:p>
        </w:tc>
        <w:tc>
          <w:tcPr>
            <w:tcW w:w="4820" w:type="dxa"/>
          </w:tcPr>
          <w:p w14:paraId="53420ECF" w14:textId="77777777" w:rsidR="00B93781" w:rsidRPr="006A7476" w:rsidRDefault="00B93781" w:rsidP="000F3173">
            <w:pPr>
              <w:rPr>
                <w:lang w:val="en-US"/>
              </w:rPr>
            </w:pPr>
            <w:r w:rsidRPr="006A7476">
              <w:rPr>
                <w:lang w:val="en-US"/>
              </w:rPr>
              <w:t>TI stroke OR SU stroke OR AB stroke</w:t>
            </w:r>
          </w:p>
        </w:tc>
        <w:tc>
          <w:tcPr>
            <w:tcW w:w="1984" w:type="dxa"/>
          </w:tcPr>
          <w:p w14:paraId="283EED9F" w14:textId="7537B429" w:rsidR="00B93781" w:rsidRPr="000F3173" w:rsidRDefault="00603806" w:rsidP="000F3173">
            <w:r>
              <w:t>1,078</w:t>
            </w:r>
          </w:p>
        </w:tc>
      </w:tr>
      <w:tr w:rsidR="00B93781" w14:paraId="6E3CC6EE" w14:textId="77777777" w:rsidTr="00887598">
        <w:tc>
          <w:tcPr>
            <w:tcW w:w="704" w:type="dxa"/>
          </w:tcPr>
          <w:p w14:paraId="4966608D" w14:textId="77777777" w:rsidR="00B93781" w:rsidRPr="00603806" w:rsidRDefault="00B93781" w:rsidP="00887598">
            <w:pPr>
              <w:rPr>
                <w:rFonts w:cstheme="minorHAnsi"/>
              </w:rPr>
            </w:pPr>
            <w:r w:rsidRPr="00603806">
              <w:rPr>
                <w:rFonts w:cstheme="minorHAnsi"/>
              </w:rPr>
              <w:t>2</w:t>
            </w:r>
          </w:p>
        </w:tc>
        <w:tc>
          <w:tcPr>
            <w:tcW w:w="2268" w:type="dxa"/>
          </w:tcPr>
          <w:p w14:paraId="7792D0B8" w14:textId="77777777" w:rsidR="00B93781" w:rsidRPr="000F3173" w:rsidRDefault="00B93781" w:rsidP="000F3173">
            <w:r w:rsidRPr="000F3173">
              <w:t xml:space="preserve">Brain </w:t>
            </w:r>
            <w:proofErr w:type="spellStart"/>
            <w:r w:rsidRPr="000F3173">
              <w:t>injury</w:t>
            </w:r>
            <w:proofErr w:type="spellEnd"/>
          </w:p>
        </w:tc>
        <w:tc>
          <w:tcPr>
            <w:tcW w:w="4820" w:type="dxa"/>
          </w:tcPr>
          <w:p w14:paraId="565E1855" w14:textId="77777777" w:rsidR="00B93781" w:rsidRPr="006A7476" w:rsidRDefault="00B93781" w:rsidP="000F3173">
            <w:pPr>
              <w:rPr>
                <w:lang w:val="en-US"/>
              </w:rPr>
            </w:pPr>
            <w:r w:rsidRPr="006A7476">
              <w:rPr>
                <w:lang w:val="en-US"/>
              </w:rPr>
              <w:t xml:space="preserve">TI “brain </w:t>
            </w:r>
            <w:proofErr w:type="spellStart"/>
            <w:r w:rsidRPr="006A7476">
              <w:rPr>
                <w:lang w:val="en-US"/>
              </w:rPr>
              <w:t>injur</w:t>
            </w:r>
            <w:proofErr w:type="spellEnd"/>
            <w:r w:rsidRPr="006A7476">
              <w:rPr>
                <w:lang w:val="en-US"/>
              </w:rPr>
              <w:t xml:space="preserve">*” OR SU “brain </w:t>
            </w:r>
            <w:proofErr w:type="spellStart"/>
            <w:r w:rsidRPr="006A7476">
              <w:rPr>
                <w:lang w:val="en-US"/>
              </w:rPr>
              <w:t>injur</w:t>
            </w:r>
            <w:proofErr w:type="spellEnd"/>
            <w:r w:rsidRPr="006A7476">
              <w:rPr>
                <w:lang w:val="en-US"/>
              </w:rPr>
              <w:t xml:space="preserve">*” OR AB “brain </w:t>
            </w:r>
            <w:proofErr w:type="spellStart"/>
            <w:r w:rsidRPr="006A7476">
              <w:rPr>
                <w:lang w:val="en-US"/>
              </w:rPr>
              <w:t>injur</w:t>
            </w:r>
            <w:proofErr w:type="spellEnd"/>
            <w:r w:rsidRPr="006A7476">
              <w:rPr>
                <w:lang w:val="en-US"/>
              </w:rPr>
              <w:t xml:space="preserve">*” </w:t>
            </w:r>
          </w:p>
        </w:tc>
        <w:tc>
          <w:tcPr>
            <w:tcW w:w="1984" w:type="dxa"/>
          </w:tcPr>
          <w:p w14:paraId="72D84786" w14:textId="2EC665F4" w:rsidR="00B93781" w:rsidRPr="000F3173" w:rsidRDefault="00603806" w:rsidP="000F3173">
            <w:r>
              <w:t>1,074</w:t>
            </w:r>
          </w:p>
        </w:tc>
      </w:tr>
      <w:tr w:rsidR="00B93781" w14:paraId="11462855" w14:textId="77777777" w:rsidTr="00887598">
        <w:tc>
          <w:tcPr>
            <w:tcW w:w="704" w:type="dxa"/>
          </w:tcPr>
          <w:p w14:paraId="2CA87DFE" w14:textId="77777777" w:rsidR="00B93781" w:rsidRPr="00603806" w:rsidRDefault="00B93781" w:rsidP="00887598">
            <w:pPr>
              <w:rPr>
                <w:rFonts w:cstheme="minorHAnsi"/>
              </w:rPr>
            </w:pPr>
            <w:r w:rsidRPr="00603806">
              <w:rPr>
                <w:rFonts w:cstheme="minorHAnsi"/>
              </w:rPr>
              <w:t>3</w:t>
            </w:r>
          </w:p>
        </w:tc>
        <w:tc>
          <w:tcPr>
            <w:tcW w:w="2268" w:type="dxa"/>
          </w:tcPr>
          <w:p w14:paraId="56F6318B" w14:textId="77777777" w:rsidR="00B93781" w:rsidRPr="000F3173" w:rsidRDefault="00B93781" w:rsidP="000F3173">
            <w:r w:rsidRPr="000F3173">
              <w:t xml:space="preserve">Head </w:t>
            </w:r>
            <w:proofErr w:type="spellStart"/>
            <w:r w:rsidRPr="000F3173">
              <w:t>injury</w:t>
            </w:r>
            <w:proofErr w:type="spellEnd"/>
          </w:p>
        </w:tc>
        <w:tc>
          <w:tcPr>
            <w:tcW w:w="4820" w:type="dxa"/>
          </w:tcPr>
          <w:p w14:paraId="3DD78B25" w14:textId="77777777" w:rsidR="00B93781" w:rsidRPr="006A7476" w:rsidRDefault="00B93781" w:rsidP="000F3173">
            <w:pPr>
              <w:rPr>
                <w:lang w:val="en-US"/>
              </w:rPr>
            </w:pPr>
            <w:r w:rsidRPr="006A7476">
              <w:rPr>
                <w:lang w:val="en-US"/>
              </w:rPr>
              <w:t xml:space="preserve">TI “head </w:t>
            </w:r>
            <w:proofErr w:type="spellStart"/>
            <w:r w:rsidRPr="006A7476">
              <w:rPr>
                <w:lang w:val="en-US"/>
              </w:rPr>
              <w:t>injur</w:t>
            </w:r>
            <w:proofErr w:type="spellEnd"/>
            <w:r w:rsidRPr="006A7476">
              <w:rPr>
                <w:lang w:val="en-US"/>
              </w:rPr>
              <w:t xml:space="preserve">*” OR SU “head </w:t>
            </w:r>
            <w:proofErr w:type="spellStart"/>
            <w:r w:rsidRPr="006A7476">
              <w:rPr>
                <w:lang w:val="en-US"/>
              </w:rPr>
              <w:t>injur</w:t>
            </w:r>
            <w:proofErr w:type="spellEnd"/>
            <w:r w:rsidRPr="006A7476">
              <w:rPr>
                <w:lang w:val="en-US"/>
              </w:rPr>
              <w:t xml:space="preserve">*” OR AB “head </w:t>
            </w:r>
            <w:proofErr w:type="spellStart"/>
            <w:r w:rsidRPr="006A7476">
              <w:rPr>
                <w:lang w:val="en-US"/>
              </w:rPr>
              <w:t>injur</w:t>
            </w:r>
            <w:proofErr w:type="spellEnd"/>
            <w:r w:rsidRPr="006A7476">
              <w:rPr>
                <w:lang w:val="en-US"/>
              </w:rPr>
              <w:t xml:space="preserve">*” </w:t>
            </w:r>
          </w:p>
        </w:tc>
        <w:tc>
          <w:tcPr>
            <w:tcW w:w="1984" w:type="dxa"/>
          </w:tcPr>
          <w:p w14:paraId="1101E8A1" w14:textId="346B110A" w:rsidR="00B93781" w:rsidRPr="000F3173" w:rsidRDefault="00603806" w:rsidP="000F3173">
            <w:r>
              <w:t>1,008</w:t>
            </w:r>
          </w:p>
        </w:tc>
      </w:tr>
      <w:tr w:rsidR="00B93781" w14:paraId="3A9B3C1B" w14:textId="77777777" w:rsidTr="00887598">
        <w:tc>
          <w:tcPr>
            <w:tcW w:w="704" w:type="dxa"/>
          </w:tcPr>
          <w:p w14:paraId="4B85EF10" w14:textId="77777777" w:rsidR="00B93781" w:rsidRPr="00603806" w:rsidRDefault="00B93781" w:rsidP="00887598">
            <w:pPr>
              <w:rPr>
                <w:rFonts w:cstheme="minorHAnsi"/>
              </w:rPr>
            </w:pPr>
            <w:r w:rsidRPr="00603806">
              <w:rPr>
                <w:rFonts w:cstheme="minorHAnsi"/>
              </w:rPr>
              <w:t>4</w:t>
            </w:r>
          </w:p>
        </w:tc>
        <w:tc>
          <w:tcPr>
            <w:tcW w:w="2268" w:type="dxa"/>
          </w:tcPr>
          <w:p w14:paraId="6C311CC4" w14:textId="77777777" w:rsidR="00B93781" w:rsidRPr="000F3173" w:rsidRDefault="00B93781" w:rsidP="000F3173">
            <w:r w:rsidRPr="000F3173">
              <w:t>Head trauma</w:t>
            </w:r>
          </w:p>
        </w:tc>
        <w:tc>
          <w:tcPr>
            <w:tcW w:w="4820" w:type="dxa"/>
          </w:tcPr>
          <w:p w14:paraId="332970E2" w14:textId="77777777" w:rsidR="00B93781" w:rsidRPr="006A7476" w:rsidRDefault="00B93781" w:rsidP="000F3173">
            <w:pPr>
              <w:rPr>
                <w:lang w:val="en-US"/>
              </w:rPr>
            </w:pPr>
            <w:r w:rsidRPr="006A7476">
              <w:rPr>
                <w:lang w:val="en-US"/>
              </w:rPr>
              <w:t>TI “head trauma” OR SU “head trauma” OR AB “head trauma”</w:t>
            </w:r>
          </w:p>
        </w:tc>
        <w:tc>
          <w:tcPr>
            <w:tcW w:w="1984" w:type="dxa"/>
          </w:tcPr>
          <w:p w14:paraId="57DC544F" w14:textId="13EEE1D3" w:rsidR="00B93781" w:rsidRPr="000F3173" w:rsidRDefault="00603806" w:rsidP="000F3173">
            <w:r>
              <w:t>48</w:t>
            </w:r>
          </w:p>
        </w:tc>
      </w:tr>
      <w:tr w:rsidR="00B93781" w14:paraId="46522A18" w14:textId="77777777" w:rsidTr="00887598">
        <w:tc>
          <w:tcPr>
            <w:tcW w:w="704" w:type="dxa"/>
          </w:tcPr>
          <w:p w14:paraId="705DB6BD" w14:textId="77777777" w:rsidR="00B93781" w:rsidRPr="00603806" w:rsidRDefault="00B93781" w:rsidP="00887598">
            <w:pPr>
              <w:rPr>
                <w:rFonts w:cstheme="minorHAnsi"/>
              </w:rPr>
            </w:pPr>
            <w:r w:rsidRPr="00603806">
              <w:rPr>
                <w:rFonts w:cstheme="minorHAnsi"/>
              </w:rPr>
              <w:t>5</w:t>
            </w:r>
          </w:p>
        </w:tc>
        <w:tc>
          <w:tcPr>
            <w:tcW w:w="2268" w:type="dxa"/>
          </w:tcPr>
          <w:p w14:paraId="5638762E" w14:textId="77777777" w:rsidR="00B93781" w:rsidRPr="000F3173" w:rsidRDefault="00B93781"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4F1AB6ED" w14:textId="77777777" w:rsidR="00B93781" w:rsidRPr="006A7476" w:rsidRDefault="00B93781" w:rsidP="000F3173">
            <w:pPr>
              <w:rPr>
                <w:lang w:val="en-US"/>
              </w:rPr>
            </w:pPr>
            <w:r w:rsidRPr="006A7476">
              <w:rPr>
                <w:lang w:val="en-US"/>
              </w:rPr>
              <w:t xml:space="preserve">TI “traumatic brain </w:t>
            </w:r>
            <w:proofErr w:type="spellStart"/>
            <w:r w:rsidRPr="006A7476">
              <w:rPr>
                <w:lang w:val="en-US"/>
              </w:rPr>
              <w:t>injur</w:t>
            </w:r>
            <w:proofErr w:type="spellEnd"/>
            <w:r w:rsidRPr="006A7476">
              <w:rPr>
                <w:lang w:val="en-US"/>
              </w:rPr>
              <w:t xml:space="preserve">*” OR SU “traumatic brain </w:t>
            </w:r>
            <w:proofErr w:type="spellStart"/>
            <w:r w:rsidRPr="006A7476">
              <w:rPr>
                <w:lang w:val="en-US"/>
              </w:rPr>
              <w:t>injur</w:t>
            </w:r>
            <w:proofErr w:type="spellEnd"/>
            <w:r w:rsidRPr="006A7476">
              <w:rPr>
                <w:lang w:val="en-US"/>
              </w:rPr>
              <w:t xml:space="preserve">*” OR AB “traumatic brain </w:t>
            </w:r>
            <w:proofErr w:type="spellStart"/>
            <w:r w:rsidRPr="006A7476">
              <w:rPr>
                <w:lang w:val="en-US"/>
              </w:rPr>
              <w:t>injur</w:t>
            </w:r>
            <w:proofErr w:type="spellEnd"/>
            <w:r w:rsidRPr="006A7476">
              <w:rPr>
                <w:lang w:val="en-US"/>
              </w:rPr>
              <w:t xml:space="preserve">*” </w:t>
            </w:r>
          </w:p>
        </w:tc>
        <w:tc>
          <w:tcPr>
            <w:tcW w:w="1984" w:type="dxa"/>
          </w:tcPr>
          <w:p w14:paraId="4EE8715F" w14:textId="3099D17E" w:rsidR="00B93781" w:rsidRPr="000F3173" w:rsidRDefault="00603806" w:rsidP="000F3173">
            <w:r>
              <w:t>601</w:t>
            </w:r>
          </w:p>
        </w:tc>
      </w:tr>
      <w:tr w:rsidR="00B93781" w:rsidRPr="001A57FB" w14:paraId="219F29F0" w14:textId="77777777" w:rsidTr="00887598">
        <w:tc>
          <w:tcPr>
            <w:tcW w:w="704" w:type="dxa"/>
          </w:tcPr>
          <w:p w14:paraId="5925B9BA" w14:textId="77777777" w:rsidR="00B93781" w:rsidRPr="00603806" w:rsidRDefault="00B93781" w:rsidP="00887598">
            <w:pPr>
              <w:rPr>
                <w:rFonts w:cstheme="minorHAnsi"/>
              </w:rPr>
            </w:pPr>
            <w:r w:rsidRPr="00603806">
              <w:rPr>
                <w:rFonts w:cstheme="minorHAnsi"/>
              </w:rPr>
              <w:t>6</w:t>
            </w:r>
          </w:p>
        </w:tc>
        <w:tc>
          <w:tcPr>
            <w:tcW w:w="2268" w:type="dxa"/>
          </w:tcPr>
          <w:p w14:paraId="1752FAB3" w14:textId="77777777" w:rsidR="00B93781" w:rsidRPr="000F3173" w:rsidRDefault="00B93781" w:rsidP="000F3173">
            <w:r w:rsidRPr="000F3173">
              <w:t>TBI</w:t>
            </w:r>
          </w:p>
          <w:p w14:paraId="65686E9B" w14:textId="77777777" w:rsidR="00B93781" w:rsidRPr="000F3173" w:rsidRDefault="00B93781" w:rsidP="000F3173"/>
        </w:tc>
        <w:tc>
          <w:tcPr>
            <w:tcW w:w="4820" w:type="dxa"/>
          </w:tcPr>
          <w:p w14:paraId="72681862" w14:textId="77777777" w:rsidR="00B93781" w:rsidRPr="000F3173" w:rsidRDefault="00B93781" w:rsidP="000F3173">
            <w:r w:rsidRPr="000F3173">
              <w:t>TI TBI OR SU TBI OR AB TBI</w:t>
            </w:r>
          </w:p>
        </w:tc>
        <w:tc>
          <w:tcPr>
            <w:tcW w:w="1984" w:type="dxa"/>
          </w:tcPr>
          <w:p w14:paraId="1E7C4CE8" w14:textId="2C131C8B" w:rsidR="00B93781" w:rsidRPr="000F3173" w:rsidRDefault="00603806" w:rsidP="000F3173">
            <w:r>
              <w:t>350</w:t>
            </w:r>
          </w:p>
        </w:tc>
      </w:tr>
      <w:tr w:rsidR="00B93781" w:rsidRPr="001A57FB" w14:paraId="24837DCE" w14:textId="77777777" w:rsidTr="00887598">
        <w:tc>
          <w:tcPr>
            <w:tcW w:w="704" w:type="dxa"/>
          </w:tcPr>
          <w:p w14:paraId="7218A4DD" w14:textId="77777777" w:rsidR="00B93781" w:rsidRPr="00603806" w:rsidRDefault="00B93781" w:rsidP="00887598">
            <w:pPr>
              <w:rPr>
                <w:rFonts w:cstheme="minorHAnsi"/>
              </w:rPr>
            </w:pPr>
            <w:r w:rsidRPr="00603806">
              <w:rPr>
                <w:rFonts w:cstheme="minorHAnsi"/>
              </w:rPr>
              <w:t>7</w:t>
            </w:r>
          </w:p>
        </w:tc>
        <w:tc>
          <w:tcPr>
            <w:tcW w:w="2268" w:type="dxa"/>
          </w:tcPr>
          <w:p w14:paraId="3679B9D5" w14:textId="77777777" w:rsidR="00B93781" w:rsidRPr="000F3173" w:rsidRDefault="00B93781" w:rsidP="000F3173">
            <w:r w:rsidRPr="000F3173">
              <w:t>Brain trauma</w:t>
            </w:r>
          </w:p>
        </w:tc>
        <w:tc>
          <w:tcPr>
            <w:tcW w:w="4820" w:type="dxa"/>
          </w:tcPr>
          <w:p w14:paraId="76DAEA7B" w14:textId="77777777" w:rsidR="00B93781" w:rsidRPr="006A7476" w:rsidRDefault="00B93781" w:rsidP="000F3173">
            <w:pPr>
              <w:rPr>
                <w:lang w:val="en-US"/>
              </w:rPr>
            </w:pPr>
            <w:r w:rsidRPr="006A7476">
              <w:rPr>
                <w:lang w:val="en-US"/>
              </w:rPr>
              <w:t>TI “brain trauma” OR SU “brain trauma” OR AB “brain trauma”</w:t>
            </w:r>
          </w:p>
        </w:tc>
        <w:tc>
          <w:tcPr>
            <w:tcW w:w="1984" w:type="dxa"/>
          </w:tcPr>
          <w:p w14:paraId="4762632D" w14:textId="77777777" w:rsidR="00B93781" w:rsidRPr="000F3173" w:rsidRDefault="00B93781" w:rsidP="000F3173">
            <w:r w:rsidRPr="000F3173">
              <w:t>12</w:t>
            </w:r>
          </w:p>
        </w:tc>
      </w:tr>
      <w:tr w:rsidR="00B93781" w:rsidRPr="001A57FB" w14:paraId="2E422226" w14:textId="77777777" w:rsidTr="00887598">
        <w:tc>
          <w:tcPr>
            <w:tcW w:w="704" w:type="dxa"/>
          </w:tcPr>
          <w:p w14:paraId="637E141C" w14:textId="77777777" w:rsidR="00B93781" w:rsidRPr="00603806" w:rsidRDefault="00B93781" w:rsidP="00887598">
            <w:pPr>
              <w:rPr>
                <w:rFonts w:cstheme="minorHAnsi"/>
              </w:rPr>
            </w:pPr>
            <w:r w:rsidRPr="00603806">
              <w:rPr>
                <w:rFonts w:cstheme="minorHAnsi"/>
              </w:rPr>
              <w:t>8</w:t>
            </w:r>
          </w:p>
        </w:tc>
        <w:tc>
          <w:tcPr>
            <w:tcW w:w="2268" w:type="dxa"/>
          </w:tcPr>
          <w:p w14:paraId="76D672ED" w14:textId="77777777" w:rsidR="00B93781" w:rsidRPr="000F3173" w:rsidRDefault="00B93781"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1C03D880" w14:textId="77777777" w:rsidR="00B93781" w:rsidRPr="006A7476" w:rsidRDefault="00B93781" w:rsidP="000F3173">
            <w:pPr>
              <w:rPr>
                <w:lang w:val="en-US"/>
              </w:rPr>
            </w:pPr>
            <w:r w:rsidRPr="006A7476">
              <w:rPr>
                <w:lang w:val="en-US"/>
              </w:rPr>
              <w:t xml:space="preserve">TI “acquired brain </w:t>
            </w:r>
            <w:proofErr w:type="spellStart"/>
            <w:r w:rsidRPr="006A7476">
              <w:rPr>
                <w:lang w:val="en-US"/>
              </w:rPr>
              <w:t>injur</w:t>
            </w:r>
            <w:proofErr w:type="spellEnd"/>
            <w:r w:rsidRPr="006A7476">
              <w:rPr>
                <w:lang w:val="en-US"/>
              </w:rPr>
              <w:t xml:space="preserve">*” OR SU “acquired brain </w:t>
            </w:r>
            <w:proofErr w:type="spellStart"/>
            <w:r w:rsidRPr="006A7476">
              <w:rPr>
                <w:lang w:val="en-US"/>
              </w:rPr>
              <w:t>injur</w:t>
            </w:r>
            <w:proofErr w:type="spellEnd"/>
            <w:r w:rsidRPr="006A7476">
              <w:rPr>
                <w:lang w:val="en-US"/>
              </w:rPr>
              <w:t xml:space="preserve">*” OR AB “acquired brain </w:t>
            </w:r>
            <w:proofErr w:type="spellStart"/>
            <w:r w:rsidRPr="006A7476">
              <w:rPr>
                <w:lang w:val="en-US"/>
              </w:rPr>
              <w:t>injur</w:t>
            </w:r>
            <w:proofErr w:type="spellEnd"/>
            <w:r w:rsidRPr="006A7476">
              <w:rPr>
                <w:lang w:val="en-US"/>
              </w:rPr>
              <w:t>*”</w:t>
            </w:r>
          </w:p>
        </w:tc>
        <w:tc>
          <w:tcPr>
            <w:tcW w:w="1984" w:type="dxa"/>
          </w:tcPr>
          <w:p w14:paraId="5A955747" w14:textId="47A7B215" w:rsidR="00B93781" w:rsidRPr="000F3173" w:rsidRDefault="00603806" w:rsidP="000F3173">
            <w:r>
              <w:t>109</w:t>
            </w:r>
          </w:p>
        </w:tc>
      </w:tr>
      <w:tr w:rsidR="00B93781" w:rsidRPr="001A57FB" w14:paraId="057AEC1A" w14:textId="77777777" w:rsidTr="00887598">
        <w:tc>
          <w:tcPr>
            <w:tcW w:w="704" w:type="dxa"/>
          </w:tcPr>
          <w:p w14:paraId="3A24E01A" w14:textId="77777777" w:rsidR="00B93781" w:rsidRPr="00603806" w:rsidRDefault="00B93781" w:rsidP="00887598">
            <w:pPr>
              <w:rPr>
                <w:rFonts w:cstheme="minorHAnsi"/>
              </w:rPr>
            </w:pPr>
            <w:r w:rsidRPr="00603806">
              <w:rPr>
                <w:rFonts w:cstheme="minorHAnsi"/>
              </w:rPr>
              <w:t>9</w:t>
            </w:r>
          </w:p>
        </w:tc>
        <w:tc>
          <w:tcPr>
            <w:tcW w:w="2268" w:type="dxa"/>
          </w:tcPr>
          <w:p w14:paraId="33B6062F" w14:textId="77777777" w:rsidR="00B93781" w:rsidRPr="000F3173" w:rsidRDefault="00B93781" w:rsidP="000F3173">
            <w:r w:rsidRPr="000F3173">
              <w:t>ABI</w:t>
            </w:r>
          </w:p>
        </w:tc>
        <w:tc>
          <w:tcPr>
            <w:tcW w:w="4820" w:type="dxa"/>
          </w:tcPr>
          <w:p w14:paraId="69181083" w14:textId="77777777" w:rsidR="00B93781" w:rsidRPr="006A7476" w:rsidRDefault="00B93781" w:rsidP="000F3173">
            <w:pPr>
              <w:rPr>
                <w:lang w:val="en-US"/>
              </w:rPr>
            </w:pPr>
            <w:r w:rsidRPr="006A7476">
              <w:rPr>
                <w:lang w:val="en-US"/>
              </w:rPr>
              <w:t>TI ABI OR SU ABI OR AB ABI</w:t>
            </w:r>
          </w:p>
        </w:tc>
        <w:tc>
          <w:tcPr>
            <w:tcW w:w="1984" w:type="dxa"/>
          </w:tcPr>
          <w:p w14:paraId="5B3E70D1" w14:textId="65343E99" w:rsidR="00B93781" w:rsidRPr="000F3173" w:rsidRDefault="00603806" w:rsidP="000F3173">
            <w:r>
              <w:t>141</w:t>
            </w:r>
          </w:p>
        </w:tc>
      </w:tr>
      <w:tr w:rsidR="00B93781" w:rsidRPr="001A57FB" w14:paraId="73CA530F" w14:textId="77777777" w:rsidTr="00887598">
        <w:tc>
          <w:tcPr>
            <w:tcW w:w="704" w:type="dxa"/>
          </w:tcPr>
          <w:p w14:paraId="57C063AE" w14:textId="77777777" w:rsidR="00B93781" w:rsidRPr="00603806" w:rsidRDefault="00B93781" w:rsidP="00887598">
            <w:pPr>
              <w:rPr>
                <w:rFonts w:cstheme="minorHAnsi"/>
              </w:rPr>
            </w:pPr>
            <w:r w:rsidRPr="00603806">
              <w:rPr>
                <w:rFonts w:cstheme="minorHAnsi"/>
              </w:rPr>
              <w:t>10</w:t>
            </w:r>
          </w:p>
        </w:tc>
        <w:tc>
          <w:tcPr>
            <w:tcW w:w="2268" w:type="dxa"/>
          </w:tcPr>
          <w:p w14:paraId="0ABCF9EF" w14:textId="77777777" w:rsidR="00B93781" w:rsidRPr="000F3173" w:rsidRDefault="00B93781" w:rsidP="000F3173">
            <w:r w:rsidRPr="000F3173">
              <w:t xml:space="preserve">Brain </w:t>
            </w:r>
            <w:proofErr w:type="spellStart"/>
            <w:r w:rsidRPr="000F3173">
              <w:t>damage</w:t>
            </w:r>
            <w:proofErr w:type="spellEnd"/>
          </w:p>
        </w:tc>
        <w:tc>
          <w:tcPr>
            <w:tcW w:w="4820" w:type="dxa"/>
          </w:tcPr>
          <w:p w14:paraId="0ECCF2A2" w14:textId="77777777" w:rsidR="00B93781" w:rsidRPr="006A7476" w:rsidRDefault="00B93781" w:rsidP="000F3173">
            <w:pPr>
              <w:rPr>
                <w:lang w:val="en-US"/>
              </w:rPr>
            </w:pPr>
            <w:r w:rsidRPr="006A7476">
              <w:rPr>
                <w:lang w:val="en-US"/>
              </w:rPr>
              <w:t>TI “brain damage*” OR SU “brain damage*” OR AB “brain damage*”</w:t>
            </w:r>
          </w:p>
        </w:tc>
        <w:tc>
          <w:tcPr>
            <w:tcW w:w="1984" w:type="dxa"/>
          </w:tcPr>
          <w:p w14:paraId="6784FC27" w14:textId="27B03E98" w:rsidR="00B93781" w:rsidRPr="000F3173" w:rsidRDefault="00603806" w:rsidP="000F3173">
            <w:r>
              <w:t>568</w:t>
            </w:r>
          </w:p>
        </w:tc>
      </w:tr>
      <w:tr w:rsidR="00B93781" w14:paraId="3C695915" w14:textId="77777777" w:rsidTr="00887598">
        <w:tc>
          <w:tcPr>
            <w:tcW w:w="704" w:type="dxa"/>
          </w:tcPr>
          <w:p w14:paraId="33E1600F" w14:textId="77777777" w:rsidR="00B93781" w:rsidRPr="00603806" w:rsidRDefault="00B93781" w:rsidP="00887598">
            <w:pPr>
              <w:rPr>
                <w:rFonts w:cstheme="minorHAnsi"/>
              </w:rPr>
            </w:pPr>
            <w:r w:rsidRPr="00603806">
              <w:rPr>
                <w:rFonts w:cstheme="minorHAnsi"/>
              </w:rPr>
              <w:t>11</w:t>
            </w:r>
          </w:p>
        </w:tc>
        <w:tc>
          <w:tcPr>
            <w:tcW w:w="2268" w:type="dxa"/>
          </w:tcPr>
          <w:p w14:paraId="682EF1CB" w14:textId="77777777" w:rsidR="00B93781" w:rsidRPr="000F3173" w:rsidRDefault="00B93781" w:rsidP="000F3173">
            <w:r w:rsidRPr="000F3173">
              <w:t xml:space="preserve">Brain </w:t>
            </w:r>
            <w:proofErr w:type="spellStart"/>
            <w:r w:rsidRPr="000F3173">
              <w:t>infarction</w:t>
            </w:r>
            <w:proofErr w:type="spellEnd"/>
          </w:p>
          <w:p w14:paraId="6BFEEA7C" w14:textId="77777777" w:rsidR="00B93781" w:rsidRPr="000F3173" w:rsidRDefault="00B93781" w:rsidP="000F3173"/>
        </w:tc>
        <w:tc>
          <w:tcPr>
            <w:tcW w:w="4820" w:type="dxa"/>
          </w:tcPr>
          <w:p w14:paraId="2D768CE9" w14:textId="77777777" w:rsidR="00B93781" w:rsidRPr="006A7476" w:rsidRDefault="00B93781" w:rsidP="000F3173">
            <w:pPr>
              <w:rPr>
                <w:lang w:val="en-US"/>
              </w:rPr>
            </w:pPr>
            <w:r w:rsidRPr="006A7476">
              <w:rPr>
                <w:lang w:val="en-US"/>
              </w:rPr>
              <w:t>TI “brain infarction*” OR SU “brain infarction*” OR AB “brain infarction*”</w:t>
            </w:r>
          </w:p>
        </w:tc>
        <w:tc>
          <w:tcPr>
            <w:tcW w:w="1984" w:type="dxa"/>
          </w:tcPr>
          <w:p w14:paraId="380895D8" w14:textId="77777777" w:rsidR="00B93781" w:rsidRPr="000F3173" w:rsidRDefault="00B93781" w:rsidP="000F3173">
            <w:r w:rsidRPr="000F3173">
              <w:t>1</w:t>
            </w:r>
          </w:p>
        </w:tc>
      </w:tr>
      <w:tr w:rsidR="00B93781" w14:paraId="01C01A64" w14:textId="77777777" w:rsidTr="00887598">
        <w:tc>
          <w:tcPr>
            <w:tcW w:w="704" w:type="dxa"/>
          </w:tcPr>
          <w:p w14:paraId="308B5DC3" w14:textId="77777777" w:rsidR="00B93781" w:rsidRPr="00603806" w:rsidRDefault="00B93781" w:rsidP="00887598">
            <w:pPr>
              <w:rPr>
                <w:rFonts w:cstheme="minorHAnsi"/>
              </w:rPr>
            </w:pPr>
            <w:r w:rsidRPr="00603806">
              <w:rPr>
                <w:rFonts w:cstheme="minorHAnsi"/>
              </w:rPr>
              <w:t>12</w:t>
            </w:r>
          </w:p>
        </w:tc>
        <w:tc>
          <w:tcPr>
            <w:tcW w:w="2268" w:type="dxa"/>
          </w:tcPr>
          <w:p w14:paraId="6D98C13A" w14:textId="77777777" w:rsidR="00B93781" w:rsidRPr="000F3173" w:rsidRDefault="00B93781" w:rsidP="000F3173">
            <w:r w:rsidRPr="000F3173">
              <w:t xml:space="preserve">Cerebral </w:t>
            </w:r>
            <w:proofErr w:type="spellStart"/>
            <w:r w:rsidRPr="000F3173">
              <w:t>infarction</w:t>
            </w:r>
            <w:proofErr w:type="spellEnd"/>
          </w:p>
          <w:p w14:paraId="1839C18A" w14:textId="77777777" w:rsidR="00B93781" w:rsidRPr="000F3173" w:rsidRDefault="00B93781" w:rsidP="000F3173"/>
        </w:tc>
        <w:tc>
          <w:tcPr>
            <w:tcW w:w="4820" w:type="dxa"/>
          </w:tcPr>
          <w:p w14:paraId="7AC27B29" w14:textId="77777777" w:rsidR="00B93781" w:rsidRPr="006A7476" w:rsidRDefault="00B93781" w:rsidP="000F3173">
            <w:pPr>
              <w:rPr>
                <w:lang w:val="en-US"/>
              </w:rPr>
            </w:pPr>
            <w:r w:rsidRPr="006A7476">
              <w:rPr>
                <w:lang w:val="en-US"/>
              </w:rPr>
              <w:t>TI “cerebral infarction” OR SU “cerebral infarction” OR AB “cerebral infarction”</w:t>
            </w:r>
          </w:p>
        </w:tc>
        <w:tc>
          <w:tcPr>
            <w:tcW w:w="1984" w:type="dxa"/>
          </w:tcPr>
          <w:p w14:paraId="11FBBE4C" w14:textId="77777777" w:rsidR="00B93781" w:rsidRPr="000F3173" w:rsidRDefault="00B93781" w:rsidP="000F3173">
            <w:r w:rsidRPr="000F3173">
              <w:t>5</w:t>
            </w:r>
          </w:p>
        </w:tc>
      </w:tr>
      <w:tr w:rsidR="00B93781" w14:paraId="393EF5B8" w14:textId="77777777" w:rsidTr="00887598">
        <w:tc>
          <w:tcPr>
            <w:tcW w:w="704" w:type="dxa"/>
          </w:tcPr>
          <w:p w14:paraId="41C12B52" w14:textId="77777777" w:rsidR="00B93781" w:rsidRPr="00603806" w:rsidRDefault="00B93781" w:rsidP="00887598">
            <w:pPr>
              <w:rPr>
                <w:rFonts w:cstheme="minorHAnsi"/>
              </w:rPr>
            </w:pPr>
            <w:r w:rsidRPr="00603806">
              <w:rPr>
                <w:rFonts w:cstheme="minorHAnsi"/>
              </w:rPr>
              <w:t>13</w:t>
            </w:r>
          </w:p>
        </w:tc>
        <w:tc>
          <w:tcPr>
            <w:tcW w:w="2268" w:type="dxa"/>
          </w:tcPr>
          <w:p w14:paraId="2AA7BD16" w14:textId="77777777" w:rsidR="00B93781" w:rsidRPr="000F3173" w:rsidRDefault="00B93781" w:rsidP="000F3173">
            <w:proofErr w:type="spellStart"/>
            <w:r w:rsidRPr="000F3173">
              <w:t>Apoplexia</w:t>
            </w:r>
            <w:proofErr w:type="spellEnd"/>
            <w:r w:rsidRPr="000F3173">
              <w:t xml:space="preserve"> </w:t>
            </w:r>
          </w:p>
          <w:p w14:paraId="000DCCBD" w14:textId="77777777" w:rsidR="00B93781" w:rsidRPr="000F3173" w:rsidRDefault="00B93781" w:rsidP="000F3173"/>
        </w:tc>
        <w:tc>
          <w:tcPr>
            <w:tcW w:w="4820" w:type="dxa"/>
          </w:tcPr>
          <w:p w14:paraId="2C7416AC" w14:textId="77777777" w:rsidR="00B93781" w:rsidRPr="006A7476" w:rsidRDefault="00B93781" w:rsidP="000F3173">
            <w:pPr>
              <w:rPr>
                <w:lang w:val="en-US"/>
              </w:rPr>
            </w:pPr>
            <w:r w:rsidRPr="006A7476">
              <w:rPr>
                <w:lang w:val="en-US"/>
              </w:rPr>
              <w:t>TI apoplex* OR SU apoplex* OR AB apoplex*</w:t>
            </w:r>
          </w:p>
        </w:tc>
        <w:tc>
          <w:tcPr>
            <w:tcW w:w="1984" w:type="dxa"/>
          </w:tcPr>
          <w:p w14:paraId="7C969E2C" w14:textId="77777777" w:rsidR="00B93781" w:rsidRPr="000F3173" w:rsidRDefault="00B93781" w:rsidP="000F3173">
            <w:r w:rsidRPr="000F3173">
              <w:t>0</w:t>
            </w:r>
          </w:p>
        </w:tc>
      </w:tr>
      <w:tr w:rsidR="00B93781" w14:paraId="2C16ADC1" w14:textId="77777777" w:rsidTr="00887598">
        <w:tc>
          <w:tcPr>
            <w:tcW w:w="704" w:type="dxa"/>
          </w:tcPr>
          <w:p w14:paraId="3F6577E0" w14:textId="77777777" w:rsidR="00B93781" w:rsidRPr="00603806" w:rsidRDefault="00B93781" w:rsidP="00887598">
            <w:pPr>
              <w:rPr>
                <w:rFonts w:cstheme="minorHAnsi"/>
              </w:rPr>
            </w:pPr>
            <w:r w:rsidRPr="00603806">
              <w:rPr>
                <w:rFonts w:cstheme="minorHAnsi"/>
              </w:rPr>
              <w:t>14</w:t>
            </w:r>
          </w:p>
        </w:tc>
        <w:tc>
          <w:tcPr>
            <w:tcW w:w="2268" w:type="dxa"/>
          </w:tcPr>
          <w:p w14:paraId="32B492A9" w14:textId="77777777" w:rsidR="00B93781" w:rsidRPr="000F3173" w:rsidRDefault="00B93781"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546B1F68" w14:textId="77777777" w:rsidR="00B93781" w:rsidRPr="006A7476" w:rsidRDefault="00B93781" w:rsidP="000F3173">
            <w:pPr>
              <w:rPr>
                <w:lang w:val="en-US"/>
              </w:rPr>
            </w:pPr>
            <w:r w:rsidRPr="006A7476">
              <w:rPr>
                <w:lang w:val="en-US"/>
              </w:rPr>
              <w:t>TI “neurological impairment*” OR SU “neurological impairment*” OR AB “neurological impairment*”</w:t>
            </w:r>
          </w:p>
        </w:tc>
        <w:tc>
          <w:tcPr>
            <w:tcW w:w="1984" w:type="dxa"/>
          </w:tcPr>
          <w:p w14:paraId="2CA0B399" w14:textId="26A698B7" w:rsidR="00B93781" w:rsidRPr="000F3173" w:rsidRDefault="00D04424" w:rsidP="000F3173">
            <w:r>
              <w:t>5,216</w:t>
            </w:r>
          </w:p>
        </w:tc>
      </w:tr>
      <w:tr w:rsidR="00B93781" w:rsidRPr="00D55530" w14:paraId="4794D5AC" w14:textId="77777777" w:rsidTr="00887598">
        <w:tc>
          <w:tcPr>
            <w:tcW w:w="704" w:type="dxa"/>
          </w:tcPr>
          <w:p w14:paraId="7D148F4A" w14:textId="77777777" w:rsidR="00B93781" w:rsidRPr="00603806" w:rsidRDefault="00B93781" w:rsidP="00887598">
            <w:pPr>
              <w:rPr>
                <w:rFonts w:cstheme="minorHAnsi"/>
              </w:rPr>
            </w:pPr>
            <w:r w:rsidRPr="00603806">
              <w:rPr>
                <w:rFonts w:cstheme="minorHAnsi"/>
              </w:rPr>
              <w:t>15</w:t>
            </w:r>
          </w:p>
        </w:tc>
        <w:tc>
          <w:tcPr>
            <w:tcW w:w="2268" w:type="dxa"/>
          </w:tcPr>
          <w:p w14:paraId="18CA0358" w14:textId="77777777" w:rsidR="00B93781" w:rsidRPr="000F3173" w:rsidRDefault="00B93781"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18EF0B62" w14:textId="77777777" w:rsidR="00B93781" w:rsidRPr="000F3173" w:rsidRDefault="00B93781" w:rsidP="000F3173">
            <w:r w:rsidRPr="000F3173">
              <w:t xml:space="preserve">TI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SU “central </w:t>
            </w:r>
            <w:proofErr w:type="spellStart"/>
            <w:r w:rsidRPr="000F3173">
              <w:t>nervous</w:t>
            </w:r>
            <w:proofErr w:type="spellEnd"/>
            <w:r w:rsidRPr="000F3173">
              <w:t xml:space="preserve"> system </w:t>
            </w:r>
            <w:proofErr w:type="spellStart"/>
            <w:r w:rsidRPr="000F3173">
              <w:t>neoplasm</w:t>
            </w:r>
            <w:proofErr w:type="spellEnd"/>
            <w:r w:rsidRPr="000F3173">
              <w:t xml:space="preserve">*” OR AB “central </w:t>
            </w:r>
            <w:proofErr w:type="spellStart"/>
            <w:r w:rsidRPr="000F3173">
              <w:t>nervous</w:t>
            </w:r>
            <w:proofErr w:type="spellEnd"/>
            <w:r w:rsidRPr="000F3173">
              <w:t xml:space="preserve"> system </w:t>
            </w:r>
            <w:proofErr w:type="spellStart"/>
            <w:r w:rsidRPr="000F3173">
              <w:t>neoplasm</w:t>
            </w:r>
            <w:proofErr w:type="spellEnd"/>
            <w:r w:rsidRPr="000F3173">
              <w:t>*”</w:t>
            </w:r>
          </w:p>
        </w:tc>
        <w:tc>
          <w:tcPr>
            <w:tcW w:w="1984" w:type="dxa"/>
          </w:tcPr>
          <w:p w14:paraId="25945BDC" w14:textId="77777777" w:rsidR="00B93781" w:rsidRPr="000F3173" w:rsidRDefault="00B93781" w:rsidP="000F3173">
            <w:r w:rsidRPr="000F3173">
              <w:t>0</w:t>
            </w:r>
          </w:p>
        </w:tc>
      </w:tr>
      <w:tr w:rsidR="00B93781" w:rsidRPr="00592181" w14:paraId="214B546E" w14:textId="77777777" w:rsidTr="00887598">
        <w:tc>
          <w:tcPr>
            <w:tcW w:w="704" w:type="dxa"/>
          </w:tcPr>
          <w:p w14:paraId="33D5FDA7" w14:textId="77777777" w:rsidR="00B93781" w:rsidRPr="00603806" w:rsidRDefault="00B93781" w:rsidP="00887598">
            <w:pPr>
              <w:rPr>
                <w:rFonts w:cstheme="minorHAnsi"/>
              </w:rPr>
            </w:pPr>
            <w:r w:rsidRPr="00603806">
              <w:rPr>
                <w:rFonts w:cstheme="minorHAnsi"/>
              </w:rPr>
              <w:t>16</w:t>
            </w:r>
          </w:p>
        </w:tc>
        <w:tc>
          <w:tcPr>
            <w:tcW w:w="2268" w:type="dxa"/>
          </w:tcPr>
          <w:p w14:paraId="3370C52A" w14:textId="77777777" w:rsidR="00B93781" w:rsidRPr="000F3173" w:rsidRDefault="00B93781" w:rsidP="000F3173">
            <w:r w:rsidRPr="000F3173">
              <w:t xml:space="preserve">Central </w:t>
            </w:r>
            <w:proofErr w:type="spellStart"/>
            <w:r w:rsidRPr="000F3173">
              <w:t>nervous</w:t>
            </w:r>
            <w:proofErr w:type="spellEnd"/>
            <w:r w:rsidRPr="000F3173">
              <w:t xml:space="preserve"> system tumor</w:t>
            </w:r>
          </w:p>
          <w:p w14:paraId="08489967" w14:textId="77777777" w:rsidR="00B93781" w:rsidRPr="000F3173" w:rsidRDefault="00B93781" w:rsidP="000F3173"/>
        </w:tc>
        <w:tc>
          <w:tcPr>
            <w:tcW w:w="4820" w:type="dxa"/>
          </w:tcPr>
          <w:p w14:paraId="6431C049" w14:textId="77777777" w:rsidR="00B93781" w:rsidRPr="000F3173" w:rsidRDefault="00B93781" w:rsidP="000F3173">
            <w:r w:rsidRPr="000F3173">
              <w:t xml:space="preserve">TI “central </w:t>
            </w:r>
            <w:proofErr w:type="spellStart"/>
            <w:r w:rsidRPr="000F3173">
              <w:t>nervous</w:t>
            </w:r>
            <w:proofErr w:type="spellEnd"/>
            <w:r w:rsidRPr="000F3173">
              <w:t xml:space="preserve"> system tumor*” OR SU “central </w:t>
            </w:r>
            <w:proofErr w:type="spellStart"/>
            <w:r w:rsidRPr="000F3173">
              <w:t>nervous</w:t>
            </w:r>
            <w:proofErr w:type="spellEnd"/>
            <w:r w:rsidRPr="000F3173">
              <w:t xml:space="preserve"> system tumor*” OR AB “central </w:t>
            </w:r>
            <w:proofErr w:type="spellStart"/>
            <w:r w:rsidRPr="000F3173">
              <w:t>nervous</w:t>
            </w:r>
            <w:proofErr w:type="spellEnd"/>
            <w:r w:rsidRPr="000F3173">
              <w:t xml:space="preserve"> system tumor*”</w:t>
            </w:r>
          </w:p>
        </w:tc>
        <w:tc>
          <w:tcPr>
            <w:tcW w:w="1984" w:type="dxa"/>
          </w:tcPr>
          <w:p w14:paraId="63AA8F60" w14:textId="77777777" w:rsidR="00B93781" w:rsidRPr="000F3173" w:rsidRDefault="00B93781" w:rsidP="000F3173">
            <w:r w:rsidRPr="000F3173">
              <w:t>1</w:t>
            </w:r>
          </w:p>
        </w:tc>
      </w:tr>
      <w:tr w:rsidR="00B93781" w14:paraId="36BD0CAC" w14:textId="77777777" w:rsidTr="00887598">
        <w:tc>
          <w:tcPr>
            <w:tcW w:w="704" w:type="dxa"/>
          </w:tcPr>
          <w:p w14:paraId="61F2D1C8" w14:textId="77777777" w:rsidR="00B93781" w:rsidRPr="00603806" w:rsidRDefault="00B93781" w:rsidP="00887598">
            <w:pPr>
              <w:rPr>
                <w:rFonts w:cstheme="minorHAnsi"/>
                <w:lang w:val="en-US"/>
              </w:rPr>
            </w:pPr>
            <w:r w:rsidRPr="00603806">
              <w:rPr>
                <w:rFonts w:cstheme="minorHAnsi"/>
                <w:lang w:val="en-US"/>
              </w:rPr>
              <w:t>17</w:t>
            </w:r>
          </w:p>
        </w:tc>
        <w:tc>
          <w:tcPr>
            <w:tcW w:w="2268" w:type="dxa"/>
          </w:tcPr>
          <w:p w14:paraId="3B66CCFC" w14:textId="77777777" w:rsidR="00B93781" w:rsidRPr="000F3173" w:rsidRDefault="00B93781" w:rsidP="000F3173">
            <w:r w:rsidRPr="000F3173">
              <w:t xml:space="preserve">Cerebral </w:t>
            </w:r>
            <w:proofErr w:type="spellStart"/>
            <w:r w:rsidRPr="000F3173">
              <w:t>hemorrhage</w:t>
            </w:r>
            <w:proofErr w:type="spellEnd"/>
          </w:p>
          <w:p w14:paraId="71D2A587" w14:textId="77777777" w:rsidR="00B93781" w:rsidRPr="000F3173" w:rsidRDefault="00B93781" w:rsidP="000F3173"/>
        </w:tc>
        <w:tc>
          <w:tcPr>
            <w:tcW w:w="4820" w:type="dxa"/>
          </w:tcPr>
          <w:p w14:paraId="39251EE9" w14:textId="77777777" w:rsidR="00B93781" w:rsidRPr="006A7476" w:rsidRDefault="00B93781" w:rsidP="000F3173">
            <w:pPr>
              <w:rPr>
                <w:lang w:val="en-US"/>
              </w:rPr>
            </w:pPr>
            <w:r w:rsidRPr="006A7476">
              <w:rPr>
                <w:lang w:val="en-US"/>
              </w:rPr>
              <w:t xml:space="preserve">TI “cerebral hemorrhage*” OR SU “cerebral hemorrhage*” OR AB “cerebral hemorrhage*”   </w:t>
            </w:r>
          </w:p>
        </w:tc>
        <w:tc>
          <w:tcPr>
            <w:tcW w:w="1984" w:type="dxa"/>
          </w:tcPr>
          <w:p w14:paraId="601F95A7" w14:textId="77777777" w:rsidR="00B93781" w:rsidRPr="000F3173" w:rsidRDefault="00B93781" w:rsidP="000F3173">
            <w:r w:rsidRPr="000F3173">
              <w:t>0</w:t>
            </w:r>
          </w:p>
        </w:tc>
      </w:tr>
      <w:tr w:rsidR="00B93781" w14:paraId="191FA4F5" w14:textId="77777777" w:rsidTr="00887598">
        <w:tc>
          <w:tcPr>
            <w:tcW w:w="704" w:type="dxa"/>
          </w:tcPr>
          <w:p w14:paraId="0D9BF6A2" w14:textId="77777777" w:rsidR="00B93781" w:rsidRPr="00603806" w:rsidRDefault="00B93781" w:rsidP="00887598">
            <w:pPr>
              <w:rPr>
                <w:rFonts w:cstheme="minorHAnsi"/>
                <w:lang w:val="en-US"/>
              </w:rPr>
            </w:pPr>
            <w:r w:rsidRPr="00603806">
              <w:rPr>
                <w:rFonts w:cstheme="minorHAnsi"/>
                <w:lang w:val="en-US"/>
              </w:rPr>
              <w:t>18</w:t>
            </w:r>
          </w:p>
        </w:tc>
        <w:tc>
          <w:tcPr>
            <w:tcW w:w="2268" w:type="dxa"/>
          </w:tcPr>
          <w:p w14:paraId="335157A7" w14:textId="77777777" w:rsidR="00B93781" w:rsidRPr="000F3173" w:rsidRDefault="00B93781" w:rsidP="000F3173">
            <w:proofErr w:type="spellStart"/>
            <w:r w:rsidRPr="000F3173">
              <w:t>Cerebrovascular</w:t>
            </w:r>
            <w:proofErr w:type="spellEnd"/>
            <w:r w:rsidRPr="000F3173">
              <w:t xml:space="preserve"> </w:t>
            </w:r>
            <w:proofErr w:type="spellStart"/>
            <w:r w:rsidRPr="000F3173">
              <w:t>accident</w:t>
            </w:r>
            <w:proofErr w:type="spellEnd"/>
          </w:p>
          <w:p w14:paraId="529C815A" w14:textId="77777777" w:rsidR="00B93781" w:rsidRPr="000F3173" w:rsidRDefault="00B93781" w:rsidP="000F3173"/>
        </w:tc>
        <w:tc>
          <w:tcPr>
            <w:tcW w:w="4820" w:type="dxa"/>
          </w:tcPr>
          <w:p w14:paraId="591B31CF" w14:textId="77777777" w:rsidR="00B93781" w:rsidRPr="006A7476" w:rsidRDefault="00B93781" w:rsidP="000F3173">
            <w:pPr>
              <w:rPr>
                <w:lang w:val="en-US"/>
              </w:rPr>
            </w:pPr>
            <w:r w:rsidRPr="006A7476">
              <w:rPr>
                <w:lang w:val="en-US"/>
              </w:rPr>
              <w:t>TI “cerebrovascular accident*” OR SU “cerebrovascular accident*” OR AB “cerebrovascular accident*”</w:t>
            </w:r>
          </w:p>
        </w:tc>
        <w:tc>
          <w:tcPr>
            <w:tcW w:w="1984" w:type="dxa"/>
          </w:tcPr>
          <w:p w14:paraId="0352C36B" w14:textId="4820F5FC" w:rsidR="00B93781" w:rsidRPr="000F3173" w:rsidRDefault="00D04424" w:rsidP="000F3173">
            <w:r>
              <w:t>15</w:t>
            </w:r>
          </w:p>
        </w:tc>
      </w:tr>
      <w:tr w:rsidR="00B93781" w14:paraId="3318B6B8" w14:textId="77777777" w:rsidTr="00887598">
        <w:tc>
          <w:tcPr>
            <w:tcW w:w="704" w:type="dxa"/>
          </w:tcPr>
          <w:p w14:paraId="6E08109D" w14:textId="77777777" w:rsidR="00B93781" w:rsidRPr="00603806" w:rsidRDefault="00B93781" w:rsidP="00887598">
            <w:pPr>
              <w:rPr>
                <w:rFonts w:cstheme="minorHAnsi"/>
                <w:lang w:val="en-US"/>
              </w:rPr>
            </w:pPr>
            <w:r w:rsidRPr="00603806">
              <w:rPr>
                <w:rFonts w:cstheme="minorHAnsi"/>
                <w:lang w:val="en-US"/>
              </w:rPr>
              <w:t>19</w:t>
            </w:r>
          </w:p>
        </w:tc>
        <w:tc>
          <w:tcPr>
            <w:tcW w:w="2268" w:type="dxa"/>
          </w:tcPr>
          <w:p w14:paraId="46723E10" w14:textId="77777777" w:rsidR="00B93781" w:rsidRPr="000F3173" w:rsidRDefault="00B93781" w:rsidP="000F3173">
            <w:proofErr w:type="spellStart"/>
            <w:r w:rsidRPr="000F3173">
              <w:t>Encephalopathy</w:t>
            </w:r>
            <w:proofErr w:type="spellEnd"/>
            <w:r w:rsidRPr="000F3173">
              <w:t xml:space="preserve"> </w:t>
            </w:r>
          </w:p>
          <w:p w14:paraId="27C3BC5D" w14:textId="77777777" w:rsidR="00B93781" w:rsidRPr="000F3173" w:rsidRDefault="00B93781" w:rsidP="000F3173"/>
        </w:tc>
        <w:tc>
          <w:tcPr>
            <w:tcW w:w="4820" w:type="dxa"/>
          </w:tcPr>
          <w:p w14:paraId="1B1DF961" w14:textId="77777777" w:rsidR="00B93781" w:rsidRPr="006A7476" w:rsidRDefault="00B93781" w:rsidP="000F3173">
            <w:pPr>
              <w:rPr>
                <w:lang w:val="en-US"/>
              </w:rPr>
            </w:pPr>
            <w:r w:rsidRPr="006A7476">
              <w:rPr>
                <w:lang w:val="en-US"/>
              </w:rPr>
              <w:t xml:space="preserve">TI </w:t>
            </w:r>
            <w:proofErr w:type="spellStart"/>
            <w:r w:rsidRPr="006A7476">
              <w:rPr>
                <w:lang w:val="en-US"/>
              </w:rPr>
              <w:t>encephalopath</w:t>
            </w:r>
            <w:proofErr w:type="spellEnd"/>
            <w:r w:rsidRPr="006A7476">
              <w:rPr>
                <w:lang w:val="en-US"/>
              </w:rPr>
              <w:t xml:space="preserve">* OR SU </w:t>
            </w:r>
            <w:proofErr w:type="spellStart"/>
            <w:r w:rsidRPr="006A7476">
              <w:rPr>
                <w:lang w:val="en-US"/>
              </w:rPr>
              <w:t>encephalopath</w:t>
            </w:r>
            <w:proofErr w:type="spellEnd"/>
            <w:r w:rsidRPr="006A7476">
              <w:rPr>
                <w:lang w:val="en-US"/>
              </w:rPr>
              <w:t xml:space="preserve">* OR  AB </w:t>
            </w:r>
            <w:proofErr w:type="spellStart"/>
            <w:r w:rsidRPr="006A7476">
              <w:rPr>
                <w:lang w:val="en-US"/>
              </w:rPr>
              <w:t>encephalopath</w:t>
            </w:r>
            <w:proofErr w:type="spellEnd"/>
            <w:r w:rsidRPr="006A7476">
              <w:rPr>
                <w:lang w:val="en-US"/>
              </w:rPr>
              <w:t>*</w:t>
            </w:r>
          </w:p>
        </w:tc>
        <w:tc>
          <w:tcPr>
            <w:tcW w:w="1984" w:type="dxa"/>
          </w:tcPr>
          <w:p w14:paraId="67F4BD8D" w14:textId="4100EA54" w:rsidR="00B93781" w:rsidRPr="000F3173" w:rsidRDefault="00D04424" w:rsidP="000F3173">
            <w:r>
              <w:t>47</w:t>
            </w:r>
          </w:p>
        </w:tc>
      </w:tr>
      <w:tr w:rsidR="00B93781" w14:paraId="6206F444" w14:textId="77777777" w:rsidTr="00887598">
        <w:tc>
          <w:tcPr>
            <w:tcW w:w="704" w:type="dxa"/>
          </w:tcPr>
          <w:p w14:paraId="56268B48" w14:textId="77777777" w:rsidR="00B93781" w:rsidRPr="00603806" w:rsidRDefault="00B93781" w:rsidP="00887598">
            <w:pPr>
              <w:rPr>
                <w:rFonts w:cstheme="minorHAnsi"/>
                <w:lang w:val="en-US"/>
              </w:rPr>
            </w:pPr>
            <w:r w:rsidRPr="00603806">
              <w:rPr>
                <w:rFonts w:cstheme="minorHAnsi"/>
                <w:lang w:val="en-US"/>
              </w:rPr>
              <w:lastRenderedPageBreak/>
              <w:t>20</w:t>
            </w:r>
          </w:p>
        </w:tc>
        <w:tc>
          <w:tcPr>
            <w:tcW w:w="2268" w:type="dxa"/>
          </w:tcPr>
          <w:p w14:paraId="1FBA2C37" w14:textId="77777777" w:rsidR="00B93781" w:rsidRPr="000F3173" w:rsidRDefault="00B93781" w:rsidP="000F3173">
            <w:proofErr w:type="spellStart"/>
            <w:r w:rsidRPr="000F3173">
              <w:t>Subarachnoid</w:t>
            </w:r>
            <w:proofErr w:type="spellEnd"/>
            <w:r w:rsidRPr="000F3173">
              <w:t xml:space="preserve"> </w:t>
            </w:r>
            <w:proofErr w:type="spellStart"/>
            <w:r w:rsidRPr="000F3173">
              <w:t>hemorrhage</w:t>
            </w:r>
            <w:proofErr w:type="spellEnd"/>
          </w:p>
          <w:p w14:paraId="443EF267" w14:textId="77777777" w:rsidR="00B93781" w:rsidRPr="000F3173" w:rsidRDefault="00B93781" w:rsidP="000F3173"/>
        </w:tc>
        <w:tc>
          <w:tcPr>
            <w:tcW w:w="4820" w:type="dxa"/>
          </w:tcPr>
          <w:p w14:paraId="3DE62AA4" w14:textId="77777777" w:rsidR="00B93781" w:rsidRPr="006A7476" w:rsidRDefault="00B93781" w:rsidP="000F3173">
            <w:pPr>
              <w:rPr>
                <w:lang w:val="en-US"/>
              </w:rPr>
            </w:pPr>
            <w:r w:rsidRPr="006A7476">
              <w:rPr>
                <w:lang w:val="en-US"/>
              </w:rPr>
              <w:t>TI “subarachnoid hemorrhage*” OR SU “subarachnoid hemorrhage*” OR AB “subarachnoid hemorrhage*”</w:t>
            </w:r>
          </w:p>
        </w:tc>
        <w:tc>
          <w:tcPr>
            <w:tcW w:w="1984" w:type="dxa"/>
          </w:tcPr>
          <w:p w14:paraId="41FEAB85" w14:textId="77777777" w:rsidR="00B93781" w:rsidRPr="000F3173" w:rsidRDefault="00B93781" w:rsidP="000F3173">
            <w:r w:rsidRPr="000F3173">
              <w:t>4</w:t>
            </w:r>
          </w:p>
        </w:tc>
      </w:tr>
      <w:tr w:rsidR="00B93781" w14:paraId="729911A9" w14:textId="77777777" w:rsidTr="00887598">
        <w:tc>
          <w:tcPr>
            <w:tcW w:w="704" w:type="dxa"/>
          </w:tcPr>
          <w:p w14:paraId="3FD5C492" w14:textId="77777777" w:rsidR="00B93781" w:rsidRPr="00603806" w:rsidRDefault="00B93781" w:rsidP="00887598">
            <w:pPr>
              <w:pStyle w:val="Default"/>
              <w:rPr>
                <w:sz w:val="22"/>
                <w:szCs w:val="22"/>
                <w:lang w:val="en-US"/>
              </w:rPr>
            </w:pPr>
            <w:r w:rsidRPr="00603806">
              <w:rPr>
                <w:sz w:val="22"/>
                <w:szCs w:val="22"/>
                <w:lang w:val="en-US"/>
              </w:rPr>
              <w:t>21</w:t>
            </w:r>
          </w:p>
        </w:tc>
        <w:tc>
          <w:tcPr>
            <w:tcW w:w="2268" w:type="dxa"/>
          </w:tcPr>
          <w:p w14:paraId="06E2F626" w14:textId="77777777" w:rsidR="00B93781" w:rsidRPr="000F3173" w:rsidRDefault="00B93781" w:rsidP="000F3173"/>
        </w:tc>
        <w:tc>
          <w:tcPr>
            <w:tcW w:w="4820" w:type="dxa"/>
          </w:tcPr>
          <w:p w14:paraId="4C09D2DD" w14:textId="77777777" w:rsidR="00B93781" w:rsidRPr="000F3173" w:rsidRDefault="00B93781" w:rsidP="000F3173">
            <w:r w:rsidRPr="000F3173">
              <w:t>DE "Head Injuries"</w:t>
            </w:r>
          </w:p>
        </w:tc>
        <w:tc>
          <w:tcPr>
            <w:tcW w:w="1984" w:type="dxa"/>
          </w:tcPr>
          <w:p w14:paraId="2FEB57EE" w14:textId="70B30064" w:rsidR="00B93781" w:rsidRPr="000F3173" w:rsidRDefault="00D04424" w:rsidP="000F3173">
            <w:r>
              <w:t>888</w:t>
            </w:r>
          </w:p>
        </w:tc>
      </w:tr>
      <w:tr w:rsidR="00B93781" w14:paraId="31035436" w14:textId="77777777" w:rsidTr="00887598">
        <w:tc>
          <w:tcPr>
            <w:tcW w:w="704" w:type="dxa"/>
          </w:tcPr>
          <w:p w14:paraId="7547762E" w14:textId="77777777" w:rsidR="00B93781" w:rsidRPr="00603806" w:rsidRDefault="00B93781" w:rsidP="00887598">
            <w:pPr>
              <w:pStyle w:val="Default"/>
              <w:rPr>
                <w:sz w:val="22"/>
                <w:szCs w:val="22"/>
                <w:lang w:val="en-US"/>
              </w:rPr>
            </w:pPr>
            <w:r w:rsidRPr="00603806">
              <w:rPr>
                <w:sz w:val="22"/>
                <w:szCs w:val="22"/>
                <w:lang w:val="en-US"/>
              </w:rPr>
              <w:t>22</w:t>
            </w:r>
          </w:p>
        </w:tc>
        <w:tc>
          <w:tcPr>
            <w:tcW w:w="2268" w:type="dxa"/>
          </w:tcPr>
          <w:p w14:paraId="518DB13B" w14:textId="77777777" w:rsidR="00B93781" w:rsidRPr="000F3173" w:rsidRDefault="00B93781" w:rsidP="000F3173"/>
        </w:tc>
        <w:tc>
          <w:tcPr>
            <w:tcW w:w="4820" w:type="dxa"/>
          </w:tcPr>
          <w:p w14:paraId="43D4FB47" w14:textId="77777777" w:rsidR="00B93781" w:rsidRPr="000F3173" w:rsidRDefault="00B93781" w:rsidP="000F3173">
            <w:r w:rsidRPr="000F3173">
              <w:t>DE "</w:t>
            </w:r>
            <w:proofErr w:type="spellStart"/>
            <w:r w:rsidRPr="000F3173">
              <w:t>Neurological</w:t>
            </w:r>
            <w:proofErr w:type="spellEnd"/>
            <w:r w:rsidRPr="000F3173">
              <w:t xml:space="preserve"> </w:t>
            </w:r>
            <w:proofErr w:type="spellStart"/>
            <w:r w:rsidRPr="000F3173">
              <w:t>Impairments</w:t>
            </w:r>
            <w:proofErr w:type="spellEnd"/>
            <w:r w:rsidRPr="000F3173">
              <w:t>"</w:t>
            </w:r>
          </w:p>
        </w:tc>
        <w:tc>
          <w:tcPr>
            <w:tcW w:w="1984" w:type="dxa"/>
          </w:tcPr>
          <w:p w14:paraId="5CB89A46" w14:textId="1E1B65EE" w:rsidR="00B93781" w:rsidRPr="000F3173" w:rsidRDefault="00D04424" w:rsidP="000F3173">
            <w:r>
              <w:t>5,191</w:t>
            </w:r>
          </w:p>
        </w:tc>
      </w:tr>
      <w:tr w:rsidR="00B93781" w14:paraId="436D9E39" w14:textId="77777777" w:rsidTr="00887598">
        <w:tc>
          <w:tcPr>
            <w:tcW w:w="704" w:type="dxa"/>
          </w:tcPr>
          <w:p w14:paraId="67C25ADB" w14:textId="77777777" w:rsidR="00B93781" w:rsidRPr="00603806" w:rsidRDefault="00B93781" w:rsidP="00887598">
            <w:pPr>
              <w:pStyle w:val="Default"/>
              <w:rPr>
                <w:sz w:val="22"/>
                <w:szCs w:val="22"/>
                <w:lang w:val="en-US"/>
              </w:rPr>
            </w:pPr>
            <w:r w:rsidRPr="00603806">
              <w:rPr>
                <w:sz w:val="22"/>
                <w:szCs w:val="22"/>
                <w:lang w:val="en-US"/>
              </w:rPr>
              <w:t>23</w:t>
            </w:r>
          </w:p>
        </w:tc>
        <w:tc>
          <w:tcPr>
            <w:tcW w:w="2268" w:type="dxa"/>
          </w:tcPr>
          <w:p w14:paraId="26246917" w14:textId="77777777" w:rsidR="00B93781" w:rsidRPr="000F3173" w:rsidRDefault="00B93781" w:rsidP="000F3173"/>
        </w:tc>
        <w:tc>
          <w:tcPr>
            <w:tcW w:w="4820" w:type="dxa"/>
          </w:tcPr>
          <w:p w14:paraId="5DE04F8D" w14:textId="77777777" w:rsidR="00B93781" w:rsidRPr="006A7476" w:rsidRDefault="00B93781" w:rsidP="000F3173">
            <w:pPr>
              <w:rPr>
                <w:lang w:val="en-US"/>
              </w:rPr>
            </w:pPr>
            <w:r w:rsidRPr="006A7476">
              <w:rPr>
                <w:lang w:val="en-US"/>
              </w:rPr>
              <w:t xml:space="preserve">S1 OR S2 OR S3 OR S4 OR S5 OR S6 OR S7 OR S8 OR S9 OR S10 OR S11 OR S12 OR S13 OR S14 OR S15 OR S16 OR S17 OR S18 OR S19 OR S20 OR S21 OR S22 </w:t>
            </w:r>
          </w:p>
        </w:tc>
        <w:tc>
          <w:tcPr>
            <w:tcW w:w="1984" w:type="dxa"/>
          </w:tcPr>
          <w:p w14:paraId="0158B6E8" w14:textId="362ADCCF" w:rsidR="00B93781" w:rsidRPr="000F3173" w:rsidRDefault="00D04424" w:rsidP="000F3173">
            <w:r>
              <w:t>7,113</w:t>
            </w:r>
          </w:p>
        </w:tc>
      </w:tr>
    </w:tbl>
    <w:p w14:paraId="5F5BD689" w14:textId="77777777" w:rsidR="00B93781" w:rsidRDefault="00B93781" w:rsidP="00B93781">
      <w:pPr>
        <w:pStyle w:val="Default"/>
        <w:rPr>
          <w:sz w:val="22"/>
          <w:szCs w:val="22"/>
          <w:lang w:val="en-US"/>
        </w:rPr>
      </w:pPr>
    </w:p>
    <w:p w14:paraId="6142254D" w14:textId="77777777" w:rsidR="00B93781" w:rsidRDefault="00B93781" w:rsidP="00B93781">
      <w:pPr>
        <w:pStyle w:val="Default"/>
        <w:rPr>
          <w:sz w:val="22"/>
          <w:szCs w:val="22"/>
          <w:lang w:val="en-US"/>
        </w:rPr>
      </w:pPr>
    </w:p>
    <w:p w14:paraId="419DEB84" w14:textId="77777777" w:rsidR="00B93781" w:rsidRDefault="00B93781" w:rsidP="00B93781">
      <w:pPr>
        <w:pStyle w:val="Default"/>
        <w:rPr>
          <w:sz w:val="22"/>
          <w:szCs w:val="22"/>
          <w:lang w:val="en-US"/>
        </w:rPr>
      </w:pPr>
    </w:p>
    <w:p w14:paraId="6260FA0C" w14:textId="3D4A9A69" w:rsidR="00B93781" w:rsidRDefault="0026005A" w:rsidP="00B93781">
      <w:pPr>
        <w:pStyle w:val="Default"/>
        <w:rPr>
          <w:b/>
          <w:sz w:val="22"/>
          <w:szCs w:val="22"/>
          <w:lang w:val="en-US"/>
        </w:rPr>
      </w:pPr>
      <w:r>
        <w:rPr>
          <w:b/>
          <w:sz w:val="22"/>
          <w:szCs w:val="22"/>
          <w:lang w:val="en-US"/>
        </w:rPr>
        <w:t>Block</w:t>
      </w:r>
      <w:r w:rsidR="00B93781" w:rsidRPr="007E68B9">
        <w:rPr>
          <w:b/>
          <w:sz w:val="22"/>
          <w:szCs w:val="22"/>
          <w:lang w:val="en-US"/>
        </w:rPr>
        <w:t xml:space="preserve"> 2: Hope</w:t>
      </w:r>
    </w:p>
    <w:p w14:paraId="3D65890F" w14:textId="77777777" w:rsidR="00B93781" w:rsidRDefault="00B93781" w:rsidP="00B93781">
      <w:pPr>
        <w:pStyle w:val="Default"/>
        <w:rPr>
          <w:b/>
          <w:sz w:val="22"/>
          <w:szCs w:val="22"/>
          <w:lang w:val="en-US"/>
        </w:rPr>
      </w:pPr>
    </w:p>
    <w:tbl>
      <w:tblPr>
        <w:tblStyle w:val="Tabel-Gitter"/>
        <w:tblW w:w="9776" w:type="dxa"/>
        <w:tblLook w:val="04A0" w:firstRow="1" w:lastRow="0" w:firstColumn="1" w:lastColumn="0" w:noHBand="0" w:noVBand="1"/>
      </w:tblPr>
      <w:tblGrid>
        <w:gridCol w:w="704"/>
        <w:gridCol w:w="2268"/>
        <w:gridCol w:w="4820"/>
        <w:gridCol w:w="1984"/>
      </w:tblGrid>
      <w:tr w:rsidR="00B93781" w:rsidRPr="007E68B9" w14:paraId="66B9B862" w14:textId="77777777" w:rsidTr="00887598">
        <w:tc>
          <w:tcPr>
            <w:tcW w:w="704" w:type="dxa"/>
          </w:tcPr>
          <w:p w14:paraId="7B47D119" w14:textId="77777777" w:rsidR="00B93781" w:rsidRPr="008D7577" w:rsidRDefault="00B93781" w:rsidP="00887598">
            <w:pPr>
              <w:rPr>
                <w:rFonts w:cstheme="minorHAnsi"/>
                <w:b/>
              </w:rPr>
            </w:pPr>
            <w:r w:rsidRPr="008D7577">
              <w:rPr>
                <w:rFonts w:cstheme="minorHAnsi"/>
                <w:b/>
              </w:rPr>
              <w:t>Nr.</w:t>
            </w:r>
          </w:p>
        </w:tc>
        <w:tc>
          <w:tcPr>
            <w:tcW w:w="2268" w:type="dxa"/>
          </w:tcPr>
          <w:p w14:paraId="0D2DA552" w14:textId="3C7C43AD" w:rsidR="00B93781" w:rsidRPr="007E68B9" w:rsidRDefault="0026005A" w:rsidP="00887598">
            <w:pPr>
              <w:rPr>
                <w:rFonts w:cstheme="minorHAnsi"/>
                <w:b/>
              </w:rPr>
            </w:pPr>
            <w:r>
              <w:rPr>
                <w:rFonts w:cstheme="minorHAnsi"/>
                <w:b/>
              </w:rPr>
              <w:t>Search term</w:t>
            </w:r>
          </w:p>
        </w:tc>
        <w:tc>
          <w:tcPr>
            <w:tcW w:w="4820" w:type="dxa"/>
          </w:tcPr>
          <w:p w14:paraId="2B2BEA5F" w14:textId="77777777" w:rsidR="00B93781" w:rsidRDefault="00B93781" w:rsidP="00887598">
            <w:pPr>
              <w:rPr>
                <w:rFonts w:cstheme="minorHAnsi"/>
                <w:b/>
              </w:rPr>
            </w:pPr>
            <w:r>
              <w:rPr>
                <w:rFonts w:cstheme="minorHAnsi"/>
                <w:b/>
              </w:rPr>
              <w:t>ERIC</w:t>
            </w:r>
          </w:p>
          <w:p w14:paraId="4ECAFF19" w14:textId="77777777" w:rsidR="00B93781" w:rsidRPr="007E68B9" w:rsidRDefault="00B93781" w:rsidP="00887598">
            <w:pPr>
              <w:rPr>
                <w:rFonts w:cstheme="minorHAnsi"/>
                <w:b/>
              </w:rPr>
            </w:pPr>
          </w:p>
        </w:tc>
        <w:tc>
          <w:tcPr>
            <w:tcW w:w="1984" w:type="dxa"/>
          </w:tcPr>
          <w:p w14:paraId="5CA951F3" w14:textId="03DEC6AD" w:rsidR="00B93781" w:rsidRPr="007E68B9" w:rsidRDefault="0026005A" w:rsidP="00887598">
            <w:pPr>
              <w:pStyle w:val="Default"/>
              <w:rPr>
                <w:b/>
                <w:sz w:val="22"/>
                <w:szCs w:val="22"/>
                <w:lang w:val="en-US"/>
              </w:rPr>
            </w:pPr>
            <w:r>
              <w:rPr>
                <w:b/>
                <w:sz w:val="22"/>
                <w:szCs w:val="22"/>
                <w:lang w:val="en-US"/>
              </w:rPr>
              <w:t>Number of hits</w:t>
            </w:r>
          </w:p>
        </w:tc>
      </w:tr>
      <w:tr w:rsidR="00B93781" w:rsidRPr="00864DBD" w14:paraId="2107237D" w14:textId="77777777" w:rsidTr="00887598">
        <w:tc>
          <w:tcPr>
            <w:tcW w:w="704" w:type="dxa"/>
          </w:tcPr>
          <w:p w14:paraId="7DE37106" w14:textId="77777777" w:rsidR="00B93781" w:rsidRPr="00603806" w:rsidRDefault="00B93781" w:rsidP="00887598">
            <w:r w:rsidRPr="00603806">
              <w:t>24</w:t>
            </w:r>
          </w:p>
        </w:tc>
        <w:tc>
          <w:tcPr>
            <w:tcW w:w="2268" w:type="dxa"/>
          </w:tcPr>
          <w:p w14:paraId="1973E2D3" w14:textId="77777777" w:rsidR="00B93781" w:rsidRPr="000F3173" w:rsidRDefault="00B93781" w:rsidP="000F3173">
            <w:r w:rsidRPr="000F3173">
              <w:t>Hope</w:t>
            </w:r>
          </w:p>
        </w:tc>
        <w:tc>
          <w:tcPr>
            <w:tcW w:w="4820" w:type="dxa"/>
          </w:tcPr>
          <w:p w14:paraId="0DD18502" w14:textId="77777777" w:rsidR="00B93781" w:rsidRPr="006A7476" w:rsidRDefault="00B93781" w:rsidP="000F3173">
            <w:pPr>
              <w:rPr>
                <w:lang w:val="en-US"/>
              </w:rPr>
            </w:pPr>
            <w:r w:rsidRPr="006A7476">
              <w:rPr>
                <w:lang w:val="en-US"/>
              </w:rPr>
              <w:t>TI hope OR SU hope OR AB hope </w:t>
            </w:r>
          </w:p>
        </w:tc>
        <w:tc>
          <w:tcPr>
            <w:tcW w:w="1984" w:type="dxa"/>
          </w:tcPr>
          <w:p w14:paraId="39E854BA" w14:textId="6FDF4FB9" w:rsidR="00B93781" w:rsidRPr="000F3173" w:rsidRDefault="00D04424" w:rsidP="000F3173">
            <w:r>
              <w:t>12,772</w:t>
            </w:r>
          </w:p>
        </w:tc>
      </w:tr>
      <w:tr w:rsidR="00B93781" w:rsidRPr="00864DBD" w14:paraId="4E563D53" w14:textId="77777777" w:rsidTr="00887598">
        <w:tc>
          <w:tcPr>
            <w:tcW w:w="704" w:type="dxa"/>
          </w:tcPr>
          <w:p w14:paraId="29E92391" w14:textId="77777777" w:rsidR="00B93781" w:rsidRPr="00603806" w:rsidRDefault="00B93781" w:rsidP="00887598">
            <w:pPr>
              <w:rPr>
                <w:lang w:val="en-US"/>
              </w:rPr>
            </w:pPr>
            <w:r w:rsidRPr="00603806">
              <w:rPr>
                <w:lang w:val="en-US"/>
              </w:rPr>
              <w:t>25</w:t>
            </w:r>
          </w:p>
        </w:tc>
        <w:tc>
          <w:tcPr>
            <w:tcW w:w="2268" w:type="dxa"/>
          </w:tcPr>
          <w:p w14:paraId="70062B25" w14:textId="77777777" w:rsidR="00B93781" w:rsidRPr="000F3173" w:rsidRDefault="00B93781" w:rsidP="000F3173">
            <w:r w:rsidRPr="000F3173">
              <w:t>Hopeful</w:t>
            </w:r>
          </w:p>
        </w:tc>
        <w:tc>
          <w:tcPr>
            <w:tcW w:w="4820" w:type="dxa"/>
          </w:tcPr>
          <w:p w14:paraId="37B2107F" w14:textId="77777777" w:rsidR="00B93781" w:rsidRPr="006A7476" w:rsidRDefault="00B93781" w:rsidP="000F3173">
            <w:pPr>
              <w:rPr>
                <w:lang w:val="en-US"/>
              </w:rPr>
            </w:pPr>
            <w:r w:rsidRPr="006A7476">
              <w:rPr>
                <w:lang w:val="en-US"/>
              </w:rPr>
              <w:t>TI hopeful OR SU hopeful OR AB hopeful</w:t>
            </w:r>
          </w:p>
        </w:tc>
        <w:tc>
          <w:tcPr>
            <w:tcW w:w="1984" w:type="dxa"/>
          </w:tcPr>
          <w:p w14:paraId="452F9AE6" w14:textId="41D8A4E1" w:rsidR="00B93781" w:rsidRPr="000F3173" w:rsidRDefault="00D04424" w:rsidP="000F3173">
            <w:r>
              <w:t>711</w:t>
            </w:r>
          </w:p>
        </w:tc>
      </w:tr>
      <w:tr w:rsidR="00B93781" w:rsidRPr="00864DBD" w14:paraId="48015A3D" w14:textId="77777777" w:rsidTr="00887598">
        <w:tc>
          <w:tcPr>
            <w:tcW w:w="704" w:type="dxa"/>
          </w:tcPr>
          <w:p w14:paraId="5D7B75D6" w14:textId="77777777" w:rsidR="00B93781" w:rsidRPr="00603806" w:rsidRDefault="00B93781" w:rsidP="00887598">
            <w:pPr>
              <w:rPr>
                <w:lang w:val="en-US"/>
              </w:rPr>
            </w:pPr>
            <w:r w:rsidRPr="00603806">
              <w:rPr>
                <w:lang w:val="en-US"/>
              </w:rPr>
              <w:t>26</w:t>
            </w:r>
          </w:p>
        </w:tc>
        <w:tc>
          <w:tcPr>
            <w:tcW w:w="2268" w:type="dxa"/>
          </w:tcPr>
          <w:p w14:paraId="64648707" w14:textId="77777777" w:rsidR="00B93781" w:rsidRPr="000F3173" w:rsidRDefault="00B93781" w:rsidP="000F3173">
            <w:proofErr w:type="spellStart"/>
            <w:r w:rsidRPr="000F3173">
              <w:t>Hopefulness</w:t>
            </w:r>
            <w:proofErr w:type="spellEnd"/>
          </w:p>
        </w:tc>
        <w:tc>
          <w:tcPr>
            <w:tcW w:w="4820" w:type="dxa"/>
          </w:tcPr>
          <w:p w14:paraId="7F9D1425" w14:textId="77777777" w:rsidR="00B93781" w:rsidRPr="006A7476" w:rsidRDefault="00B93781" w:rsidP="000F3173">
            <w:pPr>
              <w:rPr>
                <w:lang w:val="en-US"/>
              </w:rPr>
            </w:pPr>
            <w:r w:rsidRPr="006A7476">
              <w:rPr>
                <w:lang w:val="en-US"/>
              </w:rPr>
              <w:t>TI hopefulness OR SU hopefulness OR AB hopefulness</w:t>
            </w:r>
          </w:p>
        </w:tc>
        <w:tc>
          <w:tcPr>
            <w:tcW w:w="1984" w:type="dxa"/>
          </w:tcPr>
          <w:p w14:paraId="481AD244" w14:textId="57EDE5E1" w:rsidR="00B93781" w:rsidRPr="000F3173" w:rsidRDefault="00D04424" w:rsidP="000F3173">
            <w:r>
              <w:t>80</w:t>
            </w:r>
          </w:p>
        </w:tc>
      </w:tr>
      <w:tr w:rsidR="00B93781" w:rsidRPr="00864DBD" w14:paraId="2EC99478" w14:textId="77777777" w:rsidTr="00887598">
        <w:tc>
          <w:tcPr>
            <w:tcW w:w="704" w:type="dxa"/>
          </w:tcPr>
          <w:p w14:paraId="76EFA056" w14:textId="77777777" w:rsidR="00B93781" w:rsidRPr="00603806" w:rsidRDefault="00B93781" w:rsidP="00887598">
            <w:pPr>
              <w:rPr>
                <w:lang w:val="en-US"/>
              </w:rPr>
            </w:pPr>
            <w:r w:rsidRPr="00603806">
              <w:rPr>
                <w:lang w:val="en-US"/>
              </w:rPr>
              <w:t>27</w:t>
            </w:r>
          </w:p>
        </w:tc>
        <w:tc>
          <w:tcPr>
            <w:tcW w:w="2268" w:type="dxa"/>
          </w:tcPr>
          <w:p w14:paraId="61E6FCB3" w14:textId="77777777" w:rsidR="00B93781" w:rsidRPr="000F3173" w:rsidRDefault="00B93781" w:rsidP="000F3173">
            <w:proofErr w:type="spellStart"/>
            <w:r w:rsidRPr="000F3173">
              <w:t>Hopelessness</w:t>
            </w:r>
            <w:proofErr w:type="spellEnd"/>
          </w:p>
        </w:tc>
        <w:tc>
          <w:tcPr>
            <w:tcW w:w="4820" w:type="dxa"/>
          </w:tcPr>
          <w:p w14:paraId="757949CC" w14:textId="77777777" w:rsidR="00B93781" w:rsidRPr="006A7476" w:rsidRDefault="00B93781" w:rsidP="000F3173">
            <w:pPr>
              <w:rPr>
                <w:lang w:val="en-US"/>
              </w:rPr>
            </w:pPr>
            <w:r w:rsidRPr="006A7476">
              <w:rPr>
                <w:lang w:val="en-US"/>
              </w:rPr>
              <w:t>TI hopelessness OR SU hopelessness OR AB hopelessness</w:t>
            </w:r>
          </w:p>
        </w:tc>
        <w:tc>
          <w:tcPr>
            <w:tcW w:w="1984" w:type="dxa"/>
          </w:tcPr>
          <w:p w14:paraId="49111118" w14:textId="56AC7CBD" w:rsidR="00B93781" w:rsidRPr="000F3173" w:rsidRDefault="00D04424" w:rsidP="000F3173">
            <w:r>
              <w:t>668</w:t>
            </w:r>
          </w:p>
        </w:tc>
      </w:tr>
      <w:tr w:rsidR="00B93781" w:rsidRPr="00864DBD" w14:paraId="2645193E" w14:textId="77777777" w:rsidTr="00887598">
        <w:tc>
          <w:tcPr>
            <w:tcW w:w="704" w:type="dxa"/>
          </w:tcPr>
          <w:p w14:paraId="065195C4" w14:textId="77777777" w:rsidR="00B93781" w:rsidRPr="00603806" w:rsidRDefault="00B93781" w:rsidP="00887598">
            <w:pPr>
              <w:rPr>
                <w:lang w:val="en-US"/>
              </w:rPr>
            </w:pPr>
            <w:r w:rsidRPr="00603806">
              <w:rPr>
                <w:lang w:val="en-US"/>
              </w:rPr>
              <w:t>28</w:t>
            </w:r>
          </w:p>
        </w:tc>
        <w:tc>
          <w:tcPr>
            <w:tcW w:w="2268" w:type="dxa"/>
          </w:tcPr>
          <w:p w14:paraId="02EB2F56" w14:textId="77777777" w:rsidR="00B93781" w:rsidRPr="000F3173" w:rsidRDefault="00B93781" w:rsidP="000F3173">
            <w:proofErr w:type="spellStart"/>
            <w:r w:rsidRPr="000F3173">
              <w:t>Despair</w:t>
            </w:r>
            <w:proofErr w:type="spellEnd"/>
          </w:p>
        </w:tc>
        <w:tc>
          <w:tcPr>
            <w:tcW w:w="4820" w:type="dxa"/>
          </w:tcPr>
          <w:p w14:paraId="1383B363" w14:textId="77777777" w:rsidR="00B93781" w:rsidRPr="006A7476" w:rsidRDefault="00B93781" w:rsidP="000F3173">
            <w:pPr>
              <w:rPr>
                <w:lang w:val="en-US"/>
              </w:rPr>
            </w:pPr>
            <w:r w:rsidRPr="006A7476">
              <w:rPr>
                <w:lang w:val="en-US"/>
              </w:rPr>
              <w:t>TI despair OR SU despair OR AB despair</w:t>
            </w:r>
          </w:p>
        </w:tc>
        <w:tc>
          <w:tcPr>
            <w:tcW w:w="1984" w:type="dxa"/>
          </w:tcPr>
          <w:p w14:paraId="3E8598D6" w14:textId="77B64FF3" w:rsidR="00B93781" w:rsidRPr="000F3173" w:rsidRDefault="00D04424" w:rsidP="000F3173">
            <w:r>
              <w:t>545</w:t>
            </w:r>
          </w:p>
        </w:tc>
      </w:tr>
      <w:tr w:rsidR="00B93781" w:rsidRPr="00864DBD" w14:paraId="0EAB009A" w14:textId="77777777" w:rsidTr="00887598">
        <w:tc>
          <w:tcPr>
            <w:tcW w:w="704" w:type="dxa"/>
          </w:tcPr>
          <w:p w14:paraId="43E62EA6" w14:textId="77777777" w:rsidR="00B93781" w:rsidRPr="00603806" w:rsidRDefault="00B93781" w:rsidP="00887598">
            <w:pPr>
              <w:rPr>
                <w:lang w:val="en-US"/>
              </w:rPr>
            </w:pPr>
            <w:r w:rsidRPr="00603806">
              <w:rPr>
                <w:lang w:val="en-US"/>
              </w:rPr>
              <w:t>29</w:t>
            </w:r>
          </w:p>
        </w:tc>
        <w:tc>
          <w:tcPr>
            <w:tcW w:w="2268" w:type="dxa"/>
          </w:tcPr>
          <w:p w14:paraId="709868F3" w14:textId="77777777" w:rsidR="00B93781" w:rsidRPr="000F3173" w:rsidRDefault="00B93781"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21FF1988" w14:textId="77777777" w:rsidR="00B93781" w:rsidRPr="006A7476" w:rsidRDefault="00B93781" w:rsidP="000F3173">
            <w:pPr>
              <w:rPr>
                <w:lang w:val="en-US"/>
              </w:rPr>
            </w:pPr>
            <w:r w:rsidRPr="006A7476">
              <w:rPr>
                <w:lang w:val="en-US"/>
              </w:rPr>
              <w:t>( TI "meaning making" OR SU "meaning making" OR AB "meaning making" ) OR ( TI "meaning-making" OR SU "meaning-making" OR AB "meaning-making" )</w:t>
            </w:r>
          </w:p>
        </w:tc>
        <w:tc>
          <w:tcPr>
            <w:tcW w:w="1984" w:type="dxa"/>
          </w:tcPr>
          <w:p w14:paraId="52833592" w14:textId="07A47AB8" w:rsidR="00B93781" w:rsidRPr="000F3173" w:rsidRDefault="00D04424" w:rsidP="000F3173">
            <w:r>
              <w:t>2,433</w:t>
            </w:r>
          </w:p>
        </w:tc>
      </w:tr>
      <w:tr w:rsidR="00B93781" w:rsidRPr="00864DBD" w14:paraId="27B8D76A" w14:textId="77777777" w:rsidTr="00887598">
        <w:tc>
          <w:tcPr>
            <w:tcW w:w="704" w:type="dxa"/>
          </w:tcPr>
          <w:p w14:paraId="5142D043" w14:textId="77777777" w:rsidR="00B93781" w:rsidRPr="00603806" w:rsidRDefault="00B93781" w:rsidP="00887598">
            <w:pPr>
              <w:rPr>
                <w:lang w:val="en-US"/>
              </w:rPr>
            </w:pPr>
            <w:r w:rsidRPr="00603806">
              <w:rPr>
                <w:lang w:val="en-US"/>
              </w:rPr>
              <w:t>30</w:t>
            </w:r>
          </w:p>
        </w:tc>
        <w:tc>
          <w:tcPr>
            <w:tcW w:w="2268" w:type="dxa"/>
          </w:tcPr>
          <w:p w14:paraId="0B3C7CA6" w14:textId="77777777" w:rsidR="00B93781" w:rsidRPr="000F3173" w:rsidRDefault="00B93781"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2A86ABC5" w14:textId="77777777" w:rsidR="00B93781" w:rsidRPr="006A7476" w:rsidRDefault="00B93781" w:rsidP="000F3173">
            <w:pPr>
              <w:rPr>
                <w:lang w:val="en-US"/>
              </w:rPr>
            </w:pPr>
            <w:r w:rsidRPr="006A7476">
              <w:rPr>
                <w:lang w:val="en-US"/>
              </w:rPr>
              <w:t>( TI "meaning making process*" OR SU "meaning making process*" OR AB "meaning making process*" ) OR ( TI "meaning-making process*" OR SU "meaning-making process*" OR AB "meaning-making process*" )</w:t>
            </w:r>
          </w:p>
        </w:tc>
        <w:tc>
          <w:tcPr>
            <w:tcW w:w="1984" w:type="dxa"/>
          </w:tcPr>
          <w:p w14:paraId="0B7878A4" w14:textId="48116B3E" w:rsidR="00B93781" w:rsidRPr="000F3173" w:rsidRDefault="00D04424" w:rsidP="000F3173">
            <w:r>
              <w:t>253</w:t>
            </w:r>
          </w:p>
        </w:tc>
      </w:tr>
      <w:tr w:rsidR="00B93781" w:rsidRPr="007E68B9" w14:paraId="265C7E67" w14:textId="77777777" w:rsidTr="00887598">
        <w:tc>
          <w:tcPr>
            <w:tcW w:w="704" w:type="dxa"/>
          </w:tcPr>
          <w:p w14:paraId="792CBAF2" w14:textId="77777777" w:rsidR="00B93781" w:rsidRPr="00603806" w:rsidRDefault="00B93781" w:rsidP="00887598">
            <w:pPr>
              <w:pStyle w:val="Default"/>
              <w:rPr>
                <w:sz w:val="22"/>
                <w:szCs w:val="22"/>
                <w:lang w:val="en-US"/>
              </w:rPr>
            </w:pPr>
            <w:r w:rsidRPr="00603806">
              <w:rPr>
                <w:sz w:val="22"/>
                <w:szCs w:val="22"/>
                <w:lang w:val="en-US"/>
              </w:rPr>
              <w:t>31</w:t>
            </w:r>
          </w:p>
        </w:tc>
        <w:tc>
          <w:tcPr>
            <w:tcW w:w="2268" w:type="dxa"/>
          </w:tcPr>
          <w:p w14:paraId="440CD405" w14:textId="77777777" w:rsidR="00B93781" w:rsidRPr="000F3173" w:rsidRDefault="00B93781" w:rsidP="000F3173">
            <w:proofErr w:type="spellStart"/>
            <w:r w:rsidRPr="000F3173">
              <w:t>Optimism</w:t>
            </w:r>
            <w:proofErr w:type="spellEnd"/>
          </w:p>
        </w:tc>
        <w:tc>
          <w:tcPr>
            <w:tcW w:w="4820" w:type="dxa"/>
          </w:tcPr>
          <w:p w14:paraId="3B2E9244" w14:textId="77777777" w:rsidR="00B93781" w:rsidRPr="006A7476" w:rsidRDefault="00B93781" w:rsidP="000F3173">
            <w:pPr>
              <w:rPr>
                <w:lang w:val="en-US"/>
              </w:rPr>
            </w:pPr>
            <w:r w:rsidRPr="006A7476">
              <w:rPr>
                <w:lang w:val="en-US"/>
              </w:rPr>
              <w:t>TI optimism OR SU optimism OR AB optimism</w:t>
            </w:r>
          </w:p>
        </w:tc>
        <w:tc>
          <w:tcPr>
            <w:tcW w:w="1984" w:type="dxa"/>
          </w:tcPr>
          <w:p w14:paraId="04AE1B5D" w14:textId="0307783F" w:rsidR="00B93781" w:rsidRPr="000F3173" w:rsidRDefault="00D04424" w:rsidP="000F3173">
            <w:r>
              <w:t>1,904</w:t>
            </w:r>
          </w:p>
        </w:tc>
      </w:tr>
      <w:tr w:rsidR="00B93781" w:rsidRPr="007E68B9" w14:paraId="421B47E0" w14:textId="77777777" w:rsidTr="00887598">
        <w:tc>
          <w:tcPr>
            <w:tcW w:w="704" w:type="dxa"/>
          </w:tcPr>
          <w:p w14:paraId="4569F110" w14:textId="77777777" w:rsidR="00B93781" w:rsidRPr="00603806" w:rsidRDefault="00B93781" w:rsidP="00887598">
            <w:pPr>
              <w:pStyle w:val="Default"/>
              <w:rPr>
                <w:sz w:val="22"/>
                <w:szCs w:val="22"/>
                <w:lang w:val="en-US"/>
              </w:rPr>
            </w:pPr>
            <w:r w:rsidRPr="00603806">
              <w:rPr>
                <w:sz w:val="22"/>
                <w:szCs w:val="22"/>
                <w:lang w:val="en-US"/>
              </w:rPr>
              <w:t>32</w:t>
            </w:r>
          </w:p>
        </w:tc>
        <w:tc>
          <w:tcPr>
            <w:tcW w:w="2268" w:type="dxa"/>
          </w:tcPr>
          <w:p w14:paraId="0C51BCC5" w14:textId="77777777" w:rsidR="00B93781" w:rsidRPr="000F3173" w:rsidRDefault="00B93781" w:rsidP="000F3173">
            <w:proofErr w:type="spellStart"/>
            <w:r w:rsidRPr="000F3173">
              <w:t>Pessimism</w:t>
            </w:r>
            <w:proofErr w:type="spellEnd"/>
          </w:p>
        </w:tc>
        <w:tc>
          <w:tcPr>
            <w:tcW w:w="4820" w:type="dxa"/>
          </w:tcPr>
          <w:p w14:paraId="36C38FC2" w14:textId="77777777" w:rsidR="00B93781" w:rsidRPr="006A7476" w:rsidRDefault="00B93781" w:rsidP="000F3173">
            <w:pPr>
              <w:rPr>
                <w:lang w:val="en-US"/>
              </w:rPr>
            </w:pPr>
            <w:r w:rsidRPr="006A7476">
              <w:rPr>
                <w:lang w:val="en-US"/>
              </w:rPr>
              <w:t>TI pessimism OR SU pessimism OR AB pessimism</w:t>
            </w:r>
          </w:p>
        </w:tc>
        <w:tc>
          <w:tcPr>
            <w:tcW w:w="1984" w:type="dxa"/>
          </w:tcPr>
          <w:p w14:paraId="076ED62E" w14:textId="6B1CBD57" w:rsidR="00B93781" w:rsidRPr="000F3173" w:rsidRDefault="00D04424" w:rsidP="000F3173">
            <w:r>
              <w:t>349</w:t>
            </w:r>
          </w:p>
        </w:tc>
      </w:tr>
      <w:tr w:rsidR="00B93781" w:rsidRPr="007E68B9" w14:paraId="08FA156F" w14:textId="77777777" w:rsidTr="00887598">
        <w:tc>
          <w:tcPr>
            <w:tcW w:w="704" w:type="dxa"/>
          </w:tcPr>
          <w:p w14:paraId="2BA139D0" w14:textId="77777777" w:rsidR="00B93781" w:rsidRPr="00603806" w:rsidRDefault="00B93781" w:rsidP="00887598">
            <w:pPr>
              <w:pStyle w:val="Default"/>
              <w:rPr>
                <w:sz w:val="22"/>
                <w:szCs w:val="22"/>
                <w:lang w:val="en-US"/>
              </w:rPr>
            </w:pPr>
            <w:r w:rsidRPr="00603806">
              <w:rPr>
                <w:sz w:val="22"/>
                <w:szCs w:val="22"/>
                <w:lang w:val="en-US"/>
              </w:rPr>
              <w:t>33</w:t>
            </w:r>
          </w:p>
        </w:tc>
        <w:tc>
          <w:tcPr>
            <w:tcW w:w="2268" w:type="dxa"/>
          </w:tcPr>
          <w:p w14:paraId="6333A771" w14:textId="77777777" w:rsidR="00B93781" w:rsidRPr="000F3173" w:rsidRDefault="00B93781" w:rsidP="000F3173">
            <w:proofErr w:type="spellStart"/>
            <w:r w:rsidRPr="000F3173">
              <w:t>Wish</w:t>
            </w:r>
            <w:proofErr w:type="spellEnd"/>
            <w:r w:rsidRPr="000F3173">
              <w:t xml:space="preserve"> </w:t>
            </w:r>
          </w:p>
          <w:p w14:paraId="4FAB93CF" w14:textId="77777777" w:rsidR="00B93781" w:rsidRPr="000F3173" w:rsidRDefault="00B93781" w:rsidP="000F3173"/>
        </w:tc>
        <w:tc>
          <w:tcPr>
            <w:tcW w:w="4820" w:type="dxa"/>
          </w:tcPr>
          <w:p w14:paraId="04524C69" w14:textId="77777777" w:rsidR="00B93781" w:rsidRPr="006A7476" w:rsidRDefault="00B93781" w:rsidP="000F3173">
            <w:pPr>
              <w:rPr>
                <w:lang w:val="en-US"/>
              </w:rPr>
            </w:pPr>
            <w:r w:rsidRPr="006A7476">
              <w:rPr>
                <w:lang w:val="en-US"/>
              </w:rPr>
              <w:t>TI wish OR SU wish OR AB wish </w:t>
            </w:r>
          </w:p>
        </w:tc>
        <w:tc>
          <w:tcPr>
            <w:tcW w:w="1984" w:type="dxa"/>
          </w:tcPr>
          <w:p w14:paraId="644A144F" w14:textId="75D0D757" w:rsidR="00B93781" w:rsidRPr="000F3173" w:rsidRDefault="00D04424" w:rsidP="000F3173">
            <w:r>
              <w:t>6,811</w:t>
            </w:r>
          </w:p>
        </w:tc>
      </w:tr>
      <w:tr w:rsidR="00B93781" w:rsidRPr="007E68B9" w14:paraId="23816CD8" w14:textId="77777777" w:rsidTr="00887598">
        <w:tc>
          <w:tcPr>
            <w:tcW w:w="704" w:type="dxa"/>
          </w:tcPr>
          <w:p w14:paraId="7D150B07" w14:textId="77777777" w:rsidR="00B93781" w:rsidRPr="00603806" w:rsidRDefault="00B93781" w:rsidP="00887598">
            <w:pPr>
              <w:pStyle w:val="Default"/>
              <w:rPr>
                <w:sz w:val="22"/>
                <w:szCs w:val="22"/>
                <w:lang w:val="en-US"/>
              </w:rPr>
            </w:pPr>
            <w:r w:rsidRPr="00603806">
              <w:rPr>
                <w:sz w:val="22"/>
                <w:szCs w:val="22"/>
                <w:lang w:val="en-US"/>
              </w:rPr>
              <w:t>34</w:t>
            </w:r>
          </w:p>
        </w:tc>
        <w:tc>
          <w:tcPr>
            <w:tcW w:w="2268" w:type="dxa"/>
          </w:tcPr>
          <w:p w14:paraId="2B55053A" w14:textId="77777777" w:rsidR="00B93781" w:rsidRPr="000F3173" w:rsidRDefault="00B93781"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77B65B4F" w14:textId="77777777" w:rsidR="00B93781" w:rsidRPr="006A7476" w:rsidRDefault="00B93781" w:rsidP="000F3173">
            <w:pPr>
              <w:rPr>
                <w:lang w:val="en-US"/>
              </w:rPr>
            </w:pPr>
            <w:r w:rsidRPr="006A7476">
              <w:rPr>
                <w:lang w:val="en-US"/>
              </w:rPr>
              <w:t>TI "wishful thinking" OR SU "wishful thinking" OR AB "wishful thinking" </w:t>
            </w:r>
          </w:p>
        </w:tc>
        <w:tc>
          <w:tcPr>
            <w:tcW w:w="1984" w:type="dxa"/>
          </w:tcPr>
          <w:p w14:paraId="29D9CC5A" w14:textId="7B8EE6BC" w:rsidR="00B93781" w:rsidRPr="000F3173" w:rsidRDefault="00D04424" w:rsidP="000F3173">
            <w:r>
              <w:t>96</w:t>
            </w:r>
          </w:p>
        </w:tc>
      </w:tr>
      <w:tr w:rsidR="00B93781" w:rsidRPr="00B231E7" w14:paraId="7011BCF2" w14:textId="77777777" w:rsidTr="00887598">
        <w:tc>
          <w:tcPr>
            <w:tcW w:w="704" w:type="dxa"/>
          </w:tcPr>
          <w:p w14:paraId="37394D45" w14:textId="77777777" w:rsidR="00B93781" w:rsidRPr="00603806" w:rsidRDefault="00AA2AE0" w:rsidP="00887598">
            <w:pPr>
              <w:pStyle w:val="Default"/>
              <w:rPr>
                <w:sz w:val="22"/>
                <w:szCs w:val="22"/>
                <w:lang w:val="en-US"/>
              </w:rPr>
            </w:pPr>
            <w:r w:rsidRPr="00603806">
              <w:rPr>
                <w:sz w:val="22"/>
                <w:szCs w:val="22"/>
                <w:lang w:val="en-US"/>
              </w:rPr>
              <w:t>35</w:t>
            </w:r>
          </w:p>
        </w:tc>
        <w:tc>
          <w:tcPr>
            <w:tcW w:w="2268" w:type="dxa"/>
          </w:tcPr>
          <w:p w14:paraId="2C562FC0" w14:textId="77777777" w:rsidR="00B93781" w:rsidRPr="000F3173" w:rsidRDefault="00B93781" w:rsidP="000F3173"/>
        </w:tc>
        <w:tc>
          <w:tcPr>
            <w:tcW w:w="4820" w:type="dxa"/>
          </w:tcPr>
          <w:p w14:paraId="0172B0DF" w14:textId="77777777" w:rsidR="00B93781" w:rsidRPr="006A7476" w:rsidRDefault="00B93781" w:rsidP="000F3173">
            <w:pPr>
              <w:rPr>
                <w:lang w:val="en-US"/>
              </w:rPr>
            </w:pPr>
            <w:r w:rsidRPr="006A7476">
              <w:rPr>
                <w:lang w:val="en-US"/>
              </w:rPr>
              <w:t xml:space="preserve">S24 OR S25 OR S26 OR S27 OR S28 OR S29 OR S30 OR S31 OR S32 OR S33 OR S34 </w:t>
            </w:r>
          </w:p>
        </w:tc>
        <w:tc>
          <w:tcPr>
            <w:tcW w:w="1984" w:type="dxa"/>
          </w:tcPr>
          <w:p w14:paraId="27F7FF81" w14:textId="3F505A88" w:rsidR="00B93781" w:rsidRPr="000F3173" w:rsidRDefault="00D04424" w:rsidP="000F3173">
            <w:r>
              <w:t>25,394</w:t>
            </w:r>
          </w:p>
        </w:tc>
      </w:tr>
    </w:tbl>
    <w:p w14:paraId="738A8762" w14:textId="77777777" w:rsidR="00B93781" w:rsidRPr="00B231E7" w:rsidRDefault="00B93781" w:rsidP="00B93781">
      <w:pPr>
        <w:rPr>
          <w:lang w:val="en-US"/>
        </w:rPr>
      </w:pPr>
    </w:p>
    <w:p w14:paraId="2478BFC0" w14:textId="77777777" w:rsidR="00B93781" w:rsidRPr="00B231E7" w:rsidRDefault="00B93781" w:rsidP="00B93781">
      <w:pPr>
        <w:rPr>
          <w:lang w:val="en-US"/>
        </w:rPr>
      </w:pPr>
    </w:p>
    <w:p w14:paraId="4760FA0C" w14:textId="6F08A425" w:rsidR="00B93781" w:rsidRPr="00AA2AE0" w:rsidRDefault="0026005A" w:rsidP="00B93781">
      <w:pPr>
        <w:rPr>
          <w:b/>
          <w:lang w:val="en-US"/>
        </w:rPr>
      </w:pPr>
      <w:r>
        <w:rPr>
          <w:b/>
          <w:lang w:val="en-US"/>
        </w:rPr>
        <w:t>Block</w:t>
      </w:r>
      <w:r w:rsidR="00B93781" w:rsidRPr="00AA2AE0">
        <w:rPr>
          <w:b/>
          <w:lang w:val="en-US"/>
        </w:rPr>
        <w:t xml:space="preserve"> 1 (Stroke) AND </w:t>
      </w:r>
      <w:r>
        <w:rPr>
          <w:b/>
          <w:lang w:val="en-US"/>
        </w:rPr>
        <w:t>Block</w:t>
      </w:r>
      <w:r w:rsidR="00B93781" w:rsidRPr="00AA2AE0">
        <w:rPr>
          <w:b/>
          <w:lang w:val="en-US"/>
        </w:rPr>
        <w:t xml:space="preserve"> 2 (Hope):</w:t>
      </w:r>
    </w:p>
    <w:p w14:paraId="6E657B45" w14:textId="77777777" w:rsidR="00B93781" w:rsidRPr="00AA2AE0" w:rsidRDefault="00B93781" w:rsidP="00B93781">
      <w:pPr>
        <w:rPr>
          <w:lang w:val="en-US"/>
        </w:rPr>
      </w:pPr>
    </w:p>
    <w:tbl>
      <w:tblPr>
        <w:tblStyle w:val="Tabel-Gitter"/>
        <w:tblW w:w="9776" w:type="dxa"/>
        <w:tblLook w:val="04A0" w:firstRow="1" w:lastRow="0" w:firstColumn="1" w:lastColumn="0" w:noHBand="0" w:noVBand="1"/>
      </w:tblPr>
      <w:tblGrid>
        <w:gridCol w:w="704"/>
        <w:gridCol w:w="2268"/>
        <w:gridCol w:w="4820"/>
        <w:gridCol w:w="1984"/>
      </w:tblGrid>
      <w:tr w:rsidR="00B93781" w:rsidRPr="00AA2AE0" w14:paraId="56E8B796" w14:textId="77777777" w:rsidTr="00887598">
        <w:tc>
          <w:tcPr>
            <w:tcW w:w="704" w:type="dxa"/>
          </w:tcPr>
          <w:p w14:paraId="4636E8E6" w14:textId="77777777" w:rsidR="00B93781" w:rsidRPr="00AA2AE0" w:rsidRDefault="00B93781" w:rsidP="00887598">
            <w:pPr>
              <w:pStyle w:val="Default"/>
              <w:rPr>
                <w:sz w:val="22"/>
                <w:szCs w:val="22"/>
                <w:lang w:val="en-US"/>
              </w:rPr>
            </w:pPr>
            <w:r w:rsidRPr="00AA2AE0">
              <w:rPr>
                <w:sz w:val="22"/>
                <w:szCs w:val="22"/>
                <w:lang w:val="en-US"/>
              </w:rPr>
              <w:t>3</w:t>
            </w:r>
            <w:r w:rsidR="00AA2AE0">
              <w:rPr>
                <w:sz w:val="22"/>
                <w:szCs w:val="22"/>
                <w:lang w:val="en-US"/>
              </w:rPr>
              <w:t>6</w:t>
            </w:r>
          </w:p>
        </w:tc>
        <w:tc>
          <w:tcPr>
            <w:tcW w:w="2268" w:type="dxa"/>
          </w:tcPr>
          <w:p w14:paraId="43918982" w14:textId="77777777" w:rsidR="00B93781" w:rsidRPr="000F3173" w:rsidRDefault="00B93781" w:rsidP="000F3173"/>
        </w:tc>
        <w:tc>
          <w:tcPr>
            <w:tcW w:w="4820" w:type="dxa"/>
          </w:tcPr>
          <w:p w14:paraId="415524C8" w14:textId="77777777" w:rsidR="00B93781" w:rsidRPr="000F3173" w:rsidRDefault="00AA2AE0" w:rsidP="000F3173">
            <w:r w:rsidRPr="000F3173">
              <w:t>S23 AND S35</w:t>
            </w:r>
          </w:p>
        </w:tc>
        <w:tc>
          <w:tcPr>
            <w:tcW w:w="1984" w:type="dxa"/>
          </w:tcPr>
          <w:p w14:paraId="7A70DD5A" w14:textId="14969A95" w:rsidR="00B93781" w:rsidRPr="000F3173" w:rsidRDefault="00D04424" w:rsidP="000F3173">
            <w:r>
              <w:t>70</w:t>
            </w:r>
          </w:p>
        </w:tc>
      </w:tr>
    </w:tbl>
    <w:p w14:paraId="38D7D2EE" w14:textId="77777777" w:rsidR="00B93781" w:rsidRPr="00AA2AE0" w:rsidRDefault="00B93781" w:rsidP="00B93781">
      <w:pPr>
        <w:pStyle w:val="Default"/>
        <w:rPr>
          <w:b/>
          <w:sz w:val="22"/>
          <w:szCs w:val="22"/>
          <w:lang w:val="en-US"/>
        </w:rPr>
      </w:pPr>
    </w:p>
    <w:p w14:paraId="4AC3BB58" w14:textId="77777777" w:rsidR="00B93781" w:rsidRDefault="00B93781" w:rsidP="00B93781">
      <w:pPr>
        <w:pStyle w:val="Default"/>
        <w:rPr>
          <w:sz w:val="22"/>
          <w:szCs w:val="22"/>
        </w:rPr>
      </w:pPr>
    </w:p>
    <w:p w14:paraId="51F6F25D" w14:textId="77777777" w:rsidR="00B93781" w:rsidRPr="008E15A4" w:rsidRDefault="00B93781" w:rsidP="00B93781">
      <w:pPr>
        <w:pStyle w:val="Default"/>
        <w:rPr>
          <w:sz w:val="22"/>
          <w:szCs w:val="22"/>
        </w:rPr>
      </w:pPr>
    </w:p>
    <w:p w14:paraId="09BCB9FF" w14:textId="1BE25462" w:rsidR="00B93781" w:rsidRDefault="0026005A" w:rsidP="00B93781">
      <w:pPr>
        <w:pStyle w:val="Default"/>
        <w:rPr>
          <w:b/>
          <w:sz w:val="22"/>
          <w:szCs w:val="22"/>
          <w:lang w:val="en-US"/>
        </w:rPr>
      </w:pPr>
      <w:r>
        <w:rPr>
          <w:b/>
          <w:sz w:val="22"/>
          <w:szCs w:val="22"/>
          <w:lang w:val="en-US"/>
        </w:rPr>
        <w:lastRenderedPageBreak/>
        <w:t>Block</w:t>
      </w:r>
      <w:r w:rsidR="00B93781">
        <w:rPr>
          <w:b/>
          <w:sz w:val="22"/>
          <w:szCs w:val="22"/>
          <w:lang w:val="en-US"/>
        </w:rPr>
        <w:t xml:space="preserve"> 3: Rehabilitation</w:t>
      </w:r>
    </w:p>
    <w:p w14:paraId="283827CE" w14:textId="77777777" w:rsidR="00B93781" w:rsidRDefault="00B93781" w:rsidP="00B93781">
      <w:pPr>
        <w:pStyle w:val="Default"/>
        <w:rPr>
          <w:b/>
          <w:sz w:val="22"/>
          <w:szCs w:val="22"/>
          <w:lang w:val="en-US"/>
        </w:rPr>
      </w:pPr>
    </w:p>
    <w:tbl>
      <w:tblPr>
        <w:tblStyle w:val="Tabel-Gitter"/>
        <w:tblW w:w="9918" w:type="dxa"/>
        <w:tblLook w:val="04A0" w:firstRow="1" w:lastRow="0" w:firstColumn="1" w:lastColumn="0" w:noHBand="0" w:noVBand="1"/>
      </w:tblPr>
      <w:tblGrid>
        <w:gridCol w:w="704"/>
        <w:gridCol w:w="2268"/>
        <w:gridCol w:w="4820"/>
        <w:gridCol w:w="2126"/>
      </w:tblGrid>
      <w:tr w:rsidR="00B93781" w:rsidRPr="007E68B9" w14:paraId="3E1093DE" w14:textId="77777777" w:rsidTr="00887598">
        <w:tc>
          <w:tcPr>
            <w:tcW w:w="704" w:type="dxa"/>
          </w:tcPr>
          <w:p w14:paraId="0D5BDE35" w14:textId="77777777" w:rsidR="00B93781" w:rsidRPr="007E68B9" w:rsidRDefault="00B93781" w:rsidP="00887598">
            <w:pPr>
              <w:rPr>
                <w:rFonts w:cstheme="minorHAnsi"/>
                <w:b/>
              </w:rPr>
            </w:pPr>
            <w:r w:rsidRPr="007E68B9">
              <w:rPr>
                <w:rFonts w:cstheme="minorHAnsi"/>
                <w:b/>
              </w:rPr>
              <w:t>Nr.</w:t>
            </w:r>
          </w:p>
        </w:tc>
        <w:tc>
          <w:tcPr>
            <w:tcW w:w="2268" w:type="dxa"/>
          </w:tcPr>
          <w:p w14:paraId="18685EF7" w14:textId="72FECB37" w:rsidR="00B93781" w:rsidRPr="007E68B9" w:rsidRDefault="0026005A" w:rsidP="00887598">
            <w:pPr>
              <w:rPr>
                <w:rFonts w:cstheme="minorHAnsi"/>
                <w:b/>
              </w:rPr>
            </w:pPr>
            <w:r>
              <w:rPr>
                <w:rFonts w:cstheme="minorHAnsi"/>
                <w:b/>
              </w:rPr>
              <w:t>Search term</w:t>
            </w:r>
          </w:p>
        </w:tc>
        <w:tc>
          <w:tcPr>
            <w:tcW w:w="4820" w:type="dxa"/>
          </w:tcPr>
          <w:p w14:paraId="770FD6AF" w14:textId="77777777" w:rsidR="00B93781" w:rsidRDefault="00B93781" w:rsidP="00887598">
            <w:pPr>
              <w:rPr>
                <w:rFonts w:cstheme="minorHAnsi"/>
                <w:b/>
              </w:rPr>
            </w:pPr>
            <w:r>
              <w:rPr>
                <w:rFonts w:cstheme="minorHAnsi"/>
                <w:b/>
              </w:rPr>
              <w:t>ERIC</w:t>
            </w:r>
          </w:p>
          <w:p w14:paraId="35ABF72E" w14:textId="77777777" w:rsidR="00BE5CBF" w:rsidRPr="007E68B9" w:rsidRDefault="00BE5CBF" w:rsidP="00887598">
            <w:pPr>
              <w:rPr>
                <w:rFonts w:cstheme="minorHAnsi"/>
                <w:b/>
              </w:rPr>
            </w:pPr>
          </w:p>
        </w:tc>
        <w:tc>
          <w:tcPr>
            <w:tcW w:w="2126" w:type="dxa"/>
          </w:tcPr>
          <w:p w14:paraId="21366014" w14:textId="713DA935" w:rsidR="00B93781" w:rsidRPr="007E68B9" w:rsidRDefault="0026005A" w:rsidP="00887598">
            <w:pPr>
              <w:pStyle w:val="Default"/>
              <w:rPr>
                <w:b/>
                <w:sz w:val="22"/>
                <w:szCs w:val="22"/>
                <w:lang w:val="en-US"/>
              </w:rPr>
            </w:pPr>
            <w:r>
              <w:rPr>
                <w:b/>
                <w:sz w:val="22"/>
                <w:szCs w:val="22"/>
                <w:lang w:val="en-US"/>
              </w:rPr>
              <w:t>Number of hits</w:t>
            </w:r>
          </w:p>
        </w:tc>
      </w:tr>
      <w:tr w:rsidR="00B93781" w:rsidRPr="00122721" w14:paraId="379C225F" w14:textId="77777777" w:rsidTr="00887598">
        <w:tc>
          <w:tcPr>
            <w:tcW w:w="704" w:type="dxa"/>
          </w:tcPr>
          <w:p w14:paraId="1D0572C2" w14:textId="77777777" w:rsidR="00B93781" w:rsidRPr="00122721" w:rsidRDefault="00B93781" w:rsidP="00887598">
            <w:pPr>
              <w:rPr>
                <w:rFonts w:cstheme="minorHAnsi"/>
              </w:rPr>
            </w:pPr>
            <w:r>
              <w:rPr>
                <w:rFonts w:cstheme="minorHAnsi"/>
              </w:rPr>
              <w:t>3</w:t>
            </w:r>
            <w:r w:rsidR="00AA2AE0">
              <w:rPr>
                <w:rFonts w:cstheme="minorHAnsi"/>
              </w:rPr>
              <w:t>7</w:t>
            </w:r>
          </w:p>
        </w:tc>
        <w:tc>
          <w:tcPr>
            <w:tcW w:w="2268" w:type="dxa"/>
          </w:tcPr>
          <w:p w14:paraId="75103E69" w14:textId="77777777" w:rsidR="00B93781" w:rsidRPr="000F3173" w:rsidRDefault="00B93781" w:rsidP="000F3173">
            <w:r w:rsidRPr="000F3173">
              <w:t>Rehabilitation</w:t>
            </w:r>
          </w:p>
        </w:tc>
        <w:tc>
          <w:tcPr>
            <w:tcW w:w="4820" w:type="dxa"/>
          </w:tcPr>
          <w:p w14:paraId="0B373C5B" w14:textId="77777777" w:rsidR="00B93781" w:rsidRPr="000F3173" w:rsidRDefault="00B93781" w:rsidP="000F3173">
            <w:r w:rsidRPr="000F3173">
              <w:t>TI rehabilitation OR SU rehabilitation OR AB rehabilitation </w:t>
            </w:r>
          </w:p>
        </w:tc>
        <w:tc>
          <w:tcPr>
            <w:tcW w:w="2126" w:type="dxa"/>
          </w:tcPr>
          <w:p w14:paraId="61132C6C" w14:textId="091190DF" w:rsidR="00B93781" w:rsidRPr="000F3173" w:rsidRDefault="00D04424" w:rsidP="000F3173">
            <w:r>
              <w:t>15,479</w:t>
            </w:r>
          </w:p>
        </w:tc>
      </w:tr>
      <w:tr w:rsidR="00B93781" w:rsidRPr="00C31928" w14:paraId="46A0CC2A" w14:textId="77777777" w:rsidTr="00887598">
        <w:tc>
          <w:tcPr>
            <w:tcW w:w="704" w:type="dxa"/>
          </w:tcPr>
          <w:p w14:paraId="7BDF6901" w14:textId="77777777" w:rsidR="00B93781" w:rsidRPr="00122721" w:rsidRDefault="00AA2AE0" w:rsidP="00887598">
            <w:pPr>
              <w:rPr>
                <w:rFonts w:cstheme="minorHAnsi"/>
              </w:rPr>
            </w:pPr>
            <w:r>
              <w:rPr>
                <w:rFonts w:cstheme="minorHAnsi"/>
              </w:rPr>
              <w:t>38</w:t>
            </w:r>
          </w:p>
        </w:tc>
        <w:tc>
          <w:tcPr>
            <w:tcW w:w="2268" w:type="dxa"/>
          </w:tcPr>
          <w:p w14:paraId="44CC4B0B" w14:textId="77777777" w:rsidR="00B93781" w:rsidRPr="000F3173" w:rsidRDefault="00B93781" w:rsidP="000F3173">
            <w:r w:rsidRPr="000F3173">
              <w:t xml:space="preserve">Rehabilitation </w:t>
            </w:r>
            <w:proofErr w:type="spellStart"/>
            <w:r w:rsidRPr="000F3173">
              <w:t>process</w:t>
            </w:r>
            <w:proofErr w:type="spellEnd"/>
          </w:p>
        </w:tc>
        <w:tc>
          <w:tcPr>
            <w:tcW w:w="4820" w:type="dxa"/>
          </w:tcPr>
          <w:p w14:paraId="6C67AC40" w14:textId="77777777" w:rsidR="00B93781" w:rsidRPr="006A7476" w:rsidRDefault="00B93781" w:rsidP="000F3173">
            <w:pPr>
              <w:rPr>
                <w:lang w:val="en-US"/>
              </w:rPr>
            </w:pPr>
            <w:r w:rsidRPr="006A7476">
              <w:rPr>
                <w:lang w:val="en-US"/>
              </w:rPr>
              <w:t>TI “rehabilitation process*” OR SU “rehabilitation process*” OR AB “rehabilitation process*” </w:t>
            </w:r>
          </w:p>
        </w:tc>
        <w:tc>
          <w:tcPr>
            <w:tcW w:w="2126" w:type="dxa"/>
          </w:tcPr>
          <w:p w14:paraId="6048097C" w14:textId="77777777" w:rsidR="00B93781" w:rsidRPr="000F3173" w:rsidRDefault="00B93781" w:rsidP="000F3173">
            <w:r w:rsidRPr="000F3173">
              <w:t>207</w:t>
            </w:r>
          </w:p>
        </w:tc>
      </w:tr>
      <w:tr w:rsidR="00B93781" w:rsidRPr="00122721" w14:paraId="42DF3B75" w14:textId="77777777" w:rsidTr="00887598">
        <w:tc>
          <w:tcPr>
            <w:tcW w:w="704" w:type="dxa"/>
          </w:tcPr>
          <w:p w14:paraId="21C5333D" w14:textId="77777777" w:rsidR="00B93781" w:rsidRPr="00122721" w:rsidRDefault="00AA2AE0" w:rsidP="00887598">
            <w:pPr>
              <w:rPr>
                <w:rFonts w:cstheme="minorHAnsi"/>
              </w:rPr>
            </w:pPr>
            <w:r>
              <w:rPr>
                <w:rFonts w:cstheme="minorHAnsi"/>
              </w:rPr>
              <w:t>39</w:t>
            </w:r>
          </w:p>
        </w:tc>
        <w:tc>
          <w:tcPr>
            <w:tcW w:w="2268" w:type="dxa"/>
          </w:tcPr>
          <w:p w14:paraId="254B65AE" w14:textId="77777777" w:rsidR="00B93781" w:rsidRPr="000F3173" w:rsidRDefault="00B93781" w:rsidP="000F3173">
            <w:r w:rsidRPr="000F3173">
              <w:t xml:space="preserve">Rehabilitation </w:t>
            </w:r>
            <w:proofErr w:type="spellStart"/>
            <w:r w:rsidRPr="000F3173">
              <w:t>journey</w:t>
            </w:r>
            <w:proofErr w:type="spellEnd"/>
          </w:p>
          <w:p w14:paraId="588898BB" w14:textId="77777777" w:rsidR="00B93781" w:rsidRPr="000F3173" w:rsidRDefault="00B93781" w:rsidP="000F3173"/>
        </w:tc>
        <w:tc>
          <w:tcPr>
            <w:tcW w:w="4820" w:type="dxa"/>
          </w:tcPr>
          <w:p w14:paraId="0B581395" w14:textId="77777777" w:rsidR="00B93781" w:rsidRPr="006A7476" w:rsidRDefault="00B93781" w:rsidP="000F3173">
            <w:pPr>
              <w:rPr>
                <w:lang w:val="en-US"/>
              </w:rPr>
            </w:pPr>
            <w:r w:rsidRPr="006A7476">
              <w:rPr>
                <w:lang w:val="en-US"/>
              </w:rPr>
              <w:t>TI "rehabilitation journey” OR SU “rehabilitation journey” OR AB “rehabilitation journey”</w:t>
            </w:r>
          </w:p>
        </w:tc>
        <w:tc>
          <w:tcPr>
            <w:tcW w:w="2126" w:type="dxa"/>
          </w:tcPr>
          <w:p w14:paraId="4CF3DFD8" w14:textId="77777777" w:rsidR="00B93781" w:rsidRPr="000F3173" w:rsidRDefault="00B93781" w:rsidP="000F3173">
            <w:r w:rsidRPr="000F3173">
              <w:t>0</w:t>
            </w:r>
          </w:p>
        </w:tc>
      </w:tr>
      <w:tr w:rsidR="00B93781" w:rsidRPr="00122721" w14:paraId="251266F5" w14:textId="77777777" w:rsidTr="00887598">
        <w:tc>
          <w:tcPr>
            <w:tcW w:w="704" w:type="dxa"/>
          </w:tcPr>
          <w:p w14:paraId="08F8D71E" w14:textId="77777777" w:rsidR="00B93781" w:rsidRPr="00122721" w:rsidRDefault="00B93781" w:rsidP="00887598">
            <w:pPr>
              <w:rPr>
                <w:rFonts w:cstheme="minorHAnsi"/>
              </w:rPr>
            </w:pPr>
            <w:r>
              <w:rPr>
                <w:rFonts w:cstheme="minorHAnsi"/>
              </w:rPr>
              <w:t>4</w:t>
            </w:r>
            <w:r w:rsidR="00AA2AE0">
              <w:rPr>
                <w:rFonts w:cstheme="minorHAnsi"/>
              </w:rPr>
              <w:t>0</w:t>
            </w:r>
          </w:p>
        </w:tc>
        <w:tc>
          <w:tcPr>
            <w:tcW w:w="2268" w:type="dxa"/>
          </w:tcPr>
          <w:p w14:paraId="4D6144AF" w14:textId="77777777" w:rsidR="00B93781" w:rsidRPr="000F3173" w:rsidRDefault="00B93781" w:rsidP="000F3173">
            <w:r w:rsidRPr="000F3173">
              <w:t>Recovery</w:t>
            </w:r>
          </w:p>
        </w:tc>
        <w:tc>
          <w:tcPr>
            <w:tcW w:w="4820" w:type="dxa"/>
          </w:tcPr>
          <w:p w14:paraId="2794BC8D" w14:textId="77777777" w:rsidR="00B93781" w:rsidRPr="006A7476" w:rsidRDefault="00B93781" w:rsidP="000F3173">
            <w:pPr>
              <w:rPr>
                <w:lang w:val="en-US"/>
              </w:rPr>
            </w:pPr>
            <w:r w:rsidRPr="006A7476">
              <w:rPr>
                <w:lang w:val="en-US"/>
              </w:rPr>
              <w:t>TI recovery OR SU recovery OR AB recovery </w:t>
            </w:r>
          </w:p>
        </w:tc>
        <w:tc>
          <w:tcPr>
            <w:tcW w:w="2126" w:type="dxa"/>
          </w:tcPr>
          <w:p w14:paraId="101231EF" w14:textId="1B2AFA3F" w:rsidR="00B93781" w:rsidRPr="000F3173" w:rsidRDefault="00D04424" w:rsidP="000F3173">
            <w:r>
              <w:t>5,732</w:t>
            </w:r>
          </w:p>
        </w:tc>
      </w:tr>
      <w:tr w:rsidR="00B93781" w:rsidRPr="00122721" w14:paraId="2DCD4D41" w14:textId="77777777" w:rsidTr="00887598">
        <w:tc>
          <w:tcPr>
            <w:tcW w:w="704" w:type="dxa"/>
          </w:tcPr>
          <w:p w14:paraId="4E048345" w14:textId="77777777" w:rsidR="00B93781" w:rsidRPr="00122721" w:rsidRDefault="00B93781" w:rsidP="00887598">
            <w:pPr>
              <w:rPr>
                <w:rFonts w:cstheme="minorHAnsi"/>
              </w:rPr>
            </w:pPr>
            <w:r>
              <w:rPr>
                <w:rFonts w:cstheme="minorHAnsi"/>
              </w:rPr>
              <w:t>4</w:t>
            </w:r>
            <w:r w:rsidR="00AA2AE0">
              <w:rPr>
                <w:rFonts w:cstheme="minorHAnsi"/>
              </w:rPr>
              <w:t>1</w:t>
            </w:r>
          </w:p>
        </w:tc>
        <w:tc>
          <w:tcPr>
            <w:tcW w:w="2268" w:type="dxa"/>
          </w:tcPr>
          <w:p w14:paraId="1E2CC5BC" w14:textId="77777777" w:rsidR="00B93781" w:rsidRPr="000F3173" w:rsidRDefault="00B93781" w:rsidP="000F3173">
            <w:r w:rsidRPr="000F3173">
              <w:t xml:space="preserve">Recovery </w:t>
            </w:r>
            <w:proofErr w:type="spellStart"/>
            <w:r w:rsidRPr="000F3173">
              <w:t>process</w:t>
            </w:r>
            <w:proofErr w:type="spellEnd"/>
          </w:p>
        </w:tc>
        <w:tc>
          <w:tcPr>
            <w:tcW w:w="4820" w:type="dxa"/>
          </w:tcPr>
          <w:p w14:paraId="36AA84B4" w14:textId="77777777" w:rsidR="00B93781" w:rsidRPr="006A7476" w:rsidRDefault="00B93781" w:rsidP="000F3173">
            <w:pPr>
              <w:rPr>
                <w:lang w:val="en-US"/>
              </w:rPr>
            </w:pPr>
            <w:r w:rsidRPr="006A7476">
              <w:rPr>
                <w:lang w:val="en-US"/>
              </w:rPr>
              <w:t>TI "recovery process*” OR SU "recovery process*” OR AB "recovery process*” </w:t>
            </w:r>
          </w:p>
        </w:tc>
        <w:tc>
          <w:tcPr>
            <w:tcW w:w="2126" w:type="dxa"/>
          </w:tcPr>
          <w:p w14:paraId="46B1CB33" w14:textId="65777960" w:rsidR="00B93781" w:rsidRPr="000F3173" w:rsidRDefault="00D04424" w:rsidP="000F3173">
            <w:r>
              <w:t>127</w:t>
            </w:r>
          </w:p>
        </w:tc>
      </w:tr>
      <w:tr w:rsidR="00B93781" w:rsidRPr="00122721" w14:paraId="06023533" w14:textId="77777777" w:rsidTr="00887598">
        <w:tc>
          <w:tcPr>
            <w:tcW w:w="704" w:type="dxa"/>
          </w:tcPr>
          <w:p w14:paraId="38197567" w14:textId="77777777" w:rsidR="00B93781" w:rsidRPr="00122721" w:rsidRDefault="00B93781" w:rsidP="00887598">
            <w:pPr>
              <w:rPr>
                <w:rFonts w:cstheme="minorHAnsi"/>
              </w:rPr>
            </w:pPr>
            <w:r>
              <w:rPr>
                <w:rFonts w:cstheme="minorHAnsi"/>
              </w:rPr>
              <w:t>4</w:t>
            </w:r>
            <w:r w:rsidR="00AA2AE0">
              <w:rPr>
                <w:rFonts w:cstheme="minorHAnsi"/>
              </w:rPr>
              <w:t>2</w:t>
            </w:r>
          </w:p>
        </w:tc>
        <w:tc>
          <w:tcPr>
            <w:tcW w:w="2268" w:type="dxa"/>
          </w:tcPr>
          <w:p w14:paraId="43B9D280" w14:textId="77777777" w:rsidR="00B93781" w:rsidRPr="000F3173" w:rsidRDefault="00B93781" w:rsidP="000F3173">
            <w:r w:rsidRPr="000F3173">
              <w:t xml:space="preserve">Recovery </w:t>
            </w:r>
            <w:proofErr w:type="spellStart"/>
            <w:r w:rsidRPr="000F3173">
              <w:t>journey</w:t>
            </w:r>
            <w:proofErr w:type="spellEnd"/>
          </w:p>
        </w:tc>
        <w:tc>
          <w:tcPr>
            <w:tcW w:w="4820" w:type="dxa"/>
          </w:tcPr>
          <w:p w14:paraId="4ACD496C" w14:textId="77777777" w:rsidR="00B93781" w:rsidRPr="006A7476" w:rsidRDefault="00B93781" w:rsidP="000F3173">
            <w:pPr>
              <w:rPr>
                <w:lang w:val="en-US"/>
              </w:rPr>
            </w:pPr>
            <w:r w:rsidRPr="006A7476">
              <w:rPr>
                <w:lang w:val="en-US"/>
              </w:rPr>
              <w:t>TI "recovery journey” OR SU "recovery journey” OR AB "recovery journey” </w:t>
            </w:r>
          </w:p>
        </w:tc>
        <w:tc>
          <w:tcPr>
            <w:tcW w:w="2126" w:type="dxa"/>
          </w:tcPr>
          <w:p w14:paraId="408694AB" w14:textId="3EC3B9D8" w:rsidR="00B93781" w:rsidRPr="000F3173" w:rsidRDefault="00D04424" w:rsidP="000F3173">
            <w:r>
              <w:t>5</w:t>
            </w:r>
          </w:p>
        </w:tc>
      </w:tr>
      <w:tr w:rsidR="00B93781" w:rsidRPr="00122721" w14:paraId="0F6765B2" w14:textId="77777777" w:rsidTr="00887598">
        <w:tc>
          <w:tcPr>
            <w:tcW w:w="704" w:type="dxa"/>
          </w:tcPr>
          <w:p w14:paraId="1DBF872C" w14:textId="77777777" w:rsidR="00B93781" w:rsidRPr="00122721" w:rsidRDefault="00B93781" w:rsidP="00887598">
            <w:pPr>
              <w:rPr>
                <w:rFonts w:cstheme="minorHAnsi"/>
              </w:rPr>
            </w:pPr>
            <w:r>
              <w:rPr>
                <w:rFonts w:cstheme="minorHAnsi"/>
              </w:rPr>
              <w:t>4</w:t>
            </w:r>
            <w:r w:rsidR="00AA2AE0">
              <w:rPr>
                <w:rFonts w:cstheme="minorHAnsi"/>
              </w:rPr>
              <w:t>3</w:t>
            </w:r>
          </w:p>
        </w:tc>
        <w:tc>
          <w:tcPr>
            <w:tcW w:w="2268" w:type="dxa"/>
          </w:tcPr>
          <w:p w14:paraId="57B16BD0" w14:textId="77777777" w:rsidR="00B93781" w:rsidRPr="000F3173" w:rsidRDefault="00B93781" w:rsidP="000F3173"/>
        </w:tc>
        <w:tc>
          <w:tcPr>
            <w:tcW w:w="4820" w:type="dxa"/>
          </w:tcPr>
          <w:p w14:paraId="4C81F9AE" w14:textId="77777777" w:rsidR="00B93781" w:rsidRPr="000F3173" w:rsidRDefault="00B93781" w:rsidP="000F3173">
            <w:r w:rsidRPr="000F3173">
              <w:t>DE "Rehabilitation"</w:t>
            </w:r>
          </w:p>
        </w:tc>
        <w:tc>
          <w:tcPr>
            <w:tcW w:w="2126" w:type="dxa"/>
          </w:tcPr>
          <w:p w14:paraId="3154705D" w14:textId="701C80B5" w:rsidR="00B93781" w:rsidRPr="000F3173" w:rsidRDefault="00D04424" w:rsidP="000F3173">
            <w:r>
              <w:t>3,050</w:t>
            </w:r>
          </w:p>
        </w:tc>
      </w:tr>
      <w:tr w:rsidR="00B93781" w:rsidRPr="007F436D" w14:paraId="2DF78905" w14:textId="77777777" w:rsidTr="00887598">
        <w:tc>
          <w:tcPr>
            <w:tcW w:w="704" w:type="dxa"/>
          </w:tcPr>
          <w:p w14:paraId="0CB52333" w14:textId="77777777" w:rsidR="00B93781" w:rsidRPr="00122721" w:rsidRDefault="00AA2AE0" w:rsidP="00887598">
            <w:pPr>
              <w:rPr>
                <w:rFonts w:cstheme="minorHAnsi"/>
              </w:rPr>
            </w:pPr>
            <w:r>
              <w:rPr>
                <w:rFonts w:cstheme="minorHAnsi"/>
              </w:rPr>
              <w:t>44</w:t>
            </w:r>
          </w:p>
        </w:tc>
        <w:tc>
          <w:tcPr>
            <w:tcW w:w="2268" w:type="dxa"/>
          </w:tcPr>
          <w:p w14:paraId="1C142496" w14:textId="77777777" w:rsidR="00B93781" w:rsidRPr="000F3173" w:rsidRDefault="00B93781" w:rsidP="000F3173"/>
        </w:tc>
        <w:tc>
          <w:tcPr>
            <w:tcW w:w="4820" w:type="dxa"/>
          </w:tcPr>
          <w:p w14:paraId="4BCC45CA" w14:textId="50CA414C" w:rsidR="00B93781" w:rsidRPr="006A7476" w:rsidRDefault="00603806" w:rsidP="000F3173">
            <w:pPr>
              <w:rPr>
                <w:lang w:val="en-US"/>
              </w:rPr>
            </w:pPr>
            <w:r>
              <w:rPr>
                <w:lang w:val="en-US"/>
              </w:rPr>
              <w:t>S37 OR S38 OR S39 OR S40 OR S41 OR S42 OR S43</w:t>
            </w:r>
          </w:p>
        </w:tc>
        <w:tc>
          <w:tcPr>
            <w:tcW w:w="2126" w:type="dxa"/>
          </w:tcPr>
          <w:p w14:paraId="769E322B" w14:textId="0706CDE7" w:rsidR="00B93781" w:rsidRPr="000F3173" w:rsidRDefault="00ED6574" w:rsidP="000F3173">
            <w:r>
              <w:t>20,775</w:t>
            </w:r>
          </w:p>
        </w:tc>
      </w:tr>
    </w:tbl>
    <w:p w14:paraId="0C503FCA" w14:textId="77777777" w:rsidR="00B93781" w:rsidRPr="00F70D23" w:rsidRDefault="00B93781" w:rsidP="00B93781">
      <w:pPr>
        <w:rPr>
          <w:lang w:val="en-US"/>
        </w:rPr>
      </w:pPr>
    </w:p>
    <w:p w14:paraId="7DABD9FB" w14:textId="77777777" w:rsidR="00B93781" w:rsidRDefault="00B93781" w:rsidP="00B93781">
      <w:pPr>
        <w:rPr>
          <w:lang w:val="en-US"/>
        </w:rPr>
      </w:pPr>
    </w:p>
    <w:p w14:paraId="44D67BD4" w14:textId="4242985A" w:rsidR="00B93781" w:rsidRPr="00AA2AE0" w:rsidRDefault="0026005A" w:rsidP="00B93781">
      <w:pPr>
        <w:rPr>
          <w:b/>
          <w:lang w:val="en-US"/>
        </w:rPr>
      </w:pPr>
      <w:r>
        <w:rPr>
          <w:b/>
          <w:lang w:val="en-US"/>
        </w:rPr>
        <w:t>Block</w:t>
      </w:r>
      <w:r w:rsidR="00B93781" w:rsidRPr="00AA2AE0">
        <w:rPr>
          <w:b/>
          <w:lang w:val="en-US"/>
        </w:rPr>
        <w:t xml:space="preserve"> 1 (Stroke) AND </w:t>
      </w:r>
      <w:r>
        <w:rPr>
          <w:b/>
          <w:lang w:val="en-US"/>
        </w:rPr>
        <w:t>Block</w:t>
      </w:r>
      <w:r w:rsidR="00B93781" w:rsidRPr="00AA2AE0">
        <w:rPr>
          <w:b/>
          <w:lang w:val="en-US"/>
        </w:rPr>
        <w:t xml:space="preserve"> 2 (Hope) AND </w:t>
      </w:r>
      <w:r>
        <w:rPr>
          <w:b/>
          <w:lang w:val="en-US"/>
        </w:rPr>
        <w:t>Block</w:t>
      </w:r>
      <w:r w:rsidR="00B93781" w:rsidRPr="00AA2AE0">
        <w:rPr>
          <w:b/>
          <w:lang w:val="en-US"/>
        </w:rPr>
        <w:t xml:space="preserve"> 3 (Rehabilitation):</w:t>
      </w:r>
    </w:p>
    <w:p w14:paraId="7359416A" w14:textId="77777777" w:rsidR="00B93781" w:rsidRPr="00AA2AE0" w:rsidRDefault="00B93781" w:rsidP="00B93781">
      <w:pPr>
        <w:rPr>
          <w:lang w:val="en-US"/>
        </w:rPr>
      </w:pPr>
    </w:p>
    <w:tbl>
      <w:tblPr>
        <w:tblStyle w:val="Tabel-Gitter"/>
        <w:tblW w:w="9918" w:type="dxa"/>
        <w:tblLook w:val="04A0" w:firstRow="1" w:lastRow="0" w:firstColumn="1" w:lastColumn="0" w:noHBand="0" w:noVBand="1"/>
      </w:tblPr>
      <w:tblGrid>
        <w:gridCol w:w="704"/>
        <w:gridCol w:w="2268"/>
        <w:gridCol w:w="4820"/>
        <w:gridCol w:w="2126"/>
      </w:tblGrid>
      <w:tr w:rsidR="00B93781" w:rsidRPr="00AA2AE0" w14:paraId="4FC07A48" w14:textId="77777777" w:rsidTr="00887598">
        <w:tc>
          <w:tcPr>
            <w:tcW w:w="704" w:type="dxa"/>
          </w:tcPr>
          <w:p w14:paraId="422F71B3" w14:textId="77777777" w:rsidR="00B93781" w:rsidRPr="00AA2AE0" w:rsidRDefault="00AA2AE0" w:rsidP="00887598">
            <w:pPr>
              <w:pStyle w:val="Default"/>
              <w:rPr>
                <w:sz w:val="22"/>
                <w:szCs w:val="22"/>
                <w:lang w:val="en-US"/>
              </w:rPr>
            </w:pPr>
            <w:r>
              <w:rPr>
                <w:sz w:val="22"/>
                <w:szCs w:val="22"/>
                <w:lang w:val="en-US"/>
              </w:rPr>
              <w:t>45</w:t>
            </w:r>
          </w:p>
        </w:tc>
        <w:tc>
          <w:tcPr>
            <w:tcW w:w="2268" w:type="dxa"/>
          </w:tcPr>
          <w:p w14:paraId="3129B2F9" w14:textId="77777777" w:rsidR="00B93781" w:rsidRPr="000F3173" w:rsidRDefault="00B93781" w:rsidP="000F3173"/>
        </w:tc>
        <w:tc>
          <w:tcPr>
            <w:tcW w:w="4820" w:type="dxa"/>
          </w:tcPr>
          <w:p w14:paraId="27C3D738" w14:textId="77777777" w:rsidR="00B93781" w:rsidRPr="000F3173" w:rsidRDefault="00AA2AE0" w:rsidP="000F3173">
            <w:r w:rsidRPr="000F3173">
              <w:t>S23</w:t>
            </w:r>
            <w:r w:rsidR="00B93781" w:rsidRPr="000F3173">
              <w:t xml:space="preserve"> AND S</w:t>
            </w:r>
            <w:r w:rsidRPr="000F3173">
              <w:t>35 AND S44</w:t>
            </w:r>
          </w:p>
        </w:tc>
        <w:tc>
          <w:tcPr>
            <w:tcW w:w="2126" w:type="dxa"/>
          </w:tcPr>
          <w:p w14:paraId="1F24543D" w14:textId="5B3814C5" w:rsidR="00B93781" w:rsidRPr="000F3173" w:rsidRDefault="00D04424" w:rsidP="000F3173">
            <w:r>
              <w:t>19</w:t>
            </w:r>
          </w:p>
        </w:tc>
      </w:tr>
    </w:tbl>
    <w:p w14:paraId="261FF8FF" w14:textId="77777777" w:rsidR="00B93781" w:rsidRDefault="00B93781" w:rsidP="00B93781">
      <w:pPr>
        <w:rPr>
          <w:lang w:val="en-US"/>
        </w:rPr>
      </w:pPr>
    </w:p>
    <w:p w14:paraId="33A00423" w14:textId="77777777" w:rsidR="00BE5CBF" w:rsidRDefault="00BE5CBF" w:rsidP="00B93781">
      <w:pPr>
        <w:rPr>
          <w:lang w:val="en-US"/>
        </w:rPr>
      </w:pPr>
    </w:p>
    <w:p w14:paraId="1CCB80B8" w14:textId="77777777" w:rsidR="00BE5CBF" w:rsidRPr="00AA2AE0" w:rsidRDefault="00BE5CBF" w:rsidP="00B93781">
      <w:pPr>
        <w:rPr>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AA2AE0" w:rsidRPr="00BE5CBF" w14:paraId="3855CD34" w14:textId="77777777" w:rsidTr="00887598">
        <w:tc>
          <w:tcPr>
            <w:tcW w:w="704" w:type="dxa"/>
          </w:tcPr>
          <w:p w14:paraId="4615C9B1" w14:textId="77777777" w:rsidR="00AA2AE0" w:rsidRPr="00BE5CBF" w:rsidRDefault="00AA2AE0" w:rsidP="00887598">
            <w:pPr>
              <w:rPr>
                <w:rFonts w:cstheme="majorHAnsi"/>
                <w:b/>
              </w:rPr>
            </w:pPr>
            <w:r w:rsidRPr="00BE5CBF">
              <w:rPr>
                <w:rFonts w:cstheme="majorHAnsi"/>
                <w:b/>
              </w:rPr>
              <w:t>46</w:t>
            </w:r>
          </w:p>
        </w:tc>
        <w:tc>
          <w:tcPr>
            <w:tcW w:w="2268" w:type="dxa"/>
          </w:tcPr>
          <w:p w14:paraId="4CE763A4" w14:textId="77777777" w:rsidR="00AA2AE0" w:rsidRPr="00BE5CBF" w:rsidRDefault="00AA2AE0" w:rsidP="000F3173">
            <w:pPr>
              <w:rPr>
                <w:b/>
              </w:rPr>
            </w:pPr>
          </w:p>
        </w:tc>
        <w:tc>
          <w:tcPr>
            <w:tcW w:w="4820" w:type="dxa"/>
          </w:tcPr>
          <w:p w14:paraId="63E66A56" w14:textId="77777777" w:rsidR="00AA2AE0" w:rsidRPr="006A7476" w:rsidRDefault="00AA2AE0" w:rsidP="000F3173">
            <w:pPr>
              <w:rPr>
                <w:b/>
                <w:lang w:val="en-US"/>
              </w:rPr>
            </w:pPr>
            <w:r w:rsidRPr="006A7476">
              <w:rPr>
                <w:b/>
                <w:lang w:val="en-US"/>
              </w:rPr>
              <w:t>S23 AND S35 AND S44</w:t>
            </w:r>
          </w:p>
          <w:p w14:paraId="535416AF" w14:textId="77777777" w:rsidR="00FC6A8C" w:rsidRPr="00FC6A8C" w:rsidRDefault="00FC6A8C" w:rsidP="00FC6A8C">
            <w:pPr>
              <w:rPr>
                <w:b/>
                <w:lang w:val="en-US"/>
              </w:rPr>
            </w:pPr>
            <w:r w:rsidRPr="00FC6A8C">
              <w:rPr>
                <w:b/>
                <w:lang w:val="en-US"/>
              </w:rPr>
              <w:t>Limiters - Scholarly (Peer Reviewed) Journals; Date of Publication: 20211201-20231231</w:t>
            </w:r>
          </w:p>
          <w:p w14:paraId="686C113F" w14:textId="5BF71203" w:rsidR="00AA2AE0" w:rsidRPr="00BE5CBF" w:rsidRDefault="00FC6A8C" w:rsidP="00FC6A8C">
            <w:pPr>
              <w:rPr>
                <w:b/>
              </w:rPr>
            </w:pPr>
            <w:r w:rsidRPr="00FC6A8C">
              <w:rPr>
                <w:b/>
                <w:lang w:val="en-US"/>
              </w:rPr>
              <w:t>Narrow by Language: - English</w:t>
            </w:r>
          </w:p>
        </w:tc>
        <w:tc>
          <w:tcPr>
            <w:tcW w:w="2126" w:type="dxa"/>
          </w:tcPr>
          <w:p w14:paraId="14DE89B6" w14:textId="59FF2D86" w:rsidR="00AA2AE0" w:rsidRPr="00BE5CBF" w:rsidRDefault="00D04424" w:rsidP="000F3173">
            <w:pPr>
              <w:rPr>
                <w:b/>
              </w:rPr>
            </w:pPr>
            <w:r>
              <w:rPr>
                <w:b/>
              </w:rPr>
              <w:t>1</w:t>
            </w:r>
          </w:p>
        </w:tc>
      </w:tr>
    </w:tbl>
    <w:p w14:paraId="4EAE25AC" w14:textId="77777777" w:rsidR="00B93781" w:rsidRDefault="00B93781" w:rsidP="00B93781"/>
    <w:p w14:paraId="09E812E7" w14:textId="77777777" w:rsidR="00BE5CBF" w:rsidRDefault="00BE5CBF" w:rsidP="000B7C7C">
      <w:pPr>
        <w:rPr>
          <w:b/>
          <w:sz w:val="28"/>
          <w:szCs w:val="28"/>
          <w:lang w:val="en-US"/>
        </w:rPr>
      </w:pPr>
    </w:p>
    <w:p w14:paraId="2729CC1C" w14:textId="77777777" w:rsidR="00BE5CBF" w:rsidRDefault="00BE5CBF">
      <w:pPr>
        <w:rPr>
          <w:b/>
          <w:sz w:val="28"/>
          <w:szCs w:val="28"/>
          <w:lang w:val="en-US"/>
        </w:rPr>
      </w:pPr>
      <w:r>
        <w:rPr>
          <w:b/>
          <w:sz w:val="28"/>
          <w:szCs w:val="28"/>
          <w:lang w:val="en-US"/>
        </w:rPr>
        <w:br w:type="page"/>
      </w:r>
    </w:p>
    <w:p w14:paraId="09881DC0" w14:textId="1B321DC7" w:rsidR="00F92C45" w:rsidRPr="00DA39FF" w:rsidRDefault="0026005A" w:rsidP="000B7C7C">
      <w:pPr>
        <w:rPr>
          <w:b/>
          <w:sz w:val="28"/>
          <w:szCs w:val="28"/>
          <w:lang w:val="en-US"/>
        </w:rPr>
      </w:pPr>
      <w:r>
        <w:rPr>
          <w:b/>
          <w:sz w:val="28"/>
          <w:szCs w:val="28"/>
          <w:lang w:val="en-US"/>
        </w:rPr>
        <w:lastRenderedPageBreak/>
        <w:t>Search in</w:t>
      </w:r>
      <w:r w:rsidR="00F92C45" w:rsidRPr="00DA39FF">
        <w:rPr>
          <w:b/>
          <w:sz w:val="28"/>
          <w:szCs w:val="28"/>
          <w:lang w:val="en-US"/>
        </w:rPr>
        <w:t xml:space="preserve"> Web of Science</w:t>
      </w:r>
    </w:p>
    <w:p w14:paraId="45E9FE7B" w14:textId="4690A95C" w:rsidR="00F92C45" w:rsidRPr="008830A4" w:rsidRDefault="00F92C45" w:rsidP="000B7C7C">
      <w:pPr>
        <w:rPr>
          <w:lang w:val="en-US"/>
        </w:rPr>
      </w:pPr>
      <w:r w:rsidRPr="00A74DE5">
        <w:rPr>
          <w:lang w:val="en-US"/>
        </w:rPr>
        <w:t xml:space="preserve"> </w:t>
      </w:r>
      <w:r w:rsidR="0026005A">
        <w:rPr>
          <w:lang w:val="en-US"/>
        </w:rPr>
        <w:t>Search made the</w:t>
      </w:r>
      <w:r w:rsidRPr="008830A4">
        <w:rPr>
          <w:lang w:val="en-US"/>
        </w:rPr>
        <w:t xml:space="preserve"> </w:t>
      </w:r>
      <w:r w:rsidR="008830A4" w:rsidRPr="008830A4">
        <w:rPr>
          <w:lang w:val="en-US"/>
        </w:rPr>
        <w:t>2</w:t>
      </w:r>
      <w:r w:rsidR="008830A4">
        <w:rPr>
          <w:lang w:val="en-US"/>
        </w:rPr>
        <w:t>4/01 2023</w:t>
      </w:r>
    </w:p>
    <w:p w14:paraId="3CD48335" w14:textId="77777777" w:rsidR="00F92C45" w:rsidRPr="008830A4" w:rsidRDefault="00F92C45" w:rsidP="000B7C7C">
      <w:pPr>
        <w:rPr>
          <w:lang w:val="en-US"/>
        </w:rPr>
      </w:pPr>
    </w:p>
    <w:p w14:paraId="3FBA6FE1" w14:textId="77777777" w:rsidR="00F92C45" w:rsidRPr="008830A4" w:rsidRDefault="00F92C45" w:rsidP="000B7C7C">
      <w:pPr>
        <w:rPr>
          <w:lang w:val="en-US"/>
        </w:rPr>
      </w:pPr>
    </w:p>
    <w:p w14:paraId="6E62EC98" w14:textId="73BE9D89" w:rsidR="00F92C45" w:rsidRPr="008830A4" w:rsidRDefault="0026005A" w:rsidP="000B7C7C">
      <w:pPr>
        <w:rPr>
          <w:b/>
          <w:lang w:val="en-US"/>
        </w:rPr>
      </w:pPr>
      <w:r>
        <w:rPr>
          <w:b/>
          <w:lang w:val="en-US"/>
        </w:rPr>
        <w:t>Block</w:t>
      </w:r>
      <w:r w:rsidR="00F92C45" w:rsidRPr="008830A4">
        <w:rPr>
          <w:b/>
          <w:lang w:val="en-US"/>
        </w:rPr>
        <w:t xml:space="preserve"> 1: Stroke</w:t>
      </w:r>
    </w:p>
    <w:p w14:paraId="641B6599" w14:textId="77777777" w:rsidR="00F92C45" w:rsidRPr="008830A4"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8830A4" w14:paraId="00D36CFE" w14:textId="77777777" w:rsidTr="000F0E77">
        <w:tc>
          <w:tcPr>
            <w:tcW w:w="704" w:type="dxa"/>
          </w:tcPr>
          <w:p w14:paraId="0A158B75" w14:textId="77777777" w:rsidR="00F92C45" w:rsidRPr="008830A4" w:rsidRDefault="00F92C45" w:rsidP="006D4B65">
            <w:pPr>
              <w:rPr>
                <w:b/>
                <w:lang w:val="en-US"/>
              </w:rPr>
            </w:pPr>
            <w:r w:rsidRPr="008830A4">
              <w:rPr>
                <w:b/>
                <w:lang w:val="en-US"/>
              </w:rPr>
              <w:t>Nr.</w:t>
            </w:r>
          </w:p>
        </w:tc>
        <w:tc>
          <w:tcPr>
            <w:tcW w:w="2268" w:type="dxa"/>
          </w:tcPr>
          <w:p w14:paraId="7793B80E" w14:textId="7519982A" w:rsidR="00F92C45" w:rsidRPr="008830A4" w:rsidRDefault="0026005A" w:rsidP="006D4B65">
            <w:pPr>
              <w:rPr>
                <w:b/>
                <w:lang w:val="en-US"/>
              </w:rPr>
            </w:pPr>
            <w:r>
              <w:rPr>
                <w:b/>
                <w:lang w:val="en-US"/>
              </w:rPr>
              <w:t>Search term</w:t>
            </w:r>
          </w:p>
        </w:tc>
        <w:tc>
          <w:tcPr>
            <w:tcW w:w="4820" w:type="dxa"/>
          </w:tcPr>
          <w:p w14:paraId="7908E5E5" w14:textId="77777777" w:rsidR="00F92C45" w:rsidRPr="008830A4" w:rsidRDefault="00F92C45" w:rsidP="006D4B65">
            <w:pPr>
              <w:rPr>
                <w:b/>
                <w:lang w:val="en-US"/>
              </w:rPr>
            </w:pPr>
            <w:r w:rsidRPr="008830A4">
              <w:rPr>
                <w:b/>
                <w:lang w:val="en-US"/>
              </w:rPr>
              <w:t>Web of Science</w:t>
            </w:r>
          </w:p>
          <w:p w14:paraId="65688949" w14:textId="77777777" w:rsidR="00F92C45" w:rsidRPr="008830A4" w:rsidRDefault="00F92C45" w:rsidP="006D4B65">
            <w:pPr>
              <w:rPr>
                <w:b/>
                <w:lang w:val="en-US"/>
              </w:rPr>
            </w:pPr>
          </w:p>
        </w:tc>
        <w:tc>
          <w:tcPr>
            <w:tcW w:w="1984" w:type="dxa"/>
          </w:tcPr>
          <w:p w14:paraId="7667A28A" w14:textId="12D14249" w:rsidR="00F92C45" w:rsidRPr="008830A4" w:rsidRDefault="0026005A" w:rsidP="006D4B65">
            <w:pPr>
              <w:rPr>
                <w:b/>
                <w:lang w:val="en-US"/>
              </w:rPr>
            </w:pPr>
            <w:r>
              <w:rPr>
                <w:b/>
                <w:lang w:val="en-US"/>
              </w:rPr>
              <w:t>Number of hits</w:t>
            </w:r>
          </w:p>
        </w:tc>
      </w:tr>
      <w:tr w:rsidR="00F92C45" w:rsidRPr="008830A4" w14:paraId="354DE7C8" w14:textId="77777777" w:rsidTr="000F0E77">
        <w:tc>
          <w:tcPr>
            <w:tcW w:w="704" w:type="dxa"/>
          </w:tcPr>
          <w:p w14:paraId="4A08EC44" w14:textId="77777777" w:rsidR="00F92C45" w:rsidRPr="008830A4" w:rsidRDefault="00F92C45" w:rsidP="006D4B65">
            <w:pPr>
              <w:rPr>
                <w:lang w:val="en-US"/>
              </w:rPr>
            </w:pPr>
            <w:r w:rsidRPr="008830A4">
              <w:rPr>
                <w:lang w:val="en-US"/>
              </w:rPr>
              <w:t>1</w:t>
            </w:r>
          </w:p>
        </w:tc>
        <w:tc>
          <w:tcPr>
            <w:tcW w:w="2268" w:type="dxa"/>
          </w:tcPr>
          <w:p w14:paraId="535CDC0C" w14:textId="77777777" w:rsidR="00F92C45" w:rsidRPr="008830A4" w:rsidRDefault="00F92C45" w:rsidP="000F3173">
            <w:pPr>
              <w:rPr>
                <w:lang w:val="en-US"/>
              </w:rPr>
            </w:pPr>
            <w:r w:rsidRPr="008830A4">
              <w:rPr>
                <w:lang w:val="en-US"/>
              </w:rPr>
              <w:t>Stroke</w:t>
            </w:r>
          </w:p>
        </w:tc>
        <w:tc>
          <w:tcPr>
            <w:tcW w:w="4820" w:type="dxa"/>
          </w:tcPr>
          <w:p w14:paraId="2C729A84" w14:textId="386A88B3" w:rsidR="00F92C45" w:rsidRPr="008830A4" w:rsidRDefault="00347120" w:rsidP="000F3173">
            <w:pPr>
              <w:rPr>
                <w:lang w:val="en-US"/>
              </w:rPr>
            </w:pPr>
            <w:r w:rsidRPr="008830A4">
              <w:rPr>
                <w:lang w:val="en-US"/>
              </w:rPr>
              <w:t>TS=(stroke)</w:t>
            </w:r>
          </w:p>
        </w:tc>
        <w:tc>
          <w:tcPr>
            <w:tcW w:w="1984" w:type="dxa"/>
          </w:tcPr>
          <w:p w14:paraId="439E91D8" w14:textId="125B3A49" w:rsidR="00F92C45" w:rsidRPr="008830A4" w:rsidRDefault="00DC652F" w:rsidP="000F3173">
            <w:pPr>
              <w:rPr>
                <w:lang w:val="en-US"/>
              </w:rPr>
            </w:pPr>
            <w:r w:rsidRPr="008830A4">
              <w:rPr>
                <w:lang w:val="en-US"/>
              </w:rPr>
              <w:t>406,212</w:t>
            </w:r>
          </w:p>
        </w:tc>
      </w:tr>
      <w:tr w:rsidR="00F92C45" w:rsidRPr="006D4B65" w14:paraId="2ABFE30E" w14:textId="77777777" w:rsidTr="000F0E77">
        <w:tc>
          <w:tcPr>
            <w:tcW w:w="704" w:type="dxa"/>
          </w:tcPr>
          <w:p w14:paraId="08C1B51B" w14:textId="77777777" w:rsidR="00F92C45" w:rsidRPr="008830A4" w:rsidRDefault="00F92C45" w:rsidP="006D4B65">
            <w:pPr>
              <w:rPr>
                <w:lang w:val="en-US"/>
              </w:rPr>
            </w:pPr>
            <w:r w:rsidRPr="008830A4">
              <w:rPr>
                <w:lang w:val="en-US"/>
              </w:rPr>
              <w:t>2</w:t>
            </w:r>
          </w:p>
        </w:tc>
        <w:tc>
          <w:tcPr>
            <w:tcW w:w="2268" w:type="dxa"/>
          </w:tcPr>
          <w:p w14:paraId="0A4D914C" w14:textId="77777777" w:rsidR="00F92C45" w:rsidRPr="008830A4" w:rsidRDefault="00F92C45" w:rsidP="000F3173">
            <w:pPr>
              <w:rPr>
                <w:lang w:val="en-US"/>
              </w:rPr>
            </w:pPr>
            <w:r w:rsidRPr="008830A4">
              <w:rPr>
                <w:lang w:val="en-US"/>
              </w:rPr>
              <w:t>Brain injury</w:t>
            </w:r>
          </w:p>
        </w:tc>
        <w:tc>
          <w:tcPr>
            <w:tcW w:w="4820" w:type="dxa"/>
          </w:tcPr>
          <w:p w14:paraId="5CCBC4D5" w14:textId="5D3C6993" w:rsidR="00F92C45" w:rsidRPr="008830A4" w:rsidRDefault="00DC652F" w:rsidP="000F3173">
            <w:pPr>
              <w:rPr>
                <w:lang w:val="en-US"/>
              </w:rPr>
            </w:pPr>
            <w:r w:rsidRPr="008830A4">
              <w:rPr>
                <w:lang w:val="en-US"/>
              </w:rPr>
              <w:t xml:space="preserve">TS=(“brain </w:t>
            </w:r>
            <w:proofErr w:type="spellStart"/>
            <w:r w:rsidRPr="008830A4">
              <w:rPr>
                <w:lang w:val="en-US"/>
              </w:rPr>
              <w:t>injur</w:t>
            </w:r>
            <w:proofErr w:type="spellEnd"/>
            <w:r w:rsidRPr="008830A4">
              <w:rPr>
                <w:lang w:val="en-US"/>
              </w:rPr>
              <w:t>*”)</w:t>
            </w:r>
          </w:p>
        </w:tc>
        <w:tc>
          <w:tcPr>
            <w:tcW w:w="1984" w:type="dxa"/>
          </w:tcPr>
          <w:p w14:paraId="104B1060" w14:textId="1ACCFA24" w:rsidR="00F92C45" w:rsidRPr="000F3173" w:rsidRDefault="00DC652F" w:rsidP="000F3173">
            <w:r w:rsidRPr="008830A4">
              <w:rPr>
                <w:lang w:val="en-US"/>
              </w:rPr>
              <w:t>117</w:t>
            </w:r>
            <w:r>
              <w:t>,830</w:t>
            </w:r>
          </w:p>
        </w:tc>
      </w:tr>
      <w:tr w:rsidR="00F92C45" w:rsidRPr="006D4B65" w14:paraId="57C6CE71" w14:textId="77777777" w:rsidTr="000F0E77">
        <w:tc>
          <w:tcPr>
            <w:tcW w:w="704" w:type="dxa"/>
          </w:tcPr>
          <w:p w14:paraId="1E76620F" w14:textId="77777777" w:rsidR="00F92C45" w:rsidRPr="006D4B65" w:rsidRDefault="00F92C45" w:rsidP="006D4B65">
            <w:r w:rsidRPr="006D4B65">
              <w:t>3</w:t>
            </w:r>
          </w:p>
        </w:tc>
        <w:tc>
          <w:tcPr>
            <w:tcW w:w="2268" w:type="dxa"/>
          </w:tcPr>
          <w:p w14:paraId="3E9CA859" w14:textId="77777777" w:rsidR="00F92C45" w:rsidRPr="000F3173" w:rsidRDefault="00F92C45" w:rsidP="000F3173">
            <w:r w:rsidRPr="000F3173">
              <w:t xml:space="preserve">Head </w:t>
            </w:r>
            <w:proofErr w:type="spellStart"/>
            <w:r w:rsidRPr="000F3173">
              <w:t>injury</w:t>
            </w:r>
            <w:proofErr w:type="spellEnd"/>
          </w:p>
        </w:tc>
        <w:tc>
          <w:tcPr>
            <w:tcW w:w="4820" w:type="dxa"/>
          </w:tcPr>
          <w:p w14:paraId="1AF34270" w14:textId="539737AB" w:rsidR="00F92C45" w:rsidRPr="000F3173" w:rsidRDefault="00DC652F" w:rsidP="000F3173">
            <w:r>
              <w:t xml:space="preserve">TS=(“head </w:t>
            </w:r>
            <w:proofErr w:type="spellStart"/>
            <w:r>
              <w:t>injur</w:t>
            </w:r>
            <w:proofErr w:type="spellEnd"/>
            <w:r>
              <w:t>*”)</w:t>
            </w:r>
          </w:p>
        </w:tc>
        <w:tc>
          <w:tcPr>
            <w:tcW w:w="1984" w:type="dxa"/>
          </w:tcPr>
          <w:p w14:paraId="01488FF1" w14:textId="4700B2C3" w:rsidR="00F92C45" w:rsidRPr="000F3173" w:rsidRDefault="00DC652F" w:rsidP="000F3173">
            <w:r>
              <w:t>39,708</w:t>
            </w:r>
          </w:p>
        </w:tc>
      </w:tr>
      <w:tr w:rsidR="00F92C45" w:rsidRPr="006D4B65" w14:paraId="65F0A2B7" w14:textId="77777777" w:rsidTr="000F0E77">
        <w:tc>
          <w:tcPr>
            <w:tcW w:w="704" w:type="dxa"/>
          </w:tcPr>
          <w:p w14:paraId="00EAA03E" w14:textId="77777777" w:rsidR="00F92C45" w:rsidRPr="006D4B65" w:rsidRDefault="00F92C45" w:rsidP="006D4B65">
            <w:r w:rsidRPr="006D4B65">
              <w:t>4</w:t>
            </w:r>
          </w:p>
        </w:tc>
        <w:tc>
          <w:tcPr>
            <w:tcW w:w="2268" w:type="dxa"/>
          </w:tcPr>
          <w:p w14:paraId="44122BA3" w14:textId="77777777" w:rsidR="00F92C45" w:rsidRPr="000F3173" w:rsidRDefault="00F92C45" w:rsidP="000F3173">
            <w:r w:rsidRPr="000F3173">
              <w:t>Head trauma</w:t>
            </w:r>
          </w:p>
        </w:tc>
        <w:tc>
          <w:tcPr>
            <w:tcW w:w="4820" w:type="dxa"/>
          </w:tcPr>
          <w:p w14:paraId="0820E024" w14:textId="7B910BDA" w:rsidR="00F92C45" w:rsidRPr="000F3173" w:rsidRDefault="00F92C45" w:rsidP="00DC652F">
            <w:r w:rsidRPr="000F3173">
              <w:t>TS</w:t>
            </w:r>
            <w:r w:rsidR="00DC652F">
              <w:t>=(“head trauma”)</w:t>
            </w:r>
          </w:p>
        </w:tc>
        <w:tc>
          <w:tcPr>
            <w:tcW w:w="1984" w:type="dxa"/>
          </w:tcPr>
          <w:p w14:paraId="70436E70" w14:textId="5F64EC47" w:rsidR="00F92C45" w:rsidRPr="000F3173" w:rsidRDefault="00DC652F" w:rsidP="000F3173">
            <w:r>
              <w:t>10,920</w:t>
            </w:r>
          </w:p>
        </w:tc>
      </w:tr>
      <w:tr w:rsidR="00F92C45" w:rsidRPr="006D4B65" w14:paraId="5CD2B0A1" w14:textId="77777777" w:rsidTr="000F0E77">
        <w:tc>
          <w:tcPr>
            <w:tcW w:w="704" w:type="dxa"/>
          </w:tcPr>
          <w:p w14:paraId="5B9F3333" w14:textId="77777777" w:rsidR="00F92C45" w:rsidRPr="006D4B65" w:rsidRDefault="00F92C45" w:rsidP="006D4B65">
            <w:r w:rsidRPr="006D4B65">
              <w:t>5</w:t>
            </w:r>
          </w:p>
        </w:tc>
        <w:tc>
          <w:tcPr>
            <w:tcW w:w="2268" w:type="dxa"/>
          </w:tcPr>
          <w:p w14:paraId="057C1AE0" w14:textId="77777777" w:rsidR="00F92C45" w:rsidRPr="000F3173" w:rsidRDefault="00F92C45" w:rsidP="000F3173">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051FB3B5" w14:textId="558242A6" w:rsidR="00F92C45" w:rsidRPr="000F3173" w:rsidRDefault="00F92C45" w:rsidP="00DC652F">
            <w:r w:rsidRPr="000F3173">
              <w:t>TS</w:t>
            </w:r>
            <w:r w:rsidR="00DC652F">
              <w:t>=(</w:t>
            </w:r>
            <w:r w:rsidRPr="000F3173">
              <w:t>“</w:t>
            </w:r>
            <w:proofErr w:type="spellStart"/>
            <w:r w:rsidRPr="000F3173">
              <w:t>traumatic</w:t>
            </w:r>
            <w:proofErr w:type="spellEnd"/>
            <w:r w:rsidRPr="000F3173">
              <w:t xml:space="preserve"> </w:t>
            </w:r>
            <w:proofErr w:type="spellStart"/>
            <w:r w:rsidRPr="000F3173">
              <w:t>brain</w:t>
            </w:r>
            <w:proofErr w:type="spellEnd"/>
            <w:r w:rsidRPr="000F3173">
              <w:t xml:space="preserve"> </w:t>
            </w:r>
            <w:proofErr w:type="spellStart"/>
            <w:r w:rsidRPr="000F3173">
              <w:t>injur</w:t>
            </w:r>
            <w:proofErr w:type="spellEnd"/>
            <w:r w:rsidRPr="000F3173">
              <w:t>*”</w:t>
            </w:r>
            <w:r w:rsidR="00DC652F">
              <w:t>)</w:t>
            </w:r>
            <w:r w:rsidRPr="000F3173">
              <w:t xml:space="preserve"> </w:t>
            </w:r>
          </w:p>
        </w:tc>
        <w:tc>
          <w:tcPr>
            <w:tcW w:w="1984" w:type="dxa"/>
          </w:tcPr>
          <w:p w14:paraId="2C3DE04D" w14:textId="512CFAE0" w:rsidR="00F92C45" w:rsidRPr="000F3173" w:rsidRDefault="00383D4E" w:rsidP="000F3173">
            <w:r w:rsidRPr="000F3173">
              <w:t>6</w:t>
            </w:r>
            <w:r w:rsidR="00DC652F">
              <w:t>8,148</w:t>
            </w:r>
          </w:p>
        </w:tc>
      </w:tr>
      <w:tr w:rsidR="00F92C45" w:rsidRPr="006D4B65" w14:paraId="15651485" w14:textId="77777777" w:rsidTr="000F0E77">
        <w:tc>
          <w:tcPr>
            <w:tcW w:w="704" w:type="dxa"/>
          </w:tcPr>
          <w:p w14:paraId="19CEF558" w14:textId="77777777" w:rsidR="00F92C45" w:rsidRPr="006D4B65" w:rsidRDefault="00F92C45" w:rsidP="006D4B65">
            <w:r w:rsidRPr="006D4B65">
              <w:t>6</w:t>
            </w:r>
          </w:p>
        </w:tc>
        <w:tc>
          <w:tcPr>
            <w:tcW w:w="2268" w:type="dxa"/>
          </w:tcPr>
          <w:p w14:paraId="33A6F72D" w14:textId="77777777" w:rsidR="00F92C45" w:rsidRPr="000F3173" w:rsidRDefault="00F92C45" w:rsidP="000F3173">
            <w:r w:rsidRPr="000F3173">
              <w:t>TBI</w:t>
            </w:r>
          </w:p>
        </w:tc>
        <w:tc>
          <w:tcPr>
            <w:tcW w:w="4820" w:type="dxa"/>
          </w:tcPr>
          <w:p w14:paraId="27655AC2" w14:textId="29CC86BB" w:rsidR="00F92C45" w:rsidRPr="000F3173" w:rsidRDefault="00DC652F" w:rsidP="000F3173">
            <w:r>
              <w:t>TS=(TBI)</w:t>
            </w:r>
          </w:p>
        </w:tc>
        <w:tc>
          <w:tcPr>
            <w:tcW w:w="1984" w:type="dxa"/>
          </w:tcPr>
          <w:p w14:paraId="76577D0B" w14:textId="117725B6" w:rsidR="00F92C45" w:rsidRPr="000F3173" w:rsidRDefault="00DC652F" w:rsidP="000F3173">
            <w:r>
              <w:t>32,542</w:t>
            </w:r>
          </w:p>
        </w:tc>
      </w:tr>
      <w:tr w:rsidR="00F92C45" w:rsidRPr="006D4B65" w14:paraId="4C5CB850" w14:textId="77777777" w:rsidTr="000F0E77">
        <w:tc>
          <w:tcPr>
            <w:tcW w:w="704" w:type="dxa"/>
          </w:tcPr>
          <w:p w14:paraId="61D1002A" w14:textId="77777777" w:rsidR="00F92C45" w:rsidRPr="006D4B65" w:rsidRDefault="00F92C45" w:rsidP="006D4B65">
            <w:r w:rsidRPr="006D4B65">
              <w:t>7</w:t>
            </w:r>
          </w:p>
        </w:tc>
        <w:tc>
          <w:tcPr>
            <w:tcW w:w="2268" w:type="dxa"/>
          </w:tcPr>
          <w:p w14:paraId="2A0040E6" w14:textId="77777777" w:rsidR="00F92C45" w:rsidRPr="000F3173" w:rsidRDefault="00F92C45" w:rsidP="000F3173">
            <w:r w:rsidRPr="000F3173">
              <w:t>Brain trauma</w:t>
            </w:r>
          </w:p>
        </w:tc>
        <w:tc>
          <w:tcPr>
            <w:tcW w:w="4820" w:type="dxa"/>
          </w:tcPr>
          <w:p w14:paraId="66C671C6" w14:textId="027E5F63" w:rsidR="00F92C45" w:rsidRPr="000F3173" w:rsidRDefault="00DC652F" w:rsidP="000F3173">
            <w:r>
              <w:t>TS=(</w:t>
            </w:r>
            <w:r w:rsidR="00F92C45" w:rsidRPr="000F3173">
              <w:t>“</w:t>
            </w:r>
            <w:proofErr w:type="spellStart"/>
            <w:r w:rsidR="00F92C45" w:rsidRPr="000F3173">
              <w:t>brain</w:t>
            </w:r>
            <w:proofErr w:type="spellEnd"/>
            <w:r w:rsidR="00F92C45" w:rsidRPr="000F3173">
              <w:t xml:space="preserve"> trauma”</w:t>
            </w:r>
            <w:r>
              <w:t>)</w:t>
            </w:r>
            <w:r w:rsidR="00F92C45" w:rsidRPr="000F3173">
              <w:t xml:space="preserve"> </w:t>
            </w:r>
          </w:p>
        </w:tc>
        <w:tc>
          <w:tcPr>
            <w:tcW w:w="1984" w:type="dxa"/>
          </w:tcPr>
          <w:p w14:paraId="660797F0" w14:textId="20604113" w:rsidR="00F92C45" w:rsidRPr="000F3173" w:rsidRDefault="000B5327" w:rsidP="000F3173">
            <w:r>
              <w:t>3,035</w:t>
            </w:r>
          </w:p>
        </w:tc>
      </w:tr>
      <w:tr w:rsidR="00F92C45" w:rsidRPr="006D4B65" w14:paraId="32C13838" w14:textId="77777777" w:rsidTr="000F0E77">
        <w:tc>
          <w:tcPr>
            <w:tcW w:w="704" w:type="dxa"/>
          </w:tcPr>
          <w:p w14:paraId="1C17C502" w14:textId="77777777" w:rsidR="00F92C45" w:rsidRPr="006D4B65" w:rsidRDefault="00F92C45" w:rsidP="006D4B65">
            <w:r w:rsidRPr="006D4B65">
              <w:t>8</w:t>
            </w:r>
          </w:p>
        </w:tc>
        <w:tc>
          <w:tcPr>
            <w:tcW w:w="2268" w:type="dxa"/>
          </w:tcPr>
          <w:p w14:paraId="56ED9F70" w14:textId="77777777" w:rsidR="00F92C45" w:rsidRPr="000F3173" w:rsidRDefault="00F92C45" w:rsidP="000F3173">
            <w:proofErr w:type="spellStart"/>
            <w:r w:rsidRPr="000F3173">
              <w:t>Acquired</w:t>
            </w:r>
            <w:proofErr w:type="spellEnd"/>
            <w:r w:rsidRPr="000F3173">
              <w:t xml:space="preserve"> </w:t>
            </w:r>
            <w:proofErr w:type="spellStart"/>
            <w:r w:rsidRPr="000F3173">
              <w:t>brain</w:t>
            </w:r>
            <w:proofErr w:type="spellEnd"/>
            <w:r w:rsidRPr="000F3173">
              <w:t xml:space="preserve"> </w:t>
            </w:r>
            <w:proofErr w:type="spellStart"/>
            <w:r w:rsidRPr="000F3173">
              <w:t>injury</w:t>
            </w:r>
            <w:proofErr w:type="spellEnd"/>
          </w:p>
        </w:tc>
        <w:tc>
          <w:tcPr>
            <w:tcW w:w="4820" w:type="dxa"/>
          </w:tcPr>
          <w:p w14:paraId="750A70FD" w14:textId="44728AC5" w:rsidR="00F92C45" w:rsidRPr="000F3173" w:rsidRDefault="00DC652F" w:rsidP="000F3173">
            <w:r>
              <w:t>TS=(</w:t>
            </w:r>
            <w:r w:rsidR="00F92C45" w:rsidRPr="000F3173">
              <w:t>“</w:t>
            </w:r>
            <w:proofErr w:type="spellStart"/>
            <w:r w:rsidR="00F92C45" w:rsidRPr="000F3173">
              <w:t>acquired</w:t>
            </w:r>
            <w:proofErr w:type="spellEnd"/>
            <w:r w:rsidR="00F92C45" w:rsidRPr="000F3173">
              <w:t xml:space="preserve"> </w:t>
            </w:r>
            <w:proofErr w:type="spellStart"/>
            <w:r w:rsidR="00F92C45" w:rsidRPr="000F3173">
              <w:t>brain</w:t>
            </w:r>
            <w:proofErr w:type="spellEnd"/>
            <w:r w:rsidR="00F92C45" w:rsidRPr="000F3173">
              <w:t xml:space="preserve"> </w:t>
            </w:r>
            <w:proofErr w:type="spellStart"/>
            <w:r w:rsidR="00F92C45" w:rsidRPr="000F3173">
              <w:t>injur</w:t>
            </w:r>
            <w:proofErr w:type="spellEnd"/>
            <w:r w:rsidR="00F92C45" w:rsidRPr="000F3173">
              <w:t>*”</w:t>
            </w:r>
            <w:r>
              <w:t>)</w:t>
            </w:r>
            <w:r w:rsidR="00F92C45" w:rsidRPr="000F3173">
              <w:t xml:space="preserve"> </w:t>
            </w:r>
          </w:p>
        </w:tc>
        <w:tc>
          <w:tcPr>
            <w:tcW w:w="1984" w:type="dxa"/>
          </w:tcPr>
          <w:p w14:paraId="2C9D89EE" w14:textId="60BE48C1" w:rsidR="00F92C45" w:rsidRPr="000F3173" w:rsidRDefault="000B5327" w:rsidP="000F3173">
            <w:r>
              <w:t>3,830</w:t>
            </w:r>
          </w:p>
        </w:tc>
      </w:tr>
      <w:tr w:rsidR="00F92C45" w:rsidRPr="006D4B65" w14:paraId="3063C6B3" w14:textId="77777777" w:rsidTr="000F0E77">
        <w:tc>
          <w:tcPr>
            <w:tcW w:w="704" w:type="dxa"/>
          </w:tcPr>
          <w:p w14:paraId="39967E22" w14:textId="77777777" w:rsidR="00F92C45" w:rsidRPr="006D4B65" w:rsidRDefault="00F92C45" w:rsidP="006D4B65">
            <w:r w:rsidRPr="006D4B65">
              <w:t>9</w:t>
            </w:r>
          </w:p>
        </w:tc>
        <w:tc>
          <w:tcPr>
            <w:tcW w:w="2268" w:type="dxa"/>
          </w:tcPr>
          <w:p w14:paraId="5D71A442" w14:textId="77777777" w:rsidR="00F92C45" w:rsidRPr="000F3173" w:rsidRDefault="00F92C45" w:rsidP="000F3173">
            <w:r w:rsidRPr="000F3173">
              <w:t>ABI</w:t>
            </w:r>
          </w:p>
        </w:tc>
        <w:tc>
          <w:tcPr>
            <w:tcW w:w="4820" w:type="dxa"/>
          </w:tcPr>
          <w:p w14:paraId="6BB763DF" w14:textId="27C7A6E1" w:rsidR="00F92C45" w:rsidRPr="000F3173" w:rsidRDefault="00DC652F" w:rsidP="000F3173">
            <w:r>
              <w:t>TS=(ABI)</w:t>
            </w:r>
          </w:p>
        </w:tc>
        <w:tc>
          <w:tcPr>
            <w:tcW w:w="1984" w:type="dxa"/>
          </w:tcPr>
          <w:p w14:paraId="757F516D" w14:textId="6D327D58" w:rsidR="00F92C45" w:rsidRPr="000F3173" w:rsidRDefault="000B5327" w:rsidP="000F3173">
            <w:r>
              <w:t>9,290</w:t>
            </w:r>
          </w:p>
        </w:tc>
      </w:tr>
      <w:tr w:rsidR="00F92C45" w:rsidRPr="006D4B65" w14:paraId="790F1B39" w14:textId="77777777" w:rsidTr="000F0E77">
        <w:tc>
          <w:tcPr>
            <w:tcW w:w="704" w:type="dxa"/>
          </w:tcPr>
          <w:p w14:paraId="7ECA7D7E" w14:textId="77777777" w:rsidR="00F92C45" w:rsidRPr="006D4B65" w:rsidRDefault="00F92C45" w:rsidP="006D4B65">
            <w:r w:rsidRPr="006D4B65">
              <w:t>10</w:t>
            </w:r>
          </w:p>
        </w:tc>
        <w:tc>
          <w:tcPr>
            <w:tcW w:w="2268" w:type="dxa"/>
          </w:tcPr>
          <w:p w14:paraId="393D3B04" w14:textId="77777777" w:rsidR="00F92C45" w:rsidRPr="000F3173" w:rsidRDefault="00F92C45" w:rsidP="000F3173">
            <w:r w:rsidRPr="000F3173">
              <w:t xml:space="preserve">Brain </w:t>
            </w:r>
            <w:proofErr w:type="spellStart"/>
            <w:r w:rsidRPr="000F3173">
              <w:t>damage</w:t>
            </w:r>
            <w:proofErr w:type="spellEnd"/>
          </w:p>
        </w:tc>
        <w:tc>
          <w:tcPr>
            <w:tcW w:w="4820" w:type="dxa"/>
          </w:tcPr>
          <w:p w14:paraId="7D0DE62F" w14:textId="71F81836" w:rsidR="00F92C45" w:rsidRPr="000F3173" w:rsidRDefault="00DC652F" w:rsidP="000F3173">
            <w:r>
              <w:t>TS=(</w:t>
            </w:r>
            <w:r w:rsidR="00F92C45" w:rsidRPr="000F3173">
              <w:t>“</w:t>
            </w:r>
            <w:proofErr w:type="spellStart"/>
            <w:r w:rsidR="00F92C45" w:rsidRPr="000F3173">
              <w:t>brain</w:t>
            </w:r>
            <w:proofErr w:type="spellEnd"/>
            <w:r w:rsidR="00F92C45" w:rsidRPr="000F3173">
              <w:t xml:space="preserve"> </w:t>
            </w:r>
            <w:proofErr w:type="spellStart"/>
            <w:r w:rsidR="00F92C45" w:rsidRPr="000F3173">
              <w:t>damage</w:t>
            </w:r>
            <w:proofErr w:type="spellEnd"/>
            <w:r w:rsidR="00F92C45" w:rsidRPr="000F3173">
              <w:t>*”</w:t>
            </w:r>
            <w:r>
              <w:t>)</w:t>
            </w:r>
            <w:r w:rsidR="00F92C45" w:rsidRPr="000F3173">
              <w:t xml:space="preserve"> </w:t>
            </w:r>
          </w:p>
        </w:tc>
        <w:tc>
          <w:tcPr>
            <w:tcW w:w="1984" w:type="dxa"/>
          </w:tcPr>
          <w:p w14:paraId="1944A232" w14:textId="2AD8BD24" w:rsidR="00F92C45" w:rsidRPr="000F3173" w:rsidRDefault="000B5327" w:rsidP="000F3173">
            <w:r>
              <w:t>28,908</w:t>
            </w:r>
          </w:p>
        </w:tc>
      </w:tr>
      <w:tr w:rsidR="00F92C45" w:rsidRPr="006D4B65" w14:paraId="5E9F0DE8" w14:textId="77777777" w:rsidTr="000F0E77">
        <w:tc>
          <w:tcPr>
            <w:tcW w:w="704" w:type="dxa"/>
          </w:tcPr>
          <w:p w14:paraId="53944959" w14:textId="77777777" w:rsidR="00F92C45" w:rsidRPr="006D4B65" w:rsidRDefault="00F92C45" w:rsidP="006D4B65">
            <w:r w:rsidRPr="006D4B65">
              <w:t>11</w:t>
            </w:r>
          </w:p>
        </w:tc>
        <w:tc>
          <w:tcPr>
            <w:tcW w:w="2268" w:type="dxa"/>
          </w:tcPr>
          <w:p w14:paraId="7ACECE0B" w14:textId="77777777" w:rsidR="00F92C45" w:rsidRPr="000F3173" w:rsidRDefault="00F92C45" w:rsidP="000F3173">
            <w:r w:rsidRPr="000F3173">
              <w:t xml:space="preserve">Brain </w:t>
            </w:r>
            <w:proofErr w:type="spellStart"/>
            <w:r w:rsidRPr="000F3173">
              <w:t>infarction</w:t>
            </w:r>
            <w:proofErr w:type="spellEnd"/>
          </w:p>
          <w:p w14:paraId="6AC37FB8" w14:textId="77777777" w:rsidR="00F92C45" w:rsidRPr="000F3173" w:rsidRDefault="00F92C45" w:rsidP="000F3173"/>
        </w:tc>
        <w:tc>
          <w:tcPr>
            <w:tcW w:w="4820" w:type="dxa"/>
          </w:tcPr>
          <w:p w14:paraId="69079C45" w14:textId="1B8B4FC4" w:rsidR="00F92C45" w:rsidRPr="000F3173" w:rsidRDefault="00DC652F" w:rsidP="000F3173">
            <w:r>
              <w:t>TS=(</w:t>
            </w:r>
            <w:r w:rsidR="00F92C45" w:rsidRPr="000F3173">
              <w:t>“</w:t>
            </w:r>
            <w:proofErr w:type="spellStart"/>
            <w:r w:rsidR="00F92C45" w:rsidRPr="000F3173">
              <w:t>brain</w:t>
            </w:r>
            <w:proofErr w:type="spellEnd"/>
            <w:r w:rsidR="00F92C45" w:rsidRPr="000F3173">
              <w:t xml:space="preserve"> </w:t>
            </w:r>
            <w:proofErr w:type="spellStart"/>
            <w:r w:rsidR="00F92C45" w:rsidRPr="000F3173">
              <w:t>infarction</w:t>
            </w:r>
            <w:proofErr w:type="spellEnd"/>
            <w:r w:rsidR="00F92C45" w:rsidRPr="000F3173">
              <w:t>*”</w:t>
            </w:r>
            <w:r>
              <w:t>)</w:t>
            </w:r>
            <w:r w:rsidR="00F92C45" w:rsidRPr="000F3173">
              <w:t xml:space="preserve"> </w:t>
            </w:r>
          </w:p>
        </w:tc>
        <w:tc>
          <w:tcPr>
            <w:tcW w:w="1984" w:type="dxa"/>
          </w:tcPr>
          <w:p w14:paraId="6402E884" w14:textId="53F15143" w:rsidR="00F92C45" w:rsidRPr="000F3173" w:rsidRDefault="000B5327" w:rsidP="000F3173">
            <w:r>
              <w:t>3,678</w:t>
            </w:r>
          </w:p>
        </w:tc>
      </w:tr>
      <w:tr w:rsidR="00F92C45" w:rsidRPr="006D4B65" w14:paraId="5B626B73" w14:textId="77777777" w:rsidTr="000F0E77">
        <w:tc>
          <w:tcPr>
            <w:tcW w:w="704" w:type="dxa"/>
          </w:tcPr>
          <w:p w14:paraId="16E56416" w14:textId="77777777" w:rsidR="00F92C45" w:rsidRPr="006D4B65" w:rsidRDefault="00F92C45" w:rsidP="006D4B65">
            <w:r w:rsidRPr="006D4B65">
              <w:t>12</w:t>
            </w:r>
          </w:p>
        </w:tc>
        <w:tc>
          <w:tcPr>
            <w:tcW w:w="2268" w:type="dxa"/>
          </w:tcPr>
          <w:p w14:paraId="793D5B8F" w14:textId="77777777" w:rsidR="00F92C45" w:rsidRPr="000F3173" w:rsidRDefault="00F92C45" w:rsidP="000F3173">
            <w:r w:rsidRPr="000F3173">
              <w:t xml:space="preserve">Cerebral </w:t>
            </w:r>
            <w:proofErr w:type="spellStart"/>
            <w:r w:rsidRPr="000F3173">
              <w:t>infarction</w:t>
            </w:r>
            <w:proofErr w:type="spellEnd"/>
          </w:p>
          <w:p w14:paraId="41EE664C" w14:textId="77777777" w:rsidR="00F92C45" w:rsidRPr="000F3173" w:rsidRDefault="00F92C45" w:rsidP="000F3173"/>
        </w:tc>
        <w:tc>
          <w:tcPr>
            <w:tcW w:w="4820" w:type="dxa"/>
          </w:tcPr>
          <w:p w14:paraId="71D75A6E" w14:textId="19F52975" w:rsidR="00F92C45" w:rsidRPr="000F3173" w:rsidRDefault="00DC652F" w:rsidP="000F3173">
            <w:r>
              <w:t>TS=(</w:t>
            </w:r>
            <w:r w:rsidR="00F92C45" w:rsidRPr="000F3173">
              <w:t xml:space="preserve">“cerebral </w:t>
            </w:r>
            <w:proofErr w:type="spellStart"/>
            <w:r w:rsidR="00F92C45" w:rsidRPr="000F3173">
              <w:t>infarction</w:t>
            </w:r>
            <w:proofErr w:type="spellEnd"/>
            <w:r w:rsidR="00F92C45" w:rsidRPr="000F3173">
              <w:t>”</w:t>
            </w:r>
            <w:r>
              <w:t>)</w:t>
            </w:r>
            <w:r w:rsidR="00F92C45" w:rsidRPr="000F3173">
              <w:t xml:space="preserve"> </w:t>
            </w:r>
          </w:p>
        </w:tc>
        <w:tc>
          <w:tcPr>
            <w:tcW w:w="1984" w:type="dxa"/>
          </w:tcPr>
          <w:p w14:paraId="6DB53295" w14:textId="2DB1FF9F" w:rsidR="00F92C45" w:rsidRPr="000F3173" w:rsidRDefault="000B5327" w:rsidP="000F3173">
            <w:r>
              <w:t>18,850</w:t>
            </w:r>
          </w:p>
        </w:tc>
      </w:tr>
      <w:tr w:rsidR="00F92C45" w:rsidRPr="006D4B65" w14:paraId="1D388A88" w14:textId="77777777" w:rsidTr="000F0E77">
        <w:tc>
          <w:tcPr>
            <w:tcW w:w="704" w:type="dxa"/>
          </w:tcPr>
          <w:p w14:paraId="69C0F537" w14:textId="77777777" w:rsidR="00F92C45" w:rsidRPr="006D4B65" w:rsidRDefault="00F92C45" w:rsidP="006D4B65">
            <w:r w:rsidRPr="006D4B65">
              <w:t>13</w:t>
            </w:r>
          </w:p>
        </w:tc>
        <w:tc>
          <w:tcPr>
            <w:tcW w:w="2268" w:type="dxa"/>
          </w:tcPr>
          <w:p w14:paraId="2A8C220A" w14:textId="77777777" w:rsidR="00F92C45" w:rsidRPr="000F3173" w:rsidRDefault="00F92C45" w:rsidP="000F3173">
            <w:proofErr w:type="spellStart"/>
            <w:r w:rsidRPr="000F3173">
              <w:t>Apoplexia</w:t>
            </w:r>
            <w:proofErr w:type="spellEnd"/>
            <w:r w:rsidRPr="000F3173">
              <w:t xml:space="preserve"> </w:t>
            </w:r>
          </w:p>
          <w:p w14:paraId="5D02920D" w14:textId="77777777" w:rsidR="00F92C45" w:rsidRPr="000F3173" w:rsidRDefault="00F92C45" w:rsidP="000F3173"/>
        </w:tc>
        <w:tc>
          <w:tcPr>
            <w:tcW w:w="4820" w:type="dxa"/>
          </w:tcPr>
          <w:p w14:paraId="46A9F44F" w14:textId="39234E16" w:rsidR="00F92C45" w:rsidRPr="000F3173" w:rsidRDefault="00DC652F" w:rsidP="000F3173">
            <w:r>
              <w:t>TS=(</w:t>
            </w:r>
            <w:proofErr w:type="spellStart"/>
            <w:r>
              <w:t>apoplex</w:t>
            </w:r>
            <w:proofErr w:type="spellEnd"/>
            <w:r>
              <w:t>*)</w:t>
            </w:r>
          </w:p>
        </w:tc>
        <w:tc>
          <w:tcPr>
            <w:tcW w:w="1984" w:type="dxa"/>
          </w:tcPr>
          <w:p w14:paraId="010E50A5" w14:textId="5CD1CE02" w:rsidR="00F92C45" w:rsidRPr="000F3173" w:rsidRDefault="000B5327" w:rsidP="000F3173">
            <w:r>
              <w:t>2,597</w:t>
            </w:r>
          </w:p>
        </w:tc>
      </w:tr>
      <w:tr w:rsidR="00F92C45" w:rsidRPr="006D4B65" w14:paraId="08A678D2" w14:textId="77777777" w:rsidTr="000F0E77">
        <w:tc>
          <w:tcPr>
            <w:tcW w:w="704" w:type="dxa"/>
          </w:tcPr>
          <w:p w14:paraId="1D274CEA" w14:textId="77777777" w:rsidR="00F92C45" w:rsidRPr="006D4B65" w:rsidRDefault="00F92C45" w:rsidP="006D4B65">
            <w:r w:rsidRPr="006D4B65">
              <w:t>14</w:t>
            </w:r>
          </w:p>
        </w:tc>
        <w:tc>
          <w:tcPr>
            <w:tcW w:w="2268" w:type="dxa"/>
          </w:tcPr>
          <w:p w14:paraId="07BE7342" w14:textId="77777777" w:rsidR="00F92C45" w:rsidRPr="000F3173" w:rsidRDefault="00F92C45" w:rsidP="000F3173">
            <w:proofErr w:type="spellStart"/>
            <w:r w:rsidRPr="000F3173">
              <w:t>Neurological</w:t>
            </w:r>
            <w:proofErr w:type="spellEnd"/>
            <w:r w:rsidRPr="000F3173">
              <w:t xml:space="preserve"> </w:t>
            </w:r>
            <w:proofErr w:type="spellStart"/>
            <w:r w:rsidRPr="000F3173">
              <w:t>impairment</w:t>
            </w:r>
            <w:proofErr w:type="spellEnd"/>
          </w:p>
        </w:tc>
        <w:tc>
          <w:tcPr>
            <w:tcW w:w="4820" w:type="dxa"/>
          </w:tcPr>
          <w:p w14:paraId="30585653" w14:textId="467C02BF" w:rsidR="00F92C45" w:rsidRPr="000F3173" w:rsidRDefault="00DC652F" w:rsidP="000F3173">
            <w:r>
              <w:t>TS=(</w:t>
            </w:r>
            <w:r w:rsidR="00F92C45" w:rsidRPr="000F3173">
              <w:t>“</w:t>
            </w:r>
            <w:proofErr w:type="spellStart"/>
            <w:r w:rsidR="00F92C45" w:rsidRPr="000F3173">
              <w:t>neurological</w:t>
            </w:r>
            <w:proofErr w:type="spellEnd"/>
            <w:r w:rsidR="00F92C45" w:rsidRPr="000F3173">
              <w:t xml:space="preserve"> </w:t>
            </w:r>
            <w:proofErr w:type="spellStart"/>
            <w:r w:rsidR="00F92C45" w:rsidRPr="000F3173">
              <w:t>impairment</w:t>
            </w:r>
            <w:proofErr w:type="spellEnd"/>
            <w:r w:rsidR="00F92C45" w:rsidRPr="000F3173">
              <w:t>*”</w:t>
            </w:r>
            <w:r>
              <w:t>)</w:t>
            </w:r>
            <w:r w:rsidR="00F92C45" w:rsidRPr="000F3173">
              <w:t xml:space="preserve"> </w:t>
            </w:r>
          </w:p>
        </w:tc>
        <w:tc>
          <w:tcPr>
            <w:tcW w:w="1984" w:type="dxa"/>
          </w:tcPr>
          <w:p w14:paraId="47F477D8" w14:textId="0DA46FAB" w:rsidR="00F92C45" w:rsidRPr="000F3173" w:rsidRDefault="000B5327" w:rsidP="000F3173">
            <w:r>
              <w:t>5,414</w:t>
            </w:r>
          </w:p>
        </w:tc>
      </w:tr>
      <w:tr w:rsidR="00F92C45" w:rsidRPr="006D4B65" w14:paraId="45C7C457" w14:textId="77777777" w:rsidTr="000F0E77">
        <w:tc>
          <w:tcPr>
            <w:tcW w:w="704" w:type="dxa"/>
          </w:tcPr>
          <w:p w14:paraId="7575B5E6" w14:textId="77777777" w:rsidR="00F92C45" w:rsidRPr="006D4B65" w:rsidRDefault="00F92C45" w:rsidP="006D4B65">
            <w:r w:rsidRPr="006D4B65">
              <w:t>15</w:t>
            </w:r>
          </w:p>
        </w:tc>
        <w:tc>
          <w:tcPr>
            <w:tcW w:w="2268" w:type="dxa"/>
          </w:tcPr>
          <w:p w14:paraId="3FD03FCD" w14:textId="77777777" w:rsidR="00F92C45" w:rsidRPr="000F3173" w:rsidRDefault="00F92C45" w:rsidP="000F3173">
            <w:r w:rsidRPr="000F3173">
              <w:t xml:space="preserve">Central </w:t>
            </w:r>
            <w:proofErr w:type="spellStart"/>
            <w:r w:rsidRPr="000F3173">
              <w:t>nervous</w:t>
            </w:r>
            <w:proofErr w:type="spellEnd"/>
            <w:r w:rsidRPr="000F3173">
              <w:t xml:space="preserve"> system </w:t>
            </w:r>
            <w:proofErr w:type="spellStart"/>
            <w:r w:rsidRPr="000F3173">
              <w:t>neoplasm</w:t>
            </w:r>
            <w:proofErr w:type="spellEnd"/>
          </w:p>
        </w:tc>
        <w:tc>
          <w:tcPr>
            <w:tcW w:w="4820" w:type="dxa"/>
          </w:tcPr>
          <w:p w14:paraId="332C7011" w14:textId="2EEB780D" w:rsidR="00F92C45" w:rsidRPr="006A7476" w:rsidRDefault="00DC652F" w:rsidP="000F3173">
            <w:pPr>
              <w:rPr>
                <w:lang w:val="en-US"/>
              </w:rPr>
            </w:pPr>
            <w:r>
              <w:rPr>
                <w:lang w:val="en-US"/>
              </w:rPr>
              <w:t>TS</w:t>
            </w:r>
            <w:r w:rsidRPr="00DC652F">
              <w:rPr>
                <w:lang w:val="en-US"/>
              </w:rPr>
              <w:t>=(</w:t>
            </w:r>
            <w:r w:rsidRPr="006A7476">
              <w:rPr>
                <w:lang w:val="en-US"/>
              </w:rPr>
              <w:t xml:space="preserve"> </w:t>
            </w:r>
            <w:r w:rsidR="00F92C45" w:rsidRPr="006A7476">
              <w:rPr>
                <w:lang w:val="en-US"/>
              </w:rPr>
              <w:t>“central nervous system neoplasm*”</w:t>
            </w:r>
            <w:r>
              <w:rPr>
                <w:lang w:val="en-US"/>
              </w:rPr>
              <w:t>)</w:t>
            </w:r>
            <w:r w:rsidR="00F92C45" w:rsidRPr="006A7476">
              <w:rPr>
                <w:lang w:val="en-US"/>
              </w:rPr>
              <w:t xml:space="preserve"> </w:t>
            </w:r>
          </w:p>
        </w:tc>
        <w:tc>
          <w:tcPr>
            <w:tcW w:w="1984" w:type="dxa"/>
          </w:tcPr>
          <w:p w14:paraId="4AD418C9" w14:textId="59218DD8" w:rsidR="00F92C45" w:rsidRPr="000F3173" w:rsidRDefault="000B5327" w:rsidP="000F3173">
            <w:r>
              <w:t>569</w:t>
            </w:r>
          </w:p>
        </w:tc>
      </w:tr>
      <w:tr w:rsidR="00F92C45" w:rsidRPr="006D4B65" w14:paraId="6F6535E3" w14:textId="77777777" w:rsidTr="000F0E77">
        <w:tc>
          <w:tcPr>
            <w:tcW w:w="704" w:type="dxa"/>
          </w:tcPr>
          <w:p w14:paraId="1BC417F9" w14:textId="77777777" w:rsidR="00F92C45" w:rsidRPr="006D4B65" w:rsidRDefault="00F92C45" w:rsidP="006D4B65">
            <w:r w:rsidRPr="006D4B65">
              <w:t>16</w:t>
            </w:r>
          </w:p>
        </w:tc>
        <w:tc>
          <w:tcPr>
            <w:tcW w:w="2268" w:type="dxa"/>
          </w:tcPr>
          <w:p w14:paraId="4CD8612E" w14:textId="77777777" w:rsidR="00F92C45" w:rsidRPr="000F3173" w:rsidRDefault="00F92C45" w:rsidP="000F3173">
            <w:r w:rsidRPr="000F3173">
              <w:t xml:space="preserve">Central </w:t>
            </w:r>
            <w:proofErr w:type="spellStart"/>
            <w:r w:rsidRPr="000F3173">
              <w:t>nervous</w:t>
            </w:r>
            <w:proofErr w:type="spellEnd"/>
            <w:r w:rsidRPr="000F3173">
              <w:t xml:space="preserve"> system tumor</w:t>
            </w:r>
          </w:p>
          <w:p w14:paraId="2415049E" w14:textId="77777777" w:rsidR="00F92C45" w:rsidRPr="000F3173" w:rsidRDefault="00F92C45" w:rsidP="000F3173"/>
        </w:tc>
        <w:tc>
          <w:tcPr>
            <w:tcW w:w="4820" w:type="dxa"/>
          </w:tcPr>
          <w:p w14:paraId="555EF23F" w14:textId="4649D8CA" w:rsidR="00F92C45" w:rsidRPr="006A7476" w:rsidRDefault="00DC652F" w:rsidP="000F3173">
            <w:pPr>
              <w:rPr>
                <w:lang w:val="en-US"/>
              </w:rPr>
            </w:pPr>
            <w:r>
              <w:rPr>
                <w:lang w:val="en-US"/>
              </w:rPr>
              <w:t>TS</w:t>
            </w:r>
            <w:r w:rsidRPr="00DC652F">
              <w:rPr>
                <w:lang w:val="en-US"/>
              </w:rPr>
              <w:t>=(</w:t>
            </w:r>
            <w:r>
              <w:rPr>
                <w:lang w:val="en-US"/>
              </w:rPr>
              <w:t xml:space="preserve"> “central nervous system tumor*”)</w:t>
            </w:r>
          </w:p>
        </w:tc>
        <w:tc>
          <w:tcPr>
            <w:tcW w:w="1984" w:type="dxa"/>
          </w:tcPr>
          <w:p w14:paraId="3680345A" w14:textId="722E5CBD" w:rsidR="00F92C45" w:rsidRPr="000F3173" w:rsidRDefault="000B5327" w:rsidP="000F3173">
            <w:r>
              <w:t>2,873</w:t>
            </w:r>
          </w:p>
        </w:tc>
      </w:tr>
      <w:tr w:rsidR="00F92C45" w:rsidRPr="006D4B65" w14:paraId="126E65EC" w14:textId="77777777" w:rsidTr="000F0E77">
        <w:tc>
          <w:tcPr>
            <w:tcW w:w="704" w:type="dxa"/>
          </w:tcPr>
          <w:p w14:paraId="18D13376" w14:textId="77777777" w:rsidR="00F92C45" w:rsidRPr="006D4B65" w:rsidRDefault="00F92C45" w:rsidP="006D4B65">
            <w:r w:rsidRPr="006D4B65">
              <w:t>17</w:t>
            </w:r>
          </w:p>
        </w:tc>
        <w:tc>
          <w:tcPr>
            <w:tcW w:w="2268" w:type="dxa"/>
          </w:tcPr>
          <w:p w14:paraId="2CB00238" w14:textId="77777777" w:rsidR="00F92C45" w:rsidRPr="000F3173" w:rsidRDefault="00F92C45" w:rsidP="000F3173">
            <w:r w:rsidRPr="000F3173">
              <w:t xml:space="preserve">Cerebral </w:t>
            </w:r>
            <w:proofErr w:type="spellStart"/>
            <w:r w:rsidRPr="000F3173">
              <w:t>hemorrhage</w:t>
            </w:r>
            <w:proofErr w:type="spellEnd"/>
          </w:p>
          <w:p w14:paraId="7751FBB4" w14:textId="77777777" w:rsidR="00F92C45" w:rsidRPr="000F3173" w:rsidRDefault="00F92C45" w:rsidP="000F3173"/>
        </w:tc>
        <w:tc>
          <w:tcPr>
            <w:tcW w:w="4820" w:type="dxa"/>
          </w:tcPr>
          <w:p w14:paraId="1F320EAC" w14:textId="4CD403BE" w:rsidR="00F92C45" w:rsidRPr="000F3173" w:rsidRDefault="00DC652F" w:rsidP="000F3173">
            <w:r>
              <w:t xml:space="preserve">TS=(“cerebral </w:t>
            </w:r>
            <w:proofErr w:type="spellStart"/>
            <w:r>
              <w:t>hemorrhage</w:t>
            </w:r>
            <w:proofErr w:type="spellEnd"/>
            <w:r>
              <w:t>*”)</w:t>
            </w:r>
          </w:p>
        </w:tc>
        <w:tc>
          <w:tcPr>
            <w:tcW w:w="1984" w:type="dxa"/>
          </w:tcPr>
          <w:p w14:paraId="5E698DB6" w14:textId="6E398AD4" w:rsidR="00F92C45" w:rsidRPr="000F3173" w:rsidRDefault="000B5327" w:rsidP="000F3173">
            <w:r>
              <w:t>6,570</w:t>
            </w:r>
          </w:p>
        </w:tc>
      </w:tr>
      <w:tr w:rsidR="00F92C45" w:rsidRPr="006D4B65" w14:paraId="2F78ECA8" w14:textId="77777777" w:rsidTr="000F0E77">
        <w:tc>
          <w:tcPr>
            <w:tcW w:w="704" w:type="dxa"/>
          </w:tcPr>
          <w:p w14:paraId="3048CA4E" w14:textId="77777777" w:rsidR="00F92C45" w:rsidRPr="006D4B65" w:rsidRDefault="00F92C45" w:rsidP="006D4B65">
            <w:r w:rsidRPr="006D4B65">
              <w:t>18</w:t>
            </w:r>
          </w:p>
        </w:tc>
        <w:tc>
          <w:tcPr>
            <w:tcW w:w="2268" w:type="dxa"/>
          </w:tcPr>
          <w:p w14:paraId="7385D552" w14:textId="77777777" w:rsidR="00F92C45" w:rsidRPr="000F3173" w:rsidRDefault="00F92C45" w:rsidP="000F3173">
            <w:proofErr w:type="spellStart"/>
            <w:r w:rsidRPr="000F3173">
              <w:t>Cerebrovascular</w:t>
            </w:r>
            <w:proofErr w:type="spellEnd"/>
            <w:r w:rsidRPr="000F3173">
              <w:t xml:space="preserve"> </w:t>
            </w:r>
            <w:proofErr w:type="spellStart"/>
            <w:r w:rsidRPr="000F3173">
              <w:t>accident</w:t>
            </w:r>
            <w:proofErr w:type="spellEnd"/>
          </w:p>
          <w:p w14:paraId="70559376" w14:textId="77777777" w:rsidR="00F92C45" w:rsidRPr="000F3173" w:rsidRDefault="00F92C45" w:rsidP="000F3173"/>
        </w:tc>
        <w:tc>
          <w:tcPr>
            <w:tcW w:w="4820" w:type="dxa"/>
          </w:tcPr>
          <w:p w14:paraId="1E070CA2" w14:textId="6556DF03" w:rsidR="00F92C45" w:rsidRPr="000F3173" w:rsidRDefault="00DC652F" w:rsidP="000F3173">
            <w:r>
              <w:t>TS=(</w:t>
            </w:r>
            <w:r w:rsidR="00F92C45" w:rsidRPr="000F3173">
              <w:t>“</w:t>
            </w:r>
            <w:proofErr w:type="spellStart"/>
            <w:r w:rsidR="00F92C45" w:rsidRPr="000F3173">
              <w:t>cerebrovascular</w:t>
            </w:r>
            <w:proofErr w:type="spellEnd"/>
            <w:r w:rsidR="00F92C45" w:rsidRPr="000F3173">
              <w:t xml:space="preserve"> </w:t>
            </w:r>
            <w:proofErr w:type="spellStart"/>
            <w:r w:rsidR="00F92C45" w:rsidRPr="000F3173">
              <w:t>accident</w:t>
            </w:r>
            <w:proofErr w:type="spellEnd"/>
            <w:r w:rsidR="00F92C45" w:rsidRPr="000F3173">
              <w:t>*”</w:t>
            </w:r>
            <w:r>
              <w:t>)</w:t>
            </w:r>
            <w:r w:rsidR="00F92C45" w:rsidRPr="000F3173">
              <w:t xml:space="preserve"> </w:t>
            </w:r>
          </w:p>
        </w:tc>
        <w:tc>
          <w:tcPr>
            <w:tcW w:w="1984" w:type="dxa"/>
          </w:tcPr>
          <w:p w14:paraId="0F7C5296" w14:textId="71989DB1" w:rsidR="00F92C45" w:rsidRPr="000F3173" w:rsidRDefault="000B5327" w:rsidP="000F3173">
            <w:r>
              <w:t>7,478</w:t>
            </w:r>
          </w:p>
        </w:tc>
      </w:tr>
      <w:tr w:rsidR="00F92C45" w:rsidRPr="006D4B65" w14:paraId="72B76823" w14:textId="77777777" w:rsidTr="000F0E77">
        <w:tc>
          <w:tcPr>
            <w:tcW w:w="704" w:type="dxa"/>
          </w:tcPr>
          <w:p w14:paraId="4D1BAA4B" w14:textId="77777777" w:rsidR="00F92C45" w:rsidRPr="006D4B65" w:rsidRDefault="00F92C45" w:rsidP="006D4B65">
            <w:r w:rsidRPr="006D4B65">
              <w:t>19</w:t>
            </w:r>
          </w:p>
        </w:tc>
        <w:tc>
          <w:tcPr>
            <w:tcW w:w="2268" w:type="dxa"/>
          </w:tcPr>
          <w:p w14:paraId="3960E11A" w14:textId="77777777" w:rsidR="00F92C45" w:rsidRPr="000F3173" w:rsidRDefault="00F92C45" w:rsidP="000F3173">
            <w:proofErr w:type="spellStart"/>
            <w:r w:rsidRPr="000F3173">
              <w:t>Encephalopathy</w:t>
            </w:r>
            <w:proofErr w:type="spellEnd"/>
            <w:r w:rsidRPr="000F3173">
              <w:t xml:space="preserve"> </w:t>
            </w:r>
          </w:p>
          <w:p w14:paraId="54A884D3" w14:textId="77777777" w:rsidR="00F92C45" w:rsidRPr="000F3173" w:rsidRDefault="00F92C45" w:rsidP="000F3173"/>
        </w:tc>
        <w:tc>
          <w:tcPr>
            <w:tcW w:w="4820" w:type="dxa"/>
          </w:tcPr>
          <w:p w14:paraId="5FFC7F72" w14:textId="70D477DF" w:rsidR="00F92C45" w:rsidRPr="000F3173" w:rsidRDefault="00DC652F" w:rsidP="000F3173">
            <w:r>
              <w:t>TS=(</w:t>
            </w:r>
            <w:proofErr w:type="spellStart"/>
            <w:r>
              <w:t>encephalopath</w:t>
            </w:r>
            <w:proofErr w:type="spellEnd"/>
            <w:r>
              <w:t>*)</w:t>
            </w:r>
          </w:p>
        </w:tc>
        <w:tc>
          <w:tcPr>
            <w:tcW w:w="1984" w:type="dxa"/>
          </w:tcPr>
          <w:p w14:paraId="74B22EB9" w14:textId="37F24E24" w:rsidR="00F92C45" w:rsidRPr="000F3173" w:rsidRDefault="000B5327" w:rsidP="000F3173">
            <w:r>
              <w:t>68,717</w:t>
            </w:r>
          </w:p>
        </w:tc>
      </w:tr>
      <w:tr w:rsidR="00F92C45" w:rsidRPr="006D4B65" w14:paraId="547510F9" w14:textId="77777777" w:rsidTr="000F0E77">
        <w:tc>
          <w:tcPr>
            <w:tcW w:w="704" w:type="dxa"/>
          </w:tcPr>
          <w:p w14:paraId="01230D84" w14:textId="77777777" w:rsidR="00F92C45" w:rsidRPr="006D4B65" w:rsidRDefault="00F92C45" w:rsidP="006D4B65">
            <w:r w:rsidRPr="006D4B65">
              <w:t>20</w:t>
            </w:r>
          </w:p>
        </w:tc>
        <w:tc>
          <w:tcPr>
            <w:tcW w:w="2268" w:type="dxa"/>
          </w:tcPr>
          <w:p w14:paraId="38CA2BBD" w14:textId="77777777" w:rsidR="00F92C45" w:rsidRPr="000F3173" w:rsidRDefault="00F92C45" w:rsidP="000F3173">
            <w:proofErr w:type="spellStart"/>
            <w:r w:rsidRPr="000F3173">
              <w:t>Subarachnoid</w:t>
            </w:r>
            <w:proofErr w:type="spellEnd"/>
            <w:r w:rsidRPr="000F3173">
              <w:t xml:space="preserve"> </w:t>
            </w:r>
            <w:proofErr w:type="spellStart"/>
            <w:r w:rsidRPr="000F3173">
              <w:t>hemorrhage</w:t>
            </w:r>
            <w:proofErr w:type="spellEnd"/>
          </w:p>
          <w:p w14:paraId="3EFCC0A3" w14:textId="77777777" w:rsidR="00F92C45" w:rsidRPr="000F3173" w:rsidRDefault="00F92C45" w:rsidP="000F3173"/>
        </w:tc>
        <w:tc>
          <w:tcPr>
            <w:tcW w:w="4820" w:type="dxa"/>
          </w:tcPr>
          <w:p w14:paraId="0176FD64" w14:textId="7EBC4CC1" w:rsidR="00F92C45" w:rsidRPr="000F3173" w:rsidRDefault="00DC652F" w:rsidP="000F3173">
            <w:r>
              <w:t>TS=(</w:t>
            </w:r>
            <w:r w:rsidR="00F92C45" w:rsidRPr="000F3173">
              <w:t>“</w:t>
            </w:r>
            <w:proofErr w:type="spellStart"/>
            <w:r w:rsidR="00F92C45" w:rsidRPr="000F3173">
              <w:t>subarachnoid</w:t>
            </w:r>
            <w:proofErr w:type="spellEnd"/>
            <w:r w:rsidR="00F92C45" w:rsidRPr="000F3173">
              <w:t xml:space="preserve"> </w:t>
            </w:r>
            <w:proofErr w:type="spellStart"/>
            <w:r w:rsidR="00F92C45" w:rsidRPr="000F3173">
              <w:t>hemorrhage</w:t>
            </w:r>
            <w:proofErr w:type="spellEnd"/>
            <w:r w:rsidR="00F92C45" w:rsidRPr="000F3173">
              <w:t>*”</w:t>
            </w:r>
            <w:r>
              <w:t>)</w:t>
            </w:r>
            <w:r w:rsidR="00F92C45" w:rsidRPr="000F3173">
              <w:t xml:space="preserve"> </w:t>
            </w:r>
          </w:p>
        </w:tc>
        <w:tc>
          <w:tcPr>
            <w:tcW w:w="1984" w:type="dxa"/>
          </w:tcPr>
          <w:p w14:paraId="4CE3A671" w14:textId="051D4CF6" w:rsidR="00F92C45" w:rsidRPr="000F3173" w:rsidRDefault="000B5327" w:rsidP="000F3173">
            <w:r>
              <w:t>30,953</w:t>
            </w:r>
          </w:p>
        </w:tc>
      </w:tr>
      <w:tr w:rsidR="00F92C45" w:rsidRPr="006D4B65" w14:paraId="1C1BA7EF" w14:textId="77777777" w:rsidTr="000F0E77">
        <w:tc>
          <w:tcPr>
            <w:tcW w:w="704" w:type="dxa"/>
          </w:tcPr>
          <w:p w14:paraId="2A18F02F" w14:textId="77777777" w:rsidR="00F92C45" w:rsidRPr="006D4B65" w:rsidRDefault="00F92C45" w:rsidP="006D4B65">
            <w:r w:rsidRPr="006D4B65">
              <w:lastRenderedPageBreak/>
              <w:t>21</w:t>
            </w:r>
          </w:p>
        </w:tc>
        <w:tc>
          <w:tcPr>
            <w:tcW w:w="2268" w:type="dxa"/>
          </w:tcPr>
          <w:p w14:paraId="19C2F8BE" w14:textId="77777777" w:rsidR="00F92C45" w:rsidRPr="006D4B65" w:rsidRDefault="00F92C45" w:rsidP="006D4B65"/>
        </w:tc>
        <w:tc>
          <w:tcPr>
            <w:tcW w:w="4820" w:type="dxa"/>
          </w:tcPr>
          <w:p w14:paraId="67CD574E" w14:textId="4B6D0E20" w:rsidR="00F92C45" w:rsidRPr="000B5327" w:rsidRDefault="004F6737" w:rsidP="004F6737">
            <w:pPr>
              <w:rPr>
                <w:lang w:val="en-US"/>
              </w:rPr>
            </w:pPr>
            <w:r>
              <w:rPr>
                <w:lang w:val="en-US"/>
              </w:rPr>
              <w:t>#1</w:t>
            </w:r>
            <w:r w:rsidR="000B5327" w:rsidRPr="000B5327">
              <w:rPr>
                <w:lang w:val="en-US"/>
              </w:rPr>
              <w:t xml:space="preserve"> OR #</w:t>
            </w:r>
            <w:r>
              <w:rPr>
                <w:lang w:val="en-US"/>
              </w:rPr>
              <w:t>2</w:t>
            </w:r>
            <w:r w:rsidR="000B5327" w:rsidRPr="000B5327">
              <w:rPr>
                <w:lang w:val="en-US"/>
              </w:rPr>
              <w:t xml:space="preserve"> OR #</w:t>
            </w:r>
            <w:r>
              <w:rPr>
                <w:lang w:val="en-US"/>
              </w:rPr>
              <w:t>3</w:t>
            </w:r>
            <w:r w:rsidR="000B5327" w:rsidRPr="000B5327">
              <w:rPr>
                <w:lang w:val="en-US"/>
              </w:rPr>
              <w:t xml:space="preserve"> OR #</w:t>
            </w:r>
            <w:r>
              <w:rPr>
                <w:lang w:val="en-US"/>
              </w:rPr>
              <w:t>4</w:t>
            </w:r>
            <w:r w:rsidR="000B5327" w:rsidRPr="000B5327">
              <w:rPr>
                <w:lang w:val="en-US"/>
              </w:rPr>
              <w:t xml:space="preserve"> OR #</w:t>
            </w:r>
            <w:r>
              <w:rPr>
                <w:lang w:val="en-US"/>
              </w:rPr>
              <w:t>5</w:t>
            </w:r>
            <w:r w:rsidR="000B5327" w:rsidRPr="000B5327">
              <w:rPr>
                <w:lang w:val="en-US"/>
              </w:rPr>
              <w:t xml:space="preserve"> OR #</w:t>
            </w:r>
            <w:r>
              <w:rPr>
                <w:lang w:val="en-US"/>
              </w:rPr>
              <w:t xml:space="preserve">6 </w:t>
            </w:r>
            <w:r w:rsidR="000B5327" w:rsidRPr="000B5327">
              <w:rPr>
                <w:lang w:val="en-US"/>
              </w:rPr>
              <w:t>OR #</w:t>
            </w:r>
            <w:r>
              <w:rPr>
                <w:lang w:val="en-US"/>
              </w:rPr>
              <w:t>7</w:t>
            </w:r>
            <w:r w:rsidR="000B5327" w:rsidRPr="000B5327">
              <w:rPr>
                <w:lang w:val="en-US"/>
              </w:rPr>
              <w:t xml:space="preserve"> OR #</w:t>
            </w:r>
            <w:r>
              <w:rPr>
                <w:lang w:val="en-US"/>
              </w:rPr>
              <w:t>8</w:t>
            </w:r>
            <w:r w:rsidR="000B5327" w:rsidRPr="000B5327">
              <w:rPr>
                <w:lang w:val="en-US"/>
              </w:rPr>
              <w:t xml:space="preserve"> OR #</w:t>
            </w:r>
            <w:r>
              <w:rPr>
                <w:lang w:val="en-US"/>
              </w:rPr>
              <w:t>9</w:t>
            </w:r>
            <w:r w:rsidR="000B5327" w:rsidRPr="000B5327">
              <w:rPr>
                <w:lang w:val="en-US"/>
              </w:rPr>
              <w:t xml:space="preserve"> OR #1</w:t>
            </w:r>
            <w:r>
              <w:rPr>
                <w:lang w:val="en-US"/>
              </w:rPr>
              <w:t>0</w:t>
            </w:r>
            <w:r w:rsidR="000B5327" w:rsidRPr="000B5327">
              <w:rPr>
                <w:lang w:val="en-US"/>
              </w:rPr>
              <w:t xml:space="preserve"> OR #1</w:t>
            </w:r>
            <w:r>
              <w:rPr>
                <w:lang w:val="en-US"/>
              </w:rPr>
              <w:t>1</w:t>
            </w:r>
            <w:r w:rsidR="000B5327" w:rsidRPr="000B5327">
              <w:rPr>
                <w:lang w:val="en-US"/>
              </w:rPr>
              <w:t xml:space="preserve"> OR #</w:t>
            </w:r>
            <w:r>
              <w:rPr>
                <w:lang w:val="en-US"/>
              </w:rPr>
              <w:t>12</w:t>
            </w:r>
            <w:r w:rsidR="000B5327" w:rsidRPr="000B5327">
              <w:rPr>
                <w:lang w:val="en-US"/>
              </w:rPr>
              <w:t xml:space="preserve"> OR #</w:t>
            </w:r>
            <w:r>
              <w:rPr>
                <w:lang w:val="en-US"/>
              </w:rPr>
              <w:t>13</w:t>
            </w:r>
            <w:r w:rsidR="000B5327" w:rsidRPr="000B5327">
              <w:rPr>
                <w:lang w:val="en-US"/>
              </w:rPr>
              <w:t xml:space="preserve"> OR #</w:t>
            </w:r>
            <w:r>
              <w:rPr>
                <w:lang w:val="en-US"/>
              </w:rPr>
              <w:t>14</w:t>
            </w:r>
            <w:r w:rsidR="000B5327" w:rsidRPr="000B5327">
              <w:rPr>
                <w:lang w:val="en-US"/>
              </w:rPr>
              <w:t xml:space="preserve"> OR #</w:t>
            </w:r>
            <w:r>
              <w:rPr>
                <w:lang w:val="en-US"/>
              </w:rPr>
              <w:t>15</w:t>
            </w:r>
            <w:r w:rsidR="000B5327" w:rsidRPr="000B5327">
              <w:rPr>
                <w:lang w:val="en-US"/>
              </w:rPr>
              <w:t xml:space="preserve"> OR #</w:t>
            </w:r>
            <w:r>
              <w:rPr>
                <w:lang w:val="en-US"/>
              </w:rPr>
              <w:t>16</w:t>
            </w:r>
            <w:r w:rsidR="000B5327" w:rsidRPr="000B5327">
              <w:rPr>
                <w:lang w:val="en-US"/>
              </w:rPr>
              <w:t xml:space="preserve"> OR #</w:t>
            </w:r>
            <w:r>
              <w:rPr>
                <w:lang w:val="en-US"/>
              </w:rPr>
              <w:t>17</w:t>
            </w:r>
            <w:r w:rsidR="000B5327" w:rsidRPr="000B5327">
              <w:rPr>
                <w:lang w:val="en-US"/>
              </w:rPr>
              <w:t xml:space="preserve"> OR #</w:t>
            </w:r>
            <w:r>
              <w:rPr>
                <w:lang w:val="en-US"/>
              </w:rPr>
              <w:t>18</w:t>
            </w:r>
            <w:r w:rsidR="000B5327" w:rsidRPr="000B5327">
              <w:rPr>
                <w:lang w:val="en-US"/>
              </w:rPr>
              <w:t xml:space="preserve"> OR #</w:t>
            </w:r>
            <w:r>
              <w:rPr>
                <w:lang w:val="en-US"/>
              </w:rPr>
              <w:t>19</w:t>
            </w:r>
            <w:r w:rsidR="000B5327" w:rsidRPr="000B5327">
              <w:rPr>
                <w:lang w:val="en-US"/>
              </w:rPr>
              <w:t xml:space="preserve"> OR #</w:t>
            </w:r>
            <w:r>
              <w:rPr>
                <w:lang w:val="en-US"/>
              </w:rPr>
              <w:t>20</w:t>
            </w:r>
          </w:p>
        </w:tc>
        <w:tc>
          <w:tcPr>
            <w:tcW w:w="1984" w:type="dxa"/>
          </w:tcPr>
          <w:p w14:paraId="4B9B33B6" w14:textId="3F72616E" w:rsidR="00F92C45" w:rsidRPr="000F3173" w:rsidRDefault="000B5327" w:rsidP="000F3173">
            <w:r>
              <w:t>669,872</w:t>
            </w:r>
          </w:p>
        </w:tc>
      </w:tr>
    </w:tbl>
    <w:p w14:paraId="6C0634FE" w14:textId="77777777" w:rsidR="00F92C45" w:rsidRPr="006D4B65" w:rsidRDefault="00F92C45" w:rsidP="006D4B65"/>
    <w:p w14:paraId="452BE4D1" w14:textId="77777777" w:rsidR="00F92C45" w:rsidRPr="001A2EFC" w:rsidRDefault="00F92C45" w:rsidP="001A2EFC">
      <w:pPr>
        <w:rPr>
          <w:rFonts w:asciiTheme="majorHAnsi" w:hAnsiTheme="majorHAnsi" w:cstheme="majorHAnsi"/>
        </w:rPr>
      </w:pPr>
    </w:p>
    <w:p w14:paraId="3FF5F92C" w14:textId="77777777" w:rsidR="00F92C45" w:rsidRPr="001A2EFC" w:rsidRDefault="00F92C45" w:rsidP="001A2EFC">
      <w:pPr>
        <w:rPr>
          <w:rFonts w:asciiTheme="majorHAnsi" w:hAnsiTheme="majorHAnsi" w:cstheme="majorHAnsi"/>
        </w:rPr>
      </w:pPr>
    </w:p>
    <w:p w14:paraId="5A64DF41" w14:textId="2C3EE62D" w:rsidR="00F92C45" w:rsidRPr="000F0E77" w:rsidRDefault="0026005A" w:rsidP="001A2EFC">
      <w:pPr>
        <w:rPr>
          <w:rFonts w:asciiTheme="majorHAnsi" w:hAnsiTheme="majorHAnsi" w:cstheme="majorHAnsi"/>
          <w:b/>
        </w:rPr>
      </w:pPr>
      <w:r>
        <w:rPr>
          <w:rFonts w:asciiTheme="majorHAnsi" w:hAnsiTheme="majorHAnsi" w:cstheme="majorHAnsi"/>
          <w:b/>
        </w:rPr>
        <w:t>Block</w:t>
      </w:r>
      <w:r w:rsidR="00F92C45" w:rsidRPr="000F0E77">
        <w:rPr>
          <w:rFonts w:asciiTheme="majorHAnsi" w:hAnsiTheme="majorHAnsi" w:cstheme="majorHAnsi"/>
          <w:b/>
        </w:rPr>
        <w:t xml:space="preserve"> 2: Hope</w:t>
      </w:r>
    </w:p>
    <w:p w14:paraId="6AD5AB62" w14:textId="77777777" w:rsidR="00F92C45" w:rsidRPr="001A2EFC" w:rsidRDefault="00F92C45" w:rsidP="001A2EFC">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BE5CBF" w14:paraId="7EC5E059" w14:textId="77777777" w:rsidTr="000F0E77">
        <w:tc>
          <w:tcPr>
            <w:tcW w:w="704" w:type="dxa"/>
          </w:tcPr>
          <w:p w14:paraId="221CC896" w14:textId="77777777" w:rsidR="00F92C45" w:rsidRPr="00BE5CBF" w:rsidRDefault="00F92C45" w:rsidP="000F3173">
            <w:pPr>
              <w:rPr>
                <w:b/>
              </w:rPr>
            </w:pPr>
            <w:r w:rsidRPr="00BE5CBF">
              <w:rPr>
                <w:b/>
              </w:rPr>
              <w:t>Nr.</w:t>
            </w:r>
          </w:p>
        </w:tc>
        <w:tc>
          <w:tcPr>
            <w:tcW w:w="2268" w:type="dxa"/>
          </w:tcPr>
          <w:p w14:paraId="4547F13E" w14:textId="0AE6CAF6" w:rsidR="00F92C45" w:rsidRPr="00BE5CBF" w:rsidRDefault="0026005A" w:rsidP="000F3173">
            <w:pPr>
              <w:rPr>
                <w:b/>
              </w:rPr>
            </w:pPr>
            <w:r>
              <w:rPr>
                <w:b/>
              </w:rPr>
              <w:t>Search term</w:t>
            </w:r>
          </w:p>
        </w:tc>
        <w:tc>
          <w:tcPr>
            <w:tcW w:w="4820" w:type="dxa"/>
          </w:tcPr>
          <w:p w14:paraId="73FEADB0" w14:textId="77777777" w:rsidR="00F92C45" w:rsidRPr="00BE5CBF" w:rsidRDefault="00F92C45" w:rsidP="000F3173">
            <w:pPr>
              <w:rPr>
                <w:b/>
              </w:rPr>
            </w:pPr>
            <w:r w:rsidRPr="00BE5CBF">
              <w:rPr>
                <w:b/>
              </w:rPr>
              <w:t>Web of Science</w:t>
            </w:r>
          </w:p>
          <w:p w14:paraId="0C5A34CC" w14:textId="77777777" w:rsidR="00F92C45" w:rsidRPr="00BE5CBF" w:rsidRDefault="00F92C45" w:rsidP="000F3173">
            <w:pPr>
              <w:rPr>
                <w:b/>
              </w:rPr>
            </w:pPr>
          </w:p>
        </w:tc>
        <w:tc>
          <w:tcPr>
            <w:tcW w:w="1984" w:type="dxa"/>
          </w:tcPr>
          <w:p w14:paraId="7BA83353" w14:textId="7A97080D" w:rsidR="00F92C45" w:rsidRPr="00BE5CBF" w:rsidRDefault="0026005A" w:rsidP="000F3173">
            <w:pPr>
              <w:rPr>
                <w:b/>
              </w:rPr>
            </w:pPr>
            <w:proofErr w:type="spellStart"/>
            <w:r>
              <w:rPr>
                <w:b/>
              </w:rPr>
              <w:t>Number</w:t>
            </w:r>
            <w:proofErr w:type="spellEnd"/>
            <w:r>
              <w:rPr>
                <w:b/>
              </w:rPr>
              <w:t xml:space="preserve"> of hits</w:t>
            </w:r>
          </w:p>
        </w:tc>
      </w:tr>
      <w:tr w:rsidR="00F92C45" w:rsidRPr="00E33604" w14:paraId="07CCDC2E" w14:textId="77777777" w:rsidTr="000F0E77">
        <w:tc>
          <w:tcPr>
            <w:tcW w:w="704" w:type="dxa"/>
          </w:tcPr>
          <w:p w14:paraId="083CB770" w14:textId="77777777" w:rsidR="00F92C45" w:rsidRPr="000F3173" w:rsidRDefault="00F92C45" w:rsidP="000F3173">
            <w:r w:rsidRPr="000F3173">
              <w:t>22</w:t>
            </w:r>
          </w:p>
        </w:tc>
        <w:tc>
          <w:tcPr>
            <w:tcW w:w="2268" w:type="dxa"/>
          </w:tcPr>
          <w:p w14:paraId="1C55F5F8" w14:textId="77777777" w:rsidR="00F92C45" w:rsidRPr="000F3173" w:rsidRDefault="00F92C45" w:rsidP="000F3173">
            <w:r w:rsidRPr="000F3173">
              <w:t>Hope</w:t>
            </w:r>
          </w:p>
        </w:tc>
        <w:tc>
          <w:tcPr>
            <w:tcW w:w="4820" w:type="dxa"/>
          </w:tcPr>
          <w:p w14:paraId="28C9DA00" w14:textId="4D930102" w:rsidR="00F92C45" w:rsidRPr="000F3173" w:rsidRDefault="00DC652F" w:rsidP="000F3173">
            <w:r>
              <w:t>TS=(</w:t>
            </w:r>
            <w:proofErr w:type="spellStart"/>
            <w:r>
              <w:t>hope</w:t>
            </w:r>
            <w:proofErr w:type="spellEnd"/>
            <w:r>
              <w:t>)</w:t>
            </w:r>
          </w:p>
        </w:tc>
        <w:tc>
          <w:tcPr>
            <w:tcW w:w="1984" w:type="dxa"/>
          </w:tcPr>
          <w:p w14:paraId="62BD0099" w14:textId="63FEE996" w:rsidR="00F92C45" w:rsidRPr="000F3173" w:rsidRDefault="004F6737" w:rsidP="000F3173">
            <w:r>
              <w:t>137,964</w:t>
            </w:r>
          </w:p>
        </w:tc>
      </w:tr>
      <w:tr w:rsidR="00F92C45" w:rsidRPr="00E33604" w14:paraId="46724913" w14:textId="77777777" w:rsidTr="000F0E77">
        <w:tc>
          <w:tcPr>
            <w:tcW w:w="704" w:type="dxa"/>
          </w:tcPr>
          <w:p w14:paraId="59278815" w14:textId="77777777" w:rsidR="00F92C45" w:rsidRPr="000F3173" w:rsidRDefault="00F92C45" w:rsidP="000F3173">
            <w:r w:rsidRPr="000F3173">
              <w:t>23</w:t>
            </w:r>
          </w:p>
        </w:tc>
        <w:tc>
          <w:tcPr>
            <w:tcW w:w="2268" w:type="dxa"/>
          </w:tcPr>
          <w:p w14:paraId="5C9C7062" w14:textId="77777777" w:rsidR="00F92C45" w:rsidRPr="000F3173" w:rsidRDefault="00F92C45" w:rsidP="000F3173">
            <w:r w:rsidRPr="000F3173">
              <w:t>Hopeful</w:t>
            </w:r>
          </w:p>
        </w:tc>
        <w:tc>
          <w:tcPr>
            <w:tcW w:w="4820" w:type="dxa"/>
          </w:tcPr>
          <w:p w14:paraId="789048DF" w14:textId="2F6D4FD0" w:rsidR="00F92C45" w:rsidRPr="000F3173" w:rsidRDefault="00DC652F" w:rsidP="000F3173">
            <w:r>
              <w:t>TS=(hopeful)</w:t>
            </w:r>
          </w:p>
        </w:tc>
        <w:tc>
          <w:tcPr>
            <w:tcW w:w="1984" w:type="dxa"/>
          </w:tcPr>
          <w:p w14:paraId="52489B15" w14:textId="58A4E7A2" w:rsidR="00F92C45" w:rsidRPr="000F3173" w:rsidRDefault="004F6737" w:rsidP="000F3173">
            <w:r>
              <w:t>5,784</w:t>
            </w:r>
          </w:p>
        </w:tc>
      </w:tr>
      <w:tr w:rsidR="00F92C45" w:rsidRPr="00E33604" w14:paraId="779BE8D5" w14:textId="77777777" w:rsidTr="000F0E77">
        <w:tc>
          <w:tcPr>
            <w:tcW w:w="704" w:type="dxa"/>
          </w:tcPr>
          <w:p w14:paraId="296A2C94" w14:textId="77777777" w:rsidR="00F92C45" w:rsidRPr="000F3173" w:rsidRDefault="00F92C45" w:rsidP="000F3173">
            <w:r w:rsidRPr="000F3173">
              <w:t>24</w:t>
            </w:r>
          </w:p>
        </w:tc>
        <w:tc>
          <w:tcPr>
            <w:tcW w:w="2268" w:type="dxa"/>
          </w:tcPr>
          <w:p w14:paraId="693CF8F6" w14:textId="77777777" w:rsidR="00F92C45" w:rsidRPr="000F3173" w:rsidRDefault="00F92C45" w:rsidP="000F3173">
            <w:proofErr w:type="spellStart"/>
            <w:r w:rsidRPr="000F3173">
              <w:t>Hopefulness</w:t>
            </w:r>
            <w:proofErr w:type="spellEnd"/>
          </w:p>
        </w:tc>
        <w:tc>
          <w:tcPr>
            <w:tcW w:w="4820" w:type="dxa"/>
          </w:tcPr>
          <w:p w14:paraId="6327F558" w14:textId="3FF65587" w:rsidR="00F92C45" w:rsidRPr="000F3173" w:rsidRDefault="00DC652F" w:rsidP="000F3173">
            <w:r>
              <w:t>TS=(</w:t>
            </w:r>
            <w:proofErr w:type="spellStart"/>
            <w:r>
              <w:t>hopefulness</w:t>
            </w:r>
            <w:proofErr w:type="spellEnd"/>
            <w:r>
              <w:t>)</w:t>
            </w:r>
            <w:r w:rsidR="00F92C45" w:rsidRPr="000F3173">
              <w:t xml:space="preserve"> </w:t>
            </w:r>
          </w:p>
        </w:tc>
        <w:tc>
          <w:tcPr>
            <w:tcW w:w="1984" w:type="dxa"/>
          </w:tcPr>
          <w:p w14:paraId="0EFC141A" w14:textId="624984CA" w:rsidR="00F92C45" w:rsidRPr="000F3173" w:rsidRDefault="004F6737" w:rsidP="000F3173">
            <w:r>
              <w:t>639</w:t>
            </w:r>
          </w:p>
        </w:tc>
      </w:tr>
      <w:tr w:rsidR="00F92C45" w:rsidRPr="00E33604" w14:paraId="1E1CA9D1" w14:textId="77777777" w:rsidTr="000F0E77">
        <w:tc>
          <w:tcPr>
            <w:tcW w:w="704" w:type="dxa"/>
          </w:tcPr>
          <w:p w14:paraId="334026D8" w14:textId="77777777" w:rsidR="00F92C45" w:rsidRPr="000F3173" w:rsidRDefault="00F92C45" w:rsidP="000F3173">
            <w:r w:rsidRPr="000F3173">
              <w:t>25</w:t>
            </w:r>
          </w:p>
        </w:tc>
        <w:tc>
          <w:tcPr>
            <w:tcW w:w="2268" w:type="dxa"/>
          </w:tcPr>
          <w:p w14:paraId="3F1F02DD" w14:textId="77777777" w:rsidR="00F92C45" w:rsidRPr="000F3173" w:rsidRDefault="00F92C45" w:rsidP="000F3173">
            <w:proofErr w:type="spellStart"/>
            <w:r w:rsidRPr="000F3173">
              <w:t>Hopelessness</w:t>
            </w:r>
            <w:proofErr w:type="spellEnd"/>
          </w:p>
        </w:tc>
        <w:tc>
          <w:tcPr>
            <w:tcW w:w="4820" w:type="dxa"/>
          </w:tcPr>
          <w:p w14:paraId="23BD9C52" w14:textId="080035E7" w:rsidR="00F92C45" w:rsidRPr="000F3173" w:rsidRDefault="00DC652F" w:rsidP="000F3173">
            <w:r>
              <w:t>TS=(</w:t>
            </w:r>
            <w:proofErr w:type="spellStart"/>
            <w:r w:rsidR="00F92C45" w:rsidRPr="000F3173">
              <w:t>hopelessness</w:t>
            </w:r>
            <w:proofErr w:type="spellEnd"/>
            <w:r>
              <w:t>)</w:t>
            </w:r>
            <w:r w:rsidR="00F92C45" w:rsidRPr="000F3173">
              <w:t xml:space="preserve"> </w:t>
            </w:r>
          </w:p>
        </w:tc>
        <w:tc>
          <w:tcPr>
            <w:tcW w:w="1984" w:type="dxa"/>
          </w:tcPr>
          <w:p w14:paraId="3C22CCEE" w14:textId="737FB9B0" w:rsidR="00F92C45" w:rsidRPr="000F3173" w:rsidRDefault="004F6737" w:rsidP="000F3173">
            <w:r>
              <w:t>7,472</w:t>
            </w:r>
          </w:p>
        </w:tc>
      </w:tr>
      <w:tr w:rsidR="00F92C45" w:rsidRPr="00E33604" w14:paraId="2FA8F948" w14:textId="77777777" w:rsidTr="000F0E77">
        <w:tc>
          <w:tcPr>
            <w:tcW w:w="704" w:type="dxa"/>
          </w:tcPr>
          <w:p w14:paraId="4CAB8B38" w14:textId="77777777" w:rsidR="00F92C45" w:rsidRPr="000F3173" w:rsidRDefault="00F92C45" w:rsidP="000F3173">
            <w:r w:rsidRPr="000F3173">
              <w:t>26</w:t>
            </w:r>
          </w:p>
        </w:tc>
        <w:tc>
          <w:tcPr>
            <w:tcW w:w="2268" w:type="dxa"/>
          </w:tcPr>
          <w:p w14:paraId="6C08CA71" w14:textId="77777777" w:rsidR="00F92C45" w:rsidRPr="000F3173" w:rsidRDefault="00F92C45" w:rsidP="000F3173">
            <w:proofErr w:type="spellStart"/>
            <w:r w:rsidRPr="000F3173">
              <w:t>Despair</w:t>
            </w:r>
            <w:proofErr w:type="spellEnd"/>
          </w:p>
        </w:tc>
        <w:tc>
          <w:tcPr>
            <w:tcW w:w="4820" w:type="dxa"/>
          </w:tcPr>
          <w:p w14:paraId="284B4EDB" w14:textId="2250A384" w:rsidR="00F92C45" w:rsidRPr="000F3173" w:rsidRDefault="00DC652F" w:rsidP="000F3173">
            <w:r>
              <w:t>TS=(</w:t>
            </w:r>
            <w:proofErr w:type="spellStart"/>
            <w:r>
              <w:t>despair</w:t>
            </w:r>
            <w:proofErr w:type="spellEnd"/>
            <w:r>
              <w:t>)</w:t>
            </w:r>
          </w:p>
        </w:tc>
        <w:tc>
          <w:tcPr>
            <w:tcW w:w="1984" w:type="dxa"/>
          </w:tcPr>
          <w:p w14:paraId="6C1D007F" w14:textId="7D9F32CB" w:rsidR="00F92C45" w:rsidRPr="000F3173" w:rsidRDefault="004F6737" w:rsidP="000F3173">
            <w:r>
              <w:t>6,349</w:t>
            </w:r>
          </w:p>
        </w:tc>
      </w:tr>
      <w:tr w:rsidR="00F92C45" w:rsidRPr="00E33604" w14:paraId="17C9844F" w14:textId="77777777" w:rsidTr="000F0E77">
        <w:tc>
          <w:tcPr>
            <w:tcW w:w="704" w:type="dxa"/>
          </w:tcPr>
          <w:p w14:paraId="006FFD6D" w14:textId="77777777" w:rsidR="00F92C45" w:rsidRPr="000F3173" w:rsidRDefault="00F92C45" w:rsidP="000F3173">
            <w:r w:rsidRPr="000F3173">
              <w:t>27</w:t>
            </w:r>
          </w:p>
        </w:tc>
        <w:tc>
          <w:tcPr>
            <w:tcW w:w="2268" w:type="dxa"/>
          </w:tcPr>
          <w:p w14:paraId="6359EFE6"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p>
        </w:tc>
        <w:tc>
          <w:tcPr>
            <w:tcW w:w="4820" w:type="dxa"/>
          </w:tcPr>
          <w:p w14:paraId="0C553854" w14:textId="0A0B84AB" w:rsidR="00F92C45" w:rsidRPr="006A7476" w:rsidRDefault="00DC652F" w:rsidP="000F3173">
            <w:pPr>
              <w:rPr>
                <w:lang w:val="en-US"/>
              </w:rPr>
            </w:pPr>
            <w:r>
              <w:rPr>
                <w:lang w:val="en-US"/>
              </w:rPr>
              <w:t>TS</w:t>
            </w:r>
            <w:r w:rsidRPr="00DC652F">
              <w:rPr>
                <w:lang w:val="en-US"/>
              </w:rPr>
              <w:t>=(</w:t>
            </w:r>
            <w:r w:rsidR="00F92C45" w:rsidRPr="006A7476">
              <w:rPr>
                <w:lang w:val="en-US"/>
              </w:rPr>
              <w:t>"meaning making" OR TS "meaning-making"</w:t>
            </w:r>
            <w:r w:rsidR="004F6737">
              <w:rPr>
                <w:lang w:val="en-US"/>
              </w:rPr>
              <w:t>)</w:t>
            </w:r>
            <w:r w:rsidR="00F92C45" w:rsidRPr="006A7476">
              <w:rPr>
                <w:lang w:val="en-US"/>
              </w:rPr>
              <w:t xml:space="preserve"> </w:t>
            </w:r>
          </w:p>
        </w:tc>
        <w:tc>
          <w:tcPr>
            <w:tcW w:w="1984" w:type="dxa"/>
          </w:tcPr>
          <w:p w14:paraId="3C5EB16D" w14:textId="54FB36FB" w:rsidR="00F92C45" w:rsidRPr="000F3173" w:rsidRDefault="004F6737" w:rsidP="000F3173">
            <w:r>
              <w:t>5,987</w:t>
            </w:r>
          </w:p>
        </w:tc>
      </w:tr>
      <w:tr w:rsidR="00F92C45" w:rsidRPr="00E33604" w14:paraId="1057D9DF" w14:textId="77777777" w:rsidTr="000F0E77">
        <w:tc>
          <w:tcPr>
            <w:tcW w:w="704" w:type="dxa"/>
          </w:tcPr>
          <w:p w14:paraId="28E578C8" w14:textId="77777777" w:rsidR="00F92C45" w:rsidRPr="000F3173" w:rsidRDefault="00F92C45" w:rsidP="000F3173">
            <w:r w:rsidRPr="000F3173">
              <w:t>28</w:t>
            </w:r>
          </w:p>
        </w:tc>
        <w:tc>
          <w:tcPr>
            <w:tcW w:w="2268" w:type="dxa"/>
          </w:tcPr>
          <w:p w14:paraId="06575F56" w14:textId="77777777" w:rsidR="00F92C45" w:rsidRPr="000F3173" w:rsidRDefault="00F92C45" w:rsidP="000F3173">
            <w:proofErr w:type="spellStart"/>
            <w:r w:rsidRPr="000F3173">
              <w:t>Meaning</w:t>
            </w:r>
            <w:proofErr w:type="spellEnd"/>
            <w:r w:rsidRPr="000F3173">
              <w:t xml:space="preserve"> </w:t>
            </w:r>
            <w:proofErr w:type="spellStart"/>
            <w:r w:rsidRPr="000F3173">
              <w:t>making</w:t>
            </w:r>
            <w:proofErr w:type="spellEnd"/>
            <w:r w:rsidRPr="000F3173">
              <w:t xml:space="preserve"> </w:t>
            </w:r>
            <w:proofErr w:type="spellStart"/>
            <w:r w:rsidRPr="000F3173">
              <w:t>process</w:t>
            </w:r>
            <w:proofErr w:type="spellEnd"/>
          </w:p>
        </w:tc>
        <w:tc>
          <w:tcPr>
            <w:tcW w:w="4820" w:type="dxa"/>
          </w:tcPr>
          <w:p w14:paraId="60F10F14" w14:textId="437CD002" w:rsidR="00F92C45" w:rsidRPr="006A7476" w:rsidRDefault="00DC652F" w:rsidP="000F3173">
            <w:pPr>
              <w:rPr>
                <w:lang w:val="en-US"/>
              </w:rPr>
            </w:pPr>
            <w:r>
              <w:rPr>
                <w:lang w:val="en-US"/>
              </w:rPr>
              <w:t>TS</w:t>
            </w:r>
            <w:r w:rsidRPr="00DC652F">
              <w:rPr>
                <w:lang w:val="en-US"/>
              </w:rPr>
              <w:t>=(</w:t>
            </w:r>
            <w:r w:rsidR="00F92C45" w:rsidRPr="006A7476">
              <w:rPr>
                <w:lang w:val="en-US"/>
              </w:rPr>
              <w:t>"meaning making process*" OR TS "meaning making process*"</w:t>
            </w:r>
            <w:r>
              <w:rPr>
                <w:lang w:val="en-US"/>
              </w:rPr>
              <w:t>)</w:t>
            </w:r>
            <w:r w:rsidR="00F92C45" w:rsidRPr="006A7476">
              <w:rPr>
                <w:lang w:val="en-US"/>
              </w:rPr>
              <w:t xml:space="preserve"> </w:t>
            </w:r>
          </w:p>
        </w:tc>
        <w:tc>
          <w:tcPr>
            <w:tcW w:w="1984" w:type="dxa"/>
          </w:tcPr>
          <w:p w14:paraId="1ADC4BE2" w14:textId="21F39B88" w:rsidR="00F92C45" w:rsidRPr="000F3173" w:rsidRDefault="004F6737" w:rsidP="000F3173">
            <w:r>
              <w:t>734</w:t>
            </w:r>
          </w:p>
        </w:tc>
      </w:tr>
      <w:tr w:rsidR="00F92C45" w:rsidRPr="00E33604" w14:paraId="65F5266B" w14:textId="77777777" w:rsidTr="000F0E77">
        <w:tc>
          <w:tcPr>
            <w:tcW w:w="704" w:type="dxa"/>
          </w:tcPr>
          <w:p w14:paraId="154DFF67" w14:textId="77777777" w:rsidR="00F92C45" w:rsidRPr="000F3173" w:rsidRDefault="00F92C45" w:rsidP="000F3173">
            <w:r w:rsidRPr="000F3173">
              <w:t>29</w:t>
            </w:r>
          </w:p>
        </w:tc>
        <w:tc>
          <w:tcPr>
            <w:tcW w:w="2268" w:type="dxa"/>
          </w:tcPr>
          <w:p w14:paraId="6C4BDF84" w14:textId="77777777" w:rsidR="00F92C45" w:rsidRPr="000F3173" w:rsidRDefault="00F92C45" w:rsidP="000F3173">
            <w:proofErr w:type="spellStart"/>
            <w:r w:rsidRPr="000F3173">
              <w:t>Optimism</w:t>
            </w:r>
            <w:proofErr w:type="spellEnd"/>
          </w:p>
        </w:tc>
        <w:tc>
          <w:tcPr>
            <w:tcW w:w="4820" w:type="dxa"/>
          </w:tcPr>
          <w:p w14:paraId="35CAC7A2" w14:textId="1D84D52B" w:rsidR="00F92C45" w:rsidRPr="000F3173" w:rsidRDefault="00DC652F" w:rsidP="000F3173">
            <w:r>
              <w:t>TS=(</w:t>
            </w:r>
            <w:proofErr w:type="spellStart"/>
            <w:r w:rsidR="00F92C45" w:rsidRPr="000F3173">
              <w:t>optimism</w:t>
            </w:r>
            <w:proofErr w:type="spellEnd"/>
            <w:r>
              <w:t>)</w:t>
            </w:r>
            <w:r w:rsidR="00F92C45" w:rsidRPr="000F3173">
              <w:t xml:space="preserve"> </w:t>
            </w:r>
          </w:p>
        </w:tc>
        <w:tc>
          <w:tcPr>
            <w:tcW w:w="1984" w:type="dxa"/>
          </w:tcPr>
          <w:p w14:paraId="3F597548" w14:textId="514C2C48" w:rsidR="00F92C45" w:rsidRPr="000F3173" w:rsidRDefault="004F6737" w:rsidP="000F3173">
            <w:r>
              <w:t>21,939</w:t>
            </w:r>
          </w:p>
        </w:tc>
      </w:tr>
      <w:tr w:rsidR="00F92C45" w:rsidRPr="00E33604" w14:paraId="0C63704E" w14:textId="77777777" w:rsidTr="000F0E77">
        <w:tc>
          <w:tcPr>
            <w:tcW w:w="704" w:type="dxa"/>
          </w:tcPr>
          <w:p w14:paraId="08CFB9DB" w14:textId="77777777" w:rsidR="00F92C45" w:rsidRPr="000F3173" w:rsidRDefault="00F92C45" w:rsidP="000F3173">
            <w:r w:rsidRPr="000F3173">
              <w:t>30</w:t>
            </w:r>
          </w:p>
        </w:tc>
        <w:tc>
          <w:tcPr>
            <w:tcW w:w="2268" w:type="dxa"/>
          </w:tcPr>
          <w:p w14:paraId="2419B803" w14:textId="77777777" w:rsidR="00F92C45" w:rsidRPr="000F3173" w:rsidRDefault="00F92C45" w:rsidP="000F3173">
            <w:proofErr w:type="spellStart"/>
            <w:r w:rsidRPr="000F3173">
              <w:t>Pessimism</w:t>
            </w:r>
            <w:proofErr w:type="spellEnd"/>
          </w:p>
        </w:tc>
        <w:tc>
          <w:tcPr>
            <w:tcW w:w="4820" w:type="dxa"/>
          </w:tcPr>
          <w:p w14:paraId="09B52070" w14:textId="1493161D" w:rsidR="00F92C45" w:rsidRPr="000F3173" w:rsidRDefault="00DC652F" w:rsidP="000F3173">
            <w:r>
              <w:t>TS=(</w:t>
            </w:r>
            <w:proofErr w:type="spellStart"/>
            <w:r w:rsidR="00F92C45" w:rsidRPr="000F3173">
              <w:t>pessimism</w:t>
            </w:r>
            <w:proofErr w:type="spellEnd"/>
            <w:r>
              <w:t>)</w:t>
            </w:r>
            <w:r w:rsidR="00F92C45" w:rsidRPr="000F3173">
              <w:t xml:space="preserve"> </w:t>
            </w:r>
          </w:p>
        </w:tc>
        <w:tc>
          <w:tcPr>
            <w:tcW w:w="1984" w:type="dxa"/>
          </w:tcPr>
          <w:p w14:paraId="04AA17E5" w14:textId="1D862C5A" w:rsidR="00F92C45" w:rsidRPr="000F3173" w:rsidRDefault="004F6737" w:rsidP="000F3173">
            <w:r>
              <w:t>5,229</w:t>
            </w:r>
          </w:p>
        </w:tc>
      </w:tr>
      <w:tr w:rsidR="00F92C45" w:rsidRPr="00E33604" w14:paraId="531AD21B" w14:textId="77777777" w:rsidTr="000F0E77">
        <w:tc>
          <w:tcPr>
            <w:tcW w:w="704" w:type="dxa"/>
          </w:tcPr>
          <w:p w14:paraId="5DD81815" w14:textId="77777777" w:rsidR="00F92C45" w:rsidRPr="000F3173" w:rsidRDefault="00F92C45" w:rsidP="000F3173">
            <w:r w:rsidRPr="000F3173">
              <w:t>31</w:t>
            </w:r>
          </w:p>
        </w:tc>
        <w:tc>
          <w:tcPr>
            <w:tcW w:w="2268" w:type="dxa"/>
          </w:tcPr>
          <w:p w14:paraId="4620BCDD" w14:textId="77777777" w:rsidR="00F92C45" w:rsidRPr="000F3173" w:rsidRDefault="00F92C45" w:rsidP="000F3173">
            <w:proofErr w:type="spellStart"/>
            <w:r w:rsidRPr="000F3173">
              <w:t>Wish</w:t>
            </w:r>
            <w:proofErr w:type="spellEnd"/>
            <w:r w:rsidRPr="000F3173">
              <w:t xml:space="preserve"> </w:t>
            </w:r>
          </w:p>
          <w:p w14:paraId="70FA3EF4" w14:textId="77777777" w:rsidR="00F92C45" w:rsidRPr="000F3173" w:rsidRDefault="00F92C45" w:rsidP="000F3173"/>
        </w:tc>
        <w:tc>
          <w:tcPr>
            <w:tcW w:w="4820" w:type="dxa"/>
          </w:tcPr>
          <w:p w14:paraId="4B4DFA38" w14:textId="0C6702F5" w:rsidR="00F92C45" w:rsidRPr="000F3173" w:rsidRDefault="00DC652F" w:rsidP="000F3173">
            <w:r>
              <w:t>TS=(</w:t>
            </w:r>
            <w:proofErr w:type="spellStart"/>
            <w:r>
              <w:t>wish</w:t>
            </w:r>
            <w:proofErr w:type="spellEnd"/>
            <w:r>
              <w:t>)</w:t>
            </w:r>
          </w:p>
        </w:tc>
        <w:tc>
          <w:tcPr>
            <w:tcW w:w="1984" w:type="dxa"/>
          </w:tcPr>
          <w:p w14:paraId="09851F9F" w14:textId="5FE09F03" w:rsidR="00F92C45" w:rsidRPr="000F3173" w:rsidRDefault="004F6737" w:rsidP="000F3173">
            <w:r>
              <w:t>60,866</w:t>
            </w:r>
          </w:p>
        </w:tc>
      </w:tr>
      <w:tr w:rsidR="00F92C45" w:rsidRPr="00E33604" w14:paraId="1E156CA8" w14:textId="77777777" w:rsidTr="000F0E77">
        <w:tc>
          <w:tcPr>
            <w:tcW w:w="704" w:type="dxa"/>
          </w:tcPr>
          <w:p w14:paraId="46FB2A41" w14:textId="77777777" w:rsidR="00F92C45" w:rsidRPr="000F3173" w:rsidRDefault="00F92C45" w:rsidP="000F3173">
            <w:r w:rsidRPr="000F3173">
              <w:t>32</w:t>
            </w:r>
          </w:p>
        </w:tc>
        <w:tc>
          <w:tcPr>
            <w:tcW w:w="2268" w:type="dxa"/>
          </w:tcPr>
          <w:p w14:paraId="2C90CE4A" w14:textId="77777777" w:rsidR="00F92C45" w:rsidRPr="000F3173" w:rsidRDefault="00F92C45" w:rsidP="000F3173">
            <w:proofErr w:type="spellStart"/>
            <w:r w:rsidRPr="000F3173">
              <w:t>Wishful</w:t>
            </w:r>
            <w:proofErr w:type="spellEnd"/>
            <w:r w:rsidRPr="000F3173">
              <w:t xml:space="preserve"> </w:t>
            </w:r>
            <w:proofErr w:type="spellStart"/>
            <w:r w:rsidRPr="000F3173">
              <w:t>thinking</w:t>
            </w:r>
            <w:proofErr w:type="spellEnd"/>
          </w:p>
        </w:tc>
        <w:tc>
          <w:tcPr>
            <w:tcW w:w="4820" w:type="dxa"/>
          </w:tcPr>
          <w:p w14:paraId="4A46BC15" w14:textId="6389DF4E" w:rsidR="00F92C45" w:rsidRPr="000F3173" w:rsidRDefault="00DC652F" w:rsidP="000F3173">
            <w:r>
              <w:t>TS=(</w:t>
            </w:r>
            <w:r w:rsidR="00F92C45" w:rsidRPr="000F3173">
              <w:t>"</w:t>
            </w:r>
            <w:proofErr w:type="spellStart"/>
            <w:r w:rsidR="00F92C45" w:rsidRPr="000F3173">
              <w:t>wishful</w:t>
            </w:r>
            <w:proofErr w:type="spellEnd"/>
            <w:r w:rsidR="00F92C45" w:rsidRPr="000F3173">
              <w:t xml:space="preserve"> </w:t>
            </w:r>
            <w:proofErr w:type="spellStart"/>
            <w:r w:rsidR="00F92C45" w:rsidRPr="000F3173">
              <w:t>thinking</w:t>
            </w:r>
            <w:proofErr w:type="spellEnd"/>
            <w:r w:rsidR="00F92C45" w:rsidRPr="000F3173">
              <w:t>"</w:t>
            </w:r>
            <w:r>
              <w:t>)</w:t>
            </w:r>
            <w:r w:rsidR="00F92C45" w:rsidRPr="000F3173">
              <w:t xml:space="preserve"> </w:t>
            </w:r>
          </w:p>
        </w:tc>
        <w:tc>
          <w:tcPr>
            <w:tcW w:w="1984" w:type="dxa"/>
          </w:tcPr>
          <w:p w14:paraId="16AA4B3F" w14:textId="6E148F98" w:rsidR="00F92C45" w:rsidRPr="000F3173" w:rsidRDefault="004F6737" w:rsidP="000F3173">
            <w:r>
              <w:t>1,173</w:t>
            </w:r>
          </w:p>
        </w:tc>
      </w:tr>
      <w:tr w:rsidR="00F92C45" w:rsidRPr="00E33604" w14:paraId="23DFA694" w14:textId="77777777" w:rsidTr="000F0E77">
        <w:tc>
          <w:tcPr>
            <w:tcW w:w="704" w:type="dxa"/>
          </w:tcPr>
          <w:p w14:paraId="36F6286C" w14:textId="77777777" w:rsidR="00F92C45" w:rsidRPr="000F3173" w:rsidRDefault="00E33604" w:rsidP="000F3173">
            <w:r w:rsidRPr="000F3173">
              <w:t>33</w:t>
            </w:r>
          </w:p>
        </w:tc>
        <w:tc>
          <w:tcPr>
            <w:tcW w:w="2268" w:type="dxa"/>
          </w:tcPr>
          <w:p w14:paraId="1C798457" w14:textId="77777777" w:rsidR="00F92C45" w:rsidRPr="000F3173" w:rsidRDefault="00F92C45" w:rsidP="000F3173"/>
        </w:tc>
        <w:tc>
          <w:tcPr>
            <w:tcW w:w="4820" w:type="dxa"/>
          </w:tcPr>
          <w:p w14:paraId="7CD6AD8E" w14:textId="16668523" w:rsidR="00F92C45" w:rsidRPr="004F6737" w:rsidRDefault="004F6737" w:rsidP="000F3173">
            <w:pPr>
              <w:rPr>
                <w:lang w:val="en-US"/>
              </w:rPr>
            </w:pPr>
            <w:r w:rsidRPr="004F6737">
              <w:rPr>
                <w:lang w:val="en-US"/>
              </w:rPr>
              <w:t>#22 OR #23 OR #24 OR #25 OR #26 OR #27 OR #28 OR #29 OR #30 OR #31 OR #32</w:t>
            </w:r>
          </w:p>
        </w:tc>
        <w:tc>
          <w:tcPr>
            <w:tcW w:w="1984" w:type="dxa"/>
          </w:tcPr>
          <w:p w14:paraId="52CD2A61" w14:textId="1AAB1D86" w:rsidR="00F92C45" w:rsidRPr="000F3173" w:rsidRDefault="004F6737" w:rsidP="000F3173">
            <w:r>
              <w:t>243,923</w:t>
            </w:r>
          </w:p>
        </w:tc>
      </w:tr>
    </w:tbl>
    <w:p w14:paraId="56063F5A" w14:textId="77777777" w:rsidR="00F92C45" w:rsidRPr="001A2EFC" w:rsidRDefault="00F92C45" w:rsidP="001A2EFC">
      <w:pPr>
        <w:rPr>
          <w:rFonts w:asciiTheme="majorHAnsi" w:hAnsiTheme="majorHAnsi" w:cstheme="majorHAnsi"/>
        </w:rPr>
      </w:pPr>
    </w:p>
    <w:p w14:paraId="48B93364" w14:textId="77777777" w:rsidR="00F92C45" w:rsidRPr="001A2EFC" w:rsidRDefault="00F92C45" w:rsidP="001A2EFC">
      <w:pPr>
        <w:rPr>
          <w:rFonts w:asciiTheme="majorHAnsi" w:hAnsiTheme="majorHAnsi" w:cstheme="majorHAnsi"/>
        </w:rPr>
      </w:pPr>
    </w:p>
    <w:p w14:paraId="03F5590D" w14:textId="2B0ED53B" w:rsidR="00F92C45" w:rsidRPr="00991FB5" w:rsidRDefault="0026005A" w:rsidP="001A2EFC">
      <w:pPr>
        <w:rPr>
          <w:rFonts w:asciiTheme="majorHAnsi" w:hAnsiTheme="majorHAnsi" w:cstheme="majorHAnsi"/>
          <w:b/>
          <w:lang w:val="en-US"/>
        </w:rPr>
      </w:pPr>
      <w:r>
        <w:rPr>
          <w:rFonts w:asciiTheme="majorHAnsi" w:hAnsiTheme="majorHAnsi" w:cstheme="majorHAnsi"/>
          <w:b/>
          <w:lang w:val="en-US"/>
        </w:rPr>
        <w:t>Block</w:t>
      </w:r>
      <w:r w:rsidR="00F92C45" w:rsidRPr="00991FB5">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991FB5">
        <w:rPr>
          <w:rFonts w:asciiTheme="majorHAnsi" w:hAnsiTheme="majorHAnsi" w:cstheme="majorHAnsi"/>
          <w:b/>
          <w:lang w:val="en-US"/>
        </w:rPr>
        <w:t xml:space="preserve"> 2 (Hope):</w:t>
      </w:r>
    </w:p>
    <w:p w14:paraId="7665F367" w14:textId="77777777" w:rsidR="00F92C45" w:rsidRPr="006D4B65" w:rsidRDefault="00F92C45" w:rsidP="001A2EFC">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F92C45" w:rsidRPr="00345922" w14:paraId="2AF6695B" w14:textId="77777777" w:rsidTr="000F0E77">
        <w:tc>
          <w:tcPr>
            <w:tcW w:w="704" w:type="dxa"/>
          </w:tcPr>
          <w:p w14:paraId="4037B2A6" w14:textId="77777777" w:rsidR="00F92C45" w:rsidRPr="00345922" w:rsidRDefault="00E33604" w:rsidP="00345922">
            <w:r w:rsidRPr="00345922">
              <w:t>34</w:t>
            </w:r>
          </w:p>
        </w:tc>
        <w:tc>
          <w:tcPr>
            <w:tcW w:w="2268" w:type="dxa"/>
          </w:tcPr>
          <w:p w14:paraId="33CD6A70" w14:textId="77777777" w:rsidR="00F92C45" w:rsidRPr="00345922" w:rsidRDefault="00F92C45" w:rsidP="00345922"/>
        </w:tc>
        <w:tc>
          <w:tcPr>
            <w:tcW w:w="4820" w:type="dxa"/>
          </w:tcPr>
          <w:p w14:paraId="6A79263F" w14:textId="03FB826E" w:rsidR="00F92C45" w:rsidRPr="00345922" w:rsidRDefault="000B5327" w:rsidP="00345922">
            <w:r>
              <w:t>S21 AND S33</w:t>
            </w:r>
          </w:p>
        </w:tc>
        <w:tc>
          <w:tcPr>
            <w:tcW w:w="1984" w:type="dxa"/>
          </w:tcPr>
          <w:p w14:paraId="44BD3DBE" w14:textId="57765767" w:rsidR="00F92C45" w:rsidRPr="00345922" w:rsidRDefault="004F6737" w:rsidP="00345922">
            <w:r>
              <w:t>3,33</w:t>
            </w:r>
            <w:r w:rsidR="00991FB5" w:rsidRPr="00345922">
              <w:t>9</w:t>
            </w:r>
          </w:p>
        </w:tc>
      </w:tr>
    </w:tbl>
    <w:p w14:paraId="4A349EE6" w14:textId="77777777" w:rsidR="00F92C45" w:rsidRPr="006D4B65" w:rsidRDefault="00F92C45" w:rsidP="001A2EFC">
      <w:pPr>
        <w:rPr>
          <w:rFonts w:asciiTheme="majorHAnsi" w:hAnsiTheme="majorHAnsi" w:cstheme="majorHAnsi"/>
        </w:rPr>
      </w:pPr>
    </w:p>
    <w:p w14:paraId="5FC0CB66" w14:textId="77777777" w:rsidR="00F92C45" w:rsidRPr="001A2EFC" w:rsidRDefault="00F92C45" w:rsidP="001A2EFC">
      <w:pPr>
        <w:rPr>
          <w:rFonts w:asciiTheme="majorHAnsi" w:hAnsiTheme="majorHAnsi" w:cstheme="majorHAnsi"/>
        </w:rPr>
      </w:pPr>
    </w:p>
    <w:p w14:paraId="0247ECD6" w14:textId="546778A8" w:rsidR="00F92C45" w:rsidRPr="00E33604" w:rsidRDefault="0026005A" w:rsidP="001A2EFC">
      <w:pPr>
        <w:rPr>
          <w:rFonts w:asciiTheme="majorHAnsi" w:hAnsiTheme="majorHAnsi" w:cstheme="majorHAnsi"/>
          <w:b/>
        </w:rPr>
      </w:pPr>
      <w:r>
        <w:rPr>
          <w:rFonts w:asciiTheme="majorHAnsi" w:hAnsiTheme="majorHAnsi" w:cstheme="majorHAnsi"/>
          <w:b/>
        </w:rPr>
        <w:t>Block</w:t>
      </w:r>
      <w:r w:rsidR="00F92C45" w:rsidRPr="00E33604">
        <w:rPr>
          <w:rFonts w:asciiTheme="majorHAnsi" w:hAnsiTheme="majorHAnsi" w:cstheme="majorHAnsi"/>
          <w:b/>
        </w:rPr>
        <w:t xml:space="preserve"> 3: Rehabilitation</w:t>
      </w:r>
    </w:p>
    <w:p w14:paraId="1C558CFC" w14:textId="77777777" w:rsidR="00F92C45" w:rsidRPr="001A2EFC" w:rsidRDefault="00F92C45"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BE5CBF" w14:paraId="19DE4566" w14:textId="77777777" w:rsidTr="000F0E77">
        <w:tc>
          <w:tcPr>
            <w:tcW w:w="704" w:type="dxa"/>
          </w:tcPr>
          <w:p w14:paraId="190E5EB7" w14:textId="77777777" w:rsidR="00F92C45" w:rsidRPr="00BE5CBF" w:rsidRDefault="00F92C45" w:rsidP="00345922">
            <w:pPr>
              <w:rPr>
                <w:b/>
              </w:rPr>
            </w:pPr>
            <w:r w:rsidRPr="00BE5CBF">
              <w:rPr>
                <w:b/>
              </w:rPr>
              <w:t>Nr.</w:t>
            </w:r>
          </w:p>
        </w:tc>
        <w:tc>
          <w:tcPr>
            <w:tcW w:w="2268" w:type="dxa"/>
          </w:tcPr>
          <w:p w14:paraId="575461AE" w14:textId="01F60259" w:rsidR="00F92C45" w:rsidRPr="00BE5CBF" w:rsidRDefault="0026005A" w:rsidP="00345922">
            <w:pPr>
              <w:rPr>
                <w:b/>
              </w:rPr>
            </w:pPr>
            <w:r>
              <w:rPr>
                <w:b/>
              </w:rPr>
              <w:t>Search term</w:t>
            </w:r>
          </w:p>
        </w:tc>
        <w:tc>
          <w:tcPr>
            <w:tcW w:w="4820" w:type="dxa"/>
          </w:tcPr>
          <w:p w14:paraId="5B3429D3" w14:textId="77777777" w:rsidR="00F92C45" w:rsidRPr="00BE5CBF" w:rsidRDefault="00F92C45" w:rsidP="00345922">
            <w:pPr>
              <w:rPr>
                <w:b/>
              </w:rPr>
            </w:pPr>
            <w:r w:rsidRPr="00BE5CBF">
              <w:rPr>
                <w:b/>
              </w:rPr>
              <w:t>Web of Science</w:t>
            </w:r>
          </w:p>
          <w:p w14:paraId="7B3566C7" w14:textId="77777777" w:rsidR="00F92C45" w:rsidRPr="00BE5CBF" w:rsidRDefault="00F92C45" w:rsidP="00345922">
            <w:pPr>
              <w:rPr>
                <w:b/>
              </w:rPr>
            </w:pPr>
          </w:p>
        </w:tc>
        <w:tc>
          <w:tcPr>
            <w:tcW w:w="2126" w:type="dxa"/>
          </w:tcPr>
          <w:p w14:paraId="4AB4EC69" w14:textId="5F6C85CD" w:rsidR="00F92C45" w:rsidRPr="00BE5CBF" w:rsidRDefault="0026005A" w:rsidP="00345922">
            <w:pPr>
              <w:rPr>
                <w:b/>
              </w:rPr>
            </w:pPr>
            <w:proofErr w:type="spellStart"/>
            <w:r>
              <w:rPr>
                <w:b/>
              </w:rPr>
              <w:t>Number</w:t>
            </w:r>
            <w:proofErr w:type="spellEnd"/>
            <w:r>
              <w:rPr>
                <w:b/>
              </w:rPr>
              <w:t xml:space="preserve"> of hits</w:t>
            </w:r>
          </w:p>
        </w:tc>
      </w:tr>
      <w:tr w:rsidR="00F92C45" w:rsidRPr="00E33604" w14:paraId="34D57860" w14:textId="77777777" w:rsidTr="000F0E77">
        <w:tc>
          <w:tcPr>
            <w:tcW w:w="704" w:type="dxa"/>
          </w:tcPr>
          <w:p w14:paraId="7F1917F1" w14:textId="77777777" w:rsidR="00F92C45" w:rsidRPr="00345922" w:rsidRDefault="00E33604" w:rsidP="00345922">
            <w:r w:rsidRPr="00345922">
              <w:t>35</w:t>
            </w:r>
          </w:p>
        </w:tc>
        <w:tc>
          <w:tcPr>
            <w:tcW w:w="2268" w:type="dxa"/>
          </w:tcPr>
          <w:p w14:paraId="00B87A1B" w14:textId="77777777" w:rsidR="00F92C45" w:rsidRPr="00345922" w:rsidRDefault="00F92C45" w:rsidP="00345922">
            <w:r w:rsidRPr="00345922">
              <w:t>Rehabilitation</w:t>
            </w:r>
          </w:p>
        </w:tc>
        <w:tc>
          <w:tcPr>
            <w:tcW w:w="4820" w:type="dxa"/>
          </w:tcPr>
          <w:p w14:paraId="40311388" w14:textId="66EB5BC4" w:rsidR="00F92C45" w:rsidRPr="00345922" w:rsidRDefault="00DC652F" w:rsidP="00345922">
            <w:r>
              <w:t>TS=(</w:t>
            </w:r>
            <w:r w:rsidR="00F92C45" w:rsidRPr="00345922">
              <w:t>rehabilitation</w:t>
            </w:r>
            <w:r>
              <w:t>)</w:t>
            </w:r>
            <w:r w:rsidR="00F92C45" w:rsidRPr="00345922">
              <w:t xml:space="preserve"> </w:t>
            </w:r>
          </w:p>
        </w:tc>
        <w:tc>
          <w:tcPr>
            <w:tcW w:w="2126" w:type="dxa"/>
          </w:tcPr>
          <w:p w14:paraId="35C72B50" w14:textId="13B4BF83" w:rsidR="00F92C45" w:rsidRPr="00345922" w:rsidRDefault="00BC1EC6" w:rsidP="00345922">
            <w:r>
              <w:t>239,694</w:t>
            </w:r>
          </w:p>
        </w:tc>
      </w:tr>
      <w:tr w:rsidR="00F92C45" w:rsidRPr="00E33604" w14:paraId="054D338F" w14:textId="77777777" w:rsidTr="000F0E77">
        <w:tc>
          <w:tcPr>
            <w:tcW w:w="704" w:type="dxa"/>
          </w:tcPr>
          <w:p w14:paraId="7C77CC52" w14:textId="77777777" w:rsidR="00F92C45" w:rsidRPr="00345922" w:rsidRDefault="00E33604" w:rsidP="00345922">
            <w:r w:rsidRPr="00345922">
              <w:t>36</w:t>
            </w:r>
          </w:p>
        </w:tc>
        <w:tc>
          <w:tcPr>
            <w:tcW w:w="2268" w:type="dxa"/>
          </w:tcPr>
          <w:p w14:paraId="1AE650A4" w14:textId="77777777" w:rsidR="00F92C45" w:rsidRPr="00345922" w:rsidRDefault="00BE5CBF" w:rsidP="00345922">
            <w:proofErr w:type="spellStart"/>
            <w:r>
              <w:t>Rehabil</w:t>
            </w:r>
            <w:r w:rsidR="00F92C45" w:rsidRPr="00345922">
              <w:t>ation</w:t>
            </w:r>
            <w:proofErr w:type="spellEnd"/>
            <w:r w:rsidR="00F92C45" w:rsidRPr="00345922">
              <w:t xml:space="preserve"> </w:t>
            </w:r>
            <w:proofErr w:type="spellStart"/>
            <w:r w:rsidR="00F92C45" w:rsidRPr="00345922">
              <w:t>process</w:t>
            </w:r>
            <w:proofErr w:type="spellEnd"/>
          </w:p>
        </w:tc>
        <w:tc>
          <w:tcPr>
            <w:tcW w:w="4820" w:type="dxa"/>
          </w:tcPr>
          <w:p w14:paraId="10B057F5" w14:textId="0E7D79CA" w:rsidR="00F92C45" w:rsidRPr="00345922" w:rsidRDefault="00DC652F" w:rsidP="00345922">
            <w:r>
              <w:t>TS=(</w:t>
            </w:r>
            <w:r w:rsidR="00F92C45" w:rsidRPr="00345922">
              <w:t xml:space="preserve">“rehabilitation </w:t>
            </w:r>
            <w:proofErr w:type="spellStart"/>
            <w:r w:rsidR="00F92C45" w:rsidRPr="00345922">
              <w:t>process</w:t>
            </w:r>
            <w:proofErr w:type="spellEnd"/>
            <w:r w:rsidR="00F92C45" w:rsidRPr="00345922">
              <w:t>*”</w:t>
            </w:r>
            <w:r>
              <w:t>)</w:t>
            </w:r>
            <w:r w:rsidR="00F92C45" w:rsidRPr="00345922">
              <w:t xml:space="preserve"> </w:t>
            </w:r>
          </w:p>
        </w:tc>
        <w:tc>
          <w:tcPr>
            <w:tcW w:w="2126" w:type="dxa"/>
          </w:tcPr>
          <w:p w14:paraId="582B0434" w14:textId="6FDC1AB3" w:rsidR="00F92C45" w:rsidRPr="00345922" w:rsidRDefault="00BC1EC6" w:rsidP="00345922">
            <w:r>
              <w:t>3,109</w:t>
            </w:r>
          </w:p>
        </w:tc>
      </w:tr>
      <w:tr w:rsidR="00F92C45" w:rsidRPr="00E33604" w14:paraId="5B4728AC" w14:textId="77777777" w:rsidTr="000F0E77">
        <w:tc>
          <w:tcPr>
            <w:tcW w:w="704" w:type="dxa"/>
          </w:tcPr>
          <w:p w14:paraId="7DBFA14E" w14:textId="77777777" w:rsidR="00F92C45" w:rsidRPr="00345922" w:rsidRDefault="00E33604" w:rsidP="00345922">
            <w:r w:rsidRPr="00345922">
              <w:t>37</w:t>
            </w:r>
          </w:p>
        </w:tc>
        <w:tc>
          <w:tcPr>
            <w:tcW w:w="2268" w:type="dxa"/>
          </w:tcPr>
          <w:p w14:paraId="3B9C1B8E" w14:textId="77777777" w:rsidR="00F92C45" w:rsidRPr="00345922" w:rsidRDefault="00F92C45" w:rsidP="00345922">
            <w:r w:rsidRPr="00345922">
              <w:t xml:space="preserve">Rehabilitation </w:t>
            </w:r>
            <w:proofErr w:type="spellStart"/>
            <w:r w:rsidRPr="00345922">
              <w:t>journey</w:t>
            </w:r>
            <w:proofErr w:type="spellEnd"/>
          </w:p>
        </w:tc>
        <w:tc>
          <w:tcPr>
            <w:tcW w:w="4820" w:type="dxa"/>
          </w:tcPr>
          <w:p w14:paraId="6ED9F7EA" w14:textId="19E4E672" w:rsidR="00F92C45" w:rsidRPr="00345922" w:rsidRDefault="00DC652F" w:rsidP="00345922">
            <w:r>
              <w:t>TS=(</w:t>
            </w:r>
            <w:r w:rsidR="00F92C45" w:rsidRPr="00345922">
              <w:t xml:space="preserve">"rehabilitation </w:t>
            </w:r>
            <w:proofErr w:type="spellStart"/>
            <w:r w:rsidR="00F92C45" w:rsidRPr="00345922">
              <w:t>journey</w:t>
            </w:r>
            <w:proofErr w:type="spellEnd"/>
            <w:r w:rsidR="00F92C45" w:rsidRPr="00345922">
              <w:t>”</w:t>
            </w:r>
            <w:r>
              <w:t>)</w:t>
            </w:r>
            <w:r w:rsidR="00F92C45" w:rsidRPr="00345922">
              <w:t xml:space="preserve"> </w:t>
            </w:r>
          </w:p>
        </w:tc>
        <w:tc>
          <w:tcPr>
            <w:tcW w:w="2126" w:type="dxa"/>
          </w:tcPr>
          <w:p w14:paraId="3B08CA56" w14:textId="2BFCBA67" w:rsidR="00F92C45" w:rsidRPr="00345922" w:rsidRDefault="00BC1EC6" w:rsidP="00345922">
            <w:r>
              <w:t>31</w:t>
            </w:r>
          </w:p>
        </w:tc>
      </w:tr>
      <w:tr w:rsidR="00F92C45" w:rsidRPr="00E33604" w14:paraId="416E9B8C" w14:textId="77777777" w:rsidTr="000F0E77">
        <w:tc>
          <w:tcPr>
            <w:tcW w:w="704" w:type="dxa"/>
          </w:tcPr>
          <w:p w14:paraId="53F029BF" w14:textId="77777777" w:rsidR="00F92C45" w:rsidRPr="00E33604" w:rsidRDefault="00E33604" w:rsidP="00E33604">
            <w:r>
              <w:t>38</w:t>
            </w:r>
          </w:p>
        </w:tc>
        <w:tc>
          <w:tcPr>
            <w:tcW w:w="2268" w:type="dxa"/>
          </w:tcPr>
          <w:p w14:paraId="3F7E675E" w14:textId="77777777" w:rsidR="00F92C45" w:rsidRPr="00345922" w:rsidRDefault="00F92C45" w:rsidP="00345922">
            <w:r w:rsidRPr="00345922">
              <w:t>Recovery</w:t>
            </w:r>
          </w:p>
        </w:tc>
        <w:tc>
          <w:tcPr>
            <w:tcW w:w="4820" w:type="dxa"/>
          </w:tcPr>
          <w:p w14:paraId="6F5058F6" w14:textId="2E4C0CB5" w:rsidR="00F92C45" w:rsidRPr="00345922" w:rsidRDefault="00DC652F" w:rsidP="00345922">
            <w:r>
              <w:t>TS=(</w:t>
            </w:r>
            <w:proofErr w:type="spellStart"/>
            <w:r w:rsidR="00F92C45" w:rsidRPr="00345922">
              <w:t>recovery</w:t>
            </w:r>
            <w:proofErr w:type="spellEnd"/>
            <w:r>
              <w:t>)</w:t>
            </w:r>
            <w:r w:rsidR="00F92C45" w:rsidRPr="00345922">
              <w:t xml:space="preserve"> </w:t>
            </w:r>
          </w:p>
        </w:tc>
        <w:tc>
          <w:tcPr>
            <w:tcW w:w="2126" w:type="dxa"/>
          </w:tcPr>
          <w:p w14:paraId="7871D112" w14:textId="7263237D" w:rsidR="00F92C45" w:rsidRPr="00345922" w:rsidRDefault="00BC1EC6" w:rsidP="00345922">
            <w:r>
              <w:t>924,350</w:t>
            </w:r>
          </w:p>
        </w:tc>
      </w:tr>
      <w:tr w:rsidR="00F92C45" w:rsidRPr="00E33604" w14:paraId="2F7B9483" w14:textId="77777777" w:rsidTr="000F0E77">
        <w:tc>
          <w:tcPr>
            <w:tcW w:w="704" w:type="dxa"/>
          </w:tcPr>
          <w:p w14:paraId="4B521503" w14:textId="77777777" w:rsidR="00F92C45" w:rsidRPr="00E33604" w:rsidRDefault="00E33604" w:rsidP="00E33604">
            <w:r>
              <w:t>39</w:t>
            </w:r>
          </w:p>
        </w:tc>
        <w:tc>
          <w:tcPr>
            <w:tcW w:w="2268" w:type="dxa"/>
          </w:tcPr>
          <w:p w14:paraId="26FCF50D" w14:textId="77777777" w:rsidR="00F92C45" w:rsidRPr="00345922" w:rsidRDefault="00F92C45" w:rsidP="00345922">
            <w:r w:rsidRPr="00345922">
              <w:t xml:space="preserve">Recovery </w:t>
            </w:r>
            <w:proofErr w:type="spellStart"/>
            <w:r w:rsidRPr="00345922">
              <w:t>process</w:t>
            </w:r>
            <w:proofErr w:type="spellEnd"/>
          </w:p>
        </w:tc>
        <w:tc>
          <w:tcPr>
            <w:tcW w:w="4820" w:type="dxa"/>
          </w:tcPr>
          <w:p w14:paraId="5151A8D9" w14:textId="7BC0AC4B" w:rsidR="00F92C45" w:rsidRPr="00345922" w:rsidRDefault="00DC652F" w:rsidP="00345922">
            <w:r>
              <w:t>TS=(</w:t>
            </w:r>
            <w:r w:rsidR="00F92C45" w:rsidRPr="00345922">
              <w:t>"</w:t>
            </w:r>
            <w:proofErr w:type="spellStart"/>
            <w:r w:rsidR="00F92C45" w:rsidRPr="00345922">
              <w:t>recovery</w:t>
            </w:r>
            <w:proofErr w:type="spellEnd"/>
            <w:r w:rsidR="00F92C45" w:rsidRPr="00345922">
              <w:t xml:space="preserve"> </w:t>
            </w:r>
            <w:proofErr w:type="spellStart"/>
            <w:r w:rsidR="00F92C45" w:rsidRPr="00345922">
              <w:t>process</w:t>
            </w:r>
            <w:proofErr w:type="spellEnd"/>
            <w:r w:rsidR="00F92C45" w:rsidRPr="00345922">
              <w:t>*”</w:t>
            </w:r>
            <w:r>
              <w:t>)</w:t>
            </w:r>
            <w:r w:rsidR="00F92C45" w:rsidRPr="00345922">
              <w:t xml:space="preserve"> </w:t>
            </w:r>
          </w:p>
        </w:tc>
        <w:tc>
          <w:tcPr>
            <w:tcW w:w="2126" w:type="dxa"/>
          </w:tcPr>
          <w:p w14:paraId="44C75E5B" w14:textId="5BDD3094" w:rsidR="00F92C45" w:rsidRPr="00345922" w:rsidRDefault="00BC1EC6" w:rsidP="00345922">
            <w:r>
              <w:t>13,950</w:t>
            </w:r>
          </w:p>
        </w:tc>
      </w:tr>
      <w:tr w:rsidR="00F92C45" w:rsidRPr="00E33604" w14:paraId="70147DF8" w14:textId="77777777" w:rsidTr="000F0E77">
        <w:tc>
          <w:tcPr>
            <w:tcW w:w="704" w:type="dxa"/>
          </w:tcPr>
          <w:p w14:paraId="32FD3C0F" w14:textId="77777777" w:rsidR="00F92C45" w:rsidRPr="00E33604" w:rsidRDefault="00E33604" w:rsidP="00E33604">
            <w:r>
              <w:t>40</w:t>
            </w:r>
          </w:p>
        </w:tc>
        <w:tc>
          <w:tcPr>
            <w:tcW w:w="2268" w:type="dxa"/>
          </w:tcPr>
          <w:p w14:paraId="37F5D674" w14:textId="77777777" w:rsidR="00F92C45" w:rsidRPr="00345922" w:rsidRDefault="00F92C45" w:rsidP="00345922">
            <w:r w:rsidRPr="00345922">
              <w:t xml:space="preserve">Recovery </w:t>
            </w:r>
            <w:proofErr w:type="spellStart"/>
            <w:r w:rsidRPr="00345922">
              <w:t>journey</w:t>
            </w:r>
            <w:proofErr w:type="spellEnd"/>
          </w:p>
        </w:tc>
        <w:tc>
          <w:tcPr>
            <w:tcW w:w="4820" w:type="dxa"/>
          </w:tcPr>
          <w:p w14:paraId="6D30F329" w14:textId="1B2D024F" w:rsidR="00F92C45" w:rsidRPr="00345922" w:rsidRDefault="00DC652F" w:rsidP="00345922">
            <w:r>
              <w:t>TS=(</w:t>
            </w:r>
            <w:r w:rsidR="00F92C45" w:rsidRPr="00345922">
              <w:t>"</w:t>
            </w:r>
            <w:proofErr w:type="spellStart"/>
            <w:r w:rsidR="00F92C45" w:rsidRPr="00345922">
              <w:t>recovery</w:t>
            </w:r>
            <w:proofErr w:type="spellEnd"/>
            <w:r w:rsidR="00F92C45" w:rsidRPr="00345922">
              <w:t xml:space="preserve"> </w:t>
            </w:r>
            <w:proofErr w:type="spellStart"/>
            <w:r w:rsidR="00F92C45" w:rsidRPr="00345922">
              <w:t>journey</w:t>
            </w:r>
            <w:proofErr w:type="spellEnd"/>
            <w:r w:rsidR="00F92C45" w:rsidRPr="00345922">
              <w:t>”</w:t>
            </w:r>
            <w:r>
              <w:t>)</w:t>
            </w:r>
            <w:r w:rsidR="00F92C45" w:rsidRPr="00345922">
              <w:t xml:space="preserve"> </w:t>
            </w:r>
          </w:p>
        </w:tc>
        <w:tc>
          <w:tcPr>
            <w:tcW w:w="2126" w:type="dxa"/>
          </w:tcPr>
          <w:p w14:paraId="09ED4FA1" w14:textId="07675DDE" w:rsidR="00F92C45" w:rsidRPr="00345922" w:rsidRDefault="00BC1EC6" w:rsidP="00345922">
            <w:r>
              <w:t>175</w:t>
            </w:r>
          </w:p>
        </w:tc>
      </w:tr>
      <w:tr w:rsidR="00F92C45" w:rsidRPr="00E33604" w14:paraId="3D058F4E" w14:textId="77777777" w:rsidTr="000F0E77">
        <w:tc>
          <w:tcPr>
            <w:tcW w:w="704" w:type="dxa"/>
          </w:tcPr>
          <w:p w14:paraId="5D3192EC" w14:textId="77777777" w:rsidR="00F92C45" w:rsidRPr="00E33604" w:rsidRDefault="00E33604" w:rsidP="00E33604">
            <w:r>
              <w:lastRenderedPageBreak/>
              <w:t>41</w:t>
            </w:r>
          </w:p>
        </w:tc>
        <w:tc>
          <w:tcPr>
            <w:tcW w:w="2268" w:type="dxa"/>
          </w:tcPr>
          <w:p w14:paraId="51DE3D14" w14:textId="77777777" w:rsidR="00F92C45" w:rsidRPr="00345922" w:rsidRDefault="00F92C45" w:rsidP="00345922"/>
        </w:tc>
        <w:tc>
          <w:tcPr>
            <w:tcW w:w="4820" w:type="dxa"/>
          </w:tcPr>
          <w:p w14:paraId="55D9FDD5" w14:textId="6A5BF07A" w:rsidR="00F92C45" w:rsidRPr="00BC1EC6" w:rsidRDefault="00BC1EC6" w:rsidP="00345922">
            <w:pPr>
              <w:rPr>
                <w:lang w:val="en-US"/>
              </w:rPr>
            </w:pPr>
            <w:r w:rsidRPr="00BC1EC6">
              <w:rPr>
                <w:lang w:val="en-US"/>
              </w:rPr>
              <w:t>#35 OR #36 OR #37 OR #38 OR #39 OR #40</w:t>
            </w:r>
          </w:p>
        </w:tc>
        <w:tc>
          <w:tcPr>
            <w:tcW w:w="2126" w:type="dxa"/>
          </w:tcPr>
          <w:p w14:paraId="26EBBEDB" w14:textId="1DA8F820" w:rsidR="00F92C45" w:rsidRPr="00345922" w:rsidRDefault="00BC1EC6" w:rsidP="00BC1EC6">
            <w:r>
              <w:t>1,133</w:t>
            </w:r>
            <w:r w:rsidR="008E6C7A" w:rsidRPr="00345922">
              <w:t>,</w:t>
            </w:r>
            <w:r>
              <w:t>231</w:t>
            </w:r>
          </w:p>
        </w:tc>
      </w:tr>
    </w:tbl>
    <w:p w14:paraId="19578293" w14:textId="77777777" w:rsidR="00F92C45" w:rsidRPr="001A2EFC" w:rsidRDefault="00F92C45" w:rsidP="001A2EFC">
      <w:pPr>
        <w:rPr>
          <w:rFonts w:asciiTheme="majorHAnsi" w:hAnsiTheme="majorHAnsi" w:cstheme="majorHAnsi"/>
        </w:rPr>
      </w:pPr>
    </w:p>
    <w:p w14:paraId="4D38EFB5" w14:textId="77777777" w:rsidR="00F92C45" w:rsidRPr="001A2EFC" w:rsidRDefault="00F92C45" w:rsidP="001A2EFC">
      <w:pPr>
        <w:rPr>
          <w:rFonts w:asciiTheme="majorHAnsi" w:hAnsiTheme="majorHAnsi" w:cstheme="majorHAnsi"/>
        </w:rPr>
      </w:pPr>
    </w:p>
    <w:p w14:paraId="1C50D656" w14:textId="4853FBB9" w:rsidR="00F92C45" w:rsidRPr="008E6C7A" w:rsidRDefault="0026005A" w:rsidP="001A2EFC">
      <w:pPr>
        <w:rPr>
          <w:rFonts w:asciiTheme="majorHAnsi" w:hAnsiTheme="majorHAnsi" w:cstheme="majorHAnsi"/>
          <w:b/>
          <w:lang w:val="en-US"/>
        </w:rPr>
      </w:pPr>
      <w:r>
        <w:rPr>
          <w:rFonts w:asciiTheme="majorHAnsi" w:hAnsiTheme="majorHAnsi" w:cstheme="majorHAnsi"/>
          <w:b/>
          <w:lang w:val="en-US"/>
        </w:rPr>
        <w:t>Block</w:t>
      </w:r>
      <w:r w:rsidR="00F92C45" w:rsidRPr="008E6C7A">
        <w:rPr>
          <w:rFonts w:asciiTheme="majorHAnsi" w:hAnsiTheme="majorHAnsi" w:cstheme="majorHAnsi"/>
          <w:b/>
          <w:lang w:val="en-US"/>
        </w:rPr>
        <w:t xml:space="preserve"> 1 (Stroke) AND </w:t>
      </w:r>
      <w:r>
        <w:rPr>
          <w:rFonts w:asciiTheme="majorHAnsi" w:hAnsiTheme="majorHAnsi" w:cstheme="majorHAnsi"/>
          <w:b/>
          <w:lang w:val="en-US"/>
        </w:rPr>
        <w:t>Block</w:t>
      </w:r>
      <w:r w:rsidR="00F92C45" w:rsidRPr="008E6C7A">
        <w:rPr>
          <w:rFonts w:asciiTheme="majorHAnsi" w:hAnsiTheme="majorHAnsi" w:cstheme="majorHAnsi"/>
          <w:b/>
          <w:lang w:val="en-US"/>
        </w:rPr>
        <w:t xml:space="preserve"> 2 (Hope) AND </w:t>
      </w:r>
      <w:r>
        <w:rPr>
          <w:rFonts w:asciiTheme="majorHAnsi" w:hAnsiTheme="majorHAnsi" w:cstheme="majorHAnsi"/>
          <w:b/>
          <w:lang w:val="en-US"/>
        </w:rPr>
        <w:t>Block</w:t>
      </w:r>
      <w:r w:rsidR="00F92C45" w:rsidRPr="008E6C7A">
        <w:rPr>
          <w:rFonts w:asciiTheme="majorHAnsi" w:hAnsiTheme="majorHAnsi" w:cstheme="majorHAnsi"/>
          <w:b/>
          <w:lang w:val="en-US"/>
        </w:rPr>
        <w:t xml:space="preserve"> 3 (Rehabilitation):</w:t>
      </w:r>
    </w:p>
    <w:p w14:paraId="643B6414" w14:textId="77777777" w:rsidR="00F92C45" w:rsidRPr="008E6C7A" w:rsidRDefault="00F92C45" w:rsidP="001A2EFC">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F92C45" w:rsidRPr="00345922" w14:paraId="0176F70B" w14:textId="77777777" w:rsidTr="000F0E77">
        <w:tc>
          <w:tcPr>
            <w:tcW w:w="704" w:type="dxa"/>
          </w:tcPr>
          <w:p w14:paraId="557B2E01" w14:textId="77777777" w:rsidR="00F92C45" w:rsidRPr="00345922" w:rsidRDefault="00E33604" w:rsidP="00345922">
            <w:r w:rsidRPr="00345922">
              <w:t>42</w:t>
            </w:r>
          </w:p>
        </w:tc>
        <w:tc>
          <w:tcPr>
            <w:tcW w:w="2268" w:type="dxa"/>
          </w:tcPr>
          <w:p w14:paraId="71A0B4ED" w14:textId="77777777" w:rsidR="00F92C45" w:rsidRPr="00345922" w:rsidRDefault="00F92C45" w:rsidP="00345922"/>
        </w:tc>
        <w:tc>
          <w:tcPr>
            <w:tcW w:w="4820" w:type="dxa"/>
          </w:tcPr>
          <w:p w14:paraId="3D49DCC3" w14:textId="42477EFD" w:rsidR="00F92C45" w:rsidRPr="00345922" w:rsidRDefault="00A96C64" w:rsidP="00A96C64">
            <w:r>
              <w:t>#</w:t>
            </w:r>
            <w:r w:rsidR="00F92C45" w:rsidRPr="00345922">
              <w:t xml:space="preserve">21 AND </w:t>
            </w:r>
            <w:r>
              <w:t>#</w:t>
            </w:r>
            <w:r w:rsidR="008E6C7A" w:rsidRPr="00345922">
              <w:t xml:space="preserve">33 AND </w:t>
            </w:r>
            <w:r>
              <w:t>#</w:t>
            </w:r>
            <w:r w:rsidR="008E6C7A" w:rsidRPr="00345922">
              <w:t>41</w:t>
            </w:r>
          </w:p>
        </w:tc>
        <w:tc>
          <w:tcPr>
            <w:tcW w:w="2126" w:type="dxa"/>
          </w:tcPr>
          <w:p w14:paraId="55A6F7A2" w14:textId="4FC8291F" w:rsidR="00F92C45" w:rsidRPr="00345922" w:rsidRDefault="00BC1EC6" w:rsidP="00345922">
            <w:r>
              <w:t>808</w:t>
            </w:r>
          </w:p>
        </w:tc>
      </w:tr>
    </w:tbl>
    <w:p w14:paraId="4BF017C5" w14:textId="77777777" w:rsidR="00F92C45" w:rsidRPr="00345922" w:rsidRDefault="00F92C45" w:rsidP="00345922"/>
    <w:p w14:paraId="54CCB1F0" w14:textId="77777777" w:rsidR="00F92C45" w:rsidRDefault="00F92C45" w:rsidP="001A2EFC">
      <w:pPr>
        <w:rPr>
          <w:rFonts w:asciiTheme="majorHAnsi" w:hAnsiTheme="majorHAnsi" w:cstheme="majorHAnsi"/>
        </w:rPr>
      </w:pPr>
    </w:p>
    <w:p w14:paraId="4BD33388" w14:textId="77777777" w:rsidR="00BE5CBF" w:rsidRPr="001A2EFC" w:rsidRDefault="00BE5CBF" w:rsidP="001A2EFC">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E33604" w:rsidRPr="00BE5CBF" w14:paraId="7A349901" w14:textId="77777777" w:rsidTr="00887598">
        <w:tc>
          <w:tcPr>
            <w:tcW w:w="704" w:type="dxa"/>
          </w:tcPr>
          <w:p w14:paraId="006CBF1A" w14:textId="77777777" w:rsidR="00E33604" w:rsidRPr="00BE5CBF" w:rsidRDefault="00E33604" w:rsidP="00887598">
            <w:pPr>
              <w:rPr>
                <w:rFonts w:cstheme="majorHAnsi"/>
                <w:b/>
              </w:rPr>
            </w:pPr>
            <w:r w:rsidRPr="00BE5CBF">
              <w:rPr>
                <w:rFonts w:cstheme="majorHAnsi"/>
                <w:b/>
              </w:rPr>
              <w:t>43</w:t>
            </w:r>
          </w:p>
        </w:tc>
        <w:tc>
          <w:tcPr>
            <w:tcW w:w="2268" w:type="dxa"/>
          </w:tcPr>
          <w:p w14:paraId="66EC01FD" w14:textId="77777777" w:rsidR="00E33604" w:rsidRPr="00BE5CBF" w:rsidRDefault="00E33604" w:rsidP="00887598">
            <w:pPr>
              <w:rPr>
                <w:rFonts w:cstheme="majorHAnsi"/>
                <w:b/>
              </w:rPr>
            </w:pPr>
          </w:p>
        </w:tc>
        <w:tc>
          <w:tcPr>
            <w:tcW w:w="4820" w:type="dxa"/>
          </w:tcPr>
          <w:p w14:paraId="071533F0" w14:textId="4A33331C" w:rsidR="00E33604" w:rsidRPr="006A7476" w:rsidRDefault="00A96C64" w:rsidP="00345922">
            <w:pPr>
              <w:rPr>
                <w:b/>
                <w:lang w:val="en-US"/>
              </w:rPr>
            </w:pPr>
            <w:r>
              <w:rPr>
                <w:b/>
                <w:lang w:val="en-US"/>
              </w:rPr>
              <w:t>#21 AND #33 AND #41</w:t>
            </w:r>
          </w:p>
          <w:p w14:paraId="04EF137B" w14:textId="77777777" w:rsidR="005958A7" w:rsidRPr="005958A7" w:rsidRDefault="005958A7" w:rsidP="005958A7">
            <w:pPr>
              <w:rPr>
                <w:b/>
                <w:lang w:val="en-US"/>
              </w:rPr>
            </w:pPr>
            <w:r w:rsidRPr="005958A7">
              <w:rPr>
                <w:b/>
                <w:lang w:val="en-US"/>
              </w:rPr>
              <w:t>Limiters - Date of Publication: 20210101-20231231</w:t>
            </w:r>
          </w:p>
          <w:p w14:paraId="75FAB3D8" w14:textId="62CB1A05" w:rsidR="00E33604" w:rsidRPr="0026005A" w:rsidRDefault="005958A7" w:rsidP="005958A7">
            <w:pPr>
              <w:rPr>
                <w:b/>
                <w:lang w:val="en-US"/>
              </w:rPr>
            </w:pPr>
            <w:r w:rsidRPr="005958A7">
              <w:rPr>
                <w:b/>
                <w:lang w:val="en-US"/>
              </w:rPr>
              <w:t xml:space="preserve">Narrow by Language: - </w:t>
            </w:r>
            <w:proofErr w:type="spellStart"/>
            <w:r w:rsidRPr="005958A7">
              <w:rPr>
                <w:b/>
                <w:lang w:val="en-US"/>
              </w:rPr>
              <w:t>english</w:t>
            </w:r>
            <w:proofErr w:type="spellEnd"/>
            <w:r w:rsidRPr="005958A7">
              <w:rPr>
                <w:b/>
                <w:lang w:val="en-US"/>
              </w:rPr>
              <w:t>.</w:t>
            </w:r>
          </w:p>
        </w:tc>
        <w:tc>
          <w:tcPr>
            <w:tcW w:w="2126" w:type="dxa"/>
          </w:tcPr>
          <w:p w14:paraId="2DD25C88" w14:textId="5954AEB3" w:rsidR="00E33604" w:rsidRPr="00BE5CBF" w:rsidRDefault="00A96C64" w:rsidP="00345922">
            <w:pPr>
              <w:rPr>
                <w:b/>
              </w:rPr>
            </w:pPr>
            <w:r>
              <w:rPr>
                <w:b/>
              </w:rPr>
              <w:t>149</w:t>
            </w:r>
          </w:p>
        </w:tc>
      </w:tr>
    </w:tbl>
    <w:p w14:paraId="4EDEC621" w14:textId="77777777" w:rsidR="00F92C45" w:rsidRDefault="00F92C45" w:rsidP="001A2EFC">
      <w:pPr>
        <w:rPr>
          <w:rFonts w:asciiTheme="majorHAnsi" w:hAnsiTheme="majorHAnsi" w:cstheme="majorHAnsi"/>
        </w:rPr>
      </w:pPr>
    </w:p>
    <w:p w14:paraId="5363C91D" w14:textId="77777777" w:rsidR="000F0E77" w:rsidRDefault="000F0E77" w:rsidP="001A2EFC">
      <w:pPr>
        <w:rPr>
          <w:rFonts w:asciiTheme="majorHAnsi" w:hAnsiTheme="majorHAnsi" w:cstheme="majorHAnsi"/>
        </w:rPr>
      </w:pPr>
    </w:p>
    <w:p w14:paraId="3627314E" w14:textId="77777777" w:rsidR="00F92C45" w:rsidRPr="001A2EFC" w:rsidRDefault="00F92C45" w:rsidP="001A2EFC">
      <w:pPr>
        <w:rPr>
          <w:rFonts w:asciiTheme="majorHAnsi" w:hAnsiTheme="majorHAnsi" w:cstheme="majorHAnsi"/>
        </w:rPr>
      </w:pPr>
      <w:r w:rsidRPr="001A2EFC">
        <w:rPr>
          <w:rFonts w:asciiTheme="majorHAnsi" w:hAnsiTheme="majorHAnsi" w:cstheme="majorHAnsi"/>
        </w:rPr>
        <w:br w:type="page"/>
      </w:r>
    </w:p>
    <w:p w14:paraId="189B5A06" w14:textId="5893CC50" w:rsidR="00887598" w:rsidRPr="007905B3" w:rsidRDefault="0026005A" w:rsidP="00887598">
      <w:pPr>
        <w:rPr>
          <w:b/>
          <w:sz w:val="28"/>
          <w:szCs w:val="28"/>
        </w:rPr>
      </w:pPr>
      <w:r>
        <w:rPr>
          <w:b/>
          <w:sz w:val="28"/>
          <w:szCs w:val="28"/>
        </w:rPr>
        <w:lastRenderedPageBreak/>
        <w:t>Search in</w:t>
      </w:r>
      <w:r w:rsidR="00887598" w:rsidRPr="007905B3">
        <w:rPr>
          <w:b/>
          <w:sz w:val="28"/>
          <w:szCs w:val="28"/>
        </w:rPr>
        <w:t xml:space="preserve"> </w:t>
      </w:r>
      <w:r w:rsidR="00BE5CBF">
        <w:rPr>
          <w:b/>
          <w:sz w:val="28"/>
          <w:szCs w:val="28"/>
        </w:rPr>
        <w:t>MEDLINE</w:t>
      </w:r>
    </w:p>
    <w:p w14:paraId="1AD9661C" w14:textId="04B5F9EF" w:rsidR="00887598" w:rsidRPr="000B7C7C" w:rsidRDefault="0026005A" w:rsidP="00887598">
      <w:r>
        <w:t>Search made the</w:t>
      </w:r>
      <w:r w:rsidR="00887598" w:rsidRPr="000B7C7C">
        <w:t xml:space="preserve"> </w:t>
      </w:r>
      <w:r w:rsidR="00ED6574">
        <w:t>24/01 2023</w:t>
      </w:r>
    </w:p>
    <w:p w14:paraId="212EF00E" w14:textId="77777777" w:rsidR="00887598" w:rsidRPr="000B7C7C" w:rsidRDefault="00887598" w:rsidP="00887598"/>
    <w:p w14:paraId="20BBFF30" w14:textId="77777777" w:rsidR="00887598" w:rsidRPr="000B7C7C" w:rsidRDefault="00887598" w:rsidP="00887598"/>
    <w:p w14:paraId="67398D75" w14:textId="0F5E46B4" w:rsidR="00887598" w:rsidRPr="000F0E77" w:rsidRDefault="0026005A" w:rsidP="00887598">
      <w:pPr>
        <w:rPr>
          <w:b/>
        </w:rPr>
      </w:pPr>
      <w:r>
        <w:rPr>
          <w:b/>
        </w:rPr>
        <w:t>Block</w:t>
      </w:r>
      <w:r w:rsidR="00887598" w:rsidRPr="000F0E77">
        <w:rPr>
          <w:b/>
        </w:rPr>
        <w:t xml:space="preserve"> 1: Stroke</w:t>
      </w:r>
    </w:p>
    <w:p w14:paraId="25F4A41D" w14:textId="77777777" w:rsidR="00887598" w:rsidRPr="001A2EFC" w:rsidRDefault="00887598" w:rsidP="00887598">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887598" w:rsidRPr="00BE5CBF" w14:paraId="342185E9" w14:textId="77777777" w:rsidTr="00887598">
        <w:tc>
          <w:tcPr>
            <w:tcW w:w="704" w:type="dxa"/>
          </w:tcPr>
          <w:p w14:paraId="3548A183" w14:textId="77777777" w:rsidR="00887598" w:rsidRPr="00BE5CBF" w:rsidRDefault="00887598" w:rsidP="00BE5CBF">
            <w:pPr>
              <w:rPr>
                <w:b/>
              </w:rPr>
            </w:pPr>
            <w:r w:rsidRPr="00BE5CBF">
              <w:rPr>
                <w:b/>
              </w:rPr>
              <w:t>Nr.</w:t>
            </w:r>
          </w:p>
        </w:tc>
        <w:tc>
          <w:tcPr>
            <w:tcW w:w="2268" w:type="dxa"/>
          </w:tcPr>
          <w:p w14:paraId="3E68E22D" w14:textId="79E05F21" w:rsidR="00887598" w:rsidRPr="00BE5CBF" w:rsidRDefault="0026005A" w:rsidP="00BE5CBF">
            <w:pPr>
              <w:rPr>
                <w:b/>
              </w:rPr>
            </w:pPr>
            <w:r>
              <w:rPr>
                <w:b/>
              </w:rPr>
              <w:t>Search term</w:t>
            </w:r>
          </w:p>
        </w:tc>
        <w:tc>
          <w:tcPr>
            <w:tcW w:w="4820" w:type="dxa"/>
          </w:tcPr>
          <w:p w14:paraId="58B9AC0B" w14:textId="77777777" w:rsidR="00887598" w:rsidRPr="00BE5CBF" w:rsidRDefault="00BE5CBF" w:rsidP="00BE5CBF">
            <w:pPr>
              <w:rPr>
                <w:b/>
              </w:rPr>
            </w:pPr>
            <w:r w:rsidRPr="00BE5CBF">
              <w:rPr>
                <w:b/>
              </w:rPr>
              <w:t>MEDLINE</w:t>
            </w:r>
          </w:p>
          <w:p w14:paraId="6609F7B6" w14:textId="77777777" w:rsidR="00887598" w:rsidRPr="00BE5CBF" w:rsidRDefault="00887598" w:rsidP="00BE5CBF">
            <w:pPr>
              <w:rPr>
                <w:b/>
              </w:rPr>
            </w:pPr>
          </w:p>
        </w:tc>
        <w:tc>
          <w:tcPr>
            <w:tcW w:w="1984" w:type="dxa"/>
          </w:tcPr>
          <w:p w14:paraId="2770F987" w14:textId="38D89065" w:rsidR="00887598" w:rsidRPr="00BE5CBF" w:rsidRDefault="0026005A" w:rsidP="00BE5CBF">
            <w:pPr>
              <w:rPr>
                <w:b/>
              </w:rPr>
            </w:pPr>
            <w:proofErr w:type="spellStart"/>
            <w:r>
              <w:rPr>
                <w:b/>
              </w:rPr>
              <w:t>Number</w:t>
            </w:r>
            <w:proofErr w:type="spellEnd"/>
            <w:r>
              <w:rPr>
                <w:b/>
              </w:rPr>
              <w:t xml:space="preserve"> of hits</w:t>
            </w:r>
          </w:p>
        </w:tc>
      </w:tr>
      <w:tr w:rsidR="00887598" w:rsidRPr="00345922" w14:paraId="5E1D990F" w14:textId="77777777" w:rsidTr="00887598">
        <w:tc>
          <w:tcPr>
            <w:tcW w:w="704" w:type="dxa"/>
          </w:tcPr>
          <w:p w14:paraId="051B1BA2" w14:textId="77777777" w:rsidR="00887598" w:rsidRPr="00345922" w:rsidRDefault="00887598" w:rsidP="00345922">
            <w:r w:rsidRPr="00345922">
              <w:t>1</w:t>
            </w:r>
          </w:p>
        </w:tc>
        <w:tc>
          <w:tcPr>
            <w:tcW w:w="2268" w:type="dxa"/>
          </w:tcPr>
          <w:p w14:paraId="7BFFBD1C" w14:textId="77777777" w:rsidR="00887598" w:rsidRPr="00345922" w:rsidRDefault="00887598" w:rsidP="00345922">
            <w:r w:rsidRPr="00345922">
              <w:t>Stroke</w:t>
            </w:r>
          </w:p>
        </w:tc>
        <w:tc>
          <w:tcPr>
            <w:tcW w:w="4820" w:type="dxa"/>
          </w:tcPr>
          <w:p w14:paraId="1D06E245" w14:textId="47985382" w:rsidR="00887598" w:rsidRPr="00345922" w:rsidRDefault="00DC652F" w:rsidP="00345922">
            <w:r>
              <w:t>TS=(stroke)</w:t>
            </w:r>
          </w:p>
        </w:tc>
        <w:tc>
          <w:tcPr>
            <w:tcW w:w="1984" w:type="dxa"/>
          </w:tcPr>
          <w:p w14:paraId="2C2337BA" w14:textId="53C14EE6" w:rsidR="00887598" w:rsidRPr="00345922" w:rsidRDefault="008830A4" w:rsidP="00345922">
            <w:r>
              <w:t>336,724</w:t>
            </w:r>
          </w:p>
        </w:tc>
      </w:tr>
      <w:tr w:rsidR="00887598" w:rsidRPr="00345922" w14:paraId="5DE9B15C" w14:textId="77777777" w:rsidTr="00887598">
        <w:tc>
          <w:tcPr>
            <w:tcW w:w="704" w:type="dxa"/>
          </w:tcPr>
          <w:p w14:paraId="3085C106" w14:textId="77777777" w:rsidR="00887598" w:rsidRPr="00345922" w:rsidRDefault="00887598" w:rsidP="00345922">
            <w:r w:rsidRPr="00345922">
              <w:t>2</w:t>
            </w:r>
          </w:p>
        </w:tc>
        <w:tc>
          <w:tcPr>
            <w:tcW w:w="2268" w:type="dxa"/>
          </w:tcPr>
          <w:p w14:paraId="164ABE3A" w14:textId="77777777" w:rsidR="00887598" w:rsidRPr="00345922" w:rsidRDefault="00887598" w:rsidP="00345922">
            <w:r w:rsidRPr="00345922">
              <w:t xml:space="preserve">Brain </w:t>
            </w:r>
            <w:proofErr w:type="spellStart"/>
            <w:r w:rsidRPr="00345922">
              <w:t>injury</w:t>
            </w:r>
            <w:proofErr w:type="spellEnd"/>
          </w:p>
        </w:tc>
        <w:tc>
          <w:tcPr>
            <w:tcW w:w="4820" w:type="dxa"/>
          </w:tcPr>
          <w:p w14:paraId="4C706FA4" w14:textId="1F4FCF14" w:rsidR="00887598" w:rsidRPr="00345922" w:rsidRDefault="00DC652F" w:rsidP="00345922">
            <w:r>
              <w:t>TS=(“</w:t>
            </w:r>
            <w:proofErr w:type="spellStart"/>
            <w:r>
              <w:t>brain</w:t>
            </w:r>
            <w:proofErr w:type="spellEnd"/>
            <w:r>
              <w:t xml:space="preserve"> </w:t>
            </w:r>
            <w:proofErr w:type="spellStart"/>
            <w:r>
              <w:t>injur</w:t>
            </w:r>
            <w:proofErr w:type="spellEnd"/>
            <w:r>
              <w:t>*”)</w:t>
            </w:r>
          </w:p>
        </w:tc>
        <w:tc>
          <w:tcPr>
            <w:tcW w:w="1984" w:type="dxa"/>
          </w:tcPr>
          <w:p w14:paraId="1077C5BE" w14:textId="28278198" w:rsidR="00887598" w:rsidRPr="00345922" w:rsidRDefault="00E51294" w:rsidP="00345922">
            <w:r>
              <w:t>108,709</w:t>
            </w:r>
          </w:p>
        </w:tc>
      </w:tr>
      <w:tr w:rsidR="00887598" w:rsidRPr="00345922" w14:paraId="72340DA9" w14:textId="77777777" w:rsidTr="00887598">
        <w:tc>
          <w:tcPr>
            <w:tcW w:w="704" w:type="dxa"/>
          </w:tcPr>
          <w:p w14:paraId="6945FE1F" w14:textId="77777777" w:rsidR="00887598" w:rsidRPr="00345922" w:rsidRDefault="00887598" w:rsidP="00345922">
            <w:r w:rsidRPr="00345922">
              <w:t>3</w:t>
            </w:r>
          </w:p>
        </w:tc>
        <w:tc>
          <w:tcPr>
            <w:tcW w:w="2268" w:type="dxa"/>
          </w:tcPr>
          <w:p w14:paraId="3D32D416" w14:textId="77777777" w:rsidR="00887598" w:rsidRPr="00345922" w:rsidRDefault="00887598" w:rsidP="00345922">
            <w:r w:rsidRPr="00345922">
              <w:t xml:space="preserve">Head </w:t>
            </w:r>
            <w:proofErr w:type="spellStart"/>
            <w:r w:rsidRPr="00345922">
              <w:t>injury</w:t>
            </w:r>
            <w:proofErr w:type="spellEnd"/>
          </w:p>
        </w:tc>
        <w:tc>
          <w:tcPr>
            <w:tcW w:w="4820" w:type="dxa"/>
          </w:tcPr>
          <w:p w14:paraId="61FF2E40" w14:textId="56137DBB" w:rsidR="00887598" w:rsidRPr="00345922" w:rsidRDefault="00DC652F" w:rsidP="00345922">
            <w:r>
              <w:t>TS=(</w:t>
            </w:r>
            <w:r w:rsidR="00887598" w:rsidRPr="00345922">
              <w:t xml:space="preserve">“head </w:t>
            </w:r>
            <w:proofErr w:type="spellStart"/>
            <w:r w:rsidR="00887598" w:rsidRPr="00345922">
              <w:t>injur</w:t>
            </w:r>
            <w:proofErr w:type="spellEnd"/>
            <w:r>
              <w:t>*”)</w:t>
            </w:r>
          </w:p>
        </w:tc>
        <w:tc>
          <w:tcPr>
            <w:tcW w:w="1984" w:type="dxa"/>
          </w:tcPr>
          <w:p w14:paraId="159E3A6C" w14:textId="23909D4A" w:rsidR="00887598" w:rsidRPr="00345922" w:rsidRDefault="00E51294" w:rsidP="00345922">
            <w:r>
              <w:t>29,390</w:t>
            </w:r>
          </w:p>
        </w:tc>
      </w:tr>
      <w:tr w:rsidR="00887598" w:rsidRPr="00345922" w14:paraId="79364148" w14:textId="77777777" w:rsidTr="00887598">
        <w:tc>
          <w:tcPr>
            <w:tcW w:w="704" w:type="dxa"/>
          </w:tcPr>
          <w:p w14:paraId="51FCF0B9" w14:textId="77777777" w:rsidR="00887598" w:rsidRPr="00345922" w:rsidRDefault="00887598" w:rsidP="00345922">
            <w:r w:rsidRPr="00345922">
              <w:t>4</w:t>
            </w:r>
          </w:p>
        </w:tc>
        <w:tc>
          <w:tcPr>
            <w:tcW w:w="2268" w:type="dxa"/>
          </w:tcPr>
          <w:p w14:paraId="6FABCB6F" w14:textId="77777777" w:rsidR="00887598" w:rsidRPr="00345922" w:rsidRDefault="00887598" w:rsidP="00345922">
            <w:r w:rsidRPr="00345922">
              <w:t>Head trauma</w:t>
            </w:r>
          </w:p>
        </w:tc>
        <w:tc>
          <w:tcPr>
            <w:tcW w:w="4820" w:type="dxa"/>
          </w:tcPr>
          <w:p w14:paraId="2CA8668C" w14:textId="7A71D3BA" w:rsidR="00887598" w:rsidRPr="00345922" w:rsidRDefault="00DC652F" w:rsidP="00345922">
            <w:r>
              <w:t>TS=(“head trauma”)</w:t>
            </w:r>
          </w:p>
        </w:tc>
        <w:tc>
          <w:tcPr>
            <w:tcW w:w="1984" w:type="dxa"/>
          </w:tcPr>
          <w:p w14:paraId="5372E133" w14:textId="7E3B654F" w:rsidR="00887598" w:rsidRPr="00345922" w:rsidRDefault="00E51294" w:rsidP="00345922">
            <w:r>
              <w:t>10,443</w:t>
            </w:r>
          </w:p>
        </w:tc>
      </w:tr>
      <w:tr w:rsidR="00887598" w:rsidRPr="00345922" w14:paraId="7AE8E8E9" w14:textId="77777777" w:rsidTr="00887598">
        <w:tc>
          <w:tcPr>
            <w:tcW w:w="704" w:type="dxa"/>
          </w:tcPr>
          <w:p w14:paraId="31736C9B" w14:textId="77777777" w:rsidR="00887598" w:rsidRPr="00345922" w:rsidRDefault="00887598" w:rsidP="00345922">
            <w:r w:rsidRPr="00345922">
              <w:t>5</w:t>
            </w:r>
          </w:p>
        </w:tc>
        <w:tc>
          <w:tcPr>
            <w:tcW w:w="2268" w:type="dxa"/>
          </w:tcPr>
          <w:p w14:paraId="341A3D1E" w14:textId="77777777" w:rsidR="00887598" w:rsidRPr="00345922" w:rsidRDefault="00887598" w:rsidP="00345922">
            <w:proofErr w:type="spellStart"/>
            <w:r w:rsidRPr="00345922">
              <w:t>Traumatic</w:t>
            </w:r>
            <w:proofErr w:type="spellEnd"/>
            <w:r w:rsidRPr="00345922">
              <w:t xml:space="preserve"> </w:t>
            </w:r>
            <w:proofErr w:type="spellStart"/>
            <w:r w:rsidRPr="00345922">
              <w:t>brain</w:t>
            </w:r>
            <w:proofErr w:type="spellEnd"/>
            <w:r w:rsidRPr="00345922">
              <w:t xml:space="preserve"> </w:t>
            </w:r>
            <w:proofErr w:type="spellStart"/>
            <w:r w:rsidRPr="00345922">
              <w:t>injury</w:t>
            </w:r>
            <w:proofErr w:type="spellEnd"/>
          </w:p>
        </w:tc>
        <w:tc>
          <w:tcPr>
            <w:tcW w:w="4820" w:type="dxa"/>
          </w:tcPr>
          <w:p w14:paraId="6DA77453" w14:textId="56E17CEF" w:rsidR="00887598" w:rsidRPr="00345922" w:rsidRDefault="00DC652F" w:rsidP="00345922">
            <w:r>
              <w:t>TS=(”</w:t>
            </w:r>
            <w:proofErr w:type="spellStart"/>
            <w:r>
              <w:t>traumatic</w:t>
            </w:r>
            <w:proofErr w:type="spellEnd"/>
            <w:r>
              <w:t xml:space="preserve"> </w:t>
            </w:r>
            <w:proofErr w:type="spellStart"/>
            <w:r>
              <w:t>brain</w:t>
            </w:r>
            <w:proofErr w:type="spellEnd"/>
            <w:r>
              <w:t xml:space="preserve"> </w:t>
            </w:r>
            <w:proofErr w:type="spellStart"/>
            <w:r>
              <w:t>injur</w:t>
            </w:r>
            <w:proofErr w:type="spellEnd"/>
            <w:r>
              <w:t>*”)</w:t>
            </w:r>
          </w:p>
        </w:tc>
        <w:tc>
          <w:tcPr>
            <w:tcW w:w="1984" w:type="dxa"/>
          </w:tcPr>
          <w:p w14:paraId="4C26787B" w14:textId="44698D9A" w:rsidR="00887598" w:rsidRPr="00345922" w:rsidRDefault="00E51294" w:rsidP="00345922">
            <w:r>
              <w:t>46,817</w:t>
            </w:r>
          </w:p>
        </w:tc>
      </w:tr>
      <w:tr w:rsidR="00887598" w:rsidRPr="00345922" w14:paraId="00401F11" w14:textId="77777777" w:rsidTr="00887598">
        <w:tc>
          <w:tcPr>
            <w:tcW w:w="704" w:type="dxa"/>
          </w:tcPr>
          <w:p w14:paraId="543C37DE" w14:textId="77777777" w:rsidR="00887598" w:rsidRPr="00345922" w:rsidRDefault="00887598" w:rsidP="00345922">
            <w:r w:rsidRPr="00345922">
              <w:t>6</w:t>
            </w:r>
          </w:p>
        </w:tc>
        <w:tc>
          <w:tcPr>
            <w:tcW w:w="2268" w:type="dxa"/>
          </w:tcPr>
          <w:p w14:paraId="253817FE" w14:textId="77777777" w:rsidR="00887598" w:rsidRPr="00345922" w:rsidRDefault="00887598" w:rsidP="00345922">
            <w:r w:rsidRPr="00345922">
              <w:t>TBI</w:t>
            </w:r>
          </w:p>
        </w:tc>
        <w:tc>
          <w:tcPr>
            <w:tcW w:w="4820" w:type="dxa"/>
          </w:tcPr>
          <w:p w14:paraId="73FD24AA" w14:textId="1589C722" w:rsidR="00887598" w:rsidRPr="00345922" w:rsidRDefault="00DC652F" w:rsidP="00345922">
            <w:r>
              <w:t>TS=(TBI)</w:t>
            </w:r>
          </w:p>
        </w:tc>
        <w:tc>
          <w:tcPr>
            <w:tcW w:w="1984" w:type="dxa"/>
          </w:tcPr>
          <w:p w14:paraId="51749334" w14:textId="3D798A6C" w:rsidR="00887598" w:rsidRPr="00345922" w:rsidRDefault="00E51294" w:rsidP="00345922">
            <w:r>
              <w:t>30,380</w:t>
            </w:r>
          </w:p>
        </w:tc>
      </w:tr>
      <w:tr w:rsidR="00887598" w:rsidRPr="00345922" w14:paraId="413CFDFF" w14:textId="77777777" w:rsidTr="00887598">
        <w:tc>
          <w:tcPr>
            <w:tcW w:w="704" w:type="dxa"/>
          </w:tcPr>
          <w:p w14:paraId="36F4753E" w14:textId="77777777" w:rsidR="00887598" w:rsidRPr="00345922" w:rsidRDefault="00887598" w:rsidP="00345922">
            <w:r w:rsidRPr="00345922">
              <w:t>7</w:t>
            </w:r>
          </w:p>
        </w:tc>
        <w:tc>
          <w:tcPr>
            <w:tcW w:w="2268" w:type="dxa"/>
          </w:tcPr>
          <w:p w14:paraId="5B42897D" w14:textId="77777777" w:rsidR="00887598" w:rsidRPr="00345922" w:rsidRDefault="00887598" w:rsidP="00345922">
            <w:r w:rsidRPr="00345922">
              <w:t>Brain trauma</w:t>
            </w:r>
          </w:p>
        </w:tc>
        <w:tc>
          <w:tcPr>
            <w:tcW w:w="4820" w:type="dxa"/>
          </w:tcPr>
          <w:p w14:paraId="22A170F4" w14:textId="1F9D7AA5" w:rsidR="00887598" w:rsidRPr="00345922" w:rsidRDefault="00DC652F" w:rsidP="00345922">
            <w:r>
              <w:t>TS=(“</w:t>
            </w:r>
            <w:proofErr w:type="spellStart"/>
            <w:r>
              <w:t>brain</w:t>
            </w:r>
            <w:proofErr w:type="spellEnd"/>
            <w:r>
              <w:t xml:space="preserve"> trauma”)</w:t>
            </w:r>
          </w:p>
        </w:tc>
        <w:tc>
          <w:tcPr>
            <w:tcW w:w="1984" w:type="dxa"/>
          </w:tcPr>
          <w:p w14:paraId="267713BD" w14:textId="2622BA44" w:rsidR="00887598" w:rsidRPr="00345922" w:rsidRDefault="00E51294" w:rsidP="00345922">
            <w:r>
              <w:t>2,935</w:t>
            </w:r>
          </w:p>
        </w:tc>
      </w:tr>
      <w:tr w:rsidR="00887598" w:rsidRPr="00345922" w14:paraId="3394005B" w14:textId="77777777" w:rsidTr="00887598">
        <w:tc>
          <w:tcPr>
            <w:tcW w:w="704" w:type="dxa"/>
          </w:tcPr>
          <w:p w14:paraId="5BE8EC49" w14:textId="77777777" w:rsidR="00887598" w:rsidRPr="00345922" w:rsidRDefault="00887598" w:rsidP="00345922">
            <w:r w:rsidRPr="00345922">
              <w:t>8</w:t>
            </w:r>
          </w:p>
        </w:tc>
        <w:tc>
          <w:tcPr>
            <w:tcW w:w="2268" w:type="dxa"/>
          </w:tcPr>
          <w:p w14:paraId="11BDA5C2" w14:textId="77777777" w:rsidR="00887598" w:rsidRPr="00345922" w:rsidRDefault="00887598" w:rsidP="00345922">
            <w:proofErr w:type="spellStart"/>
            <w:r w:rsidRPr="00345922">
              <w:t>Acquired</w:t>
            </w:r>
            <w:proofErr w:type="spellEnd"/>
            <w:r w:rsidRPr="00345922">
              <w:t xml:space="preserve"> </w:t>
            </w:r>
            <w:proofErr w:type="spellStart"/>
            <w:r w:rsidRPr="00345922">
              <w:t>brain</w:t>
            </w:r>
            <w:proofErr w:type="spellEnd"/>
            <w:r w:rsidRPr="00345922">
              <w:t xml:space="preserve"> </w:t>
            </w:r>
            <w:proofErr w:type="spellStart"/>
            <w:r w:rsidRPr="00345922">
              <w:t>injury</w:t>
            </w:r>
            <w:proofErr w:type="spellEnd"/>
          </w:p>
        </w:tc>
        <w:tc>
          <w:tcPr>
            <w:tcW w:w="4820" w:type="dxa"/>
          </w:tcPr>
          <w:p w14:paraId="338CB2E8" w14:textId="5C2076B8" w:rsidR="00887598" w:rsidRPr="00345922" w:rsidRDefault="00DC652F" w:rsidP="00345922">
            <w:r>
              <w:t>TS=(</w:t>
            </w:r>
            <w:r w:rsidR="00887598" w:rsidRPr="00345922">
              <w:t>“</w:t>
            </w:r>
            <w:proofErr w:type="spellStart"/>
            <w:r w:rsidR="00887598" w:rsidRPr="00345922">
              <w:t>acquired</w:t>
            </w:r>
            <w:proofErr w:type="spellEnd"/>
            <w:r w:rsidR="00887598" w:rsidRPr="00345922">
              <w:t xml:space="preserve"> </w:t>
            </w:r>
            <w:proofErr w:type="spellStart"/>
            <w:r w:rsidR="00887598" w:rsidRPr="00345922">
              <w:t>brain</w:t>
            </w:r>
            <w:proofErr w:type="spellEnd"/>
            <w:r w:rsidR="00887598" w:rsidRPr="00345922">
              <w:t xml:space="preserve"> </w:t>
            </w:r>
            <w:proofErr w:type="spellStart"/>
            <w:r w:rsidR="00887598" w:rsidRPr="00345922">
              <w:t>injur</w:t>
            </w:r>
            <w:proofErr w:type="spellEnd"/>
            <w:r w:rsidR="00887598" w:rsidRPr="00345922">
              <w:t>*”</w:t>
            </w:r>
            <w:r>
              <w:t>)</w:t>
            </w:r>
            <w:r w:rsidR="00887598" w:rsidRPr="00345922">
              <w:t xml:space="preserve"> </w:t>
            </w:r>
          </w:p>
        </w:tc>
        <w:tc>
          <w:tcPr>
            <w:tcW w:w="1984" w:type="dxa"/>
          </w:tcPr>
          <w:p w14:paraId="37B8474C" w14:textId="4303493C" w:rsidR="00887598" w:rsidRPr="00345922" w:rsidRDefault="00E51294" w:rsidP="00345922">
            <w:r>
              <w:t>2,873</w:t>
            </w:r>
          </w:p>
        </w:tc>
      </w:tr>
      <w:tr w:rsidR="00887598" w:rsidRPr="00345922" w14:paraId="39A201A6" w14:textId="77777777" w:rsidTr="00887598">
        <w:tc>
          <w:tcPr>
            <w:tcW w:w="704" w:type="dxa"/>
          </w:tcPr>
          <w:p w14:paraId="4FDE836A" w14:textId="77777777" w:rsidR="00887598" w:rsidRPr="00345922" w:rsidRDefault="00887598" w:rsidP="00345922">
            <w:r w:rsidRPr="00345922">
              <w:t>9</w:t>
            </w:r>
          </w:p>
        </w:tc>
        <w:tc>
          <w:tcPr>
            <w:tcW w:w="2268" w:type="dxa"/>
          </w:tcPr>
          <w:p w14:paraId="266469FA" w14:textId="77777777" w:rsidR="00887598" w:rsidRPr="00345922" w:rsidRDefault="00887598" w:rsidP="00345922">
            <w:r w:rsidRPr="00345922">
              <w:t>ABI</w:t>
            </w:r>
          </w:p>
        </w:tc>
        <w:tc>
          <w:tcPr>
            <w:tcW w:w="4820" w:type="dxa"/>
          </w:tcPr>
          <w:p w14:paraId="754267F2" w14:textId="6067DE29" w:rsidR="00887598" w:rsidRPr="00345922" w:rsidRDefault="00DC652F" w:rsidP="00345922">
            <w:r>
              <w:t>TS=(ABI)</w:t>
            </w:r>
          </w:p>
        </w:tc>
        <w:tc>
          <w:tcPr>
            <w:tcW w:w="1984" w:type="dxa"/>
          </w:tcPr>
          <w:p w14:paraId="0F9A9DBC" w14:textId="2BC6B709" w:rsidR="00887598" w:rsidRPr="00345922" w:rsidRDefault="00E51294" w:rsidP="00345922">
            <w:r>
              <w:t>8,194</w:t>
            </w:r>
          </w:p>
        </w:tc>
      </w:tr>
      <w:tr w:rsidR="00887598" w:rsidRPr="00345922" w14:paraId="0064A140" w14:textId="77777777" w:rsidTr="00887598">
        <w:tc>
          <w:tcPr>
            <w:tcW w:w="704" w:type="dxa"/>
          </w:tcPr>
          <w:p w14:paraId="17261AAB" w14:textId="77777777" w:rsidR="00887598" w:rsidRPr="00345922" w:rsidRDefault="00887598" w:rsidP="00345922">
            <w:r w:rsidRPr="00345922">
              <w:t>10</w:t>
            </w:r>
          </w:p>
        </w:tc>
        <w:tc>
          <w:tcPr>
            <w:tcW w:w="2268" w:type="dxa"/>
          </w:tcPr>
          <w:p w14:paraId="2BD9D209" w14:textId="77777777" w:rsidR="00887598" w:rsidRPr="00345922" w:rsidRDefault="00887598" w:rsidP="00345922">
            <w:r w:rsidRPr="00345922">
              <w:t xml:space="preserve">Brain </w:t>
            </w:r>
            <w:proofErr w:type="spellStart"/>
            <w:r w:rsidRPr="00345922">
              <w:t>damage</w:t>
            </w:r>
            <w:proofErr w:type="spellEnd"/>
          </w:p>
        </w:tc>
        <w:tc>
          <w:tcPr>
            <w:tcW w:w="4820" w:type="dxa"/>
          </w:tcPr>
          <w:p w14:paraId="5E5B7AC9" w14:textId="24600157" w:rsidR="00887598" w:rsidRPr="00345922" w:rsidRDefault="00DC652F" w:rsidP="00345922">
            <w:r>
              <w:t>TS=(“</w:t>
            </w:r>
            <w:proofErr w:type="spellStart"/>
            <w:r>
              <w:t>brain</w:t>
            </w:r>
            <w:proofErr w:type="spellEnd"/>
            <w:r>
              <w:t xml:space="preserve"> </w:t>
            </w:r>
            <w:proofErr w:type="spellStart"/>
            <w:r>
              <w:t>damage</w:t>
            </w:r>
            <w:proofErr w:type="spellEnd"/>
            <w:r>
              <w:t>*”)</w:t>
            </w:r>
          </w:p>
        </w:tc>
        <w:tc>
          <w:tcPr>
            <w:tcW w:w="1984" w:type="dxa"/>
          </w:tcPr>
          <w:p w14:paraId="768250DA" w14:textId="609BBCC6" w:rsidR="00887598" w:rsidRPr="00345922" w:rsidRDefault="00E51294" w:rsidP="00345922">
            <w:r>
              <w:t>35,052</w:t>
            </w:r>
          </w:p>
        </w:tc>
      </w:tr>
      <w:tr w:rsidR="00887598" w:rsidRPr="00345922" w14:paraId="5EEF55EF" w14:textId="77777777" w:rsidTr="00887598">
        <w:tc>
          <w:tcPr>
            <w:tcW w:w="704" w:type="dxa"/>
          </w:tcPr>
          <w:p w14:paraId="2F8AD703" w14:textId="77777777" w:rsidR="00887598" w:rsidRPr="00345922" w:rsidRDefault="00887598" w:rsidP="00345922">
            <w:r w:rsidRPr="00345922">
              <w:t>11</w:t>
            </w:r>
          </w:p>
        </w:tc>
        <w:tc>
          <w:tcPr>
            <w:tcW w:w="2268" w:type="dxa"/>
          </w:tcPr>
          <w:p w14:paraId="7C6761DC" w14:textId="77777777" w:rsidR="00887598" w:rsidRPr="00345922" w:rsidRDefault="00887598" w:rsidP="00345922">
            <w:r w:rsidRPr="00345922">
              <w:t xml:space="preserve">Brain </w:t>
            </w:r>
            <w:proofErr w:type="spellStart"/>
            <w:r w:rsidRPr="00345922">
              <w:t>infarction</w:t>
            </w:r>
            <w:proofErr w:type="spellEnd"/>
          </w:p>
          <w:p w14:paraId="25221FFF" w14:textId="77777777" w:rsidR="00887598" w:rsidRPr="00345922" w:rsidRDefault="00887598" w:rsidP="00345922"/>
        </w:tc>
        <w:tc>
          <w:tcPr>
            <w:tcW w:w="4820" w:type="dxa"/>
          </w:tcPr>
          <w:p w14:paraId="293242D8" w14:textId="3BE0A821" w:rsidR="00887598" w:rsidRPr="00345922" w:rsidRDefault="00DC652F" w:rsidP="00345922">
            <w:r>
              <w:t>TS=(“</w:t>
            </w:r>
            <w:proofErr w:type="spellStart"/>
            <w:r>
              <w:t>brain</w:t>
            </w:r>
            <w:proofErr w:type="spellEnd"/>
            <w:r>
              <w:t xml:space="preserve"> </w:t>
            </w:r>
            <w:proofErr w:type="spellStart"/>
            <w:r>
              <w:t>infarction</w:t>
            </w:r>
            <w:proofErr w:type="spellEnd"/>
            <w:r>
              <w:t>*”)</w:t>
            </w:r>
          </w:p>
        </w:tc>
        <w:tc>
          <w:tcPr>
            <w:tcW w:w="1984" w:type="dxa"/>
          </w:tcPr>
          <w:p w14:paraId="083B1DB5" w14:textId="3BA866B8" w:rsidR="00887598" w:rsidRPr="00345922" w:rsidRDefault="00E51294" w:rsidP="00345922">
            <w:r>
              <w:t>7,265</w:t>
            </w:r>
          </w:p>
        </w:tc>
      </w:tr>
      <w:tr w:rsidR="00887598" w:rsidRPr="00345922" w14:paraId="77FAED2E" w14:textId="77777777" w:rsidTr="00887598">
        <w:tc>
          <w:tcPr>
            <w:tcW w:w="704" w:type="dxa"/>
          </w:tcPr>
          <w:p w14:paraId="1EC09FF9" w14:textId="77777777" w:rsidR="00887598" w:rsidRPr="00345922" w:rsidRDefault="00887598" w:rsidP="00345922">
            <w:r w:rsidRPr="00345922">
              <w:t>12</w:t>
            </w:r>
          </w:p>
        </w:tc>
        <w:tc>
          <w:tcPr>
            <w:tcW w:w="2268" w:type="dxa"/>
          </w:tcPr>
          <w:p w14:paraId="5EC5C761" w14:textId="77777777" w:rsidR="00887598" w:rsidRPr="00345922" w:rsidRDefault="00887598" w:rsidP="00345922">
            <w:r w:rsidRPr="00345922">
              <w:t xml:space="preserve">Cerebral </w:t>
            </w:r>
            <w:proofErr w:type="spellStart"/>
            <w:r w:rsidRPr="00345922">
              <w:t>infarction</w:t>
            </w:r>
            <w:proofErr w:type="spellEnd"/>
          </w:p>
          <w:p w14:paraId="647ECFB8" w14:textId="77777777" w:rsidR="00887598" w:rsidRPr="00345922" w:rsidRDefault="00887598" w:rsidP="00345922"/>
        </w:tc>
        <w:tc>
          <w:tcPr>
            <w:tcW w:w="4820" w:type="dxa"/>
          </w:tcPr>
          <w:p w14:paraId="6FF3ACDE" w14:textId="10B63C97" w:rsidR="00887598" w:rsidRPr="00345922" w:rsidRDefault="00DC652F" w:rsidP="00345922">
            <w:r>
              <w:t>TS=(</w:t>
            </w:r>
            <w:r w:rsidR="00887598" w:rsidRPr="00345922">
              <w:t xml:space="preserve">“cerebral </w:t>
            </w:r>
            <w:proofErr w:type="spellStart"/>
            <w:r w:rsidR="00887598" w:rsidRPr="00345922">
              <w:t>infarction</w:t>
            </w:r>
            <w:proofErr w:type="spellEnd"/>
            <w:r w:rsidR="00887598" w:rsidRPr="00345922">
              <w:t>”</w:t>
            </w:r>
            <w:r>
              <w:t>)</w:t>
            </w:r>
            <w:r w:rsidR="00887598" w:rsidRPr="00345922">
              <w:t xml:space="preserve"> </w:t>
            </w:r>
          </w:p>
        </w:tc>
        <w:tc>
          <w:tcPr>
            <w:tcW w:w="1984" w:type="dxa"/>
          </w:tcPr>
          <w:p w14:paraId="723BB77B" w14:textId="63A5FDB6" w:rsidR="00887598" w:rsidRPr="00345922" w:rsidRDefault="00E51294" w:rsidP="00345922">
            <w:r>
              <w:t>34,193</w:t>
            </w:r>
          </w:p>
        </w:tc>
      </w:tr>
      <w:tr w:rsidR="00887598" w:rsidRPr="00345922" w14:paraId="222FC0B1" w14:textId="77777777" w:rsidTr="00887598">
        <w:tc>
          <w:tcPr>
            <w:tcW w:w="704" w:type="dxa"/>
          </w:tcPr>
          <w:p w14:paraId="7069F585" w14:textId="77777777" w:rsidR="00887598" w:rsidRPr="00345922" w:rsidRDefault="00887598" w:rsidP="00345922">
            <w:r w:rsidRPr="00345922">
              <w:t>13</w:t>
            </w:r>
          </w:p>
        </w:tc>
        <w:tc>
          <w:tcPr>
            <w:tcW w:w="2268" w:type="dxa"/>
          </w:tcPr>
          <w:p w14:paraId="2BFCDA3E" w14:textId="77777777" w:rsidR="00887598" w:rsidRPr="00345922" w:rsidRDefault="00887598" w:rsidP="00345922">
            <w:proofErr w:type="spellStart"/>
            <w:r w:rsidRPr="00345922">
              <w:t>Apoplexia</w:t>
            </w:r>
            <w:proofErr w:type="spellEnd"/>
            <w:r w:rsidRPr="00345922">
              <w:t xml:space="preserve"> </w:t>
            </w:r>
          </w:p>
          <w:p w14:paraId="1E4D37CB" w14:textId="77777777" w:rsidR="00887598" w:rsidRPr="00345922" w:rsidRDefault="00887598" w:rsidP="00345922"/>
        </w:tc>
        <w:tc>
          <w:tcPr>
            <w:tcW w:w="4820" w:type="dxa"/>
          </w:tcPr>
          <w:p w14:paraId="1362343A" w14:textId="0853A560" w:rsidR="00887598" w:rsidRPr="00345922" w:rsidRDefault="00DC652F" w:rsidP="00345922">
            <w:r>
              <w:t>TS=(</w:t>
            </w:r>
            <w:proofErr w:type="spellStart"/>
            <w:r>
              <w:t>apoplex</w:t>
            </w:r>
            <w:proofErr w:type="spellEnd"/>
            <w:r>
              <w:t>*)</w:t>
            </w:r>
          </w:p>
        </w:tc>
        <w:tc>
          <w:tcPr>
            <w:tcW w:w="1984" w:type="dxa"/>
          </w:tcPr>
          <w:p w14:paraId="397A4181" w14:textId="48C0CA2B" w:rsidR="00887598" w:rsidRPr="00345922" w:rsidRDefault="00E51294" w:rsidP="00345922">
            <w:r>
              <w:t>3,705</w:t>
            </w:r>
          </w:p>
        </w:tc>
      </w:tr>
      <w:tr w:rsidR="00887598" w:rsidRPr="00345922" w14:paraId="32D34F66" w14:textId="77777777" w:rsidTr="00887598">
        <w:tc>
          <w:tcPr>
            <w:tcW w:w="704" w:type="dxa"/>
          </w:tcPr>
          <w:p w14:paraId="1CFFFD13" w14:textId="77777777" w:rsidR="00887598" w:rsidRPr="00345922" w:rsidRDefault="00887598" w:rsidP="00345922">
            <w:r w:rsidRPr="00345922">
              <w:t>14</w:t>
            </w:r>
          </w:p>
        </w:tc>
        <w:tc>
          <w:tcPr>
            <w:tcW w:w="2268" w:type="dxa"/>
          </w:tcPr>
          <w:p w14:paraId="239C9347" w14:textId="77777777" w:rsidR="00887598" w:rsidRPr="00345922" w:rsidRDefault="00887598" w:rsidP="00345922">
            <w:proofErr w:type="spellStart"/>
            <w:r w:rsidRPr="00345922">
              <w:t>Neurological</w:t>
            </w:r>
            <w:proofErr w:type="spellEnd"/>
            <w:r w:rsidRPr="00345922">
              <w:t xml:space="preserve"> </w:t>
            </w:r>
            <w:proofErr w:type="spellStart"/>
            <w:r w:rsidRPr="00345922">
              <w:t>impairment</w:t>
            </w:r>
            <w:proofErr w:type="spellEnd"/>
          </w:p>
        </w:tc>
        <w:tc>
          <w:tcPr>
            <w:tcW w:w="4820" w:type="dxa"/>
          </w:tcPr>
          <w:p w14:paraId="48CAC84F" w14:textId="57A17304" w:rsidR="00887598" w:rsidRPr="00345922" w:rsidRDefault="00DC652F" w:rsidP="00345922">
            <w:r>
              <w:t>TS=(</w:t>
            </w:r>
            <w:r w:rsidR="00887598" w:rsidRPr="00345922">
              <w:t>“</w:t>
            </w:r>
            <w:proofErr w:type="spellStart"/>
            <w:r w:rsidR="00887598" w:rsidRPr="00345922">
              <w:t>neurological</w:t>
            </w:r>
            <w:proofErr w:type="spellEnd"/>
            <w:r w:rsidR="00887598" w:rsidRPr="00345922">
              <w:t xml:space="preserve"> </w:t>
            </w:r>
            <w:proofErr w:type="spellStart"/>
            <w:r w:rsidR="00887598" w:rsidRPr="00345922">
              <w:t>impairment</w:t>
            </w:r>
            <w:proofErr w:type="spellEnd"/>
            <w:r w:rsidR="00887598" w:rsidRPr="00345922">
              <w:t>*”</w:t>
            </w:r>
            <w:r>
              <w:t>)</w:t>
            </w:r>
            <w:r w:rsidR="00887598" w:rsidRPr="00345922">
              <w:t xml:space="preserve"> </w:t>
            </w:r>
          </w:p>
        </w:tc>
        <w:tc>
          <w:tcPr>
            <w:tcW w:w="1984" w:type="dxa"/>
          </w:tcPr>
          <w:p w14:paraId="26735D69" w14:textId="04E94951" w:rsidR="00887598" w:rsidRPr="00345922" w:rsidRDefault="00E51294" w:rsidP="00345922">
            <w:r>
              <w:t>5,928</w:t>
            </w:r>
          </w:p>
        </w:tc>
      </w:tr>
      <w:tr w:rsidR="00887598" w:rsidRPr="00345922" w14:paraId="4B46E186" w14:textId="77777777" w:rsidTr="00887598">
        <w:tc>
          <w:tcPr>
            <w:tcW w:w="704" w:type="dxa"/>
          </w:tcPr>
          <w:p w14:paraId="6F99D61E" w14:textId="77777777" w:rsidR="00887598" w:rsidRPr="00345922" w:rsidRDefault="00887598" w:rsidP="00345922">
            <w:r w:rsidRPr="00345922">
              <w:t>15</w:t>
            </w:r>
          </w:p>
        </w:tc>
        <w:tc>
          <w:tcPr>
            <w:tcW w:w="2268" w:type="dxa"/>
          </w:tcPr>
          <w:p w14:paraId="7BB82379" w14:textId="77777777" w:rsidR="00887598" w:rsidRPr="00345922" w:rsidRDefault="00887598" w:rsidP="00345922">
            <w:r w:rsidRPr="00345922">
              <w:t xml:space="preserve">Central </w:t>
            </w:r>
            <w:proofErr w:type="spellStart"/>
            <w:r w:rsidRPr="00345922">
              <w:t>nervous</w:t>
            </w:r>
            <w:proofErr w:type="spellEnd"/>
            <w:r w:rsidRPr="00345922">
              <w:t xml:space="preserve"> system </w:t>
            </w:r>
            <w:proofErr w:type="spellStart"/>
            <w:r w:rsidRPr="00345922">
              <w:t>neoplasm</w:t>
            </w:r>
            <w:proofErr w:type="spellEnd"/>
          </w:p>
        </w:tc>
        <w:tc>
          <w:tcPr>
            <w:tcW w:w="4820" w:type="dxa"/>
          </w:tcPr>
          <w:p w14:paraId="6235CC6B" w14:textId="35095A11" w:rsidR="00887598" w:rsidRPr="006A7476" w:rsidRDefault="00DC652F" w:rsidP="00345922">
            <w:pPr>
              <w:rPr>
                <w:lang w:val="en-US"/>
              </w:rPr>
            </w:pPr>
            <w:r>
              <w:rPr>
                <w:lang w:val="en-US"/>
              </w:rPr>
              <w:t>TS</w:t>
            </w:r>
            <w:r w:rsidRPr="00DC652F">
              <w:rPr>
                <w:lang w:val="en-US"/>
              </w:rPr>
              <w:t>=(</w:t>
            </w:r>
            <w:r w:rsidRPr="006A7476">
              <w:rPr>
                <w:lang w:val="en-US"/>
              </w:rPr>
              <w:t xml:space="preserve"> </w:t>
            </w:r>
            <w:r w:rsidR="00887598" w:rsidRPr="006A7476">
              <w:rPr>
                <w:lang w:val="en-US"/>
              </w:rPr>
              <w:t>“central nervous system neoplasm*”</w:t>
            </w:r>
            <w:r>
              <w:rPr>
                <w:lang w:val="en-US"/>
              </w:rPr>
              <w:t>)</w:t>
            </w:r>
            <w:r w:rsidR="00887598" w:rsidRPr="006A7476">
              <w:rPr>
                <w:lang w:val="en-US"/>
              </w:rPr>
              <w:t xml:space="preserve"> </w:t>
            </w:r>
          </w:p>
        </w:tc>
        <w:tc>
          <w:tcPr>
            <w:tcW w:w="1984" w:type="dxa"/>
          </w:tcPr>
          <w:p w14:paraId="44F021A0" w14:textId="613CACEC" w:rsidR="00887598" w:rsidRPr="00345922" w:rsidRDefault="00E51294" w:rsidP="00345922">
            <w:r>
              <w:t>8,182</w:t>
            </w:r>
          </w:p>
        </w:tc>
      </w:tr>
      <w:tr w:rsidR="00887598" w:rsidRPr="00345922" w14:paraId="3B5BA2E8" w14:textId="77777777" w:rsidTr="00887598">
        <w:tc>
          <w:tcPr>
            <w:tcW w:w="704" w:type="dxa"/>
          </w:tcPr>
          <w:p w14:paraId="7946A8D1" w14:textId="77777777" w:rsidR="00887598" w:rsidRPr="00345922" w:rsidRDefault="00887598" w:rsidP="00345922">
            <w:r w:rsidRPr="00345922">
              <w:t>16</w:t>
            </w:r>
          </w:p>
        </w:tc>
        <w:tc>
          <w:tcPr>
            <w:tcW w:w="2268" w:type="dxa"/>
          </w:tcPr>
          <w:p w14:paraId="26C763A5" w14:textId="77777777" w:rsidR="00887598" w:rsidRPr="00345922" w:rsidRDefault="00887598" w:rsidP="00345922">
            <w:r w:rsidRPr="00345922">
              <w:t xml:space="preserve">Central </w:t>
            </w:r>
            <w:proofErr w:type="spellStart"/>
            <w:r w:rsidRPr="00345922">
              <w:t>nervous</w:t>
            </w:r>
            <w:proofErr w:type="spellEnd"/>
            <w:r w:rsidRPr="00345922">
              <w:t xml:space="preserve"> system tumor</w:t>
            </w:r>
          </w:p>
          <w:p w14:paraId="4A468563" w14:textId="77777777" w:rsidR="00887598" w:rsidRPr="00345922" w:rsidRDefault="00887598" w:rsidP="00345922"/>
        </w:tc>
        <w:tc>
          <w:tcPr>
            <w:tcW w:w="4820" w:type="dxa"/>
          </w:tcPr>
          <w:p w14:paraId="0E77F5A5" w14:textId="3405A039" w:rsidR="00887598" w:rsidRPr="006A7476" w:rsidRDefault="00DC652F" w:rsidP="00345922">
            <w:pPr>
              <w:rPr>
                <w:lang w:val="en-US"/>
              </w:rPr>
            </w:pPr>
            <w:r>
              <w:rPr>
                <w:lang w:val="en-US"/>
              </w:rPr>
              <w:t>TS</w:t>
            </w:r>
            <w:r w:rsidRPr="00DC652F">
              <w:rPr>
                <w:lang w:val="en-US"/>
              </w:rPr>
              <w:t>=(</w:t>
            </w:r>
            <w:r w:rsidRPr="006A7476">
              <w:rPr>
                <w:lang w:val="en-US"/>
              </w:rPr>
              <w:t xml:space="preserve"> </w:t>
            </w:r>
            <w:r w:rsidR="00887598" w:rsidRPr="006A7476">
              <w:rPr>
                <w:lang w:val="en-US"/>
              </w:rPr>
              <w:t>“central nervous system tumor*”</w:t>
            </w:r>
            <w:r>
              <w:rPr>
                <w:lang w:val="en-US"/>
              </w:rPr>
              <w:t>)</w:t>
            </w:r>
            <w:r w:rsidR="00887598" w:rsidRPr="006A7476">
              <w:rPr>
                <w:lang w:val="en-US"/>
              </w:rPr>
              <w:t xml:space="preserve"> </w:t>
            </w:r>
          </w:p>
        </w:tc>
        <w:tc>
          <w:tcPr>
            <w:tcW w:w="1984" w:type="dxa"/>
          </w:tcPr>
          <w:p w14:paraId="2B1763C7" w14:textId="6322AD59" w:rsidR="00887598" w:rsidRPr="00345922" w:rsidRDefault="00E51294" w:rsidP="00345922">
            <w:r>
              <w:t>2,872</w:t>
            </w:r>
          </w:p>
        </w:tc>
      </w:tr>
      <w:tr w:rsidR="00887598" w:rsidRPr="00345922" w14:paraId="53BD561A" w14:textId="77777777" w:rsidTr="00887598">
        <w:tc>
          <w:tcPr>
            <w:tcW w:w="704" w:type="dxa"/>
          </w:tcPr>
          <w:p w14:paraId="45858169" w14:textId="77777777" w:rsidR="00887598" w:rsidRPr="00345922" w:rsidRDefault="00887598" w:rsidP="00345922">
            <w:r w:rsidRPr="00345922">
              <w:t>17</w:t>
            </w:r>
          </w:p>
        </w:tc>
        <w:tc>
          <w:tcPr>
            <w:tcW w:w="2268" w:type="dxa"/>
          </w:tcPr>
          <w:p w14:paraId="2DC27EE6" w14:textId="77777777" w:rsidR="00887598" w:rsidRPr="00345922" w:rsidRDefault="00887598" w:rsidP="00345922">
            <w:r w:rsidRPr="00345922">
              <w:t xml:space="preserve">Cerebral </w:t>
            </w:r>
            <w:proofErr w:type="spellStart"/>
            <w:r w:rsidRPr="00345922">
              <w:t>hemorrhage</w:t>
            </w:r>
            <w:proofErr w:type="spellEnd"/>
          </w:p>
          <w:p w14:paraId="198B0AA9" w14:textId="77777777" w:rsidR="00887598" w:rsidRPr="00345922" w:rsidRDefault="00887598" w:rsidP="00345922"/>
        </w:tc>
        <w:tc>
          <w:tcPr>
            <w:tcW w:w="4820" w:type="dxa"/>
          </w:tcPr>
          <w:p w14:paraId="0624A55A" w14:textId="7C939376" w:rsidR="00887598" w:rsidRPr="00345922" w:rsidRDefault="00DC652F" w:rsidP="00345922">
            <w:r>
              <w:t xml:space="preserve">TS=(“cerebral </w:t>
            </w:r>
            <w:proofErr w:type="spellStart"/>
            <w:r>
              <w:t>hemorrhage</w:t>
            </w:r>
            <w:proofErr w:type="spellEnd"/>
            <w:r>
              <w:t>*”)</w:t>
            </w:r>
          </w:p>
        </w:tc>
        <w:tc>
          <w:tcPr>
            <w:tcW w:w="1984" w:type="dxa"/>
          </w:tcPr>
          <w:p w14:paraId="46E82AC3" w14:textId="2110BF64" w:rsidR="00887598" w:rsidRPr="00345922" w:rsidRDefault="00E51294" w:rsidP="00345922">
            <w:r>
              <w:t>39,750</w:t>
            </w:r>
          </w:p>
        </w:tc>
      </w:tr>
      <w:tr w:rsidR="00887598" w:rsidRPr="00345922" w14:paraId="770DF02B" w14:textId="77777777" w:rsidTr="00887598">
        <w:tc>
          <w:tcPr>
            <w:tcW w:w="704" w:type="dxa"/>
          </w:tcPr>
          <w:p w14:paraId="219D066E" w14:textId="77777777" w:rsidR="00887598" w:rsidRPr="00345922" w:rsidRDefault="00887598" w:rsidP="00345922">
            <w:r w:rsidRPr="00345922">
              <w:t>18</w:t>
            </w:r>
          </w:p>
        </w:tc>
        <w:tc>
          <w:tcPr>
            <w:tcW w:w="2268" w:type="dxa"/>
          </w:tcPr>
          <w:p w14:paraId="200C5B6A" w14:textId="77777777" w:rsidR="00887598" w:rsidRPr="00345922" w:rsidRDefault="00887598" w:rsidP="00345922">
            <w:proofErr w:type="spellStart"/>
            <w:r w:rsidRPr="00345922">
              <w:t>Cerebrovascular</w:t>
            </w:r>
            <w:proofErr w:type="spellEnd"/>
            <w:r w:rsidRPr="00345922">
              <w:t xml:space="preserve"> </w:t>
            </w:r>
            <w:proofErr w:type="spellStart"/>
            <w:r w:rsidRPr="00345922">
              <w:t>accident</w:t>
            </w:r>
            <w:proofErr w:type="spellEnd"/>
          </w:p>
          <w:p w14:paraId="151BC6DB" w14:textId="77777777" w:rsidR="00887598" w:rsidRPr="00345922" w:rsidRDefault="00887598" w:rsidP="00345922"/>
        </w:tc>
        <w:tc>
          <w:tcPr>
            <w:tcW w:w="4820" w:type="dxa"/>
          </w:tcPr>
          <w:p w14:paraId="65A86EC3" w14:textId="54CF2DB6" w:rsidR="00887598" w:rsidRPr="00345922" w:rsidRDefault="00DC652F" w:rsidP="00345922">
            <w:r>
              <w:t>TS=(</w:t>
            </w:r>
            <w:r w:rsidR="00887598" w:rsidRPr="00345922">
              <w:t>“</w:t>
            </w:r>
            <w:proofErr w:type="spellStart"/>
            <w:r w:rsidR="00887598" w:rsidRPr="00345922">
              <w:t>cerebrovascular</w:t>
            </w:r>
            <w:proofErr w:type="spellEnd"/>
            <w:r w:rsidR="00887598" w:rsidRPr="00345922">
              <w:t xml:space="preserve"> </w:t>
            </w:r>
            <w:proofErr w:type="spellStart"/>
            <w:r w:rsidR="00887598" w:rsidRPr="00345922">
              <w:t>accident</w:t>
            </w:r>
            <w:proofErr w:type="spellEnd"/>
            <w:r w:rsidR="00887598" w:rsidRPr="00345922">
              <w:t>*”</w:t>
            </w:r>
            <w:r>
              <w:t>)</w:t>
            </w:r>
            <w:r w:rsidR="00887598" w:rsidRPr="00345922">
              <w:t xml:space="preserve"> </w:t>
            </w:r>
          </w:p>
        </w:tc>
        <w:tc>
          <w:tcPr>
            <w:tcW w:w="1984" w:type="dxa"/>
          </w:tcPr>
          <w:p w14:paraId="09AE1951" w14:textId="31101D7C" w:rsidR="00887598" w:rsidRPr="00345922" w:rsidRDefault="00E51294" w:rsidP="00345922">
            <w:r>
              <w:t>8,140</w:t>
            </w:r>
          </w:p>
        </w:tc>
      </w:tr>
      <w:tr w:rsidR="00887598" w:rsidRPr="00345922" w14:paraId="3069B242" w14:textId="77777777" w:rsidTr="00887598">
        <w:tc>
          <w:tcPr>
            <w:tcW w:w="704" w:type="dxa"/>
          </w:tcPr>
          <w:p w14:paraId="6CC3A737" w14:textId="77777777" w:rsidR="00887598" w:rsidRPr="00345922" w:rsidRDefault="00887598" w:rsidP="00345922">
            <w:r w:rsidRPr="00345922">
              <w:t>19</w:t>
            </w:r>
          </w:p>
        </w:tc>
        <w:tc>
          <w:tcPr>
            <w:tcW w:w="2268" w:type="dxa"/>
          </w:tcPr>
          <w:p w14:paraId="28F2E417" w14:textId="77777777" w:rsidR="00887598" w:rsidRPr="00345922" w:rsidRDefault="00887598" w:rsidP="00345922">
            <w:proofErr w:type="spellStart"/>
            <w:r w:rsidRPr="00345922">
              <w:t>Encephalopathy</w:t>
            </w:r>
            <w:proofErr w:type="spellEnd"/>
            <w:r w:rsidRPr="00345922">
              <w:t xml:space="preserve"> </w:t>
            </w:r>
          </w:p>
          <w:p w14:paraId="09250A9E" w14:textId="77777777" w:rsidR="00887598" w:rsidRPr="00345922" w:rsidRDefault="00887598" w:rsidP="00345922"/>
        </w:tc>
        <w:tc>
          <w:tcPr>
            <w:tcW w:w="4820" w:type="dxa"/>
          </w:tcPr>
          <w:p w14:paraId="6D151514" w14:textId="739CF4BC" w:rsidR="00887598" w:rsidRPr="00345922" w:rsidRDefault="00DC652F" w:rsidP="00345922">
            <w:r>
              <w:t>TS=(</w:t>
            </w:r>
            <w:proofErr w:type="spellStart"/>
            <w:r>
              <w:t>encephalopath</w:t>
            </w:r>
            <w:proofErr w:type="spellEnd"/>
            <w:r>
              <w:t>*)</w:t>
            </w:r>
          </w:p>
        </w:tc>
        <w:tc>
          <w:tcPr>
            <w:tcW w:w="1984" w:type="dxa"/>
          </w:tcPr>
          <w:p w14:paraId="5CD69D9F" w14:textId="45E54576" w:rsidR="00887598" w:rsidRPr="00345922" w:rsidRDefault="00E51294" w:rsidP="00345922">
            <w:r>
              <w:t>65,465</w:t>
            </w:r>
          </w:p>
        </w:tc>
      </w:tr>
      <w:tr w:rsidR="00887598" w:rsidRPr="00345922" w14:paraId="7DD17453" w14:textId="77777777" w:rsidTr="00887598">
        <w:tc>
          <w:tcPr>
            <w:tcW w:w="704" w:type="dxa"/>
          </w:tcPr>
          <w:p w14:paraId="61E84B1E" w14:textId="77777777" w:rsidR="00887598" w:rsidRPr="00345922" w:rsidRDefault="00887598" w:rsidP="00345922">
            <w:r w:rsidRPr="00345922">
              <w:t>20</w:t>
            </w:r>
          </w:p>
        </w:tc>
        <w:tc>
          <w:tcPr>
            <w:tcW w:w="2268" w:type="dxa"/>
          </w:tcPr>
          <w:p w14:paraId="2796A022" w14:textId="77777777" w:rsidR="00887598" w:rsidRPr="00345922" w:rsidRDefault="00887598" w:rsidP="00345922">
            <w:proofErr w:type="spellStart"/>
            <w:r w:rsidRPr="00345922">
              <w:t>Subarachnoid</w:t>
            </w:r>
            <w:proofErr w:type="spellEnd"/>
            <w:r w:rsidRPr="00345922">
              <w:t xml:space="preserve"> </w:t>
            </w:r>
            <w:proofErr w:type="spellStart"/>
            <w:r w:rsidRPr="00345922">
              <w:t>hemorrhage</w:t>
            </w:r>
            <w:proofErr w:type="spellEnd"/>
          </w:p>
          <w:p w14:paraId="5889F0D9" w14:textId="77777777" w:rsidR="00887598" w:rsidRPr="00345922" w:rsidRDefault="00887598" w:rsidP="00345922"/>
        </w:tc>
        <w:tc>
          <w:tcPr>
            <w:tcW w:w="4820" w:type="dxa"/>
          </w:tcPr>
          <w:p w14:paraId="3EE98D06" w14:textId="3CDD5FC9" w:rsidR="00887598" w:rsidRPr="00345922" w:rsidRDefault="00DC652F" w:rsidP="00345922">
            <w:r>
              <w:t>TS=(</w:t>
            </w:r>
            <w:r w:rsidR="00887598" w:rsidRPr="00345922">
              <w:t>“</w:t>
            </w:r>
            <w:proofErr w:type="spellStart"/>
            <w:r w:rsidR="00887598" w:rsidRPr="00345922">
              <w:t>subarachnoid</w:t>
            </w:r>
            <w:proofErr w:type="spellEnd"/>
            <w:r w:rsidR="00887598" w:rsidRPr="00345922">
              <w:t xml:space="preserve"> </w:t>
            </w:r>
            <w:proofErr w:type="spellStart"/>
            <w:r w:rsidR="00887598" w:rsidRPr="00345922">
              <w:t>hemorrhage</w:t>
            </w:r>
            <w:proofErr w:type="spellEnd"/>
            <w:r w:rsidR="00887598" w:rsidRPr="00345922">
              <w:t>*”</w:t>
            </w:r>
            <w:r>
              <w:t>)</w:t>
            </w:r>
            <w:r w:rsidR="00887598" w:rsidRPr="00345922">
              <w:t xml:space="preserve"> </w:t>
            </w:r>
          </w:p>
        </w:tc>
        <w:tc>
          <w:tcPr>
            <w:tcW w:w="1984" w:type="dxa"/>
          </w:tcPr>
          <w:p w14:paraId="20D3F101" w14:textId="1EEBB7F0" w:rsidR="00887598" w:rsidRPr="00345922" w:rsidRDefault="00E51294" w:rsidP="00E51294">
            <w:pPr>
              <w:tabs>
                <w:tab w:val="right" w:pos="1768"/>
              </w:tabs>
            </w:pPr>
            <w:r>
              <w:t>33,289</w:t>
            </w:r>
            <w:r>
              <w:tab/>
            </w:r>
          </w:p>
        </w:tc>
      </w:tr>
      <w:tr w:rsidR="005566DC" w:rsidRPr="00345922" w14:paraId="0B5FB99E" w14:textId="77777777" w:rsidTr="00887598">
        <w:tc>
          <w:tcPr>
            <w:tcW w:w="704" w:type="dxa"/>
          </w:tcPr>
          <w:p w14:paraId="6768807F" w14:textId="77777777" w:rsidR="005566DC" w:rsidRPr="00345922" w:rsidRDefault="005566DC" w:rsidP="00345922">
            <w:r w:rsidRPr="00345922">
              <w:t>21</w:t>
            </w:r>
          </w:p>
        </w:tc>
        <w:tc>
          <w:tcPr>
            <w:tcW w:w="2268" w:type="dxa"/>
          </w:tcPr>
          <w:p w14:paraId="2F167B27" w14:textId="77777777" w:rsidR="005566DC" w:rsidRPr="00345922" w:rsidRDefault="005566DC" w:rsidP="00345922"/>
        </w:tc>
        <w:tc>
          <w:tcPr>
            <w:tcW w:w="4820" w:type="dxa"/>
          </w:tcPr>
          <w:p w14:paraId="0C7F5A0B" w14:textId="77777777" w:rsidR="005566DC" w:rsidRPr="00345922" w:rsidRDefault="005566DC" w:rsidP="00345922">
            <w:r w:rsidRPr="00345922">
              <w:t>MH=(Stroke)</w:t>
            </w:r>
          </w:p>
        </w:tc>
        <w:tc>
          <w:tcPr>
            <w:tcW w:w="1984" w:type="dxa"/>
          </w:tcPr>
          <w:p w14:paraId="0CAE076E" w14:textId="708E8CAF" w:rsidR="005566DC" w:rsidRPr="00345922" w:rsidRDefault="00E51294" w:rsidP="00345922">
            <w:r>
              <w:t>127,498</w:t>
            </w:r>
          </w:p>
        </w:tc>
      </w:tr>
      <w:tr w:rsidR="005566DC" w:rsidRPr="006D4B65" w14:paraId="1A30A260" w14:textId="77777777" w:rsidTr="00887598">
        <w:tc>
          <w:tcPr>
            <w:tcW w:w="704" w:type="dxa"/>
          </w:tcPr>
          <w:p w14:paraId="72608DC7" w14:textId="77777777" w:rsidR="005566DC" w:rsidRPr="006D4B65" w:rsidRDefault="005566DC" w:rsidP="00887598">
            <w:r>
              <w:lastRenderedPageBreak/>
              <w:t>22</w:t>
            </w:r>
          </w:p>
        </w:tc>
        <w:tc>
          <w:tcPr>
            <w:tcW w:w="2268" w:type="dxa"/>
          </w:tcPr>
          <w:p w14:paraId="7D2C1203" w14:textId="77777777" w:rsidR="005566DC" w:rsidRPr="00345922" w:rsidRDefault="005566DC" w:rsidP="00345922"/>
        </w:tc>
        <w:tc>
          <w:tcPr>
            <w:tcW w:w="4820" w:type="dxa"/>
          </w:tcPr>
          <w:p w14:paraId="1EBBEDB6" w14:textId="77777777" w:rsidR="005566DC" w:rsidRPr="00345922" w:rsidRDefault="005566DC" w:rsidP="00345922">
            <w:r w:rsidRPr="00345922">
              <w:t>MH=(Brain Injuries)</w:t>
            </w:r>
          </w:p>
        </w:tc>
        <w:tc>
          <w:tcPr>
            <w:tcW w:w="1984" w:type="dxa"/>
          </w:tcPr>
          <w:p w14:paraId="2A9B12E5" w14:textId="2424CF43" w:rsidR="005566DC" w:rsidRPr="00345922" w:rsidRDefault="005566DC" w:rsidP="00345922">
            <w:r w:rsidRPr="00345922">
              <w:t>5</w:t>
            </w:r>
            <w:r w:rsidR="00E51294">
              <w:t>5,441</w:t>
            </w:r>
          </w:p>
        </w:tc>
      </w:tr>
      <w:tr w:rsidR="005566DC" w:rsidRPr="006D4B65" w14:paraId="095E59B6" w14:textId="77777777" w:rsidTr="00887598">
        <w:tc>
          <w:tcPr>
            <w:tcW w:w="704" w:type="dxa"/>
          </w:tcPr>
          <w:p w14:paraId="56D205C7" w14:textId="77777777" w:rsidR="005566DC" w:rsidRPr="006D4B65" w:rsidRDefault="005566DC" w:rsidP="00887598">
            <w:r>
              <w:t>23</w:t>
            </w:r>
          </w:p>
        </w:tc>
        <w:tc>
          <w:tcPr>
            <w:tcW w:w="2268" w:type="dxa"/>
          </w:tcPr>
          <w:p w14:paraId="52349961" w14:textId="77777777" w:rsidR="005566DC" w:rsidRPr="00345922" w:rsidRDefault="005566DC" w:rsidP="00345922"/>
        </w:tc>
        <w:tc>
          <w:tcPr>
            <w:tcW w:w="4820" w:type="dxa"/>
          </w:tcPr>
          <w:p w14:paraId="46ED0244" w14:textId="77777777" w:rsidR="005566DC" w:rsidRPr="00345922" w:rsidRDefault="005566DC" w:rsidP="00345922">
            <w:r w:rsidRPr="00345922">
              <w:t xml:space="preserve">MH=(Head Injuries, </w:t>
            </w:r>
            <w:proofErr w:type="spellStart"/>
            <w:r w:rsidRPr="00345922">
              <w:t>Closed</w:t>
            </w:r>
            <w:proofErr w:type="spellEnd"/>
            <w:r w:rsidRPr="00345922">
              <w:t>)</w:t>
            </w:r>
          </w:p>
        </w:tc>
        <w:tc>
          <w:tcPr>
            <w:tcW w:w="1984" w:type="dxa"/>
          </w:tcPr>
          <w:p w14:paraId="0D7CD75A" w14:textId="2E5EC4E1" w:rsidR="005566DC" w:rsidRPr="00345922" w:rsidRDefault="00E51294" w:rsidP="00345922">
            <w:r>
              <w:t>3,201</w:t>
            </w:r>
          </w:p>
        </w:tc>
      </w:tr>
      <w:tr w:rsidR="005566DC" w:rsidRPr="006D4B65" w14:paraId="6A429096" w14:textId="77777777" w:rsidTr="00887598">
        <w:tc>
          <w:tcPr>
            <w:tcW w:w="704" w:type="dxa"/>
          </w:tcPr>
          <w:p w14:paraId="03A44F92" w14:textId="77777777" w:rsidR="005566DC" w:rsidRPr="006D4B65" w:rsidRDefault="005566DC" w:rsidP="00887598">
            <w:r>
              <w:t>24</w:t>
            </w:r>
          </w:p>
        </w:tc>
        <w:tc>
          <w:tcPr>
            <w:tcW w:w="2268" w:type="dxa"/>
          </w:tcPr>
          <w:p w14:paraId="518D4D35" w14:textId="77777777" w:rsidR="005566DC" w:rsidRPr="00345922" w:rsidRDefault="005566DC" w:rsidP="00345922"/>
        </w:tc>
        <w:tc>
          <w:tcPr>
            <w:tcW w:w="4820" w:type="dxa"/>
          </w:tcPr>
          <w:p w14:paraId="34D7DACC" w14:textId="77777777" w:rsidR="005566DC" w:rsidRPr="00345922" w:rsidRDefault="005566DC" w:rsidP="00345922">
            <w:r w:rsidRPr="00345922">
              <w:t xml:space="preserve">MH=(Brain Injuries, </w:t>
            </w:r>
            <w:proofErr w:type="spellStart"/>
            <w:r w:rsidRPr="00345922">
              <w:t>Traumatic</w:t>
            </w:r>
            <w:proofErr w:type="spellEnd"/>
            <w:r w:rsidRPr="00345922">
              <w:t>)</w:t>
            </w:r>
          </w:p>
        </w:tc>
        <w:tc>
          <w:tcPr>
            <w:tcW w:w="1984" w:type="dxa"/>
          </w:tcPr>
          <w:p w14:paraId="57F19734" w14:textId="43339DDD" w:rsidR="005566DC" w:rsidRPr="00345922" w:rsidRDefault="00E51294" w:rsidP="00345922">
            <w:r>
              <w:t>11,960</w:t>
            </w:r>
          </w:p>
        </w:tc>
      </w:tr>
      <w:tr w:rsidR="005566DC" w:rsidRPr="006D4B65" w14:paraId="00B45714" w14:textId="77777777" w:rsidTr="00887598">
        <w:tc>
          <w:tcPr>
            <w:tcW w:w="704" w:type="dxa"/>
          </w:tcPr>
          <w:p w14:paraId="16B1BD83" w14:textId="77777777" w:rsidR="005566DC" w:rsidRPr="006D4B65" w:rsidRDefault="005566DC" w:rsidP="00887598">
            <w:r>
              <w:t>25</w:t>
            </w:r>
          </w:p>
        </w:tc>
        <w:tc>
          <w:tcPr>
            <w:tcW w:w="2268" w:type="dxa"/>
          </w:tcPr>
          <w:p w14:paraId="3BBFF719" w14:textId="77777777" w:rsidR="005566DC" w:rsidRPr="00345922" w:rsidRDefault="005566DC" w:rsidP="00345922"/>
        </w:tc>
        <w:tc>
          <w:tcPr>
            <w:tcW w:w="4820" w:type="dxa"/>
          </w:tcPr>
          <w:p w14:paraId="4E774FE0" w14:textId="77777777" w:rsidR="005566DC" w:rsidRPr="00345922" w:rsidRDefault="005566DC" w:rsidP="00345922">
            <w:r w:rsidRPr="00345922">
              <w:t xml:space="preserve">MH=(Brain </w:t>
            </w:r>
            <w:proofErr w:type="spellStart"/>
            <w:r w:rsidRPr="00345922">
              <w:t>Damage</w:t>
            </w:r>
            <w:proofErr w:type="spellEnd"/>
            <w:r w:rsidRPr="00345922">
              <w:t xml:space="preserve">, </w:t>
            </w:r>
            <w:proofErr w:type="spellStart"/>
            <w:r w:rsidRPr="00345922">
              <w:t>Chronic</w:t>
            </w:r>
            <w:proofErr w:type="spellEnd"/>
            <w:r w:rsidRPr="00345922">
              <w:t>)</w:t>
            </w:r>
          </w:p>
        </w:tc>
        <w:tc>
          <w:tcPr>
            <w:tcW w:w="1984" w:type="dxa"/>
          </w:tcPr>
          <w:p w14:paraId="52401D64" w14:textId="00A75EE6" w:rsidR="005566DC" w:rsidRPr="00345922" w:rsidRDefault="00E51294" w:rsidP="00345922">
            <w:r>
              <w:t>13,360</w:t>
            </w:r>
          </w:p>
        </w:tc>
      </w:tr>
      <w:tr w:rsidR="00887598" w:rsidRPr="006D4B65" w14:paraId="28887833" w14:textId="77777777" w:rsidTr="00887598">
        <w:tc>
          <w:tcPr>
            <w:tcW w:w="704" w:type="dxa"/>
          </w:tcPr>
          <w:p w14:paraId="217D5443" w14:textId="77777777" w:rsidR="00887598" w:rsidRPr="006D4B65" w:rsidRDefault="005566DC" w:rsidP="00887598">
            <w:r>
              <w:t>26</w:t>
            </w:r>
          </w:p>
        </w:tc>
        <w:tc>
          <w:tcPr>
            <w:tcW w:w="2268" w:type="dxa"/>
          </w:tcPr>
          <w:p w14:paraId="60165872" w14:textId="77777777" w:rsidR="00887598" w:rsidRPr="00345922" w:rsidRDefault="00887598" w:rsidP="00345922"/>
        </w:tc>
        <w:tc>
          <w:tcPr>
            <w:tcW w:w="4820" w:type="dxa"/>
          </w:tcPr>
          <w:p w14:paraId="544BE50B" w14:textId="77777777" w:rsidR="00887598" w:rsidRPr="00345922" w:rsidRDefault="005566DC" w:rsidP="00345922">
            <w:r w:rsidRPr="00345922">
              <w:t xml:space="preserve">MH=(Brain </w:t>
            </w:r>
            <w:proofErr w:type="spellStart"/>
            <w:r w:rsidRPr="00345922">
              <w:t>Infarction</w:t>
            </w:r>
            <w:proofErr w:type="spellEnd"/>
            <w:r w:rsidRPr="00345922">
              <w:t>)</w:t>
            </w:r>
          </w:p>
        </w:tc>
        <w:tc>
          <w:tcPr>
            <w:tcW w:w="1984" w:type="dxa"/>
          </w:tcPr>
          <w:p w14:paraId="7E9EAE0F" w14:textId="068CFDCD" w:rsidR="00887598" w:rsidRPr="00345922" w:rsidRDefault="00E51294" w:rsidP="00345922">
            <w:r>
              <w:t>4,830</w:t>
            </w:r>
          </w:p>
        </w:tc>
      </w:tr>
      <w:tr w:rsidR="005566DC" w:rsidRPr="006D4B65" w14:paraId="1CCF3ECD" w14:textId="77777777" w:rsidTr="00887598">
        <w:tc>
          <w:tcPr>
            <w:tcW w:w="704" w:type="dxa"/>
          </w:tcPr>
          <w:p w14:paraId="16781505" w14:textId="77777777" w:rsidR="005566DC" w:rsidRPr="006D4B65" w:rsidRDefault="005566DC" w:rsidP="00887598">
            <w:r>
              <w:t>27</w:t>
            </w:r>
          </w:p>
        </w:tc>
        <w:tc>
          <w:tcPr>
            <w:tcW w:w="2268" w:type="dxa"/>
          </w:tcPr>
          <w:p w14:paraId="17CB2827" w14:textId="77777777" w:rsidR="005566DC" w:rsidRPr="00345922" w:rsidRDefault="005566DC" w:rsidP="00345922"/>
        </w:tc>
        <w:tc>
          <w:tcPr>
            <w:tcW w:w="4820" w:type="dxa"/>
          </w:tcPr>
          <w:p w14:paraId="67D010A5" w14:textId="77777777" w:rsidR="005566DC" w:rsidRPr="00345922" w:rsidRDefault="005566DC" w:rsidP="00345922">
            <w:r w:rsidRPr="00345922">
              <w:t xml:space="preserve">MH=(Cerebral </w:t>
            </w:r>
            <w:proofErr w:type="spellStart"/>
            <w:r w:rsidRPr="00345922">
              <w:t>Infarction</w:t>
            </w:r>
            <w:proofErr w:type="spellEnd"/>
            <w:r w:rsidRPr="00345922">
              <w:t>)</w:t>
            </w:r>
          </w:p>
        </w:tc>
        <w:tc>
          <w:tcPr>
            <w:tcW w:w="1984" w:type="dxa"/>
          </w:tcPr>
          <w:p w14:paraId="341B77CA" w14:textId="6312972B" w:rsidR="005566DC" w:rsidRPr="00345922" w:rsidRDefault="00E51294" w:rsidP="00345922">
            <w:r>
              <w:t>23,508</w:t>
            </w:r>
          </w:p>
        </w:tc>
      </w:tr>
      <w:tr w:rsidR="005566DC" w:rsidRPr="006D4B65" w14:paraId="191EB005" w14:textId="77777777" w:rsidTr="00887598">
        <w:tc>
          <w:tcPr>
            <w:tcW w:w="704" w:type="dxa"/>
          </w:tcPr>
          <w:p w14:paraId="55A8FDB6" w14:textId="77777777" w:rsidR="005566DC" w:rsidRPr="006D4B65" w:rsidRDefault="005566DC" w:rsidP="00887598">
            <w:r>
              <w:t>28</w:t>
            </w:r>
          </w:p>
        </w:tc>
        <w:tc>
          <w:tcPr>
            <w:tcW w:w="2268" w:type="dxa"/>
          </w:tcPr>
          <w:p w14:paraId="4F1A14A5" w14:textId="77777777" w:rsidR="005566DC" w:rsidRPr="00345922" w:rsidRDefault="005566DC" w:rsidP="00345922"/>
        </w:tc>
        <w:tc>
          <w:tcPr>
            <w:tcW w:w="4820" w:type="dxa"/>
          </w:tcPr>
          <w:p w14:paraId="3696DC80" w14:textId="77777777" w:rsidR="005566DC" w:rsidRPr="00345922" w:rsidRDefault="005566DC" w:rsidP="00345922">
            <w:r w:rsidRPr="00345922">
              <w:t xml:space="preserve">MH=(Cerebral </w:t>
            </w:r>
            <w:proofErr w:type="spellStart"/>
            <w:r w:rsidRPr="00345922">
              <w:t>Hemorrhage</w:t>
            </w:r>
            <w:proofErr w:type="spellEnd"/>
            <w:r w:rsidRPr="00345922">
              <w:t>)</w:t>
            </w:r>
          </w:p>
        </w:tc>
        <w:tc>
          <w:tcPr>
            <w:tcW w:w="1984" w:type="dxa"/>
          </w:tcPr>
          <w:p w14:paraId="5495FD2E" w14:textId="08EB7A3F" w:rsidR="005566DC" w:rsidRPr="00345922" w:rsidRDefault="00E51294" w:rsidP="00345922">
            <w:r>
              <w:t>36,274</w:t>
            </w:r>
          </w:p>
        </w:tc>
      </w:tr>
      <w:tr w:rsidR="005566DC" w:rsidRPr="006D4B65" w14:paraId="45C226F8" w14:textId="77777777" w:rsidTr="00887598">
        <w:tc>
          <w:tcPr>
            <w:tcW w:w="704" w:type="dxa"/>
          </w:tcPr>
          <w:p w14:paraId="49536F48" w14:textId="77777777" w:rsidR="005566DC" w:rsidRPr="006D4B65" w:rsidRDefault="005566DC" w:rsidP="00887598">
            <w:r>
              <w:t>29</w:t>
            </w:r>
          </w:p>
        </w:tc>
        <w:tc>
          <w:tcPr>
            <w:tcW w:w="2268" w:type="dxa"/>
          </w:tcPr>
          <w:p w14:paraId="20E0F13A" w14:textId="77777777" w:rsidR="005566DC" w:rsidRPr="00345922" w:rsidRDefault="005566DC" w:rsidP="00345922"/>
        </w:tc>
        <w:tc>
          <w:tcPr>
            <w:tcW w:w="4820" w:type="dxa"/>
          </w:tcPr>
          <w:p w14:paraId="70931044" w14:textId="77777777" w:rsidR="005566DC" w:rsidRPr="00345922" w:rsidRDefault="005566DC" w:rsidP="00345922">
            <w:r w:rsidRPr="00345922">
              <w:t xml:space="preserve">MH=(Cerebral </w:t>
            </w:r>
            <w:proofErr w:type="spellStart"/>
            <w:r w:rsidRPr="00345922">
              <w:t>Hemorrhage</w:t>
            </w:r>
            <w:proofErr w:type="spellEnd"/>
            <w:r w:rsidRPr="00345922">
              <w:t xml:space="preserve">, </w:t>
            </w:r>
            <w:proofErr w:type="spellStart"/>
            <w:r w:rsidRPr="00345922">
              <w:t>Traumatic</w:t>
            </w:r>
            <w:proofErr w:type="spellEnd"/>
            <w:r w:rsidRPr="00345922">
              <w:t>)</w:t>
            </w:r>
          </w:p>
        </w:tc>
        <w:tc>
          <w:tcPr>
            <w:tcW w:w="1984" w:type="dxa"/>
          </w:tcPr>
          <w:p w14:paraId="54E3E482" w14:textId="6459F779" w:rsidR="005566DC" w:rsidRPr="00345922" w:rsidRDefault="00E51294" w:rsidP="00345922">
            <w:r>
              <w:t>361</w:t>
            </w:r>
          </w:p>
        </w:tc>
      </w:tr>
      <w:tr w:rsidR="005566DC" w:rsidRPr="006D4B65" w14:paraId="57A3245D" w14:textId="77777777" w:rsidTr="00887598">
        <w:tc>
          <w:tcPr>
            <w:tcW w:w="704" w:type="dxa"/>
          </w:tcPr>
          <w:p w14:paraId="445DC678" w14:textId="77777777" w:rsidR="005566DC" w:rsidRPr="006D4B65" w:rsidRDefault="005566DC" w:rsidP="00887598">
            <w:r>
              <w:t>30</w:t>
            </w:r>
          </w:p>
        </w:tc>
        <w:tc>
          <w:tcPr>
            <w:tcW w:w="2268" w:type="dxa"/>
          </w:tcPr>
          <w:p w14:paraId="5C93C348" w14:textId="77777777" w:rsidR="005566DC" w:rsidRPr="00345922" w:rsidRDefault="005566DC" w:rsidP="00345922"/>
        </w:tc>
        <w:tc>
          <w:tcPr>
            <w:tcW w:w="4820" w:type="dxa"/>
          </w:tcPr>
          <w:p w14:paraId="2BB78B42" w14:textId="77777777" w:rsidR="005566DC" w:rsidRPr="00345922" w:rsidRDefault="005566DC" w:rsidP="00345922">
            <w:r w:rsidRPr="00345922">
              <w:t>MH=(</w:t>
            </w:r>
            <w:proofErr w:type="spellStart"/>
            <w:r w:rsidRPr="00345922">
              <w:t>Subarachnoid</w:t>
            </w:r>
            <w:proofErr w:type="spellEnd"/>
            <w:r w:rsidRPr="00345922">
              <w:t xml:space="preserve"> </w:t>
            </w:r>
            <w:proofErr w:type="spellStart"/>
            <w:r w:rsidRPr="00345922">
              <w:t>Hemorrhage</w:t>
            </w:r>
            <w:proofErr w:type="spellEnd"/>
            <w:r w:rsidRPr="00345922">
              <w:t>)</w:t>
            </w:r>
          </w:p>
        </w:tc>
        <w:tc>
          <w:tcPr>
            <w:tcW w:w="1984" w:type="dxa"/>
          </w:tcPr>
          <w:p w14:paraId="3B661E3F" w14:textId="575FD3E2" w:rsidR="005566DC" w:rsidRPr="00345922" w:rsidRDefault="00E51294" w:rsidP="00345922">
            <w:r>
              <w:t>23,360</w:t>
            </w:r>
          </w:p>
        </w:tc>
      </w:tr>
      <w:tr w:rsidR="005566DC" w:rsidRPr="006D4B65" w14:paraId="05BB89A4" w14:textId="77777777" w:rsidTr="00887598">
        <w:tc>
          <w:tcPr>
            <w:tcW w:w="704" w:type="dxa"/>
          </w:tcPr>
          <w:p w14:paraId="28B6D695" w14:textId="77777777" w:rsidR="005566DC" w:rsidRDefault="005566DC" w:rsidP="00887598">
            <w:r>
              <w:t>31</w:t>
            </w:r>
          </w:p>
        </w:tc>
        <w:tc>
          <w:tcPr>
            <w:tcW w:w="2268" w:type="dxa"/>
          </w:tcPr>
          <w:p w14:paraId="0952E0F5" w14:textId="77777777" w:rsidR="005566DC" w:rsidRPr="00345922" w:rsidRDefault="005566DC" w:rsidP="00345922"/>
        </w:tc>
        <w:tc>
          <w:tcPr>
            <w:tcW w:w="4820" w:type="dxa"/>
          </w:tcPr>
          <w:p w14:paraId="4B8CCDC7" w14:textId="77777777" w:rsidR="005566DC" w:rsidRPr="00345922" w:rsidRDefault="005566DC" w:rsidP="00345922">
            <w:r w:rsidRPr="00345922">
              <w:t>MH=(</w:t>
            </w:r>
            <w:proofErr w:type="spellStart"/>
            <w:r w:rsidRPr="00345922">
              <w:t>Subarachnoid</w:t>
            </w:r>
            <w:proofErr w:type="spellEnd"/>
            <w:r w:rsidRPr="00345922">
              <w:t xml:space="preserve"> </w:t>
            </w:r>
            <w:proofErr w:type="spellStart"/>
            <w:r w:rsidRPr="00345922">
              <w:t>Hemorrhage</w:t>
            </w:r>
            <w:proofErr w:type="spellEnd"/>
            <w:r w:rsidRPr="00345922">
              <w:t xml:space="preserve">, </w:t>
            </w:r>
            <w:proofErr w:type="spellStart"/>
            <w:r w:rsidRPr="00345922">
              <w:t>Traumatic</w:t>
            </w:r>
            <w:proofErr w:type="spellEnd"/>
            <w:r w:rsidRPr="00345922">
              <w:t>)</w:t>
            </w:r>
          </w:p>
        </w:tc>
        <w:tc>
          <w:tcPr>
            <w:tcW w:w="1984" w:type="dxa"/>
          </w:tcPr>
          <w:p w14:paraId="73BF1CAA" w14:textId="18331FC7" w:rsidR="005566DC" w:rsidRPr="00345922" w:rsidRDefault="00E51294" w:rsidP="00345922">
            <w:r>
              <w:t>294</w:t>
            </w:r>
          </w:p>
        </w:tc>
      </w:tr>
      <w:tr w:rsidR="005566DC" w:rsidRPr="005566DC" w14:paraId="5CCB4EA1" w14:textId="77777777" w:rsidTr="00887598">
        <w:tc>
          <w:tcPr>
            <w:tcW w:w="704" w:type="dxa"/>
          </w:tcPr>
          <w:p w14:paraId="069C1101" w14:textId="77777777" w:rsidR="005566DC" w:rsidRDefault="005566DC" w:rsidP="00887598">
            <w:r>
              <w:t>32</w:t>
            </w:r>
          </w:p>
        </w:tc>
        <w:tc>
          <w:tcPr>
            <w:tcW w:w="2268" w:type="dxa"/>
          </w:tcPr>
          <w:p w14:paraId="2C44FE39" w14:textId="77777777" w:rsidR="005566DC" w:rsidRPr="00345922" w:rsidRDefault="005566DC" w:rsidP="00345922"/>
        </w:tc>
        <w:tc>
          <w:tcPr>
            <w:tcW w:w="4820" w:type="dxa"/>
          </w:tcPr>
          <w:p w14:paraId="6DD9A6A6" w14:textId="6599B77E" w:rsidR="005566DC" w:rsidRPr="00E51294" w:rsidRDefault="00E51294" w:rsidP="00345922">
            <w:pPr>
              <w:rPr>
                <w:lang w:val="en-US"/>
              </w:rPr>
            </w:pPr>
            <w:r w:rsidRPr="00E51294">
              <w:rPr>
                <w:lang w:val="en-US"/>
              </w:rPr>
              <w:t>#1 OR #2 OR #3 OR #4 OR #5 OR #6 OR #7 OR #8 OR #9 OR #10 OR #11 OR #12 OR #13 OR #14 OR #15 OR #16 OR #17 OR #18 OR #19 OR #20 OR #21 OR #22 OR #23 OR #24 OR #25 OR #26 OR #27 OR #28 OR #29 OR #30 OR #31</w:t>
            </w:r>
          </w:p>
        </w:tc>
        <w:tc>
          <w:tcPr>
            <w:tcW w:w="1984" w:type="dxa"/>
          </w:tcPr>
          <w:p w14:paraId="51DB1541" w14:textId="69EE5D9D" w:rsidR="005566DC" w:rsidRPr="00345922" w:rsidRDefault="00E51294" w:rsidP="00345922">
            <w:r>
              <w:t>670,957</w:t>
            </w:r>
          </w:p>
        </w:tc>
      </w:tr>
    </w:tbl>
    <w:p w14:paraId="7E946587" w14:textId="77777777" w:rsidR="00887598" w:rsidRPr="005566DC" w:rsidRDefault="00887598" w:rsidP="00887598">
      <w:pPr>
        <w:rPr>
          <w:lang w:val="en-US"/>
        </w:rPr>
      </w:pPr>
    </w:p>
    <w:p w14:paraId="1E07F397" w14:textId="77777777" w:rsidR="00887598" w:rsidRPr="005566DC" w:rsidRDefault="00887598" w:rsidP="00887598">
      <w:pPr>
        <w:rPr>
          <w:rFonts w:asciiTheme="majorHAnsi" w:hAnsiTheme="majorHAnsi" w:cstheme="majorHAnsi"/>
          <w:lang w:val="en-US"/>
        </w:rPr>
      </w:pPr>
    </w:p>
    <w:p w14:paraId="3218B1F6" w14:textId="77777777" w:rsidR="00887598" w:rsidRPr="005566DC" w:rsidRDefault="00887598" w:rsidP="00887598">
      <w:pPr>
        <w:rPr>
          <w:rFonts w:asciiTheme="majorHAnsi" w:hAnsiTheme="majorHAnsi" w:cstheme="majorHAnsi"/>
          <w:lang w:val="en-US"/>
        </w:rPr>
      </w:pPr>
    </w:p>
    <w:p w14:paraId="786FF67E" w14:textId="443C6101" w:rsidR="00887598" w:rsidRPr="000F0E77" w:rsidRDefault="0026005A" w:rsidP="00887598">
      <w:pPr>
        <w:rPr>
          <w:rFonts w:asciiTheme="majorHAnsi" w:hAnsiTheme="majorHAnsi" w:cstheme="majorHAnsi"/>
          <w:b/>
        </w:rPr>
      </w:pPr>
      <w:r>
        <w:rPr>
          <w:rFonts w:asciiTheme="majorHAnsi" w:hAnsiTheme="majorHAnsi" w:cstheme="majorHAnsi"/>
          <w:b/>
        </w:rPr>
        <w:t>Block</w:t>
      </w:r>
      <w:r w:rsidR="00887598" w:rsidRPr="000F0E77">
        <w:rPr>
          <w:rFonts w:asciiTheme="majorHAnsi" w:hAnsiTheme="majorHAnsi" w:cstheme="majorHAnsi"/>
          <w:b/>
        </w:rPr>
        <w:t xml:space="preserve"> 2: Hope</w:t>
      </w:r>
    </w:p>
    <w:p w14:paraId="7A502E97" w14:textId="77777777" w:rsidR="00887598" w:rsidRPr="001A2EFC" w:rsidRDefault="00887598" w:rsidP="00887598">
      <w:pPr>
        <w:rPr>
          <w:rFonts w:asciiTheme="majorHAnsi" w:hAnsiTheme="majorHAnsi" w:cstheme="majorHAnsi"/>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887598" w:rsidRPr="00BE5CBF" w14:paraId="0E0BAE4F" w14:textId="77777777" w:rsidTr="00887598">
        <w:tc>
          <w:tcPr>
            <w:tcW w:w="704" w:type="dxa"/>
          </w:tcPr>
          <w:p w14:paraId="71184991" w14:textId="77777777" w:rsidR="00887598" w:rsidRPr="00BE5CBF" w:rsidRDefault="00887598" w:rsidP="00345922">
            <w:pPr>
              <w:rPr>
                <w:b/>
              </w:rPr>
            </w:pPr>
            <w:r w:rsidRPr="00BE5CBF">
              <w:rPr>
                <w:b/>
              </w:rPr>
              <w:t>Nr.</w:t>
            </w:r>
          </w:p>
        </w:tc>
        <w:tc>
          <w:tcPr>
            <w:tcW w:w="2268" w:type="dxa"/>
          </w:tcPr>
          <w:p w14:paraId="4BCB4379" w14:textId="4F09F634" w:rsidR="00887598" w:rsidRPr="00BE5CBF" w:rsidRDefault="0026005A" w:rsidP="00345922">
            <w:pPr>
              <w:rPr>
                <w:b/>
              </w:rPr>
            </w:pPr>
            <w:r>
              <w:rPr>
                <w:b/>
              </w:rPr>
              <w:t>Search term</w:t>
            </w:r>
          </w:p>
        </w:tc>
        <w:tc>
          <w:tcPr>
            <w:tcW w:w="4820" w:type="dxa"/>
          </w:tcPr>
          <w:p w14:paraId="4FE86647" w14:textId="77777777" w:rsidR="00BE5CBF" w:rsidRPr="00BE5CBF" w:rsidRDefault="00BE5CBF" w:rsidP="00BE5CBF">
            <w:pPr>
              <w:rPr>
                <w:b/>
              </w:rPr>
            </w:pPr>
            <w:r w:rsidRPr="00BE5CBF">
              <w:rPr>
                <w:b/>
              </w:rPr>
              <w:t>MEDLINE</w:t>
            </w:r>
          </w:p>
          <w:p w14:paraId="21A88C29" w14:textId="77777777" w:rsidR="00887598" w:rsidRPr="00BE5CBF" w:rsidRDefault="00887598" w:rsidP="00345922">
            <w:pPr>
              <w:rPr>
                <w:b/>
              </w:rPr>
            </w:pPr>
          </w:p>
        </w:tc>
        <w:tc>
          <w:tcPr>
            <w:tcW w:w="1984" w:type="dxa"/>
          </w:tcPr>
          <w:p w14:paraId="5A15B69E" w14:textId="1190DD9F" w:rsidR="00887598" w:rsidRPr="00BE5CBF" w:rsidRDefault="0026005A" w:rsidP="00345922">
            <w:pPr>
              <w:rPr>
                <w:b/>
              </w:rPr>
            </w:pPr>
            <w:proofErr w:type="spellStart"/>
            <w:r>
              <w:rPr>
                <w:b/>
              </w:rPr>
              <w:t>Number</w:t>
            </w:r>
            <w:proofErr w:type="spellEnd"/>
            <w:r>
              <w:rPr>
                <w:b/>
              </w:rPr>
              <w:t xml:space="preserve"> of hits</w:t>
            </w:r>
          </w:p>
        </w:tc>
      </w:tr>
      <w:tr w:rsidR="00887598" w:rsidRPr="00E33604" w14:paraId="4CD52DF0" w14:textId="77777777" w:rsidTr="00887598">
        <w:tc>
          <w:tcPr>
            <w:tcW w:w="704" w:type="dxa"/>
          </w:tcPr>
          <w:p w14:paraId="712AB72E" w14:textId="77777777" w:rsidR="00887598" w:rsidRPr="00345922" w:rsidRDefault="001B4D15" w:rsidP="00345922">
            <w:r w:rsidRPr="00345922">
              <w:t>33</w:t>
            </w:r>
          </w:p>
        </w:tc>
        <w:tc>
          <w:tcPr>
            <w:tcW w:w="2268" w:type="dxa"/>
          </w:tcPr>
          <w:p w14:paraId="0EC25F8B" w14:textId="77777777" w:rsidR="00887598" w:rsidRPr="00345922" w:rsidRDefault="00887598" w:rsidP="00345922">
            <w:r w:rsidRPr="00345922">
              <w:t>Hope</w:t>
            </w:r>
          </w:p>
        </w:tc>
        <w:tc>
          <w:tcPr>
            <w:tcW w:w="4820" w:type="dxa"/>
          </w:tcPr>
          <w:p w14:paraId="51D8067A" w14:textId="27B4B3E4" w:rsidR="00887598" w:rsidRPr="00345922" w:rsidRDefault="00DC652F" w:rsidP="00345922">
            <w:r>
              <w:t>TS=(</w:t>
            </w:r>
            <w:proofErr w:type="spellStart"/>
            <w:r>
              <w:t>hope</w:t>
            </w:r>
            <w:proofErr w:type="spellEnd"/>
            <w:r>
              <w:t>)</w:t>
            </w:r>
          </w:p>
        </w:tc>
        <w:tc>
          <w:tcPr>
            <w:tcW w:w="1984" w:type="dxa"/>
          </w:tcPr>
          <w:p w14:paraId="677D4BE3" w14:textId="4B2A9CF0" w:rsidR="00887598" w:rsidRPr="00345922" w:rsidRDefault="008213A6" w:rsidP="00345922">
            <w:r>
              <w:t>90,487</w:t>
            </w:r>
          </w:p>
        </w:tc>
      </w:tr>
      <w:tr w:rsidR="00887598" w:rsidRPr="00E33604" w14:paraId="01DF6373" w14:textId="77777777" w:rsidTr="00887598">
        <w:tc>
          <w:tcPr>
            <w:tcW w:w="704" w:type="dxa"/>
          </w:tcPr>
          <w:p w14:paraId="29502E4D" w14:textId="77777777" w:rsidR="00887598" w:rsidRPr="00345922" w:rsidRDefault="001B4D15" w:rsidP="00345922">
            <w:r w:rsidRPr="00345922">
              <w:t>34</w:t>
            </w:r>
          </w:p>
        </w:tc>
        <w:tc>
          <w:tcPr>
            <w:tcW w:w="2268" w:type="dxa"/>
          </w:tcPr>
          <w:p w14:paraId="040CF8D9" w14:textId="77777777" w:rsidR="00887598" w:rsidRPr="00345922" w:rsidRDefault="00887598" w:rsidP="00345922">
            <w:r w:rsidRPr="00345922">
              <w:t>Hopeful</w:t>
            </w:r>
          </w:p>
        </w:tc>
        <w:tc>
          <w:tcPr>
            <w:tcW w:w="4820" w:type="dxa"/>
          </w:tcPr>
          <w:p w14:paraId="00B34B24" w14:textId="1B3E5640" w:rsidR="00887598" w:rsidRPr="00345922" w:rsidRDefault="00DC652F" w:rsidP="00345922">
            <w:r>
              <w:t>TS=(hopeful)</w:t>
            </w:r>
          </w:p>
        </w:tc>
        <w:tc>
          <w:tcPr>
            <w:tcW w:w="1984" w:type="dxa"/>
          </w:tcPr>
          <w:p w14:paraId="7956614B" w14:textId="28198B2D" w:rsidR="00887598" w:rsidRPr="00345922" w:rsidRDefault="008213A6" w:rsidP="00345922">
            <w:r>
              <w:t>3,293</w:t>
            </w:r>
          </w:p>
        </w:tc>
      </w:tr>
      <w:tr w:rsidR="00887598" w:rsidRPr="00E33604" w14:paraId="7B2D7E57" w14:textId="77777777" w:rsidTr="00887598">
        <w:tc>
          <w:tcPr>
            <w:tcW w:w="704" w:type="dxa"/>
          </w:tcPr>
          <w:p w14:paraId="71F6F2B0" w14:textId="77777777" w:rsidR="00887598" w:rsidRPr="00345922" w:rsidRDefault="001B4D15" w:rsidP="00345922">
            <w:r w:rsidRPr="00345922">
              <w:t>35</w:t>
            </w:r>
          </w:p>
        </w:tc>
        <w:tc>
          <w:tcPr>
            <w:tcW w:w="2268" w:type="dxa"/>
          </w:tcPr>
          <w:p w14:paraId="29C947D2" w14:textId="77777777" w:rsidR="00887598" w:rsidRPr="00345922" w:rsidRDefault="00887598" w:rsidP="00345922">
            <w:proofErr w:type="spellStart"/>
            <w:r w:rsidRPr="00345922">
              <w:t>Hopefulness</w:t>
            </w:r>
            <w:proofErr w:type="spellEnd"/>
          </w:p>
        </w:tc>
        <w:tc>
          <w:tcPr>
            <w:tcW w:w="4820" w:type="dxa"/>
          </w:tcPr>
          <w:p w14:paraId="29D513D7" w14:textId="4A459425" w:rsidR="00887598" w:rsidRPr="00345922" w:rsidRDefault="00DC652F" w:rsidP="00345922">
            <w:r>
              <w:t>TS=(</w:t>
            </w:r>
            <w:proofErr w:type="spellStart"/>
            <w:r>
              <w:t>hopefulness</w:t>
            </w:r>
            <w:proofErr w:type="spellEnd"/>
            <w:r>
              <w:t>)</w:t>
            </w:r>
          </w:p>
        </w:tc>
        <w:tc>
          <w:tcPr>
            <w:tcW w:w="1984" w:type="dxa"/>
          </w:tcPr>
          <w:p w14:paraId="6E66DCB2" w14:textId="40410237" w:rsidR="00887598" w:rsidRPr="00345922" w:rsidRDefault="008213A6" w:rsidP="00345922">
            <w:r>
              <w:t>471</w:t>
            </w:r>
          </w:p>
        </w:tc>
      </w:tr>
      <w:tr w:rsidR="00887598" w:rsidRPr="00E33604" w14:paraId="143E2539" w14:textId="77777777" w:rsidTr="00887598">
        <w:tc>
          <w:tcPr>
            <w:tcW w:w="704" w:type="dxa"/>
          </w:tcPr>
          <w:p w14:paraId="1B54BC2E" w14:textId="77777777" w:rsidR="00887598" w:rsidRPr="00345922" w:rsidRDefault="001B4D15" w:rsidP="00345922">
            <w:r w:rsidRPr="00345922">
              <w:t>36</w:t>
            </w:r>
          </w:p>
        </w:tc>
        <w:tc>
          <w:tcPr>
            <w:tcW w:w="2268" w:type="dxa"/>
          </w:tcPr>
          <w:p w14:paraId="1CC3EBD5" w14:textId="77777777" w:rsidR="00887598" w:rsidRPr="00345922" w:rsidRDefault="00887598" w:rsidP="00345922">
            <w:proofErr w:type="spellStart"/>
            <w:r w:rsidRPr="00345922">
              <w:t>Hopelessness</w:t>
            </w:r>
            <w:proofErr w:type="spellEnd"/>
          </w:p>
        </w:tc>
        <w:tc>
          <w:tcPr>
            <w:tcW w:w="4820" w:type="dxa"/>
          </w:tcPr>
          <w:p w14:paraId="233B09EC" w14:textId="311A9585" w:rsidR="00887598" w:rsidRPr="00345922" w:rsidRDefault="00DC652F" w:rsidP="00345922">
            <w:r>
              <w:t>TS=(</w:t>
            </w:r>
            <w:proofErr w:type="spellStart"/>
            <w:r>
              <w:t>hopelessness</w:t>
            </w:r>
            <w:proofErr w:type="spellEnd"/>
            <w:r>
              <w:t>)</w:t>
            </w:r>
          </w:p>
        </w:tc>
        <w:tc>
          <w:tcPr>
            <w:tcW w:w="1984" w:type="dxa"/>
          </w:tcPr>
          <w:p w14:paraId="2AF85769" w14:textId="5CC3876F" w:rsidR="00887598" w:rsidRPr="00345922" w:rsidRDefault="008213A6" w:rsidP="00345922">
            <w:r>
              <w:t>5,007</w:t>
            </w:r>
          </w:p>
        </w:tc>
      </w:tr>
      <w:tr w:rsidR="00887598" w:rsidRPr="00E33604" w14:paraId="277C35F0" w14:textId="77777777" w:rsidTr="00887598">
        <w:tc>
          <w:tcPr>
            <w:tcW w:w="704" w:type="dxa"/>
          </w:tcPr>
          <w:p w14:paraId="2F26B986" w14:textId="77777777" w:rsidR="00887598" w:rsidRPr="00345922" w:rsidRDefault="001B4D15" w:rsidP="00345922">
            <w:r w:rsidRPr="00345922">
              <w:t>37</w:t>
            </w:r>
          </w:p>
        </w:tc>
        <w:tc>
          <w:tcPr>
            <w:tcW w:w="2268" w:type="dxa"/>
          </w:tcPr>
          <w:p w14:paraId="7BA81DE5" w14:textId="77777777" w:rsidR="00887598" w:rsidRPr="00345922" w:rsidRDefault="00887598" w:rsidP="00345922">
            <w:proofErr w:type="spellStart"/>
            <w:r w:rsidRPr="00345922">
              <w:t>Despair</w:t>
            </w:r>
            <w:proofErr w:type="spellEnd"/>
          </w:p>
        </w:tc>
        <w:tc>
          <w:tcPr>
            <w:tcW w:w="4820" w:type="dxa"/>
          </w:tcPr>
          <w:p w14:paraId="7B8FE0AF" w14:textId="28160857" w:rsidR="00887598" w:rsidRPr="00345922" w:rsidRDefault="00DC652F" w:rsidP="00345922">
            <w:r>
              <w:t>TS=(</w:t>
            </w:r>
            <w:proofErr w:type="spellStart"/>
            <w:r>
              <w:t>despair</w:t>
            </w:r>
            <w:proofErr w:type="spellEnd"/>
            <w:r>
              <w:t>)</w:t>
            </w:r>
          </w:p>
        </w:tc>
        <w:tc>
          <w:tcPr>
            <w:tcW w:w="1984" w:type="dxa"/>
          </w:tcPr>
          <w:p w14:paraId="59AB9B93" w14:textId="7C25AA04" w:rsidR="00887598" w:rsidRPr="00345922" w:rsidRDefault="008213A6" w:rsidP="00345922">
            <w:r>
              <w:t>3,078</w:t>
            </w:r>
          </w:p>
        </w:tc>
      </w:tr>
      <w:tr w:rsidR="00887598" w:rsidRPr="00E33604" w14:paraId="2542034B" w14:textId="77777777" w:rsidTr="00887598">
        <w:tc>
          <w:tcPr>
            <w:tcW w:w="704" w:type="dxa"/>
          </w:tcPr>
          <w:p w14:paraId="632E025D" w14:textId="77777777" w:rsidR="00887598" w:rsidRPr="00345922" w:rsidRDefault="001B4D15" w:rsidP="00345922">
            <w:r w:rsidRPr="00345922">
              <w:t>38</w:t>
            </w:r>
          </w:p>
        </w:tc>
        <w:tc>
          <w:tcPr>
            <w:tcW w:w="2268" w:type="dxa"/>
          </w:tcPr>
          <w:p w14:paraId="771DA33E" w14:textId="77777777" w:rsidR="00887598" w:rsidRPr="00345922" w:rsidRDefault="00887598" w:rsidP="00345922">
            <w:proofErr w:type="spellStart"/>
            <w:r w:rsidRPr="00345922">
              <w:t>Meaning</w:t>
            </w:r>
            <w:proofErr w:type="spellEnd"/>
            <w:r w:rsidRPr="00345922">
              <w:t xml:space="preserve"> </w:t>
            </w:r>
            <w:proofErr w:type="spellStart"/>
            <w:r w:rsidRPr="00345922">
              <w:t>making</w:t>
            </w:r>
            <w:proofErr w:type="spellEnd"/>
          </w:p>
        </w:tc>
        <w:tc>
          <w:tcPr>
            <w:tcW w:w="4820" w:type="dxa"/>
          </w:tcPr>
          <w:p w14:paraId="470C6C39" w14:textId="5BB4E700" w:rsidR="00887598" w:rsidRPr="006A7476" w:rsidRDefault="00DC652F" w:rsidP="00345922">
            <w:pPr>
              <w:rPr>
                <w:lang w:val="en-US"/>
              </w:rPr>
            </w:pPr>
            <w:r>
              <w:rPr>
                <w:lang w:val="en-US"/>
              </w:rPr>
              <w:t>TS</w:t>
            </w:r>
            <w:r w:rsidRPr="00DC652F">
              <w:rPr>
                <w:lang w:val="en-US"/>
              </w:rPr>
              <w:t>=(</w:t>
            </w:r>
            <w:r w:rsidR="00887598" w:rsidRPr="006A7476">
              <w:rPr>
                <w:lang w:val="en-US"/>
              </w:rPr>
              <w:t>"meaning making</w:t>
            </w:r>
            <w:r>
              <w:rPr>
                <w:lang w:val="en-US"/>
              </w:rPr>
              <w:t>" OR TS "meaning-making")</w:t>
            </w:r>
          </w:p>
        </w:tc>
        <w:tc>
          <w:tcPr>
            <w:tcW w:w="1984" w:type="dxa"/>
          </w:tcPr>
          <w:p w14:paraId="42A0935C" w14:textId="60DC1376" w:rsidR="00887598" w:rsidRPr="00345922" w:rsidRDefault="008213A6" w:rsidP="00345922">
            <w:r>
              <w:t>1,351</w:t>
            </w:r>
          </w:p>
        </w:tc>
      </w:tr>
      <w:tr w:rsidR="00887598" w:rsidRPr="00E33604" w14:paraId="0A6C5ABD" w14:textId="77777777" w:rsidTr="00887598">
        <w:tc>
          <w:tcPr>
            <w:tcW w:w="704" w:type="dxa"/>
          </w:tcPr>
          <w:p w14:paraId="70852A09" w14:textId="77777777" w:rsidR="00887598" w:rsidRPr="00345922" w:rsidRDefault="001B4D15" w:rsidP="00345922">
            <w:r w:rsidRPr="00345922">
              <w:t>39</w:t>
            </w:r>
          </w:p>
        </w:tc>
        <w:tc>
          <w:tcPr>
            <w:tcW w:w="2268" w:type="dxa"/>
          </w:tcPr>
          <w:p w14:paraId="3FAA9AA6" w14:textId="77777777" w:rsidR="00887598" w:rsidRPr="00345922" w:rsidRDefault="00887598" w:rsidP="00345922">
            <w:proofErr w:type="spellStart"/>
            <w:r w:rsidRPr="00345922">
              <w:t>Meaning</w:t>
            </w:r>
            <w:proofErr w:type="spellEnd"/>
            <w:r w:rsidRPr="00345922">
              <w:t xml:space="preserve"> </w:t>
            </w:r>
            <w:proofErr w:type="spellStart"/>
            <w:r w:rsidRPr="00345922">
              <w:t>making</w:t>
            </w:r>
            <w:proofErr w:type="spellEnd"/>
            <w:r w:rsidRPr="00345922">
              <w:t xml:space="preserve"> </w:t>
            </w:r>
            <w:proofErr w:type="spellStart"/>
            <w:r w:rsidRPr="00345922">
              <w:t>process</w:t>
            </w:r>
            <w:proofErr w:type="spellEnd"/>
          </w:p>
        </w:tc>
        <w:tc>
          <w:tcPr>
            <w:tcW w:w="4820" w:type="dxa"/>
          </w:tcPr>
          <w:p w14:paraId="0EFBA40E" w14:textId="0021D719" w:rsidR="00887598" w:rsidRPr="006A7476" w:rsidRDefault="00DC652F" w:rsidP="00345922">
            <w:pPr>
              <w:rPr>
                <w:lang w:val="en-US"/>
              </w:rPr>
            </w:pPr>
            <w:r>
              <w:rPr>
                <w:lang w:val="en-US"/>
              </w:rPr>
              <w:t>TS</w:t>
            </w:r>
            <w:r w:rsidRPr="00DC652F">
              <w:rPr>
                <w:lang w:val="en-US"/>
              </w:rPr>
              <w:t>=(</w:t>
            </w:r>
            <w:r w:rsidR="00887598" w:rsidRPr="006A7476">
              <w:rPr>
                <w:lang w:val="en-US"/>
              </w:rPr>
              <w:t>"meaning making process*" OR TS "meaning making process*"</w:t>
            </w:r>
            <w:r>
              <w:rPr>
                <w:lang w:val="en-US"/>
              </w:rPr>
              <w:t>)</w:t>
            </w:r>
            <w:r w:rsidR="00887598" w:rsidRPr="006A7476">
              <w:rPr>
                <w:lang w:val="en-US"/>
              </w:rPr>
              <w:t xml:space="preserve"> </w:t>
            </w:r>
          </w:p>
        </w:tc>
        <w:tc>
          <w:tcPr>
            <w:tcW w:w="1984" w:type="dxa"/>
          </w:tcPr>
          <w:p w14:paraId="66D16714" w14:textId="69B33739" w:rsidR="00887598" w:rsidRPr="00345922" w:rsidRDefault="008213A6" w:rsidP="00345922">
            <w:r>
              <w:t>189</w:t>
            </w:r>
          </w:p>
        </w:tc>
      </w:tr>
      <w:tr w:rsidR="00887598" w:rsidRPr="00E33604" w14:paraId="01DE2DA4" w14:textId="77777777" w:rsidTr="00887598">
        <w:tc>
          <w:tcPr>
            <w:tcW w:w="704" w:type="dxa"/>
          </w:tcPr>
          <w:p w14:paraId="79E1AA6C" w14:textId="77777777" w:rsidR="00887598" w:rsidRPr="00345922" w:rsidRDefault="001B4D15" w:rsidP="00345922">
            <w:r w:rsidRPr="00345922">
              <w:t>40</w:t>
            </w:r>
          </w:p>
        </w:tc>
        <w:tc>
          <w:tcPr>
            <w:tcW w:w="2268" w:type="dxa"/>
          </w:tcPr>
          <w:p w14:paraId="6153E00D" w14:textId="77777777" w:rsidR="00887598" w:rsidRPr="00345922" w:rsidRDefault="00887598" w:rsidP="00345922">
            <w:proofErr w:type="spellStart"/>
            <w:r w:rsidRPr="00345922">
              <w:t>Optimism</w:t>
            </w:r>
            <w:proofErr w:type="spellEnd"/>
          </w:p>
        </w:tc>
        <w:tc>
          <w:tcPr>
            <w:tcW w:w="4820" w:type="dxa"/>
          </w:tcPr>
          <w:p w14:paraId="69C74570" w14:textId="152F9D9D" w:rsidR="00887598" w:rsidRPr="00345922" w:rsidRDefault="00DC652F" w:rsidP="00345922">
            <w:r>
              <w:t>TS=(</w:t>
            </w:r>
            <w:proofErr w:type="spellStart"/>
            <w:r>
              <w:t>optimism</w:t>
            </w:r>
            <w:proofErr w:type="spellEnd"/>
            <w:r>
              <w:t>)</w:t>
            </w:r>
          </w:p>
        </w:tc>
        <w:tc>
          <w:tcPr>
            <w:tcW w:w="1984" w:type="dxa"/>
          </w:tcPr>
          <w:p w14:paraId="1CBFB70D" w14:textId="05D01F89" w:rsidR="00887598" w:rsidRPr="00345922" w:rsidRDefault="008213A6" w:rsidP="00345922">
            <w:r>
              <w:t>11,007</w:t>
            </w:r>
          </w:p>
        </w:tc>
      </w:tr>
      <w:tr w:rsidR="00887598" w:rsidRPr="00E33604" w14:paraId="6CCC841F" w14:textId="77777777" w:rsidTr="00887598">
        <w:tc>
          <w:tcPr>
            <w:tcW w:w="704" w:type="dxa"/>
          </w:tcPr>
          <w:p w14:paraId="43899DBB" w14:textId="77777777" w:rsidR="00887598" w:rsidRPr="00345922" w:rsidRDefault="001B4D15" w:rsidP="00345922">
            <w:r w:rsidRPr="00345922">
              <w:t>41</w:t>
            </w:r>
          </w:p>
        </w:tc>
        <w:tc>
          <w:tcPr>
            <w:tcW w:w="2268" w:type="dxa"/>
          </w:tcPr>
          <w:p w14:paraId="1174EEC6" w14:textId="77777777" w:rsidR="00887598" w:rsidRPr="00345922" w:rsidRDefault="00887598" w:rsidP="00345922">
            <w:proofErr w:type="spellStart"/>
            <w:r w:rsidRPr="00345922">
              <w:t>Pessimism</w:t>
            </w:r>
            <w:proofErr w:type="spellEnd"/>
          </w:p>
        </w:tc>
        <w:tc>
          <w:tcPr>
            <w:tcW w:w="4820" w:type="dxa"/>
          </w:tcPr>
          <w:p w14:paraId="4DF8D242" w14:textId="3ED4CEFA" w:rsidR="00887598" w:rsidRPr="00345922" w:rsidRDefault="00DC652F" w:rsidP="00345922">
            <w:r>
              <w:t>TS=(</w:t>
            </w:r>
            <w:proofErr w:type="spellStart"/>
            <w:r>
              <w:t>pessimism</w:t>
            </w:r>
            <w:proofErr w:type="spellEnd"/>
            <w:r>
              <w:t>)</w:t>
            </w:r>
          </w:p>
        </w:tc>
        <w:tc>
          <w:tcPr>
            <w:tcW w:w="1984" w:type="dxa"/>
          </w:tcPr>
          <w:p w14:paraId="5DA70DE2" w14:textId="4357EBD3" w:rsidR="00887598" w:rsidRPr="00345922" w:rsidRDefault="008213A6" w:rsidP="00345922">
            <w:r>
              <w:t>2,004</w:t>
            </w:r>
          </w:p>
        </w:tc>
      </w:tr>
      <w:tr w:rsidR="00887598" w:rsidRPr="00E33604" w14:paraId="34577027" w14:textId="77777777" w:rsidTr="00887598">
        <w:tc>
          <w:tcPr>
            <w:tcW w:w="704" w:type="dxa"/>
          </w:tcPr>
          <w:p w14:paraId="7CF57E1D" w14:textId="77777777" w:rsidR="00887598" w:rsidRPr="00345922" w:rsidRDefault="001B4D15" w:rsidP="00345922">
            <w:r w:rsidRPr="00345922">
              <w:t>42</w:t>
            </w:r>
          </w:p>
        </w:tc>
        <w:tc>
          <w:tcPr>
            <w:tcW w:w="2268" w:type="dxa"/>
          </w:tcPr>
          <w:p w14:paraId="70F40B41" w14:textId="77777777" w:rsidR="00887598" w:rsidRPr="00345922" w:rsidRDefault="00887598" w:rsidP="00345922">
            <w:proofErr w:type="spellStart"/>
            <w:r w:rsidRPr="00345922">
              <w:t>Wish</w:t>
            </w:r>
            <w:proofErr w:type="spellEnd"/>
            <w:r w:rsidRPr="00345922">
              <w:t xml:space="preserve"> </w:t>
            </w:r>
          </w:p>
          <w:p w14:paraId="5D60AC08" w14:textId="77777777" w:rsidR="00887598" w:rsidRPr="00345922" w:rsidRDefault="00887598" w:rsidP="00345922"/>
        </w:tc>
        <w:tc>
          <w:tcPr>
            <w:tcW w:w="4820" w:type="dxa"/>
          </w:tcPr>
          <w:p w14:paraId="60B48CA4" w14:textId="372D2F04" w:rsidR="00887598" w:rsidRPr="00345922" w:rsidRDefault="00DC652F" w:rsidP="00345922">
            <w:r>
              <w:t>TS=(</w:t>
            </w:r>
            <w:proofErr w:type="spellStart"/>
            <w:r>
              <w:t>wish</w:t>
            </w:r>
            <w:proofErr w:type="spellEnd"/>
            <w:r>
              <w:t>)</w:t>
            </w:r>
          </w:p>
        </w:tc>
        <w:tc>
          <w:tcPr>
            <w:tcW w:w="1984" w:type="dxa"/>
          </w:tcPr>
          <w:p w14:paraId="09845256" w14:textId="38F17659" w:rsidR="00887598" w:rsidRPr="00345922" w:rsidRDefault="008213A6" w:rsidP="00345922">
            <w:r>
              <w:t>44,586</w:t>
            </w:r>
          </w:p>
        </w:tc>
      </w:tr>
      <w:tr w:rsidR="00887598" w:rsidRPr="00E33604" w14:paraId="34A735D1" w14:textId="77777777" w:rsidTr="00887598">
        <w:tc>
          <w:tcPr>
            <w:tcW w:w="704" w:type="dxa"/>
          </w:tcPr>
          <w:p w14:paraId="197669E1" w14:textId="77777777" w:rsidR="00887598" w:rsidRPr="00345922" w:rsidRDefault="001B4D15" w:rsidP="00345922">
            <w:r w:rsidRPr="00345922">
              <w:t>43</w:t>
            </w:r>
          </w:p>
        </w:tc>
        <w:tc>
          <w:tcPr>
            <w:tcW w:w="2268" w:type="dxa"/>
          </w:tcPr>
          <w:p w14:paraId="6EC88AD1" w14:textId="77777777" w:rsidR="00887598" w:rsidRPr="00345922" w:rsidRDefault="00887598" w:rsidP="00345922">
            <w:proofErr w:type="spellStart"/>
            <w:r w:rsidRPr="00345922">
              <w:t>Wishful</w:t>
            </w:r>
            <w:proofErr w:type="spellEnd"/>
            <w:r w:rsidRPr="00345922">
              <w:t xml:space="preserve"> </w:t>
            </w:r>
            <w:proofErr w:type="spellStart"/>
            <w:r w:rsidRPr="00345922">
              <w:t>thinking</w:t>
            </w:r>
            <w:proofErr w:type="spellEnd"/>
          </w:p>
        </w:tc>
        <w:tc>
          <w:tcPr>
            <w:tcW w:w="4820" w:type="dxa"/>
          </w:tcPr>
          <w:p w14:paraId="1E8268F7" w14:textId="4E65EF8B" w:rsidR="00887598" w:rsidRPr="00345922" w:rsidRDefault="00DC652F" w:rsidP="00345922">
            <w:r>
              <w:t>TS=(</w:t>
            </w:r>
            <w:r w:rsidR="00887598" w:rsidRPr="00345922">
              <w:t>"</w:t>
            </w:r>
            <w:proofErr w:type="spellStart"/>
            <w:r w:rsidR="00887598" w:rsidRPr="00345922">
              <w:t>wishful</w:t>
            </w:r>
            <w:proofErr w:type="spellEnd"/>
            <w:r w:rsidR="00887598" w:rsidRPr="00345922">
              <w:t xml:space="preserve"> </w:t>
            </w:r>
            <w:proofErr w:type="spellStart"/>
            <w:r w:rsidR="00887598" w:rsidRPr="00345922">
              <w:t>thin</w:t>
            </w:r>
            <w:r>
              <w:t>king</w:t>
            </w:r>
            <w:proofErr w:type="spellEnd"/>
            <w:r>
              <w:t>")</w:t>
            </w:r>
          </w:p>
        </w:tc>
        <w:tc>
          <w:tcPr>
            <w:tcW w:w="1984" w:type="dxa"/>
          </w:tcPr>
          <w:p w14:paraId="0C019B15" w14:textId="53796DA1" w:rsidR="00887598" w:rsidRPr="00345922" w:rsidRDefault="008213A6" w:rsidP="00345922">
            <w:r>
              <w:t>612</w:t>
            </w:r>
          </w:p>
        </w:tc>
      </w:tr>
      <w:tr w:rsidR="00887598" w:rsidRPr="00E33604" w14:paraId="3C03BDE1" w14:textId="77777777" w:rsidTr="00887598">
        <w:tc>
          <w:tcPr>
            <w:tcW w:w="704" w:type="dxa"/>
          </w:tcPr>
          <w:p w14:paraId="0DC86DD1" w14:textId="77777777" w:rsidR="00887598" w:rsidRPr="00345922" w:rsidRDefault="001B4D15" w:rsidP="00345922">
            <w:r w:rsidRPr="00345922">
              <w:t>44</w:t>
            </w:r>
          </w:p>
        </w:tc>
        <w:tc>
          <w:tcPr>
            <w:tcW w:w="2268" w:type="dxa"/>
          </w:tcPr>
          <w:p w14:paraId="5D29AB10" w14:textId="77777777" w:rsidR="00887598" w:rsidRPr="00345922" w:rsidRDefault="00887598" w:rsidP="00345922"/>
        </w:tc>
        <w:tc>
          <w:tcPr>
            <w:tcW w:w="4820" w:type="dxa"/>
          </w:tcPr>
          <w:p w14:paraId="2294713C" w14:textId="77777777" w:rsidR="00887598" w:rsidRPr="00345922" w:rsidRDefault="00733991" w:rsidP="00345922">
            <w:r w:rsidRPr="00345922">
              <w:t>MH=(Hope)</w:t>
            </w:r>
          </w:p>
        </w:tc>
        <w:tc>
          <w:tcPr>
            <w:tcW w:w="1984" w:type="dxa"/>
          </w:tcPr>
          <w:p w14:paraId="33C8DE45" w14:textId="1F8AEF72" w:rsidR="00887598" w:rsidRPr="00345922" w:rsidRDefault="008213A6" w:rsidP="00345922">
            <w:r>
              <w:t>1,626</w:t>
            </w:r>
          </w:p>
        </w:tc>
      </w:tr>
      <w:tr w:rsidR="001B4D15" w:rsidRPr="006D4B65" w14:paraId="314768ED" w14:textId="77777777" w:rsidTr="001B4D15">
        <w:tc>
          <w:tcPr>
            <w:tcW w:w="704" w:type="dxa"/>
            <w:tcBorders>
              <w:top w:val="single" w:sz="4" w:space="0" w:color="auto"/>
              <w:left w:val="single" w:sz="4" w:space="0" w:color="auto"/>
              <w:bottom w:val="single" w:sz="4" w:space="0" w:color="auto"/>
              <w:right w:val="single" w:sz="4" w:space="0" w:color="auto"/>
            </w:tcBorders>
          </w:tcPr>
          <w:p w14:paraId="76983F25" w14:textId="77777777" w:rsidR="001B4D15" w:rsidRPr="00345922" w:rsidRDefault="001B4D15" w:rsidP="00345922">
            <w:r w:rsidRPr="00345922">
              <w:t>45</w:t>
            </w:r>
          </w:p>
        </w:tc>
        <w:tc>
          <w:tcPr>
            <w:tcW w:w="2268" w:type="dxa"/>
            <w:tcBorders>
              <w:top w:val="single" w:sz="4" w:space="0" w:color="auto"/>
              <w:left w:val="single" w:sz="4" w:space="0" w:color="auto"/>
              <w:bottom w:val="single" w:sz="4" w:space="0" w:color="auto"/>
              <w:right w:val="single" w:sz="4" w:space="0" w:color="auto"/>
            </w:tcBorders>
          </w:tcPr>
          <w:p w14:paraId="49BB698C"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35CD0A7C" w14:textId="77777777" w:rsidR="001B4D15" w:rsidRPr="00345922" w:rsidRDefault="001B4D15" w:rsidP="00345922">
            <w:r w:rsidRPr="00345922">
              <w:t>MH=(</w:t>
            </w:r>
            <w:proofErr w:type="spellStart"/>
            <w:r w:rsidRPr="00345922">
              <w:t>Optimism</w:t>
            </w:r>
            <w:proofErr w:type="spellEnd"/>
            <w:r w:rsidRPr="00345922">
              <w:t>)</w:t>
            </w:r>
          </w:p>
        </w:tc>
        <w:tc>
          <w:tcPr>
            <w:tcW w:w="1984" w:type="dxa"/>
            <w:tcBorders>
              <w:top w:val="single" w:sz="4" w:space="0" w:color="auto"/>
              <w:left w:val="single" w:sz="4" w:space="0" w:color="auto"/>
              <w:bottom w:val="single" w:sz="4" w:space="0" w:color="auto"/>
              <w:right w:val="single" w:sz="4" w:space="0" w:color="auto"/>
            </w:tcBorders>
          </w:tcPr>
          <w:p w14:paraId="1617FCBC" w14:textId="09C21A22" w:rsidR="001B4D15" w:rsidRPr="00345922" w:rsidRDefault="008213A6" w:rsidP="00345922">
            <w:r>
              <w:t>1,026</w:t>
            </w:r>
          </w:p>
        </w:tc>
      </w:tr>
      <w:tr w:rsidR="001B4D15" w:rsidRPr="006D4B65" w14:paraId="370634DE" w14:textId="77777777" w:rsidTr="001B4D15">
        <w:tc>
          <w:tcPr>
            <w:tcW w:w="704" w:type="dxa"/>
            <w:tcBorders>
              <w:top w:val="single" w:sz="4" w:space="0" w:color="auto"/>
              <w:left w:val="single" w:sz="4" w:space="0" w:color="auto"/>
              <w:bottom w:val="single" w:sz="4" w:space="0" w:color="auto"/>
              <w:right w:val="single" w:sz="4" w:space="0" w:color="auto"/>
            </w:tcBorders>
          </w:tcPr>
          <w:p w14:paraId="1B912185" w14:textId="77777777" w:rsidR="001B4D15" w:rsidRPr="00345922" w:rsidRDefault="001B4D15" w:rsidP="00345922">
            <w:r w:rsidRPr="00345922">
              <w:t>46</w:t>
            </w:r>
          </w:p>
        </w:tc>
        <w:tc>
          <w:tcPr>
            <w:tcW w:w="2268" w:type="dxa"/>
            <w:tcBorders>
              <w:top w:val="single" w:sz="4" w:space="0" w:color="auto"/>
              <w:left w:val="single" w:sz="4" w:space="0" w:color="auto"/>
              <w:bottom w:val="single" w:sz="4" w:space="0" w:color="auto"/>
              <w:right w:val="single" w:sz="4" w:space="0" w:color="auto"/>
            </w:tcBorders>
          </w:tcPr>
          <w:p w14:paraId="29BFA17E"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37A31EC3" w14:textId="77777777" w:rsidR="001B4D15" w:rsidRPr="00345922" w:rsidRDefault="001B4D15" w:rsidP="00345922">
            <w:r w:rsidRPr="00345922">
              <w:t>MH=(</w:t>
            </w:r>
            <w:proofErr w:type="spellStart"/>
            <w:r w:rsidRPr="00345922">
              <w:t>Pessimism</w:t>
            </w:r>
            <w:proofErr w:type="spellEnd"/>
            <w:r w:rsidRPr="00345922">
              <w:t>)</w:t>
            </w:r>
          </w:p>
        </w:tc>
        <w:tc>
          <w:tcPr>
            <w:tcW w:w="1984" w:type="dxa"/>
            <w:tcBorders>
              <w:top w:val="single" w:sz="4" w:space="0" w:color="auto"/>
              <w:left w:val="single" w:sz="4" w:space="0" w:color="auto"/>
              <w:bottom w:val="single" w:sz="4" w:space="0" w:color="auto"/>
              <w:right w:val="single" w:sz="4" w:space="0" w:color="auto"/>
            </w:tcBorders>
          </w:tcPr>
          <w:p w14:paraId="07DFFD54" w14:textId="36C7DBC0" w:rsidR="001B4D15" w:rsidRPr="00345922" w:rsidRDefault="008213A6" w:rsidP="00345922">
            <w:r>
              <w:t>364</w:t>
            </w:r>
          </w:p>
        </w:tc>
      </w:tr>
      <w:tr w:rsidR="001B4D15" w:rsidRPr="00733991" w14:paraId="142C3AD2" w14:textId="77777777" w:rsidTr="001B4D15">
        <w:tc>
          <w:tcPr>
            <w:tcW w:w="704" w:type="dxa"/>
            <w:tcBorders>
              <w:top w:val="single" w:sz="4" w:space="0" w:color="auto"/>
              <w:left w:val="single" w:sz="4" w:space="0" w:color="auto"/>
              <w:bottom w:val="single" w:sz="4" w:space="0" w:color="auto"/>
              <w:right w:val="single" w:sz="4" w:space="0" w:color="auto"/>
            </w:tcBorders>
          </w:tcPr>
          <w:p w14:paraId="0426E8B7" w14:textId="77777777" w:rsidR="001B4D15" w:rsidRPr="00345922" w:rsidRDefault="001B4D15" w:rsidP="00345922">
            <w:r w:rsidRPr="00345922">
              <w:t>47</w:t>
            </w:r>
          </w:p>
        </w:tc>
        <w:tc>
          <w:tcPr>
            <w:tcW w:w="2268" w:type="dxa"/>
            <w:tcBorders>
              <w:top w:val="single" w:sz="4" w:space="0" w:color="auto"/>
              <w:left w:val="single" w:sz="4" w:space="0" w:color="auto"/>
              <w:bottom w:val="single" w:sz="4" w:space="0" w:color="auto"/>
              <w:right w:val="single" w:sz="4" w:space="0" w:color="auto"/>
            </w:tcBorders>
          </w:tcPr>
          <w:p w14:paraId="63BA7391" w14:textId="77777777" w:rsidR="001B4D15" w:rsidRPr="00345922" w:rsidRDefault="001B4D15" w:rsidP="00345922"/>
        </w:tc>
        <w:tc>
          <w:tcPr>
            <w:tcW w:w="4820" w:type="dxa"/>
            <w:tcBorders>
              <w:top w:val="single" w:sz="4" w:space="0" w:color="auto"/>
              <w:left w:val="single" w:sz="4" w:space="0" w:color="auto"/>
              <w:bottom w:val="single" w:sz="4" w:space="0" w:color="auto"/>
              <w:right w:val="single" w:sz="4" w:space="0" w:color="auto"/>
            </w:tcBorders>
          </w:tcPr>
          <w:p w14:paraId="02F07FA2" w14:textId="110F7854" w:rsidR="001B4D15" w:rsidRPr="008213A6" w:rsidRDefault="008213A6" w:rsidP="00345922">
            <w:pPr>
              <w:rPr>
                <w:lang w:val="en-US"/>
              </w:rPr>
            </w:pPr>
            <w:r w:rsidRPr="008213A6">
              <w:rPr>
                <w:lang w:val="en-US"/>
              </w:rPr>
              <w:t>#33 OR #34 OR #35 OR #36 OR #37 OR #38 OR #39 OR #40 OR #41 OR #42 OR #43 OR #44 OR #45 OR #46</w:t>
            </w:r>
          </w:p>
        </w:tc>
        <w:tc>
          <w:tcPr>
            <w:tcW w:w="1984" w:type="dxa"/>
            <w:tcBorders>
              <w:top w:val="single" w:sz="4" w:space="0" w:color="auto"/>
              <w:left w:val="single" w:sz="4" w:space="0" w:color="auto"/>
              <w:bottom w:val="single" w:sz="4" w:space="0" w:color="auto"/>
              <w:right w:val="single" w:sz="4" w:space="0" w:color="auto"/>
            </w:tcBorders>
          </w:tcPr>
          <w:p w14:paraId="5F5D2A4A" w14:textId="0831BD3E" w:rsidR="001B4D15" w:rsidRPr="00345922" w:rsidRDefault="008213A6" w:rsidP="00345922">
            <w:r>
              <w:t>157,168</w:t>
            </w:r>
          </w:p>
        </w:tc>
      </w:tr>
    </w:tbl>
    <w:p w14:paraId="7FD93DE9" w14:textId="77777777" w:rsidR="00887598" w:rsidRPr="001A2EFC" w:rsidRDefault="00887598" w:rsidP="00887598">
      <w:pPr>
        <w:rPr>
          <w:rFonts w:asciiTheme="majorHAnsi" w:hAnsiTheme="majorHAnsi" w:cstheme="majorHAnsi"/>
        </w:rPr>
      </w:pPr>
    </w:p>
    <w:p w14:paraId="4C29199E" w14:textId="77777777" w:rsidR="00887598" w:rsidRPr="001A2EFC" w:rsidRDefault="00887598" w:rsidP="00887598">
      <w:pPr>
        <w:rPr>
          <w:rFonts w:asciiTheme="majorHAnsi" w:hAnsiTheme="majorHAnsi" w:cstheme="majorHAnsi"/>
        </w:rPr>
      </w:pPr>
    </w:p>
    <w:p w14:paraId="5FC8938B" w14:textId="71725015" w:rsidR="001B4D15" w:rsidRPr="00991FB5" w:rsidRDefault="0026005A" w:rsidP="001B4D15">
      <w:pPr>
        <w:rPr>
          <w:rFonts w:asciiTheme="majorHAnsi" w:hAnsiTheme="majorHAnsi" w:cstheme="majorHAnsi"/>
          <w:b/>
          <w:lang w:val="en-US"/>
        </w:rPr>
      </w:pPr>
      <w:r>
        <w:rPr>
          <w:rFonts w:asciiTheme="majorHAnsi" w:hAnsiTheme="majorHAnsi" w:cstheme="majorHAnsi"/>
          <w:b/>
          <w:lang w:val="en-US"/>
        </w:rPr>
        <w:t>Block</w:t>
      </w:r>
      <w:r w:rsidR="001B4D15" w:rsidRPr="00991FB5">
        <w:rPr>
          <w:rFonts w:asciiTheme="majorHAnsi" w:hAnsiTheme="majorHAnsi" w:cstheme="majorHAnsi"/>
          <w:b/>
          <w:lang w:val="en-US"/>
        </w:rPr>
        <w:t xml:space="preserve"> 1 (Stroke) AND </w:t>
      </w:r>
      <w:r>
        <w:rPr>
          <w:rFonts w:asciiTheme="majorHAnsi" w:hAnsiTheme="majorHAnsi" w:cstheme="majorHAnsi"/>
          <w:b/>
          <w:lang w:val="en-US"/>
        </w:rPr>
        <w:t>Block</w:t>
      </w:r>
      <w:r w:rsidR="001B4D15" w:rsidRPr="00991FB5">
        <w:rPr>
          <w:rFonts w:asciiTheme="majorHAnsi" w:hAnsiTheme="majorHAnsi" w:cstheme="majorHAnsi"/>
          <w:b/>
          <w:lang w:val="en-US"/>
        </w:rPr>
        <w:t xml:space="preserve"> 2 (Hope):</w:t>
      </w:r>
    </w:p>
    <w:p w14:paraId="2CD130D6" w14:textId="77777777" w:rsidR="001B4D15" w:rsidRPr="006D4B65" w:rsidRDefault="001B4D15" w:rsidP="001B4D15">
      <w:pPr>
        <w:rPr>
          <w:rFonts w:asciiTheme="majorHAnsi" w:hAnsiTheme="majorHAnsi" w:cstheme="majorHAnsi"/>
          <w:lang w:val="en-U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1984"/>
      </w:tblGrid>
      <w:tr w:rsidR="001B4D15" w:rsidRPr="00345922" w14:paraId="07A5C84A" w14:textId="77777777" w:rsidTr="007905B3">
        <w:tc>
          <w:tcPr>
            <w:tcW w:w="704" w:type="dxa"/>
          </w:tcPr>
          <w:p w14:paraId="704B4673" w14:textId="77777777" w:rsidR="001B4D15" w:rsidRPr="00345922" w:rsidRDefault="001B4D15" w:rsidP="00345922">
            <w:r w:rsidRPr="00345922">
              <w:t>48</w:t>
            </w:r>
          </w:p>
        </w:tc>
        <w:tc>
          <w:tcPr>
            <w:tcW w:w="2268" w:type="dxa"/>
          </w:tcPr>
          <w:p w14:paraId="12DA9946" w14:textId="77777777" w:rsidR="001B4D15" w:rsidRPr="00345922" w:rsidRDefault="001B4D15" w:rsidP="00345922"/>
        </w:tc>
        <w:tc>
          <w:tcPr>
            <w:tcW w:w="4820" w:type="dxa"/>
          </w:tcPr>
          <w:p w14:paraId="6736D0B1" w14:textId="441F27BF" w:rsidR="001B4D15" w:rsidRPr="00345922" w:rsidRDefault="00603806" w:rsidP="00603806">
            <w:r>
              <w:t>S32 AND S47</w:t>
            </w:r>
          </w:p>
        </w:tc>
        <w:tc>
          <w:tcPr>
            <w:tcW w:w="1984" w:type="dxa"/>
          </w:tcPr>
          <w:p w14:paraId="3CF11455" w14:textId="158FB546" w:rsidR="001B4D15" w:rsidRPr="00345922" w:rsidRDefault="008213A6" w:rsidP="00345922">
            <w:r>
              <w:t>3,537</w:t>
            </w:r>
          </w:p>
        </w:tc>
      </w:tr>
    </w:tbl>
    <w:p w14:paraId="7E017654" w14:textId="77777777" w:rsidR="00887598" w:rsidRPr="00733991" w:rsidRDefault="00887598" w:rsidP="00887598">
      <w:pPr>
        <w:rPr>
          <w:rFonts w:asciiTheme="majorHAnsi" w:hAnsiTheme="majorHAnsi" w:cstheme="majorHAnsi"/>
          <w:lang w:val="en-US"/>
        </w:rPr>
      </w:pPr>
    </w:p>
    <w:p w14:paraId="19255E3E" w14:textId="77777777" w:rsidR="00887598" w:rsidRPr="00733991" w:rsidRDefault="00887598" w:rsidP="00887598">
      <w:pPr>
        <w:rPr>
          <w:rFonts w:asciiTheme="majorHAnsi" w:hAnsiTheme="majorHAnsi" w:cstheme="majorHAnsi"/>
          <w:lang w:val="en-US"/>
        </w:rPr>
      </w:pPr>
    </w:p>
    <w:p w14:paraId="499D2F63" w14:textId="77777777" w:rsidR="00887598" w:rsidRPr="00733991" w:rsidRDefault="00887598" w:rsidP="00887598">
      <w:pPr>
        <w:rPr>
          <w:rFonts w:asciiTheme="majorHAnsi" w:hAnsiTheme="majorHAnsi" w:cstheme="majorHAnsi"/>
          <w:lang w:val="en-US"/>
        </w:rPr>
      </w:pPr>
    </w:p>
    <w:p w14:paraId="2E2FD204" w14:textId="7D813C50" w:rsidR="00887598" w:rsidRPr="00E33604" w:rsidRDefault="0026005A" w:rsidP="00887598">
      <w:pPr>
        <w:rPr>
          <w:rFonts w:asciiTheme="majorHAnsi" w:hAnsiTheme="majorHAnsi" w:cstheme="majorHAnsi"/>
          <w:b/>
        </w:rPr>
      </w:pPr>
      <w:r>
        <w:rPr>
          <w:rFonts w:asciiTheme="majorHAnsi" w:hAnsiTheme="majorHAnsi" w:cstheme="majorHAnsi"/>
          <w:b/>
        </w:rPr>
        <w:t>Block</w:t>
      </w:r>
      <w:r w:rsidR="00887598" w:rsidRPr="00E33604">
        <w:rPr>
          <w:rFonts w:asciiTheme="majorHAnsi" w:hAnsiTheme="majorHAnsi" w:cstheme="majorHAnsi"/>
          <w:b/>
        </w:rPr>
        <w:t xml:space="preserve"> 3: Rehabilitation</w:t>
      </w:r>
    </w:p>
    <w:p w14:paraId="7B98B040" w14:textId="77777777" w:rsidR="00887598" w:rsidRPr="001A2EFC" w:rsidRDefault="00887598" w:rsidP="00887598">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BE5CBF" w14:paraId="4B66D9B2" w14:textId="77777777" w:rsidTr="00887598">
        <w:tc>
          <w:tcPr>
            <w:tcW w:w="704" w:type="dxa"/>
          </w:tcPr>
          <w:p w14:paraId="2BAE8E6C" w14:textId="77777777" w:rsidR="00887598" w:rsidRPr="00BE5CBF" w:rsidRDefault="00887598" w:rsidP="00345922">
            <w:pPr>
              <w:rPr>
                <w:b/>
              </w:rPr>
            </w:pPr>
            <w:r w:rsidRPr="00BE5CBF">
              <w:rPr>
                <w:b/>
              </w:rPr>
              <w:t>Nr.</w:t>
            </w:r>
          </w:p>
        </w:tc>
        <w:tc>
          <w:tcPr>
            <w:tcW w:w="2268" w:type="dxa"/>
          </w:tcPr>
          <w:p w14:paraId="629A92C9" w14:textId="789E0D01" w:rsidR="00887598" w:rsidRPr="00BE5CBF" w:rsidRDefault="0026005A" w:rsidP="00345922">
            <w:pPr>
              <w:rPr>
                <w:b/>
              </w:rPr>
            </w:pPr>
            <w:r>
              <w:rPr>
                <w:b/>
              </w:rPr>
              <w:t>Search term</w:t>
            </w:r>
          </w:p>
        </w:tc>
        <w:tc>
          <w:tcPr>
            <w:tcW w:w="4820" w:type="dxa"/>
          </w:tcPr>
          <w:p w14:paraId="5EFE02C8" w14:textId="77777777" w:rsidR="00BE5CBF" w:rsidRPr="00BE5CBF" w:rsidRDefault="00BE5CBF" w:rsidP="00BE5CBF">
            <w:pPr>
              <w:rPr>
                <w:b/>
              </w:rPr>
            </w:pPr>
            <w:r w:rsidRPr="00BE5CBF">
              <w:rPr>
                <w:b/>
              </w:rPr>
              <w:t>MEDLINE</w:t>
            </w:r>
          </w:p>
          <w:p w14:paraId="51BDA3B9" w14:textId="77777777" w:rsidR="00887598" w:rsidRPr="00BE5CBF" w:rsidRDefault="00887598" w:rsidP="00345922">
            <w:pPr>
              <w:rPr>
                <w:b/>
              </w:rPr>
            </w:pPr>
          </w:p>
        </w:tc>
        <w:tc>
          <w:tcPr>
            <w:tcW w:w="2126" w:type="dxa"/>
          </w:tcPr>
          <w:p w14:paraId="733ECDB7" w14:textId="071745A2" w:rsidR="00887598" w:rsidRPr="00BE5CBF" w:rsidRDefault="0026005A" w:rsidP="00345922">
            <w:pPr>
              <w:rPr>
                <w:b/>
              </w:rPr>
            </w:pPr>
            <w:proofErr w:type="spellStart"/>
            <w:r>
              <w:rPr>
                <w:b/>
              </w:rPr>
              <w:t>Number</w:t>
            </w:r>
            <w:proofErr w:type="spellEnd"/>
            <w:r>
              <w:rPr>
                <w:b/>
              </w:rPr>
              <w:t xml:space="preserve"> of hits</w:t>
            </w:r>
          </w:p>
        </w:tc>
      </w:tr>
      <w:tr w:rsidR="00887598" w:rsidRPr="00345922" w14:paraId="0EF4225C" w14:textId="77777777" w:rsidTr="00887598">
        <w:tc>
          <w:tcPr>
            <w:tcW w:w="704" w:type="dxa"/>
          </w:tcPr>
          <w:p w14:paraId="43BA5103" w14:textId="77777777" w:rsidR="00887598" w:rsidRPr="00345922" w:rsidRDefault="00EA6F08" w:rsidP="00345922">
            <w:r w:rsidRPr="00345922">
              <w:t>49</w:t>
            </w:r>
          </w:p>
        </w:tc>
        <w:tc>
          <w:tcPr>
            <w:tcW w:w="2268" w:type="dxa"/>
          </w:tcPr>
          <w:p w14:paraId="5DC2C7A4" w14:textId="77777777" w:rsidR="00887598" w:rsidRPr="00345922" w:rsidRDefault="00887598" w:rsidP="00345922">
            <w:r w:rsidRPr="00345922">
              <w:t>Rehabilitation</w:t>
            </w:r>
          </w:p>
        </w:tc>
        <w:tc>
          <w:tcPr>
            <w:tcW w:w="4820" w:type="dxa"/>
          </w:tcPr>
          <w:p w14:paraId="1471B978" w14:textId="1A7B5D39" w:rsidR="00887598" w:rsidRPr="00345922" w:rsidRDefault="00DC652F" w:rsidP="00345922">
            <w:r>
              <w:t>TS=(</w:t>
            </w:r>
            <w:r w:rsidR="00887598" w:rsidRPr="00345922">
              <w:t>rehabilitation</w:t>
            </w:r>
            <w:r>
              <w:t>)</w:t>
            </w:r>
            <w:r w:rsidR="00887598" w:rsidRPr="00345922">
              <w:t xml:space="preserve"> </w:t>
            </w:r>
          </w:p>
        </w:tc>
        <w:tc>
          <w:tcPr>
            <w:tcW w:w="2126" w:type="dxa"/>
          </w:tcPr>
          <w:p w14:paraId="69E4F0BB" w14:textId="40B61072" w:rsidR="00887598" w:rsidRPr="00345922" w:rsidRDefault="00ED6574" w:rsidP="00345922">
            <w:r>
              <w:t>360,052</w:t>
            </w:r>
          </w:p>
        </w:tc>
      </w:tr>
      <w:tr w:rsidR="00887598" w:rsidRPr="00345922" w14:paraId="1288C81C" w14:textId="77777777" w:rsidTr="00887598">
        <w:tc>
          <w:tcPr>
            <w:tcW w:w="704" w:type="dxa"/>
          </w:tcPr>
          <w:p w14:paraId="46D6D087" w14:textId="77777777" w:rsidR="00887598" w:rsidRPr="00345922" w:rsidRDefault="00EA6F08" w:rsidP="00345922">
            <w:r w:rsidRPr="00345922">
              <w:t>50</w:t>
            </w:r>
          </w:p>
        </w:tc>
        <w:tc>
          <w:tcPr>
            <w:tcW w:w="2268" w:type="dxa"/>
          </w:tcPr>
          <w:p w14:paraId="3A0AB238" w14:textId="77777777" w:rsidR="00887598" w:rsidRPr="00345922" w:rsidRDefault="00887598" w:rsidP="00345922">
            <w:r w:rsidRPr="00345922">
              <w:t xml:space="preserve">Rehabilitation </w:t>
            </w:r>
            <w:proofErr w:type="spellStart"/>
            <w:r w:rsidRPr="00345922">
              <w:t>process</w:t>
            </w:r>
            <w:proofErr w:type="spellEnd"/>
          </w:p>
        </w:tc>
        <w:tc>
          <w:tcPr>
            <w:tcW w:w="4820" w:type="dxa"/>
          </w:tcPr>
          <w:p w14:paraId="4763ECC1" w14:textId="435CAC24" w:rsidR="00887598" w:rsidRPr="00345922" w:rsidRDefault="00DC652F" w:rsidP="00345922">
            <w:r>
              <w:t xml:space="preserve">TS=(“rehabilitation </w:t>
            </w:r>
            <w:proofErr w:type="spellStart"/>
            <w:r>
              <w:t>process</w:t>
            </w:r>
            <w:proofErr w:type="spellEnd"/>
            <w:r>
              <w:t>*”)</w:t>
            </w:r>
          </w:p>
        </w:tc>
        <w:tc>
          <w:tcPr>
            <w:tcW w:w="2126" w:type="dxa"/>
          </w:tcPr>
          <w:p w14:paraId="5F7E7CDB" w14:textId="6BF6DA18" w:rsidR="00887598" w:rsidRPr="00345922" w:rsidRDefault="00ED6574" w:rsidP="00345922">
            <w:r>
              <w:t>3,020</w:t>
            </w:r>
          </w:p>
        </w:tc>
      </w:tr>
      <w:tr w:rsidR="00887598" w:rsidRPr="00345922" w14:paraId="0B04EE93" w14:textId="77777777" w:rsidTr="00887598">
        <w:tc>
          <w:tcPr>
            <w:tcW w:w="704" w:type="dxa"/>
          </w:tcPr>
          <w:p w14:paraId="247198E4" w14:textId="77777777" w:rsidR="00887598" w:rsidRPr="00345922" w:rsidRDefault="00EA6F08" w:rsidP="00345922">
            <w:r w:rsidRPr="00345922">
              <w:t>51</w:t>
            </w:r>
          </w:p>
        </w:tc>
        <w:tc>
          <w:tcPr>
            <w:tcW w:w="2268" w:type="dxa"/>
          </w:tcPr>
          <w:p w14:paraId="35031794" w14:textId="77777777" w:rsidR="00887598" w:rsidRPr="00345922" w:rsidRDefault="00887598" w:rsidP="00345922">
            <w:r w:rsidRPr="00345922">
              <w:t xml:space="preserve">Rehabilitation </w:t>
            </w:r>
            <w:proofErr w:type="spellStart"/>
            <w:r w:rsidRPr="00345922">
              <w:t>journey</w:t>
            </w:r>
            <w:proofErr w:type="spellEnd"/>
          </w:p>
        </w:tc>
        <w:tc>
          <w:tcPr>
            <w:tcW w:w="4820" w:type="dxa"/>
          </w:tcPr>
          <w:p w14:paraId="52AC5DCF" w14:textId="528E4DA7" w:rsidR="00887598" w:rsidRPr="00345922" w:rsidRDefault="00DC652F" w:rsidP="00345922">
            <w:r>
              <w:t xml:space="preserve">TS=("rehabilitation </w:t>
            </w:r>
            <w:proofErr w:type="spellStart"/>
            <w:r>
              <w:t>journey</w:t>
            </w:r>
            <w:proofErr w:type="spellEnd"/>
            <w:r>
              <w:t>”)</w:t>
            </w:r>
          </w:p>
        </w:tc>
        <w:tc>
          <w:tcPr>
            <w:tcW w:w="2126" w:type="dxa"/>
          </w:tcPr>
          <w:p w14:paraId="3997AE42" w14:textId="7EE55A55" w:rsidR="00887598" w:rsidRPr="00345922" w:rsidRDefault="00ED6574" w:rsidP="00345922">
            <w:r>
              <w:t>29</w:t>
            </w:r>
          </w:p>
        </w:tc>
      </w:tr>
      <w:tr w:rsidR="00887598" w:rsidRPr="00345922" w14:paraId="311C9DC9" w14:textId="77777777" w:rsidTr="00887598">
        <w:tc>
          <w:tcPr>
            <w:tcW w:w="704" w:type="dxa"/>
          </w:tcPr>
          <w:p w14:paraId="574133A6" w14:textId="77777777" w:rsidR="00887598" w:rsidRPr="00345922" w:rsidRDefault="00EA6F08" w:rsidP="00345922">
            <w:r w:rsidRPr="00345922">
              <w:t>52</w:t>
            </w:r>
          </w:p>
        </w:tc>
        <w:tc>
          <w:tcPr>
            <w:tcW w:w="2268" w:type="dxa"/>
          </w:tcPr>
          <w:p w14:paraId="7B67549F" w14:textId="77777777" w:rsidR="00887598" w:rsidRPr="00345922" w:rsidRDefault="00887598" w:rsidP="00345922">
            <w:r w:rsidRPr="00345922">
              <w:t>Recovery</w:t>
            </w:r>
          </w:p>
        </w:tc>
        <w:tc>
          <w:tcPr>
            <w:tcW w:w="4820" w:type="dxa"/>
          </w:tcPr>
          <w:p w14:paraId="4626587D" w14:textId="3DAE3799" w:rsidR="00887598" w:rsidRPr="00345922" w:rsidRDefault="00DC652F" w:rsidP="00345922">
            <w:r>
              <w:t>TS=(</w:t>
            </w:r>
            <w:proofErr w:type="spellStart"/>
            <w:r>
              <w:t>recovery</w:t>
            </w:r>
            <w:proofErr w:type="spellEnd"/>
            <w:r>
              <w:t>)</w:t>
            </w:r>
          </w:p>
        </w:tc>
        <w:tc>
          <w:tcPr>
            <w:tcW w:w="2126" w:type="dxa"/>
          </w:tcPr>
          <w:p w14:paraId="481D8FA6" w14:textId="4855CC54" w:rsidR="00887598" w:rsidRPr="00345922" w:rsidRDefault="00ED6574" w:rsidP="00345922">
            <w:r>
              <w:t>603,034</w:t>
            </w:r>
          </w:p>
        </w:tc>
      </w:tr>
      <w:tr w:rsidR="00887598" w:rsidRPr="00345922" w14:paraId="7E51D870" w14:textId="77777777" w:rsidTr="00887598">
        <w:tc>
          <w:tcPr>
            <w:tcW w:w="704" w:type="dxa"/>
          </w:tcPr>
          <w:p w14:paraId="31DDF0A0" w14:textId="77777777" w:rsidR="00887598" w:rsidRPr="00345922" w:rsidRDefault="00EA6F08" w:rsidP="00345922">
            <w:r w:rsidRPr="00345922">
              <w:t>53</w:t>
            </w:r>
          </w:p>
        </w:tc>
        <w:tc>
          <w:tcPr>
            <w:tcW w:w="2268" w:type="dxa"/>
          </w:tcPr>
          <w:p w14:paraId="2A650457" w14:textId="77777777" w:rsidR="00887598" w:rsidRPr="00345922" w:rsidRDefault="00887598" w:rsidP="00345922">
            <w:r w:rsidRPr="00345922">
              <w:t xml:space="preserve">Recovery </w:t>
            </w:r>
            <w:proofErr w:type="spellStart"/>
            <w:r w:rsidRPr="00345922">
              <w:t>process</w:t>
            </w:r>
            <w:proofErr w:type="spellEnd"/>
          </w:p>
        </w:tc>
        <w:tc>
          <w:tcPr>
            <w:tcW w:w="4820" w:type="dxa"/>
          </w:tcPr>
          <w:p w14:paraId="00644BC3" w14:textId="3D8787DC" w:rsidR="00887598" w:rsidRPr="00345922" w:rsidRDefault="00DC652F" w:rsidP="00345922">
            <w:r>
              <w:t>TS=("</w:t>
            </w:r>
            <w:proofErr w:type="spellStart"/>
            <w:r>
              <w:t>recovery</w:t>
            </w:r>
            <w:proofErr w:type="spellEnd"/>
            <w:r>
              <w:t xml:space="preserve"> </w:t>
            </w:r>
            <w:proofErr w:type="spellStart"/>
            <w:r>
              <w:t>process</w:t>
            </w:r>
            <w:proofErr w:type="spellEnd"/>
            <w:r>
              <w:t>*”)</w:t>
            </w:r>
          </w:p>
        </w:tc>
        <w:tc>
          <w:tcPr>
            <w:tcW w:w="2126" w:type="dxa"/>
          </w:tcPr>
          <w:p w14:paraId="22BB1643" w14:textId="5BB9F7A0" w:rsidR="00887598" w:rsidRPr="00345922" w:rsidRDefault="00ED6574" w:rsidP="00345922">
            <w:r>
              <w:t>6,554</w:t>
            </w:r>
          </w:p>
        </w:tc>
      </w:tr>
      <w:tr w:rsidR="00887598" w:rsidRPr="00345922" w14:paraId="0F3BAE9B" w14:textId="77777777" w:rsidTr="00887598">
        <w:tc>
          <w:tcPr>
            <w:tcW w:w="704" w:type="dxa"/>
          </w:tcPr>
          <w:p w14:paraId="24E92F95" w14:textId="77777777" w:rsidR="00887598" w:rsidRPr="00345922" w:rsidRDefault="00EA6F08" w:rsidP="00345922">
            <w:r w:rsidRPr="00345922">
              <w:t>54</w:t>
            </w:r>
          </w:p>
        </w:tc>
        <w:tc>
          <w:tcPr>
            <w:tcW w:w="2268" w:type="dxa"/>
          </w:tcPr>
          <w:p w14:paraId="20D33A60" w14:textId="77777777" w:rsidR="00887598" w:rsidRPr="00345922" w:rsidRDefault="00887598" w:rsidP="00345922">
            <w:r w:rsidRPr="00345922">
              <w:t xml:space="preserve">Recovery </w:t>
            </w:r>
            <w:proofErr w:type="spellStart"/>
            <w:r w:rsidRPr="00345922">
              <w:t>journey</w:t>
            </w:r>
            <w:proofErr w:type="spellEnd"/>
          </w:p>
        </w:tc>
        <w:tc>
          <w:tcPr>
            <w:tcW w:w="4820" w:type="dxa"/>
          </w:tcPr>
          <w:p w14:paraId="62734725" w14:textId="1F3E3396" w:rsidR="00887598" w:rsidRPr="00345922" w:rsidRDefault="00DC652F" w:rsidP="00345922">
            <w:r>
              <w:t>TS=("</w:t>
            </w:r>
            <w:proofErr w:type="spellStart"/>
            <w:r>
              <w:t>recovery</w:t>
            </w:r>
            <w:proofErr w:type="spellEnd"/>
            <w:r>
              <w:t xml:space="preserve"> </w:t>
            </w:r>
            <w:proofErr w:type="spellStart"/>
            <w:r>
              <w:t>journey</w:t>
            </w:r>
            <w:proofErr w:type="spellEnd"/>
            <w:r>
              <w:t>”)</w:t>
            </w:r>
          </w:p>
        </w:tc>
        <w:tc>
          <w:tcPr>
            <w:tcW w:w="2126" w:type="dxa"/>
          </w:tcPr>
          <w:p w14:paraId="7B7D4136" w14:textId="5F340921" w:rsidR="00887598" w:rsidRPr="00345922" w:rsidRDefault="00ED6574" w:rsidP="00345922">
            <w:r>
              <w:t>144</w:t>
            </w:r>
          </w:p>
        </w:tc>
      </w:tr>
      <w:tr w:rsidR="00887598" w:rsidRPr="00345922" w14:paraId="6C8DB5F7" w14:textId="77777777" w:rsidTr="00887598">
        <w:tc>
          <w:tcPr>
            <w:tcW w:w="704" w:type="dxa"/>
          </w:tcPr>
          <w:p w14:paraId="7FA618B1" w14:textId="77777777" w:rsidR="00887598" w:rsidRPr="00345922" w:rsidRDefault="00EA6F08" w:rsidP="00345922">
            <w:r w:rsidRPr="00345922">
              <w:t>55</w:t>
            </w:r>
          </w:p>
        </w:tc>
        <w:tc>
          <w:tcPr>
            <w:tcW w:w="2268" w:type="dxa"/>
          </w:tcPr>
          <w:p w14:paraId="220E3AD5" w14:textId="77777777" w:rsidR="00887598" w:rsidRPr="00345922" w:rsidRDefault="00887598" w:rsidP="00345922"/>
        </w:tc>
        <w:tc>
          <w:tcPr>
            <w:tcW w:w="4820" w:type="dxa"/>
          </w:tcPr>
          <w:p w14:paraId="16F3D306" w14:textId="77777777" w:rsidR="00887598" w:rsidRPr="00345922" w:rsidRDefault="00E372EA" w:rsidP="00345922">
            <w:r w:rsidRPr="00345922">
              <w:t>MH=(Rehabilitation)</w:t>
            </w:r>
          </w:p>
        </w:tc>
        <w:tc>
          <w:tcPr>
            <w:tcW w:w="2126" w:type="dxa"/>
          </w:tcPr>
          <w:p w14:paraId="22F35843" w14:textId="4BED577B" w:rsidR="00887598" w:rsidRPr="00345922" w:rsidRDefault="00ED6574" w:rsidP="00345922">
            <w:r>
              <w:t>18,663</w:t>
            </w:r>
          </w:p>
        </w:tc>
      </w:tr>
      <w:tr w:rsidR="00E372EA" w:rsidRPr="00345922" w14:paraId="23ED494F" w14:textId="77777777" w:rsidTr="00887598">
        <w:tc>
          <w:tcPr>
            <w:tcW w:w="704" w:type="dxa"/>
          </w:tcPr>
          <w:p w14:paraId="138AA458" w14:textId="77777777" w:rsidR="00E372EA" w:rsidRPr="00345922" w:rsidRDefault="00E372EA" w:rsidP="00345922">
            <w:r w:rsidRPr="00345922">
              <w:t>56</w:t>
            </w:r>
          </w:p>
        </w:tc>
        <w:tc>
          <w:tcPr>
            <w:tcW w:w="2268" w:type="dxa"/>
          </w:tcPr>
          <w:p w14:paraId="48CF6EC1" w14:textId="77777777" w:rsidR="00E372EA" w:rsidRPr="00345922" w:rsidRDefault="00E372EA" w:rsidP="00345922"/>
        </w:tc>
        <w:tc>
          <w:tcPr>
            <w:tcW w:w="4820" w:type="dxa"/>
          </w:tcPr>
          <w:p w14:paraId="58D8B116" w14:textId="77777777" w:rsidR="00E372EA" w:rsidRPr="00345922" w:rsidRDefault="00E372EA" w:rsidP="00345922">
            <w:r w:rsidRPr="00345922">
              <w:t>MH=(Stroke Rehabilitation)</w:t>
            </w:r>
          </w:p>
        </w:tc>
        <w:tc>
          <w:tcPr>
            <w:tcW w:w="2126" w:type="dxa"/>
          </w:tcPr>
          <w:p w14:paraId="0C0E8411" w14:textId="535CD7AD" w:rsidR="00E372EA" w:rsidRPr="00345922" w:rsidRDefault="00ED6574" w:rsidP="00345922">
            <w:r>
              <w:t>16,959</w:t>
            </w:r>
          </w:p>
        </w:tc>
      </w:tr>
      <w:tr w:rsidR="00E372EA" w:rsidRPr="00345922" w14:paraId="0FD9D285" w14:textId="77777777" w:rsidTr="00887598">
        <w:tc>
          <w:tcPr>
            <w:tcW w:w="704" w:type="dxa"/>
          </w:tcPr>
          <w:p w14:paraId="612219F7" w14:textId="77777777" w:rsidR="00E372EA" w:rsidRPr="00345922" w:rsidRDefault="00E372EA" w:rsidP="00345922">
            <w:r w:rsidRPr="00345922">
              <w:t>57</w:t>
            </w:r>
          </w:p>
        </w:tc>
        <w:tc>
          <w:tcPr>
            <w:tcW w:w="2268" w:type="dxa"/>
          </w:tcPr>
          <w:p w14:paraId="744AF065" w14:textId="77777777" w:rsidR="00E372EA" w:rsidRPr="00345922" w:rsidRDefault="00E372EA" w:rsidP="00345922"/>
        </w:tc>
        <w:tc>
          <w:tcPr>
            <w:tcW w:w="4820" w:type="dxa"/>
          </w:tcPr>
          <w:p w14:paraId="79F54075" w14:textId="77777777" w:rsidR="00E372EA" w:rsidRPr="00345922" w:rsidRDefault="00E372EA" w:rsidP="00345922">
            <w:r w:rsidRPr="00345922">
              <w:t xml:space="preserve">MH=(Recovery of </w:t>
            </w:r>
            <w:proofErr w:type="spellStart"/>
            <w:r w:rsidRPr="00345922">
              <w:t>Function</w:t>
            </w:r>
            <w:proofErr w:type="spellEnd"/>
            <w:r w:rsidRPr="00345922">
              <w:t>)</w:t>
            </w:r>
          </w:p>
        </w:tc>
        <w:tc>
          <w:tcPr>
            <w:tcW w:w="2126" w:type="dxa"/>
          </w:tcPr>
          <w:p w14:paraId="50B6CCC0" w14:textId="5B5078F5" w:rsidR="00E372EA" w:rsidRPr="00345922" w:rsidRDefault="00ED6574" w:rsidP="00345922">
            <w:r>
              <w:t>58,871</w:t>
            </w:r>
          </w:p>
        </w:tc>
      </w:tr>
      <w:tr w:rsidR="00E372EA" w:rsidRPr="00345922" w14:paraId="518F7D2B" w14:textId="77777777" w:rsidTr="00887598">
        <w:tc>
          <w:tcPr>
            <w:tcW w:w="704" w:type="dxa"/>
          </w:tcPr>
          <w:p w14:paraId="326DF9F4" w14:textId="77777777" w:rsidR="00E372EA" w:rsidRPr="00345922" w:rsidRDefault="00E372EA" w:rsidP="00345922">
            <w:r w:rsidRPr="00345922">
              <w:t>58</w:t>
            </w:r>
          </w:p>
        </w:tc>
        <w:tc>
          <w:tcPr>
            <w:tcW w:w="2268" w:type="dxa"/>
          </w:tcPr>
          <w:p w14:paraId="401AE3FA" w14:textId="77777777" w:rsidR="00E372EA" w:rsidRPr="00345922" w:rsidRDefault="00E372EA" w:rsidP="00345922"/>
        </w:tc>
        <w:tc>
          <w:tcPr>
            <w:tcW w:w="4820" w:type="dxa"/>
          </w:tcPr>
          <w:p w14:paraId="62A8BB98" w14:textId="77777777" w:rsidR="00E372EA" w:rsidRPr="006A7476" w:rsidRDefault="00E372EA" w:rsidP="00345922">
            <w:pPr>
              <w:rPr>
                <w:lang w:val="en-US"/>
              </w:rPr>
            </w:pPr>
            <w:r w:rsidRPr="006A7476">
              <w:rPr>
                <w:lang w:val="en-US"/>
              </w:rPr>
              <w:t>#49 OR #50 OR #51 OR #52 OR #53 OR #54 OR #55 OR #56 OR #57</w:t>
            </w:r>
          </w:p>
        </w:tc>
        <w:tc>
          <w:tcPr>
            <w:tcW w:w="2126" w:type="dxa"/>
          </w:tcPr>
          <w:p w14:paraId="7E31A4E2" w14:textId="50C543EA" w:rsidR="00E372EA" w:rsidRPr="00345922" w:rsidRDefault="00ED6574" w:rsidP="00345922">
            <w:r>
              <w:t>925,558</w:t>
            </w:r>
          </w:p>
        </w:tc>
      </w:tr>
    </w:tbl>
    <w:p w14:paraId="08C1B942" w14:textId="77777777" w:rsidR="00887598" w:rsidRPr="00E372EA" w:rsidRDefault="00887598" w:rsidP="00887598">
      <w:pPr>
        <w:rPr>
          <w:rFonts w:asciiTheme="majorHAnsi" w:hAnsiTheme="majorHAnsi" w:cstheme="majorHAnsi"/>
          <w:lang w:val="en-US"/>
        </w:rPr>
      </w:pPr>
    </w:p>
    <w:p w14:paraId="0AECDC44" w14:textId="77777777" w:rsidR="00887598" w:rsidRPr="00E372EA" w:rsidRDefault="00887598" w:rsidP="00887598">
      <w:pPr>
        <w:rPr>
          <w:rFonts w:asciiTheme="majorHAnsi" w:hAnsiTheme="majorHAnsi" w:cstheme="majorHAnsi"/>
          <w:lang w:val="en-US"/>
        </w:rPr>
      </w:pPr>
    </w:p>
    <w:p w14:paraId="3BCAD486" w14:textId="47C487F5" w:rsidR="00887598" w:rsidRPr="008E6C7A" w:rsidRDefault="0026005A" w:rsidP="00887598">
      <w:pPr>
        <w:rPr>
          <w:rFonts w:asciiTheme="majorHAnsi" w:hAnsiTheme="majorHAnsi" w:cstheme="majorHAnsi"/>
          <w:b/>
          <w:lang w:val="en-US"/>
        </w:rPr>
      </w:pPr>
      <w:r>
        <w:rPr>
          <w:rFonts w:asciiTheme="majorHAnsi" w:hAnsiTheme="majorHAnsi" w:cstheme="majorHAnsi"/>
          <w:b/>
          <w:lang w:val="en-US"/>
        </w:rPr>
        <w:t>Block</w:t>
      </w:r>
      <w:r w:rsidR="00887598" w:rsidRPr="008E6C7A">
        <w:rPr>
          <w:rFonts w:asciiTheme="majorHAnsi" w:hAnsiTheme="majorHAnsi" w:cstheme="majorHAnsi"/>
          <w:b/>
          <w:lang w:val="en-US"/>
        </w:rPr>
        <w:t xml:space="preserve"> 1 (Stroke) AND </w:t>
      </w:r>
      <w:r>
        <w:rPr>
          <w:rFonts w:asciiTheme="majorHAnsi" w:hAnsiTheme="majorHAnsi" w:cstheme="majorHAnsi"/>
          <w:b/>
          <w:lang w:val="en-US"/>
        </w:rPr>
        <w:t>Block</w:t>
      </w:r>
      <w:r w:rsidR="00887598" w:rsidRPr="008E6C7A">
        <w:rPr>
          <w:rFonts w:asciiTheme="majorHAnsi" w:hAnsiTheme="majorHAnsi" w:cstheme="majorHAnsi"/>
          <w:b/>
          <w:lang w:val="en-US"/>
        </w:rPr>
        <w:t xml:space="preserve"> 2 (Hope) AND </w:t>
      </w:r>
      <w:r>
        <w:rPr>
          <w:rFonts w:asciiTheme="majorHAnsi" w:hAnsiTheme="majorHAnsi" w:cstheme="majorHAnsi"/>
          <w:b/>
          <w:lang w:val="en-US"/>
        </w:rPr>
        <w:t>Block</w:t>
      </w:r>
      <w:r w:rsidR="00887598" w:rsidRPr="008E6C7A">
        <w:rPr>
          <w:rFonts w:asciiTheme="majorHAnsi" w:hAnsiTheme="majorHAnsi" w:cstheme="majorHAnsi"/>
          <w:b/>
          <w:lang w:val="en-US"/>
        </w:rPr>
        <w:t xml:space="preserve"> 3 (Rehabilitation):</w:t>
      </w:r>
    </w:p>
    <w:p w14:paraId="6F47FEE1" w14:textId="77777777" w:rsidR="00887598" w:rsidRPr="008E6C7A" w:rsidRDefault="00887598" w:rsidP="00887598">
      <w:pPr>
        <w:rPr>
          <w:rFonts w:asciiTheme="majorHAnsi" w:hAnsiTheme="majorHAnsi" w:cstheme="majorHAnsi"/>
          <w:lang w:val="en-US"/>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2F1E0C" w14:paraId="01B255B8" w14:textId="77777777" w:rsidTr="00887598">
        <w:tc>
          <w:tcPr>
            <w:tcW w:w="704" w:type="dxa"/>
          </w:tcPr>
          <w:p w14:paraId="3809F4A6" w14:textId="77777777" w:rsidR="00887598" w:rsidRPr="002F1E0C" w:rsidRDefault="002D3F11" w:rsidP="002F1E0C">
            <w:r w:rsidRPr="002F1E0C">
              <w:t>59</w:t>
            </w:r>
          </w:p>
        </w:tc>
        <w:tc>
          <w:tcPr>
            <w:tcW w:w="2268" w:type="dxa"/>
          </w:tcPr>
          <w:p w14:paraId="70FB6855" w14:textId="77777777" w:rsidR="00887598" w:rsidRPr="002F1E0C" w:rsidRDefault="00887598" w:rsidP="002F1E0C"/>
        </w:tc>
        <w:tc>
          <w:tcPr>
            <w:tcW w:w="4820" w:type="dxa"/>
          </w:tcPr>
          <w:p w14:paraId="77DE7186" w14:textId="77777777" w:rsidR="00887598" w:rsidRPr="002F1E0C" w:rsidRDefault="004A6EF6" w:rsidP="002F1E0C">
            <w:r w:rsidRPr="002F1E0C">
              <w:t>#32 AND #47 AND #58</w:t>
            </w:r>
            <w:r w:rsidRPr="002F1E0C">
              <w:br/>
            </w:r>
          </w:p>
        </w:tc>
        <w:tc>
          <w:tcPr>
            <w:tcW w:w="2126" w:type="dxa"/>
          </w:tcPr>
          <w:p w14:paraId="2BB60A35" w14:textId="7E675B9F" w:rsidR="00887598" w:rsidRPr="002F1E0C" w:rsidRDefault="00ED6574" w:rsidP="002F1E0C">
            <w:r>
              <w:t>783</w:t>
            </w:r>
          </w:p>
        </w:tc>
      </w:tr>
    </w:tbl>
    <w:p w14:paraId="318F2BBE" w14:textId="77777777" w:rsidR="00887598" w:rsidRPr="008E6C7A" w:rsidRDefault="00887598" w:rsidP="00887598">
      <w:pPr>
        <w:rPr>
          <w:rFonts w:asciiTheme="majorHAnsi" w:hAnsiTheme="majorHAnsi" w:cstheme="majorHAnsi"/>
        </w:rPr>
      </w:pPr>
    </w:p>
    <w:p w14:paraId="5C8DDED5" w14:textId="77777777" w:rsidR="00887598" w:rsidRDefault="00887598" w:rsidP="00887598">
      <w:pPr>
        <w:rPr>
          <w:rFonts w:asciiTheme="majorHAnsi" w:hAnsiTheme="majorHAnsi" w:cstheme="majorHAnsi"/>
        </w:rPr>
      </w:pPr>
    </w:p>
    <w:p w14:paraId="49AA74CF" w14:textId="77777777" w:rsidR="00BE5CBF" w:rsidRPr="001A2EFC" w:rsidRDefault="00BE5CBF" w:rsidP="00887598">
      <w:pPr>
        <w:rPr>
          <w:rFonts w:asciiTheme="majorHAnsi" w:hAnsiTheme="majorHAnsi" w:cstheme="majorHAnsi"/>
        </w:rPr>
      </w:pP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2268"/>
        <w:gridCol w:w="4820"/>
        <w:gridCol w:w="2126"/>
      </w:tblGrid>
      <w:tr w:rsidR="00887598" w:rsidRPr="00BE5CBF" w14:paraId="17D7B729" w14:textId="77777777" w:rsidTr="00887598">
        <w:tc>
          <w:tcPr>
            <w:tcW w:w="704" w:type="dxa"/>
          </w:tcPr>
          <w:p w14:paraId="2B500477" w14:textId="77777777" w:rsidR="00887598" w:rsidRPr="00BE5CBF" w:rsidRDefault="002D3F11" w:rsidP="002F1E0C">
            <w:pPr>
              <w:rPr>
                <w:b/>
              </w:rPr>
            </w:pPr>
            <w:r w:rsidRPr="00BE5CBF">
              <w:rPr>
                <w:b/>
              </w:rPr>
              <w:t>60</w:t>
            </w:r>
          </w:p>
        </w:tc>
        <w:tc>
          <w:tcPr>
            <w:tcW w:w="2268" w:type="dxa"/>
          </w:tcPr>
          <w:p w14:paraId="37C805D9" w14:textId="77777777" w:rsidR="00887598" w:rsidRPr="00BE5CBF" w:rsidRDefault="00887598" w:rsidP="002F1E0C">
            <w:pPr>
              <w:rPr>
                <w:b/>
              </w:rPr>
            </w:pPr>
          </w:p>
        </w:tc>
        <w:tc>
          <w:tcPr>
            <w:tcW w:w="4820" w:type="dxa"/>
          </w:tcPr>
          <w:p w14:paraId="0F952DA7" w14:textId="77777777" w:rsidR="004A6EF6" w:rsidRPr="006A7476" w:rsidRDefault="004A6EF6" w:rsidP="002F1E0C">
            <w:pPr>
              <w:rPr>
                <w:b/>
                <w:lang w:val="en-US"/>
              </w:rPr>
            </w:pPr>
            <w:r w:rsidRPr="006A7476">
              <w:rPr>
                <w:b/>
                <w:lang w:val="en-US"/>
              </w:rPr>
              <w:t>#32 AND #47 AND #58</w:t>
            </w:r>
          </w:p>
          <w:p w14:paraId="4FF5EEF3" w14:textId="77777777" w:rsidR="00535609" w:rsidRPr="00535609" w:rsidRDefault="00535609" w:rsidP="00535609">
            <w:pPr>
              <w:rPr>
                <w:b/>
                <w:lang w:val="en-US"/>
              </w:rPr>
            </w:pPr>
            <w:r w:rsidRPr="00535609">
              <w:rPr>
                <w:b/>
                <w:lang w:val="en-US"/>
              </w:rPr>
              <w:t>Limiters - Date of Publication: 20210101-20231231</w:t>
            </w:r>
          </w:p>
          <w:p w14:paraId="020FCBE0" w14:textId="28DCC4E8" w:rsidR="00887598" w:rsidRPr="00E5704C" w:rsidRDefault="00535609" w:rsidP="00535609">
            <w:pPr>
              <w:rPr>
                <w:b/>
                <w:lang w:val="en-US"/>
              </w:rPr>
            </w:pPr>
            <w:r w:rsidRPr="00535609">
              <w:rPr>
                <w:b/>
                <w:lang w:val="en-US"/>
              </w:rPr>
              <w:t xml:space="preserve">Narrow by Language: - </w:t>
            </w:r>
            <w:proofErr w:type="spellStart"/>
            <w:r w:rsidRPr="00535609">
              <w:rPr>
                <w:b/>
                <w:lang w:val="en-US"/>
              </w:rPr>
              <w:t>english</w:t>
            </w:r>
            <w:proofErr w:type="spellEnd"/>
            <w:r w:rsidRPr="00535609">
              <w:rPr>
                <w:b/>
                <w:lang w:val="en-US"/>
              </w:rPr>
              <w:t>.</w:t>
            </w:r>
          </w:p>
        </w:tc>
        <w:tc>
          <w:tcPr>
            <w:tcW w:w="2126" w:type="dxa"/>
          </w:tcPr>
          <w:p w14:paraId="330D147C" w14:textId="4EAFDD9E" w:rsidR="00887598" w:rsidRPr="00BE5CBF" w:rsidRDefault="00ED6574" w:rsidP="002F1E0C">
            <w:pPr>
              <w:rPr>
                <w:b/>
              </w:rPr>
            </w:pPr>
            <w:r>
              <w:rPr>
                <w:b/>
              </w:rPr>
              <w:t>122</w:t>
            </w:r>
          </w:p>
        </w:tc>
      </w:tr>
    </w:tbl>
    <w:p w14:paraId="499A6FC5" w14:textId="77777777" w:rsidR="00887598" w:rsidRPr="00BE5CBF" w:rsidRDefault="00887598" w:rsidP="00BE5CBF"/>
    <w:sectPr w:rsidR="00887598" w:rsidRPr="00BE5CBF">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C0C63F" w14:textId="77777777" w:rsidR="00AA28CA" w:rsidRDefault="00AA28CA" w:rsidP="00BE5CBF">
      <w:pPr>
        <w:spacing w:line="240" w:lineRule="auto"/>
      </w:pPr>
      <w:r>
        <w:separator/>
      </w:r>
    </w:p>
  </w:endnote>
  <w:endnote w:type="continuationSeparator" w:id="0">
    <w:p w14:paraId="4730E1ED" w14:textId="77777777" w:rsidR="00AA28CA" w:rsidRDefault="00AA28CA" w:rsidP="00BE5C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164747"/>
      <w:docPartObj>
        <w:docPartGallery w:val="Page Numbers (Bottom of Page)"/>
        <w:docPartUnique/>
      </w:docPartObj>
    </w:sdtPr>
    <w:sdtContent>
      <w:p w14:paraId="5EBE1D8F" w14:textId="4CD2363A" w:rsidR="00A96C64" w:rsidRDefault="00A96C64">
        <w:pPr>
          <w:pStyle w:val="Sidefod"/>
          <w:jc w:val="right"/>
        </w:pPr>
        <w:r>
          <w:fldChar w:fldCharType="begin"/>
        </w:r>
        <w:r>
          <w:instrText>PAGE   \* MERGEFORMAT</w:instrText>
        </w:r>
        <w:r>
          <w:fldChar w:fldCharType="separate"/>
        </w:r>
        <w:r w:rsidR="00B31B29">
          <w:rPr>
            <w:noProof/>
          </w:rPr>
          <w:t>21</w:t>
        </w:r>
        <w:r>
          <w:fldChar w:fldCharType="end"/>
        </w:r>
      </w:p>
    </w:sdtContent>
  </w:sdt>
  <w:p w14:paraId="3E80CD45" w14:textId="77777777" w:rsidR="00A96C64" w:rsidRDefault="00A96C6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45A71" w14:textId="77777777" w:rsidR="00AA28CA" w:rsidRDefault="00AA28CA" w:rsidP="00BE5CBF">
      <w:pPr>
        <w:spacing w:line="240" w:lineRule="auto"/>
      </w:pPr>
      <w:r>
        <w:separator/>
      </w:r>
    </w:p>
  </w:footnote>
  <w:footnote w:type="continuationSeparator" w:id="0">
    <w:p w14:paraId="24AF54E6" w14:textId="77777777" w:rsidR="00AA28CA" w:rsidRDefault="00AA28CA" w:rsidP="00BE5C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296E4F"/>
    <w:multiLevelType w:val="hybridMultilevel"/>
    <w:tmpl w:val="47341F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817186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2C45"/>
    <w:rsid w:val="000129B7"/>
    <w:rsid w:val="000471AC"/>
    <w:rsid w:val="00052CC0"/>
    <w:rsid w:val="00070D25"/>
    <w:rsid w:val="0008136D"/>
    <w:rsid w:val="000852EE"/>
    <w:rsid w:val="000870D8"/>
    <w:rsid w:val="000A45CD"/>
    <w:rsid w:val="000B0CD9"/>
    <w:rsid w:val="000B5327"/>
    <w:rsid w:val="000B7C7C"/>
    <w:rsid w:val="000C2FC8"/>
    <w:rsid w:val="000E05D8"/>
    <w:rsid w:val="000F0E77"/>
    <w:rsid w:val="000F1A66"/>
    <w:rsid w:val="000F3173"/>
    <w:rsid w:val="00122648"/>
    <w:rsid w:val="001235B3"/>
    <w:rsid w:val="00125ADD"/>
    <w:rsid w:val="0015197B"/>
    <w:rsid w:val="00157A87"/>
    <w:rsid w:val="00164008"/>
    <w:rsid w:val="001A2EFC"/>
    <w:rsid w:val="001A6A8A"/>
    <w:rsid w:val="001B4D15"/>
    <w:rsid w:val="001D61A4"/>
    <w:rsid w:val="001F71CD"/>
    <w:rsid w:val="002062C1"/>
    <w:rsid w:val="00214D1B"/>
    <w:rsid w:val="00241519"/>
    <w:rsid w:val="002444D3"/>
    <w:rsid w:val="0026005A"/>
    <w:rsid w:val="00265D93"/>
    <w:rsid w:val="00283CAE"/>
    <w:rsid w:val="002B1609"/>
    <w:rsid w:val="002C1677"/>
    <w:rsid w:val="002D3BEB"/>
    <w:rsid w:val="002D3F11"/>
    <w:rsid w:val="002D7B9D"/>
    <w:rsid w:val="002E23B9"/>
    <w:rsid w:val="002F1E0C"/>
    <w:rsid w:val="002F2421"/>
    <w:rsid w:val="00303DE0"/>
    <w:rsid w:val="00317ED5"/>
    <w:rsid w:val="00326E2E"/>
    <w:rsid w:val="00345922"/>
    <w:rsid w:val="00347120"/>
    <w:rsid w:val="00347E1B"/>
    <w:rsid w:val="00351964"/>
    <w:rsid w:val="0035646C"/>
    <w:rsid w:val="003666B5"/>
    <w:rsid w:val="0037688E"/>
    <w:rsid w:val="00383D4E"/>
    <w:rsid w:val="00384371"/>
    <w:rsid w:val="00384585"/>
    <w:rsid w:val="00390DC8"/>
    <w:rsid w:val="00394DAF"/>
    <w:rsid w:val="003A0C85"/>
    <w:rsid w:val="003B09EE"/>
    <w:rsid w:val="003B763E"/>
    <w:rsid w:val="004003E0"/>
    <w:rsid w:val="00401E90"/>
    <w:rsid w:val="004130EF"/>
    <w:rsid w:val="00422331"/>
    <w:rsid w:val="004238A8"/>
    <w:rsid w:val="00455FFE"/>
    <w:rsid w:val="00456700"/>
    <w:rsid w:val="00470500"/>
    <w:rsid w:val="004707D0"/>
    <w:rsid w:val="00490E58"/>
    <w:rsid w:val="00491EB4"/>
    <w:rsid w:val="00493674"/>
    <w:rsid w:val="004A2B9A"/>
    <w:rsid w:val="004A6EF6"/>
    <w:rsid w:val="004E1596"/>
    <w:rsid w:val="004F6737"/>
    <w:rsid w:val="00501680"/>
    <w:rsid w:val="00527A8C"/>
    <w:rsid w:val="005340D7"/>
    <w:rsid w:val="00535609"/>
    <w:rsid w:val="005566DC"/>
    <w:rsid w:val="00562937"/>
    <w:rsid w:val="00575E8F"/>
    <w:rsid w:val="005958A7"/>
    <w:rsid w:val="005C45FC"/>
    <w:rsid w:val="005C5A0D"/>
    <w:rsid w:val="005E2D40"/>
    <w:rsid w:val="00603806"/>
    <w:rsid w:val="00624C44"/>
    <w:rsid w:val="006270F4"/>
    <w:rsid w:val="0064050E"/>
    <w:rsid w:val="0064775A"/>
    <w:rsid w:val="00655B46"/>
    <w:rsid w:val="00663C8C"/>
    <w:rsid w:val="006661A9"/>
    <w:rsid w:val="0068624B"/>
    <w:rsid w:val="00697E67"/>
    <w:rsid w:val="006A7476"/>
    <w:rsid w:val="006C3712"/>
    <w:rsid w:val="006D4B65"/>
    <w:rsid w:val="006F4E0D"/>
    <w:rsid w:val="006F7978"/>
    <w:rsid w:val="0070327E"/>
    <w:rsid w:val="007074CE"/>
    <w:rsid w:val="00721863"/>
    <w:rsid w:val="00733637"/>
    <w:rsid w:val="00733991"/>
    <w:rsid w:val="00734582"/>
    <w:rsid w:val="00741B0C"/>
    <w:rsid w:val="00745075"/>
    <w:rsid w:val="00760AA7"/>
    <w:rsid w:val="00767E2C"/>
    <w:rsid w:val="007867C0"/>
    <w:rsid w:val="007905B3"/>
    <w:rsid w:val="00793F33"/>
    <w:rsid w:val="007A7384"/>
    <w:rsid w:val="007E689D"/>
    <w:rsid w:val="00811A61"/>
    <w:rsid w:val="008213A6"/>
    <w:rsid w:val="00842162"/>
    <w:rsid w:val="00862AC9"/>
    <w:rsid w:val="00863BF6"/>
    <w:rsid w:val="00872AED"/>
    <w:rsid w:val="00874B3D"/>
    <w:rsid w:val="008830A4"/>
    <w:rsid w:val="00887598"/>
    <w:rsid w:val="008B3E64"/>
    <w:rsid w:val="008E6C7A"/>
    <w:rsid w:val="00903619"/>
    <w:rsid w:val="0091281C"/>
    <w:rsid w:val="009171D0"/>
    <w:rsid w:val="00951036"/>
    <w:rsid w:val="0095262C"/>
    <w:rsid w:val="00983440"/>
    <w:rsid w:val="00991FB5"/>
    <w:rsid w:val="009979B8"/>
    <w:rsid w:val="009A60DF"/>
    <w:rsid w:val="009C390F"/>
    <w:rsid w:val="009F6F4B"/>
    <w:rsid w:val="00A24C2F"/>
    <w:rsid w:val="00A604E0"/>
    <w:rsid w:val="00A74DE5"/>
    <w:rsid w:val="00A923DC"/>
    <w:rsid w:val="00A96C64"/>
    <w:rsid w:val="00AA28CA"/>
    <w:rsid w:val="00AA2AE0"/>
    <w:rsid w:val="00AA6378"/>
    <w:rsid w:val="00AB7D42"/>
    <w:rsid w:val="00AC143D"/>
    <w:rsid w:val="00AC28E4"/>
    <w:rsid w:val="00AC5983"/>
    <w:rsid w:val="00AD2874"/>
    <w:rsid w:val="00AF24A0"/>
    <w:rsid w:val="00B12C81"/>
    <w:rsid w:val="00B251AF"/>
    <w:rsid w:val="00B30346"/>
    <w:rsid w:val="00B31B29"/>
    <w:rsid w:val="00B358D7"/>
    <w:rsid w:val="00B35C56"/>
    <w:rsid w:val="00B66878"/>
    <w:rsid w:val="00B93781"/>
    <w:rsid w:val="00BA12B0"/>
    <w:rsid w:val="00BA2CDA"/>
    <w:rsid w:val="00BC1EC6"/>
    <w:rsid w:val="00BE5CBF"/>
    <w:rsid w:val="00C0721F"/>
    <w:rsid w:val="00C25FDE"/>
    <w:rsid w:val="00C342A8"/>
    <w:rsid w:val="00C466DB"/>
    <w:rsid w:val="00C53D1C"/>
    <w:rsid w:val="00C61B2F"/>
    <w:rsid w:val="00C76780"/>
    <w:rsid w:val="00C8199E"/>
    <w:rsid w:val="00C824FA"/>
    <w:rsid w:val="00C837EE"/>
    <w:rsid w:val="00C87955"/>
    <w:rsid w:val="00CA2BE1"/>
    <w:rsid w:val="00CC55D2"/>
    <w:rsid w:val="00CE08CD"/>
    <w:rsid w:val="00D04424"/>
    <w:rsid w:val="00D10567"/>
    <w:rsid w:val="00D22CDF"/>
    <w:rsid w:val="00D4404F"/>
    <w:rsid w:val="00D55162"/>
    <w:rsid w:val="00D640EB"/>
    <w:rsid w:val="00DA39FF"/>
    <w:rsid w:val="00DB0955"/>
    <w:rsid w:val="00DB15C6"/>
    <w:rsid w:val="00DC652F"/>
    <w:rsid w:val="00DE3029"/>
    <w:rsid w:val="00DF2AFA"/>
    <w:rsid w:val="00E05350"/>
    <w:rsid w:val="00E07589"/>
    <w:rsid w:val="00E2030E"/>
    <w:rsid w:val="00E31975"/>
    <w:rsid w:val="00E33604"/>
    <w:rsid w:val="00E372EA"/>
    <w:rsid w:val="00E51294"/>
    <w:rsid w:val="00E5704C"/>
    <w:rsid w:val="00E57E73"/>
    <w:rsid w:val="00E722CD"/>
    <w:rsid w:val="00E77B2F"/>
    <w:rsid w:val="00EA6F08"/>
    <w:rsid w:val="00ED4293"/>
    <w:rsid w:val="00ED6574"/>
    <w:rsid w:val="00EE7D92"/>
    <w:rsid w:val="00EF264A"/>
    <w:rsid w:val="00F53DD5"/>
    <w:rsid w:val="00F92C45"/>
    <w:rsid w:val="00F9583F"/>
    <w:rsid w:val="00F965E8"/>
    <w:rsid w:val="00FB1470"/>
    <w:rsid w:val="00FC2413"/>
    <w:rsid w:val="00FC6A8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74E3D"/>
  <w15:chartTrackingRefBased/>
  <w15:docId w15:val="{261663DB-84B9-422E-9371-0B555D098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5CBF"/>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TitelTegn">
    <w:name w:val="Titel Tegn"/>
    <w:basedOn w:val="Standardskrifttypeiafsnit"/>
    <w:link w:val="Titel"/>
    <w:uiPriority w:val="10"/>
    <w:rsid w:val="00F92C45"/>
    <w:rPr>
      <w:rFonts w:asciiTheme="majorHAnsi" w:eastAsiaTheme="majorEastAsia" w:hAnsiTheme="majorHAnsi" w:cstheme="majorBidi"/>
      <w:spacing w:val="-10"/>
      <w:kern w:val="28"/>
      <w:sz w:val="56"/>
      <w:szCs w:val="56"/>
    </w:rPr>
  </w:style>
  <w:style w:type="paragraph" w:styleId="Titel">
    <w:name w:val="Title"/>
    <w:basedOn w:val="Normal"/>
    <w:next w:val="Normal"/>
    <w:link w:val="TitelTegn"/>
    <w:uiPriority w:val="10"/>
    <w:qFormat/>
    <w:rsid w:val="00F92C45"/>
    <w:pPr>
      <w:spacing w:line="240" w:lineRule="auto"/>
      <w:contextualSpacing/>
    </w:pPr>
    <w:rPr>
      <w:rFonts w:asciiTheme="majorHAnsi" w:eastAsiaTheme="majorEastAsia" w:hAnsiTheme="majorHAnsi" w:cstheme="majorBidi"/>
      <w:spacing w:val="-10"/>
      <w:kern w:val="28"/>
      <w:sz w:val="56"/>
      <w:szCs w:val="56"/>
    </w:rPr>
  </w:style>
  <w:style w:type="paragraph" w:customStyle="1" w:styleId="Default">
    <w:name w:val="Default"/>
    <w:rsid w:val="00F92C45"/>
    <w:pPr>
      <w:autoSpaceDE w:val="0"/>
      <w:autoSpaceDN w:val="0"/>
      <w:adjustRightInd w:val="0"/>
      <w:spacing w:line="240" w:lineRule="auto"/>
    </w:pPr>
    <w:rPr>
      <w:rFonts w:ascii="Calibri" w:hAnsi="Calibri" w:cs="Calibri"/>
      <w:color w:val="000000"/>
      <w:sz w:val="24"/>
      <w:szCs w:val="24"/>
    </w:rPr>
  </w:style>
  <w:style w:type="paragraph" w:styleId="NormalWeb">
    <w:name w:val="Normal (Web)"/>
    <w:basedOn w:val="Normal"/>
    <w:uiPriority w:val="99"/>
    <w:semiHidden/>
    <w:unhideWhenUsed/>
    <w:rsid w:val="006F7978"/>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customStyle="1" w:styleId="label">
    <w:name w:val="label"/>
    <w:basedOn w:val="Standardskrifttypeiafsnit"/>
    <w:rsid w:val="006F7978"/>
  </w:style>
  <w:style w:type="table" w:styleId="Tabel-Gitter">
    <w:name w:val="Table Grid"/>
    <w:basedOn w:val="Tabel-Normal"/>
    <w:uiPriority w:val="39"/>
    <w:rsid w:val="00B9378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383D4E"/>
    <w:rPr>
      <w:color w:val="0000FF"/>
      <w:u w:val="single"/>
    </w:rPr>
  </w:style>
  <w:style w:type="character" w:styleId="Strk">
    <w:name w:val="Strong"/>
    <w:basedOn w:val="Standardskrifttypeiafsnit"/>
    <w:uiPriority w:val="22"/>
    <w:qFormat/>
    <w:rsid w:val="005566DC"/>
    <w:rPr>
      <w:b/>
      <w:bCs/>
    </w:rPr>
  </w:style>
  <w:style w:type="paragraph" w:styleId="Listeafsnit">
    <w:name w:val="List Paragraph"/>
    <w:basedOn w:val="Normal"/>
    <w:uiPriority w:val="34"/>
    <w:qFormat/>
    <w:rsid w:val="00872AED"/>
    <w:pPr>
      <w:ind w:left="720"/>
      <w:contextualSpacing/>
    </w:pPr>
  </w:style>
  <w:style w:type="paragraph" w:styleId="Sidehoved">
    <w:name w:val="header"/>
    <w:basedOn w:val="Normal"/>
    <w:link w:val="SidehovedTegn"/>
    <w:uiPriority w:val="99"/>
    <w:unhideWhenUsed/>
    <w:rsid w:val="00BE5CBF"/>
    <w:pPr>
      <w:tabs>
        <w:tab w:val="center" w:pos="4819"/>
        <w:tab w:val="right" w:pos="9638"/>
      </w:tabs>
      <w:spacing w:line="240" w:lineRule="auto"/>
    </w:pPr>
  </w:style>
  <w:style w:type="character" w:customStyle="1" w:styleId="SidehovedTegn">
    <w:name w:val="Sidehoved Tegn"/>
    <w:basedOn w:val="Standardskrifttypeiafsnit"/>
    <w:link w:val="Sidehoved"/>
    <w:uiPriority w:val="99"/>
    <w:rsid w:val="00BE5CBF"/>
  </w:style>
  <w:style w:type="paragraph" w:styleId="Sidefod">
    <w:name w:val="footer"/>
    <w:basedOn w:val="Normal"/>
    <w:link w:val="SidefodTegn"/>
    <w:uiPriority w:val="99"/>
    <w:unhideWhenUsed/>
    <w:rsid w:val="00BE5CBF"/>
    <w:pPr>
      <w:tabs>
        <w:tab w:val="center" w:pos="4819"/>
        <w:tab w:val="right" w:pos="9638"/>
      </w:tabs>
      <w:spacing w:line="240" w:lineRule="auto"/>
    </w:pPr>
  </w:style>
  <w:style w:type="character" w:customStyle="1" w:styleId="SidefodTegn">
    <w:name w:val="Sidefod Tegn"/>
    <w:basedOn w:val="Standardskrifttypeiafsnit"/>
    <w:link w:val="Sidefod"/>
    <w:uiPriority w:val="99"/>
    <w:rsid w:val="00BE5CBF"/>
  </w:style>
  <w:style w:type="character" w:styleId="Kommentarhenvisning">
    <w:name w:val="annotation reference"/>
    <w:basedOn w:val="Standardskrifttypeiafsnit"/>
    <w:uiPriority w:val="99"/>
    <w:semiHidden/>
    <w:unhideWhenUsed/>
    <w:rsid w:val="004130EF"/>
    <w:rPr>
      <w:sz w:val="16"/>
      <w:szCs w:val="16"/>
    </w:rPr>
  </w:style>
  <w:style w:type="paragraph" w:styleId="Kommentartekst">
    <w:name w:val="annotation text"/>
    <w:basedOn w:val="Normal"/>
    <w:link w:val="KommentartekstTegn"/>
    <w:uiPriority w:val="99"/>
    <w:semiHidden/>
    <w:unhideWhenUsed/>
    <w:rsid w:val="004130E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4130EF"/>
    <w:rPr>
      <w:sz w:val="20"/>
      <w:szCs w:val="20"/>
    </w:rPr>
  </w:style>
  <w:style w:type="paragraph" w:styleId="Kommentaremne">
    <w:name w:val="annotation subject"/>
    <w:basedOn w:val="Kommentartekst"/>
    <w:next w:val="Kommentartekst"/>
    <w:link w:val="KommentaremneTegn"/>
    <w:uiPriority w:val="99"/>
    <w:semiHidden/>
    <w:unhideWhenUsed/>
    <w:rsid w:val="004130EF"/>
    <w:rPr>
      <w:b/>
      <w:bCs/>
    </w:rPr>
  </w:style>
  <w:style w:type="character" w:customStyle="1" w:styleId="KommentaremneTegn">
    <w:name w:val="Kommentaremne Tegn"/>
    <w:basedOn w:val="KommentartekstTegn"/>
    <w:link w:val="Kommentaremne"/>
    <w:uiPriority w:val="99"/>
    <w:semiHidden/>
    <w:rsid w:val="004130EF"/>
    <w:rPr>
      <w:b/>
      <w:bCs/>
      <w:sz w:val="20"/>
      <w:szCs w:val="20"/>
    </w:rPr>
  </w:style>
  <w:style w:type="paragraph" w:styleId="Markeringsbobletekst">
    <w:name w:val="Balloon Text"/>
    <w:basedOn w:val="Normal"/>
    <w:link w:val="MarkeringsbobletekstTegn"/>
    <w:uiPriority w:val="99"/>
    <w:semiHidden/>
    <w:unhideWhenUsed/>
    <w:rsid w:val="004130EF"/>
    <w:pPr>
      <w:spacing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130E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113867">
      <w:bodyDiv w:val="1"/>
      <w:marLeft w:val="0"/>
      <w:marRight w:val="0"/>
      <w:marTop w:val="0"/>
      <w:marBottom w:val="0"/>
      <w:divBdr>
        <w:top w:val="none" w:sz="0" w:space="0" w:color="auto"/>
        <w:left w:val="none" w:sz="0" w:space="0" w:color="auto"/>
        <w:bottom w:val="none" w:sz="0" w:space="0" w:color="auto"/>
        <w:right w:val="none" w:sz="0" w:space="0" w:color="auto"/>
      </w:divBdr>
    </w:div>
    <w:div w:id="201791504">
      <w:bodyDiv w:val="1"/>
      <w:marLeft w:val="0"/>
      <w:marRight w:val="0"/>
      <w:marTop w:val="0"/>
      <w:marBottom w:val="0"/>
      <w:divBdr>
        <w:top w:val="none" w:sz="0" w:space="0" w:color="auto"/>
        <w:left w:val="none" w:sz="0" w:space="0" w:color="auto"/>
        <w:bottom w:val="none" w:sz="0" w:space="0" w:color="auto"/>
        <w:right w:val="none" w:sz="0" w:space="0" w:color="auto"/>
      </w:divBdr>
    </w:div>
    <w:div w:id="335960908">
      <w:bodyDiv w:val="1"/>
      <w:marLeft w:val="0"/>
      <w:marRight w:val="0"/>
      <w:marTop w:val="0"/>
      <w:marBottom w:val="0"/>
      <w:divBdr>
        <w:top w:val="none" w:sz="0" w:space="0" w:color="auto"/>
        <w:left w:val="none" w:sz="0" w:space="0" w:color="auto"/>
        <w:bottom w:val="none" w:sz="0" w:space="0" w:color="auto"/>
        <w:right w:val="none" w:sz="0" w:space="0" w:color="auto"/>
      </w:divBdr>
    </w:div>
    <w:div w:id="1012031671">
      <w:bodyDiv w:val="1"/>
      <w:marLeft w:val="0"/>
      <w:marRight w:val="0"/>
      <w:marTop w:val="0"/>
      <w:marBottom w:val="0"/>
      <w:divBdr>
        <w:top w:val="none" w:sz="0" w:space="0" w:color="auto"/>
        <w:left w:val="none" w:sz="0" w:space="0" w:color="auto"/>
        <w:bottom w:val="none" w:sz="0" w:space="0" w:color="auto"/>
        <w:right w:val="none" w:sz="0" w:space="0" w:color="auto"/>
      </w:divBdr>
    </w:div>
    <w:div w:id="1247151077">
      <w:bodyDiv w:val="1"/>
      <w:marLeft w:val="0"/>
      <w:marRight w:val="0"/>
      <w:marTop w:val="0"/>
      <w:marBottom w:val="0"/>
      <w:divBdr>
        <w:top w:val="none" w:sz="0" w:space="0" w:color="auto"/>
        <w:left w:val="none" w:sz="0" w:space="0" w:color="auto"/>
        <w:bottom w:val="none" w:sz="0" w:space="0" w:color="auto"/>
        <w:right w:val="none" w:sz="0" w:space="0" w:color="auto"/>
      </w:divBdr>
    </w:div>
    <w:div w:id="1367606676">
      <w:bodyDiv w:val="1"/>
      <w:marLeft w:val="0"/>
      <w:marRight w:val="0"/>
      <w:marTop w:val="0"/>
      <w:marBottom w:val="0"/>
      <w:divBdr>
        <w:top w:val="none" w:sz="0" w:space="0" w:color="auto"/>
        <w:left w:val="none" w:sz="0" w:space="0" w:color="auto"/>
        <w:bottom w:val="none" w:sz="0" w:space="0" w:color="auto"/>
        <w:right w:val="none" w:sz="0" w:space="0" w:color="auto"/>
      </w:divBdr>
    </w:div>
    <w:div w:id="154463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9</TotalTime>
  <Pages>24</Pages>
  <Words>4118</Words>
  <Characters>25122</Characters>
  <Application>Microsoft Office Word</Application>
  <DocSecurity>0</DocSecurity>
  <Lines>209</Lines>
  <Paragraphs>58</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29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Rabjerg Grünbaum</dc:creator>
  <cp:keywords/>
  <dc:description/>
  <cp:lastModifiedBy>Camilla Højgaard Nejst</cp:lastModifiedBy>
  <cp:revision>73</cp:revision>
  <dcterms:created xsi:type="dcterms:W3CDTF">2021-12-16T13:44:00Z</dcterms:created>
  <dcterms:modified xsi:type="dcterms:W3CDTF">2024-04-29T08:18:00Z</dcterms:modified>
</cp:coreProperties>
</file>